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E8B39" w14:textId="77777777" w:rsidR="00AD10D5" w:rsidRPr="00733295" w:rsidRDefault="00AD10D5" w:rsidP="008F7D3E">
      <w:pPr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</w:p>
    <w:p w14:paraId="336FCAAC" w14:textId="77777777" w:rsidR="00AD10D5" w:rsidRPr="00733295" w:rsidRDefault="00AD10D5" w:rsidP="008F7D3E">
      <w:pPr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2CE28B5" wp14:editId="39FC5D41">
            <wp:simplePos x="0" y="0"/>
            <wp:positionH relativeFrom="column">
              <wp:posOffset>-52070</wp:posOffset>
            </wp:positionH>
            <wp:positionV relativeFrom="paragraph">
              <wp:posOffset>-210185</wp:posOffset>
            </wp:positionV>
            <wp:extent cx="796290" cy="692150"/>
            <wp:effectExtent l="0" t="0" r="0" b="0"/>
            <wp:wrapNone/>
            <wp:docPr id="3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" cy="69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BEEE77" w14:textId="77777777" w:rsidR="00AD10D5" w:rsidRPr="00733295" w:rsidRDefault="00AD10D5" w:rsidP="008F7D3E">
      <w:pPr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</w:p>
    <w:p w14:paraId="4D3702D2" w14:textId="77777777" w:rsidR="009F675E" w:rsidRPr="00733295" w:rsidRDefault="009F675E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</w:p>
    <w:p w14:paraId="52741F89" w14:textId="77777777" w:rsidR="009F675E" w:rsidRPr="00733295" w:rsidRDefault="009F675E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</w:p>
    <w:p w14:paraId="168E0A05" w14:textId="166FD0D4" w:rsidR="00AD10D5" w:rsidRPr="00733295" w:rsidRDefault="00A37EC1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32"/>
          <w:szCs w:val="32"/>
        </w:rPr>
      </w:pPr>
      <w:r w:rsidRPr="00733295">
        <w:rPr>
          <w:rFonts w:asciiTheme="majorHAnsi" w:eastAsiaTheme="minorEastAsia" w:hAnsiTheme="majorHAnsi" w:cstheme="majorHAnsi"/>
          <w:sz w:val="32"/>
          <w:szCs w:val="32"/>
        </w:rPr>
        <w:t xml:space="preserve">A Phase II Study of Combination Therapy With TS-1 and Trastuzumab in 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Patients 65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Y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ears or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O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lder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W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ho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H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ave HER2-positive,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A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>dvanced</w:t>
      </w:r>
      <w:r w:rsidR="009F675E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 or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R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ecurrent </w:t>
      </w:r>
      <w:r w:rsidR="00E41208" w:rsidRPr="00733295">
        <w:rPr>
          <w:rFonts w:asciiTheme="majorHAnsi" w:eastAsiaTheme="minorEastAsia" w:hAnsiTheme="majorHAnsi" w:cstheme="majorHAnsi"/>
          <w:sz w:val="32"/>
          <w:szCs w:val="32"/>
        </w:rPr>
        <w:t>G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astric </w:t>
      </w:r>
      <w:r w:rsidR="009F675E" w:rsidRPr="00733295">
        <w:rPr>
          <w:rFonts w:asciiTheme="majorHAnsi" w:eastAsiaTheme="minorEastAsia" w:hAnsiTheme="majorHAnsi" w:cstheme="majorHAnsi"/>
          <w:sz w:val="32"/>
          <w:szCs w:val="32"/>
        </w:rPr>
        <w:t>C</w:t>
      </w:r>
      <w:r w:rsidR="00F448A5" w:rsidRPr="00733295">
        <w:rPr>
          <w:rFonts w:asciiTheme="majorHAnsi" w:eastAsiaTheme="minorEastAsia" w:hAnsiTheme="majorHAnsi" w:cstheme="majorHAnsi"/>
          <w:sz w:val="32"/>
          <w:szCs w:val="32"/>
        </w:rPr>
        <w:t>ancer</w:t>
      </w:r>
      <w:r w:rsidR="00967F0F" w:rsidRPr="00733295">
        <w:rPr>
          <w:rFonts w:asciiTheme="majorHAnsi" w:eastAsiaTheme="minorEastAsia" w:hAnsiTheme="majorHAnsi" w:cstheme="majorHAnsi"/>
          <w:sz w:val="32"/>
          <w:szCs w:val="32"/>
        </w:rPr>
        <w:t xml:space="preserve"> </w:t>
      </w:r>
    </w:p>
    <w:p w14:paraId="6223197D" w14:textId="77777777" w:rsidR="00AD10D5" w:rsidRPr="00733295" w:rsidRDefault="00AD10D5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32"/>
          <w:szCs w:val="32"/>
        </w:rPr>
      </w:pPr>
    </w:p>
    <w:p w14:paraId="7795A8AC" w14:textId="77777777" w:rsidR="00AD10D5" w:rsidRPr="00733295" w:rsidRDefault="00AD10D5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32"/>
          <w:szCs w:val="32"/>
        </w:rPr>
      </w:pPr>
    </w:p>
    <w:p w14:paraId="4374CDA3" w14:textId="77777777" w:rsidR="00AD10D5" w:rsidRPr="00733295" w:rsidRDefault="00AD10D5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32"/>
          <w:szCs w:val="32"/>
          <w:lang w:eastAsia="zh-CN"/>
        </w:rPr>
      </w:pPr>
      <w:r w:rsidRPr="00733295">
        <w:rPr>
          <w:rFonts w:asciiTheme="majorHAnsi" w:eastAsiaTheme="minorEastAsia" w:hAnsiTheme="majorHAnsi" w:cstheme="majorHAnsi"/>
          <w:sz w:val="32"/>
          <w:szCs w:val="32"/>
          <w:lang w:eastAsia="zh-CN"/>
        </w:rPr>
        <w:t>JACCRO GC-06</w:t>
      </w:r>
    </w:p>
    <w:p w14:paraId="7301C97E" w14:textId="36EADAC2" w:rsidR="00AD10D5" w:rsidRPr="00733295" w:rsidRDefault="00C757B8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32"/>
          <w:szCs w:val="32"/>
          <w:lang w:eastAsia="zh-CN"/>
        </w:rPr>
      </w:pPr>
      <w:r w:rsidRPr="00733295">
        <w:rPr>
          <w:rFonts w:asciiTheme="majorHAnsi" w:eastAsiaTheme="minorEastAsia" w:hAnsiTheme="majorHAnsi" w:cstheme="majorHAnsi"/>
          <w:sz w:val="32"/>
          <w:szCs w:val="32"/>
          <w:lang w:eastAsia="zh-CN"/>
        </w:rPr>
        <w:t>P</w:t>
      </w:r>
      <w:r w:rsidR="00967F0F" w:rsidRPr="00733295">
        <w:rPr>
          <w:rFonts w:asciiTheme="majorHAnsi" w:eastAsiaTheme="minorEastAsia" w:hAnsiTheme="majorHAnsi" w:cstheme="majorHAnsi"/>
          <w:sz w:val="32"/>
          <w:szCs w:val="32"/>
          <w:lang w:eastAsia="zh-CN"/>
        </w:rPr>
        <w:t>rotocol</w:t>
      </w:r>
    </w:p>
    <w:p w14:paraId="269BDA77" w14:textId="77777777" w:rsidR="00AD10D5" w:rsidRPr="00733295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</w:p>
    <w:p w14:paraId="54F1BC9F" w14:textId="77777777" w:rsidR="00AD10D5" w:rsidRPr="00733295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58DDF82D" w14:textId="77777777" w:rsidR="00AD10D5" w:rsidRPr="00733295" w:rsidRDefault="00AD10D5" w:rsidP="008F7D3E">
      <w:pPr>
        <w:snapToGrid w:val="0"/>
        <w:spacing w:line="360" w:lineRule="auto"/>
        <w:ind w:leftChars="2362" w:left="496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</w:p>
    <w:p w14:paraId="7F2BCF91" w14:textId="7D14F986" w:rsidR="005F2EF6" w:rsidRPr="00733295" w:rsidRDefault="00A95C40" w:rsidP="00733295">
      <w:pPr>
        <w:snapToGrid w:val="0"/>
        <w:spacing w:line="360" w:lineRule="auto"/>
        <w:jc w:val="right"/>
        <w:rPr>
          <w:rFonts w:asciiTheme="majorHAnsi" w:eastAsiaTheme="minorEastAsia" w:hAnsiTheme="majorHAnsi" w:cstheme="majorHAnsi"/>
          <w:sz w:val="24"/>
          <w:lang w:eastAsia="zh-CN"/>
        </w:rPr>
      </w:pPr>
      <w:r w:rsidRPr="00733295">
        <w:rPr>
          <w:rFonts w:asciiTheme="majorHAnsi" w:eastAsiaTheme="minorEastAsia" w:hAnsiTheme="majorHAnsi" w:cstheme="majorHAnsi"/>
          <w:sz w:val="24"/>
          <w:lang w:eastAsia="zh-CN"/>
        </w:rPr>
        <w:t>Study representative</w:t>
      </w:r>
      <w:r w:rsidR="006D7CE4" w:rsidRPr="00733295">
        <w:rPr>
          <w:rFonts w:asciiTheme="majorHAnsi" w:eastAsiaTheme="minorEastAsia" w:hAnsiTheme="majorHAnsi" w:cstheme="majorHAnsi"/>
          <w:sz w:val="24"/>
          <w:lang w:eastAsia="zh-CN"/>
        </w:rPr>
        <w:t xml:space="preserve">: </w:t>
      </w:r>
      <w:r w:rsidR="005F2EF6" w:rsidRPr="00733295">
        <w:rPr>
          <w:rFonts w:asciiTheme="majorHAnsi" w:eastAsiaTheme="minorEastAsia" w:hAnsiTheme="majorHAnsi" w:cstheme="majorHAnsi"/>
          <w:sz w:val="24"/>
          <w:lang w:eastAsia="zh-CN"/>
        </w:rPr>
        <w:t>H</w:t>
      </w:r>
      <w:r w:rsidR="00865425">
        <w:rPr>
          <w:rFonts w:asciiTheme="majorHAnsi" w:eastAsiaTheme="minorEastAsia" w:hAnsiTheme="majorHAnsi" w:cstheme="majorHAnsi"/>
          <w:sz w:val="24"/>
          <w:lang w:eastAsia="zh-CN"/>
        </w:rPr>
        <w:t>i</w:t>
      </w:r>
      <w:r w:rsidR="005F2EF6" w:rsidRPr="00733295">
        <w:rPr>
          <w:rFonts w:asciiTheme="majorHAnsi" w:eastAsiaTheme="minorEastAsia" w:hAnsiTheme="majorHAnsi" w:cstheme="majorHAnsi"/>
          <w:sz w:val="24"/>
          <w:lang w:eastAsia="zh-CN"/>
        </w:rPr>
        <w:t>roya</w:t>
      </w:r>
      <w:r w:rsidR="00865425">
        <w:rPr>
          <w:rFonts w:asciiTheme="majorHAnsi" w:eastAsiaTheme="minorEastAsia" w:hAnsiTheme="majorHAnsi" w:cstheme="majorHAnsi"/>
          <w:sz w:val="24"/>
          <w:lang w:eastAsia="zh-CN"/>
        </w:rPr>
        <w:t xml:space="preserve"> </w:t>
      </w:r>
      <w:r w:rsidR="00733295">
        <w:rPr>
          <w:rFonts w:asciiTheme="majorHAnsi" w:eastAsiaTheme="minorEastAsia" w:hAnsiTheme="majorHAnsi" w:cstheme="majorHAnsi"/>
          <w:sz w:val="24"/>
          <w:lang w:eastAsia="zh-CN"/>
        </w:rPr>
        <w:t>Takiuchi</w:t>
      </w:r>
    </w:p>
    <w:p w14:paraId="5686BD13" w14:textId="4EC6F392" w:rsidR="00AD10D5" w:rsidRPr="00733295" w:rsidRDefault="00F448A5" w:rsidP="008F7D3E">
      <w:pPr>
        <w:snapToGrid w:val="0"/>
        <w:spacing w:line="360" w:lineRule="auto"/>
        <w:ind w:leftChars="2362" w:left="4960"/>
        <w:jc w:val="right"/>
        <w:rPr>
          <w:rFonts w:asciiTheme="majorHAnsi" w:eastAsiaTheme="minorEastAsia" w:hAnsiTheme="majorHAnsi" w:cstheme="majorHAnsi"/>
          <w:sz w:val="24"/>
          <w:lang w:eastAsia="zh-CN"/>
        </w:rPr>
      </w:pPr>
      <w:r w:rsidRPr="00733295">
        <w:rPr>
          <w:rFonts w:asciiTheme="majorHAnsi" w:eastAsiaTheme="minorEastAsia" w:hAnsiTheme="majorHAnsi" w:cstheme="majorHAnsi"/>
          <w:sz w:val="24"/>
          <w:lang w:eastAsia="zh-CN"/>
        </w:rPr>
        <w:t>Osaka Medical College Hospital</w:t>
      </w:r>
    </w:p>
    <w:p w14:paraId="0A105CDE" w14:textId="4CB04711" w:rsidR="00AD10D5" w:rsidRPr="00733295" w:rsidRDefault="00AD10D5" w:rsidP="008F7D3E">
      <w:pPr>
        <w:snapToGrid w:val="0"/>
        <w:spacing w:line="360" w:lineRule="auto"/>
        <w:ind w:leftChars="2362" w:left="4960"/>
        <w:jc w:val="right"/>
        <w:rPr>
          <w:rFonts w:asciiTheme="majorHAnsi" w:eastAsiaTheme="minorEastAsia" w:hAnsiTheme="majorHAnsi" w:cstheme="majorHAnsi"/>
          <w:sz w:val="24"/>
        </w:rPr>
      </w:pPr>
    </w:p>
    <w:p w14:paraId="30C777C2" w14:textId="77777777" w:rsidR="00AD10D5" w:rsidRPr="00733295" w:rsidRDefault="00AD10D5" w:rsidP="008F7D3E">
      <w:pPr>
        <w:snapToGrid w:val="0"/>
        <w:spacing w:line="360" w:lineRule="auto"/>
        <w:ind w:leftChars="2362" w:left="4960"/>
        <w:jc w:val="right"/>
        <w:rPr>
          <w:rFonts w:asciiTheme="majorHAnsi" w:eastAsiaTheme="minorEastAsia" w:hAnsiTheme="majorHAnsi" w:cstheme="majorHAnsi"/>
          <w:color w:val="FF0000"/>
          <w:sz w:val="24"/>
        </w:rPr>
      </w:pPr>
    </w:p>
    <w:p w14:paraId="32FB61DD" w14:textId="6DE7D2D7" w:rsidR="005F2EF6" w:rsidRPr="00733295" w:rsidRDefault="00F448A5" w:rsidP="00733295">
      <w:pPr>
        <w:snapToGrid w:val="0"/>
        <w:spacing w:line="360" w:lineRule="auto"/>
        <w:jc w:val="right"/>
        <w:rPr>
          <w:rFonts w:asciiTheme="majorHAnsi" w:eastAsiaTheme="minorEastAsia" w:hAnsiTheme="majorHAnsi" w:cstheme="majorHAnsi"/>
          <w:sz w:val="24"/>
        </w:rPr>
      </w:pPr>
      <w:r w:rsidRPr="00733295">
        <w:rPr>
          <w:rFonts w:asciiTheme="majorHAnsi" w:eastAsiaTheme="minorEastAsia" w:hAnsiTheme="majorHAnsi" w:cstheme="majorHAnsi"/>
          <w:sz w:val="24"/>
        </w:rPr>
        <w:t>Substitute study representative</w:t>
      </w:r>
      <w:r w:rsidR="006D7CE4" w:rsidRPr="00733295">
        <w:rPr>
          <w:rFonts w:asciiTheme="majorHAnsi" w:eastAsiaTheme="minorEastAsia" w:hAnsiTheme="majorHAnsi" w:cstheme="majorHAnsi"/>
          <w:sz w:val="24"/>
        </w:rPr>
        <w:t xml:space="preserve">: </w:t>
      </w:r>
      <w:r w:rsidR="00733295">
        <w:rPr>
          <w:rFonts w:asciiTheme="majorHAnsi" w:eastAsiaTheme="minorEastAsia" w:hAnsiTheme="majorHAnsi" w:cstheme="majorHAnsi"/>
          <w:sz w:val="24"/>
        </w:rPr>
        <w:t>Masashi Fujii</w:t>
      </w:r>
    </w:p>
    <w:p w14:paraId="6F4A0F69" w14:textId="70E6362C" w:rsidR="00AD10D5" w:rsidRPr="00733295" w:rsidRDefault="00A77DFB" w:rsidP="008F7D3E">
      <w:pPr>
        <w:snapToGrid w:val="0"/>
        <w:spacing w:line="360" w:lineRule="auto"/>
        <w:ind w:leftChars="2362" w:left="4960"/>
        <w:jc w:val="right"/>
        <w:rPr>
          <w:rFonts w:asciiTheme="majorHAnsi" w:eastAsiaTheme="minorEastAsia" w:hAnsiTheme="majorHAnsi" w:cstheme="majorHAnsi"/>
          <w:sz w:val="24"/>
        </w:rPr>
      </w:pPr>
      <w:r w:rsidRPr="00733295">
        <w:rPr>
          <w:rFonts w:asciiTheme="majorHAnsi" w:eastAsiaTheme="minorEastAsia" w:hAnsiTheme="majorHAnsi" w:cstheme="majorHAnsi"/>
          <w:sz w:val="24"/>
        </w:rPr>
        <w:t>Surugadai Nihon University Hospital</w:t>
      </w:r>
    </w:p>
    <w:p w14:paraId="073E295B" w14:textId="4F48E24C" w:rsidR="00AD10D5" w:rsidRPr="00733295" w:rsidRDefault="00AD10D5" w:rsidP="008F7D3E">
      <w:pPr>
        <w:snapToGrid w:val="0"/>
        <w:spacing w:line="360" w:lineRule="auto"/>
        <w:ind w:leftChars="2362" w:left="4960"/>
        <w:jc w:val="right"/>
        <w:rPr>
          <w:rFonts w:asciiTheme="majorHAnsi" w:eastAsiaTheme="minorEastAsia" w:hAnsiTheme="majorHAnsi" w:cstheme="majorHAnsi"/>
          <w:sz w:val="20"/>
          <w:szCs w:val="20"/>
        </w:rPr>
      </w:pPr>
    </w:p>
    <w:p w14:paraId="76C5456C" w14:textId="77777777" w:rsidR="00AD10D5" w:rsidRPr="00733295" w:rsidRDefault="00AD10D5" w:rsidP="008F7D3E">
      <w:pPr>
        <w:snapToGrid w:val="0"/>
        <w:spacing w:line="360" w:lineRule="auto"/>
        <w:ind w:leftChars="2362" w:left="496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</w:p>
    <w:p w14:paraId="282A0A29" w14:textId="77777777" w:rsidR="00AD10D5" w:rsidRPr="00733295" w:rsidRDefault="00AD10D5" w:rsidP="00733295">
      <w:pPr>
        <w:snapToGrid w:val="0"/>
        <w:spacing w:line="360" w:lineRule="auto"/>
        <w:rPr>
          <w:rFonts w:asciiTheme="majorHAnsi" w:eastAsiaTheme="minorEastAsia" w:hAnsiTheme="majorHAnsi" w:cstheme="majorHAnsi"/>
          <w:sz w:val="24"/>
        </w:rPr>
      </w:pPr>
    </w:p>
    <w:p w14:paraId="451DCEF8" w14:textId="274C0A97" w:rsidR="00AD10D5" w:rsidRPr="00733295" w:rsidRDefault="00A77DFB" w:rsidP="008F7D3E">
      <w:pPr>
        <w:snapToGrid w:val="0"/>
        <w:spacing w:line="360" w:lineRule="auto"/>
        <w:jc w:val="right"/>
        <w:rPr>
          <w:rFonts w:asciiTheme="majorHAnsi" w:eastAsiaTheme="minorEastAsia" w:hAnsiTheme="majorHAnsi" w:cstheme="majorHAnsi"/>
          <w:sz w:val="24"/>
        </w:rPr>
      </w:pPr>
      <w:r w:rsidRPr="00733295">
        <w:rPr>
          <w:rFonts w:asciiTheme="majorHAnsi" w:eastAsiaTheme="minorEastAsia" w:hAnsiTheme="majorHAnsi" w:cstheme="majorHAnsi"/>
          <w:sz w:val="24"/>
        </w:rPr>
        <w:t>Ver 1.0: December 13, 20</w:t>
      </w:r>
      <w:r w:rsidR="00337CD0" w:rsidRPr="00733295">
        <w:rPr>
          <w:rFonts w:asciiTheme="majorHAnsi" w:eastAsiaTheme="minorEastAsia" w:hAnsiTheme="majorHAnsi" w:cstheme="majorHAnsi"/>
          <w:sz w:val="24"/>
        </w:rPr>
        <w:t>11</w:t>
      </w:r>
    </w:p>
    <w:p w14:paraId="213C5B90" w14:textId="128CE933" w:rsidR="00A77DFB" w:rsidRPr="00733295" w:rsidRDefault="00A77DFB" w:rsidP="008F7D3E">
      <w:pPr>
        <w:snapToGrid w:val="0"/>
        <w:spacing w:line="360" w:lineRule="auto"/>
        <w:jc w:val="right"/>
        <w:rPr>
          <w:rFonts w:asciiTheme="majorHAnsi" w:eastAsiaTheme="minorEastAsia" w:hAnsiTheme="majorHAnsi" w:cstheme="majorHAnsi"/>
          <w:sz w:val="24"/>
        </w:rPr>
      </w:pPr>
      <w:r w:rsidRPr="00733295">
        <w:rPr>
          <w:rFonts w:asciiTheme="majorHAnsi" w:eastAsiaTheme="minorEastAsia" w:hAnsiTheme="majorHAnsi" w:cstheme="majorHAnsi"/>
          <w:sz w:val="24"/>
        </w:rPr>
        <w:t>Ver 1.1: July 24, 20</w:t>
      </w:r>
      <w:r w:rsidR="00337CD0" w:rsidRPr="00733295">
        <w:rPr>
          <w:rFonts w:asciiTheme="majorHAnsi" w:eastAsiaTheme="minorEastAsia" w:hAnsiTheme="majorHAnsi" w:cstheme="majorHAnsi"/>
          <w:sz w:val="24"/>
        </w:rPr>
        <w:t>12</w:t>
      </w:r>
    </w:p>
    <w:p w14:paraId="16FE2797" w14:textId="77777777" w:rsidR="00277486" w:rsidRPr="00733295" w:rsidRDefault="00277486" w:rsidP="008F7D3E">
      <w:pPr>
        <w:snapToGrid w:val="0"/>
        <w:spacing w:before="100" w:beforeAutospacing="1" w:line="360" w:lineRule="auto"/>
        <w:jc w:val="center"/>
        <w:rPr>
          <w:rFonts w:asciiTheme="majorHAnsi" w:eastAsiaTheme="minorEastAsia" w:hAnsiTheme="majorHAnsi" w:cstheme="majorHAnsi"/>
          <w:sz w:val="24"/>
          <w:lang w:eastAsia="zh-TW"/>
        </w:rPr>
      </w:pPr>
    </w:p>
    <w:p w14:paraId="2F418EEB" w14:textId="77777777" w:rsidR="00277486" w:rsidRPr="00733295" w:rsidRDefault="00277486" w:rsidP="008F7D3E">
      <w:pPr>
        <w:snapToGrid w:val="0"/>
        <w:spacing w:before="100" w:beforeAutospacing="1" w:line="360" w:lineRule="auto"/>
        <w:jc w:val="center"/>
        <w:rPr>
          <w:rFonts w:asciiTheme="majorHAnsi" w:eastAsiaTheme="minorEastAsia" w:hAnsiTheme="majorHAnsi" w:cstheme="majorHAnsi"/>
          <w:sz w:val="20"/>
          <w:szCs w:val="20"/>
          <w:lang w:eastAsia="zh-TW"/>
        </w:rPr>
      </w:pPr>
    </w:p>
    <w:p w14:paraId="2399CBA0" w14:textId="77777777" w:rsidR="00AD10D5" w:rsidRPr="00733295" w:rsidRDefault="00AD10D5" w:rsidP="008F7D3E">
      <w:pPr>
        <w:snapToGrid w:val="0"/>
        <w:spacing w:before="100" w:beforeAutospacing="1" w:line="360" w:lineRule="auto"/>
        <w:jc w:val="center"/>
        <w:rPr>
          <w:rFonts w:asciiTheme="majorHAnsi" w:eastAsiaTheme="minorEastAsia" w:hAnsiTheme="majorHAnsi" w:cstheme="majorHAnsi"/>
          <w:sz w:val="24"/>
          <w:lang w:eastAsia="zh-TW"/>
        </w:rPr>
      </w:pPr>
      <w:r w:rsidRPr="00733295">
        <w:rPr>
          <w:rFonts w:asciiTheme="majorHAnsi" w:eastAsiaTheme="minorEastAsia" w:hAnsiTheme="majorHAnsi" w:cstheme="majorHAnsi"/>
          <w:sz w:val="24"/>
          <w:lang w:eastAsia="zh-TW"/>
        </w:rPr>
        <w:t>Japan Clinical Cancer Research Organization</w:t>
      </w:r>
    </w:p>
    <w:p w14:paraId="42FDB457" w14:textId="77777777" w:rsidR="00AD10D5" w:rsidRPr="008F7D3E" w:rsidRDefault="00AD10D5" w:rsidP="00733295">
      <w:pPr>
        <w:snapToGrid w:val="0"/>
        <w:spacing w:line="360" w:lineRule="auto"/>
        <w:rPr>
          <w:rFonts w:ascii="Garamond" w:eastAsiaTheme="minorEastAsia" w:hAnsi="Garamond"/>
          <w:sz w:val="20"/>
          <w:szCs w:val="20"/>
          <w:lang w:eastAsia="zh-CN"/>
        </w:rPr>
        <w:sectPr w:rsidR="00AD10D5" w:rsidRPr="008F7D3E" w:rsidSect="004A3C80">
          <w:footerReference w:type="even" r:id="rId9"/>
          <w:footerReference w:type="default" r:id="rId10"/>
          <w:headerReference w:type="first" r:id="rId11"/>
          <w:pgSz w:w="11907" w:h="16840" w:code="9"/>
          <w:pgMar w:top="1418" w:right="1134" w:bottom="1304" w:left="1134" w:header="284" w:footer="284" w:gutter="0"/>
          <w:pgNumType w:fmt="upperRoman" w:start="1"/>
          <w:cols w:space="720"/>
          <w:noEndnote/>
        </w:sectPr>
      </w:pPr>
    </w:p>
    <w:p w14:paraId="19FC5024" w14:textId="15FB5006" w:rsidR="00AD10D5" w:rsidRPr="00733295" w:rsidRDefault="00AD10D5" w:rsidP="008F7D3E">
      <w:pPr>
        <w:pStyle w:val="1"/>
        <w:snapToGrid w:val="0"/>
        <w:spacing w:beforeLines="0" w:before="200" w:afterLines="0" w:after="200"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0" w:name="_Ref526615887"/>
      <w:bookmarkStart w:id="1" w:name="_Toc528828895"/>
      <w:bookmarkStart w:id="2" w:name="_Toc72307441"/>
      <w:bookmarkStart w:id="3" w:name="_Toc167517011"/>
      <w:bookmarkStart w:id="4" w:name="_Toc313622190"/>
      <w:r w:rsidRPr="00733295">
        <w:rPr>
          <w:rFonts w:asciiTheme="majorHAnsi" w:eastAsiaTheme="minorEastAsia" w:hAnsiTheme="majorHAnsi" w:cstheme="majorHAnsi"/>
          <w:sz w:val="20"/>
          <w:szCs w:val="20"/>
        </w:rPr>
        <w:lastRenderedPageBreak/>
        <w:t xml:space="preserve">0. </w:t>
      </w:r>
      <w:bookmarkEnd w:id="0"/>
      <w:bookmarkEnd w:id="1"/>
      <w:bookmarkEnd w:id="2"/>
      <w:bookmarkEnd w:id="3"/>
      <w:r w:rsidR="00A37EC1" w:rsidRPr="00733295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967F0F" w:rsidRPr="00733295">
        <w:rPr>
          <w:rFonts w:asciiTheme="majorHAnsi" w:eastAsiaTheme="minorEastAsia" w:hAnsiTheme="majorHAnsi" w:cstheme="majorHAnsi"/>
          <w:sz w:val="20"/>
          <w:szCs w:val="20"/>
        </w:rPr>
        <w:t>tudy</w:t>
      </w:r>
      <w:r w:rsidR="00A37EC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utline </w:t>
      </w:r>
      <w:bookmarkEnd w:id="4"/>
    </w:p>
    <w:p w14:paraId="7F9B2315" w14:textId="1909696D" w:rsidR="00AD10D5" w:rsidRPr="00733295" w:rsidRDefault="00AD10D5" w:rsidP="00120079">
      <w:pPr>
        <w:pStyle w:val="2"/>
      </w:pPr>
      <w:bookmarkStart w:id="5" w:name="_Toc167517012"/>
      <w:bookmarkStart w:id="6" w:name="_Toc313622191"/>
      <w:r w:rsidRPr="00733295">
        <w:t xml:space="preserve">0.1. </w:t>
      </w:r>
      <w:bookmarkEnd w:id="5"/>
      <w:r w:rsidR="00A37EC1" w:rsidRPr="00733295">
        <w:t>S</w:t>
      </w:r>
      <w:r w:rsidR="00967F0F" w:rsidRPr="00733295">
        <w:t xml:space="preserve">tudy </w:t>
      </w:r>
      <w:bookmarkEnd w:id="6"/>
      <w:r w:rsidR="00C219E7" w:rsidRPr="00733295">
        <w:t>title</w:t>
      </w:r>
    </w:p>
    <w:p w14:paraId="2976086D" w14:textId="5AAB1F91" w:rsidR="00AD10D5" w:rsidRPr="00733295" w:rsidRDefault="00E41208" w:rsidP="008F7D3E">
      <w:pPr>
        <w:pStyle w:val="a9"/>
        <w:snapToGrid w:val="0"/>
        <w:spacing w:line="360" w:lineRule="auto"/>
        <w:ind w:firstLine="424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A phase II study of combination therapy with TS-1 and trastuzumab in p</w:t>
      </w:r>
      <w:r w:rsidR="00F448A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tients 65 years or older who have HER2-positive,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advanced or recurrent gastric cancer</w:t>
      </w:r>
      <w:r w:rsidR="00DB645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302DF785" w14:textId="77777777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</w:p>
    <w:p w14:paraId="6E7D6C73" w14:textId="434A0D94" w:rsidR="00AD10D5" w:rsidRPr="00733295" w:rsidRDefault="00AD10D5" w:rsidP="00120079">
      <w:pPr>
        <w:pStyle w:val="2"/>
      </w:pPr>
      <w:bookmarkStart w:id="7" w:name="_Toc313622192"/>
      <w:r w:rsidRPr="00733295">
        <w:t xml:space="preserve">0.2. </w:t>
      </w:r>
      <w:r w:rsidR="00C219E7" w:rsidRPr="00733295">
        <w:t>S</w:t>
      </w:r>
      <w:r w:rsidR="00967F0F" w:rsidRPr="00733295">
        <w:t>tudy</w:t>
      </w:r>
      <w:r w:rsidR="00C219E7" w:rsidRPr="00733295">
        <w:t xml:space="preserve"> objective</w:t>
      </w:r>
      <w:bookmarkEnd w:id="7"/>
    </w:p>
    <w:p w14:paraId="5CB66E63" w14:textId="71E6F39C" w:rsidR="00AD10D5" w:rsidRPr="00733295" w:rsidRDefault="00EF1C4C" w:rsidP="008F7D3E">
      <w:pPr>
        <w:pStyle w:val="a9"/>
        <w:snapToGrid w:val="0"/>
        <w:spacing w:line="360" w:lineRule="auto"/>
        <w:ind w:firstLine="424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o </w:t>
      </w:r>
      <w:r w:rsidR="00D6681F">
        <w:rPr>
          <w:rFonts w:asciiTheme="majorHAnsi" w:eastAsiaTheme="minorEastAsia" w:hAnsiTheme="majorHAnsi" w:cstheme="majorHAnsi"/>
          <w:sz w:val="20"/>
          <w:szCs w:val="20"/>
        </w:rPr>
        <w:t>study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he efficacy and safety of </w:t>
      </w:r>
      <w:r w:rsidR="00924C4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combination therapy with TS-1 and trastuzumab in patients 65 years or older who have </w:t>
      </w:r>
      <w:r w:rsidR="00AA329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HER2-positive, </w:t>
      </w:r>
      <w:r w:rsidR="00924C4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measurable,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advanced or recurrent gastric cancer</w:t>
      </w:r>
      <w:r w:rsidR="00924C40" w:rsidRPr="0073329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DB5BA7C" w14:textId="77777777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</w:p>
    <w:p w14:paraId="1FBFFDD1" w14:textId="0885B28B" w:rsidR="00AD10D5" w:rsidRPr="00733295" w:rsidRDefault="00AD10D5" w:rsidP="00120079">
      <w:pPr>
        <w:pStyle w:val="2"/>
      </w:pPr>
      <w:bookmarkStart w:id="8" w:name="_Toc313622193"/>
      <w:r w:rsidRPr="00733295">
        <w:t xml:space="preserve">0.3. </w:t>
      </w:r>
      <w:r w:rsidR="00772BD8" w:rsidRPr="00733295">
        <w:t>S</w:t>
      </w:r>
      <w:r w:rsidR="00967F0F" w:rsidRPr="00733295">
        <w:t>tudy</w:t>
      </w:r>
      <w:r w:rsidR="00772BD8" w:rsidRPr="00733295">
        <w:t xml:space="preserve"> type</w:t>
      </w:r>
      <w:bookmarkEnd w:id="8"/>
    </w:p>
    <w:p w14:paraId="2378FB71" w14:textId="3D458753" w:rsidR="00AD10D5" w:rsidRPr="00733295" w:rsidRDefault="00772BD8" w:rsidP="00484C69">
      <w:pPr>
        <w:pStyle w:val="a9"/>
        <w:snapToGrid w:val="0"/>
        <w:spacing w:line="360" w:lineRule="auto"/>
        <w:ind w:firstLine="426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A multicenter, collaborative, phase II study using</w:t>
      </w:r>
      <w:r w:rsidR="00D6681F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B2090" w:rsidRPr="00733295">
        <w:rPr>
          <w:rFonts w:asciiTheme="majorHAnsi" w:eastAsiaTheme="minorEastAsia" w:hAnsiTheme="majorHAnsi" w:cstheme="majorHAnsi"/>
          <w:sz w:val="20"/>
          <w:szCs w:val="20"/>
        </w:rPr>
        <w:t>central registration system</w:t>
      </w:r>
      <w:r w:rsidR="00604BC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352E096" w14:textId="77777777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</w:p>
    <w:p w14:paraId="4D7EBFB8" w14:textId="5D513390" w:rsidR="00AD10D5" w:rsidRPr="00733295" w:rsidRDefault="00AD10D5" w:rsidP="00120079">
      <w:pPr>
        <w:pStyle w:val="2"/>
      </w:pPr>
      <w:bookmarkStart w:id="9" w:name="_Toc313622194"/>
      <w:r w:rsidRPr="00733295">
        <w:t xml:space="preserve">0.4. </w:t>
      </w:r>
      <w:r w:rsidR="00D65D28" w:rsidRPr="00733295">
        <w:t>S</w:t>
      </w:r>
      <w:r w:rsidR="00D6681F">
        <w:t>ubjec</w:t>
      </w:r>
      <w:r w:rsidR="00866EB9" w:rsidRPr="00733295">
        <w:t xml:space="preserve">ts </w:t>
      </w:r>
      <w:bookmarkEnd w:id="9"/>
    </w:p>
    <w:p w14:paraId="128DDEF9" w14:textId="021CA07E" w:rsidR="00AD10D5" w:rsidRPr="00733295" w:rsidRDefault="00E2322F" w:rsidP="00484C69">
      <w:pPr>
        <w:pStyle w:val="a9"/>
        <w:snapToGrid w:val="0"/>
        <w:spacing w:line="360" w:lineRule="auto"/>
        <w:ind w:firstLineChars="213" w:firstLine="426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Patients aged 65 years or older who have</w:t>
      </w:r>
      <w:r w:rsidR="00D6681F" w:rsidRPr="00D6681F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6681F" w:rsidRPr="00733295">
        <w:rPr>
          <w:rFonts w:asciiTheme="majorHAnsi" w:eastAsiaTheme="minorEastAsia" w:hAnsiTheme="majorHAnsi" w:cstheme="majorHAnsi"/>
          <w:sz w:val="20"/>
          <w:szCs w:val="20"/>
        </w:rPr>
        <w:t>advanced or recurrent gastric cancer</w:t>
      </w:r>
      <w:r w:rsidR="00D6681F">
        <w:rPr>
          <w:rFonts w:asciiTheme="majorHAnsi" w:eastAsiaTheme="minorEastAsia" w:hAnsiTheme="majorHAnsi" w:cstheme="majorHAnsi"/>
          <w:sz w:val="20"/>
          <w:szCs w:val="20"/>
        </w:rPr>
        <w:t xml:space="preserve"> with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E542A0" w:rsidRPr="00733295">
        <w:rPr>
          <w:rFonts w:asciiTheme="majorHAnsi" w:eastAsiaTheme="minorEastAsia" w:hAnsiTheme="majorHAnsi" w:cstheme="majorHAnsi"/>
          <w:sz w:val="20"/>
          <w:szCs w:val="20"/>
        </w:rPr>
        <w:t>a diagnosis of HER2-positive</w:t>
      </w:r>
      <w:r w:rsidR="008F279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(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IHC3</w:t>
      </w:r>
      <w:r w:rsidR="00D6681F">
        <w:rPr>
          <w:rFonts w:asciiTheme="majorHAnsi" w:eastAsiaTheme="minorEastAsia" w:hAnsiTheme="majorHAnsi" w:cstheme="majorHAnsi"/>
          <w:sz w:val="20"/>
          <w:szCs w:val="20"/>
        </w:rPr>
        <w:t>C+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, or IHC2</w:t>
      </w:r>
      <w:r w:rsidR="00D6681F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nd FISH-positive</w:t>
      </w:r>
      <w:r w:rsidR="00E542A0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97612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primary </w:t>
      </w:r>
      <w:r w:rsidR="00FF7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r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metastatic lesions</w:t>
      </w:r>
      <w:r w:rsidR="00733118" w:rsidRPr="0073329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67AFA3DD" w14:textId="77777777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</w:p>
    <w:p w14:paraId="582E31F8" w14:textId="0E0AFC1E" w:rsidR="00AD10D5" w:rsidRPr="00733295" w:rsidRDefault="00AD10D5" w:rsidP="00120079">
      <w:pPr>
        <w:pStyle w:val="2"/>
      </w:pPr>
      <w:bookmarkStart w:id="10" w:name="_Toc313622195"/>
      <w:r w:rsidRPr="00733295">
        <w:t xml:space="preserve">0.5. </w:t>
      </w:r>
      <w:r w:rsidR="008F2794" w:rsidRPr="00733295">
        <w:t>Eligibility criteria</w:t>
      </w:r>
      <w:r w:rsidR="0025380B" w:rsidRPr="00733295">
        <w:t xml:space="preserve"> </w:t>
      </w:r>
      <w:bookmarkEnd w:id="10"/>
    </w:p>
    <w:p w14:paraId="7F3FEB61" w14:textId="441CA421" w:rsidR="00AD10D5" w:rsidRPr="00733295" w:rsidRDefault="008F2794" w:rsidP="008F7D3E">
      <w:pPr>
        <w:snapToGrid w:val="0"/>
        <w:spacing w:line="360" w:lineRule="auto"/>
        <w:ind w:firstLine="424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Patients who me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 all of the following criteria are 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eligibl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5235E4D8" w14:textId="778191A7" w:rsidR="00AD10D5" w:rsidRPr="00733295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E945DB" w:rsidRPr="00733295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920E57" w:rsidRPr="00733295">
        <w:rPr>
          <w:rFonts w:asciiTheme="majorHAnsi" w:eastAsiaTheme="minorEastAsia" w:hAnsiTheme="majorHAnsi" w:cstheme="majorHAnsi"/>
          <w:sz w:val="20"/>
          <w:szCs w:val="20"/>
        </w:rPr>
        <w:t>atients with</w:t>
      </w:r>
      <w:r w:rsidR="00455066" w:rsidRPr="00455066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55066" w:rsidRPr="00733295">
        <w:rPr>
          <w:rFonts w:asciiTheme="majorHAnsi" w:eastAsiaTheme="minorEastAsia" w:hAnsiTheme="majorHAnsi" w:cstheme="majorHAnsi"/>
          <w:sz w:val="20"/>
          <w:szCs w:val="20"/>
        </w:rPr>
        <w:t>unresectable or recurrent gastric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 xml:space="preserve"> cancer</w:t>
      </w:r>
      <w:r w:rsidR="00920E5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53FE" w:rsidRPr="00733295">
        <w:rPr>
          <w:rFonts w:asciiTheme="majorHAnsi" w:eastAsiaTheme="minorEastAsia" w:hAnsiTheme="majorHAnsi" w:cstheme="majorHAnsi"/>
          <w:sz w:val="20"/>
          <w:szCs w:val="20"/>
        </w:rPr>
        <w:t>histologically confirmed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 xml:space="preserve"> to be</w:t>
      </w:r>
      <w:r w:rsidR="00920E5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E945DB" w:rsidRPr="00733295">
        <w:rPr>
          <w:rFonts w:asciiTheme="majorHAnsi" w:eastAsiaTheme="minorEastAsia" w:hAnsiTheme="majorHAnsi" w:cstheme="majorHAnsi"/>
          <w:sz w:val="20"/>
          <w:szCs w:val="20"/>
        </w:rPr>
        <w:t>adenocarcinoma</w:t>
      </w:r>
      <w:r w:rsidR="008A7DA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E</w:t>
      </w:r>
      <w:r w:rsidR="00455066" w:rsidRPr="00733295">
        <w:rPr>
          <w:rFonts w:asciiTheme="majorHAnsi" w:eastAsiaTheme="minorEastAsia" w:hAnsiTheme="majorHAnsi" w:cstheme="majorHAnsi"/>
          <w:sz w:val="20"/>
          <w:szCs w:val="20"/>
        </w:rPr>
        <w:t>sophagogastric</w:t>
      </w:r>
      <w:r w:rsidR="008A7DA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c</w:t>
      </w:r>
      <w:r w:rsidR="00E945DB" w:rsidRPr="00733295">
        <w:rPr>
          <w:rFonts w:asciiTheme="majorHAnsi" w:eastAsiaTheme="minorEastAsia" w:hAnsiTheme="majorHAnsi" w:cstheme="majorHAnsi"/>
          <w:sz w:val="20"/>
          <w:szCs w:val="20"/>
        </w:rPr>
        <w:t>ancer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 xml:space="preserve"> that is centrally located </w:t>
      </w:r>
      <w:r w:rsidR="00455066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within 2 cm</w:t>
      </w:r>
      <w:r w:rsidR="00455066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 xml:space="preserve"> from the superior and inferior margins of the </w:t>
      </w:r>
      <w:r w:rsidR="00455066" w:rsidRPr="00733295">
        <w:rPr>
          <w:rFonts w:asciiTheme="majorHAnsi" w:eastAsiaTheme="minorEastAsia" w:hAnsiTheme="majorHAnsi" w:cstheme="majorHAnsi"/>
          <w:sz w:val="20"/>
          <w:szCs w:val="20"/>
        </w:rPr>
        <w:t>esophagogastric</w:t>
      </w:r>
      <w:r w:rsidR="00455066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 xml:space="preserve"> </w:t>
      </w:r>
      <w:r w:rsidR="00455066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junction</w:t>
      </w:r>
      <w:r w:rsidR="0045506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is accept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able</w:t>
      </w:r>
      <w:r w:rsidR="00E945D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78990F01" w14:textId="40BDA5B6" w:rsidR="00AD10D5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5327E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ith measurable lesions according to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RECIST version 1.1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E2E4F8A" w14:textId="6DD7462C" w:rsidR="000E4274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3) </w:t>
      </w:r>
      <w:r w:rsidR="00604BC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ith a diagnosis of </w:t>
      </w:r>
      <w:r w:rsidR="00FF48BF" w:rsidRPr="00733295">
        <w:rPr>
          <w:rFonts w:asciiTheme="majorHAnsi" w:eastAsiaTheme="minorEastAsia" w:hAnsiTheme="majorHAnsi" w:cstheme="majorHAnsi"/>
          <w:sz w:val="20"/>
          <w:szCs w:val="20"/>
        </w:rPr>
        <w:t>HER2-positive (IHC3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,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F48BF" w:rsidRPr="00733295">
        <w:rPr>
          <w:rFonts w:asciiTheme="majorHAnsi" w:eastAsiaTheme="minorEastAsia" w:hAnsiTheme="majorHAnsi" w:cstheme="majorHAnsi"/>
          <w:sz w:val="20"/>
          <w:szCs w:val="20"/>
        </w:rPr>
        <w:t>or IHC2</w:t>
      </w:r>
      <w:r w:rsidR="00455066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FF48B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nd FISH-positive) cancer in </w:t>
      </w:r>
      <w:r w:rsidR="0097612E" w:rsidRPr="00733295">
        <w:rPr>
          <w:rFonts w:asciiTheme="majorHAnsi" w:eastAsiaTheme="minorEastAsia" w:hAnsiTheme="majorHAnsi" w:cstheme="majorHAnsi"/>
          <w:sz w:val="20"/>
          <w:szCs w:val="20"/>
        </w:rPr>
        <w:t>the primary lesion</w:t>
      </w:r>
      <w:r w:rsidR="00FF7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E2322F" w:rsidRPr="00733295">
        <w:rPr>
          <w:rFonts w:asciiTheme="majorHAnsi" w:eastAsiaTheme="minorEastAsia" w:hAnsiTheme="majorHAnsi" w:cstheme="majorHAnsi"/>
          <w:sz w:val="20"/>
          <w:szCs w:val="20"/>
        </w:rPr>
        <w:t>metastatic lesions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664CF854" w14:textId="22E43183" w:rsidR="005E5887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4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E588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65 years or older at the time of 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obtaining</w:t>
      </w:r>
      <w:r w:rsidR="005E588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informed consent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1D3741BF" w14:textId="1D51DFFC" w:rsidR="003F2AC8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5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F2AC8" w:rsidRPr="00733295">
        <w:rPr>
          <w:rFonts w:asciiTheme="majorHAnsi" w:eastAsiaTheme="minorEastAsia" w:hAnsiTheme="majorHAnsi" w:cstheme="majorHAnsi"/>
          <w:sz w:val="20"/>
          <w:szCs w:val="20"/>
        </w:rPr>
        <w:t>Patients with a p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erformance </w:t>
      </w:r>
      <w:r w:rsidR="003F2AC8" w:rsidRPr="00733295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tatus</w:t>
      </w:r>
      <w:r w:rsidR="003F2AC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ECOG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3F2AC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f 0 to 2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0EACA2A9" w14:textId="10BE284F" w:rsidR="002175E6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6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02D5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ho 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have</w:t>
      </w:r>
      <w:r w:rsidR="00502D5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not receive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d</w:t>
      </w:r>
      <w:r w:rsidR="00502D5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32712" w:rsidRPr="00733295">
        <w:rPr>
          <w:rFonts w:asciiTheme="majorHAnsi" w:eastAsiaTheme="minorEastAsia" w:hAnsiTheme="majorHAnsi" w:cstheme="majorHAnsi"/>
          <w:sz w:val="20"/>
          <w:szCs w:val="20"/>
        </w:rPr>
        <w:t>chemotherapy</w:t>
      </w:r>
      <w:r w:rsidR="00502D5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4212C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radiotherapy </w:t>
      </w:r>
      <w:r w:rsidR="00502D5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for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advanced or recurrent gastric cancer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H</w:t>
      </w:r>
      <w:r w:rsidR="0017582D" w:rsidRPr="00733295">
        <w:rPr>
          <w:rFonts w:asciiTheme="majorHAnsi" w:eastAsiaTheme="minorEastAsia" w:hAnsiTheme="majorHAnsi" w:cstheme="majorHAnsi"/>
          <w:sz w:val="20"/>
          <w:szCs w:val="20"/>
        </w:rPr>
        <w:t>owever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,</w:t>
      </w:r>
      <w:r w:rsidR="0017582D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52451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tients </w:t>
      </w:r>
      <w:r w:rsidR="00DB57F6" w:rsidRPr="00733295">
        <w:rPr>
          <w:rFonts w:asciiTheme="majorHAnsi" w:eastAsiaTheme="minorEastAsia" w:hAnsiTheme="majorHAnsi" w:cstheme="majorHAnsi"/>
          <w:sz w:val="20"/>
          <w:szCs w:val="20"/>
        </w:rPr>
        <w:t>in whom</w:t>
      </w:r>
      <w:r w:rsidR="0017582D" w:rsidRPr="0017582D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17582D" w:rsidRPr="00733295">
        <w:rPr>
          <w:rFonts w:asciiTheme="majorHAnsi" w:eastAsiaTheme="minorEastAsia" w:hAnsiTheme="majorHAnsi" w:cstheme="majorHAnsi"/>
          <w:sz w:val="20"/>
          <w:szCs w:val="20"/>
        </w:rPr>
        <w:t>more than 6 months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 xml:space="preserve"> have elapsed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from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025307" w:rsidRPr="00733295">
        <w:rPr>
          <w:rFonts w:asciiTheme="majorHAnsi" w:eastAsiaTheme="minorEastAsia" w:hAnsiTheme="majorHAnsi" w:cstheme="majorHAnsi"/>
          <w:sz w:val="20"/>
          <w:szCs w:val="20"/>
        </w:rPr>
        <w:t>the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 xml:space="preserve"> time of</w:t>
      </w:r>
      <w:r w:rsidR="0002530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completi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ng</w:t>
      </w:r>
      <w:r w:rsidR="0017582D" w:rsidRPr="0017582D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17582D" w:rsidRPr="00733295">
        <w:rPr>
          <w:rFonts w:asciiTheme="majorHAnsi" w:eastAsiaTheme="minorEastAsia" w:hAnsiTheme="majorHAnsi" w:cstheme="majorHAnsi"/>
          <w:sz w:val="20"/>
          <w:szCs w:val="20"/>
        </w:rPr>
        <w:t>adjuvant chemotherapy</w:t>
      </w:r>
      <w:r w:rsidR="0002530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o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 xml:space="preserve"> the time of</w:t>
      </w:r>
      <w:r w:rsidR="0002530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recurrence </w:t>
      </w:r>
      <w:r w:rsidR="0017582D">
        <w:rPr>
          <w:rFonts w:asciiTheme="majorHAnsi" w:eastAsiaTheme="minorEastAsia" w:hAnsiTheme="majorHAnsi" w:cstheme="majorHAnsi"/>
          <w:sz w:val="20"/>
          <w:szCs w:val="20"/>
        </w:rPr>
        <w:t>are eligible</w:t>
      </w:r>
      <w:r w:rsidR="00025307" w:rsidRPr="0073329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09C2672F" w14:textId="6A1D0CC7" w:rsidR="00AD10D5" w:rsidRPr="00733295" w:rsidRDefault="00591497" w:rsidP="008F7D3E">
      <w:pPr>
        <w:pStyle w:val="a9"/>
        <w:snapToGrid w:val="0"/>
        <w:spacing w:line="360" w:lineRule="auto"/>
        <w:ind w:left="404" w:hanging="404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7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>Patients with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adequate</w:t>
      </w:r>
      <w:r w:rsidR="00CA4F88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main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76634A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organ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76634A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function</w:t>
      </w:r>
      <w:r w:rsidR="00CA4F88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s on examinations performed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within 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>14 days before enro</w:t>
      </w:r>
      <w:r w:rsidR="00B6524F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>lment (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>examinations performed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>on the same day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 xml:space="preserve"> of the week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>2 weeks before enrol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76634A" w:rsidRPr="00733295">
        <w:rPr>
          <w:rFonts w:asciiTheme="majorHAnsi" w:eastAsiaTheme="minorEastAsia" w:hAnsiTheme="majorHAnsi" w:cstheme="majorHAnsi"/>
          <w:sz w:val="20"/>
          <w:szCs w:val="20"/>
        </w:rPr>
        <w:t>ment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are </w:t>
      </w:r>
      <w:r w:rsidR="00CA4F88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acceptable</w:t>
      </w:r>
      <w:r w:rsidR="0076634A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) </w:t>
      </w:r>
      <w:r w:rsidR="00CA4F88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as </w:t>
      </w:r>
      <w:r w:rsidR="00D424C9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defined </w:t>
      </w:r>
      <w:r w:rsidR="00CA4F88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by the following variables</w:t>
      </w:r>
      <w:r w:rsidR="00D424C9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: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01FD2043" w14:textId="4392FAA4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  <w:r w:rsidRPr="00733295">
        <w:rPr>
          <w:rFonts w:ascii="Kaiti SC Black" w:eastAsiaTheme="minorEastAsia" w:hAnsi="Kaiti SC Black" w:cs="Kaiti SC Black"/>
          <w:sz w:val="20"/>
          <w:szCs w:val="20"/>
          <w:lang w:eastAsia="zh-CN"/>
        </w:rPr>
        <w:t>①</w:t>
      </w:r>
      <w:r w:rsidR="00A55F3F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W</w:t>
      </w:r>
      <w:r w:rsidR="004212C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hite </w:t>
      </w:r>
      <w:r w:rsidR="00F94E70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blood </w:t>
      </w:r>
      <w:r w:rsidR="004212C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cell count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710736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3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.</w:t>
      </w:r>
      <w:r w:rsidR="00710736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5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 xml:space="preserve"> x </w:t>
      </w:r>
      <w:r w:rsidR="00337CD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10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vertAlign w:val="superscript"/>
          <w:lang w:eastAsia="zh-CN"/>
        </w:rPr>
        <w:t>3</w:t>
      </w:r>
      <w:r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/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µ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or </w:t>
      </w:r>
      <w:r w:rsidR="00CA4F88">
        <w:rPr>
          <w:rFonts w:asciiTheme="majorHAnsi" w:eastAsiaTheme="minorEastAsia" w:hAnsiTheme="majorHAnsi" w:cstheme="majorHAnsi"/>
          <w:sz w:val="20"/>
          <w:szCs w:val="20"/>
          <w:lang w:eastAsia="zh-CN"/>
        </w:rPr>
        <w:t>higher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and 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less than </w:t>
      </w:r>
      <w:r w:rsidR="00337CD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12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 xml:space="preserve"> x </w:t>
      </w:r>
      <w:r w:rsidR="00337CD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10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vertAlign w:val="superscript"/>
          <w:lang w:eastAsia="zh-CN"/>
        </w:rPr>
        <w:t>3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 xml:space="preserve">/µL </w:t>
      </w:r>
    </w:p>
    <w:p w14:paraId="66CB67EE" w14:textId="120C9F19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  <w:r w:rsidRPr="00733295">
        <w:rPr>
          <w:rFonts w:ascii="Kaiti SC Black" w:eastAsiaTheme="minorEastAsia" w:hAnsi="Kaiti SC Black" w:cs="Kaiti SC Black"/>
          <w:sz w:val="20"/>
          <w:szCs w:val="20"/>
          <w:lang w:eastAsia="zh-CN"/>
        </w:rPr>
        <w:t>②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4B2812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Neutrophil count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2</w:t>
      </w:r>
      <w:r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000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/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µ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or </w:t>
      </w:r>
      <w:r w:rsidR="00CA4F88">
        <w:rPr>
          <w:rFonts w:asciiTheme="majorHAnsi" w:eastAsiaTheme="minorEastAsia" w:hAnsiTheme="majorHAnsi" w:cstheme="majorHAnsi"/>
          <w:sz w:val="20"/>
          <w:szCs w:val="20"/>
          <w:lang w:eastAsia="zh-CN"/>
        </w:rPr>
        <w:t>higher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</w:p>
    <w:p w14:paraId="245EFB25" w14:textId="005914DB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  <w:r w:rsidRPr="00733295">
        <w:rPr>
          <w:rFonts w:ascii="Kaiti SC Black" w:eastAsiaTheme="minorEastAsia" w:hAnsi="Kaiti SC Black" w:cs="Kaiti SC Black"/>
          <w:sz w:val="20"/>
          <w:szCs w:val="20"/>
          <w:lang w:eastAsia="zh-CN"/>
        </w:rPr>
        <w:t>③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>P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latelet count: </w:t>
      </w:r>
      <w:r w:rsidR="00337CD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10</w:t>
      </w:r>
      <w:r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 xml:space="preserve">0 × </w:t>
      </w:r>
      <w:r w:rsidR="00337CD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10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vertAlign w:val="superscript"/>
          <w:lang w:eastAsia="zh-CN"/>
        </w:rPr>
        <w:t>3</w:t>
      </w:r>
      <w:r w:rsidR="006D7CE4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/</w:t>
      </w:r>
      <w:r w:rsidR="00F94E70" w:rsidRPr="00733295">
        <w:rPr>
          <w:rFonts w:asciiTheme="majorHAnsi" w:eastAsiaTheme="minorEastAsia" w:hAnsiTheme="majorHAnsi" w:cstheme="majorHAnsi"/>
          <w:color w:val="FF0000"/>
          <w:sz w:val="20"/>
          <w:szCs w:val="20"/>
          <w:lang w:eastAsia="zh-CN"/>
        </w:rPr>
        <w:t>µ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or </w:t>
      </w:r>
      <w:r w:rsidR="00CA4F88">
        <w:rPr>
          <w:rFonts w:asciiTheme="majorHAnsi" w:eastAsiaTheme="minorEastAsia" w:hAnsiTheme="majorHAnsi" w:cstheme="majorHAnsi"/>
          <w:sz w:val="20"/>
          <w:szCs w:val="20"/>
          <w:lang w:eastAsia="zh-CN"/>
        </w:rPr>
        <w:t>higher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</w:p>
    <w:p w14:paraId="6AD57136" w14:textId="3FD92E7C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lastRenderedPageBreak/>
        <w:t>④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erum hemoglobin level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8.0 g/d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>higher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19651C5B" w14:textId="33B71AEC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⑤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AST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leve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less than </w:t>
      </w:r>
      <w:r w:rsidR="00337CD0" w:rsidRPr="00733295">
        <w:rPr>
          <w:rFonts w:asciiTheme="majorHAnsi" w:eastAsiaTheme="minorEastAsia" w:hAnsiTheme="majorHAnsi" w:cstheme="majorHAnsi"/>
          <w:sz w:val="20"/>
          <w:szCs w:val="20"/>
        </w:rPr>
        <w:t>10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0 IU/L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6FD8CB9" w14:textId="4959A29F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⑥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ALT</w:t>
      </w:r>
      <w:r w:rsidR="00D424C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level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less than </w:t>
      </w:r>
      <w:r w:rsidR="00337CD0" w:rsidRPr="00733295">
        <w:rPr>
          <w:rFonts w:asciiTheme="majorHAnsi" w:eastAsiaTheme="minorEastAsia" w:hAnsiTheme="majorHAnsi" w:cstheme="majorHAnsi"/>
          <w:sz w:val="20"/>
          <w:szCs w:val="20"/>
        </w:rPr>
        <w:t>10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0 IU/L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80C81DA" w14:textId="695D9629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⑦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erum bilirubin level: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less than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1.5 mg/dL</w:t>
      </w:r>
      <w:r w:rsidR="0071073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2DE7091" w14:textId="3B2C6DE1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⑧</w:t>
      </w:r>
      <w:r w:rsidR="00CA4F88">
        <w:rPr>
          <w:rFonts w:ascii="Kaiti SC Black" w:eastAsiaTheme="minorEastAsia" w:hAnsi="Kaiti SC Black" w:cs="Kaiti SC Black"/>
          <w:sz w:val="20"/>
          <w:szCs w:val="20"/>
        </w:rPr>
        <w:t xml:space="preserve"> 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erum creatinine level: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1.2 mg/dL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or less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A916BDA" w14:textId="1B0A4990" w:rsidR="00AD10D5" w:rsidRPr="00733295" w:rsidRDefault="00AD10D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⑨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</w:rPr>
        <w:t>C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reatinine clearance: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50 m</w:t>
      </w:r>
      <w:r w:rsidR="007A1B38" w:rsidRPr="00733295">
        <w:rPr>
          <w:rFonts w:asciiTheme="majorHAnsi" w:eastAsiaTheme="minorEastAsia" w:hAnsiTheme="majorHAnsi" w:cstheme="majorHAnsi"/>
          <w:sz w:val="20"/>
          <w:szCs w:val="20"/>
        </w:rPr>
        <w:t>L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/min</w:t>
      </w:r>
      <w:r w:rsidR="00F758B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CA4F88">
        <w:rPr>
          <w:rFonts w:asciiTheme="majorHAnsi" w:eastAsiaTheme="minorEastAsia" w:hAnsiTheme="majorHAnsi" w:cstheme="majorHAnsi"/>
          <w:sz w:val="20"/>
          <w:szCs w:val="20"/>
        </w:rPr>
        <w:t>higher</w:t>
      </w:r>
      <w:r w:rsidRPr="00733295">
        <w:rPr>
          <w:rFonts w:ascii="Kaiti SC Black" w:eastAsiaTheme="minorEastAsia" w:hAnsi="Kaiti SC Black" w:cs="Kaiti SC Black"/>
          <w:sz w:val="20"/>
          <w:szCs w:val="20"/>
          <w:vertAlign w:val="superscript"/>
        </w:rPr>
        <w:t>※</w:t>
      </w:r>
      <w:r w:rsidRPr="00733295">
        <w:rPr>
          <w:rFonts w:asciiTheme="majorHAnsi" w:eastAsiaTheme="minorEastAsia" w:hAnsiTheme="majorHAnsi" w:cstheme="majorHAnsi"/>
          <w:sz w:val="20"/>
          <w:szCs w:val="20"/>
          <w:vertAlign w:val="superscript"/>
        </w:rPr>
        <w:t>1</w:t>
      </w:r>
      <w:r w:rsidRPr="00733295">
        <w:rPr>
          <w:rFonts w:ascii="Kaiti SC Black" w:eastAsiaTheme="minorEastAsia" w:hAnsi="Kaiti SC Black" w:cs="Kaiti SC Black"/>
          <w:sz w:val="20"/>
          <w:szCs w:val="20"/>
          <w:vertAlign w:val="superscript"/>
        </w:rPr>
        <w:t>※</w:t>
      </w:r>
      <w:r w:rsidRPr="00733295">
        <w:rPr>
          <w:rFonts w:asciiTheme="majorHAnsi" w:eastAsiaTheme="minorEastAsia" w:hAnsiTheme="majorHAnsi" w:cstheme="majorHAnsi"/>
          <w:sz w:val="20"/>
          <w:szCs w:val="20"/>
          <w:vertAlign w:val="superscript"/>
        </w:rPr>
        <w:t>2</w:t>
      </w:r>
    </w:p>
    <w:p w14:paraId="17E369BB" w14:textId="00AF13B7" w:rsidR="00AD10D5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11" w:name="_GoBack"/>
      <w:bookmarkEnd w:id="11"/>
      <w:r w:rsidRPr="00733295">
        <w:rPr>
          <w:rFonts w:ascii="Kaiti SC Black" w:eastAsiaTheme="minorEastAsia" w:hAnsi="Kaiti SC Black" w:cs="Kaiti SC Black"/>
          <w:sz w:val="20"/>
          <w:szCs w:val="20"/>
        </w:rPr>
        <w:t>※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B195B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The </w:t>
      </w:r>
      <w:r w:rsidR="00DB195B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Cockcroft</w:t>
      </w:r>
      <w:r w:rsidR="00DB195B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-</w:t>
      </w:r>
      <w:r w:rsidR="00DB195B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Gault</w:t>
      </w:r>
      <w:r w:rsidR="00DB195B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formula is used. However,</w:t>
      </w:r>
      <w:r w:rsidR="00BD7664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if</w:t>
      </w:r>
      <w:r w:rsidR="00DB195B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342A87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actual</w:t>
      </w:r>
      <w:r w:rsidR="00342A87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measurement value</w:t>
      </w:r>
      <w:r w:rsidR="00F758B6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s are</w:t>
      </w:r>
      <w:r w:rsidR="00BD7664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available, the actual values are given</w:t>
      </w:r>
      <w:r w:rsidR="00342A87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342A87" w:rsidRPr="00733295">
        <w:rPr>
          <w:rFonts w:asciiTheme="majorHAnsi" w:eastAsiaTheme="minorEastAsia" w:hAnsiTheme="majorHAnsi" w:cstheme="majorHAnsi"/>
          <w:sz w:val="20"/>
          <w:szCs w:val="20"/>
        </w:rPr>
        <w:t>priorit</w:t>
      </w:r>
      <w:r w:rsidR="00BD7664">
        <w:rPr>
          <w:rFonts w:asciiTheme="majorHAnsi" w:eastAsiaTheme="minorEastAsia" w:hAnsiTheme="majorHAnsi" w:cstheme="majorHAnsi"/>
          <w:sz w:val="20"/>
          <w:szCs w:val="20"/>
        </w:rPr>
        <w:t>y</w:t>
      </w:r>
      <w:r w:rsidR="00342A8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78A09355" w14:textId="4B7D5828" w:rsidR="00B002FB" w:rsidRPr="00733295" w:rsidRDefault="00BD7664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>
        <w:rPr>
          <w:rFonts w:asciiTheme="majorHAnsi" w:eastAsiaTheme="minorEastAsia" w:hAnsiTheme="majorHAnsi" w:cstheme="majorHAnsi"/>
          <w:sz w:val="20"/>
          <w:szCs w:val="20"/>
        </w:rPr>
        <w:t>[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Cockcroft-Gault </w:t>
      </w:r>
      <w:r w:rsidR="00B002FB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formula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: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CCr = </w:t>
      </w:r>
      <w:r w:rsidR="00F213D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body weight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kg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×</w:t>
      </w:r>
      <w:r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140-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>age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>/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72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×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serum creatinine level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mg/dL</w:t>
      </w:r>
      <w:r w:rsidR="00B002FB" w:rsidRPr="00733295">
        <w:rPr>
          <w:rFonts w:asciiTheme="majorHAnsi" w:eastAsiaTheme="minorEastAsia" w:hAnsiTheme="majorHAnsi" w:cstheme="majorHAnsi"/>
          <w:sz w:val="20"/>
          <w:szCs w:val="20"/>
        </w:rPr>
        <w:t>).</w:t>
      </w:r>
      <w:r>
        <w:rPr>
          <w:rFonts w:asciiTheme="majorHAnsi" w:eastAsiaTheme="minorEastAsia" w:hAnsiTheme="majorHAnsi" w:cstheme="majorHAnsi"/>
          <w:sz w:val="20"/>
          <w:szCs w:val="20"/>
        </w:rPr>
        <w:t xml:space="preserve"> For females, </w:t>
      </w:r>
      <w:r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t</w:t>
      </w:r>
      <w:r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he </w:t>
      </w:r>
      <w:r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obtained</w:t>
      </w:r>
      <w:r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value is multiplied by a constant of </w:t>
      </w:r>
      <w:r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0.85</w:t>
      </w:r>
      <w:r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.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)</w:t>
      </w:r>
    </w:p>
    <w:p w14:paraId="77FD7A04" w14:textId="55463C4E" w:rsidR="00684FBE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="Kaiti SC Black" w:eastAsiaTheme="minorEastAsia" w:hAnsi="Kaiti SC Black" w:cs="Kaiti SC Black"/>
          <w:sz w:val="20"/>
          <w:szCs w:val="20"/>
        </w:rPr>
        <w:t>※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2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A4F1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If the 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>creatinine clearance level</w:t>
      </w:r>
      <w:r w:rsidR="00FA4F1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is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50</w:t>
      </w:r>
      <w:r w:rsidR="00E005B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mL/min</w:t>
      </w:r>
      <w:r w:rsidR="006D7C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higher</w:t>
      </w:r>
      <w:r w:rsidR="0057660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nd less than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60</w:t>
      </w:r>
      <w:r w:rsidR="00E005B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mL/min</w:t>
      </w:r>
      <w:r w:rsidR="00714383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684FB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he initial daily dose of TS-1 </w:t>
      </w:r>
      <w:r w:rsidR="006C0A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is decreased </w:t>
      </w:r>
      <w:r w:rsidR="00F758B6" w:rsidRPr="00733295">
        <w:rPr>
          <w:rFonts w:asciiTheme="majorHAnsi" w:eastAsiaTheme="minorEastAsia" w:hAnsiTheme="majorHAnsi" w:cstheme="majorHAnsi"/>
          <w:sz w:val="20"/>
          <w:szCs w:val="20"/>
        </w:rPr>
        <w:t>by one level</w:t>
      </w:r>
      <w:r w:rsidR="006C0A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in accordance with</w:t>
      </w:r>
      <w:r w:rsidR="006C0A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1615E" w:rsidRPr="00733295">
        <w:rPr>
          <w:rFonts w:asciiTheme="majorHAnsi" w:eastAsiaTheme="minorEastAsia" w:hAnsiTheme="majorHAnsi" w:cstheme="majorHAnsi"/>
          <w:sz w:val="20"/>
          <w:szCs w:val="20"/>
        </w:rPr>
        <w:t>"Table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9B02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7.2.1. 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I</w:t>
      </w:r>
      <w:r w:rsidR="00400656" w:rsidRPr="00733295">
        <w:rPr>
          <w:rFonts w:asciiTheme="majorHAnsi" w:eastAsiaTheme="minorEastAsia" w:hAnsiTheme="majorHAnsi" w:cstheme="majorHAnsi"/>
          <w:sz w:val="20"/>
          <w:szCs w:val="20"/>
        </w:rPr>
        <w:t>nitial daily dose of TS-1."</w:t>
      </w:r>
    </w:p>
    <w:p w14:paraId="4DD80730" w14:textId="77802354" w:rsidR="00AD10D5" w:rsidRPr="00733295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8) 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</w:t>
      </w:r>
      <w:r w:rsidR="00B57D68" w:rsidRPr="00733295">
        <w:rPr>
          <w:rFonts w:asciiTheme="majorHAnsi" w:eastAsiaTheme="minorEastAsia" w:hAnsiTheme="majorHAnsi" w:cstheme="majorHAnsi"/>
          <w:sz w:val="20"/>
          <w:szCs w:val="20"/>
        </w:rPr>
        <w:t>with a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B0EE2" w:rsidRPr="00733295">
        <w:rPr>
          <w:rFonts w:asciiTheme="majorHAnsi" w:eastAsiaTheme="minorEastAsia" w:hAnsiTheme="majorHAnsi" w:cstheme="majorHAnsi"/>
          <w:sz w:val="20"/>
          <w:szCs w:val="20"/>
        </w:rPr>
        <w:t>left ventricular ejection fraction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 xml:space="preserve"> (LVEF)</w:t>
      </w:r>
      <w:r w:rsidR="006B0EE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57D6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f </w:t>
      </w:r>
      <w:r w:rsidR="006B0EE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50% or 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higher as calculated on</w:t>
      </w:r>
      <w:r w:rsidR="00B57D6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57D68"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echocardiogra</w:t>
      </w:r>
      <w:r w:rsidR="004D73C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phy</w:t>
      </w:r>
      <w:r w:rsidR="006B0EE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57D68" w:rsidRPr="00733295">
        <w:rPr>
          <w:rFonts w:asciiTheme="majorHAnsi" w:eastAsiaTheme="minorEastAsia" w:hAnsiTheme="majorHAnsi" w:cstheme="majorHAnsi"/>
          <w:sz w:val="20"/>
          <w:szCs w:val="20"/>
        </w:rPr>
        <w:t>or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="00B57D6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MUGA scan 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>within 21 days before enro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>lment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3988916" w14:textId="5DB82AB7" w:rsidR="00AD10D5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9) </w:t>
      </w:r>
      <w:r w:rsidR="006647EB" w:rsidRPr="00733295">
        <w:rPr>
          <w:rFonts w:asciiTheme="majorHAnsi" w:eastAsiaTheme="minorEastAsia" w:hAnsiTheme="majorHAnsi" w:cstheme="majorHAnsi"/>
          <w:sz w:val="20"/>
          <w:szCs w:val="20"/>
        </w:rPr>
        <w:t>Patients with no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clinically problematic</w:t>
      </w:r>
      <w:r w:rsidR="004D73C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647E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bnormalities </w:t>
      </w:r>
      <w:r w:rsidR="00924233" w:rsidRPr="00733295">
        <w:rPr>
          <w:rFonts w:asciiTheme="majorHAnsi" w:eastAsiaTheme="minorEastAsia" w:hAnsiTheme="majorHAnsi" w:cstheme="majorHAnsi"/>
          <w:sz w:val="20"/>
          <w:szCs w:val="20"/>
        </w:rPr>
        <w:t>on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 xml:space="preserve"> 12-lead electrocardiography performed</w:t>
      </w:r>
      <w:r w:rsidR="00337CD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>within 21 days before enrol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322142" w:rsidRPr="00733295">
        <w:rPr>
          <w:rFonts w:asciiTheme="majorHAnsi" w:eastAsiaTheme="minorEastAsia" w:hAnsiTheme="majorHAnsi" w:cstheme="majorHAnsi"/>
          <w:sz w:val="20"/>
          <w:szCs w:val="20"/>
        </w:rPr>
        <w:t>men</w:t>
      </w:r>
      <w:r w:rsidR="00337CD0" w:rsidRPr="00733295">
        <w:rPr>
          <w:rFonts w:asciiTheme="majorHAnsi" w:eastAsiaTheme="minorEastAsia" w:hAnsiTheme="majorHAnsi" w:cstheme="majorHAnsi"/>
          <w:sz w:val="20"/>
          <w:szCs w:val="20"/>
        </w:rPr>
        <w:t>t</w:t>
      </w:r>
    </w:p>
    <w:p w14:paraId="3DD00A3A" w14:textId="55E5EA2C" w:rsidR="00AD10D5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0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Patients 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in whom</w:t>
      </w:r>
      <w:r w:rsidR="00C62B66" w:rsidRPr="00C62B66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62B66" w:rsidRPr="00733295">
        <w:rPr>
          <w:rFonts w:asciiTheme="majorHAnsi" w:eastAsiaTheme="minorEastAsia" w:hAnsiTheme="majorHAnsi" w:cstheme="majorHAnsi"/>
          <w:sz w:val="20"/>
          <w:szCs w:val="20"/>
        </w:rPr>
        <w:t>oral intak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is possibl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20A4509F" w14:textId="05586BDA" w:rsidR="000B7C9D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1F1A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ho are expected to survive for </w:t>
      </w:r>
      <w:r w:rsidR="00924233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t least </w:t>
      </w:r>
      <w:r w:rsidR="001F1A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3 months 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from</w:t>
      </w:r>
      <w:r w:rsidR="001F1A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45981" w:rsidRPr="00733295">
        <w:rPr>
          <w:rFonts w:asciiTheme="majorHAnsi" w:eastAsiaTheme="minorEastAsia" w:hAnsiTheme="majorHAnsi" w:cstheme="majorHAnsi"/>
          <w:sz w:val="20"/>
          <w:szCs w:val="20"/>
        </w:rPr>
        <w:t>the date of enrol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545981" w:rsidRPr="00733295">
        <w:rPr>
          <w:rFonts w:asciiTheme="majorHAnsi" w:eastAsiaTheme="minorEastAsia" w:hAnsiTheme="majorHAnsi" w:cstheme="majorHAnsi"/>
          <w:sz w:val="20"/>
          <w:szCs w:val="20"/>
        </w:rPr>
        <w:t>ment</w:t>
      </w:r>
    </w:p>
    <w:p w14:paraId="39A33F0B" w14:textId="5A227051" w:rsidR="00AD10D5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C306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ho </w:t>
      </w:r>
      <w:r w:rsidR="00401AEF" w:rsidRPr="00733295">
        <w:rPr>
          <w:rFonts w:asciiTheme="majorHAnsi" w:eastAsiaTheme="minorEastAsia" w:hAnsiTheme="majorHAnsi" w:cstheme="majorHAnsi"/>
          <w:sz w:val="20"/>
          <w:szCs w:val="20"/>
        </w:rPr>
        <w:t>were</w:t>
      </w:r>
      <w:r w:rsidR="00C306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notified of the name of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 xml:space="preserve"> their</w:t>
      </w:r>
      <w:r w:rsidR="00C306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disease</w:t>
      </w:r>
      <w:r w:rsidR="00401AE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nd gave informed consent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 xml:space="preserve"> in writing</w:t>
      </w:r>
    </w:p>
    <w:p w14:paraId="46B652A7" w14:textId="77777777" w:rsidR="00AD10D5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5B8D9959" w14:textId="7628A3EC" w:rsidR="00AD10D5" w:rsidRPr="00733295" w:rsidRDefault="00AD10D5" w:rsidP="00120079">
      <w:pPr>
        <w:pStyle w:val="2"/>
      </w:pPr>
      <w:bookmarkStart w:id="12" w:name="_Toc313622196"/>
      <w:r w:rsidRPr="00733295">
        <w:t xml:space="preserve">0.6. </w:t>
      </w:r>
      <w:r w:rsidR="007D682A" w:rsidRPr="00733295">
        <w:t>Exclusion criteria</w:t>
      </w:r>
      <w:bookmarkEnd w:id="12"/>
    </w:p>
    <w:p w14:paraId="6240CC83" w14:textId="08047147" w:rsidR="00AD10D5" w:rsidRPr="00733295" w:rsidRDefault="00A5384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 xml:space="preserve"> who meet any of the</w:t>
      </w:r>
      <w:r w:rsidR="00C62B66" w:rsidRPr="00C62B66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62B66" w:rsidRPr="00733295">
        <w:rPr>
          <w:rFonts w:asciiTheme="majorHAnsi" w:eastAsiaTheme="minorEastAsia" w:hAnsiTheme="majorHAnsi" w:cstheme="majorHAnsi"/>
          <w:sz w:val="20"/>
          <w:szCs w:val="20"/>
        </w:rPr>
        <w:t>following criteria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62B66">
        <w:rPr>
          <w:rFonts w:asciiTheme="majorHAnsi" w:eastAsiaTheme="minorEastAsia" w:hAnsiTheme="majorHAnsi" w:cstheme="majorHAnsi"/>
          <w:sz w:val="20"/>
          <w:szCs w:val="20"/>
        </w:rPr>
        <w:t>will b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excluded from the study. </w:t>
      </w:r>
    </w:p>
    <w:p w14:paraId="509369ED" w14:textId="37CF0659" w:rsidR="00917870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B6561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ith </w:t>
      </w:r>
      <w:r w:rsidR="00401AEF" w:rsidRPr="00733295">
        <w:rPr>
          <w:rFonts w:asciiTheme="majorHAnsi" w:eastAsiaTheme="minorEastAsia" w:hAnsiTheme="majorHAnsi" w:cstheme="majorHAnsi"/>
          <w:sz w:val="20"/>
          <w:szCs w:val="20"/>
        </w:rPr>
        <w:t>synchronous double cancers</w:t>
      </w:r>
      <w:r w:rsidR="00FF7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B6561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metachronous double cancers with a </w:t>
      </w:r>
      <w:r w:rsidR="00401AE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disease-free </w:t>
      </w:r>
      <w:r w:rsidR="008A55A8">
        <w:rPr>
          <w:rFonts w:asciiTheme="majorHAnsi" w:eastAsiaTheme="minorEastAsia" w:hAnsiTheme="majorHAnsi" w:cstheme="majorHAnsi"/>
          <w:sz w:val="20"/>
          <w:szCs w:val="20"/>
        </w:rPr>
        <w:t>interval</w:t>
      </w:r>
      <w:r w:rsidR="00B6561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f </w:t>
      </w:r>
      <w:r w:rsidR="00401AE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5 </w:t>
      </w:r>
      <w:r w:rsidR="00452112" w:rsidRPr="00733295">
        <w:rPr>
          <w:rFonts w:asciiTheme="majorHAnsi" w:eastAsiaTheme="minorEastAsia" w:hAnsiTheme="majorHAnsi" w:cstheme="majorHAnsi"/>
          <w:sz w:val="20"/>
          <w:szCs w:val="20"/>
        </w:rPr>
        <w:t>years</w:t>
      </w:r>
      <w:r w:rsidR="008A55A8">
        <w:rPr>
          <w:rFonts w:asciiTheme="majorHAnsi" w:eastAsiaTheme="minorEastAsia" w:hAnsiTheme="majorHAnsi" w:cstheme="majorHAnsi"/>
          <w:sz w:val="20"/>
          <w:szCs w:val="20"/>
        </w:rPr>
        <w:t xml:space="preserve"> or less</w:t>
      </w:r>
      <w:r w:rsidR="005677E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C65C1F" w:rsidRPr="00733295">
        <w:rPr>
          <w:rFonts w:asciiTheme="majorHAnsi" w:eastAsiaTheme="minorEastAsia" w:hAnsiTheme="majorHAnsi" w:cstheme="majorHAnsi"/>
          <w:sz w:val="20"/>
          <w:szCs w:val="20"/>
        </w:rPr>
        <w:t>However,</w:t>
      </w:r>
      <w:r w:rsidR="008A55A8">
        <w:rPr>
          <w:rFonts w:asciiTheme="majorHAnsi" w:eastAsiaTheme="minorEastAsia" w:hAnsiTheme="majorHAnsi" w:cstheme="majorHAnsi"/>
          <w:sz w:val="20"/>
          <w:szCs w:val="20"/>
        </w:rPr>
        <w:t xml:space="preserve"> lesions of</w:t>
      </w:r>
      <w:r w:rsidR="00C65C1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03B17" w:rsidRPr="00733295">
        <w:rPr>
          <w:rFonts w:asciiTheme="majorHAnsi" w:eastAsiaTheme="minorEastAsia" w:hAnsiTheme="majorHAnsi" w:cstheme="majorHAnsi"/>
          <w:sz w:val="20"/>
          <w:szCs w:val="20"/>
        </w:rPr>
        <w:t>intramucosal cancer</w:t>
      </w:r>
      <w:r w:rsidR="005677E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A55A8">
        <w:rPr>
          <w:rFonts w:asciiTheme="majorHAnsi" w:eastAsiaTheme="minorEastAsia" w:hAnsiTheme="majorHAnsi" w:cstheme="majorHAnsi"/>
          <w:sz w:val="20"/>
          <w:szCs w:val="20"/>
        </w:rPr>
        <w:t>are</w:t>
      </w:r>
      <w:r w:rsidR="005677E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not regarded </w:t>
      </w:r>
      <w:r w:rsidR="008A55A8">
        <w:rPr>
          <w:rFonts w:asciiTheme="majorHAnsi" w:eastAsiaTheme="minorEastAsia" w:hAnsiTheme="majorHAnsi" w:cstheme="majorHAnsi"/>
          <w:sz w:val="20"/>
          <w:szCs w:val="20"/>
        </w:rPr>
        <w:t>to be</w:t>
      </w:r>
      <w:r w:rsidR="005677E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03B17" w:rsidRPr="00733295">
        <w:rPr>
          <w:rFonts w:asciiTheme="majorHAnsi" w:eastAsiaTheme="minorEastAsia" w:hAnsiTheme="majorHAnsi" w:cstheme="majorHAnsi"/>
          <w:sz w:val="20"/>
          <w:szCs w:val="20"/>
        </w:rPr>
        <w:t>active double cancers</w:t>
      </w:r>
      <w:r w:rsidR="005677E9" w:rsidRPr="0073329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</w:p>
    <w:p w14:paraId="7B0961B4" w14:textId="5CCA5948" w:rsidR="00AD10D5" w:rsidRPr="00733295" w:rsidRDefault="00CB0095" w:rsidP="008F7D3E">
      <w:pPr>
        <w:pStyle w:val="a9"/>
        <w:tabs>
          <w:tab w:val="left" w:pos="4111"/>
        </w:tabs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803B1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</w:t>
      </w:r>
      <w:r w:rsidR="00803B17" w:rsidRPr="00C8199A">
        <w:rPr>
          <w:rFonts w:asciiTheme="majorHAnsi" w:eastAsiaTheme="minorEastAsia" w:hAnsiTheme="majorHAnsi" w:cstheme="majorHAnsi"/>
          <w:sz w:val="20"/>
          <w:szCs w:val="20"/>
        </w:rPr>
        <w:t>with massive</w:t>
      </w:r>
      <w:r w:rsidR="00C8199A" w:rsidRPr="00C8199A">
        <w:rPr>
          <w:rFonts w:asciiTheme="majorHAnsi" w:eastAsiaTheme="minorEastAsia" w:hAnsiTheme="majorHAnsi" w:cstheme="majorHAnsi"/>
          <w:sz w:val="20"/>
          <w:szCs w:val="20"/>
        </w:rPr>
        <w:t xml:space="preserve"> accumulation of</w:t>
      </w:r>
      <w:r w:rsidR="00803B17" w:rsidRPr="00C8199A">
        <w:rPr>
          <w:rFonts w:asciiTheme="majorHAnsi" w:eastAsiaTheme="minorEastAsia" w:hAnsiTheme="majorHAnsi" w:cstheme="majorHAnsi"/>
          <w:sz w:val="20"/>
          <w:szCs w:val="20"/>
        </w:rPr>
        <w:t xml:space="preserve"> cancerous body fluid </w:t>
      </w:r>
      <w:r w:rsidR="00296FC6" w:rsidRPr="00C8199A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0C5B4B" w:rsidRPr="00C8199A">
        <w:rPr>
          <w:rFonts w:asciiTheme="majorHAnsi" w:eastAsiaTheme="minorEastAsia" w:hAnsiTheme="majorHAnsi" w:cstheme="majorHAnsi"/>
          <w:sz w:val="20"/>
          <w:szCs w:val="20"/>
        </w:rPr>
        <w:t>pleur</w:t>
      </w:r>
      <w:r w:rsidR="000C5B4B" w:rsidRPr="00733295">
        <w:rPr>
          <w:rFonts w:asciiTheme="majorHAnsi" w:eastAsiaTheme="minorEastAsia" w:hAnsiTheme="majorHAnsi" w:cstheme="majorHAnsi"/>
          <w:sz w:val="20"/>
          <w:szCs w:val="20"/>
        </w:rPr>
        <w:t>al effusion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0C5B4B" w:rsidRPr="00733295">
        <w:rPr>
          <w:rFonts w:asciiTheme="majorHAnsi" w:eastAsiaTheme="minorEastAsia" w:hAnsiTheme="majorHAnsi" w:cstheme="majorHAnsi"/>
          <w:sz w:val="20"/>
          <w:szCs w:val="20"/>
        </w:rPr>
        <w:t>ascites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0C5B4B" w:rsidRPr="00733295">
        <w:rPr>
          <w:rFonts w:asciiTheme="majorHAnsi" w:eastAsiaTheme="minorEastAsia" w:hAnsiTheme="majorHAnsi" w:cstheme="majorHAnsi"/>
          <w:sz w:val="20"/>
          <w:szCs w:val="20"/>
        </w:rPr>
        <w:t>pericardial effusion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C8199A">
        <w:rPr>
          <w:rFonts w:ascii="HG丸ｺﾞｼｯｸM-PRO" w:eastAsia="HG丸ｺﾞｼｯｸM-PRO" w:hint="eastAsia"/>
        </w:rPr>
        <w:t xml:space="preserve"> </w:t>
      </w:r>
    </w:p>
    <w:p w14:paraId="31F62968" w14:textId="12D28827" w:rsidR="00AD10D5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3) Patients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0C5B4B" w:rsidRPr="00733295">
        <w:rPr>
          <w:rFonts w:asciiTheme="majorHAnsi" w:eastAsiaTheme="minorEastAsia" w:hAnsiTheme="majorHAnsi" w:cstheme="majorHAnsi"/>
          <w:sz w:val="20"/>
          <w:szCs w:val="20"/>
        </w:rPr>
        <w:t>with distinct brain metastasis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4B9F4DBA" w14:textId="32446EE0" w:rsidR="00AD10D5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4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9A1F5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ith bleeding from gastric cancer or peptic ulcer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s</w:t>
      </w:r>
    </w:p>
    <w:p w14:paraId="3975B555" w14:textId="21541B23" w:rsidR="00AD10D5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5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>atients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 xml:space="preserve"> with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F5804" w:rsidRPr="00733295">
        <w:rPr>
          <w:rFonts w:asciiTheme="majorHAnsi" w:eastAsiaTheme="minorEastAsia" w:hAnsiTheme="majorHAnsi" w:cstheme="majorHAnsi"/>
          <w:sz w:val="20"/>
          <w:szCs w:val="20"/>
        </w:rPr>
        <w:t>infection</w:t>
      </w:r>
      <w:r w:rsidR="00B9380E" w:rsidRPr="00B9380E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9380E" w:rsidRPr="00733295">
        <w:rPr>
          <w:rFonts w:asciiTheme="majorHAnsi" w:eastAsiaTheme="minorEastAsia" w:hAnsiTheme="majorHAnsi" w:cstheme="majorHAnsi"/>
          <w:sz w:val="20"/>
          <w:szCs w:val="20"/>
        </w:rPr>
        <w:t>who have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a</w:t>
      </w:r>
      <w:r w:rsidR="005F580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>fever of 38.0</w:t>
      </w:r>
      <w:r w:rsidR="005F5804" w:rsidRPr="00733295">
        <w:rPr>
          <w:rFonts w:asciiTheme="majorHAnsi" w:eastAsiaTheme="minorEastAsia" w:hAnsiTheme="majorHAnsi" w:cstheme="majorHAnsi"/>
          <w:sz w:val="20"/>
          <w:szCs w:val="20"/>
        </w:rPr>
        <w:sym w:font="Symbol" w:char="F0B0"/>
      </w:r>
      <w:r w:rsidR="005F580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C 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r 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higher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3BA52C5" w14:textId="357BD6EB" w:rsidR="00AD10D5" w:rsidRPr="00733295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6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8491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HBs antigen-positive 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4E06480D" w14:textId="04D60B73" w:rsidR="00AD10D5" w:rsidRPr="00733295" w:rsidRDefault="00591497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7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672281" w:rsidRPr="00733295">
        <w:rPr>
          <w:rFonts w:asciiTheme="majorHAnsi" w:eastAsiaTheme="minorEastAsia" w:hAnsiTheme="majorHAnsi" w:cstheme="majorHAnsi"/>
          <w:sz w:val="20"/>
          <w:szCs w:val="20"/>
        </w:rPr>
        <w:t>atients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72281" w:rsidRPr="00733295">
        <w:rPr>
          <w:rFonts w:asciiTheme="majorHAnsi" w:eastAsiaTheme="minorEastAsia" w:hAnsiTheme="majorHAnsi" w:cstheme="majorHAnsi"/>
          <w:sz w:val="20"/>
          <w:szCs w:val="20"/>
        </w:rPr>
        <w:t>with a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 xml:space="preserve"> previous</w:t>
      </w:r>
      <w:r w:rsidR="0067228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history of 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>congestive heart failure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6206F78F" w14:textId="6AF4C3EF" w:rsidR="00AD10D5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8) Patients</w:t>
      </w:r>
      <w:r w:rsidR="004F161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ith angina pectoris requiring</w:t>
      </w:r>
      <w:r w:rsidR="004F161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>drug therapy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405404D0" w14:textId="38728275" w:rsidR="00AD10D5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9) Patients with </w:t>
      </w:r>
      <w:r w:rsidRPr="00733295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>electrocardiographically confirmed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A3C80" w:rsidRPr="00733295">
        <w:rPr>
          <w:rFonts w:asciiTheme="majorHAnsi" w:eastAsiaTheme="minorEastAsia" w:hAnsiTheme="majorHAnsi" w:cstheme="majorHAnsi"/>
          <w:sz w:val="20"/>
          <w:szCs w:val="20"/>
        </w:rPr>
        <w:t>intramural myocardial infarction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2496D8F" w14:textId="6F0FAADC" w:rsidR="00AD10D5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0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P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tients with </w:t>
      </w:r>
      <w:r w:rsidR="004A3C80" w:rsidRPr="00733295">
        <w:rPr>
          <w:rFonts w:asciiTheme="majorHAnsi" w:eastAsiaTheme="minorEastAsia" w:hAnsiTheme="majorHAnsi" w:cstheme="majorHAnsi"/>
          <w:sz w:val="20"/>
          <w:szCs w:val="20"/>
        </w:rPr>
        <w:t>poorly controlled hypertension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4A3C8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systolic blood pressure 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>&gt;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180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mmHg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4A3C8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diastolic </w:t>
      </w:r>
      <w:r w:rsidR="004A3C80" w:rsidRPr="00733295">
        <w:rPr>
          <w:rFonts w:asciiTheme="majorHAnsi" w:eastAsiaTheme="minorEastAsia" w:hAnsiTheme="majorHAnsi" w:cstheme="majorHAnsi"/>
          <w:sz w:val="20"/>
          <w:szCs w:val="20"/>
        </w:rPr>
        <w:lastRenderedPageBreak/>
        <w:t>blood pressure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&gt;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10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0</w:t>
      </w:r>
      <w:r w:rsidR="00B833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mmHg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</w:p>
    <w:p w14:paraId="05FD0A87" w14:textId="509C3353" w:rsidR="00AD10D5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) Patients with clinically </w:t>
      </w:r>
      <w:r w:rsidR="000C5B4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distinct </w:t>
      </w:r>
      <w:r w:rsidR="00CE7CFC" w:rsidRPr="00733295">
        <w:rPr>
          <w:rFonts w:asciiTheme="majorHAnsi" w:eastAsiaTheme="minorEastAsia" w:hAnsiTheme="majorHAnsi" w:cstheme="majorHAnsi"/>
          <w:sz w:val="20"/>
          <w:szCs w:val="20"/>
        </w:rPr>
        <w:t>cardiac valvular disease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7898F05" w14:textId="70FC964F" w:rsidR="00AD10D5" w:rsidRPr="00733295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2) Patients</w:t>
      </w:r>
      <w:r w:rsidR="008C72A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with high-risk, uncontrollable</w:t>
      </w:r>
      <w:r w:rsidR="00E46CC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rrhythmia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3EE5395C" w14:textId="6DECA60E" w:rsidR="00681588" w:rsidRPr="00733295" w:rsidRDefault="00E46CCE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3)</w:t>
      </w:r>
      <w:r w:rsidR="0068158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ith </w:t>
      </w:r>
      <w:r w:rsidR="008C72A9" w:rsidRPr="00733295">
        <w:rPr>
          <w:rFonts w:asciiTheme="majorHAnsi" w:eastAsiaTheme="minorEastAsia" w:hAnsiTheme="majorHAnsi" w:cstheme="majorHAnsi"/>
          <w:sz w:val="20"/>
          <w:szCs w:val="20"/>
        </w:rPr>
        <w:t>serious complications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interstitial pneumonia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 xml:space="preserve"> or</w:t>
      </w:r>
      <w:r w:rsidR="0045211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ulmonary fibrosis, 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heart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failure, renal failure, liver failure, poorly controlled diabetes mellitus</w:t>
      </w:r>
      <w:r w:rsidR="00B9380E">
        <w:rPr>
          <w:rFonts w:asciiTheme="majorHAnsi" w:eastAsiaTheme="minorEastAsia" w:hAnsiTheme="majorHAnsi" w:cstheme="majorHAnsi"/>
          <w:sz w:val="20"/>
          <w:szCs w:val="20"/>
        </w:rPr>
        <w:t>, etc.)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6F43F07C" w14:textId="3384BD4C" w:rsidR="00AD10D5" w:rsidRPr="00733295" w:rsidRDefault="008C72A9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E56762" w:rsidRPr="00733295">
        <w:rPr>
          <w:rFonts w:asciiTheme="majorHAnsi" w:eastAsiaTheme="minorEastAsia" w:hAnsiTheme="majorHAnsi" w:cstheme="majorHAnsi"/>
          <w:sz w:val="20"/>
          <w:szCs w:val="20"/>
        </w:rPr>
        <w:t>4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FC359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ith dyspnea at rest</w:t>
      </w:r>
    </w:p>
    <w:p w14:paraId="1C6DB225" w14:textId="2CD2C3AF" w:rsidR="00AD10D5" w:rsidRPr="00733295" w:rsidRDefault="00616A94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E56762" w:rsidRPr="00733295">
        <w:rPr>
          <w:rFonts w:asciiTheme="majorHAnsi" w:eastAsiaTheme="minorEastAsia" w:hAnsiTheme="majorHAnsi" w:cstheme="majorHAnsi"/>
          <w:sz w:val="20"/>
          <w:szCs w:val="20"/>
        </w:rPr>
        <w:t>5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ith 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>diarrhea</w:t>
      </w:r>
      <w:r w:rsidR="0045211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(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4 </w:t>
      </w:r>
      <w:r w:rsidR="00B9380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imes </w:t>
      </w:r>
      <w:r w:rsidR="0045211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r more </w:t>
      </w:r>
      <w:r w:rsidR="00514CB9" w:rsidRPr="00733295">
        <w:rPr>
          <w:rFonts w:asciiTheme="majorHAnsi" w:eastAsiaTheme="minorEastAsia" w:hAnsiTheme="majorHAnsi" w:cstheme="majorHAnsi"/>
          <w:sz w:val="20"/>
          <w:szCs w:val="20"/>
        </w:rPr>
        <w:t>per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da</w:t>
      </w:r>
      <w:r w:rsidRPr="00C8199A">
        <w:rPr>
          <w:rFonts w:asciiTheme="majorHAnsi" w:eastAsiaTheme="minorEastAsia" w:hAnsiTheme="majorHAnsi" w:cstheme="majorHAnsi"/>
          <w:sz w:val="20"/>
          <w:szCs w:val="20"/>
        </w:rPr>
        <w:t xml:space="preserve">y </w:t>
      </w:r>
      <w:r w:rsidR="00993D1E" w:rsidRPr="00C8199A">
        <w:rPr>
          <w:rFonts w:asciiTheme="majorHAnsi" w:eastAsiaTheme="minorEastAsia" w:hAnsiTheme="majorHAnsi" w:cstheme="majorHAnsi"/>
          <w:sz w:val="20"/>
          <w:szCs w:val="20"/>
        </w:rPr>
        <w:t xml:space="preserve">or </w:t>
      </w:r>
      <w:r w:rsidR="00FC3591" w:rsidRPr="00C8199A">
        <w:rPr>
          <w:rFonts w:asciiTheme="majorHAnsi" w:eastAsiaTheme="minorEastAsia" w:hAnsiTheme="majorHAnsi" w:cstheme="majorHAnsi"/>
          <w:sz w:val="20"/>
          <w:szCs w:val="20"/>
        </w:rPr>
        <w:t xml:space="preserve">watery </w:t>
      </w:r>
      <w:r w:rsidR="00C8199A" w:rsidRPr="00C8199A">
        <w:rPr>
          <w:rFonts w:asciiTheme="majorHAnsi" w:eastAsiaTheme="minorEastAsia" w:hAnsiTheme="majorHAnsi" w:cstheme="majorHAnsi"/>
          <w:sz w:val="20"/>
          <w:szCs w:val="20"/>
        </w:rPr>
        <w:t>stool</w:t>
      </w:r>
      <w:r w:rsidR="00D61E1B" w:rsidRPr="00C8199A">
        <w:rPr>
          <w:rFonts w:asciiTheme="majorHAnsi" w:eastAsiaTheme="minorEastAsia" w:hAnsiTheme="majorHAnsi" w:cstheme="majorHAnsi"/>
          <w:sz w:val="20"/>
          <w:szCs w:val="20"/>
        </w:rPr>
        <w:t>)</w:t>
      </w:r>
    </w:p>
    <w:p w14:paraId="3757FAE7" w14:textId="36D8AD20" w:rsidR="00AD10D5" w:rsidRPr="00733295" w:rsidRDefault="004F1EE9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E56762" w:rsidRPr="00733295">
        <w:rPr>
          <w:rFonts w:asciiTheme="majorHAnsi" w:eastAsiaTheme="minorEastAsia" w:hAnsiTheme="majorHAnsi" w:cstheme="majorHAnsi"/>
          <w:sz w:val="20"/>
          <w:szCs w:val="20"/>
        </w:rPr>
        <w:t>6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in whom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S-1 and trastuzumab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 xml:space="preserve"> are contraindicated</w:t>
      </w:r>
      <w:r w:rsidR="00F354E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refer to</w:t>
      </w:r>
      <w:r w:rsidR="0068158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he 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latest</w:t>
      </w:r>
      <w:r w:rsidR="0068158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461A6" w:rsidRPr="00733295">
        <w:rPr>
          <w:rFonts w:asciiTheme="majorHAnsi" w:eastAsiaTheme="minorEastAsia" w:hAnsiTheme="majorHAnsi" w:cstheme="majorHAnsi"/>
          <w:sz w:val="20"/>
          <w:szCs w:val="20"/>
        </w:rPr>
        <w:t>package insert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</w:p>
    <w:p w14:paraId="45413201" w14:textId="2EEB158D" w:rsidR="00AD10D5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591497" w:rsidRPr="00733295">
        <w:rPr>
          <w:rFonts w:asciiTheme="majorHAnsi" w:eastAsiaTheme="minorEastAsia" w:hAnsiTheme="majorHAnsi" w:cstheme="majorHAnsi"/>
          <w:sz w:val="20"/>
          <w:szCs w:val="20"/>
        </w:rPr>
        <w:t>7)</w:t>
      </w:r>
      <w:r w:rsidR="00A9595A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 xml:space="preserve"> with a previous history of </w:t>
      </w:r>
      <w:r w:rsidR="00D80D34" w:rsidRPr="00733295">
        <w:rPr>
          <w:rFonts w:asciiTheme="majorHAnsi" w:eastAsiaTheme="minorEastAsia" w:hAnsiTheme="majorHAnsi" w:cstheme="majorHAnsi"/>
          <w:sz w:val="20"/>
          <w:szCs w:val="20"/>
        </w:rPr>
        <w:t>hypersensitiv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ity</w:t>
      </w:r>
      <w:r w:rsidR="00D80D3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o TS-1 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or</w:t>
      </w:r>
      <w:r w:rsidR="00D80D3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rastuzumab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1283224" w14:textId="18D5DFBD" w:rsidR="00AD10D5" w:rsidRPr="00733295" w:rsidRDefault="00E55938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8) </w:t>
      </w:r>
      <w:r w:rsidR="007B1D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ho are receiving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flucytosine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2E1890DB" w14:textId="0C4B1BA7" w:rsidR="00AD10D5" w:rsidRPr="00733295" w:rsidRDefault="00DF6E51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1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9) </w:t>
      </w:r>
      <w:r w:rsidR="007622B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who </w:t>
      </w:r>
      <w:r w:rsidR="000E672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re continuously receiving </w:t>
      </w:r>
      <w:r w:rsidR="00DC47BC" w:rsidRPr="00733295">
        <w:rPr>
          <w:rFonts w:asciiTheme="majorHAnsi" w:eastAsiaTheme="minorEastAsia" w:hAnsiTheme="majorHAnsi" w:cstheme="majorHAnsi"/>
          <w:sz w:val="20"/>
          <w:szCs w:val="20"/>
        </w:rPr>
        <w:t>phenytoin</w:t>
      </w:r>
      <w:r w:rsidR="00FF7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warfarin potassium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F79EC1C" w14:textId="559B3057" w:rsidR="00AD10D5" w:rsidRPr="00733295" w:rsidRDefault="00904D4E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20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) Patients</w:t>
      </w:r>
      <w:r w:rsidR="00FC359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ho </w:t>
      </w:r>
      <w:r w:rsidR="00A800D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re receiving </w:t>
      </w:r>
      <w:r w:rsidR="00FC3591" w:rsidRPr="00733295">
        <w:rPr>
          <w:rFonts w:asciiTheme="majorHAnsi" w:eastAsiaTheme="minorEastAsia" w:hAnsiTheme="majorHAnsi" w:cstheme="majorHAnsi"/>
          <w:sz w:val="20"/>
          <w:szCs w:val="20"/>
        </w:rPr>
        <w:t>long-term or high-dose steroid therapy</w:t>
      </w:r>
      <w:r w:rsidR="00866EB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0363E41D" w14:textId="080D01E3" w:rsidR="00AD10D5" w:rsidRPr="00733295" w:rsidRDefault="00904D4E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2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E55938" w:rsidRPr="00733295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DC47BC" w:rsidRPr="00733295">
        <w:rPr>
          <w:rFonts w:asciiTheme="majorHAnsi" w:eastAsiaTheme="minorEastAsia" w:hAnsiTheme="majorHAnsi" w:cstheme="majorHAnsi"/>
          <w:sz w:val="20"/>
          <w:szCs w:val="20"/>
        </w:rPr>
        <w:t>regnant women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FA20C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women who may be pregnant and </w:t>
      </w:r>
      <w:r w:rsidR="0039341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men </w:t>
      </w:r>
      <w:r w:rsidR="00BA04B1" w:rsidRPr="00733295">
        <w:rPr>
          <w:rFonts w:asciiTheme="majorHAnsi" w:eastAsiaTheme="minorEastAsia" w:hAnsiTheme="majorHAnsi" w:cstheme="majorHAnsi"/>
          <w:sz w:val="20"/>
          <w:szCs w:val="20"/>
        </w:rPr>
        <w:t>who wish their partner to become pregnant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2A32DC6A" w14:textId="4CB86D4B" w:rsidR="00AD10D5" w:rsidRPr="00733295" w:rsidRDefault="00904D4E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2</w:t>
      </w:r>
      <w:r w:rsidR="00CB0095" w:rsidRPr="00733295">
        <w:rPr>
          <w:rFonts w:asciiTheme="majorHAnsi" w:eastAsiaTheme="minorEastAsia" w:hAnsiTheme="majorHAnsi" w:cstheme="majorHAnsi"/>
          <w:sz w:val="20"/>
          <w:szCs w:val="20"/>
        </w:rPr>
        <w:t>2) Patients</w:t>
      </w:r>
      <w:r w:rsidR="006F039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ho are judged by </w:t>
      </w:r>
      <w:r w:rsidR="0054598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study director</w:t>
      </w:r>
      <w:r w:rsidR="00FF7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attending physician</w:t>
      </w:r>
      <w:r w:rsidR="006F039F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o be ineligible for the study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2E396482" w14:textId="77777777" w:rsidR="008F7D3E" w:rsidRPr="00733295" w:rsidRDefault="008F7D3E" w:rsidP="008F7D3E">
      <w:pPr>
        <w:pStyle w:val="a9"/>
        <w:tabs>
          <w:tab w:val="left" w:pos="7060"/>
        </w:tabs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7C3EAAF7" w14:textId="0BA68690" w:rsidR="00AD10D5" w:rsidRPr="00733295" w:rsidRDefault="00AD10D5" w:rsidP="008F7D3E">
      <w:pPr>
        <w:pStyle w:val="a9"/>
        <w:tabs>
          <w:tab w:val="left" w:pos="7060"/>
        </w:tabs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0B31CB7B" w14:textId="1BDC2ED2" w:rsidR="00AD10D5" w:rsidRPr="00733295" w:rsidRDefault="00AD10D5" w:rsidP="00120079">
      <w:pPr>
        <w:pStyle w:val="2"/>
        <w:rPr>
          <w:lang w:eastAsia="ja-JP"/>
        </w:rPr>
      </w:pPr>
      <w:bookmarkStart w:id="13" w:name="_Toc313622197"/>
      <w:r w:rsidRPr="00733295">
        <w:t xml:space="preserve">0.7. </w:t>
      </w:r>
      <w:r w:rsidR="00DA32D0">
        <w:t>S</w:t>
      </w:r>
      <w:r w:rsidR="00967F0F" w:rsidRPr="00733295">
        <w:t xml:space="preserve">tudy </w:t>
      </w:r>
      <w:r w:rsidR="004A23BF" w:rsidRPr="00733295">
        <w:t>design</w:t>
      </w:r>
      <w:bookmarkEnd w:id="13"/>
    </w:p>
    <w:p w14:paraId="1057EA01" w14:textId="6A81DB00" w:rsidR="00AD10D5" w:rsidRPr="00733295" w:rsidRDefault="00AD10D5" w:rsidP="008F7D3E">
      <w:pPr>
        <w:pStyle w:val="3"/>
        <w:snapToGrid w:val="0"/>
        <w:spacing w:line="360" w:lineRule="auto"/>
        <w:ind w:left="960"/>
        <w:rPr>
          <w:rFonts w:asciiTheme="majorHAnsi" w:eastAsiaTheme="minorEastAsia" w:hAnsiTheme="majorHAnsi" w:cstheme="majorHAnsi"/>
          <w:sz w:val="20"/>
          <w:szCs w:val="20"/>
        </w:rPr>
      </w:pPr>
      <w:bookmarkStart w:id="14" w:name="_Toc313622198"/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0.7.1. </w:t>
      </w:r>
      <w:r w:rsidR="004A23BF" w:rsidRPr="00733295">
        <w:rPr>
          <w:rFonts w:asciiTheme="majorHAnsi" w:eastAsiaTheme="minorEastAsia" w:hAnsiTheme="majorHAnsi" w:cstheme="majorHAnsi"/>
          <w:sz w:val="20"/>
          <w:szCs w:val="20"/>
        </w:rPr>
        <w:t>Schema</w:t>
      </w:r>
      <w:bookmarkEnd w:id="14"/>
    </w:p>
    <w:p w14:paraId="17B8E44F" w14:textId="77777777" w:rsidR="00AD10D5" w:rsidRPr="00733295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  <w:lang w:val="x-none"/>
        </w:rPr>
      </w:pPr>
    </w:p>
    <w:p w14:paraId="1FAAF95F" w14:textId="765F5658" w:rsidR="00FD4974" w:rsidRPr="00733295" w:rsidRDefault="0070710C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atients 65 years or older who have 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>HER2-positive (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IHC3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, or IHC2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 xml:space="preserve">+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and FISH-positive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),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advanced or recurrent gastric cancer</w:t>
      </w:r>
      <w:r w:rsidR="00DB645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D428B" w:rsidRPr="00733295">
        <w:rPr>
          <w:rFonts w:asciiTheme="majorHAnsi" w:eastAsiaTheme="minorEastAsia" w:hAnsiTheme="majorHAnsi" w:cstheme="majorHAnsi"/>
          <w:sz w:val="20"/>
          <w:szCs w:val="20"/>
        </w:rPr>
        <w:t>and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 performance status of </w:t>
      </w:r>
      <w:r w:rsidR="003D428B" w:rsidRPr="00733295">
        <w:rPr>
          <w:rFonts w:asciiTheme="majorHAnsi" w:eastAsiaTheme="minorEastAsia" w:hAnsiTheme="majorHAnsi" w:cstheme="majorHAnsi"/>
          <w:sz w:val="20"/>
          <w:szCs w:val="20"/>
        </w:rPr>
        <w:t>0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o 2 and 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have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not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 xml:space="preserve"> previously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receive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d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chemotherapy</w:t>
      </w:r>
    </w:p>
    <w:p w14:paraId="2D332D07" w14:textId="4ECCFA52" w:rsidR="00CE38D8" w:rsidRPr="00733295" w:rsidRDefault="00CE38D8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↓</w:t>
      </w:r>
    </w:p>
    <w:p w14:paraId="736DE5B6" w14:textId="42805598" w:rsidR="00AD10D5" w:rsidRPr="00733295" w:rsidRDefault="00CE38D8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Informed consent obtained</w:t>
      </w:r>
    </w:p>
    <w:p w14:paraId="741B6A88" w14:textId="77777777" w:rsidR="00CE38D8" w:rsidRPr="00733295" w:rsidRDefault="00CE38D8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↓</w:t>
      </w:r>
    </w:p>
    <w:p w14:paraId="1EFD9439" w14:textId="183A53CB" w:rsidR="00CE38D8" w:rsidRPr="00733295" w:rsidRDefault="00DA32D0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>
        <w:rPr>
          <w:rFonts w:asciiTheme="majorHAnsi" w:eastAsiaTheme="minorEastAsia" w:hAnsiTheme="majorHAnsi" w:cstheme="majorHAnsi"/>
          <w:sz w:val="20"/>
          <w:szCs w:val="20"/>
        </w:rPr>
        <w:t>Patient enrollment</w:t>
      </w:r>
    </w:p>
    <w:p w14:paraId="5AD2C603" w14:textId="2A03E88F" w:rsidR="00CE38D8" w:rsidRPr="00733295" w:rsidRDefault="00A90C4A" w:rsidP="00A90C4A">
      <w:pPr>
        <w:snapToGrid w:val="0"/>
        <w:spacing w:line="360" w:lineRule="auto"/>
        <w:ind w:left="2880" w:firstLine="960"/>
        <w:rPr>
          <w:rFonts w:asciiTheme="majorHAnsi" w:eastAsiaTheme="minorEastAsia" w:hAnsiTheme="majorHAnsi" w:cstheme="majorHAnsi"/>
          <w:sz w:val="20"/>
          <w:szCs w:val="20"/>
        </w:rPr>
      </w:pPr>
      <w:r>
        <w:rPr>
          <w:rFonts w:asciiTheme="majorHAnsi" w:eastAsiaTheme="minorEastAsia" w:hAnsiTheme="majorHAnsi" w:cstheme="majorHAnsi"/>
          <w:sz w:val="20"/>
          <w:szCs w:val="20"/>
        </w:rPr>
        <w:t xml:space="preserve">    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>↓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 xml:space="preserve">  :</w:t>
      </w:r>
      <w:r w:rsidR="00DA32D0" w:rsidRPr="00DA32D0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A32D0" w:rsidRPr="00733295">
        <w:rPr>
          <w:rFonts w:asciiTheme="majorHAnsi" w:eastAsiaTheme="minorEastAsia" w:hAnsiTheme="majorHAnsi" w:cstheme="majorHAnsi"/>
          <w:sz w:val="20"/>
          <w:szCs w:val="20"/>
        </w:rPr>
        <w:t>within 14 days</w:t>
      </w:r>
    </w:p>
    <w:p w14:paraId="5A125AEC" w14:textId="11169079" w:rsidR="00AD10D5" w:rsidRPr="00733295" w:rsidRDefault="00DA32D0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rotocol </w:t>
      </w:r>
      <w:r w:rsidR="003D428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reatment </w:t>
      </w:r>
      <w:r w:rsidR="00CE38D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is </w:t>
      </w:r>
      <w:r>
        <w:rPr>
          <w:rFonts w:asciiTheme="majorHAnsi" w:eastAsiaTheme="minorEastAsia" w:hAnsiTheme="majorHAnsi" w:cstheme="majorHAnsi"/>
          <w:sz w:val="20"/>
          <w:szCs w:val="20"/>
        </w:rPr>
        <w:t>begun</w:t>
      </w:r>
    </w:p>
    <w:p w14:paraId="69998F88" w14:textId="77777777" w:rsidR="00AD10D5" w:rsidRPr="00733295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  <w:lang w:val="x-none"/>
        </w:rPr>
      </w:pPr>
    </w:p>
    <w:p w14:paraId="63AF55F9" w14:textId="3508B491" w:rsidR="00197F92" w:rsidRPr="00733295" w:rsidRDefault="00117381" w:rsidP="008F7D3E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Theme="majorHAnsi" w:eastAsiaTheme="minorEastAsia" w:hAnsiTheme="majorHAnsi" w:cstheme="majorHAnsi"/>
          <w:kern w:val="0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Figure </w:t>
      </w:r>
      <w:r w:rsidR="00AD10D5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0.7.1. </w:t>
      </w:r>
      <w:r w:rsidR="009801DA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S</w:t>
      </w:r>
      <w:r w:rsidR="00967F0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tudy </w:t>
      </w:r>
      <w:r w:rsidR="009801DA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s</w:t>
      </w:r>
      <w:r w:rsidR="004A23B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chema</w:t>
      </w:r>
      <w:bookmarkStart w:id="15" w:name="_Toc313622199"/>
      <w:r w:rsidR="00A90C4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</w:p>
    <w:p w14:paraId="152558AA" w14:textId="77777777" w:rsidR="00197F92" w:rsidRPr="00733295" w:rsidRDefault="00197F92" w:rsidP="008F7D3E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Theme="majorHAnsi" w:eastAsiaTheme="minorEastAsia" w:hAnsiTheme="majorHAnsi" w:cstheme="majorHAnsi"/>
          <w:kern w:val="0"/>
          <w:sz w:val="20"/>
          <w:szCs w:val="20"/>
        </w:rPr>
      </w:pPr>
    </w:p>
    <w:p w14:paraId="54C73724" w14:textId="250F0FF3" w:rsidR="00197F92" w:rsidRPr="00733295" w:rsidRDefault="00AD10D5" w:rsidP="008F7D3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0.7.2.</w:t>
      </w:r>
      <w:r w:rsidR="00E0312C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D</w:t>
      </w:r>
      <w:r w:rsidR="00197F92" w:rsidRPr="00733295">
        <w:rPr>
          <w:rFonts w:asciiTheme="majorHAnsi" w:eastAsiaTheme="minorEastAsia" w:hAnsiTheme="majorHAnsi" w:cstheme="majorHAnsi"/>
          <w:sz w:val="20"/>
          <w:szCs w:val="20"/>
        </w:rPr>
        <w:t>efinition and enrol</w:t>
      </w:r>
      <w:r w:rsidR="00DA32D0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197F92" w:rsidRPr="00733295">
        <w:rPr>
          <w:rFonts w:asciiTheme="majorHAnsi" w:eastAsiaTheme="minorEastAsia" w:hAnsiTheme="majorHAnsi" w:cstheme="majorHAnsi"/>
          <w:sz w:val="20"/>
          <w:szCs w:val="20"/>
        </w:rPr>
        <w:t>ment of HER2-positive patients in this study</w:t>
      </w:r>
    </w:p>
    <w:bookmarkEnd w:id="15"/>
    <w:p w14:paraId="363CC436" w14:textId="77777777" w:rsidR="00197F92" w:rsidRPr="00733295" w:rsidRDefault="00197F92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kern w:val="0"/>
          <w:sz w:val="20"/>
          <w:szCs w:val="20"/>
        </w:rPr>
      </w:pPr>
    </w:p>
    <w:p w14:paraId="4080C725" w14:textId="150D2A94" w:rsidR="001734F1" w:rsidRPr="00733295" w:rsidRDefault="001734F1" w:rsidP="008F7D3E">
      <w:pPr>
        <w:pStyle w:val="a9"/>
        <w:snapToGrid w:val="0"/>
        <w:spacing w:line="360" w:lineRule="auto"/>
        <w:ind w:firstLine="496"/>
        <w:rPr>
          <w:rFonts w:asciiTheme="majorHAnsi" w:eastAsiaTheme="minorEastAsia" w:hAnsiTheme="majorHAnsi" w:cstheme="majorHAnsi"/>
          <w:kern w:val="0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In this </w:t>
      </w:r>
      <w:r w:rsidR="00967F0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study</w:t>
      </w:r>
      <w:r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, </w:t>
      </w:r>
      <w:r w:rsidR="008925B0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the </w:t>
      </w:r>
      <w:r w:rsidR="00F94E8E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study group</w:t>
      </w:r>
      <w:r w:rsidR="008925B0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F94E8E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comprises</w:t>
      </w:r>
      <w:r w:rsidR="008925B0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9C79E1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patients with HER2-positive gastric cancer (65 years or older)</w:t>
      </w:r>
      <w:r w:rsidR="008925B0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. </w:t>
      </w:r>
      <w:r w:rsidR="00F94E8E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Therefore,</w:t>
      </w:r>
      <w:r w:rsidR="007D082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whether tumors are HER2</w:t>
      </w:r>
      <w:r w:rsidR="005A66A1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A90C4A">
        <w:rPr>
          <w:rFonts w:asciiTheme="majorHAnsi" w:eastAsiaTheme="minorEastAsia" w:hAnsiTheme="majorHAnsi" w:cstheme="majorHAnsi"/>
          <w:kern w:val="0"/>
          <w:sz w:val="20"/>
          <w:szCs w:val="20"/>
        </w:rPr>
        <w:t>positive</w:t>
      </w:r>
      <w:r w:rsidR="00E33193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must be evaluated </w:t>
      </w:r>
      <w:r w:rsidR="00E33193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in each hospital</w:t>
      </w:r>
      <w:r w:rsidR="007D082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F32FAD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lastRenderedPageBreak/>
        <w:t>before enrol</w:t>
      </w:r>
      <w:r w:rsidR="00A90C4A">
        <w:rPr>
          <w:rFonts w:asciiTheme="majorHAnsi" w:eastAsiaTheme="minorEastAsia" w:hAnsiTheme="majorHAnsi" w:cstheme="majorHAnsi"/>
          <w:kern w:val="0"/>
          <w:sz w:val="20"/>
          <w:szCs w:val="20"/>
        </w:rPr>
        <w:t>l</w:t>
      </w:r>
      <w:r w:rsidR="00F32FAD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ment</w:t>
      </w:r>
      <w:r w:rsidR="00E33193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in the study</w:t>
      </w:r>
      <w:r w:rsidR="00F52917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. </w:t>
      </w:r>
      <w:r w:rsidR="00C05A3D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The details </w:t>
      </w:r>
      <w:r w:rsidR="00484C69">
        <w:rPr>
          <w:rFonts w:asciiTheme="majorHAnsi" w:eastAsiaTheme="minorEastAsia" w:hAnsiTheme="majorHAnsi" w:cstheme="majorHAnsi"/>
          <w:kern w:val="0"/>
          <w:sz w:val="20"/>
          <w:szCs w:val="20"/>
        </w:rPr>
        <w:t>are</w:t>
      </w:r>
      <w:r w:rsidR="00C05A3D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described </w:t>
      </w:r>
      <w:r w:rsidR="00484C69">
        <w:rPr>
          <w:rFonts w:asciiTheme="majorHAnsi" w:eastAsiaTheme="minorEastAsia" w:hAnsiTheme="majorHAnsi" w:cstheme="majorHAnsi"/>
          <w:kern w:val="0"/>
          <w:sz w:val="20"/>
          <w:szCs w:val="20"/>
        </w:rPr>
        <w:t>below</w:t>
      </w:r>
      <w:r w:rsidR="00C05A3D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. </w:t>
      </w:r>
      <w:r w:rsidR="00C05A3D" w:rsidRPr="00733295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A90C4A">
        <w:rPr>
          <w:rFonts w:asciiTheme="majorHAnsi" w:eastAsiaTheme="minorEastAsia" w:hAnsiTheme="majorHAnsi" w:cstheme="majorHAnsi"/>
          <w:sz w:val="20"/>
          <w:szCs w:val="20"/>
        </w:rPr>
        <w:t xml:space="preserve"> evaluated to be</w:t>
      </w:r>
      <w:r w:rsidR="007D082F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IHC3</w:t>
      </w:r>
      <w:r w:rsidR="00416F26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>, or IHC2</w:t>
      </w:r>
      <w:r w:rsidR="00416F26">
        <w:rPr>
          <w:rFonts w:asciiTheme="majorHAnsi" w:eastAsiaTheme="minorEastAsia" w:hAnsiTheme="majorHAnsi" w:cstheme="majorHAnsi"/>
          <w:sz w:val="20"/>
          <w:szCs w:val="20"/>
        </w:rPr>
        <w:t>+</w:t>
      </w:r>
      <w:r w:rsidR="005F2EF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nd FISH-positive</w:t>
      </w:r>
      <w:r w:rsidR="00EB4D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16F2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in </w:t>
      </w:r>
      <w:r w:rsidR="00416F26" w:rsidRPr="00733295">
        <w:rPr>
          <w:rFonts w:asciiTheme="majorHAnsi" w:eastAsiaTheme="minorEastAsia" w:hAnsiTheme="majorHAnsi" w:cstheme="majorHAnsi"/>
          <w:kern w:val="0"/>
          <w:sz w:val="20"/>
          <w:szCs w:val="20"/>
        </w:rPr>
        <w:t>each hospital</w:t>
      </w:r>
      <w:r w:rsidR="00EB4D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who me</w:t>
      </w:r>
      <w:r w:rsidR="00416F26">
        <w:rPr>
          <w:rFonts w:asciiTheme="majorHAnsi" w:eastAsiaTheme="minorEastAsia" w:hAnsiTheme="majorHAnsi" w:cstheme="majorHAnsi"/>
          <w:sz w:val="20"/>
          <w:szCs w:val="20"/>
        </w:rPr>
        <w:t>e</w:t>
      </w:r>
      <w:r w:rsidR="00EB4DA8" w:rsidRPr="00733295">
        <w:rPr>
          <w:rFonts w:asciiTheme="majorHAnsi" w:eastAsiaTheme="minorEastAsia" w:hAnsiTheme="majorHAnsi" w:cstheme="majorHAnsi"/>
          <w:sz w:val="20"/>
          <w:szCs w:val="20"/>
        </w:rPr>
        <w:t>t the inclusion criteria</w:t>
      </w:r>
      <w:r w:rsidR="00A90C4A">
        <w:rPr>
          <w:rFonts w:asciiTheme="majorHAnsi" w:eastAsiaTheme="minorEastAsia" w:hAnsiTheme="majorHAnsi" w:cstheme="majorHAnsi"/>
          <w:sz w:val="20"/>
          <w:szCs w:val="20"/>
        </w:rPr>
        <w:t xml:space="preserve"> of the study</w:t>
      </w:r>
      <w:r w:rsidR="00EB4D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16F26">
        <w:rPr>
          <w:rFonts w:asciiTheme="majorHAnsi" w:eastAsiaTheme="minorEastAsia" w:hAnsiTheme="majorHAnsi" w:cstheme="majorHAnsi"/>
          <w:sz w:val="20"/>
          <w:szCs w:val="20"/>
        </w:rPr>
        <w:t>will be</w:t>
      </w:r>
      <w:r w:rsidR="00EB4DA8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enrolled</w:t>
      </w:r>
      <w:r w:rsidR="00375CF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5E8917C8" w14:textId="77777777" w:rsidR="001734F1" w:rsidRPr="00733295" w:rsidRDefault="001734F1" w:rsidP="008F7D3E">
      <w:pPr>
        <w:pStyle w:val="a9"/>
        <w:snapToGrid w:val="0"/>
        <w:spacing w:line="360" w:lineRule="auto"/>
        <w:ind w:firstLine="496"/>
        <w:rPr>
          <w:rFonts w:asciiTheme="majorHAnsi" w:eastAsiaTheme="minorEastAsia" w:hAnsiTheme="majorHAnsi" w:cstheme="majorHAnsi"/>
          <w:kern w:val="0"/>
          <w:sz w:val="20"/>
          <w:szCs w:val="20"/>
        </w:rPr>
      </w:pPr>
    </w:p>
    <w:p w14:paraId="55A6D7D8" w14:textId="26C28D79" w:rsidR="00AD10D5" w:rsidRPr="00733295" w:rsidRDefault="00AD10D5" w:rsidP="00D1595D">
      <w:pPr>
        <w:pStyle w:val="a9"/>
        <w:tabs>
          <w:tab w:val="left" w:pos="0"/>
        </w:tabs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16" w:name="_Toc313622200"/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0.7.3. </w:t>
      </w:r>
      <w:r w:rsidR="00E95FC4" w:rsidRPr="00733295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 xml:space="preserve">recautions </w:t>
      </w:r>
      <w:r w:rsidR="00E95FC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when HER2 </w:t>
      </w:r>
      <w:r w:rsidR="0016066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esting is </w:t>
      </w:r>
      <w:r w:rsidR="00E95FC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performed in 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>your</w:t>
      </w:r>
      <w:r w:rsidR="00E95FC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hospital</w:t>
      </w:r>
      <w:bookmarkEnd w:id="16"/>
    </w:p>
    <w:p w14:paraId="7454D3DE" w14:textId="11B2F9B0" w:rsidR="00736EE1" w:rsidRPr="00733295" w:rsidRDefault="00F32FAD" w:rsidP="008F7D3E">
      <w:pPr>
        <w:pStyle w:val="a9"/>
        <w:tabs>
          <w:tab w:val="left" w:pos="0"/>
        </w:tabs>
        <w:snapToGrid w:val="0"/>
        <w:spacing w:line="360" w:lineRule="auto"/>
        <w:ind w:firstLine="496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I</w:t>
      </w:r>
      <w:r w:rsidR="00736EE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n each hospital,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HER2 testing</w:t>
      </w:r>
      <w:r w:rsidR="0016066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should be performed 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>in</w:t>
      </w:r>
      <w:r w:rsidR="00A90C4A">
        <w:rPr>
          <w:rFonts w:asciiTheme="majorHAnsi" w:eastAsiaTheme="minorEastAsia" w:hAnsiTheme="majorHAnsi" w:cstheme="majorHAnsi"/>
          <w:sz w:val="20"/>
          <w:szCs w:val="20"/>
        </w:rPr>
        <w:t xml:space="preserve"> accordance with </w:t>
      </w:r>
      <w:r w:rsidR="00386732">
        <w:rPr>
          <w:rFonts w:asciiTheme="majorHAnsi" w:eastAsiaTheme="minorEastAsia" w:hAnsiTheme="majorHAnsi" w:cstheme="majorHAnsi"/>
          <w:sz w:val="20"/>
          <w:szCs w:val="20"/>
        </w:rPr>
        <w:t>appropriate procedures, referring to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242B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>latest</w:t>
      </w:r>
      <w:r w:rsidR="00F242B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guideline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F242B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for HER2 testing </w:t>
      </w:r>
      <w:r w:rsidR="00386732">
        <w:rPr>
          <w:rFonts w:asciiTheme="majorHAnsi" w:eastAsiaTheme="minorEastAsia" w:hAnsiTheme="majorHAnsi" w:cstheme="majorHAnsi"/>
          <w:sz w:val="20"/>
          <w:szCs w:val="20"/>
        </w:rPr>
        <w:t>of gastric cancer and</w:t>
      </w:r>
      <w:r w:rsidR="00F242B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he package insert of </w:t>
      </w:r>
      <w:r w:rsidR="00E6100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extracorporeal diagnostic 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>pharmaceuticals</w:t>
      </w:r>
      <w:r w:rsidR="00E61006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09AC0B8D" w14:textId="66E9FF03" w:rsidR="00AD10D5" w:rsidRPr="00733295" w:rsidRDefault="00386732" w:rsidP="008F7D3E">
      <w:pPr>
        <w:pStyle w:val="a9"/>
        <w:snapToGrid w:val="0"/>
        <w:spacing w:line="360" w:lineRule="auto"/>
        <w:ind w:firstLine="496"/>
        <w:rPr>
          <w:rFonts w:asciiTheme="majorHAnsi" w:eastAsiaTheme="minorEastAsia" w:hAnsiTheme="majorHAnsi" w:cstheme="majorHAnsi"/>
          <w:sz w:val="20"/>
          <w:szCs w:val="20"/>
        </w:rPr>
      </w:pPr>
      <w:r>
        <w:rPr>
          <w:rFonts w:asciiTheme="majorHAnsi" w:eastAsiaTheme="minorEastAsia" w:hAnsiTheme="majorHAnsi" w:cstheme="majorHAnsi"/>
          <w:sz w:val="20"/>
          <w:szCs w:val="20"/>
        </w:rPr>
        <w:t>Examples of the m</w:t>
      </w:r>
      <w:r w:rsidR="00B22F09" w:rsidRPr="00733295">
        <w:rPr>
          <w:rFonts w:asciiTheme="majorHAnsi" w:eastAsiaTheme="minorEastAsia" w:hAnsiTheme="majorHAnsi" w:cstheme="majorHAnsi"/>
          <w:sz w:val="20"/>
          <w:szCs w:val="20"/>
        </w:rPr>
        <w:t>ethods a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 xml:space="preserve">nd procedures for measuring </w:t>
      </w:r>
      <w:r w:rsidR="00AA329B" w:rsidRPr="00733295">
        <w:rPr>
          <w:rFonts w:asciiTheme="majorHAnsi" w:eastAsiaTheme="minorEastAsia" w:hAnsiTheme="majorHAnsi" w:cstheme="majorHAnsi"/>
          <w:sz w:val="20"/>
          <w:szCs w:val="20"/>
        </w:rPr>
        <w:t>HER2</w:t>
      </w:r>
      <w:r w:rsidR="00D1595D">
        <w:rPr>
          <w:rFonts w:asciiTheme="majorHAnsi" w:eastAsiaTheme="minorEastAsia" w:hAnsiTheme="majorHAnsi" w:cstheme="majorHAnsi"/>
          <w:sz w:val="20"/>
          <w:szCs w:val="20"/>
        </w:rPr>
        <w:t xml:space="preserve"> positivity</w:t>
      </w:r>
      <w:r w:rsidR="00B22F0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in </w:t>
      </w:r>
      <w:r w:rsidR="00F2454E" w:rsidRPr="00733295">
        <w:rPr>
          <w:rFonts w:asciiTheme="majorHAnsi" w:eastAsiaTheme="minorEastAsia" w:hAnsiTheme="majorHAnsi" w:cstheme="majorHAnsi"/>
          <w:sz w:val="20"/>
          <w:szCs w:val="20"/>
        </w:rPr>
        <w:t>gastric cancer</w:t>
      </w:r>
      <w:r w:rsidR="00B22F09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re </w:t>
      </w:r>
      <w:r w:rsidR="00F2454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shown in the Appendix. </w:t>
      </w:r>
    </w:p>
    <w:p w14:paraId="2843DCB1" w14:textId="77777777" w:rsidR="00AD10D5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4E763C2E" w14:textId="452D3981" w:rsidR="00AD10D5" w:rsidRPr="00733295" w:rsidRDefault="00AD10D5" w:rsidP="00120079">
      <w:pPr>
        <w:pStyle w:val="2"/>
      </w:pPr>
      <w:bookmarkStart w:id="17" w:name="_Toc167517018"/>
      <w:bookmarkStart w:id="18" w:name="_Toc313622201"/>
      <w:r w:rsidRPr="00733295">
        <w:t xml:space="preserve">0.8. </w:t>
      </w:r>
      <w:bookmarkEnd w:id="17"/>
      <w:r w:rsidR="00B959AD">
        <w:t>Dosage</w:t>
      </w:r>
      <w:r w:rsidR="00620CB7" w:rsidRPr="00733295">
        <w:t xml:space="preserve"> and </w:t>
      </w:r>
      <w:r w:rsidR="00707D7F" w:rsidRPr="00733295">
        <w:t xml:space="preserve">treatment schedule for </w:t>
      </w:r>
      <w:r w:rsidR="00620CB7" w:rsidRPr="00733295">
        <w:t>c</w:t>
      </w:r>
      <w:r w:rsidR="00F448A5" w:rsidRPr="00733295">
        <w:t xml:space="preserve">ombination therapy with TS-1 </w:t>
      </w:r>
      <w:r w:rsidR="00B959AD">
        <w:t>plus</w:t>
      </w:r>
      <w:r w:rsidR="00F448A5" w:rsidRPr="00733295">
        <w:t xml:space="preserve"> trastuzumab</w:t>
      </w:r>
      <w:bookmarkEnd w:id="18"/>
    </w:p>
    <w:p w14:paraId="28EF8E4C" w14:textId="7D3C4B7C" w:rsidR="00AD10D5" w:rsidRPr="00733295" w:rsidRDefault="00B21F3E" w:rsidP="008F7D3E">
      <w:pPr>
        <w:pStyle w:val="a9"/>
        <w:snapToGrid w:val="0"/>
        <w:spacing w:line="360" w:lineRule="auto"/>
        <w:ind w:firstLine="424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>The protocol treatment is started within 14 days after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 xml:space="preserve"> patient enrollment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86732">
        <w:rPr>
          <w:rFonts w:asciiTheme="majorHAnsi" w:eastAsiaTheme="minorEastAsia" w:hAnsiTheme="majorHAnsi" w:cstheme="majorHAnsi"/>
          <w:sz w:val="20"/>
          <w:szCs w:val="20"/>
        </w:rPr>
        <w:t>by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>FLADS®</w:t>
      </w: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system</w:t>
      </w:r>
      <w:r w:rsidR="00ED587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4B281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B959AD" w:rsidRPr="00733295">
        <w:rPr>
          <w:rFonts w:asciiTheme="majorHAnsi" w:eastAsiaTheme="minorEastAsia" w:hAnsiTheme="majorHAnsi" w:cstheme="majorHAnsi"/>
          <w:sz w:val="20"/>
          <w:szCs w:val="20"/>
        </w:rPr>
        <w:t>same day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 xml:space="preserve"> of the week</w:t>
      </w:r>
      <w:r w:rsidR="00B959AD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2 weeks 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>after</w:t>
      </w:r>
      <w:r w:rsidR="00386732">
        <w:rPr>
          <w:rFonts w:asciiTheme="majorHAnsi" w:eastAsiaTheme="minorEastAsia" w:hAnsiTheme="majorHAnsi" w:cstheme="majorHAnsi"/>
          <w:sz w:val="20"/>
          <w:szCs w:val="20"/>
        </w:rPr>
        <w:t xml:space="preserve"> the date of</w:t>
      </w:r>
      <w:r w:rsidR="00B959AD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enrol</w:t>
      </w:r>
      <w:r w:rsidR="00B959AD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B959AD" w:rsidRPr="00733295">
        <w:rPr>
          <w:rFonts w:asciiTheme="majorHAnsi" w:eastAsiaTheme="minorEastAsia" w:hAnsiTheme="majorHAnsi" w:cstheme="majorHAnsi"/>
          <w:sz w:val="20"/>
          <w:szCs w:val="20"/>
        </w:rPr>
        <w:t>ment</w:t>
      </w:r>
      <w:r w:rsidR="00B959AD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B959AD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is</w:t>
      </w:r>
      <w:r w:rsidR="00B959AD" w:rsidRPr="0073329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B959AD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acceptable</w:t>
      </w:r>
      <w:r w:rsidR="003B592D" w:rsidRPr="00733295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296FC6" w:rsidRPr="00733295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4335E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0ED0801" w14:textId="2F8CA7F7" w:rsidR="000800A1" w:rsidRDefault="000800A1" w:rsidP="000800A1">
      <w:pPr>
        <w:pStyle w:val="a9"/>
        <w:spacing w:line="720" w:lineRule="auto"/>
        <w:ind w:firstLineChars="100" w:firstLine="210"/>
        <w:rPr>
          <w:rFonts w:ascii="HG丸ｺﾞｼｯｸM-PRO" w:eastAsia="HG丸ｺﾞｼｯｸM-PRO"/>
        </w:rPr>
      </w:pPr>
      <w:r>
        <w:rPr>
          <w:rFonts w:ascii="HG丸ｺﾞｼｯｸM-PRO" w:eastAsia="HG丸ｺﾞｼｯｸM-PRO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D91BC8" wp14:editId="05E14E7C">
                <wp:simplePos x="0" y="0"/>
                <wp:positionH relativeFrom="column">
                  <wp:posOffset>4110355</wp:posOffset>
                </wp:positionH>
                <wp:positionV relativeFrom="paragraph">
                  <wp:posOffset>148590</wp:posOffset>
                </wp:positionV>
                <wp:extent cx="959485" cy="209550"/>
                <wp:effectExtent l="0" t="0" r="0" b="0"/>
                <wp:wrapNone/>
                <wp:docPr id="2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48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43EF26" w14:textId="77777777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  <w:r w:rsidRPr="001129FE"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323.65pt;margin-top:11.7pt;width:75.5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WkiYICAAAOBQAADgAAAGRycy9lMm9Eb2MueG1srFTbjtsgEH2v1H9AvGd9qbNrW3FWe2mqStuL&#10;tNsPIIBjVAwUSOxt1X/vgJNsum2lqqofMDDDYWbOGRaXYy/RjlsntGpwdpZixBXVTKhNgz89rGYl&#10;Rs4TxYjUijf4kTt8uXz5YjGYmue605JxiwBEuXowDe68N3WSONrxnrgzbbgCY6ttTzws7SZhlgyA&#10;3sskT9PzZNCWGaspdw52bycjXkb8tuXUf2hbxz2SDYbYfBxtHNdhTJYLUm8sMZ2g+zDIP0TRE6Hg&#10;0iPULfEEba34BaoX1GqnW39GdZ/othWUxxwgmyx9ls19RwyPuUBxnDmWyf0/WPp+99EiwRqcv8JI&#10;kR44euCjR9d6RHkR6jMYV4PbvQFHP8I+8BxzdeZO088OKX3TEbXhV9bqoeOEQXxZOJmcHJ1wXABZ&#10;D+80g3vI1usINLa2D8WDciBAB54ej9yEWChsVvOqKOcYUTDlaTWfR+4SUh8OG+v8G657FCYNtkB9&#10;BCe7O+dDMKQ+uIS7nJaCrYSUcWE36xtp0Y6ATFbxi/E/c5MqOCsdjk2I0w7ECHcEW4g20v6tyvIi&#10;vc6r2eq8vJgVbTGfVRdpOUuz6ro6T4uquF19DwFmRd0Jxri6E4ofJJgVf0fxvhkm8UQRoiHUKp9P&#10;DP0xyTR+v0uyFx46Uoq+weXRidSB19eKQdqk9kTIaZ78HH6sMtTg8I9ViSoIxE8S8ON6BJQgjbVm&#10;j6AHq4EvIB2eEZh02n7FaICWbLD7siWWYyTfKtDURZFXoAAfF2VZwRF7alifGIiiANRgj9E0vfFT&#10;12+NFZsO7pk0rPQVqLAVUSFPMe21C00XU9k/EKGrT9fR6+kZW/4AAAD//wMAUEsDBBQABgAIAAAA&#10;IQBnFiEy3wAAAAkBAAAPAAAAZHJzL2Rvd25yZXYueG1sTI/BTsMwDIbvSLxDZCRuLGUrXSlNpzEJ&#10;oR03EOesMW1Z41RNtmY8PeYEN1v+9Pv7y1W0vTjj6DtHCu5nCQik2pmOGgXvby93OQgfNBndO0IF&#10;F/Swqq6vSl0YN9EOz/vQCA4hX2gFbQhDIaWvW7Taz9yAxLdPN1odeB0baUY9cbjt5TxJMml1R/yh&#10;1QNuWqyP+5NVsP3Ay2uu+92w+TpO37F53q5NVOr2Jq6fQASM4Q+GX31Wh4qdDu5ExoteQZYuF4wq&#10;mC9SEAwsH3MeDgoeshRkVcr/DaofAAAA//8DAFBLAQItABQABgAIAAAAIQDkmcPA+wAAAOEBAAAT&#10;AAAAAAAAAAAAAAAAAAAAAABbQ29udGVudF9UeXBlc10ueG1sUEsBAi0AFAAGAAgAAAAhACOyauHX&#10;AAAAlAEAAAsAAAAAAAAAAAAAAAAALAEAAF9yZWxzLy5yZWxzUEsBAi0AFAAGAAgAAAAhALXVpImC&#10;AgAADgUAAA4AAAAAAAAAAAAAAAAALAIAAGRycy9lMm9Eb2MueG1sUEsBAi0AFAAGAAgAAAAhAGcW&#10;ITLfAAAACQEAAA8AAAAAAAAAAAAAAAAA2gQAAGRycy9kb3ducmV2LnhtbFBLBQYAAAAABAAEAPMA&#10;AADmBQAAAAA=&#10;" stroked="f">
                <v:textbox inset="5.85pt,.7pt,5.85pt,.7pt">
                  <w:txbxContent>
                    <w:p w14:paraId="6C43EF26" w14:textId="77777777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  <w:r w:rsidRPr="001129FE"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  <w:t>Trastuzuma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Ansi="Arial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0BB9EB" wp14:editId="0E105A31">
                <wp:simplePos x="0" y="0"/>
                <wp:positionH relativeFrom="column">
                  <wp:posOffset>2821940</wp:posOffset>
                </wp:positionH>
                <wp:positionV relativeFrom="paragraph">
                  <wp:posOffset>148590</wp:posOffset>
                </wp:positionV>
                <wp:extent cx="959485" cy="209550"/>
                <wp:effectExtent l="1270" t="0" r="4445" b="0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48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07AFBC" w14:textId="77777777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  <w:r w:rsidRPr="001129FE"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7" type="#_x0000_t202" style="position:absolute;left:0;text-align:left;margin-left:222.2pt;margin-top:11.7pt;width:75.5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Q2voUCAAAVBQAADgAAAGRycy9lMm9Eb2MueG1srFTbjtsgEH2v1H9AvGd9qbNrW3FWe2mqStuL&#10;tNsPIIBjVAwUSOxt1X/vgJNsum2lqqofMDDDYWbOGRaXYy/RjlsntGpwdpZixBXVTKhNgz89rGYl&#10;Rs4TxYjUijf4kTt8uXz5YjGYmue605JxiwBEuXowDe68N3WSONrxnrgzbbgCY6ttTzws7SZhlgyA&#10;3sskT9PzZNCWGaspdw52bycjXkb8tuXUf2hbxz2SDYbYfBxtHNdhTJYLUm8sMZ2g+zDIP0TRE6Hg&#10;0iPULfEEba34BaoX1GqnW39GdZ/othWUxxwgmyx9ls19RwyPuUBxnDmWyf0/WPp+99EiwRqc5xgp&#10;0gNHD3z06FqPKH8V6jMYV4PbvQFHP8I+8BxzdeZO088OKX3TEbXhV9bqoeOEQXxZOJmcHJ1wXABZ&#10;D+80g3vI1usINLa2D8WDciBAB54ej9yEWChsVvOqKOcYUTDlaTWfR+4SUh8OG+v8G657FCYNtkB9&#10;BCe7O+dDMKQ+uIS7nJaCrYSUcWE36xtp0Y6ATFbxi/E/c5MqOCsdjk2I0w7ECHcEW4g20v6tyvIi&#10;vc6r2eq8vJgVbTGfVRdpOUuz6ro6T4uquF19DwFmRd0Jxri6E4ofJJgVf0fxvhkm8UQRoiHUKp9P&#10;DP0xyTR+v0uyFx46Uoq+weXRidSB19eKQdqk9kTIaZ78HH6sMtTg8I9ViSoIxE8S8ON6jIKLEgkK&#10;WWv2CLKwGmgD7uE1gUmn7VeMBujMBrsvW2I5RvKtAmldFHkFQvBxUZYVHLGnhvWJgSgKQA32GE3T&#10;Gz81/9ZYsengnknKSl+BGFsRhfIU017C0Hsxo/07EZr7dB29nl6z5Q8AAAD//wMAUEsDBBQABgAI&#10;AAAAIQDG60AV3QAAAAkBAAAPAAAAZHJzL2Rvd25yZXYueG1sTI9PT8MwDMXvSHyHyEjcWMpYp600&#10;ncYkhHbcQJy9xmvL8qdqsjXj02NO4Itt+em9n8tVskZcaAiddwoeJxkIcrXXnWsUfLy/PixAhIhO&#10;o/GOFFwpwKq6vSmx0H50O7rsYyPYxIUCFbQx9oWUoW7JYpj4nhzfjn6wGHkdGqkHHNncGjnNsrm0&#10;2DlOaLGnTUv1aX+2CrafdH1boNn1m6/T+J2al+1aJ6Xu79L6GUSkFP/E8IvP6FAx08GfnQ7CKJhx&#10;sVTB9Ik7C/JlnoM48DCfgaxK+f+D6gcAAP//AwBQSwECLQAUAAYACAAAACEA5JnDwPsAAADhAQAA&#10;EwAAAAAAAAAAAAAAAAAAAAAAW0NvbnRlbnRfVHlwZXNdLnhtbFBLAQItABQABgAIAAAAIQAjsmrh&#10;1wAAAJQBAAALAAAAAAAAAAAAAAAAACwBAABfcmVscy8ucmVsc1BLAQItABQABgAIAAAAIQB1BDa+&#10;hQIAABUFAAAOAAAAAAAAAAAAAAAAACwCAABkcnMvZTJvRG9jLnhtbFBLAQItABQABgAIAAAAIQDG&#10;60AV3QAAAAkBAAAPAAAAAAAAAAAAAAAAAN0EAABkcnMvZG93bnJldi54bWxQSwUGAAAAAAQABADz&#10;AAAA5wUAAAAA&#10;" stroked="f">
                <v:textbox inset="5.85pt,.7pt,5.85pt,.7pt">
                  <w:txbxContent>
                    <w:p w14:paraId="3107AFBC" w14:textId="77777777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  <w:r w:rsidRPr="001129FE"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  <w:t>Trastuzuma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E86CB9" wp14:editId="33FBB621">
                <wp:simplePos x="0" y="0"/>
                <wp:positionH relativeFrom="column">
                  <wp:posOffset>1607185</wp:posOffset>
                </wp:positionH>
                <wp:positionV relativeFrom="paragraph">
                  <wp:posOffset>148590</wp:posOffset>
                </wp:positionV>
                <wp:extent cx="959485" cy="209550"/>
                <wp:effectExtent l="5715" t="0" r="0" b="0"/>
                <wp:wrapNone/>
                <wp:docPr id="2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48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8F2E20" w14:textId="77777777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  <w:r w:rsidRPr="001129FE"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28" type="#_x0000_t202" style="position:absolute;left:0;text-align:left;margin-left:126.55pt;margin-top:11.7pt;width:75.5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dFZ4QCAAAVBQAADgAAAGRycy9lMm9Eb2MueG1srFRtb9sgEP4+af8B8T31i5zWtupUbbJMk7oX&#10;qd0PIBjHaBgYkNjdtP++A5Is6zZpmuYPGLjj4e6e57i+mQaB9sxYrmSDs4sUIyaparncNvjj43pW&#10;YmQdkS0RSrIGPzGLbxYvX1yPuma56pVomUEAIm096gb3zuk6SSzt2UDshdJMgrFTZiAOlmabtIaM&#10;gD6IJE/Ty2RUptVGUWYt7K6iES8Cftcx6t53nWUOiQZDbC6MJowbPyaLa1JvDdE9p4cwyD9EMRAu&#10;4dIT1Io4gnaG/wI1cGqUVZ27oGpIVNdxykIOkE2WPsvmoSeahVygOFafymT/Hyx9t/9gEG8bnGcY&#10;STIAR49scuhOTSjPfX1GbWtwe9Dg6CbYB55DrlbfK/rJIqmWPZFbdmuMGntGWogv8yeTs6MRx3qQ&#10;zfhWtXAP2TkVgKbODL54UA4E6MDT04kbHwuFzWpeFeUcIwqmPK3m88BdQurjYW2se83UgPykwQao&#10;D+Bkf2+dD4bURxd/l1WCt2suRFiY7WYpDNoTkMk6fCH+Z25Cemep/LGIGHcgRrjD23y0gfavVZYX&#10;6V1ezdaX5dWs6Ir5rLpKy1maVXfVZVpUxWr9zQeYFXXP25bJey7ZUYJZ8XcUH5ohiieIEI2+Vvk8&#10;MvTHJNPw/S7JgTvoSMGHBpcnJ1J7Xl/JFtImtSNcxHnyc/ihylCD4z9UJajAEx8l4KbNFAV3FNdG&#10;tU8gC6OANuAeXhOY9Mp8wWiEzmyw/bwjhmEk3kiQ1lWRVyAEFxZlWcERc27YnBmIpADUYIdRnC5d&#10;bP6dNnzbwz1RylLdghg7HoTiVRtjOkgYei9kdHgnfHOfr4PXj9ds8R0AAP//AwBQSwMEFAAGAAgA&#10;AAAhANMFvbreAAAACQEAAA8AAABkcnMvZG93bnJldi54bWxMj8FuwjAMhu+T9g6RkXYbKaUg1DVF&#10;DGmaOALTzqbx2kLiVE2gZU+/7LTdbPnT7+8v1qM14ka9bx0rmE0TEMSV0y3XCj6Ob88rED4gazSO&#10;ScGdPKzLx4cCc+0G3tPtEGoRQ9jnqKAJocul9FVDFv3UdcTx9uV6iyGufS11j0MMt0amSbKUFluO&#10;HxrsaNtQdTlcrYLdJ93fV2j23fZ8Gb7H+nW30aNST5Nx8wIi0Bj+YPjVj+pQRqeTu7L2wihIF/NZ&#10;ROMwz0BEIEuyFMRJwWKZgSwL+b9B+QMAAP//AwBQSwECLQAUAAYACAAAACEA5JnDwPsAAADhAQAA&#10;EwAAAAAAAAAAAAAAAAAAAAAAW0NvbnRlbnRfVHlwZXNdLnhtbFBLAQItABQABgAIAAAAIQAjsmrh&#10;1wAAAJQBAAALAAAAAAAAAAAAAAAAACwBAABfcmVscy8ucmVsc1BLAQItABQABgAIAAAAIQCZR0Vn&#10;hAIAABUFAAAOAAAAAAAAAAAAAAAAACwCAABkcnMvZTJvRG9jLnhtbFBLAQItABQABgAIAAAAIQDT&#10;Bb263gAAAAkBAAAPAAAAAAAAAAAAAAAAANwEAABkcnMvZG93bnJldi54bWxQSwUGAAAAAAQABADz&#10;AAAA5wUAAAAA&#10;" stroked="f">
                <v:textbox inset="5.85pt,.7pt,5.85pt,.7pt">
                  <w:txbxContent>
                    <w:p w14:paraId="488F2E20" w14:textId="77777777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  <w:r w:rsidRPr="001129FE"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  <w:t>Trastuzuma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9FD4E5" wp14:editId="1AD5DE5F">
                <wp:simplePos x="0" y="0"/>
                <wp:positionH relativeFrom="column">
                  <wp:posOffset>326390</wp:posOffset>
                </wp:positionH>
                <wp:positionV relativeFrom="paragraph">
                  <wp:posOffset>148590</wp:posOffset>
                </wp:positionV>
                <wp:extent cx="959485" cy="209550"/>
                <wp:effectExtent l="0" t="0" r="0" b="0"/>
                <wp:wrapNone/>
                <wp:docPr id="2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48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66E16A" w14:textId="77777777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  <w:r w:rsidRPr="001129FE"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29" type="#_x0000_t202" style="position:absolute;left:0;text-align:left;margin-left:25.7pt;margin-top:11.7pt;width:75.5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pNYocCAAAVBQAADgAAAGRycy9lMm9Eb2MueG1srFRtb9sgEP4+af8B8T31y5zWtupUTbpMk7oX&#10;qd0PIIBjNAwMSOyu2n/fgZss3Ys0TfMHDNxx3HPPc1xejb1Ee26d0KrB2VmKEVdUM6G2Df50v56V&#10;GDlPFCNSK97gB+7w1eLli8vB1DzXnZaMWwRBlKsH0+DOe1MniaMd74k704YrMLba9sTD0m4TZskA&#10;0XuZ5Gl6ngzaMmM15c7B7s1kxIsYv2059R/a1nGPZIMhNx9HG8dNGJPFJam3lphO0Kc0yD9k0ROh&#10;4NJjqBviCdpZ8UuoXlCrnW79GdV9ottWUB4xAJos/QnNXUcMj1igOM4cy+T+X1j6fv/RIsEanEN5&#10;FOmBo3s+erTUI8qzUJ/BuBrc7gw4+hH2geeI1ZlbTT87pPSqI2rLr63VQ8cJg/ziyeTk6BTHhSCb&#10;4Z1mcA/ZeR0Dja3tQ/GgHAiiQyIPR25CLhQ2q3lVlHOMKJjytJrPI3cJqQ+HjXX+Ddc9CpMGW6A+&#10;Bif7W+cBBrgeXMJdTkvB1kLKuLDbzUpatCcgk3X8AnI48sxNquCsdDg2macdyBHuCLaQbaT9scry&#10;Il3m1Wx9Xl7MiraYz6qLtJylWbWsztOiKm7W30KCWVF3gjGuboXiBwlmxd9R/NQMk3iiCNEQapXP&#10;J4b+CDKN3+9A9sJDR0rRN7g8OpE68PpaMYBNak+EnObJ8/RjyaAGh3+sSlRBIH6SgB83YxTcq4O4&#10;Npo9gCysBtqAe3hNYNJp+xWjATqzwe7LjliOkXyrQFoXRV6BEHxclGUFR+ypYXNiIIpCoAZ7jKbp&#10;yk/NvzNWbDu4Z5Ky0tcgxlZEoQTVTjkBjrCA3ouInt6J0Nyn6+j14zVbfAcAAP//AwBQSwMEFAAG&#10;AAgAAAAhAE6aWZndAAAACAEAAA8AAABkcnMvZG93bnJldi54bWxMj8FuwjAMhu+T9g6RJ+02UjpA&#10;qGuKGNI0cYRNO4fGtIXEqZpAw55+3mk7Wdb36/fncpWcFVccQudJwXSSgUCqvemoUfD58fa0BBGi&#10;JqOtJ1RwwwCr6v6u1IXxI+3wuo+N4BIKhVbQxtgXUoa6RafDxPdIzI5+cDryOjTSDHrkcmdlnmUL&#10;6XRHfKHVPW5arM/7i1Ow/cLb+1LbXb85ncfv1Lxu1yYp9fiQ1i8gIqb4F4ZffVaHip0O/kImCKtg&#10;Pp1xUkH+zJN5nuVzEAcGixnIqpT/H6h+AAAA//8DAFBLAQItABQABgAIAAAAIQDkmcPA+wAAAOEB&#10;AAATAAAAAAAAAAAAAAAAAAAAAABbQ29udGVudF9UeXBlc10ueG1sUEsBAi0AFAAGAAgAAAAhACOy&#10;auHXAAAAlAEAAAsAAAAAAAAAAAAAAAAALAEAAF9yZWxzLy5yZWxzUEsBAi0AFAAGAAgAAAAhAHAq&#10;TWKHAgAAFQUAAA4AAAAAAAAAAAAAAAAALAIAAGRycy9lMm9Eb2MueG1sUEsBAi0AFAAGAAgAAAAh&#10;AE6aWZndAAAACAEAAA8AAAAAAAAAAAAAAAAA3wQAAGRycy9kb3ducmV2LnhtbFBLBQYAAAAABAAE&#10;APMAAADpBQAAAAA=&#10;" stroked="f">
                <v:textbox inset="5.85pt,.7pt,5.85pt,.7pt">
                  <w:txbxContent>
                    <w:p w14:paraId="0D66E16A" w14:textId="77777777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  <w:r w:rsidRPr="001129FE"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  <w:t>Trastuzuma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B706F1" wp14:editId="7BBBB82B">
                <wp:simplePos x="0" y="0"/>
                <wp:positionH relativeFrom="column">
                  <wp:posOffset>1914525</wp:posOffset>
                </wp:positionH>
                <wp:positionV relativeFrom="paragraph">
                  <wp:posOffset>391795</wp:posOffset>
                </wp:positionV>
                <wp:extent cx="247650" cy="361950"/>
                <wp:effectExtent l="46355" t="49530" r="48895" b="4572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361950"/>
                        </a:xfrm>
                        <a:prstGeom prst="downArrow">
                          <a:avLst>
                            <a:gd name="adj1" fmla="val 49741"/>
                            <a:gd name="adj2" fmla="val 57183"/>
                          </a:avLst>
                        </a:prstGeom>
                        <a:solidFill>
                          <a:srgbClr val="A5A5A5"/>
                        </a:solidFill>
                        <a:ln w="9525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20" o:spid="_x0000_s1026" type="#_x0000_t67" style="position:absolute;left:0;text-align:left;margin-left:150.75pt;margin-top:30.85pt;width:19.5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KnqUICAACTBAAADgAAAGRycy9lMm9Eb2MueG1srFRtb9MwEP6OxH+w/J2lyfoaLZ2mjSGkAZMG&#10;fL/aTmPwG7bbtP+es5uODL4gRCK559z5uefu8fXq+qAV2QsfpDUNLS8mlAjDLJdm29Avn+/fLCkJ&#10;EQwHZY1o6FEEer1+/eqqd7WobGcVF54giAl17xraxejqogisExrChXXCoLO1XkPErd8W3EOP6FoV&#10;1WQyL3rrufOWiRDw693JSdcZv20Fi5/aNohIVEORW8yrz+smrcX6CuqtB9dJNtCAf2ChQRpM+gx1&#10;BxHIzss/oLRk3gbbxgtmdWHbVjKRa8Bqyslv1Tx14ESuBZsT3HObwv+DZR/3j55IjtqtKDGgUaOb&#10;XbQ5Nalyg3oXaox7co8+lRjcg2XfAzH2tgOzFTfe274TwJFWmRpavDiQNgGPkk3/wXKEB4TPvTq0&#10;XidA7AI5ZEmOz5KIQyQMP1bTxXyGwjF0Xc7LFdopA9Tnw86H+E5YTZLRUG57kwnlDLB/CDHLwofa&#10;gH8rKWm1QpX3oMh0tZhm0ijdKKYax8wW5fJySDsgIoFz4twSqyS/l0rljd9ubpUnCI+9nKV3OBzG&#10;YcqQvqGrWTXLVF/4wt9BaBlxeJTUDV1O0pPyQJ20eGt4tiNIdbKRsjKDOEmPNCKh3lh+RG28PU0G&#10;TjIaAr7iLyU9zkVDw48deEGJem9Q4cW0Ws1wkPJmuVyhNn7s2IwcYFhncdgQ6mTextPo7ZyX2w4z&#10;lbl2Y9OVa2U8X54Tq4Es3vys+DClabTG+xz1679k/RMAAP//AwBQSwMEFAAGAAgAAAAhAEuK95zf&#10;AAAACgEAAA8AAABkcnMvZG93bnJldi54bWxMj8FOwzAMhu9IvENkJG4syQbdVJpOCAFCggltY/es&#10;CU1Z45Qm68rbY05wtP3p9/cXy9G3bLB9bAIqkBMBzGIVTIO1gvft49UCWEwajW4DWgXfNsKyPD8r&#10;dG7CCdd22KSaUQjGXCtwKXU557Fy1us4CZ1Fun2E3utEY19z0+sThfuWT4XIuNcN0genO3vvbHXY&#10;HD2l7HbTz5cvfH5wUr5lq8Pw+rTiSl1ejHe3wJId0x8Mv/qkDiU57cMRTWStgpmQN4QqyOQcGAGz&#10;a0GLPZFyMQdeFvx/hfIHAAD//wMAUEsBAi0AFAAGAAgAAAAhAOSZw8D7AAAA4QEAABMAAAAAAAAA&#10;AAAAAAAAAAAAAFtDb250ZW50X1R5cGVzXS54bWxQSwECLQAUAAYACAAAACEAI7Jq4dcAAACUAQAA&#10;CwAAAAAAAAAAAAAAAAAsAQAAX3JlbHMvLnJlbHNQSwECLQAUAAYACAAAACEAeeKnqUICAACTBAAA&#10;DgAAAAAAAAAAAAAAAAAsAgAAZHJzL2Uyb0RvYy54bWxQSwECLQAUAAYACAAAACEAS4r3nN8AAAAK&#10;AQAADwAAAAAAAAAAAAAAAACaBAAAZHJzL2Rvd25yZXYueG1sUEsFBgAAAAAEAAQA8wAAAKYFAAAA&#10;AA==&#10;" adj="13149,5428" fillcolor="#a5a5a5" strokecolor="#a5a5a5">
                <v:textbox style="layout-flow:vertical-ideographic" inset="5.85pt,.7pt,5.85pt,.7pt"/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923CC4" wp14:editId="1075369E">
                <wp:simplePos x="0" y="0"/>
                <wp:positionH relativeFrom="column">
                  <wp:posOffset>3203575</wp:posOffset>
                </wp:positionH>
                <wp:positionV relativeFrom="paragraph">
                  <wp:posOffset>388620</wp:posOffset>
                </wp:positionV>
                <wp:extent cx="247650" cy="361950"/>
                <wp:effectExtent l="52705" t="46355" r="55245" b="48895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361950"/>
                        </a:xfrm>
                        <a:prstGeom prst="downArrow">
                          <a:avLst>
                            <a:gd name="adj1" fmla="val 49741"/>
                            <a:gd name="adj2" fmla="val 57183"/>
                          </a:avLst>
                        </a:prstGeom>
                        <a:solidFill>
                          <a:srgbClr val="A5A5A5"/>
                        </a:solidFill>
                        <a:ln w="9525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67" style="position:absolute;left:0;text-align:left;margin-left:252.25pt;margin-top:30.6pt;width:19.5pt;height:2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JGhUECAACTBAAADgAAAGRycy9lMm9Eb2MueG1srFTfb9MwEH5H4n+w/M7SdP0ZLZ2mjSGkAZMG&#10;vLu20xhsn7Hdpv3vOTvpyOAFIRLJPefO3313n69X10ejyUH6oMDWtLyYUCItB6HsrqZfPt+/WVES&#10;IrOCabCypicZ6PXm9aurzlVyCi1oIT1BEBuqztW0jdFVRRF4Kw0LF+CkRWcD3rCIW78rhGcdohtd&#10;TCeTRdGBF84DlyHg17veSTcZv2kkj5+aJshIdE2RW8yrz+s2rcXmilU7z1yr+ECD/QMLw5TFpM9Q&#10;dywysvfqDyijuIcATbzgYApoGsVlrgGrKSe/VfPUMidzLdic4J7bFP4fLP94ePRECdQOlbLMoEY3&#10;+wg5NSnXqUGdCxXGPblHn0oM7gH490As3LbM7uSN99C1kgmkVab44sWBtAl4lGy7DyAQniF87tWx&#10;8SYBYhfIMUtyepZEHiPh+HE6Wy7mKBxH1+WiXKOdMrDqfNj5EN9JMCQZNRXQ2UwoZ2CHhxCzLGKo&#10;jYlvJSWN0ajygWkyWy9nmTRKN4qZjmPmy3J1OaQdEJHAOXFuCWgl7pXWeeN321vtCcJjL+fpHQ6H&#10;cZi2pKvpej6dZ6ovfOHvIIyKODxamZquJulJeViVtHhrRbYjU7q3kbK2gzhJj17XLYgTauOhnwyc&#10;ZDQk+4q/lHQ4FzUNP/bMS0r0e4sKL2fT9RwHKW9WqzVq48eO7cjBLG8Bhw2hevM29qO3d17tWsxU&#10;5totpCvXqHi+PD2rgSze/Kz4MKVptMb7HPXrv2TzEwAA//8DAFBLAwQUAAYACAAAACEAjca8GeAA&#10;AAAKAQAADwAAAGRycy9kb3ducmV2LnhtbEyPy07DMBBF90j8gzVI7Kjj0ERViFMhBAgJKkQfezc2&#10;cWg8DrGbhr/vsILlzBzdObdcTq5joxlC61GCmCXADNZet9hI2G6ebhbAQlSoVefRSPgxAZbV5UWp&#10;Cu1P+GHGdWwYhWAolAQbY19wHmprnAoz3xuk26cfnIo0Dg3XgzpRuOt4miQ5d6pF+mBVbx6sqQ/r&#10;o6OU3S79ev3Gl0crxHu+Ooxvzysu5fXVdH8HLJop/sHwq0/qUJHT3h9RB9ZJyJJ5RqiEXKTACMjm&#10;t7TYEykWKfCq5P8rVGcAAAD//wMAUEsBAi0AFAAGAAgAAAAhAOSZw8D7AAAA4QEAABMAAAAAAAAA&#10;AAAAAAAAAAAAAFtDb250ZW50X1R5cGVzXS54bWxQSwECLQAUAAYACAAAACEAI7Jq4dcAAACUAQAA&#10;CwAAAAAAAAAAAAAAAAAsAQAAX3JlbHMvLnJlbHNQSwECLQAUAAYACAAAACEArwJGhUECAACTBAAA&#10;DgAAAAAAAAAAAAAAAAAsAgAAZHJzL2Uyb0RvYy54bWxQSwECLQAUAAYACAAAACEAjca8GeAAAAAK&#10;AQAADwAAAAAAAAAAAAAAAACZBAAAZHJzL2Rvd25yZXYueG1sUEsFBgAAAAAEAAQA8wAAAKYFAAAA&#10;AA==&#10;" adj="13149,5428" fillcolor="#a5a5a5" strokecolor="#a5a5a5">
                <v:textbox style="layout-flow:vertical-ideographic" inset="5.85pt,.7pt,5.85pt,.7pt"/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322243" wp14:editId="1C5A7448">
                <wp:simplePos x="0" y="0"/>
                <wp:positionH relativeFrom="column">
                  <wp:posOffset>4497705</wp:posOffset>
                </wp:positionH>
                <wp:positionV relativeFrom="paragraph">
                  <wp:posOffset>376555</wp:posOffset>
                </wp:positionV>
                <wp:extent cx="247650" cy="361950"/>
                <wp:effectExtent l="51435" t="46990" r="56515" b="4826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361950"/>
                        </a:xfrm>
                        <a:prstGeom prst="downArrow">
                          <a:avLst>
                            <a:gd name="adj1" fmla="val 49741"/>
                            <a:gd name="adj2" fmla="val 57183"/>
                          </a:avLst>
                        </a:prstGeom>
                        <a:solidFill>
                          <a:srgbClr val="A5A5A5"/>
                        </a:solidFill>
                        <a:ln w="9525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67" style="position:absolute;left:0;text-align:left;margin-left:354.15pt;margin-top:29.65pt;width:19.5pt;height:2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uC1kMCAACTBAAADgAAAGRycy9lMm9Eb2MueG1srFTfb9MwEH5H4n+w/M7SdP2RRkunaWMIacCk&#10;Ae+u7TQG22dst2n/e85OOjp4QYhEcs+583ff3efr1fXBaLKXPiiwDS0vJpRIy0Eou23ol8/3bypK&#10;QmRWMA1WNvQoA71ev3511btaTqEDLaQnCGJD3buGdjG6uigC76Rh4QKctOhswRsWceu3hfCsR3Sj&#10;i+lksih68MJ54DIE/Ho3OOk647et5PFT2wYZiW4ocot59XndpLVYX7F665nrFB9psH9gYZiymPQZ&#10;6o5FRnZe/QFlFPcQoI0XHEwBbau4zDVgNeXkt2qeOuZkrgWbE9xzm8L/g+Uf94+eKIHaLSmxzKBG&#10;N7sIOTUpq9Sg3oUa457co08lBvcA/HsgFm47ZrfyxnvoO8kE0ipTfPHiQNoEPEo2/QcQCM8QPvfq&#10;0HqTALEL5JAlOT5LIg+RcPw4nS0XcxSOo+tyUa7QThlYfTrsfIjvJBiSjIYK6G0mlDOw/UOIWRYx&#10;1sbEt5KS1mhUec80ma2Ws0wapTuLmZ7HzJdldTmmHRGRwClxbgloJe6V1nnjt5tb7QnCYy/n6R0P&#10;h/MwbUnf0NV8Os9UX/jC30EYFXF4tDINrSbpSXlYnbR4a0W2I1N6sJGytqM4SY9B1w2II2rjYZgM&#10;nGQ0JPuKv5T0OBcNDT92zEtK9HuLCi9n09UcBylvqmqF2vhzx+bMwSzvAIcNoQbzNg6jt3NebTvM&#10;VObaLaQr16p4ujwDq5Es3vys+DilabTO9znq13/J+icAAAD//wMAUEsDBBQABgAIAAAAIQB43b0U&#10;4AAAAAoBAAAPAAAAZHJzL2Rvd25yZXYueG1sTI/BTsMwDIbvSLxDZCRuLO0G7ShNJ4QAIY1p2mD3&#10;rDFtWeOUJuvK22NOcLItf/r9OV+MthUD9r5xpCCeRCCQSmcaqhS8vz1dzUH4oMno1hEq+EYPi+L8&#10;LNeZcSfa4LANleAQ8plWUIfQZVL6skar/cR1SLz7cL3Vgce+kqbXJw63rZxGUSKtbogv1LrDhxrL&#10;w/ZoOWW3m34uv+jlsY7jdbI6DK/PK6nU5cV4fwci4Bj+YPjVZ3Uo2GnvjmS8aBWk0XzGqIKbW64M&#10;pNcpN3sm42QGssjl/xeKHwAAAP//AwBQSwECLQAUAAYACAAAACEA5JnDwPsAAADhAQAAEwAAAAAA&#10;AAAAAAAAAAAAAAAAW0NvbnRlbnRfVHlwZXNdLnhtbFBLAQItABQABgAIAAAAIQAjsmrh1wAAAJQB&#10;AAALAAAAAAAAAAAAAAAAACwBAABfcmVscy8ucmVsc1BLAQItABQABgAIAAAAIQDKW4LWQwIAAJME&#10;AAAOAAAAAAAAAAAAAAAAACwCAABkcnMvZTJvRG9jLnhtbFBLAQItABQABgAIAAAAIQB43b0U4AAA&#10;AAoBAAAPAAAAAAAAAAAAAAAAAJsEAABkcnMvZG93bnJldi54bWxQSwUGAAAAAAQABADzAAAAqAUA&#10;AAAA&#10;" adj="13149,5428" fillcolor="#a5a5a5" strokecolor="#a5a5a5">
                <v:textbox style="layout-flow:vertical-ideographic" inset="5.85pt,.7pt,5.85pt,.7pt"/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59563B" wp14:editId="1DFB775B">
                <wp:simplePos x="0" y="0"/>
                <wp:positionH relativeFrom="column">
                  <wp:posOffset>641985</wp:posOffset>
                </wp:positionH>
                <wp:positionV relativeFrom="paragraph">
                  <wp:posOffset>395605</wp:posOffset>
                </wp:positionV>
                <wp:extent cx="247650" cy="361950"/>
                <wp:effectExtent l="56515" t="53340" r="51435" b="5461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361950"/>
                        </a:xfrm>
                        <a:prstGeom prst="downArrow">
                          <a:avLst>
                            <a:gd name="adj1" fmla="val 49741"/>
                            <a:gd name="adj2" fmla="val 57183"/>
                          </a:avLst>
                        </a:prstGeom>
                        <a:solidFill>
                          <a:srgbClr val="A5A5A5"/>
                        </a:solidFill>
                        <a:ln w="9525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67" style="position:absolute;left:0;text-align:left;margin-left:50.55pt;margin-top:31.15pt;width:19.5pt;height:2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JO2kICAACTBAAADgAAAGRycy9lMm9Eb2MueG1srFTfb9MwEH5H4n+w/E7TdP0ZLZ2mjSGkAZMG&#10;vLu20xhsn7Hdpv3vOTvZyOAFIRLJPefO3313n6+XVyejyVH6oMDWtJxMKZGWg1B2X9Mvn+/erCkJ&#10;kVnBNFhZ07MM9Gr7+tVl5yo5gxa0kJ4giA1V52raxuiqogi8lYaFCThp0dmANyzi1u8L4VmH6EYX&#10;s+l0WXTghfPAZQj49bZ30m3GbxrJ46emCTISXVPkFvPq87pLa7G9ZNXeM9cqPtBg/8DCMGUx6TPU&#10;LYuMHLz6A8oo7iFAEyccTAFNo7jMNWA15fS3ah5b5mSuBZsT3HObwv+D5R+PD54ogdotKbHMoEbX&#10;hwg5NSlXqUGdCxXGPboHn0oM7h7490As3LTM7uW199C1kgmkVab44sWBtAl4lOy6DyAQniF87tWp&#10;8SYBYhfIKUtyfpZEniLh+HE2Xy0XKBxH18Wy3KCdMrDq6bDzIb6TYEgyaiqgs5lQzsCO9yFmWcRQ&#10;GxPfSkoao1HlI9NkvlnNM2mUbhQzG8csVuX6Ykg7ICKBp8S5JaCVuFNa543f7260JwiPvVykdzgc&#10;xmHakq6mm8Vskam+8IW/gzAq4vBoZWq6nqYn5WFV0uKtFdmOTOneRsraDuIkPXpddyDOqI2HfjJw&#10;ktGQ7Cv+UtLhXNQ0/DgwLynR7y0qvJrPNgscpLxZrzeojR87diMHs7wFHDaE6s2b2I/ewXm1bzFT&#10;mWu3kK5co+LT5elZDWTx5mfFhylNozXe56hf/yXbnwAAAP//AwBQSwMEFAAGAAgAAAAhAKq987De&#10;AAAACgEAAA8AAABkcnMvZG93bnJldi54bWxMj81OwzAQhO9IvIO1SNyo7RRFEOJUCAFCggrRn7sb&#10;mzg0XofYTcPbsz3BbWd3NPtNuZh8x0Y7xDagAjkTwCzWwbTYKNisn65ugMWk0eguoFXwYyMsqvOz&#10;UhcmHPHDjqvUMArBWGgFLqW+4DzWznodZ6G3SLfPMHidSA4NN4M+UrjveCZEzr1ukT443dsHZ+v9&#10;6uApZbvNvl6/8eXRSfmeL/fj2/OSK3V5Md3fAUt2Sn9mOOETOlTEtAsHNJF1pIWUZFWQZ3NgJ8O1&#10;oMWOBnk7B16V/H+F6hcAAP//AwBQSwECLQAUAAYACAAAACEA5JnDwPsAAADhAQAAEwAAAAAAAAAA&#10;AAAAAAAAAAAAW0NvbnRlbnRfVHlwZXNdLnhtbFBLAQItABQABgAIAAAAIQAjsmrh1wAAAJQBAAAL&#10;AAAAAAAAAAAAAAAAACwBAABfcmVscy8ucmVsc1BLAQItABQABgAIAAAAIQBuQk7aQgIAAJMEAAAO&#10;AAAAAAAAAAAAAAAAACwCAABkcnMvZTJvRG9jLnhtbFBLAQItABQABgAIAAAAIQCqvfOw3gAAAAoB&#10;AAAPAAAAAAAAAAAAAAAAAJoEAABkcnMvZG93bnJldi54bWxQSwUGAAAAAAQABADzAAAApQUAAAAA&#10;" adj="13149,5428" fillcolor="#a5a5a5" strokecolor="#a5a5a5">
                <v:textbox style="layout-flow:vertical-ideographic" inset="5.85pt,.7pt,5.85pt,.7pt"/>
              </v:shape>
            </w:pict>
          </mc:Fallback>
        </mc:AlternateContent>
      </w:r>
    </w:p>
    <w:p w14:paraId="5058F158" w14:textId="1F61DD75" w:rsidR="000800A1" w:rsidRDefault="00386732" w:rsidP="000800A1">
      <w:pPr>
        <w:pStyle w:val="a9"/>
        <w:spacing w:line="720" w:lineRule="auto"/>
        <w:ind w:firstLineChars="100" w:firstLine="210"/>
        <w:rPr>
          <w:rFonts w:ascii="HG丸ｺﾞｼｯｸM-PRO" w:eastAsia="HG丸ｺﾞｼｯｸM-PRO"/>
        </w:rPr>
      </w:pP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FA6C65" wp14:editId="4C29179E">
                <wp:simplePos x="0" y="0"/>
                <wp:positionH relativeFrom="column">
                  <wp:posOffset>4800600</wp:posOffset>
                </wp:positionH>
                <wp:positionV relativeFrom="paragraph">
                  <wp:posOffset>650875</wp:posOffset>
                </wp:positionV>
                <wp:extent cx="664210" cy="254000"/>
                <wp:effectExtent l="0" t="0" r="0" b="0"/>
                <wp:wrapNone/>
                <wp:docPr id="10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5220FE" w14:textId="2129940A" w:rsidR="005005C9" w:rsidRPr="00744ABC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0" type="#_x0000_t202" style="position:absolute;left:0;text-align:left;margin-left:378pt;margin-top:51.25pt;width:52.3pt;height:2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gvF4cCAAAVBQAADgAAAGRycy9lMm9Eb2MueG1srFTbjtsgEH2v1H9AvCe+1MnG1jqrvTRVpe1F&#10;2u0HEMAxKgYKJHZa9d874CSb3apSVTUPDpfhcGbOGS6vhk6iHbdOaFXjbJpixBXVTKhNjb88riYL&#10;jJwnihGpFa/xnjt8tXz96rI3Fc91qyXjFgGIclVvatx6b6okcbTlHXFTbbiCzUbbjniY2k3CLOkB&#10;vZNJnqbzpNeWGaspdw5W78ZNvIz4TcOp/9Q0jnskawzcfPza+F2Hb7K8JNXGEtMKeqBB/oFFR4SC&#10;S09Qd8QTtLXiN6hOUKudbvyU6i7RTSMojzlANln6IpuHlhgec4HiOHMqk/t/sPTj7rNFgoF2UB5F&#10;OtDokQ8e3egBZW9CfXrjKgh7MBDoB1iH2JirM/eafnVI6duWqA2/tlb3LScM+GXhZHJ2dMRxAWTd&#10;f9AM7iFbryPQ0NguFA/KgQAdiOxP2gQuFBbn8yIPFCls5bMiTaN2CamOh411/h3XHQqDGluQPoKT&#10;3b3zgQypjiHhLqelYCshZZzYzfpWWrQjYJNV/EX+L8KkCsFKh2Mj4rgCHOGOsBfYRtl/lFlepDd5&#10;OVnNFxeToilmk/IiXUzSrLwp52lRFnern4FgVlStYIyre6H40YJZ8XcSH5phNE80IeprXM7y2ajQ&#10;H5OE+j2V8FktOuGhI6Xoarw4BZEq6PpWMUibVJ4IOY6T5/RjlaEGx/9YleiCIPxoAT+sh2i44miu&#10;tWZ7sIXVIBsoDK8JDFptv2PUQ2fW2H3bEssxku8VWOuiyMsZtHKcLBYlHLHnG+uzDaIoANXYYzQO&#10;b/3Y/FtjxaaFe0YrK30NZmxENEpw7cjpYGHovZjR4Z0IzX0+j1FPr9nyFwAAAP//AwBQSwMEFAAG&#10;AAgAAAAhAKffLwjeAAAACwEAAA8AAABkcnMvZG93bnJldi54bWxMj8FOwzAQRO9I/IO1SNyo3YqG&#10;KMSpSiWEemxBnN14SdLG6yh2G5evZznBcWdGs2/KVXK9uOAYOk8a5jMFAqn2tqNGw8f760MOIkRD&#10;1vSeUMMVA6yq25vSFNZPtMPLPjaCSygURkMb41BIGeoWnQkzPyCx9+VHZyKfYyPtaCYud71cKJVJ&#10;ZzriD60ZcNNifdqfnYbtJ17fctPvhs3xNH2n5mW7tknr+7u0fgYRMcW/MPziMzpUzHTwZ7JB9Bqe&#10;lhlviWyoxRIEJ/JMZSAOrDyyIqtS/t9Q/QAAAP//AwBQSwECLQAUAAYACAAAACEA5JnDwPsAAADh&#10;AQAAEwAAAAAAAAAAAAAAAAAAAAAAW0NvbnRlbnRfVHlwZXNdLnhtbFBLAQItABQABgAIAAAAIQAj&#10;smrh1wAAAJQBAAALAAAAAAAAAAAAAAAAACwBAABfcmVscy8ucmVsc1BLAQItABQABgAIAAAAIQDP&#10;qC8XhwIAABUFAAAOAAAAAAAAAAAAAAAAACwCAABkcnMvZTJvRG9jLnhtbFBLAQItABQABgAIAAAA&#10;IQCn3y8I3gAAAAsBAAAPAAAAAAAAAAAAAAAAAN8EAABkcnMvZG93bnJldi54bWxQSwUGAAAAAAQA&#10;BADzAAAA6gUAAAAA&#10;" stroked="f">
                <v:textbox inset="5.85pt,.7pt,5.85pt,.7pt">
                  <w:txbxContent>
                    <w:p w14:paraId="6B5220FE" w14:textId="2129940A" w:rsidR="007F2AB7" w:rsidRPr="00744ABC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1D2D5D" wp14:editId="53A0E2F4">
                <wp:simplePos x="0" y="0"/>
                <wp:positionH relativeFrom="column">
                  <wp:posOffset>5674995</wp:posOffset>
                </wp:positionH>
                <wp:positionV relativeFrom="paragraph">
                  <wp:posOffset>650875</wp:posOffset>
                </wp:positionV>
                <wp:extent cx="558165" cy="228600"/>
                <wp:effectExtent l="0" t="0" r="635" b="0"/>
                <wp:wrapNone/>
                <wp:docPr id="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7808E6" w14:textId="525EDF55" w:rsidR="005005C9" w:rsidRPr="00744ABC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1" type="#_x0000_t202" style="position:absolute;left:0;text-align:left;margin-left:446.85pt;margin-top:51.25pt;width:43.95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7rIToYCAAAUBQAADgAAAGRycy9lMm9Eb2MueG1srFTbjtsgEH2v1H9AvGd9kZ21rXVWe2mqStuL&#10;tNsPIIBjVAwUSOxt1X/vgDdpthepquoHDMwwzJlzhovLaZBoz60TWrU4O0sx4opqJtS2xR8f1osK&#10;I+eJYkRqxVv8yB2+XL18cTGahue615JxiyCIcs1oWtx7b5okcbTnA3Fn2nAFxk7bgXhY2m3CLBkh&#10;+iCTPE2XyagtM1ZT7hzs3s5GvIrxu45T/77rHPdIthhy83G0cdyEMVldkGZriekFfUqD/EMWAxEK&#10;Lj2GuiWeoJ0Vv4QaBLXa6c6fUT0kuusE5REDoMnSn9Dc98TwiAWK48yxTO7/haXv9h8sEqzFNUaK&#10;DEDRA588utYTyrJQntG4BrzuDfj5CfaB5gjVmTtNPzmk9E1P1JZfWavHnhMG6cWTycnROY4LQTbj&#10;W83gHrLzOgaaOjuE2kE1EEQHmh6P1IRcKGyWZZUtS4womPK8WqaRuoQ0h8PGOv+a6wGFSYstMB+D&#10;k/2d8wADXA8u4S6npWBrIWVc2O3mRlq0J6CSdfwCcjjyzE2q4Kx0ODab5x3IEe4ItpBtZP1rneVF&#10;ep3Xi/WyOl8UXVEu6vO0WqRZfV0v06IubtffQoJZ0fSCMa7uhOIHBWbF3zH81AuzdqIG0QhMlnk5&#10;M/RHkGn8fgdyEB4aUoqhxdXRiTSB11eKAWzSeCLkPE+epx9LBjU4/GNVogoC8bME/LSZot7Kg7g2&#10;mj2CLKwG2oB7eExg0mv7BaMRGrPF7vOOWI6RfKNAWudFXoMQfFxUVQ1H7Klhc2IgikKgFnuM5umN&#10;n3t/Z6zY9nDPLGWlr0CMnYhCCaqdcwIcYQGtFxE9PROht0/X0evHY7b6DgAA//8DAFBLAwQUAAYA&#10;CAAAACEAOQdcIt8AAAALAQAADwAAAGRycy9kb3ducmV2LnhtbEyPTU/CQBCG7yb+h82YeJMtEHCp&#10;3RIkMYYjaDwP3bGt7EfTXWjx1zue9DjzPnnnmWI9Oisu1Mc2eA3TSQaCfBVM62sN728vDwpETOgN&#10;2uBJw5UirMvbmwJzEwa/p8sh1YJLfMxRQ5NSl0sZq4YcxknoyHP2GXqHice+lqbHgcudlbMsW0qH&#10;recLDXa0bag6Hc5Ow+6Drq8K7b7bfp2G77F+3m3MqPX93bh5ApFoTH8w/OqzOpTsdAxnb6KwGtRq&#10;/sgoB9lsAYKJlZouQRx5M1cLkGUh//9Q/gAAAP//AwBQSwECLQAUAAYACAAAACEA5JnDwPsAAADh&#10;AQAAEwAAAAAAAAAAAAAAAAAAAAAAW0NvbnRlbnRfVHlwZXNdLnhtbFBLAQItABQABgAIAAAAIQAj&#10;smrh1wAAAJQBAAALAAAAAAAAAAAAAAAAACwBAABfcmVscy8ucmVsc1BLAQItABQABgAIAAAAIQAD&#10;ushOhgIAABQFAAAOAAAAAAAAAAAAAAAAACwCAABkcnMvZTJvRG9jLnhtbFBLAQItABQABgAIAAAA&#10;IQA5B1wi3wAAAAsBAAAPAAAAAAAAAAAAAAAAAN4EAABkcnMvZG93bnJldi54bWxQSwUGAAAAAAQA&#10;BADzAAAA6gUAAAAA&#10;" stroked="f">
                <v:textbox inset="5.85pt,.7pt,5.85pt,.7pt">
                  <w:txbxContent>
                    <w:p w14:paraId="537808E6" w14:textId="525EDF55" w:rsidR="007F2AB7" w:rsidRPr="00744ABC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8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22328F" wp14:editId="472093D9">
                <wp:simplePos x="0" y="0"/>
                <wp:positionH relativeFrom="column">
                  <wp:posOffset>3771900</wp:posOffset>
                </wp:positionH>
                <wp:positionV relativeFrom="paragraph">
                  <wp:posOffset>708025</wp:posOffset>
                </wp:positionV>
                <wp:extent cx="1308100" cy="323850"/>
                <wp:effectExtent l="0" t="0" r="12700" b="63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1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FDEB51" w14:textId="6BBEB833" w:rsidR="005005C9" w:rsidRPr="00744ABC" w:rsidRDefault="005005C9" w:rsidP="000800A1">
                            <w:pPr>
                              <w:spacing w:line="240" w:lineRule="exact"/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  <w:p w14:paraId="6D393AEB" w14:textId="3457A389" w:rsidR="005005C9" w:rsidRPr="00744ABC" w:rsidRDefault="005005C9" w:rsidP="000800A1">
                            <w:pPr>
                              <w:spacing w:line="240" w:lineRule="exact"/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 xml:space="preserve">Course 2, Day 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2</w:t>
                            </w: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297pt;margin-top:55.75pt;width:103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eCaoUCAAAVBQAADgAAAGRycy9lMm9Eb2MueG1srFTbjtsgEH2v1H9AvGd9WSdrW+us9tJUlbYX&#10;abcfQADHqBgokNjbqv/eASdpum2lqqofMDDDYWbOGS6vxl6iHbdOaNXg7CzFiCuqmVCbBn98XM1K&#10;jJwnihGpFW/wE3f4avnyxeVgap7rTkvGLQIQ5erBNLjz3tRJ4mjHe+LOtOEKjK22PfGwtJuEWTIA&#10;ei+TPE0XyaAtM1ZT7hzs3k1GvIz4bcupf9+2jnskGwyx+TjaOK7DmCwvSb2xxHSC7sMg/xBFT4SC&#10;S49Qd8QTtLXiF6heUKudbv0Z1X2i21ZQHnOAbLL0WTYPHTE85gLFceZYJvf/YOm73QeLBAPuMowU&#10;6YGjRz56dKNHlIfyDMbV4PVgwM+PsA2uMVVn7jX95JDStx1RG35trR46ThiEl4WTycnRCccFkPXw&#10;VjO4hmy9jkBja/tQO6gGAnSg6elITQiFhivP0zJLwUTBdp6fl/PIXULqw2ljnX/NdY/CpMEWqI/o&#10;ZHfvfIiG1AeXcJnTUrCVkDIu7GZ9Ky3aEZDJKn4xgWduUgVnpcOxCXHagSDhjmAL4Ubav1ZZXqQ3&#10;eTVbLcqLWdEW81l1kZazNKtuqkVaVMXd6lsIMCvqTjDG1b1Q/CDBrPg7ivfNMIknihANDa7m+Xyi&#10;6I9JpvH7XZK98NCRUvQNLo9OpA7EvlIM0ia1J0JO8+Tn8GOVoQaHf6xKlEFgftKAH9djFNzioK61&#10;Zk+gC6uBNmAYXhOYdNp+wWiAzmyw+7wllmMk3yjQ1kWRV3No5bgoywqO2FPD+sRAFAWgBnuMpumt&#10;n5p/a6zYdHDPpGWlr0GNrYhCCbKdYtprGHovZrR/J0Jzn66j14/XbPkdAAD//wMAUEsDBBQABgAI&#10;AAAAIQAWDH603wAAAAsBAAAPAAAAZHJzL2Rvd25yZXYueG1sTI/NTsMwEITvSLyDtUjcqJ2KVCHE&#10;qUolhHpsizi78TZJ658odhuXp2c5wXFnRrPfVMtkDbviGHrvJGQzAQxd43XvWgmf+/enAliIymll&#10;vEMJNwywrO/vKlVqP7ktXnexZVTiQqkkdDEOJeeh6dCqMPMDOvKOfrQq0jm2XI9qonJr+FyIBbeq&#10;d/ShUwOuO2zOu4uVsPnC20ehzHZYn87Td2rfNiudpHx8SKtXYBFT/AvDLz6hQ01MB39xOjAjIX95&#10;pi2RjCzLgVGiEIKUAymLeQ68rvj/DfUPAAAA//8DAFBLAQItABQABgAIAAAAIQDkmcPA+wAAAOEB&#10;AAATAAAAAAAAAAAAAAAAAAAAAABbQ29udGVudF9UeXBlc10ueG1sUEsBAi0AFAAGAAgAAAAhACOy&#10;auHXAAAAlAEAAAsAAAAAAAAAAAAAAAAALAEAAF9yZWxzLy5yZWxzUEsBAi0AFAAGAAgAAAAhALhn&#10;gmqFAgAAFQUAAA4AAAAAAAAAAAAAAAAALAIAAGRycy9lMm9Eb2MueG1sUEsBAi0AFAAGAAgAAAAh&#10;ABYMfrTfAAAACwEAAA8AAAAAAAAAAAAAAAAA3QQAAGRycy9kb3ducmV2LnhtbFBLBQYAAAAABAAE&#10;APMAAADpBQAAAAA=&#10;" stroked="f">
                <v:textbox inset="5.85pt,.7pt,5.85pt,.7pt">
                  <w:txbxContent>
                    <w:p w14:paraId="09FDEB51" w14:textId="6BBEB833" w:rsidR="007F2AB7" w:rsidRPr="00744ABC" w:rsidRDefault="007F2AB7" w:rsidP="000800A1">
                      <w:pPr>
                        <w:spacing w:line="240" w:lineRule="exact"/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64</w:t>
                      </w:r>
                    </w:p>
                    <w:p w14:paraId="6D393AEB" w14:textId="3457A389" w:rsidR="007F2AB7" w:rsidRPr="00744ABC" w:rsidRDefault="007F2AB7" w:rsidP="000800A1">
                      <w:pPr>
                        <w:spacing w:line="240" w:lineRule="exact"/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 xml:space="preserve">Course 2, Day 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2</w:t>
                      </w: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76A067" wp14:editId="3C7F9912">
                <wp:simplePos x="0" y="0"/>
                <wp:positionH relativeFrom="column">
                  <wp:posOffset>530225</wp:posOffset>
                </wp:positionH>
                <wp:positionV relativeFrom="paragraph">
                  <wp:posOffset>723900</wp:posOffset>
                </wp:positionV>
                <wp:extent cx="510540" cy="180975"/>
                <wp:effectExtent l="0" t="0" r="0" b="0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95C2A2" w14:textId="07D4E4F7" w:rsidR="005005C9" w:rsidRPr="00744ABC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 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3" type="#_x0000_t202" style="position:absolute;left:0;text-align:left;margin-left:41.75pt;margin-top:57pt;width:40.2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b+8oUCAAATBQAADgAAAGRycy9lMm9Eb2MueG1srFTbjpswEH2v1H+w/J4FUkgAhaw22aaqtL1I&#10;u/0AB5tg1diu7QS2Vf+9Y5Nks71IVVUewPaMz1zOGRbXQyfQgRnLlaxwchVjxGStKJe7Cn962Exy&#10;jKwjkhKhJKvwI7P4evnyxaLXJZuqVgnKDAIQacteV7h1TpdRZOuWdcReKc0kGBtlOuJga3YRNaQH&#10;9E5E0zieRb0yVBtVM2vh9HY04mXAbxpWuw9NY5lDosKQmwtvE95b/46WC1LuDNEtr49pkH/IoiNc&#10;QtAz1C1xBO0N/wWq47VRVjXuqlZdpJqG1yzUANUk8U/V3LdEs1ALNMfqc5vs/4Ot3x8+GsRphV9h&#10;JEkHFD2wwaGVGtDMd6fXtgSnew1uboBjYDlUavWdqj9bJNW6JXLHboxRfcsIhewSfzO6uDriWA+y&#10;7d8pCmHI3qkANDSm862DZiBAB5Yez8z4VGo4zJI4S8FSgynJ42KehQikPF3Wxro3THXILypsgPgA&#10;Tg531vlkSHly8bGsEpxuuBBhY3bbtTDoQEAkm/Ac0Z+5CemdpfLXRsTxBHKEGN7msw2kfyuSaRqv&#10;psVkM8vnk7RJs0kxj/NJnBSrYhanRXq7+e4TTNKy5ZQyecclOwkwSf+O4OMojNIJEkR9hYtsmo0M&#10;/bHIODy/K7LjDuZR8K7C+dmJlJ7X15JC2aR0hItxHT1PP3QZenD6hq4EFXjiRwm4YTsEuc19dK+Q&#10;raKPIAujgDZgGP4lsGiV+YpRD3NZYftlTwzDSLyVIK15Oi0yGOSwyfMCrphLw/bCQGQNQBV2GI3L&#10;tRtHf68N37UQZ5SyVDcgxoYHoTzldJQwTF6o6PiX8KN9uQ9eT/+y5Q8AAAD//wMAUEsDBBQABgAI&#10;AAAAIQDR1qqX3gAAAAoBAAAPAAAAZHJzL2Rvd25yZXYueG1sTI/NbsIwEITvlfoO1lbqrTj8Kg1x&#10;EEWqKo7QqmcTL0lKvI5iQ0yfvsup3HZ3RrPf5KtoW3HB3jeOFIxHCQik0pmGKgVfn+8vKQgfNBnd&#10;OkIFV/SwKh4fcp0ZN9AOL/tQCQ4hn2kFdQhdJqUva7Taj1yHxNrR9VYHXvtKml4PHG5bOUmShbS6&#10;If5Q6w43NZan/dkq2H7j9SPV7a7b/JyG31i9bdcmKvX8FNdLEAFj+DfDDZ/RoWCmgzuT8aJVkE7n&#10;7OT7eMadbobF9BXEgYfZZA6yyOV9heIPAAD//wMAUEsBAi0AFAAGAAgAAAAhAOSZw8D7AAAA4QEA&#10;ABMAAAAAAAAAAAAAAAAAAAAAAFtDb250ZW50X1R5cGVzXS54bWxQSwECLQAUAAYACAAAACEAI7Jq&#10;4dcAAACUAQAACwAAAAAAAAAAAAAAAAAsAQAAX3JlbHMvLnJlbHNQSwECLQAUAAYACAAAACEAyNb+&#10;8oUCAAATBQAADgAAAAAAAAAAAAAAAAAsAgAAZHJzL2Uyb0RvYy54bWxQSwECLQAUAAYACAAAACEA&#10;0daql94AAAAKAQAADwAAAAAAAAAAAAAAAADdBAAAZHJzL2Rvd25yZXYueG1sUEsFBgAAAAAEAAQA&#10;8wAAAOgFAAAAAA==&#10;" stroked="f">
                <v:textbox inset="5.85pt,.7pt,5.85pt,.7pt">
                  <w:txbxContent>
                    <w:p w14:paraId="2295C2A2" w14:textId="07D4E4F7" w:rsidR="007F2AB7" w:rsidRPr="00744ABC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96E80C" wp14:editId="05F81A95">
                <wp:simplePos x="0" y="0"/>
                <wp:positionH relativeFrom="column">
                  <wp:posOffset>1485900</wp:posOffset>
                </wp:positionH>
                <wp:positionV relativeFrom="paragraph">
                  <wp:posOffset>650875</wp:posOffset>
                </wp:positionV>
                <wp:extent cx="699135" cy="228600"/>
                <wp:effectExtent l="0" t="0" r="12065" b="0"/>
                <wp:wrapNone/>
                <wp:docPr id="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91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DDE735" w14:textId="0D607E2C" w:rsidR="005005C9" w:rsidRPr="00744ABC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4" type="#_x0000_t202" style="position:absolute;left:0;text-align:left;margin-left:117pt;margin-top:51.25pt;width:55.0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eC/YQCAAATBQAADgAAAGRycy9lMm9Eb2MueG1srFTbjtsgEH2v1H9AvGd9qZO1rXVWe2mqStuL&#10;tNsPIIBjVAwUSOztqv/eASdpum2lqqofMDDDYWbOGS4ux16iHbdOaNXg7CzFiCuqmVCbBn96WM1K&#10;jJwnihGpFW/wI3f4cvnyxcVgap7rTkvGLQIQ5erBNLjz3tRJ4mjHe+LOtOEKjK22PfGwtJuEWTIA&#10;ei+TPE0XyaAtM1ZT7hzs3k5GvIz4bcup/9C2jnskGwyx+TjaOK7DmCwvSL2xxHSC7sMg/xBFT4SC&#10;S49Qt8QTtLXiF6heUKudbv0Z1X2i21ZQHnOAbLL0WTb3HTE85gLFceZYJvf/YOn73UeLBGvwAiNF&#10;eqDogY8eXesRlaE6g3E1ON0bcPMjbAPLMVNn7jT97JDSNx1RG35lrR46ThhEl4WTycnRCccFkPXw&#10;TjO4hmy9jkBja/tQOigGAnRg6fHITAiFwuaiqrJXc4womPK8XKSRuYTUh8PGOv+G6x6FSYMtEB/B&#10;ye7O+RAMqQ8u4S6npWArIWVc2M36Rlq0IyCSVfxi/M/cpArOSodjE+K0AzHCHcEWoo2kP1VZXqTX&#10;eTVbLcrzWdEW81l1npazNKuuq0VaVMXt6lsIMCvqTjDG1Z1Q/CDArPg7gvetMEknShANDa7m+Xxi&#10;6I9JpvH7XZK98NCPUvQNLo9OpA68vlYM0ia1J0JO8+Tn8GOVoQaHf6xKVEEgfpKAH9djlNtRXGvN&#10;HkEWVgNtwD28JTDptP2K0QB92WD3ZUssx0i+VSCt8yKvQAg+LsqygiP21LA+MRBFAajBHqNpeuOn&#10;1t8aKzYd3DNJWekrEGMrolCCaqeY9hKGzosZ7V+J0Nqn6+j14y1bfgcAAP//AwBQSwMEFAAGAAgA&#10;AAAhADY0kfnfAAAACwEAAA8AAABkcnMvZG93bnJldi54bWxMj8FOwzAQRO9I/IO1SNyo0yRFUYhT&#10;lUoI9diCOLvxkoTG6yh2G5evZznBcWdGs2+qdbSDuODke0cKlosEBFLjTE+tgve3l4cChA+ajB4c&#10;oYIreljXtzeVLo2baY+XQ2gFl5AvtYIuhLGU0jcdWu0XbkRi79NNVgc+p1aaSc9cbgeZJsmjtLon&#10;/tDpEbcdNqfD2SrYfeD1tdDDftx+nebv2D7vNiYqdX8XN08gAsbwF4ZffEaHmpmO7kzGi0FBmuW8&#10;JbCRpCsQnMjyfAniyEpWrEDWlfy/of4BAAD//wMAUEsBAi0AFAAGAAgAAAAhAOSZw8D7AAAA4QEA&#10;ABMAAAAAAAAAAAAAAAAAAAAAAFtDb250ZW50X1R5cGVzXS54bWxQSwECLQAUAAYACAAAACEAI7Jq&#10;4dcAAACUAQAACwAAAAAAAAAAAAAAAAAsAQAAX3JlbHMvLnJlbHNQSwECLQAUAAYACAAAACEA2seC&#10;/YQCAAATBQAADgAAAAAAAAAAAAAAAAAsAgAAZHJzL2Uyb0RvYy54bWxQSwECLQAUAAYACAAAACEA&#10;NjSR+d8AAAALAQAADwAAAAAAAAAAAAAAAADcBAAAZHJzL2Rvd25yZXYueG1sUEsFBgAAAAAEAAQA&#10;8wAAAOgFAAAAAA==&#10;" stroked="f">
                <v:textbox inset="5.85pt,.7pt,5.85pt,.7pt">
                  <w:txbxContent>
                    <w:p w14:paraId="6ADDE735" w14:textId="0D607E2C" w:rsidR="007F2AB7" w:rsidRPr="00744ABC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FEB5F2" wp14:editId="68474F12">
                <wp:simplePos x="0" y="0"/>
                <wp:positionH relativeFrom="column">
                  <wp:posOffset>2171700</wp:posOffset>
                </wp:positionH>
                <wp:positionV relativeFrom="paragraph">
                  <wp:posOffset>650875</wp:posOffset>
                </wp:positionV>
                <wp:extent cx="558165" cy="228600"/>
                <wp:effectExtent l="0" t="0" r="635" b="0"/>
                <wp:wrapNone/>
                <wp:docPr id="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D1FF3E" w14:textId="07C0B827" w:rsidR="005005C9" w:rsidRPr="00744ABC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5" type="#_x0000_t202" style="position:absolute;left:0;text-align:left;margin-left:171pt;margin-top:51.25pt;width:43.9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ypDoYCAAAUBQAADgAAAGRycy9lMm9Eb2MueG1srFTbjtMwEH1H4h8sv3dzUdom0aYrdpcipOUi&#10;7fIBru00Fo5tbLfJgvh3xk7bLQtICJEHx5fxzJk5Z3x5NfYS7bl1QqsGZxcpRlxRzYTaNvjTw3pW&#10;YuQ8UYxIrXiDH7nDV6uXLy4HU/Ncd1oybhE4Ua4eTIM7702dJI52vCfuQhuu4LDVticelnabMEsG&#10;8N7LJE/TRTJoy4zVlDsHu7fTIV5F/23Lqf/Qto57JBsM2HwcbRw3YUxWl6TeWmI6QQ8wyD+g6IlQ&#10;EPTk6pZ4gnZW/OKqF9Rqp1t/QXWf6LYVlMccIJssfZbNfUcMj7lAcZw5lcn9P7f0/f6jRYI1eImR&#10;Ij1Q9MBHj671iLJYnsG4GqzuDdj5EfaB5piqM3eafnZI6ZuOqC1/Za0eOk4YwMtCYZOzq4EQV7vg&#10;ZDO80wzikJ3X0dHY2j7UDqqBwDvQ9HiiJmChsDmfl9lijhGFozwvF2nElpD6eNlY599w3aMwabAF&#10;5qNzsr9zPoAh9dEkxHJaCrYWUsaF3W5upEV7AipZxy/if2YmVTBWOlybPE47gBFihLOANrL+rcry&#10;Ir3Oq9l6US5nRVvMZ9UyLWdpVl1Xi7Soitv19wAwK+pOMMbVnVD8qMCs+DuGD70waSdqEA0Nrub5&#10;fGLoj0mm8ftdkr3w0JBS9A0uT0akDry+Viy2iydCTvPkZ/ixylCD4z9WJaogED9JwI+bMeqtCtGD&#10;KDaaPYIsrAbagHt4TGDSafsVowEas8Huy45YjpF8q0BayyKvQAg+Lsqygiv2/GBzdkAUBUcN9hhN&#10;0xs/9f7OWLHtIM4kZaVfgRhbEYXyhOkgYWi9mNHhmQi9fb6OVk+P2eoHAAAA//8DAFBLAwQUAAYA&#10;CAAAACEAluZUXOAAAAALAQAADwAAAGRycy9kb3ducmV2LnhtbEyPwW7CMBBE75X6D9ZW6q04DVCF&#10;EAdRpKriCK16NvGSpNjrKDYk9Ou7PZXjzoxm3xSr0VlxwT60nhQ8TxIQSJU3LdUKPj/enjIQIWoy&#10;2npCBVcMsCrv7wqdGz/QDi/7WAsuoZBrBU2MXS5lqBp0Okx8h8Te0fdORz77WppeD1zurEyT5EU6&#10;3RJ/aHSHmwar0/7sFGy/8PqeabvrNt+n4WesX7drMyr1+DCulyAijvE/DH/4jA4lMx38mUwQVsF0&#10;lvKWyEaSzkFwYpYuFiAOrEyzOciykLcbyl8AAAD//wMAUEsBAi0AFAAGAAgAAAAhAOSZw8D7AAAA&#10;4QEAABMAAAAAAAAAAAAAAAAAAAAAAFtDb250ZW50X1R5cGVzXS54bWxQSwECLQAUAAYACAAAACEA&#10;I7Jq4dcAAACUAQAACwAAAAAAAAAAAAAAAAAsAQAAX3JlbHMvLnJlbHNQSwECLQAUAAYACAAAACEA&#10;OLypDoYCAAAUBQAADgAAAAAAAAAAAAAAAAAsAgAAZHJzL2Uyb0RvYy54bWxQSwECLQAUAAYACAAA&#10;ACEAluZUXOAAAAALAQAADwAAAAAAAAAAAAAAAADeBAAAZHJzL2Rvd25yZXYueG1sUEsFBgAAAAAE&#10;AAQA8wAAAOsFAAAAAA==&#10;" stroked="f">
                <v:textbox inset="5.85pt,.7pt,5.85pt,.7pt">
                  <w:txbxContent>
                    <w:p w14:paraId="55D1FF3E" w14:textId="07C0B827" w:rsidR="007F2AB7" w:rsidRPr="00744ABC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623E59" wp14:editId="08799C5C">
                <wp:simplePos x="0" y="0"/>
                <wp:positionH relativeFrom="column">
                  <wp:posOffset>2743200</wp:posOffset>
                </wp:positionH>
                <wp:positionV relativeFrom="paragraph">
                  <wp:posOffset>650875</wp:posOffset>
                </wp:positionV>
                <wp:extent cx="1199515" cy="323850"/>
                <wp:effectExtent l="0" t="0" r="0" b="635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951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471D86" w14:textId="07656825" w:rsidR="005005C9" w:rsidRPr="00744ABC" w:rsidRDefault="005005C9" w:rsidP="000800A1">
                            <w:pPr>
                              <w:spacing w:line="240" w:lineRule="exact"/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Day</w:t>
                            </w:r>
                            <w:r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  <w:p w14:paraId="5744671C" w14:textId="2A1C7FB8" w:rsidR="005005C9" w:rsidRPr="00744ABC" w:rsidRDefault="005005C9" w:rsidP="000800A1">
                            <w:pPr>
                              <w:spacing w:line="240" w:lineRule="exact"/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Course 2, Day 1</w:t>
                            </w: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6" type="#_x0000_t202" style="position:absolute;left:0;text-align:left;margin-left:3in;margin-top:51.25pt;width:94.45pt;height:2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/BIoUCAAAVBQAADgAAAGRycy9lMm9Eb2MueG1srFRbb9sgFH6ftP+AeE99qdPGVpyqaZdpUneR&#10;2v0AAjhGw8CAxO6q/fcdcJJm3SZN0/yAuRy+c/m+w/xq6CTaceuEVjXOzlKMuKKaCbWp8eeH1WSG&#10;kfNEMSK14jV+5A5fLV6/mvem4rlutWTcIgBRrupNjVvvTZUkjra8I+5MG67gsNG2Ix6WdpMwS3pA&#10;72SSp+lF0mvLjNWUOwe7t+MhXkT8puHUf2waxz2SNYbYfBxtHNdhTBZzUm0sMa2g+zDIP0TREaHA&#10;6RHqlniCtlb8AtUJarXTjT+jukt00wjKYw6QTZa+yOa+JYbHXKA4zhzL5P4fLP2w+2SRYDUGohTp&#10;gKIHPni01AMqQ3V64yowujdg5gfYBpZjps7cafrFIaVvWqI2/Npa3becMIguCzeTk6sjjgsg6/69&#10;ZuCGbL2OQENju1A6KAYCdGDp8chMCIUGl1lZTrMpRhTOzvPz2TRSl5DqcNtY599y3aEwqbEF5iM6&#10;2d05H6Ih1cEkOHNaCrYSUsaF3axvpEU7AipZxS8m8MJMqmCsdLg2Io47ECT4CGch3Mj6U5nlRbrM&#10;y8nqYnY5KZpiOikv09kkzcpleZEWZXG7+h4CzIqqFYxxdScUPygwK/6O4X0vjNqJGkR9jctpPh0p&#10;+mOSafx+l2QnPDSkFB0o4mhEqkDsG8UgbVJ5IuQ4T34OP1YZanD4x6pEGQTmRw34YT1EvWWRwaCR&#10;tWaPIAyrgTdgH14TmLTafsOoh86ssfu6JZZjJN8pENdlkZegBB8Xs1kJV+zpwfrkgCgKQDX2GI3T&#10;Gz82/9ZYsWnBzyhmpa9Bjo2ISnmOaS9i6L2Y0v6dCM19uo5Wz6/Z4gcAAAD//wMAUEsDBBQABgAI&#10;AAAAIQDj8nDi3wAAAAsBAAAPAAAAZHJzL2Rvd25yZXYueG1sTI/BTsMwEETvSPyDtUjcqE1KqhLi&#10;VKUSQj22IM5uvCSh8TqK3cbl61lOcNyZ0eybcpVcL844hs6ThvuZAoFUe9tRo+H97eVuCSJEQ9b0&#10;nlDDBQOsquur0hTWT7TD8z42gksoFEZDG+NQSBnqFp0JMz8gsffpR2cin2Mj7WgmLne9zJRaSGc6&#10;4g+tGXDTYn3cn5yG7QdeXpem3w2br+P0nZrn7domrW9v0voJRMQU/8Lwi8/oUDHTwZ/IBtFreJhn&#10;vCWyobIcBCcWmXoEcWAln+cgq1L+31D9AAAA//8DAFBLAQItABQABgAIAAAAIQDkmcPA+wAAAOEB&#10;AAATAAAAAAAAAAAAAAAAAAAAAABbQ29udGVudF9UeXBlc10ueG1sUEsBAi0AFAAGAAgAAAAhACOy&#10;auHXAAAAlAEAAAsAAAAAAAAAAAAAAAAALAEAAF9yZWxzLy5yZWxzUEsBAi0AFAAGAAgAAAAhAHbv&#10;wSKFAgAAFQUAAA4AAAAAAAAAAAAAAAAALAIAAGRycy9lMm9Eb2MueG1sUEsBAi0AFAAGAAgAAAAh&#10;AOPycOLfAAAACwEAAA8AAAAAAAAAAAAAAAAA3QQAAGRycy9kb3ducmV2LnhtbFBLBQYAAAAABAAE&#10;APMAAADpBQAAAAA=&#10;" stroked="f">
                <v:textbox inset="5.85pt,.7pt,5.85pt,.7pt">
                  <w:txbxContent>
                    <w:p w14:paraId="24471D86" w14:textId="07656825" w:rsidR="007F2AB7" w:rsidRPr="00744ABC" w:rsidRDefault="007F2AB7" w:rsidP="000800A1">
                      <w:pPr>
                        <w:spacing w:line="240" w:lineRule="exact"/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Day</w:t>
                      </w:r>
                      <w:r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43</w:t>
                      </w:r>
                    </w:p>
                    <w:p w14:paraId="5744671C" w14:textId="2A1C7FB8" w:rsidR="007F2AB7" w:rsidRPr="00744ABC" w:rsidRDefault="007F2AB7" w:rsidP="000800A1">
                      <w:pPr>
                        <w:spacing w:line="240" w:lineRule="exact"/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Course 2, Day 1</w:t>
                      </w: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0800A1"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44DF2DE" wp14:editId="7C6A633A">
                <wp:simplePos x="0" y="0"/>
                <wp:positionH relativeFrom="column">
                  <wp:posOffset>5069840</wp:posOffset>
                </wp:positionH>
                <wp:positionV relativeFrom="paragraph">
                  <wp:posOffset>274955</wp:posOffset>
                </wp:positionV>
                <wp:extent cx="864235" cy="269240"/>
                <wp:effectExtent l="1270" t="0" r="10795" b="15875"/>
                <wp:wrapNone/>
                <wp:docPr id="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235" cy="2692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2F2F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EBE1AE2" w14:textId="6CD3A496" w:rsidR="005005C9" w:rsidRPr="00744ABC" w:rsidRDefault="005005C9" w:rsidP="000800A1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R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2" o:spid="_x0000_s1037" type="#_x0000_t202" style="position:absolute;left:0;text-align:left;margin-left:399.2pt;margin-top:21.65pt;width:68.05pt;height:21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FNxeqQCAAAoBQAADgAAAGRycy9lMm9Eb2MueG1srFTdbtMwFL5H4h0s33dpsrRro6XT6A9CGj/S&#10;4AHc2GksHDvYbpMxcdNKiIfgFRDXPE9ehGOn7Tp2gxCtlNg5Pp+/75zPvrxqSoE2TBuuZIrDsz5G&#10;TGaKcrlK8Yf3i94II2OJpEQoyVJ8xwy+mjx/dllXCYtUoQRlGgGINEldpbiwtkqCwGQFK4k5UxWT&#10;EMyVLomFqV4FVJMa0EsRRP3+MKiVppVWGTMGvs66IJ54/DxnmX2b54ZZJFIM3Kx/av9cumcwuSTJ&#10;SpOq4NmeBvkHFiXhEjY9Qs2IJWit+ROokmdaGZXbs0yVgcpznjGvAdSE/T/U3BakYl4LFMdUxzKZ&#10;/webvdm804hT6N0AI0lK6FG7+9puf7TbX+3uG2p339vdrt3+hDmKXL3qyiSQdltBom1eqAZyvXZT&#10;3ajso0FSTQsiV+xaa1UXjFDgG7rM4CS1wzEOZFm/VhT2JWurPFCT69IVE8qDAB36dnfsFWssyuDj&#10;aBhH50A5g1A0HEex72VAkkNypY19yVSJ3CDFGqzgwcnmxlhHhiSHJW4vqRZcCG8HIVGd4vEgGnSy&#10;lODUBd0yo1fLqdBoQ5yh/M8rg8jpspJbsLXgJRA9LiKJK8ZcUr+LJVx0Y2AipAMHbcBtP+rscz/u&#10;j+ej+SjuxdFw3ov7lPauF9O4N1yEF4PZ+Ww6nYVfHM8wTgpOKZOO6sHKYfx3Vtkfqs6ERzM/kvRI&#10;+SJy/6fKg8c0fJVB1eHt1XkXuMZ3FrDNsukM6D3iLLJU9A58oVV3XOF6gUGh9GeMajiqKTaf1kQz&#10;jMQrCd4ahzF0H1k/iQcXEUz0aWR5GiEyA6gUW4y64dR298G60nxVwE6dm6W6Bj/m3HvlgdXexXAc&#10;vaj91eHO++ncr3q44Ca/AQAA//8DAFBLAwQUAAYACAAAACEA5LBageAAAAAJAQAADwAAAGRycy9k&#10;b3ducmV2LnhtbEyPwU7DMBBE70j8g7VI3KjTJmnSkE2FkECol0JaOLuxSSLsdYjdNv17zAmOq3ma&#10;eVuuJ6PZSY2ut4Qwn0XAFDVW9tQi7HdPdzkw5wVJoS0phItysK6ur0pRSHumN3WqfctCCblCIHTe&#10;DwXnrumUEW5mB0Uh+7SjET6cY8vlKM6h3Gi+iKIlN6KnsNCJQT12qvmqjwbhub5km4/la/OtF+P8&#10;nZLtJn3hiLc308M9MK8m/wfDr35Qhyo4HeyRpGMaIVvlSUARkjgGFoBVnKTADgh5mgGvSv7/g+oH&#10;AAD//wMAUEsBAi0AFAAGAAgAAAAhAOSZw8D7AAAA4QEAABMAAAAAAAAAAAAAAAAAAAAAAFtDb250&#10;ZW50X1R5cGVzXS54bWxQSwECLQAUAAYACAAAACEAI7Jq4dcAAACUAQAACwAAAAAAAAAAAAAAAAAs&#10;AQAAX3JlbHMvLnJlbHNQSwECLQAUAAYACAAAACEA+FNxeqQCAAAoBQAADgAAAAAAAAAAAAAAAAAs&#10;AgAAZHJzL2Uyb0RvYy54bWxQSwECLQAUAAYACAAAACEA5LBageAAAAAJAQAADwAAAAAAAAAAAAAA&#10;AAD8BAAAZHJzL2Rvd25yZXYueG1sUEsFBgAAAAAEAAQA8wAAAAkGAAAAAA==&#10;" filled="f" fillcolor="#f2f2f2">
                <v:textbox>
                  <w:txbxContent>
                    <w:p w14:paraId="0EBE1AE2" w14:textId="6CD3A496" w:rsidR="007F2AB7" w:rsidRPr="00744ABC" w:rsidRDefault="007F2AB7" w:rsidP="000800A1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0800A1"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D6B1BE5" wp14:editId="59E00AA8">
                <wp:simplePos x="0" y="0"/>
                <wp:positionH relativeFrom="column">
                  <wp:posOffset>3335020</wp:posOffset>
                </wp:positionH>
                <wp:positionV relativeFrom="paragraph">
                  <wp:posOffset>274955</wp:posOffset>
                </wp:positionV>
                <wp:extent cx="1727835" cy="269240"/>
                <wp:effectExtent l="6350" t="0" r="18415" b="15875"/>
                <wp:wrapNone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26924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5C380" w14:textId="77777777" w:rsidR="005005C9" w:rsidRPr="00744ABC" w:rsidRDefault="005005C9" w:rsidP="000800A1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20"/>
                                <w:szCs w:val="20"/>
                              </w:rPr>
                              <w:t>TS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262.6pt;margin-top:21.65pt;width:136.05pt;height:21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4nlnU0CAABqBAAADgAAAGRycy9lMm9Eb2MueG1srFRdjtMwEH5H4g6W32na0O52o6arpUsR0vIj&#10;LRzAdZzGwvEY221SHrcS4hBcAfHMeXIRxk63VAu8IFrJ8nQ838x830xnl22tyFZYJ0HndDQYUiI0&#10;h0LqdU7fv1s+mVLiPNMFU6BFTnfC0cv540ezxmQihQpUISxBEO2yxuS08t5kSeJ4JWrmBmCERmcJ&#10;tmYeTbtOCssaRK9Vkg6HZ0kDtjAWuHAOf73unXQe8ctScP+mLJ3wROUUa/PxtPFchTOZz1i2tsxU&#10;kh/KYP9QRc2kxqRHqGvmGdlY+RtULbkFB6UfcKgTKEvJRewBuxkNH3RzWzEjYi9IjjNHmtz/g+Wv&#10;t28tkQVqN6ZEsxo16vafu7tv3d2Pbv+FdPuv3X7f3X1Hm6SBr8a4DMNuDQb69hm0GBt7d+YG+AdH&#10;NCwqptfiylpoKsEKrHcUIpOT0B7HBZBV8woKzMs2HiJQW9o6kIn0EERH3XZHrUTrCQ8pz9Pz6dMJ&#10;JRx96dlFOo5iJiy7jzbW+RcCahIuObU4CxGdbW+cD9Ww7P5JSOZAyWIplYqGXa8WypItw7lZpuEb&#10;G3jwTGnS5PRikk56Av4KMYyfP0HU0uMCKFnndHp8xLJA23NdxPH0TKr+jiUrfeAxUNeT6NtV20t4&#10;1GcFxQ6ZtdAPPC4oXiqwnyhpcNhz6j5umBWUqJca1bkYjZE+4qMxnpynaNhTz+rUwzRHqJx6Svrr&#10;wvcbtTFWrivM1M+DhitUtJSR7CB9X9WhfhzoqMFh+cLGnNrx1a+/iPlPAAAA//8DAFBLAwQUAAYA&#10;CAAAACEABiIEpt4AAAAJAQAADwAAAGRycy9kb3ducmV2LnhtbEyPwU7DMAyG70i8Q2QkLoildOs6&#10;StMJgSaOYxu7Z41pKxonatKtvD3mBDdb/vz7c7mebC/OOITOkYKHWQICqXamo0bBx2FzvwIRoiaj&#10;e0eo4BsDrKvrq1IXxl1oh+d9bASHUCi0gjZGX0gZ6hatDjPnkXj26QarI7dDI82gLxxue5kmyVJa&#10;3RFfaLXHlxbrr/1oWeNw9KlMFjF/u3t/3e6mox+XG6Vub6bnJxARp/gHw68+70DFTic3kgmiV5Cl&#10;WcqogsV8DoKB/DHn4qRgleUgq1L+/6D6AQAA//8DAFBLAQItABQABgAIAAAAIQDkmcPA+wAAAOEB&#10;AAATAAAAAAAAAAAAAAAAAAAAAABbQ29udGVudF9UeXBlc10ueG1sUEsBAi0AFAAGAAgAAAAhACOy&#10;auHXAAAAlAEAAAsAAAAAAAAAAAAAAAAALAEAAF9yZWxzLy5yZWxzUEsBAi0AFAAGAAgAAAAhAP+J&#10;5Z1NAgAAagQAAA4AAAAAAAAAAAAAAAAALAIAAGRycy9lMm9Eb2MueG1sUEsBAi0AFAAGAAgAAAAh&#10;AAYiBKbeAAAACQEAAA8AAAAAAAAAAAAAAAAApQQAAGRycy9kb3ducmV2LnhtbFBLBQYAAAAABAAE&#10;APMAAACwBQAAAAA=&#10;" fillcolor="#f2f2f2">
                <v:textbox>
                  <w:txbxContent>
                    <w:p w14:paraId="35E5C380" w14:textId="77777777" w:rsidR="007F2AB7" w:rsidRPr="00744ABC" w:rsidRDefault="007F2AB7" w:rsidP="000800A1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20"/>
                          <w:szCs w:val="20"/>
                        </w:rPr>
                        <w:t>TS-1</w:t>
                      </w:r>
                    </w:p>
                  </w:txbxContent>
                </v:textbox>
              </v:shape>
            </w:pict>
          </mc:Fallback>
        </mc:AlternateContent>
      </w:r>
      <w:r w:rsidR="000800A1"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119F397" wp14:editId="1FCE2122">
                <wp:simplePos x="0" y="0"/>
                <wp:positionH relativeFrom="column">
                  <wp:posOffset>2470785</wp:posOffset>
                </wp:positionH>
                <wp:positionV relativeFrom="paragraph">
                  <wp:posOffset>274955</wp:posOffset>
                </wp:positionV>
                <wp:extent cx="864235" cy="269240"/>
                <wp:effectExtent l="5715" t="0" r="19050" b="15875"/>
                <wp:wrapNone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235" cy="2692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2F2F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55B4903" w14:textId="26E8104F" w:rsidR="005005C9" w:rsidRPr="00744ABC" w:rsidRDefault="005005C9" w:rsidP="000800A1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G丸ｺﾞｼｯｸM-PRO" w:eastAsia="HG丸ｺﾞｼｯｸM-PRO" w:hAnsi="HG丸ｺﾞｼｯｸM-PRO" w:hint="eastAsia"/>
                                <w:sz w:val="16"/>
                                <w:szCs w:val="16"/>
                              </w:rPr>
                              <w:t>R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194.55pt;margin-top:21.65pt;width:68.05pt;height:21.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8YFG6UCAAAoBQAADgAAAGRycy9lMm9Eb2MueG1srFTdbtMwFL5H4h0s33dpsrRro6XT6A9CGj/S&#10;4AHc2GksHDvYbpMxcdNKiIfgFRDXPE9ehGOn7Tp2gxCtlNg5Pp+/75zPvrxqSoE2TBuuZIrDsz5G&#10;TGaKcrlK8Yf3i94II2OJpEQoyVJ8xwy+mjx/dllXCYtUoQRlGgGINEldpbiwtkqCwGQFK4k5UxWT&#10;EMyVLomFqV4FVJMa0EsRRP3+MKiVppVWGTMGvs66IJ54/DxnmX2b54ZZJFIM3Kx/av9cumcwuSTJ&#10;SpOq4NmeBvkHFiXhEjY9Qs2IJWit+ROokmdaGZXbs0yVgcpznjGvAdSE/T/U3BakYl4LFMdUxzKZ&#10;/webvdm804hT6N05RpKU0KN297Xd/mi3v9rdN9Tuvre7Xbv9CXMUuXrVlUkg7baCRNu8UA3keu2m&#10;ulHZR4OkmhZErti11qouGKHAN3SZwUlqh2McyLJ+rSjsS9ZWeaAm16UrJpQHATr07e7YK9ZYlMHH&#10;0TCOzgcYZRCKhuMo9r0MSHJIrrSxL5kqkRukWIMVPDjZ3BjryJDksMTtJdWCC+HtICSqUzweRINO&#10;lhKcuqBbZvRqORUabYgzlP95ZRA5XVZyC7YWvASix0UkccWYS+p3sYSLbgxMhHTgoA247Uedfe7H&#10;/fF8NB/FvTgazntxn9Le9WIa94aL8GIwO59Np7Pwi+MZxknBKWXSUT1YOYz/zir7Q9WZ8GjmR5Ie&#10;KV9E7v9UefCYhq8yqDq8vTrvAtf4zgK2WTYHA0JhnEWWit6BL7TqjitcLzAolP6MUQ1HNcXm05po&#10;hpF4JcFb4zCG7iPrJ/HgIoKJPo0sTyNEZgCVYotRN5za7j5YV5qvCtipc7NU1+DHnHuvPLDauxiO&#10;oxe1vzrceT+d+1UPF9zkNwAAAP//AwBQSwMEFAAGAAgAAAAhAJoBitjgAAAACQEAAA8AAABkcnMv&#10;ZG93bnJldi54bWxMj8tOwzAQRfdI/IM1SOyo82jaEDKpEBIIdQOEx9qNTRJhj4PttunfY1awHN2j&#10;e8/Um9lodlDOj5YQ0kUCTFFn5Ug9wtvr/VUJzAdBUmhLCuGkPGya87NaVNIe6UUd2tCzWEK+EghD&#10;CFPFue8GZYRf2ElRzD6tMyLE0/VcOnGM5UbzLElW3IiR4sIgJnU3qO6r3RuEh/a03n6snrtvnbn0&#10;nZZP2+KRI15ezLc3wIKawx8Mv/pRHZrotLN7kp5phLy8TiOKsMxzYBEosiIDtkMoizXwpub/P2h+&#10;AAAA//8DAFBLAQItABQABgAIAAAAIQDkmcPA+wAAAOEBAAATAAAAAAAAAAAAAAAAAAAAAABbQ29u&#10;dGVudF9UeXBlc10ueG1sUEsBAi0AFAAGAAgAAAAhACOyauHXAAAAlAEAAAsAAAAAAAAAAAAAAAAA&#10;LAEAAF9yZWxzLy5yZWxzUEsBAi0AFAAGAAgAAAAhANfGBRulAgAAKAUAAA4AAAAAAAAAAAAAAAAA&#10;LAIAAGRycy9lMm9Eb2MueG1sUEsBAi0AFAAGAAgAAAAhAJoBitjgAAAACQEAAA8AAAAAAAAAAAAA&#10;AAAA/QQAAGRycy9kb3ducmV2LnhtbFBLBQYAAAAABAAEAPMAAAAKBgAAAAA=&#10;" filled="f" fillcolor="#f2f2f2">
                <v:textbox>
                  <w:txbxContent>
                    <w:p w14:paraId="255B4903" w14:textId="26E8104F" w:rsidR="007F2AB7" w:rsidRPr="00744ABC" w:rsidRDefault="007F2AB7" w:rsidP="000800A1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6"/>
                          <w:szCs w:val="16"/>
                        </w:rPr>
                      </w:pPr>
                      <w:r>
                        <w:rPr>
                          <w:rFonts w:ascii="HG丸ｺﾞｼｯｸM-PRO" w:eastAsia="HG丸ｺﾞｼｯｸM-PRO" w:hAnsi="HG丸ｺﾞｼｯｸM-PRO" w:hint="eastAsia"/>
                          <w:sz w:val="16"/>
                          <w:szCs w:val="16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0800A1"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BA2A1B2" wp14:editId="05E8B2BE">
                <wp:simplePos x="0" y="0"/>
                <wp:positionH relativeFrom="column">
                  <wp:posOffset>744220</wp:posOffset>
                </wp:positionH>
                <wp:positionV relativeFrom="paragraph">
                  <wp:posOffset>274955</wp:posOffset>
                </wp:positionV>
                <wp:extent cx="1727835" cy="269240"/>
                <wp:effectExtent l="6350" t="0" r="18415" b="15875"/>
                <wp:wrapNone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26924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18F79" w14:textId="77777777" w:rsidR="005005C9" w:rsidRPr="00744ABC" w:rsidRDefault="005005C9" w:rsidP="000800A1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 w:rsidRPr="00744ABC">
                              <w:rPr>
                                <w:rFonts w:ascii="HG丸ｺﾞｼｯｸM-PRO" w:eastAsia="HG丸ｺﾞｼｯｸM-PRO" w:hAnsi="HG丸ｺﾞｼｯｸM-PRO" w:hint="eastAsia"/>
                                <w:sz w:val="20"/>
                                <w:szCs w:val="20"/>
                              </w:rPr>
                              <w:t>TS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58.6pt;margin-top:21.65pt;width:136.05pt;height:21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KPK04CAABqBAAADgAAAGRycy9lMm9Eb2MueG1srFRdjtMwEH5H4g6W39m0od220aarpcsipOVH&#10;WjiA6ziNheMxttukPLYS4hBcAfHMeXIRxk63VAu8IFrJ8nQ838x830wvLttakY2wToLO6fBsQInQ&#10;HAqpVzl9/+7myZQS55kumAItcroVjl7OHz+6aEwmUqhAFcISBNEua0xOK+9NliSOV6Jm7gyM0Ogs&#10;wdbMo2lXSWFZg+i1StLB4DxpwBbGAhfO4a/XvZPOI35ZCu7flKUTnqicYm0+njaey3Am8wuWrSwz&#10;leSHMtg/VFEzqTHpEeqaeUbWVv4GVUtuwUHpzzjUCZSl5CL2gN0MBw+6uauYEbEXJMeZI03u/8Hy&#10;15u3lsgCtUsp0axGjbr95273rdv96PZfSLf/2u333e472iQNfDXGZRh2ZzDQt8+gxdjYuzO3wD84&#10;omFRMb0SV9ZCUwlWYL3DEJmchPY4LoAsm1dQYF629hCB2tLWgUykhyA66rY9aiVaT3hIOUkn06dj&#10;Sjj60vNZOopiJiy7jzbW+RcCahIuObU4CxGdbW6dD9Ww7P5JSOZAyeJGKhUNu1oulCUbhnNzk4Zv&#10;bODBM6VJk9PZOB33BPwVYhA/f4KopccFULLO6fT4iGWBtue6iOPpmVT9HUtW+sBjoK4n0bfLtpdw&#10;dK/PEootMmuhH3hcULxUYD9R0uCw59R9XDMrKFEvNaozG46QPuKjMRpPUjTsqWd56mGaI1ROPSX9&#10;deH7jVobK1cVZurnQcMVKlrKSHaQvq/qUD8OdNTgsHxhY07t+OrXX8T8JwAAAP//AwBQSwMEFAAG&#10;AAgAAAAhAB1AAV7eAAAACQEAAA8AAABkcnMvZG93bnJldi54bWxMj0FPwzAMhe9I/IfISFwQS9eO&#10;tStNJwSaOI5t7J41XlvROFWTbuXfY05w85Ofn79XrCfbiQsOvnWkYD6LQCBVzrRUK/g8bB4zED5o&#10;MrpzhAq+0cO6vL0pdG7clXZ42YdacAj5XCtoQuhzKX3VoNV+5nok3p3dYHVgOdTSDPrK4baTcRQt&#10;pdUt8YdG9/jaYPW1Hy1jHI59LKNFSN8fPt62u+nYj8uNUvd308sziIBT+DPDLz7fQMlMJzeS8aJj&#10;PU9jtipYJAkINiTZioeTguwpBVkW8n+D8gcAAP//AwBQSwECLQAUAAYACAAAACEA5JnDwPsAAADh&#10;AQAAEwAAAAAAAAAAAAAAAAAAAAAAW0NvbnRlbnRfVHlwZXNdLnhtbFBLAQItABQABgAIAAAAIQAj&#10;smrh1wAAAJQBAAALAAAAAAAAAAAAAAAAACwBAABfcmVscy8ucmVsc1BLAQItABQABgAIAAAAIQC+&#10;Eo8rTgIAAGoEAAAOAAAAAAAAAAAAAAAAACwCAABkcnMvZTJvRG9jLnhtbFBLAQItABQABgAIAAAA&#10;IQAdQAFe3gAAAAkBAAAPAAAAAAAAAAAAAAAAAKYEAABkcnMvZG93bnJldi54bWxQSwUGAAAAAAQA&#10;BADzAAAAsQUAAAAA&#10;" fillcolor="#f2f2f2">
                <v:textbox>
                  <w:txbxContent>
                    <w:p w14:paraId="18518F79" w14:textId="77777777" w:rsidR="007F2AB7" w:rsidRPr="00744ABC" w:rsidRDefault="007F2AB7" w:rsidP="000800A1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 w:rsidRPr="00744ABC">
                        <w:rPr>
                          <w:rFonts w:ascii="HG丸ｺﾞｼｯｸM-PRO" w:eastAsia="HG丸ｺﾞｼｯｸM-PRO" w:hAnsi="HG丸ｺﾞｼｯｸM-PRO" w:hint="eastAsia"/>
                          <w:sz w:val="20"/>
                          <w:szCs w:val="20"/>
                        </w:rPr>
                        <w:t>TS-1</w:t>
                      </w:r>
                    </w:p>
                  </w:txbxContent>
                </v:textbox>
              </v:shape>
            </w:pict>
          </mc:Fallback>
        </mc:AlternateContent>
      </w:r>
    </w:p>
    <w:p w14:paraId="7F2F94DB" w14:textId="49DA9862" w:rsidR="000800A1" w:rsidRDefault="000800A1" w:rsidP="000800A1">
      <w:pPr>
        <w:pStyle w:val="a9"/>
        <w:spacing w:line="720" w:lineRule="auto"/>
        <w:ind w:firstLineChars="100" w:firstLine="210"/>
        <w:rPr>
          <w:rFonts w:ascii="HG丸ｺﾞｼｯｸM-PRO" w:eastAsia="HG丸ｺﾞｼｯｸM-PRO"/>
        </w:rPr>
      </w:pP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50D3D3" wp14:editId="5809B44D">
                <wp:simplePos x="0" y="0"/>
                <wp:positionH relativeFrom="column">
                  <wp:posOffset>3307080</wp:posOffset>
                </wp:positionH>
                <wp:positionV relativeFrom="paragraph">
                  <wp:posOffset>451485</wp:posOffset>
                </wp:positionV>
                <wp:extent cx="2592070" cy="0"/>
                <wp:effectExtent l="29210" t="92710" r="45720" b="110490"/>
                <wp:wrapNone/>
                <wp:docPr id="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92070" cy="0"/>
                        </a:xfrm>
                        <a:prstGeom prst="straightConnector1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4" o:spid="_x0000_s1026" type="#_x0000_t32" style="position:absolute;left:0;text-align:left;margin-left:260.4pt;margin-top:35.55pt;width:204.1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vV6zQCAAB7BAAADgAAAGRycy9lMm9Eb2MueG1srFRdb9sgFH2ftP+AeE9tZ06bWnGqykn20q2V&#10;2v0AAjhGw1wEJE407b/vQj7Wbi/VND9g8D333K+DZ3f7XpOddF6BqWlxlVMiDQehzKam315Woykl&#10;PjAjmAYja3qQnt7NP36YDbaSY+hAC+kIkhhfDbamXQi2yjLPO9kzfwVWGjS24HoW8Og2mXBsQPZe&#10;Z+M8v84GcMI64NJ7/Lo4Guk88bet5OGxbb0MRNcUcwtpdWldxzWbz1i1ccx2ip/SYP+QRc+UwaAX&#10;qgULjGyd+ouqV9yBhzZccegzaFvFZaoBqynyP6p57piVqRZsjreXNvn/R8u/7p4cUaKmE0oM63FE&#10;99sAKTIpytifwfoKYY15crFCvjfP9gH4d08MNB0zG5nQLweLzkX0yN64xIO3GGU9fAGBGIYBUrP2&#10;resjJbaB7NNMDpeZyH0gHD+OJ7fj/AZHx8+2jFVnR+t8+CyhJ3FTUx8cU5suNGAMTh5ckcKw3YMP&#10;MS1WnR1iVAMrpXUSgDZkwFD4TJKHB61EtEacd5t1ox3Zsaih9KQi0fIa5mBrRGLrJBNLI0hIHWHO&#10;wUAjfy8FJVriPYm7BA1M6XdBMXdtYjbYF6zmtDtK7MdtfrucLqflqBxfL0dlLsToftWUo+tVcTNZ&#10;fFo0zaL4GQsryqpTQkgTazvLvSjfJ6fTxTsK9SL4Sxezt+yp3Zjs+Z2STsKIWjiqag3i8OTiZKJG&#10;UOEJfLqN8Qq9PifU73/G/BcAAAD//wMAUEsDBBQABgAIAAAAIQB0tVTO3AAAAAkBAAAPAAAAZHJz&#10;L2Rvd25yZXYueG1sTI/NTsMwEITvSLyDtUhcKuokEj8NcSpAcESoLRLXbbLEEfE6sp02vD2LONDj&#10;7Ixmv6nWsxvUgULsPRvIlxko4sa3PXcG3ncvV3egYkJucfBMBr4pwro+P6uwbP2RN3TYpk5JCccS&#10;DdiUxlLr2FhyGJd+JBbv0weHSWTodBvwKOVu0EWW3WiHPcsHiyM9WWq+tpMzUGg7bjB05F7f/PMj&#10;5YvpY7cw5vJifrgHlWhO/2H4xRd0qIVp7yduoxoMXBeZoCcDt3kOSgKrYiXj9n8HXVf6dEH9AwAA&#10;//8DAFBLAQItABQABgAIAAAAIQDkmcPA+wAAAOEBAAATAAAAAAAAAAAAAAAAAAAAAABbQ29udGVu&#10;dF9UeXBlc10ueG1sUEsBAi0AFAAGAAgAAAAhACOyauHXAAAAlAEAAAsAAAAAAAAAAAAAAAAALAEA&#10;AF9yZWxzLy5yZWxzUEsBAi0AFAAGAAgAAAAhAMTr1es0AgAAewQAAA4AAAAAAAAAAAAAAAAALAIA&#10;AGRycy9lMm9Eb2MueG1sUEsBAi0AFAAGAAgAAAAhAHS1VM7cAAAACQEAAA8AAAAAAAAAAAAAAAAA&#10;jAQAAGRycy9kb3ducmV2LnhtbFBLBQYAAAAABAAEAPMAAACVBQAAAAA=&#10;" strokeweight="1.75pt">
                <v:stroke startarrow="open" endarrow="open"/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DB19B9" wp14:editId="2E952436">
                <wp:simplePos x="0" y="0"/>
                <wp:positionH relativeFrom="column">
                  <wp:posOffset>749935</wp:posOffset>
                </wp:positionH>
                <wp:positionV relativeFrom="paragraph">
                  <wp:posOffset>451485</wp:posOffset>
                </wp:positionV>
                <wp:extent cx="2592070" cy="0"/>
                <wp:effectExtent l="24765" t="92710" r="37465" b="110490"/>
                <wp:wrapNone/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92070" cy="0"/>
                        </a:xfrm>
                        <a:prstGeom prst="straightConnector1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left:0;text-align:left;margin-left:59.05pt;margin-top:35.55pt;width:204.1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WpHzMCAAB6BAAADgAAAGRycy9lMm9Eb2MueG1srFRdb9sgFH2ftP+AeE9tZ07bWHGqykn20q2V&#10;2v0AAjhGw1wEJE407b/vQj7Wbi/VND9g8D333K+DZ3f7XpOddF6BqWlxlVMiDQehzKam315Wo1tK&#10;fGBGMA1G1vQgPb2bf/wwG2wlx9CBFtIRJDG+GmxNuxBslWWed7Jn/gqsNGhswfUs4NFtMuHYgOy9&#10;zsZ5fp0N4IR1wKX3+HVxNNJ54m9bycNj23oZiK4p5hbS6tK6jms2n7Fq45jtFD+lwf4hi54pg0Ev&#10;VAsWGNk69RdVr7gDD2244tBn0LaKy1QDVlPkf1Tz3DErUy3YHG8vbfL/j5Z/3T05okRNS0oM63FE&#10;99sAKTK5ie0ZrK8Q1ZgnFwvke/NsH4B/98RA0zGzkQn8crDoW0SP7I1LPHiLQdbDFxCIYciferVv&#10;XR8psQtkn0ZyuIxE7gPh+HE8mY7zG5wcP9syVp0drfPhs4SexE1NfXBMbbrQgDE4eHBFCsN2Dz7E&#10;tFh1dohRDayU1mn+2pABQ+EzSR4etBLRGnHebdaNdmTHooTSk4pEy2uYg60Ria2TTCyNICF1hDkH&#10;A438vRSUaInXJO4SNDCl3wXF3LWJ2WBfsJrT7qiwH9N8urxd3pajcny9HJW5EKP7VVOOrlfFzWTx&#10;adE0i+JnLKwoq04JIU2s7az2onyfmk737qjTi94vXczesqd2Y7Lnd0o6CSNq4aiqNYjDk4uTiRpB&#10;gSfw6TLGG/T6nFC/fxnzXwAAAP//AwBQSwMEFAAGAAgAAAAhANk6ov/cAAAACQEAAA8AAABkcnMv&#10;ZG93bnJldi54bWxMj0FPwzAMhe9I/IfISFwmlqaIMZWmEyA4IrQNiWvWmKaicaok3cq/x4gDnKxn&#10;Pz1/r97MfhBHjKkPpEEtCxBIbbA9dRre9s9XaxApG7JmCIQavjDBpjk/q01lw4m2eNzlTnAIpcpo&#10;cDmPlZSpdehNWoYRiW8fIXqTWcZO2mhOHO4HWRbFSnrTE39wZsRHh+3nbvIaSunGrYkd+pfX8PSA&#10;ajG97xdaX17M93cgMs75zww/+IwODTMdwkQ2iYG1Wiu2arhVPNlwU66uQRx+F7Kp5f8GzTcAAAD/&#10;/wMAUEsBAi0AFAAGAAgAAAAhAOSZw8D7AAAA4QEAABMAAAAAAAAAAAAAAAAAAAAAAFtDb250ZW50&#10;X1R5cGVzXS54bWxQSwECLQAUAAYACAAAACEAI7Jq4dcAAACUAQAACwAAAAAAAAAAAAAAAAAsAQAA&#10;X3JlbHMvLnJlbHNQSwECLQAUAAYACAAAACEAqZWpHzMCAAB6BAAADgAAAAAAAAAAAAAAAAAsAgAA&#10;ZHJzL2Uyb0RvYy54bWxQSwECLQAUAAYACAAAACEA2Tqi/9wAAAAJAQAADwAAAAAAAAAAAAAAAACL&#10;BAAAZHJzL2Rvd25yZXYueG1sUEsFBgAAAAAEAAQA8wAAAJQFAAAAAA==&#10;" strokeweight="1.75pt">
                <v:stroke startarrow="open" endarrow="open"/>
              </v:shape>
            </w:pict>
          </mc:Fallback>
        </mc:AlternateContent>
      </w:r>
    </w:p>
    <w:p w14:paraId="5F6E983B" w14:textId="4051C797" w:rsidR="000800A1" w:rsidRDefault="000800A1" w:rsidP="000800A1">
      <w:pPr>
        <w:pStyle w:val="a9"/>
        <w:spacing w:line="720" w:lineRule="auto"/>
        <w:ind w:firstLineChars="100" w:firstLine="210"/>
        <w:rPr>
          <w:rFonts w:ascii="HG丸ｺﾞｼｯｸM-PRO" w:eastAsia="HG丸ｺﾞｼｯｸM-PRO"/>
        </w:rPr>
      </w:pP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F52973" wp14:editId="7C9514F5">
                <wp:simplePos x="0" y="0"/>
                <wp:positionH relativeFrom="column">
                  <wp:posOffset>1600200</wp:posOffset>
                </wp:positionH>
                <wp:positionV relativeFrom="paragraph">
                  <wp:posOffset>27940</wp:posOffset>
                </wp:positionV>
                <wp:extent cx="894080" cy="368935"/>
                <wp:effectExtent l="0" t="0" r="0" b="12065"/>
                <wp:wrapNone/>
                <wp:docPr id="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08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C32212" w14:textId="1B688F6A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inorEastAsia" w:hAnsiTheme="majorHAnsi" w:cstheme="majorHAnsi"/>
                                <w:sz w:val="20"/>
                                <w:szCs w:val="20"/>
                              </w:rPr>
                              <w:t>Course 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41" type="#_x0000_t202" style="position:absolute;left:0;text-align:left;margin-left:126pt;margin-top:2.2pt;width:70.4pt;height:29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aw7oYCAAAVBQAADgAAAGRycy9lMm9Eb2MueG1srFTbjtsgEH2v1H9AvGdtZ52sbcVZ7aWpKm0v&#10;0m4/gBgco2KgQGJvq/57B0hS9/JQVfUDBmY4nJk5w+p67AU6MGO5kjXOLlKMmGwU5XJX449Pm1mB&#10;kXVEUiKUZDV+ZhZfr1++WA26YnPVKUGZQQAibTXoGnfO6SpJbNOxntgLpZkEY6tMTxwszS6hhgyA&#10;3otknqbLZFCGaqMaZi3s3kcjXgf8tmWNe9+2ljkkagzcXBhNGLd+TNYrUu0M0R1vjjTIP7DoCZdw&#10;6RnqnjiC9ob/BtXzxiirWnfRqD5RbcsbFmKAaLL0l2geO6JZiAWSY/U5Tfb/wTbvDh8M4hRqh5Ek&#10;PZToiY0O3aoRZQufnkHbCrweNfi5Efa9qw/V6gfVfLJIqruOyB27MUYNHSMU6GX+ZDI5GnGsB9kO&#10;bxWFe8jeqQA0tqb3gJANBOhQpudzaTyXBjaLMk8LsDRgulwW5WXglpDqdFgb614z1SM/qbGBygdw&#10;cniwzpMh1cklkFeC0w0XIizMbnsnDDoQUMkmfIE/xDh1E9I7S+WPRcS4AxzhDm/zbEPVv5bZPE9v&#10;5+VssyyuZnmbL2blVVrM0qy8LZdpXub3m2+eYJZXHaeUyQcu2UmBWf53FT72QtRO0CAaalwu5otY&#10;oSl7Ow0yDd+fguy5g4YUvIecn51I5ev6SlIIm1SOcBHnyc/0Q5YhB6d/yEpQgS98lIAbt2PU21ld&#10;W0WfQRdGQd2gxPCawKRT5gtGA3Rmje3nPTEMI/FGgrau8nm5gFYOi6Io4YiZGrYTA5ENANXYYRSn&#10;dy42/14bvuvgnqhlqW5AjS0PSvGyjZyOGobeCyEd3wnf3NN18Prxmq2/AwAA//8DAFBLAwQUAAYA&#10;CAAAACEAOpoklN0AAAAIAQAADwAAAGRycy9kb3ducmV2LnhtbEyPTU/CQBCG7yb+h82YeJOtKxCo&#10;3RIkMYYjaDwP3aGt7EfTXWjx1zue9Dh5J+/7PMVqdFZcqI9t8BoeJxkI8lUwra81fLy/PixAxITe&#10;oA2eNFwpwqq8vSkwN2HwO7rsUy24xMccNTQpdbmUsWrIYZyEjjxnx9A7THz2tTQ9DlzurFRZNpcO&#10;W88LDXa0aag67c9Ow/aTrm8LtLtu83Uavsf6Zbs2o9b3d+P6GUSiMf09wy8+o0PJTIdw9iYKq0HN&#10;FLskDdMpCM6flopVDhrmagayLOR/gfIHAAD//wMAUEsBAi0AFAAGAAgAAAAhAOSZw8D7AAAA4QEA&#10;ABMAAAAAAAAAAAAAAAAAAAAAAFtDb250ZW50X1R5cGVzXS54bWxQSwECLQAUAAYACAAAACEAI7Jq&#10;4dcAAACUAQAACwAAAAAAAAAAAAAAAAAsAQAAX3JlbHMvLnJlbHNQSwECLQAUAAYACAAAACEAIkaw&#10;7oYCAAAVBQAADgAAAAAAAAAAAAAAAAAsAgAAZHJzL2Uyb0RvYy54bWxQSwECLQAUAAYACAAAACEA&#10;OpoklN0AAAAIAQAADwAAAAAAAAAAAAAAAADeBAAAZHJzL2Rvd25yZXYueG1sUEsFBgAAAAAEAAQA&#10;8wAAAOgFAAAAAA==&#10;" stroked="f">
                <v:textbox inset="5.85pt,.7pt,5.85pt,.7pt">
                  <w:txbxContent>
                    <w:p w14:paraId="53C32212" w14:textId="1B688F6A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Theme="minorEastAsia" w:hAnsiTheme="majorHAnsi" w:cstheme="majorHAnsi"/>
                          <w:sz w:val="20"/>
                          <w:szCs w:val="20"/>
                        </w:rPr>
                        <w:t>Cours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F4733A" wp14:editId="1C62B091">
                <wp:simplePos x="0" y="0"/>
                <wp:positionH relativeFrom="column">
                  <wp:posOffset>4232275</wp:posOffset>
                </wp:positionH>
                <wp:positionV relativeFrom="paragraph">
                  <wp:posOffset>27940</wp:posOffset>
                </wp:positionV>
                <wp:extent cx="972185" cy="241935"/>
                <wp:effectExtent l="0" t="0" r="0" b="12065"/>
                <wp:wrapNone/>
                <wp:docPr id="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185" cy="241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622173" w14:textId="6C3AB91E" w:rsidR="005005C9" w:rsidRPr="001129FE" w:rsidRDefault="005005C9" w:rsidP="000800A1">
                            <w:pPr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Theme="minorEastAsia" w:hAnsiTheme="majorHAnsi" w:cstheme="majorHAnsi"/>
                                <w:sz w:val="20"/>
                                <w:szCs w:val="20"/>
                              </w:rPr>
                              <w:t>Course 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42" type="#_x0000_t202" style="position:absolute;left:0;text-align:left;margin-left:333.25pt;margin-top:2.2pt;width:76.55pt;height:19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a60IQCAAAVBQAADgAAAGRycy9lMm9Eb2MueG1srFTZjtsgFH2v1H9AvGe81ElsK85okmmqStNF&#10;mukHEINjVAwUSOxp1X/vBSeZTBepquoHzHI5dznnsrgeOoEOzFiuZIWTqxgjJmtFudxV+NPDZpJj&#10;ZB2RlAglWYUfmcXXy5cvFr0uWapaJSgzCECkLXtd4dY5XUaRrVvWEXulNJNw2CjTEQdLs4uoIT2g&#10;dyJK43gW9cpQbVTNrIXd2/EQLwN+07DafWgayxwSFYbYXBhNGLd+jJYLUu4M0S2vj2GQf4iiI1yC&#10;0zPULXEE7Q3/BarjtVFWNe6qVl2kmobXLOQA2STxT9nct0SzkAsUx+pzmez/g63fHz4axGmFU4wk&#10;6YCiBzY4tFIDSma+PL22JVjda7BzA+wDzSFVq+9U/dkiqdYtkTt2Y4zqW0YohJf4m9HF1RHHepBt&#10;/05R8EP2TgWgoTGdrx1UAwE60PR4psbHUsNmMU+TfIpRDUdplhSvpsEDKU+XtbHuDVMd8pMKG2A+&#10;gJPDnXU+GFKeTLwvqwSnGy5EWJjddi0MOhBQySZ8R/RnZkJ6Y6n8tRFx3IEYwYc/89EG1r8VSZrF&#10;q7SYbGb5fJI12XRSzON8EifFqpjFWZHdbr77AJOsbDmlTN5xyU4KTLK/Y/jYC6N2ggZRD7WaptOR&#10;oT8mGYfvd0l23EFDCt5VOD8bkdLz+lpSSJuUjnAxzqPn4YcqQw1O/1CVoAJP/CgBN2yHoLcndW0V&#10;fQRdGAW8AfnwmsCkVeYrRj10ZoXtlz0xDCPxVoK25llagBJcWOR5AVfM5cH24oDIGoAq7DAap2s3&#10;Nv9eG75rwc+oZaluQI0ND0rxsh1jOmoYei+kdHwnfHNfroPV02u2/AEAAP//AwBQSwMEFAAGAAgA&#10;AAAhADjdUODdAAAACAEAAA8AAABkcnMvZG93bnJldi54bWxMj81OwzAQhO9IvIO1SNyo06qNQohT&#10;lUoI9diCOG/jJQn1TxS7jcvTs5zgOJrRzDfVOlkjLjSG3jsF81kGglzjde9aBe9vLw8FiBDRaTTe&#10;kYIrBVjXtzcVltpPbk+XQ2wFl7hQooIuxqGUMjQdWQwzP5Bj79OPFiPLsZV6xInLrZGLLMulxd7x&#10;QocDbTtqToezVbD7oOtrgWY/bL9O03dqn3cbnZS6v0ubJxCRUvwLwy8+o0PNTEd/djoIoyDP8xVH&#10;FSyXINgv5o85iCPrxQpkXcn/B+ofAAAA//8DAFBLAQItABQABgAIAAAAIQDkmcPA+wAAAOEBAAAT&#10;AAAAAAAAAAAAAAAAAAAAAABbQ29udGVudF9UeXBlc10ueG1sUEsBAi0AFAAGAAgAAAAhACOyauHX&#10;AAAAlAEAAAsAAAAAAAAAAAAAAAAALAEAAF9yZWxzLy5yZWxzUEsBAi0AFAAGAAgAAAAhACymutCE&#10;AgAAFQUAAA4AAAAAAAAAAAAAAAAALAIAAGRycy9lMm9Eb2MueG1sUEsBAi0AFAAGAAgAAAAhADjd&#10;UODdAAAACAEAAA8AAAAAAAAAAAAAAAAA3AQAAGRycy9kb3ducmV2LnhtbFBLBQYAAAAABAAEAPMA&#10;AADmBQAAAAA=&#10;" stroked="f">
                <v:textbox inset="5.85pt,.7pt,5.85pt,.7pt">
                  <w:txbxContent>
                    <w:p w14:paraId="6B622173" w14:textId="6C3AB91E" w:rsidR="007F2AB7" w:rsidRPr="001129FE" w:rsidRDefault="007F2AB7" w:rsidP="000800A1">
                      <w:pPr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Theme="minorEastAsia" w:hAnsiTheme="majorHAnsi" w:cstheme="majorHAnsi"/>
                          <w:sz w:val="20"/>
                          <w:szCs w:val="20"/>
                        </w:rPr>
                        <w:t>Course 2</w:t>
                      </w:r>
                    </w:p>
                  </w:txbxContent>
                </v:textbox>
              </v:shape>
            </w:pict>
          </mc:Fallback>
        </mc:AlternateContent>
      </w:r>
    </w:p>
    <w:p w14:paraId="23613BBD" w14:textId="77777777" w:rsidR="00160662" w:rsidRPr="00733295" w:rsidRDefault="00160662" w:rsidP="008F7D3E">
      <w:pPr>
        <w:pStyle w:val="a9"/>
        <w:snapToGrid w:val="0"/>
        <w:spacing w:line="360" w:lineRule="auto"/>
        <w:ind w:firstLine="200"/>
        <w:jc w:val="center"/>
        <w:rPr>
          <w:rFonts w:asciiTheme="majorHAnsi" w:eastAsiaTheme="minorEastAsia" w:hAnsiTheme="majorHAnsi" w:cstheme="majorHAnsi"/>
          <w:sz w:val="20"/>
          <w:szCs w:val="20"/>
        </w:rPr>
      </w:pPr>
    </w:p>
    <w:p w14:paraId="49B3969A" w14:textId="672DC77D" w:rsidR="00AD10D5" w:rsidRPr="00733295" w:rsidRDefault="00117381" w:rsidP="008F7D3E">
      <w:pPr>
        <w:pStyle w:val="a9"/>
        <w:snapToGrid w:val="0"/>
        <w:spacing w:line="360" w:lineRule="auto"/>
        <w:ind w:firstLine="200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Figure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0.8. </w:t>
      </w:r>
      <w:r w:rsidR="00AC0F53" w:rsidRPr="00733295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95580D" w:rsidRPr="00733295">
        <w:rPr>
          <w:rFonts w:asciiTheme="majorHAnsi" w:eastAsiaTheme="minorEastAsia" w:hAnsiTheme="majorHAnsi" w:cstheme="majorHAnsi"/>
          <w:sz w:val="20"/>
          <w:szCs w:val="20"/>
        </w:rPr>
        <w:t>reatment schedule for c</w:t>
      </w:r>
      <w:r w:rsidR="00F448A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mbination therapy with TS-1 </w:t>
      </w:r>
      <w:r w:rsidR="00D53309">
        <w:rPr>
          <w:rFonts w:asciiTheme="majorHAnsi" w:eastAsiaTheme="minorEastAsia" w:hAnsiTheme="majorHAnsi" w:cstheme="majorHAnsi"/>
          <w:sz w:val="20"/>
          <w:szCs w:val="20"/>
        </w:rPr>
        <w:t>plus</w:t>
      </w:r>
      <w:r w:rsidR="00F448A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trastuzumab</w:t>
      </w:r>
    </w:p>
    <w:p w14:paraId="2D37BE19" w14:textId="77777777" w:rsidR="0095580D" w:rsidRPr="00733295" w:rsidRDefault="0095580D" w:rsidP="008F7D3E">
      <w:pPr>
        <w:pStyle w:val="a9"/>
        <w:snapToGrid w:val="0"/>
        <w:spacing w:line="360" w:lineRule="auto"/>
        <w:ind w:firstLine="200"/>
        <w:jc w:val="center"/>
        <w:rPr>
          <w:rFonts w:asciiTheme="majorHAnsi" w:eastAsiaTheme="minorEastAsia" w:hAnsiTheme="majorHAnsi" w:cstheme="majorHAnsi"/>
          <w:sz w:val="20"/>
          <w:szCs w:val="20"/>
        </w:rPr>
      </w:pPr>
    </w:p>
    <w:p w14:paraId="3FAE8FE0" w14:textId="77777777" w:rsidR="00AC0F53" w:rsidRPr="00733295" w:rsidRDefault="00AC0F53" w:rsidP="008F7D3E">
      <w:pPr>
        <w:pStyle w:val="a9"/>
        <w:snapToGrid w:val="0"/>
        <w:spacing w:line="360" w:lineRule="auto"/>
        <w:ind w:firstLine="200"/>
        <w:jc w:val="center"/>
        <w:rPr>
          <w:rFonts w:asciiTheme="majorHAnsi" w:eastAsiaTheme="minorEastAsia" w:hAnsiTheme="majorHAnsi" w:cstheme="majorHAnsi"/>
          <w:sz w:val="20"/>
          <w:szCs w:val="20"/>
        </w:rPr>
      </w:pPr>
    </w:p>
    <w:p w14:paraId="7E328FF0" w14:textId="7EC27CD1" w:rsidR="000452F0" w:rsidRPr="00733295" w:rsidRDefault="00AD10D5" w:rsidP="00120079">
      <w:pPr>
        <w:pStyle w:val="2"/>
      </w:pPr>
      <w:bookmarkStart w:id="19" w:name="_Toc313622202"/>
      <w:r w:rsidRPr="00733295">
        <w:t xml:space="preserve">0.8.1. </w:t>
      </w:r>
      <w:r w:rsidR="001E7BA3" w:rsidRPr="00733295">
        <w:t>Treatment regimens</w:t>
      </w:r>
      <w:bookmarkEnd w:id="19"/>
      <w:r w:rsidR="001E7BA3" w:rsidRPr="00733295">
        <w:t xml:space="preserve"> of TS-1</w:t>
      </w:r>
    </w:p>
    <w:p w14:paraId="5424A151" w14:textId="29F32E02" w:rsidR="0016684C" w:rsidRPr="00733295" w:rsidRDefault="00CB009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b w:val="0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1) </w:t>
      </w:r>
      <w:r w:rsidR="0021584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reatment with </w:t>
      </w:r>
      <w:r w:rsidR="00967F0F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S-1 </w:t>
      </w:r>
      <w:r w:rsidR="0016684C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is started </w:t>
      </w:r>
      <w:r w:rsidR="00CC04C6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after </w:t>
      </w:r>
      <w:r w:rsidR="00AA0941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>breakfast on day 1 according to</w:t>
      </w:r>
      <w:r w:rsidR="004A6E88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 “</w:t>
      </w:r>
      <w:r w:rsidR="00AC0F53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>Table 0.8.1. Daily dose of TS-1</w:t>
      </w:r>
      <w:r w:rsidR="0021584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>.</w:t>
      </w:r>
      <w:r w:rsidR="004A6E88">
        <w:rPr>
          <w:rFonts w:asciiTheme="majorHAnsi" w:eastAsiaTheme="minorEastAsia" w:hAnsiTheme="majorHAnsi" w:cstheme="majorHAnsi"/>
          <w:b w:val="0"/>
          <w:sz w:val="20"/>
          <w:szCs w:val="20"/>
        </w:rPr>
        <w:t>”</w:t>
      </w:r>
      <w:r w:rsidR="00A9595A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 </w:t>
      </w:r>
      <w:r w:rsidR="0021584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S-1 is given orally </w:t>
      </w:r>
      <w:r w:rsidR="0094219E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wice </w:t>
      </w:r>
      <w:r w:rsidR="004A6E88">
        <w:rPr>
          <w:rFonts w:asciiTheme="majorHAnsi" w:eastAsiaTheme="minorEastAsia" w:hAnsiTheme="majorHAnsi" w:cstheme="majorHAnsi"/>
          <w:b w:val="0"/>
          <w:sz w:val="20"/>
          <w:szCs w:val="20"/>
        </w:rPr>
        <w:t>daily after meals</w:t>
      </w:r>
      <w:r w:rsidR="0094219E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 (</w:t>
      </w:r>
      <w:r w:rsidR="004F063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breakfast and dinner) until </w:t>
      </w:r>
      <w:r w:rsidR="00AC0F53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after </w:t>
      </w:r>
      <w:r w:rsidR="004F063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dinner on day 28, </w:t>
      </w:r>
      <w:r w:rsidR="004A6E88">
        <w:rPr>
          <w:rFonts w:asciiTheme="majorHAnsi" w:eastAsiaTheme="minorEastAsia" w:hAnsiTheme="majorHAnsi" w:cstheme="majorHAnsi"/>
          <w:b w:val="0"/>
          <w:sz w:val="20"/>
          <w:szCs w:val="20"/>
        </w:rPr>
        <w:t>followed by</w:t>
      </w:r>
      <w:r w:rsidR="004F0634" w:rsidRPr="0073329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 a 14-day rest. </w:t>
      </w:r>
    </w:p>
    <w:p w14:paraId="00CC24EE" w14:textId="0BF3198A" w:rsidR="00AA4BE2" w:rsidRPr="00733295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AA4BE2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Even if </w:t>
      </w:r>
      <w:r w:rsidR="005D68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reatment is </w:t>
      </w:r>
      <w:r w:rsidR="00DE3614" w:rsidRPr="00733295">
        <w:rPr>
          <w:rFonts w:asciiTheme="majorHAnsi" w:eastAsiaTheme="minorEastAsia" w:hAnsiTheme="majorHAnsi" w:cstheme="majorHAnsi"/>
          <w:sz w:val="20"/>
          <w:szCs w:val="20"/>
        </w:rPr>
        <w:t>withheld</w:t>
      </w:r>
      <w:r w:rsidR="004A6E88">
        <w:rPr>
          <w:rFonts w:asciiTheme="majorHAnsi" w:eastAsiaTheme="minorEastAsia" w:hAnsiTheme="majorHAnsi" w:cstheme="majorHAnsi"/>
          <w:sz w:val="20"/>
          <w:szCs w:val="20"/>
        </w:rPr>
        <w:t xml:space="preserve"> during a course</w:t>
      </w:r>
      <w:r w:rsidR="005D68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or patients forg</w:t>
      </w:r>
      <w:r w:rsidR="004A6E88">
        <w:rPr>
          <w:rFonts w:asciiTheme="majorHAnsi" w:eastAsiaTheme="minorEastAsia" w:hAnsiTheme="majorHAnsi" w:cstheme="majorHAnsi"/>
          <w:sz w:val="20"/>
          <w:szCs w:val="20"/>
        </w:rPr>
        <w:t>e</w:t>
      </w:r>
      <w:r w:rsidR="005D684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 to take their medication, </w:t>
      </w:r>
      <w:r w:rsidR="0043276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reatment </w:t>
      </w:r>
      <w:r w:rsidR="00DE361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is not </w:t>
      </w:r>
      <w:r w:rsidR="00AB2977" w:rsidRPr="00733295">
        <w:rPr>
          <w:rFonts w:asciiTheme="majorHAnsi" w:eastAsiaTheme="minorEastAsia" w:hAnsiTheme="majorHAnsi" w:cstheme="majorHAnsi"/>
          <w:sz w:val="20"/>
          <w:szCs w:val="20"/>
        </w:rPr>
        <w:t>performed</w:t>
      </w:r>
      <w:r w:rsidR="009D69FA">
        <w:rPr>
          <w:rFonts w:asciiTheme="majorHAnsi" w:eastAsiaTheme="minorEastAsia" w:hAnsiTheme="majorHAnsi" w:cstheme="majorHAnsi"/>
          <w:sz w:val="20"/>
          <w:szCs w:val="20"/>
        </w:rPr>
        <w:t xml:space="preserve"> after</w:t>
      </w:r>
      <w:r w:rsidR="0043276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day 29. </w:t>
      </w:r>
      <w:r w:rsidR="004A0730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However, if </w:t>
      </w:r>
      <w:r w:rsidR="001C502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reatment cannot be </w:t>
      </w:r>
      <w:r w:rsidR="009D69FA">
        <w:rPr>
          <w:rFonts w:asciiTheme="majorHAnsi" w:eastAsiaTheme="minorEastAsia" w:hAnsiTheme="majorHAnsi" w:cstheme="majorHAnsi"/>
          <w:sz w:val="20"/>
          <w:szCs w:val="20"/>
        </w:rPr>
        <w:t>given</w:t>
      </w:r>
      <w:r w:rsidR="001C502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fter </w:t>
      </w:r>
      <w:r w:rsidR="002D1991" w:rsidRPr="00733295">
        <w:rPr>
          <w:rFonts w:asciiTheme="majorHAnsi" w:eastAsiaTheme="minorEastAsia" w:hAnsiTheme="majorHAnsi" w:cstheme="majorHAnsi"/>
          <w:sz w:val="20"/>
          <w:szCs w:val="20"/>
        </w:rPr>
        <w:t>breakfast</w:t>
      </w:r>
      <w:r w:rsidR="0043276B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D1991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on </w:t>
      </w:r>
      <w:r w:rsidR="002D1991" w:rsidRPr="00733295">
        <w:rPr>
          <w:rFonts w:asciiTheme="majorHAnsi" w:eastAsiaTheme="minorEastAsia" w:hAnsiTheme="majorHAnsi" w:cstheme="majorHAnsi"/>
          <w:sz w:val="20"/>
          <w:szCs w:val="20"/>
        </w:rPr>
        <w:lastRenderedPageBreak/>
        <w:t xml:space="preserve">day 1, </w:t>
      </w:r>
      <w:r w:rsidR="00307CA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reatment is </w:t>
      </w:r>
      <w:r w:rsidR="004E5073" w:rsidRPr="00733295">
        <w:rPr>
          <w:rFonts w:asciiTheme="majorHAnsi" w:eastAsiaTheme="minorEastAsia" w:hAnsiTheme="majorHAnsi" w:cstheme="majorHAnsi"/>
          <w:sz w:val="20"/>
          <w:szCs w:val="20"/>
        </w:rPr>
        <w:t>started</w:t>
      </w:r>
      <w:r w:rsidR="00307CAE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 after </w:t>
      </w:r>
      <w:r w:rsidR="004E5073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dinner and is continued until </w:t>
      </w:r>
      <w:r w:rsidR="00934897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after </w:t>
      </w:r>
      <w:r w:rsidR="00B53644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breakfast on day 29. </w:t>
      </w:r>
    </w:p>
    <w:p w14:paraId="39E2291C" w14:textId="77777777" w:rsidR="00AD10D5" w:rsidRPr="00733295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344FD849" w14:textId="309CDDB2" w:rsidR="00AD10D5" w:rsidRPr="00733295" w:rsidRDefault="004B2812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733295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733295">
        <w:rPr>
          <w:rFonts w:asciiTheme="majorHAnsi" w:eastAsiaTheme="minorEastAsia" w:hAnsiTheme="majorHAnsi" w:cstheme="majorHAnsi"/>
          <w:sz w:val="20"/>
          <w:szCs w:val="20"/>
        </w:rPr>
        <w:t xml:space="preserve">0.8.1. </w:t>
      </w:r>
      <w:r w:rsidR="00034845" w:rsidRPr="00733295">
        <w:rPr>
          <w:rFonts w:asciiTheme="majorHAnsi" w:eastAsiaTheme="minorEastAsia" w:hAnsiTheme="majorHAnsi" w:cstheme="majorHAnsi"/>
          <w:sz w:val="20"/>
          <w:szCs w:val="20"/>
        </w:rPr>
        <w:t>D</w:t>
      </w:r>
      <w:r w:rsidR="004D1EA2" w:rsidRPr="00733295">
        <w:rPr>
          <w:rFonts w:asciiTheme="majorHAnsi" w:eastAsiaTheme="minorEastAsia" w:hAnsiTheme="majorHAnsi" w:cstheme="majorHAnsi"/>
          <w:sz w:val="20"/>
          <w:szCs w:val="20"/>
        </w:rPr>
        <w:t>aily dose of TS-1</w:t>
      </w:r>
    </w:p>
    <w:tbl>
      <w:tblPr>
        <w:tblW w:w="9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71"/>
        <w:gridCol w:w="2268"/>
        <w:gridCol w:w="3731"/>
      </w:tblGrid>
      <w:tr w:rsidR="00AD10D5" w:rsidRPr="008F7D3E" w14:paraId="5920E5D2" w14:textId="77777777" w:rsidTr="00382BA9">
        <w:trPr>
          <w:trHeight w:val="347"/>
          <w:jc w:val="center"/>
        </w:trPr>
        <w:tc>
          <w:tcPr>
            <w:tcW w:w="3171" w:type="dxa"/>
            <w:vMerge w:val="restart"/>
            <w:shd w:val="clear" w:color="auto" w:fill="F3F3F3"/>
            <w:vAlign w:val="center"/>
          </w:tcPr>
          <w:p w14:paraId="76293C70" w14:textId="6AC4EBBF" w:rsidR="00AD10D5" w:rsidRPr="009D69FA" w:rsidRDefault="00382BA9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B</w:t>
            </w:r>
            <w:r w:rsidR="00A410D0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ody-surface area</w:t>
            </w:r>
            <w:r w:rsidR="00AD10D5" w:rsidRPr="009D69FA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99" w:type="dxa"/>
            <w:gridSpan w:val="2"/>
            <w:shd w:val="clear" w:color="auto" w:fill="F3F3F3"/>
            <w:vAlign w:val="center"/>
          </w:tcPr>
          <w:p w14:paraId="27007F50" w14:textId="2636F96A" w:rsidR="00AD10D5" w:rsidRPr="009D69FA" w:rsidRDefault="0003484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Daily dose </w:t>
            </w:r>
            <w:r w:rsidR="00296FC6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(</w:t>
            </w:r>
            <w:r w:rsidR="001D09F1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tegafur equivalent</w:t>
            </w:r>
            <w:r w:rsidR="00296FC6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)</w:t>
            </w:r>
          </w:p>
        </w:tc>
      </w:tr>
      <w:tr w:rsidR="00AD10D5" w:rsidRPr="008F7D3E" w14:paraId="4F5CE8EF" w14:textId="77777777" w:rsidTr="00382BA9">
        <w:trPr>
          <w:trHeight w:val="328"/>
          <w:jc w:val="center"/>
        </w:trPr>
        <w:tc>
          <w:tcPr>
            <w:tcW w:w="3171" w:type="dxa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5E1D873F" w14:textId="77777777" w:rsidR="00AD10D5" w:rsidRPr="009D69FA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3F3F3"/>
            <w:vAlign w:val="center"/>
          </w:tcPr>
          <w:p w14:paraId="1F94E138" w14:textId="08276E5F" w:rsidR="00382BA9" w:rsidRPr="009D69FA" w:rsidRDefault="00E15A4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C</w:t>
            </w:r>
            <w:r w:rsidR="006D7CE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reatinine clearance </w:t>
            </w:r>
          </w:p>
          <w:p w14:paraId="2DDA738C" w14:textId="5DF5453A" w:rsidR="00AD10D5" w:rsidRPr="009D69FA" w:rsidRDefault="00AD10D5" w:rsidP="009D69FA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296FC6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(</w:t>
            </w:r>
            <w:r w:rsid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60</w:t>
            </w:r>
            <w:r w:rsidR="00CB009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E005BF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mL/min</w:t>
            </w:r>
            <w:r w:rsidR="00296FC6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731" w:type="dxa"/>
            <w:shd w:val="clear" w:color="auto" w:fill="F3F3F3"/>
            <w:vAlign w:val="center"/>
          </w:tcPr>
          <w:p w14:paraId="2B9FA72A" w14:textId="6BC1DE91" w:rsidR="00382BA9" w:rsidRPr="009D69FA" w:rsidRDefault="00E15A45" w:rsidP="00E15A45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C</w:t>
            </w:r>
            <w:r w:rsidR="006D7CE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reatinine clearance </w:t>
            </w:r>
          </w:p>
          <w:p w14:paraId="10CACE66" w14:textId="1F3869F7" w:rsidR="00AD10D5" w:rsidRPr="009D69FA" w:rsidRDefault="00296FC6" w:rsidP="009D69FA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(</w:t>
            </w:r>
            <w:r w:rsid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50</w:t>
            </w:r>
            <w:r w:rsidR="00CB009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E005BF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mL/min</w:t>
            </w:r>
            <w:r w:rsidR="006D7CE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E15A4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and</w:t>
            </w:r>
            <w:r w:rsid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&lt;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60</w:t>
            </w:r>
            <w:r w:rsidR="00CB009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E005BF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mL/min</w:t>
            </w: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)</w:t>
            </w:r>
          </w:p>
        </w:tc>
      </w:tr>
      <w:tr w:rsidR="00AD10D5" w:rsidRPr="008F7D3E" w14:paraId="2701B33B" w14:textId="77777777" w:rsidTr="00382BA9">
        <w:trPr>
          <w:trHeight w:val="488"/>
          <w:jc w:val="center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0F669" w14:textId="510500C5" w:rsidR="00AD10D5" w:rsidRPr="00484C69" w:rsidRDefault="00484C69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1D09F1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.25 m</w:t>
            </w:r>
            <w:r w:rsidR="001D09F1"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  <w:p w14:paraId="34D9EEF7" w14:textId="1A46F5A4" w:rsidR="00AD10D5" w:rsidRPr="009D69FA" w:rsidRDefault="009D69FA" w:rsidP="009D69FA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.25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2</w:t>
            </w:r>
            <w:r w:rsidR="006D7CE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1D09F1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to 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.5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2</w:t>
            </w:r>
            <w:r w:rsidR="001D09F1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br/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.5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</w:t>
            </w:r>
            <w:r w:rsidR="007B61A4"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2</w:t>
            </w:r>
            <w:r w:rsidR="006D7CE4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B144E3" w14:textId="0AA28840" w:rsidR="00AD10D5" w:rsidRPr="009D69FA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8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</w:p>
          <w:p w14:paraId="56AC730F" w14:textId="42D938A2" w:rsidR="00AD10D5" w:rsidRPr="009D69FA" w:rsidRDefault="00337C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0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</w:p>
          <w:p w14:paraId="30C6E1F0" w14:textId="766FC912" w:rsidR="00AD10D5" w:rsidRPr="009D69FA" w:rsidRDefault="00337C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2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</w:p>
        </w:tc>
        <w:tc>
          <w:tcPr>
            <w:tcW w:w="3731" w:type="dxa"/>
            <w:tcBorders>
              <w:bottom w:val="single" w:sz="4" w:space="0" w:color="auto"/>
            </w:tcBorders>
            <w:vAlign w:val="center"/>
          </w:tcPr>
          <w:p w14:paraId="58D685B5" w14:textId="1E9F3A40" w:rsidR="00AD10D5" w:rsidRPr="009D69FA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6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  <w:r w:rsidRPr="009D69FA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  <w:vertAlign w:val="superscript"/>
              </w:rPr>
              <w:t>2</w:t>
            </w:r>
          </w:p>
          <w:p w14:paraId="38D46292" w14:textId="21FFA721" w:rsidR="00AD10D5" w:rsidRPr="009D69FA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8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</w:p>
          <w:p w14:paraId="46D65182" w14:textId="1F4898F4" w:rsidR="00AD10D5" w:rsidRPr="009D69FA" w:rsidRDefault="00337CD0" w:rsidP="008F7D3E">
            <w:pPr>
              <w:widowControl/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10</w:t>
            </w:r>
            <w:r w:rsidR="00AD10D5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>0</w:t>
            </w:r>
            <w:r w:rsidR="000374C8" w:rsidRPr="009D69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g/day</w:t>
            </w:r>
          </w:p>
        </w:tc>
      </w:tr>
    </w:tbl>
    <w:p w14:paraId="0745B175" w14:textId="612F69C5" w:rsidR="00AD10D5" w:rsidRPr="009D69FA" w:rsidRDefault="00AD10D5" w:rsidP="009D69FA">
      <w:pPr>
        <w:snapToGrid w:val="0"/>
        <w:spacing w:line="360" w:lineRule="auto"/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</w:pPr>
      <w:r w:rsidRPr="009D69FA">
        <w:rPr>
          <w:rFonts w:ascii="Kaiti SC Black" w:eastAsiaTheme="minorEastAsia" w:hAnsi="Kaiti SC Black" w:cs="Kaiti SC Black"/>
          <w:sz w:val="18"/>
          <w:szCs w:val="18"/>
        </w:rPr>
        <w:t>※</w:t>
      </w:r>
      <w:r w:rsidRPr="009D69FA">
        <w:rPr>
          <w:rFonts w:asciiTheme="majorHAnsi" w:eastAsiaTheme="minorEastAsia" w:hAnsiTheme="majorHAnsi" w:cstheme="majorHAnsi"/>
          <w:sz w:val="18"/>
          <w:szCs w:val="18"/>
        </w:rPr>
        <w:t>1</w:t>
      </w:r>
      <w:r w:rsidR="006D7CE4" w:rsidRPr="009D69FA">
        <w:rPr>
          <w:rFonts w:asciiTheme="majorHAnsi" w:eastAsiaTheme="minorEastAsia" w:hAnsiTheme="majorHAnsi" w:cstheme="majorHAnsi"/>
          <w:sz w:val="18"/>
          <w:szCs w:val="18"/>
        </w:rPr>
        <w:t xml:space="preserve">: </w:t>
      </w:r>
      <w:r w:rsidR="00F978EB" w:rsidRPr="009D69FA">
        <w:rPr>
          <w:rFonts w:asciiTheme="majorHAnsi" w:eastAsiaTheme="minorEastAsia" w:hAnsiTheme="majorHAnsi" w:cstheme="majorHAnsi"/>
          <w:sz w:val="18"/>
          <w:szCs w:val="18"/>
        </w:rPr>
        <w:t>Fujimoto formula</w:t>
      </w:r>
      <w:r w:rsidR="006D7CE4" w:rsidRPr="009D69FA">
        <w:rPr>
          <w:rFonts w:asciiTheme="majorHAnsi" w:eastAsiaTheme="minorEastAsia" w:hAnsiTheme="majorHAnsi" w:cstheme="majorHAnsi"/>
          <w:sz w:val="18"/>
          <w:szCs w:val="18"/>
        </w:rPr>
        <w:t xml:space="preserve">: </w:t>
      </w:r>
      <w:r w:rsidR="00A410D0" w:rsidRPr="009D69FA">
        <w:rPr>
          <w:rFonts w:asciiTheme="majorHAnsi" w:eastAsiaTheme="minorEastAsia" w:hAnsiTheme="majorHAnsi" w:cstheme="majorHAnsi"/>
          <w:sz w:val="18"/>
          <w:szCs w:val="18"/>
        </w:rPr>
        <w:t>body-surface area</w:t>
      </w:r>
      <w:r w:rsidRPr="009D69FA">
        <w:rPr>
          <w:rFonts w:asciiTheme="majorHAnsi" w:eastAsiaTheme="minorEastAsia" w:hAnsiTheme="majorHAnsi" w:cstheme="majorHAnsi"/>
          <w:sz w:val="18"/>
          <w:szCs w:val="18"/>
        </w:rPr>
        <w:t xml:space="preserve"> </w:t>
      </w:r>
      <w:r w:rsidR="00296FC6" w:rsidRPr="009D69FA">
        <w:rPr>
          <w:rFonts w:asciiTheme="majorHAnsi" w:eastAsiaTheme="minorEastAsia" w:hAnsiTheme="majorHAnsi" w:cstheme="majorHAnsi"/>
          <w:sz w:val="18"/>
          <w:szCs w:val="18"/>
        </w:rPr>
        <w:t>(</w:t>
      </w:r>
      <w:r w:rsidR="007B61A4" w:rsidRPr="009D69FA">
        <w:rPr>
          <w:rFonts w:asciiTheme="majorHAnsi" w:eastAsiaTheme="minorEastAsia" w:hAnsiTheme="majorHAnsi" w:cstheme="majorHAnsi"/>
          <w:sz w:val="18"/>
          <w:szCs w:val="18"/>
        </w:rPr>
        <w:t>m</w:t>
      </w:r>
      <w:r w:rsidR="00CB0095" w:rsidRPr="009D69FA">
        <w:rPr>
          <w:rFonts w:asciiTheme="majorHAnsi" w:eastAsiaTheme="minorEastAsia" w:hAnsiTheme="majorHAnsi" w:cstheme="majorHAnsi"/>
          <w:sz w:val="18"/>
          <w:szCs w:val="18"/>
          <w:vertAlign w:val="superscript"/>
        </w:rPr>
        <w:t>2</w:t>
      </w:r>
      <w:r w:rsidR="00CB0095" w:rsidRPr="009D69FA">
        <w:rPr>
          <w:rFonts w:asciiTheme="majorHAnsi" w:eastAsiaTheme="minorEastAsia" w:hAnsiTheme="majorHAnsi" w:cstheme="majorHAnsi"/>
          <w:sz w:val="18"/>
          <w:szCs w:val="18"/>
        </w:rPr>
        <w:t xml:space="preserve">)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= </w:t>
      </w:r>
      <w:r w:rsidR="00F213DB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body weight </w:t>
      </w:r>
      <w:r w:rsidR="00296FC6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(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kg</w:t>
      </w:r>
      <w:r w:rsidR="00296FC6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)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  <w:vertAlign w:val="superscript"/>
        </w:rPr>
        <w:t>0.444</w:t>
      </w:r>
      <w:r w:rsidRPr="009D69FA">
        <w:rPr>
          <w:rFonts w:asciiTheme="majorHAnsi" w:eastAsiaTheme="minorEastAsia" w:hAnsiTheme="majorHAnsi" w:cstheme="majorHAnsi"/>
          <w:sz w:val="18"/>
          <w:szCs w:val="18"/>
        </w:rPr>
        <w:t xml:space="preserve"> × </w:t>
      </w:r>
      <w:r w:rsidR="00F978EB" w:rsidRPr="009D69FA">
        <w:rPr>
          <w:rFonts w:asciiTheme="majorHAnsi" w:eastAsiaTheme="minorEastAsia" w:hAnsiTheme="majorHAnsi" w:cstheme="majorHAnsi"/>
          <w:sz w:val="18"/>
          <w:szCs w:val="18"/>
        </w:rPr>
        <w:t xml:space="preserve">height </w:t>
      </w:r>
      <w:r w:rsidR="00296FC6" w:rsidRPr="009D69FA">
        <w:rPr>
          <w:rFonts w:asciiTheme="majorHAnsi" w:eastAsiaTheme="minorEastAsia" w:hAnsiTheme="majorHAnsi" w:cstheme="majorHAnsi"/>
          <w:sz w:val="18"/>
          <w:szCs w:val="18"/>
        </w:rPr>
        <w:t>(</w:t>
      </w:r>
      <w:r w:rsidRPr="009D69FA">
        <w:rPr>
          <w:rFonts w:asciiTheme="majorHAnsi" w:eastAsiaTheme="minorEastAsia" w:hAnsiTheme="majorHAnsi" w:cstheme="majorHAnsi"/>
          <w:sz w:val="18"/>
          <w:szCs w:val="18"/>
        </w:rPr>
        <w:t>cm</w:t>
      </w:r>
      <w:r w:rsidR="00296FC6" w:rsidRPr="009D69FA">
        <w:rPr>
          <w:rFonts w:asciiTheme="majorHAnsi" w:eastAsiaTheme="minorEastAsia" w:hAnsiTheme="majorHAnsi" w:cstheme="majorHAnsi"/>
          <w:sz w:val="18"/>
          <w:szCs w:val="18"/>
        </w:rPr>
        <w:t>)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  <w:vertAlign w:val="superscript"/>
        </w:rPr>
        <w:t>0.663</w:t>
      </w:r>
      <w:r w:rsidRPr="009D69FA">
        <w:rPr>
          <w:rFonts w:asciiTheme="majorHAnsi" w:eastAsiaTheme="minorEastAsia" w:hAnsiTheme="majorHAnsi" w:cstheme="majorHAnsi"/>
          <w:sz w:val="18"/>
          <w:szCs w:val="18"/>
        </w:rPr>
        <w:t xml:space="preserve"> ×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0.008883</w:t>
      </w:r>
    </w:p>
    <w:p w14:paraId="17B592DF" w14:textId="51F43927" w:rsidR="00AD10D5" w:rsidRPr="009D69FA" w:rsidRDefault="00AD10D5" w:rsidP="009D69FA">
      <w:pPr>
        <w:snapToGrid w:val="0"/>
        <w:spacing w:line="360" w:lineRule="auto"/>
        <w:rPr>
          <w:rFonts w:asciiTheme="majorHAnsi" w:eastAsiaTheme="minorEastAsia" w:hAnsiTheme="majorHAnsi" w:cstheme="majorHAnsi"/>
          <w:sz w:val="18"/>
          <w:szCs w:val="18"/>
        </w:rPr>
      </w:pPr>
      <w:r w:rsidRPr="009D69FA">
        <w:rPr>
          <w:rStyle w:val="apple-style-span"/>
          <w:rFonts w:ascii="Kaiti SC Black" w:eastAsiaTheme="minorEastAsia" w:hAnsi="Kaiti SC Black" w:cs="Kaiti SC Black"/>
          <w:sz w:val="18"/>
          <w:szCs w:val="18"/>
          <w:shd w:val="clear" w:color="auto" w:fill="FFFFFF"/>
        </w:rPr>
        <w:t>※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2</w:t>
      </w:r>
      <w:r w:rsidR="006D7CE4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: </w:t>
      </w:r>
      <w:r w:rsidR="00F978EB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morning,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40</w:t>
      </w:r>
      <w:r w:rsidR="009D69FA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mg</w:t>
      </w:r>
      <w:r w:rsidR="00F978EB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; evening,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20</w:t>
      </w:r>
      <w:r w:rsidR="009D69FA"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 xml:space="preserve"> </w:t>
      </w:r>
      <w:r w:rsidRPr="009D69FA">
        <w:rPr>
          <w:rStyle w:val="apple-style-span"/>
          <w:rFonts w:asciiTheme="majorHAnsi" w:eastAsiaTheme="minorEastAsia" w:hAnsiTheme="majorHAnsi" w:cstheme="majorHAnsi"/>
          <w:sz w:val="18"/>
          <w:szCs w:val="18"/>
          <w:shd w:val="clear" w:color="auto" w:fill="FFFFFF"/>
        </w:rPr>
        <w:t>mg</w:t>
      </w:r>
    </w:p>
    <w:p w14:paraId="2BD045C9" w14:textId="77777777" w:rsidR="00AD10D5" w:rsidRPr="009D69FA" w:rsidRDefault="00AD10D5" w:rsidP="008F7D3E">
      <w:pPr>
        <w:snapToGrid w:val="0"/>
        <w:spacing w:line="360" w:lineRule="auto"/>
        <w:rPr>
          <w:rStyle w:val="apple-style-span"/>
          <w:rFonts w:asciiTheme="majorHAnsi" w:eastAsiaTheme="minorEastAsia" w:hAnsiTheme="majorHAnsi" w:cstheme="majorHAnsi"/>
          <w:sz w:val="20"/>
          <w:szCs w:val="20"/>
          <w:shd w:val="clear" w:color="auto" w:fill="FFFFFF"/>
        </w:rPr>
      </w:pPr>
    </w:p>
    <w:p w14:paraId="70120283" w14:textId="77777777" w:rsidR="00AD10D5" w:rsidRPr="009D69FA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7DF75B44" w14:textId="3A268427" w:rsidR="00AD10D5" w:rsidRPr="009D69FA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20" w:name="_Toc313622203"/>
      <w:r w:rsidRPr="009D69FA">
        <w:rPr>
          <w:rFonts w:asciiTheme="majorHAnsi" w:eastAsiaTheme="minorEastAsia" w:hAnsiTheme="majorHAnsi" w:cstheme="majorHAnsi"/>
          <w:sz w:val="20"/>
          <w:szCs w:val="20"/>
        </w:rPr>
        <w:t>0.8.2.</w:t>
      </w:r>
      <w:r w:rsidR="00D40BF7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T</w:t>
      </w:r>
      <w:r w:rsidR="001E7BA3" w:rsidRPr="009D69FA">
        <w:rPr>
          <w:rFonts w:asciiTheme="majorHAnsi" w:eastAsiaTheme="minorEastAsia" w:hAnsiTheme="majorHAnsi" w:cstheme="majorHAnsi"/>
          <w:sz w:val="20"/>
          <w:szCs w:val="20"/>
        </w:rPr>
        <w:t>reatment regimens</w:t>
      </w:r>
      <w:bookmarkEnd w:id="20"/>
      <w:r w:rsidR="00D40BF7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of trastuzumab</w:t>
      </w:r>
    </w:p>
    <w:p w14:paraId="1D7A99F2" w14:textId="07B3E148" w:rsidR="008E64D1" w:rsidRPr="009D69FA" w:rsidRDefault="008E64D1" w:rsidP="00382BA9">
      <w:pPr>
        <w:pStyle w:val="a9"/>
        <w:snapToGrid w:val="0"/>
        <w:spacing w:line="360" w:lineRule="auto"/>
        <w:ind w:firstLine="851"/>
        <w:rPr>
          <w:rFonts w:asciiTheme="majorHAnsi" w:eastAsiaTheme="minorEastAsia" w:hAnsiTheme="majorHAnsi" w:cstheme="majorHAnsi"/>
          <w:sz w:val="20"/>
          <w:szCs w:val="20"/>
        </w:rPr>
      </w:pPr>
      <w:bookmarkStart w:id="21" w:name="OLE_LINK4"/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The initial dose of </w:t>
      </w:r>
      <w:r w:rsidR="00967F0F" w:rsidRPr="009D69FA">
        <w:rPr>
          <w:rFonts w:asciiTheme="majorHAnsi" w:eastAsiaTheme="minorEastAsia" w:hAnsiTheme="majorHAnsi" w:cstheme="majorHAnsi"/>
          <w:sz w:val="20"/>
          <w:szCs w:val="20"/>
        </w:rPr>
        <w:t>trastuzumab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is 8 mg/kg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(body weight)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, and </w:t>
      </w:r>
      <w:r w:rsidR="00C420D4" w:rsidRPr="009D69FA">
        <w:rPr>
          <w:rFonts w:asciiTheme="majorHAnsi" w:eastAsiaTheme="minorEastAsia" w:hAnsiTheme="majorHAnsi" w:cstheme="majorHAnsi"/>
          <w:sz w:val="20"/>
          <w:szCs w:val="20"/>
        </w:rPr>
        <w:t>the second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and subsequent</w:t>
      </w:r>
      <w:r w:rsidR="00C420D4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dose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C420D4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are </w:t>
      </w:r>
      <w:r w:rsidR="007C61C4" w:rsidRPr="009D69FA">
        <w:rPr>
          <w:rFonts w:asciiTheme="majorHAnsi" w:eastAsiaTheme="minorEastAsia" w:hAnsiTheme="majorHAnsi" w:cstheme="majorHAnsi"/>
          <w:sz w:val="20"/>
          <w:szCs w:val="20"/>
        </w:rPr>
        <w:t>6 mg/kg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(body weight)</w:t>
      </w:r>
      <w:r w:rsidR="007C61C4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71441B" w:rsidRPr="009D69FA">
        <w:rPr>
          <w:rFonts w:asciiTheme="majorHAnsi" w:eastAsiaTheme="minorEastAsia" w:hAnsiTheme="majorHAnsi" w:cstheme="majorHAnsi"/>
          <w:sz w:val="20"/>
          <w:szCs w:val="20"/>
        </w:rPr>
        <w:t>Trastuzumab is gi</w:t>
      </w:r>
      <w:r w:rsidR="001B5C86" w:rsidRPr="009D69FA">
        <w:rPr>
          <w:rFonts w:asciiTheme="majorHAnsi" w:eastAsiaTheme="minorEastAsia" w:hAnsiTheme="majorHAnsi" w:cstheme="majorHAnsi"/>
          <w:sz w:val="20"/>
          <w:szCs w:val="20"/>
        </w:rPr>
        <w:t>v</w:t>
      </w:r>
      <w:r w:rsidR="0071441B" w:rsidRPr="009D69FA">
        <w:rPr>
          <w:rFonts w:asciiTheme="majorHAnsi" w:eastAsiaTheme="minorEastAsia" w:hAnsiTheme="majorHAnsi" w:cstheme="majorHAnsi"/>
          <w:sz w:val="20"/>
          <w:szCs w:val="20"/>
        </w:rPr>
        <w:t>en</w:t>
      </w:r>
      <w:r w:rsidR="001B5C86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as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="001B5C86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continuous intravenous infusion</w:t>
      </w:r>
      <w:r w:rsidR="0071441B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on days 1 and 22. </w:t>
      </w:r>
      <w:r w:rsidR="00E4477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The initial 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>dose is administered as an intravenous</w:t>
      </w:r>
      <w:r w:rsidR="00E6174F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infusion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over the course of </w:t>
      </w:r>
      <w:r w:rsidR="00E4477D" w:rsidRPr="009D69FA">
        <w:rPr>
          <w:rFonts w:asciiTheme="majorHAnsi" w:eastAsiaTheme="minorEastAsia" w:hAnsiTheme="majorHAnsi" w:cstheme="majorHAnsi"/>
          <w:sz w:val="20"/>
          <w:szCs w:val="20"/>
        </w:rPr>
        <w:t>90 minutes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or longer</w:t>
      </w:r>
      <w:r w:rsidR="00E4477D" w:rsidRPr="009D69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E6174F">
        <w:rPr>
          <w:rFonts w:asciiTheme="majorHAnsi" w:eastAsiaTheme="minorEastAsia" w:hAnsiTheme="majorHAnsi" w:cstheme="majorHAnsi"/>
          <w:sz w:val="20"/>
          <w:szCs w:val="20"/>
        </w:rPr>
        <w:t xml:space="preserve"> If tolerance is good, the infusion time of the second and subsequent doses </w:t>
      </w:r>
      <w:r w:rsidR="00091A6C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can be shortened </w:t>
      </w:r>
      <w:r w:rsidR="003133F9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to 30 </w:t>
      </w:r>
      <w:r w:rsidR="009D0C47" w:rsidRPr="009D69FA">
        <w:rPr>
          <w:rFonts w:asciiTheme="majorHAnsi" w:eastAsiaTheme="minorEastAsia" w:hAnsiTheme="majorHAnsi" w:cstheme="majorHAnsi"/>
          <w:sz w:val="20"/>
          <w:szCs w:val="20"/>
        </w:rPr>
        <w:t>minutes</w:t>
      </w:r>
      <w:r w:rsidR="009B0494" w:rsidRPr="009D69FA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 xml:space="preserve">. </w:t>
      </w:r>
    </w:p>
    <w:p w14:paraId="4B58991A" w14:textId="77777777" w:rsidR="00AD10D5" w:rsidRPr="009D69FA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20F64D05" w14:textId="3DC86D69" w:rsidR="00AD10D5" w:rsidRPr="009D69FA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22" w:name="_Toc313622204"/>
      <w:bookmarkEnd w:id="21"/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0.8.3. </w:t>
      </w:r>
      <w:r w:rsidR="00E61D02" w:rsidRPr="009D69FA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117381" w:rsidRPr="009D69FA">
        <w:rPr>
          <w:rFonts w:asciiTheme="majorHAnsi" w:eastAsiaTheme="minorEastAsia" w:hAnsiTheme="majorHAnsi" w:cstheme="majorHAnsi"/>
          <w:sz w:val="20"/>
          <w:szCs w:val="20"/>
        </w:rPr>
        <w:t>reatment period</w:t>
      </w:r>
      <w:bookmarkEnd w:id="22"/>
    </w:p>
    <w:p w14:paraId="1B334E28" w14:textId="668EE079" w:rsidR="001636E7" w:rsidRPr="009D69FA" w:rsidRDefault="001636E7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ab/>
        <w:t xml:space="preserve">Treatment is continued until patients meet "8. 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Criteria for discontinuing the 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>protocol treatment."</w:t>
      </w:r>
    </w:p>
    <w:p w14:paraId="4464757F" w14:textId="77777777" w:rsidR="001636E7" w:rsidRPr="009D69FA" w:rsidRDefault="001636E7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</w:p>
    <w:p w14:paraId="1116855C" w14:textId="0D3C62AC" w:rsidR="00AD10D5" w:rsidRPr="009D69FA" w:rsidRDefault="00AD10D5" w:rsidP="00120079">
      <w:pPr>
        <w:pStyle w:val="2"/>
      </w:pPr>
      <w:bookmarkStart w:id="23" w:name="_Toc167517015"/>
      <w:bookmarkStart w:id="24" w:name="_Toc313622205"/>
      <w:r w:rsidRPr="009D69FA">
        <w:t xml:space="preserve">0.9. </w:t>
      </w:r>
      <w:bookmarkEnd w:id="23"/>
      <w:r w:rsidR="007B05CD">
        <w:t>Evaluated v</w:t>
      </w:r>
      <w:r w:rsidR="009C183A" w:rsidRPr="009D69FA">
        <w:t xml:space="preserve">ariables </w:t>
      </w:r>
      <w:bookmarkEnd w:id="24"/>
    </w:p>
    <w:p w14:paraId="2806E281" w14:textId="4520F353" w:rsidR="00AD10D5" w:rsidRPr="009D69FA" w:rsidRDefault="00697CBE" w:rsidP="008F7D3E">
      <w:pPr>
        <w:pStyle w:val="a9"/>
        <w:tabs>
          <w:tab w:val="left" w:pos="2520"/>
        </w:tabs>
        <w:snapToGrid w:val="0"/>
        <w:spacing w:line="360" w:lineRule="auto"/>
        <w:ind w:firstLine="566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>Primary endpoint</w:t>
      </w:r>
      <w:r w:rsidR="006D7CE4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: </w:t>
      </w:r>
      <w:r w:rsidR="007B05CD">
        <w:rPr>
          <w:rFonts w:asciiTheme="majorHAnsi" w:eastAsiaTheme="minorEastAsia" w:hAnsiTheme="majorHAnsi" w:cstheme="majorHAnsi"/>
          <w:sz w:val="20"/>
          <w:szCs w:val="20"/>
        </w:rPr>
        <w:t>R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>esponse rate</w:t>
      </w:r>
      <w:r w:rsidR="00604BC2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2B2C3EAA" w14:textId="24EBCC5D" w:rsidR="00AD10D5" w:rsidRPr="009D69FA" w:rsidRDefault="00697CBE" w:rsidP="00FC63F1">
      <w:pPr>
        <w:pStyle w:val="a9"/>
        <w:tabs>
          <w:tab w:val="left" w:pos="2410"/>
        </w:tabs>
        <w:snapToGrid w:val="0"/>
        <w:spacing w:line="360" w:lineRule="auto"/>
        <w:ind w:firstLine="566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>Secondary endpoint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6D7CE4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: 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>O</w:t>
      </w: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verall survival </w:t>
      </w:r>
    </w:p>
    <w:p w14:paraId="5B6CC464" w14:textId="2F92950E" w:rsidR="00AD10D5" w:rsidRPr="009D69FA" w:rsidRDefault="00AD10D5" w:rsidP="00FC63F1">
      <w:pPr>
        <w:pStyle w:val="a9"/>
        <w:tabs>
          <w:tab w:val="left" w:pos="2410"/>
          <w:tab w:val="left" w:pos="2520"/>
        </w:tabs>
        <w:snapToGrid w:val="0"/>
        <w:spacing w:line="360" w:lineRule="auto"/>
        <w:ind w:leftChars="472" w:left="991" w:firstLine="566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ab/>
      </w:r>
      <w:r w:rsidR="009E01F0">
        <w:rPr>
          <w:rFonts w:asciiTheme="majorHAnsi" w:eastAsiaTheme="minorEastAsia" w:hAnsiTheme="majorHAnsi" w:cstheme="majorHAnsi"/>
          <w:sz w:val="20"/>
          <w:szCs w:val="20"/>
        </w:rPr>
        <w:tab/>
      </w:r>
      <w:r w:rsidR="009C183A" w:rsidRPr="009D69FA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697CBE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rogression-free survival </w:t>
      </w:r>
    </w:p>
    <w:p w14:paraId="76B718DA" w14:textId="256D0910" w:rsidR="00AD10D5" w:rsidRPr="009D69FA" w:rsidRDefault="00AD10D5" w:rsidP="00FC63F1">
      <w:pPr>
        <w:pStyle w:val="a9"/>
        <w:tabs>
          <w:tab w:val="left" w:pos="2410"/>
          <w:tab w:val="left" w:pos="2520"/>
        </w:tabs>
        <w:snapToGrid w:val="0"/>
        <w:spacing w:line="360" w:lineRule="auto"/>
        <w:ind w:leftChars="472" w:left="991" w:firstLine="566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ab/>
      </w:r>
      <w:r w:rsidR="009E01F0">
        <w:rPr>
          <w:rFonts w:asciiTheme="majorHAnsi" w:eastAsiaTheme="minorEastAsia" w:hAnsiTheme="majorHAnsi" w:cstheme="majorHAnsi"/>
          <w:sz w:val="20"/>
          <w:szCs w:val="20"/>
        </w:rPr>
        <w:tab/>
      </w:r>
      <w:r w:rsidR="00697CBE" w:rsidRPr="009D69FA">
        <w:rPr>
          <w:rFonts w:asciiTheme="majorHAnsi" w:eastAsiaTheme="minorEastAsia" w:hAnsiTheme="majorHAnsi" w:cstheme="majorHAnsi"/>
          <w:sz w:val="20"/>
          <w:szCs w:val="20"/>
        </w:rPr>
        <w:t>Time to treatment failure</w:t>
      </w:r>
    </w:p>
    <w:p w14:paraId="69414BF1" w14:textId="63016F85" w:rsidR="00AD10D5" w:rsidRPr="009D69FA" w:rsidRDefault="00AD10D5" w:rsidP="00FC63F1">
      <w:pPr>
        <w:pStyle w:val="a9"/>
        <w:tabs>
          <w:tab w:val="left" w:pos="2410"/>
          <w:tab w:val="left" w:pos="2520"/>
        </w:tabs>
        <w:snapToGrid w:val="0"/>
        <w:spacing w:line="360" w:lineRule="auto"/>
        <w:ind w:leftChars="472" w:left="991" w:firstLine="566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ab/>
      </w:r>
      <w:r w:rsidR="009E01F0">
        <w:rPr>
          <w:rFonts w:asciiTheme="majorHAnsi" w:eastAsiaTheme="minorEastAsia" w:hAnsiTheme="majorHAnsi" w:cstheme="majorHAnsi"/>
          <w:sz w:val="20"/>
          <w:szCs w:val="20"/>
        </w:rPr>
        <w:tab/>
      </w:r>
      <w:r w:rsidR="007B05CD">
        <w:rPr>
          <w:rFonts w:asciiTheme="majorHAnsi" w:eastAsiaTheme="minorEastAsia" w:hAnsiTheme="majorHAnsi" w:cstheme="majorHAnsi"/>
          <w:sz w:val="20"/>
          <w:szCs w:val="20"/>
        </w:rPr>
        <w:t>I</w:t>
      </w:r>
      <w:r w:rsidR="00697CBE" w:rsidRPr="009D69FA">
        <w:rPr>
          <w:rFonts w:asciiTheme="majorHAnsi" w:eastAsiaTheme="minorEastAsia" w:hAnsiTheme="majorHAnsi" w:cstheme="majorHAnsi"/>
          <w:sz w:val="20"/>
          <w:szCs w:val="20"/>
        </w:rPr>
        <w:t>ncidence and severity</w:t>
      </w:r>
      <w:bookmarkStart w:id="25" w:name="_Toc167517019"/>
      <w:r w:rsidR="00697CBE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of adverse events</w:t>
      </w:r>
    </w:p>
    <w:p w14:paraId="090B5A5C" w14:textId="77777777" w:rsidR="00AD10D5" w:rsidRPr="009D69FA" w:rsidRDefault="00AD10D5" w:rsidP="008F7D3E">
      <w:pPr>
        <w:pStyle w:val="a9"/>
        <w:tabs>
          <w:tab w:val="left" w:pos="2520"/>
        </w:tabs>
        <w:snapToGrid w:val="0"/>
        <w:spacing w:line="360" w:lineRule="auto"/>
        <w:ind w:leftChars="472" w:left="991"/>
        <w:rPr>
          <w:rFonts w:asciiTheme="majorHAnsi" w:eastAsiaTheme="minorEastAsia" w:hAnsiTheme="majorHAnsi" w:cstheme="majorHAnsi"/>
          <w:sz w:val="20"/>
          <w:szCs w:val="20"/>
        </w:rPr>
      </w:pPr>
    </w:p>
    <w:p w14:paraId="13962DED" w14:textId="6142A326" w:rsidR="00AD10D5" w:rsidRPr="009D69FA" w:rsidRDefault="00AD10D5" w:rsidP="00120079">
      <w:pPr>
        <w:pStyle w:val="2"/>
      </w:pPr>
      <w:bookmarkStart w:id="26" w:name="_Toc313622206"/>
      <w:r w:rsidRPr="009D69FA">
        <w:t>0.</w:t>
      </w:r>
      <w:r w:rsidR="00337CD0" w:rsidRPr="009D69FA">
        <w:t>10</w:t>
      </w:r>
      <w:r w:rsidRPr="009D69FA">
        <w:t xml:space="preserve">. </w:t>
      </w:r>
      <w:r w:rsidR="003D0679" w:rsidRPr="009D69FA">
        <w:t>Target number of patients</w:t>
      </w:r>
      <w:bookmarkEnd w:id="26"/>
    </w:p>
    <w:p w14:paraId="036CA0E9" w14:textId="3DA5B3D6" w:rsidR="00AD10D5" w:rsidRPr="009D69FA" w:rsidRDefault="003D0679" w:rsidP="008F7D3E">
      <w:pPr>
        <w:pStyle w:val="a9"/>
        <w:tabs>
          <w:tab w:val="left" w:pos="1560"/>
        </w:tabs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  <w:r w:rsidRPr="009D69FA">
        <w:rPr>
          <w:rFonts w:asciiTheme="majorHAnsi" w:eastAsiaTheme="minorEastAsia" w:hAnsiTheme="majorHAnsi" w:cstheme="majorHAnsi"/>
          <w:kern w:val="0"/>
          <w:sz w:val="20"/>
          <w:szCs w:val="20"/>
          <w:lang w:eastAsia="zh-CN"/>
        </w:rPr>
        <w:t>Target number of patients</w:t>
      </w:r>
      <w:r w:rsidR="006D7CE4" w:rsidRPr="009D69FA">
        <w:rPr>
          <w:rFonts w:asciiTheme="majorHAnsi" w:eastAsiaTheme="minorEastAsia" w:hAnsiTheme="majorHAnsi" w:cstheme="majorHAnsi"/>
          <w:sz w:val="20"/>
          <w:szCs w:val="20"/>
          <w:lang w:eastAsia="zh-CN"/>
        </w:rPr>
        <w:t>:</w:t>
      </w:r>
      <w:r w:rsidR="00484915" w:rsidRPr="009D69FA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</w:t>
      </w:r>
      <w:r w:rsidR="00AD10D5" w:rsidRPr="009D69FA">
        <w:rPr>
          <w:rFonts w:asciiTheme="majorHAnsi" w:eastAsiaTheme="minorEastAsia" w:hAnsiTheme="majorHAnsi" w:cstheme="majorHAnsi"/>
          <w:sz w:val="20"/>
          <w:szCs w:val="20"/>
          <w:lang w:eastAsia="zh-CN"/>
        </w:rPr>
        <w:t>40</w:t>
      </w:r>
      <w:r w:rsidR="00866EB9" w:rsidRPr="009D69FA">
        <w:rPr>
          <w:rFonts w:asciiTheme="majorHAnsi" w:eastAsiaTheme="minorEastAsia" w:hAnsiTheme="majorHAnsi" w:cstheme="majorHAnsi"/>
          <w:sz w:val="20"/>
          <w:szCs w:val="20"/>
          <w:lang w:eastAsia="zh-CN"/>
        </w:rPr>
        <w:t xml:space="preserve"> patients </w:t>
      </w:r>
    </w:p>
    <w:p w14:paraId="7965CCE1" w14:textId="77777777" w:rsidR="00AD10D5" w:rsidRPr="009D69FA" w:rsidRDefault="00AD10D5" w:rsidP="008F7D3E">
      <w:pPr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  <w:lang w:eastAsia="zh-CN"/>
        </w:rPr>
      </w:pPr>
    </w:p>
    <w:p w14:paraId="5171C375" w14:textId="45707868" w:rsidR="00AD10D5" w:rsidRPr="009D69FA" w:rsidRDefault="00AD10D5" w:rsidP="00120079">
      <w:pPr>
        <w:pStyle w:val="2"/>
      </w:pPr>
      <w:bookmarkStart w:id="27" w:name="_Toc313622207"/>
      <w:bookmarkEnd w:id="25"/>
      <w:r w:rsidRPr="009D69FA">
        <w:t>0.</w:t>
      </w:r>
      <w:r w:rsidR="00337CD0" w:rsidRPr="009D69FA">
        <w:t>11</w:t>
      </w:r>
      <w:r w:rsidRPr="009D69FA">
        <w:t xml:space="preserve">. </w:t>
      </w:r>
      <w:r w:rsidR="00FC63F1" w:rsidRPr="009D69FA">
        <w:t>S</w:t>
      </w:r>
      <w:r w:rsidR="00611FAF" w:rsidRPr="009D69FA">
        <w:t xml:space="preserve">tudy period </w:t>
      </w:r>
      <w:bookmarkEnd w:id="27"/>
    </w:p>
    <w:p w14:paraId="146432C1" w14:textId="51A894C8" w:rsidR="00AD10D5" w:rsidRPr="009D69FA" w:rsidRDefault="000A0702" w:rsidP="008F7D3E">
      <w:pPr>
        <w:pStyle w:val="a9"/>
        <w:tabs>
          <w:tab w:val="left" w:pos="1560"/>
        </w:tabs>
        <w:snapToGrid w:val="0"/>
        <w:spacing w:line="360" w:lineRule="auto"/>
        <w:ind w:firstLine="354"/>
        <w:rPr>
          <w:rFonts w:asciiTheme="majorHAnsi" w:eastAsiaTheme="minorEastAsia" w:hAnsiTheme="majorHAnsi" w:cstheme="majorHAnsi"/>
          <w:kern w:val="0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Patient </w:t>
      </w:r>
      <w:r w:rsidR="007B05CD">
        <w:rPr>
          <w:rFonts w:asciiTheme="majorHAnsi" w:eastAsiaTheme="minorEastAsia" w:hAnsiTheme="majorHAnsi" w:cstheme="majorHAnsi"/>
          <w:kern w:val="0"/>
          <w:sz w:val="20"/>
          <w:szCs w:val="20"/>
        </w:rPr>
        <w:t>enrollment</w:t>
      </w:r>
      <w:r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period</w:t>
      </w:r>
      <w:r w:rsidR="006D7CE4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:</w:t>
      </w:r>
      <w:r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</w:t>
      </w:r>
      <w:r w:rsidR="00040B6E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March 20</w:t>
      </w:r>
      <w:r w:rsidR="00337CD0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12</w:t>
      </w:r>
      <w:r w:rsidR="00040B6E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through February 2014</w:t>
      </w:r>
    </w:p>
    <w:p w14:paraId="62FBC205" w14:textId="4B609E83" w:rsidR="00AD10D5" w:rsidRPr="009D69FA" w:rsidRDefault="00611FAF" w:rsidP="008F7D3E">
      <w:pPr>
        <w:pStyle w:val="a9"/>
        <w:tabs>
          <w:tab w:val="left" w:pos="1560"/>
        </w:tabs>
        <w:snapToGrid w:val="0"/>
        <w:spacing w:line="360" w:lineRule="auto"/>
        <w:ind w:firstLine="354"/>
        <w:rPr>
          <w:rFonts w:asciiTheme="majorHAnsi" w:eastAsiaTheme="minorEastAsia" w:hAnsiTheme="majorHAnsi" w:cstheme="majorHAnsi"/>
          <w:kern w:val="0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Follow-up period</w:t>
      </w:r>
      <w:r w:rsidR="002E1D5D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: </w:t>
      </w:r>
      <w:r w:rsidR="004B20CA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2 years after enrol</w:t>
      </w:r>
      <w:r w:rsidR="007B05CD">
        <w:rPr>
          <w:rFonts w:asciiTheme="majorHAnsi" w:eastAsiaTheme="minorEastAsia" w:hAnsiTheme="majorHAnsi" w:cstheme="majorHAnsi"/>
          <w:kern w:val="0"/>
          <w:sz w:val="20"/>
          <w:szCs w:val="20"/>
        </w:rPr>
        <w:t>l</w:t>
      </w:r>
      <w:r w:rsidR="004B20CA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ment of the final patient </w:t>
      </w:r>
    </w:p>
    <w:p w14:paraId="6F4F2496" w14:textId="3FF9518B" w:rsidR="00AD10D5" w:rsidRPr="009D69FA" w:rsidRDefault="00611FAF" w:rsidP="008F7D3E">
      <w:pPr>
        <w:pStyle w:val="a9"/>
        <w:tabs>
          <w:tab w:val="left" w:pos="930"/>
        </w:tabs>
        <w:snapToGrid w:val="0"/>
        <w:spacing w:line="360" w:lineRule="auto"/>
        <w:ind w:firstLine="354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lastRenderedPageBreak/>
        <w:t xml:space="preserve">Study period: </w:t>
      </w:r>
      <w:r w:rsidR="00040B6E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March 20</w:t>
      </w:r>
      <w:r w:rsidR="00337CD0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>12</w:t>
      </w:r>
      <w:r w:rsidR="00040B6E" w:rsidRPr="009D69FA">
        <w:rPr>
          <w:rFonts w:asciiTheme="majorHAnsi" w:eastAsiaTheme="minorEastAsia" w:hAnsiTheme="majorHAnsi" w:cstheme="majorHAnsi"/>
          <w:kern w:val="0"/>
          <w:sz w:val="20"/>
          <w:szCs w:val="20"/>
        </w:rPr>
        <w:t xml:space="preserve"> through</w:t>
      </w:r>
      <w:r w:rsidR="00040B6E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February 201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>6</w:t>
      </w:r>
    </w:p>
    <w:p w14:paraId="4A3B887A" w14:textId="77777777" w:rsidR="00A85ABB" w:rsidRPr="009D69FA" w:rsidRDefault="00A85ABB" w:rsidP="008F7D3E">
      <w:pPr>
        <w:snapToGrid w:val="0"/>
        <w:spacing w:line="360" w:lineRule="auto"/>
        <w:ind w:firstLine="354"/>
        <w:rPr>
          <w:rFonts w:asciiTheme="majorHAnsi" w:eastAsiaTheme="minorEastAsia" w:hAnsiTheme="majorHAnsi" w:cstheme="majorHAnsi"/>
          <w:sz w:val="20"/>
          <w:szCs w:val="20"/>
        </w:rPr>
      </w:pPr>
    </w:p>
    <w:p w14:paraId="6A779864" w14:textId="64B75EEA" w:rsidR="00AD10D5" w:rsidRPr="009D69FA" w:rsidRDefault="00AD10D5" w:rsidP="008F7D3E">
      <w:pPr>
        <w:pStyle w:val="1"/>
        <w:snapToGrid w:val="0"/>
        <w:spacing w:beforeLines="0" w:before="200" w:afterLines="0" w:after="200"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28" w:name="_Toc313622256"/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7. </w:t>
      </w:r>
      <w:r w:rsidR="003878D8" w:rsidRPr="009D69FA">
        <w:rPr>
          <w:rFonts w:asciiTheme="majorHAnsi" w:eastAsiaTheme="minorEastAsia" w:hAnsiTheme="majorHAnsi" w:cstheme="majorHAnsi"/>
          <w:sz w:val="20"/>
          <w:szCs w:val="20"/>
        </w:rPr>
        <w:t>P</w:t>
      </w:r>
      <w:r w:rsidR="0011738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rotocol treatment </w:t>
      </w:r>
      <w:bookmarkEnd w:id="28"/>
    </w:p>
    <w:p w14:paraId="091E1690" w14:textId="79FD2D4C" w:rsidR="00AD10D5" w:rsidRPr="009D69FA" w:rsidRDefault="00AD10D5" w:rsidP="00120079">
      <w:pPr>
        <w:pStyle w:val="2"/>
      </w:pPr>
      <w:bookmarkStart w:id="29" w:name="_Toc313622257"/>
      <w:r w:rsidRPr="009D69FA">
        <w:t xml:space="preserve">7.1. </w:t>
      </w:r>
      <w:r w:rsidR="0025380B" w:rsidRPr="009D69FA">
        <w:t xml:space="preserve">Criteria </w:t>
      </w:r>
      <w:bookmarkEnd w:id="29"/>
      <w:r w:rsidR="00552049" w:rsidRPr="009D69FA">
        <w:t>for starting the protocol treatment</w:t>
      </w:r>
      <w:r w:rsidR="0080768B">
        <w:t xml:space="preserve"> </w:t>
      </w:r>
    </w:p>
    <w:p w14:paraId="62544ACF" w14:textId="2066743C" w:rsidR="00AD10D5" w:rsidRPr="009D69FA" w:rsidRDefault="00CB0095" w:rsidP="008F7D3E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EC2FC6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The protocol treatment is started within 14 days after </w:t>
      </w:r>
      <w:r w:rsidR="000C3BD3" w:rsidRPr="009D69FA">
        <w:rPr>
          <w:rFonts w:asciiTheme="majorHAnsi" w:eastAsiaTheme="minorEastAsia" w:hAnsiTheme="majorHAnsi" w:cstheme="majorHAnsi"/>
          <w:sz w:val="20"/>
          <w:szCs w:val="20"/>
        </w:rPr>
        <w:t>patient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s 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are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enrolled 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by the</w:t>
      </w:r>
      <w:r w:rsidR="00FC63F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9D69FA">
        <w:rPr>
          <w:rFonts w:asciiTheme="majorHAnsi" w:eastAsiaTheme="minorEastAsia" w:hAnsiTheme="majorHAnsi" w:cstheme="majorHAnsi"/>
          <w:sz w:val="20"/>
          <w:szCs w:val="20"/>
        </w:rPr>
        <w:t>FLADS®</w:t>
      </w:r>
      <w:r w:rsidR="000C3BD3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system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4B2812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9D69FA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Same day of the week</w:t>
      </w:r>
      <w:r w:rsidR="0054598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2317C" w:rsidRPr="009D69FA">
        <w:rPr>
          <w:rFonts w:asciiTheme="majorHAnsi" w:eastAsiaTheme="minorEastAsia" w:hAnsiTheme="majorHAnsi" w:cstheme="majorHAnsi"/>
          <w:sz w:val="20"/>
          <w:szCs w:val="20"/>
        </w:rPr>
        <w:t>2 weeks after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 xml:space="preserve"> the day of</w:t>
      </w:r>
      <w:r w:rsidR="0072317C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545981" w:rsidRPr="009D69FA">
        <w:rPr>
          <w:rFonts w:asciiTheme="majorHAnsi" w:eastAsiaTheme="minorEastAsia" w:hAnsiTheme="majorHAnsi" w:cstheme="majorHAnsi"/>
          <w:sz w:val="20"/>
          <w:szCs w:val="20"/>
        </w:rPr>
        <w:t>enrol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545981" w:rsidRPr="009D69FA">
        <w:rPr>
          <w:rFonts w:asciiTheme="majorHAnsi" w:eastAsiaTheme="minorEastAsia" w:hAnsiTheme="majorHAnsi" w:cstheme="majorHAnsi"/>
          <w:sz w:val="20"/>
          <w:szCs w:val="20"/>
        </w:rPr>
        <w:t>ment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 xml:space="preserve"> is acceptable</w:t>
      </w:r>
      <w:r w:rsidR="0072317C" w:rsidRPr="009D69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296FC6" w:rsidRPr="009D69FA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56C6BF64" w14:textId="38954EA2" w:rsidR="00AD10D5" w:rsidRPr="009D69FA" w:rsidRDefault="00CB0095" w:rsidP="008F7D3E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>2)</w:t>
      </w:r>
      <w:r w:rsidR="00EA1F2B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C26EC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It is confirmed that 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EA1F2B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aboratory values </w:t>
      </w:r>
      <w:r w:rsidR="000D7A2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and clinical symptoms on </w:t>
      </w:r>
      <w:r w:rsidR="00EA1F2B" w:rsidRPr="009D69FA">
        <w:rPr>
          <w:rFonts w:asciiTheme="majorHAnsi" w:eastAsiaTheme="minorEastAsia" w:hAnsiTheme="majorHAnsi" w:cstheme="majorHAnsi"/>
          <w:sz w:val="20"/>
          <w:szCs w:val="20"/>
        </w:rPr>
        <w:t>the day before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 xml:space="preserve"> starting</w:t>
      </w:r>
      <w:r w:rsidR="00EA1F2B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treatment or the day of treatment 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mee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5A656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218A7" w:rsidRPr="009D69FA">
        <w:rPr>
          <w:rFonts w:asciiTheme="majorHAnsi" w:eastAsiaTheme="minorEastAsia" w:hAnsiTheme="majorHAnsi" w:cstheme="majorHAnsi"/>
          <w:sz w:val="20"/>
          <w:szCs w:val="20"/>
        </w:rPr>
        <w:t>all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 xml:space="preserve"> conditions</w:t>
      </w:r>
      <w:r w:rsidR="002218A7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of 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>“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Table 7.1. C</w:t>
      </w:r>
      <w:r w:rsidR="002218A7" w:rsidRPr="009D69FA">
        <w:rPr>
          <w:rFonts w:asciiTheme="majorHAnsi" w:eastAsiaTheme="minorEastAsia" w:hAnsiTheme="majorHAnsi" w:cstheme="majorHAnsi"/>
          <w:sz w:val="20"/>
          <w:szCs w:val="20"/>
        </w:rPr>
        <w:t>riteria for starting the protocol treatment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80768B">
        <w:rPr>
          <w:rFonts w:asciiTheme="majorHAnsi" w:eastAsiaTheme="minorEastAsia" w:hAnsiTheme="majorHAnsi" w:cstheme="majorHAnsi"/>
          <w:sz w:val="20"/>
          <w:szCs w:val="20"/>
        </w:rPr>
        <w:t xml:space="preserve">” </w:t>
      </w:r>
    </w:p>
    <w:p w14:paraId="72CF6621" w14:textId="356F92C3" w:rsidR="00AD10D5" w:rsidRDefault="00CB0095" w:rsidP="002A01ED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9D69FA">
        <w:rPr>
          <w:rFonts w:asciiTheme="majorHAnsi" w:eastAsiaTheme="minorEastAsia" w:hAnsiTheme="majorHAnsi" w:cstheme="majorHAnsi"/>
          <w:sz w:val="20"/>
          <w:szCs w:val="20"/>
        </w:rPr>
        <w:t xml:space="preserve">3) </w:t>
      </w:r>
      <w:r w:rsidR="00D2331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If patients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do</w:t>
      </w:r>
      <w:r w:rsidR="00D2331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not meet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 xml:space="preserve"> the conditions of</w:t>
      </w:r>
      <w:r w:rsidR="00D2331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"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Table 7.1. C</w:t>
      </w:r>
      <w:r w:rsidR="00D2331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riteria for 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starting the protocol treatment" </w:t>
      </w:r>
      <w:r w:rsidR="0026401C" w:rsidRPr="009D69FA">
        <w:rPr>
          <w:rFonts w:asciiTheme="majorHAnsi" w:eastAsiaTheme="minorEastAsia" w:hAnsiTheme="majorHAnsi" w:cstheme="majorHAnsi"/>
          <w:sz w:val="20"/>
          <w:szCs w:val="20"/>
        </w:rPr>
        <w:t>within 14 days after enrol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>l</w:t>
      </w:r>
      <w:r w:rsidR="0026401C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ment </w:t>
      </w:r>
      <w:r w:rsidR="00AA00E1" w:rsidRPr="009D69FA">
        <w:rPr>
          <w:rFonts w:asciiTheme="majorHAnsi" w:eastAsiaTheme="minorEastAsia" w:hAnsiTheme="majorHAnsi" w:cstheme="majorHAnsi"/>
          <w:sz w:val="20"/>
          <w:szCs w:val="20"/>
        </w:rPr>
        <w:t>and</w:t>
      </w:r>
      <w:r w:rsidR="00AD17F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7FA" w:rsidRPr="009D69FA">
        <w:rPr>
          <w:rFonts w:asciiTheme="majorHAnsi" w:eastAsiaTheme="minorEastAsia" w:hAnsiTheme="majorHAnsi" w:cstheme="majorHAnsi"/>
          <w:sz w:val="20"/>
          <w:szCs w:val="20"/>
        </w:rPr>
        <w:t>the protocol treatment</w:t>
      </w:r>
      <w:r w:rsidR="00AA00E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>cannot be started</w:t>
      </w:r>
      <w:r w:rsidR="00AA00E1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>they are regarded as</w:t>
      </w:r>
      <w:r w:rsidR="00AD17F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7FA" w:rsidRPr="009D69FA">
        <w:rPr>
          <w:rFonts w:asciiTheme="majorHAnsi" w:eastAsiaTheme="minorEastAsia" w:hAnsiTheme="majorHAnsi" w:cstheme="majorHAnsi"/>
          <w:sz w:val="20"/>
          <w:szCs w:val="20"/>
        </w:rPr>
        <w:t>patients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 xml:space="preserve"> discontinuing the study</w:t>
      </w:r>
      <w:r w:rsidR="002A01ED" w:rsidRPr="009D69FA">
        <w:rPr>
          <w:rFonts w:asciiTheme="majorHAnsi" w:eastAsiaTheme="minorEastAsia" w:hAnsiTheme="majorHAnsi" w:cstheme="majorHAnsi"/>
          <w:sz w:val="20"/>
          <w:szCs w:val="20"/>
        </w:rPr>
        <w:t xml:space="preserve"> before treatment. </w:t>
      </w:r>
    </w:p>
    <w:p w14:paraId="7616A499" w14:textId="77777777" w:rsidR="00AD17FA" w:rsidRPr="009D69FA" w:rsidRDefault="00AD17FA" w:rsidP="002A01ED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</w:p>
    <w:p w14:paraId="198DEC56" w14:textId="02942899" w:rsidR="00AD10D5" w:rsidRPr="00AD17FA" w:rsidRDefault="004B2812" w:rsidP="008F7D3E">
      <w:pPr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>7.1.</w:t>
      </w: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Criteria for starting </w:t>
      </w:r>
      <w:r w:rsidR="0026401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11738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protocol treatment 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9"/>
        <w:gridCol w:w="5355"/>
      </w:tblGrid>
      <w:tr w:rsidR="00AD10D5" w:rsidRPr="00AD17FA" w14:paraId="2D0A52C2" w14:textId="77777777" w:rsidTr="004A3C80"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74B06BE4" w14:textId="152FE591" w:rsidR="00AD10D5" w:rsidRPr="00AD17FA" w:rsidRDefault="00AD17FA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577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2F280310" w14:textId="0617D244" w:rsidR="00AD10D5" w:rsidRPr="00AD17FA" w:rsidRDefault="0025380B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Criteria </w:t>
            </w:r>
          </w:p>
        </w:tc>
      </w:tr>
      <w:tr w:rsidR="00AD10D5" w:rsidRPr="00AD17FA" w14:paraId="5F381A51" w14:textId="77777777" w:rsidTr="004A3C80">
        <w:tc>
          <w:tcPr>
            <w:tcW w:w="3260" w:type="dxa"/>
            <w:tcBorders>
              <w:top w:val="single" w:sz="4" w:space="0" w:color="auto"/>
            </w:tcBorders>
          </w:tcPr>
          <w:p w14:paraId="00159D12" w14:textId="051BD8AA" w:rsidR="00AD10D5" w:rsidRPr="00AD17FA" w:rsidRDefault="004B2812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Neutrophil count</w:t>
            </w:r>
          </w:p>
        </w:tc>
        <w:tc>
          <w:tcPr>
            <w:tcW w:w="5777" w:type="dxa"/>
            <w:tcBorders>
              <w:top w:val="single" w:sz="4" w:space="0" w:color="auto"/>
            </w:tcBorders>
          </w:tcPr>
          <w:p w14:paraId="58375EAE" w14:textId="4B93249F" w:rsidR="00AD10D5" w:rsidRPr="00AD17FA" w:rsidRDefault="00AD17FA" w:rsidP="00AD17FA">
            <w:pPr>
              <w:autoSpaceDE w:val="0"/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</w:rPr>
              <w:t>≥</w:t>
            </w:r>
            <w:r w:rsidR="00DA7389" w:rsidRPr="00AD17FA"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</w:rPr>
              <w:t>2000/µL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76D86E9F" w14:textId="77777777" w:rsidTr="004A3C80">
        <w:tc>
          <w:tcPr>
            <w:tcW w:w="3260" w:type="dxa"/>
          </w:tcPr>
          <w:p w14:paraId="06568C7E" w14:textId="02BA799E" w:rsidR="00AD10D5" w:rsidRPr="00AD17FA" w:rsidRDefault="00DA7389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P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latelet count</w:t>
            </w:r>
          </w:p>
        </w:tc>
        <w:tc>
          <w:tcPr>
            <w:tcW w:w="5777" w:type="dxa"/>
          </w:tcPr>
          <w:p w14:paraId="415862F0" w14:textId="40761DA1" w:rsidR="00AD10D5" w:rsidRPr="00AD17FA" w:rsidRDefault="00AD17FA" w:rsidP="00AD17FA">
            <w:pPr>
              <w:autoSpaceDE w:val="0"/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</w:rPr>
              <w:t>≥</w:t>
            </w:r>
            <w:r w:rsidR="00DA7389" w:rsidRPr="00AD17FA"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</w:rPr>
              <w:t>100 × 10</w:t>
            </w:r>
            <w:r w:rsidR="00DA7389" w:rsidRPr="00AD17FA"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  <w:vertAlign w:val="superscript"/>
              </w:rPr>
              <w:t>3</w:t>
            </w:r>
            <w:r w:rsidR="00DA7389" w:rsidRPr="00AD17FA">
              <w:rPr>
                <w:rFonts w:asciiTheme="majorHAnsi" w:eastAsiaTheme="minorEastAsia" w:hAnsiTheme="majorHAnsi" w:cstheme="majorHAnsi"/>
                <w:color w:val="FF0000"/>
                <w:sz w:val="20"/>
                <w:szCs w:val="20"/>
              </w:rPr>
              <w:t>/µL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651E9436" w14:textId="77777777" w:rsidTr="004A3C80">
        <w:tc>
          <w:tcPr>
            <w:tcW w:w="3260" w:type="dxa"/>
          </w:tcPr>
          <w:p w14:paraId="6818B701" w14:textId="5E0CA71A" w:rsidR="00AD10D5" w:rsidRPr="00AD17FA" w:rsidRDefault="00AD17FA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H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emoglobin </w:t>
            </w:r>
          </w:p>
        </w:tc>
        <w:tc>
          <w:tcPr>
            <w:tcW w:w="5777" w:type="dxa"/>
          </w:tcPr>
          <w:p w14:paraId="17319B46" w14:textId="6950ED99" w:rsidR="00AD10D5" w:rsidRPr="00AD17FA" w:rsidRDefault="00AD17FA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8.0 g/dL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6DB3E214" w14:textId="77777777" w:rsidTr="004A3C80">
        <w:tc>
          <w:tcPr>
            <w:tcW w:w="3260" w:type="dxa"/>
          </w:tcPr>
          <w:p w14:paraId="6128B5E7" w14:textId="267378AC" w:rsidR="00AD10D5" w:rsidRPr="00AD17FA" w:rsidRDefault="00AD10D5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AST</w:t>
            </w:r>
            <w:r w:rsidR="00CB5C8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and </w:t>
            </w: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ALT</w:t>
            </w:r>
            <w:r w:rsidR="00CB5C8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5777" w:type="dxa"/>
          </w:tcPr>
          <w:p w14:paraId="71D75A66" w14:textId="0B5707D2" w:rsidR="00AD10D5" w:rsidRPr="00AD17FA" w:rsidRDefault="00AD17FA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337CD0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10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0 IU/L</w:t>
            </w:r>
            <w:r w:rsidR="007976AC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6082B985" w14:textId="77777777" w:rsidTr="004A3C80">
        <w:trPr>
          <w:trHeight w:val="315"/>
        </w:trPr>
        <w:tc>
          <w:tcPr>
            <w:tcW w:w="3260" w:type="dxa"/>
          </w:tcPr>
          <w:p w14:paraId="28F5102E" w14:textId="36E92B5D" w:rsidR="00AD10D5" w:rsidRPr="00AD17FA" w:rsidRDefault="004B2812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S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erum bilirubin </w:t>
            </w:r>
          </w:p>
        </w:tc>
        <w:tc>
          <w:tcPr>
            <w:tcW w:w="5777" w:type="dxa"/>
          </w:tcPr>
          <w:p w14:paraId="5C7A7260" w14:textId="69F1C50B" w:rsidR="00AD10D5" w:rsidRPr="00AD17FA" w:rsidRDefault="00AD17FA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1.5 mg/dL</w:t>
            </w:r>
            <w:r w:rsidR="007976AC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03A11813" w14:textId="77777777" w:rsidTr="004A3C80">
        <w:tc>
          <w:tcPr>
            <w:tcW w:w="3260" w:type="dxa"/>
          </w:tcPr>
          <w:p w14:paraId="12140BB2" w14:textId="2A315033" w:rsidR="00AD10D5" w:rsidRPr="00AD17FA" w:rsidRDefault="004B2812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S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erum creatinine </w:t>
            </w:r>
          </w:p>
        </w:tc>
        <w:tc>
          <w:tcPr>
            <w:tcW w:w="5777" w:type="dxa"/>
          </w:tcPr>
          <w:p w14:paraId="2611601E" w14:textId="434CBCD7" w:rsidR="00AD10D5" w:rsidRPr="00AD17FA" w:rsidRDefault="00AD17FA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≤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1.2 mg/dL</w:t>
            </w:r>
          </w:p>
        </w:tc>
      </w:tr>
      <w:tr w:rsidR="00AD10D5" w:rsidRPr="00AD17FA" w14:paraId="58F8DF1E" w14:textId="77777777" w:rsidTr="004A3C80">
        <w:tc>
          <w:tcPr>
            <w:tcW w:w="3260" w:type="dxa"/>
          </w:tcPr>
          <w:p w14:paraId="562534B8" w14:textId="40DE7DF5" w:rsidR="00AD10D5" w:rsidRPr="00AD17FA" w:rsidRDefault="004B2812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C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reatinine clearance </w:t>
            </w:r>
          </w:p>
        </w:tc>
        <w:tc>
          <w:tcPr>
            <w:tcW w:w="5777" w:type="dxa"/>
          </w:tcPr>
          <w:p w14:paraId="6C6449F0" w14:textId="6B27F558" w:rsidR="00AD10D5" w:rsidRPr="00AD17FA" w:rsidRDefault="00AD17FA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50 mL/min</w:t>
            </w:r>
            <w:r w:rsidR="0048491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  <w:p w14:paraId="5E7566E2" w14:textId="772EEB85" w:rsidR="00AD10D5" w:rsidRPr="00AD17FA" w:rsidRDefault="006945E9" w:rsidP="00484C69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If</w:t>
            </w:r>
            <w:r w:rsidR="00484C69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the</w:t>
            </w: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creatinine clearance 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is </w:t>
            </w:r>
            <w:r w:rsid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≥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50</w:t>
            </w:r>
            <w:r w:rsidR="00CB009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  <w:r w:rsidR="00E005BF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mL/min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and </w:t>
            </w:r>
            <w:r w:rsid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60</w:t>
            </w:r>
            <w:r w:rsidR="00E005BF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mL/min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, 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the initial dose of TS-1 is decreased </w:t>
            </w:r>
            <w:r w:rsidR="0026401C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by 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one level, according to "</w:t>
            </w:r>
            <w:r w:rsidR="004B2812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Table 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7.2.1. 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D</w:t>
            </w:r>
            <w:r w:rsidR="004D1EA2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aily dose of TS-1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."</w:t>
            </w:r>
          </w:p>
        </w:tc>
      </w:tr>
      <w:tr w:rsidR="00AD10D5" w:rsidRPr="00AD17FA" w14:paraId="3379A570" w14:textId="77777777" w:rsidTr="004A3C80">
        <w:tc>
          <w:tcPr>
            <w:tcW w:w="3260" w:type="dxa"/>
          </w:tcPr>
          <w:p w14:paraId="5E9454C5" w14:textId="1BB6CDA4" w:rsidR="00AD10D5" w:rsidRPr="00AD17FA" w:rsidRDefault="00D154A5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Body temperature</w:t>
            </w:r>
          </w:p>
        </w:tc>
        <w:tc>
          <w:tcPr>
            <w:tcW w:w="5777" w:type="dxa"/>
          </w:tcPr>
          <w:p w14:paraId="7B84DF5B" w14:textId="26015B2E" w:rsidR="00AD10D5" w:rsidRPr="00AD17FA" w:rsidRDefault="00AD17FA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&lt;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38.0</w:t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sym w:font="Symbol" w:char="F0B0"/>
            </w:r>
            <w:r w:rsidR="00F32E03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C </w:t>
            </w:r>
          </w:p>
        </w:tc>
      </w:tr>
      <w:tr w:rsidR="00AD10D5" w:rsidRPr="00AD17FA" w14:paraId="6A6360AD" w14:textId="77777777" w:rsidTr="004A3C80">
        <w:trPr>
          <w:trHeight w:val="273"/>
        </w:trPr>
        <w:tc>
          <w:tcPr>
            <w:tcW w:w="3260" w:type="dxa"/>
            <w:vAlign w:val="center"/>
          </w:tcPr>
          <w:p w14:paraId="5CCC8B6F" w14:textId="4BB490B0" w:rsidR="00AD10D5" w:rsidRPr="00AD17FA" w:rsidRDefault="00AD6CD1" w:rsidP="00AD17FA">
            <w:pPr>
              <w:snapToGrid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G</w:t>
            </w:r>
            <w:r w:rsidR="004E6338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astrointestinal symptoms</w:t>
            </w: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 xml:space="preserve"> 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(</w:t>
            </w:r>
            <w:r w:rsidR="00866EB9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diarrhea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 xml:space="preserve">, </w:t>
            </w:r>
            <w:r w:rsidR="00D52984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stomatitis</w:t>
            </w:r>
            <w:r w:rsidR="00495435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 xml:space="preserve">, </w:t>
            </w:r>
            <w:r w:rsidR="004E6338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nausea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 xml:space="preserve">, </w:t>
            </w:r>
            <w:r w:rsidR="004E6338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vomiting</w:t>
            </w:r>
            <w:r w:rsidR="00495435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 xml:space="preserve">, </w:t>
            </w:r>
            <w:r w:rsidR="004E6338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anorexia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77" w:type="dxa"/>
            <w:vAlign w:val="center"/>
          </w:tcPr>
          <w:p w14:paraId="2E0E01AF" w14:textId="1618AD14" w:rsidR="00AD10D5" w:rsidRPr="00AD17FA" w:rsidRDefault="00AD17FA" w:rsidP="00AD17FA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≤</w:t>
            </w:r>
            <w:r w:rsidR="00AD10D5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Grade 1</w:t>
            </w:r>
            <w:r w:rsidR="006D7CE4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AD10D5" w:rsidRPr="00AD17FA" w14:paraId="04B57318" w14:textId="77777777" w:rsidTr="004A3C80">
        <w:trPr>
          <w:trHeight w:val="273"/>
        </w:trPr>
        <w:tc>
          <w:tcPr>
            <w:tcW w:w="3260" w:type="dxa"/>
            <w:vAlign w:val="center"/>
          </w:tcPr>
          <w:p w14:paraId="0180BF58" w14:textId="4D2713B1" w:rsidR="00AD10D5" w:rsidRPr="00AD17FA" w:rsidRDefault="00495435" w:rsidP="00AD17FA">
            <w:pPr>
              <w:snapToGrid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0"/>
                <w:szCs w:val="20"/>
                <w:lang w:eastAsia="zh-CN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P</w:t>
            </w:r>
            <w:r w:rsidR="00B40C0E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alpitation</w:t>
            </w:r>
            <w:r w:rsid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s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, </w:t>
            </w:r>
            <w:r w:rsidR="00B40C0E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short</w:t>
            </w:r>
            <w:r w:rsid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ness</w:t>
            </w:r>
            <w:r w:rsidR="00B40C0E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of breath</w:t>
            </w:r>
            <w:r w:rsidR="00296FC6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, </w:t>
            </w:r>
            <w:r w:rsidR="00B40C0E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tachycardia</w:t>
            </w:r>
          </w:p>
        </w:tc>
        <w:tc>
          <w:tcPr>
            <w:tcW w:w="5777" w:type="dxa"/>
            <w:vAlign w:val="center"/>
          </w:tcPr>
          <w:p w14:paraId="43393510" w14:textId="6B7CFDC8" w:rsidR="00AD10D5" w:rsidRPr="00AD17FA" w:rsidRDefault="0039008B" w:rsidP="008F7D3E">
            <w:pPr>
              <w:snapToGrid w:val="0"/>
              <w:spacing w:line="360" w:lineRule="auto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No </w:t>
            </w:r>
            <w:r w:rsidR="001E6299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>symptoms</w:t>
            </w:r>
          </w:p>
        </w:tc>
      </w:tr>
    </w:tbl>
    <w:p w14:paraId="400D1B36" w14:textId="77777777" w:rsidR="00AD10D5" w:rsidRPr="00AD17FA" w:rsidRDefault="00AD10D5" w:rsidP="008F7D3E">
      <w:pPr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51D9C8FF" w14:textId="22B5306F" w:rsidR="00AD10D5" w:rsidRPr="00AD17FA" w:rsidRDefault="00AD10D5" w:rsidP="00120079">
      <w:pPr>
        <w:pStyle w:val="2"/>
      </w:pPr>
      <w:bookmarkStart w:id="30" w:name="_Toc313622258"/>
      <w:r w:rsidRPr="00AD17FA">
        <w:t xml:space="preserve">7.2. </w:t>
      </w:r>
      <w:r w:rsidR="00DE4CC6" w:rsidRPr="00AD17FA">
        <w:t>P</w:t>
      </w:r>
      <w:r w:rsidR="00117381" w:rsidRPr="00AD17FA">
        <w:t xml:space="preserve">rotocol treatment </w:t>
      </w:r>
      <w:r w:rsidR="00DE4CC6" w:rsidRPr="00AD17FA">
        <w:t xml:space="preserve">schedule </w:t>
      </w:r>
      <w:bookmarkEnd w:id="30"/>
    </w:p>
    <w:p w14:paraId="2A61809A" w14:textId="2DCCDD42" w:rsidR="007D50FD" w:rsidRPr="00AD17FA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0A5F8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reatment with TS-1 is started </w:t>
      </w:r>
      <w:r w:rsidR="00362F8C" w:rsidRPr="00AD17FA">
        <w:rPr>
          <w:rFonts w:asciiTheme="majorHAnsi" w:eastAsiaTheme="minorEastAsia" w:hAnsiTheme="majorHAnsi" w:cstheme="majorHAnsi"/>
          <w:sz w:val="20"/>
          <w:szCs w:val="20"/>
        </w:rPr>
        <w:t>after confirming that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="00362F8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patient</w:t>
      </w:r>
      <w:r w:rsidR="004C7FD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meet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4C7FD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D50FD" w:rsidRPr="00AD17FA">
        <w:rPr>
          <w:rFonts w:asciiTheme="majorHAnsi" w:eastAsiaTheme="minorEastAsia" w:hAnsiTheme="majorHAnsi" w:cstheme="majorHAnsi"/>
          <w:sz w:val="20"/>
          <w:szCs w:val="20"/>
        </w:rPr>
        <w:t>"Table 7.5.1 Criteria for starting treatment with TS-1 (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>second course onward</w:t>
      </w:r>
      <w:r w:rsidR="007D50F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)" during </w:t>
      </w:r>
      <w:r w:rsidR="00A3633E">
        <w:rPr>
          <w:rFonts w:asciiTheme="majorHAnsi" w:eastAsiaTheme="minorEastAsia" w:hAnsiTheme="majorHAnsi" w:cstheme="majorHAnsi"/>
          <w:sz w:val="20"/>
          <w:szCs w:val="20"/>
        </w:rPr>
        <w:t>each course of treatment</w:t>
      </w:r>
      <w:r w:rsidR="007D50F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>The day of starting treatment with TS-1</w:t>
      </w:r>
      <w:r w:rsidR="00CE3CA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s </w:t>
      </w:r>
      <w:r w:rsidR="00AD17FA">
        <w:rPr>
          <w:rFonts w:asciiTheme="majorHAnsi" w:eastAsiaTheme="minorEastAsia" w:hAnsiTheme="majorHAnsi" w:cstheme="majorHAnsi"/>
          <w:sz w:val="20"/>
          <w:szCs w:val="20"/>
        </w:rPr>
        <w:t>designated</w:t>
      </w:r>
      <w:r w:rsidR="00CE3CA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s day 1 of </w:t>
      </w:r>
      <w:r w:rsidR="0041307A" w:rsidRPr="00AD17FA">
        <w:rPr>
          <w:rFonts w:asciiTheme="majorHAnsi" w:eastAsiaTheme="minorEastAsia" w:hAnsiTheme="majorHAnsi" w:cstheme="majorHAnsi"/>
          <w:sz w:val="20"/>
          <w:szCs w:val="20"/>
        </w:rPr>
        <w:t>each course</w:t>
      </w:r>
      <w:r w:rsidR="00CE3CA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432609A7" w14:textId="67EBE897" w:rsidR="00467F63" w:rsidRPr="00AD17FA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lastRenderedPageBreak/>
        <w:t xml:space="preserve">2) </w:t>
      </w:r>
      <w:r w:rsidR="00A3633E">
        <w:rPr>
          <w:rFonts w:asciiTheme="majorHAnsi" w:eastAsiaTheme="minorEastAsia" w:hAnsiTheme="majorHAnsi" w:cstheme="majorHAnsi"/>
          <w:sz w:val="20"/>
          <w:szCs w:val="20"/>
        </w:rPr>
        <w:t>In accordance with</w:t>
      </w:r>
      <w:r w:rsidR="00231B4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"</w:t>
      </w:r>
      <w:r w:rsidR="004B281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>7.2.1.</w:t>
      </w:r>
      <w:r w:rsidR="00A7660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</w:t>
      </w:r>
      <w:r w:rsidR="004D1EA2" w:rsidRPr="00AD17FA">
        <w:rPr>
          <w:rFonts w:asciiTheme="majorHAnsi" w:eastAsiaTheme="minorEastAsia" w:hAnsiTheme="majorHAnsi" w:cstheme="majorHAnsi"/>
          <w:sz w:val="20"/>
          <w:szCs w:val="20"/>
        </w:rPr>
        <w:t>aily dose of TS-1</w:t>
      </w:r>
      <w:r w:rsidR="00231B4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" </w:t>
      </w:r>
      <w:r w:rsidR="00982603" w:rsidRPr="00AD17FA">
        <w:rPr>
          <w:rFonts w:asciiTheme="majorHAnsi" w:eastAsiaTheme="minorEastAsia" w:hAnsiTheme="majorHAnsi" w:cstheme="majorHAnsi"/>
          <w:sz w:val="20"/>
          <w:szCs w:val="20"/>
        </w:rPr>
        <w:t>the dose of TS-1</w:t>
      </w:r>
      <w:r w:rsidR="00AF7BB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etermined </w:t>
      </w:r>
      <w:r w:rsidR="00A3633E">
        <w:rPr>
          <w:rFonts w:asciiTheme="majorHAnsi" w:eastAsiaTheme="minorEastAsia" w:hAnsiTheme="majorHAnsi" w:cstheme="majorHAnsi"/>
          <w:sz w:val="20"/>
          <w:szCs w:val="20"/>
        </w:rPr>
        <w:t>according to the</w:t>
      </w:r>
      <w:r w:rsidR="0098260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410D0" w:rsidRPr="00AD17FA">
        <w:rPr>
          <w:rFonts w:asciiTheme="majorHAnsi" w:eastAsiaTheme="minorEastAsia" w:hAnsiTheme="majorHAnsi" w:cstheme="majorHAnsi"/>
          <w:sz w:val="20"/>
          <w:szCs w:val="20"/>
        </w:rPr>
        <w:t>body-surface area</w:t>
      </w:r>
      <w:r w:rsidR="00231B4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F978EB" w:rsidRPr="00AD17FA">
        <w:rPr>
          <w:rFonts w:asciiTheme="majorHAnsi" w:eastAsiaTheme="minorEastAsia" w:hAnsiTheme="majorHAnsi" w:cstheme="majorHAnsi"/>
          <w:sz w:val="20"/>
          <w:szCs w:val="20"/>
        </w:rPr>
        <w:t>Fujimoto formula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AF7BB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nd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D7CE4" w:rsidRPr="00AD17FA">
        <w:rPr>
          <w:rFonts w:asciiTheme="majorHAnsi" w:eastAsiaTheme="minorEastAsia" w:hAnsiTheme="majorHAnsi" w:cstheme="majorHAnsi"/>
          <w:sz w:val="20"/>
          <w:szCs w:val="20"/>
        </w:rPr>
        <w:t>creatinine clearance</w:t>
      </w:r>
      <w:r w:rsidR="003F1DE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s </w:t>
      </w:r>
      <w:r w:rsidR="005416F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given </w:t>
      </w:r>
      <w:r w:rsidR="004C4A1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orally </w:t>
      </w:r>
      <w:r w:rsidR="005416F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wice </w:t>
      </w:r>
      <w:r w:rsidR="00A3633E">
        <w:rPr>
          <w:rFonts w:asciiTheme="majorHAnsi" w:eastAsiaTheme="minorEastAsia" w:hAnsiTheme="majorHAnsi" w:cstheme="majorHAnsi"/>
          <w:sz w:val="20"/>
          <w:szCs w:val="20"/>
        </w:rPr>
        <w:t>daily</w:t>
      </w:r>
      <w:r w:rsidR="005416F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(after breakfast and dinner) </w:t>
      </w:r>
      <w:r w:rsidR="00A3633E">
        <w:rPr>
          <w:rFonts w:asciiTheme="majorHAnsi" w:eastAsiaTheme="minorEastAsia" w:hAnsiTheme="majorHAnsi" w:cstheme="majorHAnsi"/>
          <w:sz w:val="20"/>
          <w:szCs w:val="20"/>
        </w:rPr>
        <w:t>for 28 consecutive days from</w:t>
      </w:r>
      <w:r w:rsidR="00A04F4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ay 1 to 28</w:t>
      </w:r>
      <w:r w:rsidR="0025380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>followed by</w:t>
      </w:r>
      <w:r w:rsidR="0025380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 14-day rest.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22341D01" w14:textId="4BE8AEF0" w:rsidR="00AD10D5" w:rsidRPr="00AD17FA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3) </w:t>
      </w:r>
      <w:r w:rsidR="002D3102" w:rsidRPr="00AD17FA">
        <w:rPr>
          <w:rFonts w:asciiTheme="majorHAnsi" w:eastAsiaTheme="minorEastAsia" w:hAnsiTheme="majorHAnsi" w:cstheme="majorHAnsi"/>
          <w:sz w:val="20"/>
          <w:szCs w:val="20"/>
        </w:rPr>
        <w:t>Treatment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D310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with </w:t>
      </w:r>
      <w:r w:rsidR="00967F0F" w:rsidRPr="00AD17FA">
        <w:rPr>
          <w:rFonts w:asciiTheme="majorHAnsi" w:eastAsiaTheme="minorEastAsia" w:hAnsiTheme="majorHAnsi" w:cstheme="majorHAnsi"/>
          <w:sz w:val="20"/>
          <w:szCs w:val="20"/>
        </w:rPr>
        <w:t>trastuzumab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s 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>performed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ccording to "</w:t>
      </w:r>
      <w:r w:rsidR="004B281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5.2 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>Criteria for continuing treatment with trastuzumab."</w:t>
      </w:r>
    </w:p>
    <w:p w14:paraId="54A632ED" w14:textId="40CAEA43" w:rsidR="00E34B86" w:rsidRPr="00AD17FA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4) 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967F0F" w:rsidRPr="00AD17FA">
        <w:rPr>
          <w:rFonts w:asciiTheme="majorHAnsi" w:eastAsiaTheme="minorEastAsia" w:hAnsiTheme="majorHAnsi" w:cstheme="majorHAnsi"/>
          <w:sz w:val="20"/>
          <w:szCs w:val="20"/>
        </w:rPr>
        <w:t>rastuzumab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is given in an initial dose of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>8 mg/kg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(body weight).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>he second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and subsequent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ose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>are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>6 mg/kg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(body weight)</w:t>
      </w:r>
      <w:r w:rsidR="00E34B8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401CAB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rastuzumab is given </w:t>
      </w:r>
      <w:r w:rsidR="001817D6" w:rsidRPr="00AD17FA">
        <w:rPr>
          <w:rFonts w:asciiTheme="majorHAnsi" w:eastAsiaTheme="minorEastAsia" w:hAnsiTheme="majorHAnsi" w:cstheme="majorHAnsi"/>
          <w:sz w:val="20"/>
          <w:szCs w:val="20"/>
        </w:rPr>
        <w:t>as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="001817D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continuous intravenous infusion </w:t>
      </w:r>
      <w:r w:rsidR="00401CAB" w:rsidRPr="00AD17FA">
        <w:rPr>
          <w:rFonts w:asciiTheme="majorHAnsi" w:eastAsiaTheme="minorEastAsia" w:hAnsiTheme="majorHAnsi" w:cstheme="majorHAnsi"/>
          <w:sz w:val="20"/>
          <w:szCs w:val="20"/>
        </w:rPr>
        <w:t>on day</w:t>
      </w:r>
      <w:r w:rsidR="009C1AD9" w:rsidRPr="00AD17FA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1</w:t>
      </w:r>
      <w:r w:rsidR="009C1AD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nd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 day</w:t>
      </w:r>
      <w:r w:rsidR="009C1AD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D154A5" w:rsidRPr="00AD17FA">
        <w:rPr>
          <w:rFonts w:asciiTheme="majorHAnsi" w:eastAsiaTheme="minorEastAsia" w:hAnsiTheme="majorHAnsi" w:cstheme="majorHAnsi"/>
          <w:sz w:val="20"/>
          <w:szCs w:val="20"/>
        </w:rPr>
        <w:t>22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1817D6">
        <w:rPr>
          <w:rFonts w:asciiTheme="majorHAnsi" w:eastAsiaTheme="minorEastAsia" w:hAnsiTheme="majorHAnsi" w:cstheme="majorHAnsi"/>
          <w:sz w:val="20"/>
          <w:szCs w:val="20"/>
        </w:rPr>
        <w:t xml:space="preserve">at a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>3-week interval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)</w:t>
      </w:r>
      <w:r w:rsidR="009C1AD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382629F9" w14:textId="0BB23A61" w:rsidR="00112830" w:rsidRPr="00AD17FA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5) </w:t>
      </w:r>
      <w:r w:rsidR="0025267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reatment is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>repeated</w:t>
      </w:r>
      <w:r w:rsidR="0025267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D042C" w:rsidRPr="00AD17FA">
        <w:rPr>
          <w:rFonts w:asciiTheme="majorHAnsi" w:eastAsiaTheme="minorEastAsia" w:hAnsiTheme="majorHAnsi" w:cstheme="majorHAnsi"/>
          <w:sz w:val="20"/>
          <w:szCs w:val="20"/>
        </w:rPr>
        <w:t>until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 xml:space="preserve"> the patient</w:t>
      </w:r>
      <w:r w:rsidR="008D042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meet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8D042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ny of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="008D042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>criteria for discontinuing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protocol treatment</w:t>
      </w:r>
      <w:r w:rsidR="00442A8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68E3E759" w14:textId="3DD4B5D6" w:rsidR="002752C9" w:rsidRPr="00AD17FA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6) 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>The protocol treatment</w:t>
      </w:r>
      <w:r w:rsidR="00DF39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can be </w:t>
      </w:r>
      <w:r w:rsidR="00891964">
        <w:rPr>
          <w:rFonts w:asciiTheme="majorHAnsi" w:eastAsiaTheme="minorEastAsia" w:hAnsiTheme="majorHAnsi" w:cstheme="majorHAnsi"/>
          <w:sz w:val="20"/>
          <w:szCs w:val="20"/>
        </w:rPr>
        <w:t>given earlier</w:t>
      </w:r>
      <w:r w:rsidR="00DF39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r delayed because of</w:t>
      </w:r>
      <w:r w:rsidR="003D70E4">
        <w:rPr>
          <w:rFonts w:asciiTheme="majorHAnsi" w:eastAsiaTheme="minorEastAsia" w:hAnsiTheme="majorHAnsi" w:cstheme="majorHAnsi"/>
          <w:sz w:val="20"/>
          <w:szCs w:val="20"/>
        </w:rPr>
        <w:t xml:space="preserve"> holidays or the</w:t>
      </w:r>
      <w:r w:rsidR="00DF39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patient</w:t>
      </w:r>
      <w:r w:rsidR="003D70E4">
        <w:rPr>
          <w:rFonts w:asciiTheme="majorHAnsi" w:eastAsiaTheme="minorEastAsia" w:hAnsiTheme="majorHAnsi" w:cstheme="majorHAnsi"/>
          <w:sz w:val="20"/>
          <w:szCs w:val="20"/>
        </w:rPr>
        <w:t>’</w:t>
      </w:r>
      <w:r w:rsidR="00891964">
        <w:rPr>
          <w:rFonts w:asciiTheme="majorHAnsi" w:eastAsiaTheme="minorEastAsia" w:hAnsiTheme="majorHAnsi" w:cstheme="majorHAnsi" w:hint="eastAsia"/>
          <w:sz w:val="20"/>
          <w:szCs w:val="20"/>
        </w:rPr>
        <w:t>s</w:t>
      </w:r>
      <w:r w:rsidR="003D70E4">
        <w:rPr>
          <w:rFonts w:asciiTheme="majorHAnsi" w:eastAsiaTheme="minorEastAsia" w:hAnsiTheme="majorHAnsi" w:cstheme="majorHAnsi"/>
          <w:sz w:val="20"/>
          <w:szCs w:val="20"/>
        </w:rPr>
        <w:t xml:space="preserve"> circumstances </w:t>
      </w:r>
      <w:r w:rsidR="00DF39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other than </w:t>
      </w:r>
      <w:r w:rsidR="002752C9" w:rsidRPr="00AD17FA">
        <w:rPr>
          <w:rFonts w:asciiTheme="majorHAnsi" w:eastAsiaTheme="minorEastAsia" w:hAnsiTheme="majorHAnsi" w:cstheme="majorHAnsi"/>
          <w:sz w:val="20"/>
          <w:szCs w:val="20"/>
        </w:rPr>
        <w:t>adverse events</w:t>
      </w:r>
      <w:r w:rsidR="001F4CB1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DF39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bookmarkStart w:id="31" w:name="_Toc313622259"/>
    </w:p>
    <w:p w14:paraId="1462BBDC" w14:textId="74FC2514" w:rsidR="00F20C0E" w:rsidRPr="00AD17FA" w:rsidRDefault="00F20C0E" w:rsidP="008F7D3E">
      <w:pPr>
        <w:pStyle w:val="a9"/>
        <w:snapToGrid w:val="0"/>
        <w:spacing w:line="360" w:lineRule="auto"/>
        <w:ind w:left="404" w:hanging="404"/>
        <w:rPr>
          <w:rFonts w:asciiTheme="majorHAnsi" w:eastAsiaTheme="minorEastAsia" w:hAnsiTheme="majorHAnsi" w:cstheme="majorHAnsi"/>
          <w:sz w:val="20"/>
          <w:szCs w:val="20"/>
        </w:rPr>
      </w:pPr>
    </w:p>
    <w:p w14:paraId="2B39B96E" w14:textId="0F3A557C" w:rsidR="00AD10D5" w:rsidRPr="00AD17FA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2.1. </w:t>
      </w:r>
      <w:r w:rsidR="00967F0F" w:rsidRPr="00AD17FA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1E7BA3" w:rsidRPr="00AD17FA">
        <w:rPr>
          <w:rFonts w:asciiTheme="majorHAnsi" w:eastAsiaTheme="minorEastAsia" w:hAnsiTheme="majorHAnsi" w:cstheme="majorHAnsi"/>
          <w:sz w:val="20"/>
          <w:szCs w:val="20"/>
        </w:rPr>
        <w:t>reatment regimens</w:t>
      </w:r>
      <w:bookmarkEnd w:id="31"/>
      <w:r w:rsidR="000C3E7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f TS-1</w:t>
      </w:r>
    </w:p>
    <w:p w14:paraId="29DCA5FB" w14:textId="4983207A" w:rsidR="001F4CB1" w:rsidRPr="00AD17FA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  <w:lang w:val="x-none"/>
        </w:rPr>
        <w:t xml:space="preserve">1) </w:t>
      </w:r>
      <w:r w:rsidR="00FC360F">
        <w:rPr>
          <w:rFonts w:asciiTheme="majorHAnsi" w:eastAsiaTheme="minorEastAsia" w:hAnsiTheme="majorHAnsi" w:cstheme="majorHAnsi"/>
          <w:sz w:val="20"/>
          <w:szCs w:val="20"/>
          <w:lang w:val="x-none"/>
        </w:rPr>
        <w:t>In accordance with</w:t>
      </w:r>
      <w:r w:rsidR="0037068F" w:rsidRPr="00AD17FA">
        <w:rPr>
          <w:rFonts w:asciiTheme="majorHAnsi" w:eastAsiaTheme="minorEastAsia" w:hAnsiTheme="majorHAnsi" w:cstheme="majorHAnsi"/>
          <w:sz w:val="20"/>
          <w:szCs w:val="20"/>
          <w:lang w:val="x-none"/>
        </w:rPr>
        <w:t xml:space="preserve"> </w:t>
      </w:r>
      <w:r w:rsidR="0037068F" w:rsidRPr="00AD17FA">
        <w:rPr>
          <w:rFonts w:asciiTheme="majorHAnsi" w:eastAsiaTheme="minorEastAsia" w:hAnsiTheme="majorHAnsi" w:cstheme="majorHAnsi"/>
          <w:sz w:val="20"/>
          <w:szCs w:val="20"/>
        </w:rPr>
        <w:t>"</w:t>
      </w:r>
      <w:r w:rsidR="004B281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2.1. </w:t>
      </w:r>
      <w:r w:rsidR="00A4600D" w:rsidRPr="00AD17FA">
        <w:rPr>
          <w:rFonts w:asciiTheme="majorHAnsi" w:eastAsiaTheme="minorEastAsia" w:hAnsiTheme="majorHAnsi" w:cstheme="majorHAnsi"/>
          <w:sz w:val="20"/>
          <w:szCs w:val="20"/>
        </w:rPr>
        <w:t>D</w:t>
      </w:r>
      <w:r w:rsidR="004D1EA2" w:rsidRPr="00AD17FA">
        <w:rPr>
          <w:rFonts w:asciiTheme="majorHAnsi" w:eastAsiaTheme="minorEastAsia" w:hAnsiTheme="majorHAnsi" w:cstheme="majorHAnsi"/>
          <w:sz w:val="20"/>
          <w:szCs w:val="20"/>
        </w:rPr>
        <w:t>aily dose of TS-1</w:t>
      </w:r>
      <w:r w:rsidR="0037068F" w:rsidRPr="00AD17FA">
        <w:rPr>
          <w:rFonts w:asciiTheme="majorHAnsi" w:eastAsiaTheme="minorEastAsia" w:hAnsiTheme="majorHAnsi" w:cstheme="majorHAnsi"/>
          <w:sz w:val="20"/>
          <w:szCs w:val="20"/>
        </w:rPr>
        <w:t>,"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7068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S-1 </w:t>
      </w:r>
      <w:r w:rsidR="0057701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is started after breakfast </w:t>
      </w:r>
      <w:r w:rsidR="00F3536B" w:rsidRPr="00AD17FA">
        <w:rPr>
          <w:rFonts w:asciiTheme="majorHAnsi" w:eastAsiaTheme="minorEastAsia" w:hAnsiTheme="majorHAnsi" w:cstheme="majorHAnsi"/>
          <w:sz w:val="20"/>
          <w:szCs w:val="20"/>
        </w:rPr>
        <w:t>on day 1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 xml:space="preserve"> and</w:t>
      </w:r>
      <w:r w:rsidR="0057272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s given orally twice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daily</w:t>
      </w:r>
      <w:r w:rsidR="0057272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(after breakfast and dinner) until after dinner </w:t>
      </w:r>
      <w:r w:rsidR="007B61A4" w:rsidRPr="00AD17FA">
        <w:rPr>
          <w:rFonts w:asciiTheme="majorHAnsi" w:eastAsiaTheme="minorEastAsia" w:hAnsiTheme="majorHAnsi" w:cstheme="majorHAnsi"/>
          <w:sz w:val="20"/>
          <w:szCs w:val="20"/>
        </w:rPr>
        <w:t>on day 28</w:t>
      </w:r>
      <w:r w:rsidR="00457EB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followed by</w:t>
      </w:r>
      <w:r w:rsidR="00DD466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 14-day rest</w:t>
      </w:r>
      <w:r w:rsidR="00457EB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56A5FC2C" w14:textId="7CFFF224" w:rsidR="001F4CB1" w:rsidRPr="00AD17FA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D15616" w:rsidRPr="00AD17FA">
        <w:rPr>
          <w:rFonts w:asciiTheme="majorHAnsi" w:eastAsiaTheme="minorEastAsia" w:hAnsiTheme="majorHAnsi" w:cstheme="majorHAnsi"/>
          <w:sz w:val="20"/>
          <w:szCs w:val="20"/>
        </w:rPr>
        <w:t>Even i</w:t>
      </w:r>
      <w:r w:rsidR="00033B4D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f treatment is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withheld</w:t>
      </w:r>
      <w:r w:rsidR="0071292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r patients forg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e</w:t>
      </w:r>
      <w:r w:rsidR="0071292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 to take </w:t>
      </w:r>
      <w:r w:rsidR="006D7A06" w:rsidRPr="00AD17FA">
        <w:rPr>
          <w:rFonts w:asciiTheme="majorHAnsi" w:eastAsiaTheme="minorEastAsia" w:hAnsiTheme="majorHAnsi" w:cstheme="majorHAnsi"/>
          <w:sz w:val="20"/>
          <w:szCs w:val="20"/>
        </w:rPr>
        <w:t>their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 xml:space="preserve"> medication</w:t>
      </w:r>
      <w:r w:rsidR="0071292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B6492E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reatment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is not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given</w:t>
      </w:r>
      <w:r w:rsidR="00B6492E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after</w:t>
      </w:r>
      <w:r w:rsidR="00B6492E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E2294C" w:rsidRPr="00AD17FA">
        <w:rPr>
          <w:rFonts w:asciiTheme="majorHAnsi" w:eastAsiaTheme="minorEastAsia" w:hAnsiTheme="majorHAnsi" w:cstheme="majorHAnsi"/>
          <w:sz w:val="20"/>
          <w:szCs w:val="20"/>
        </w:rPr>
        <w:t>day 29</w:t>
      </w:r>
      <w:r w:rsidR="004335E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  <w:r w:rsidR="00C65C1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However, </w:t>
      </w:r>
      <w:r w:rsidR="00A8027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if treatment cannot be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given</w:t>
      </w:r>
      <w:r w:rsidR="00A8027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fter</w:t>
      </w:r>
      <w:r w:rsidR="00696FF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A8027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breakfast </w:t>
      </w:r>
      <w:r w:rsidR="00F3536B" w:rsidRPr="00AD17FA">
        <w:rPr>
          <w:rFonts w:asciiTheme="majorHAnsi" w:eastAsiaTheme="minorEastAsia" w:hAnsiTheme="majorHAnsi" w:cstheme="majorHAnsi"/>
          <w:sz w:val="20"/>
          <w:szCs w:val="20"/>
        </w:rPr>
        <w:t>on day 1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,</w:t>
      </w:r>
      <w:r w:rsidR="00696FF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reatment is started after dinner and continued </w:t>
      </w:r>
      <w:r w:rsidR="00DE6504" w:rsidRPr="00AD17FA">
        <w:rPr>
          <w:rFonts w:asciiTheme="majorHAnsi" w:eastAsiaTheme="minorEastAsia" w:hAnsiTheme="majorHAnsi" w:cstheme="majorHAnsi"/>
          <w:sz w:val="20"/>
          <w:szCs w:val="20"/>
        </w:rPr>
        <w:t>until after breakfast on day 29</w:t>
      </w:r>
      <w:r w:rsidR="004335E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7003A454" w14:textId="10D8579E" w:rsidR="00AD10D5" w:rsidRPr="00AD17FA" w:rsidRDefault="00AD10D5" w:rsidP="008F7D3E">
      <w:pPr>
        <w:pStyle w:val="a9"/>
        <w:snapToGrid w:val="0"/>
        <w:spacing w:line="360" w:lineRule="auto"/>
        <w:ind w:left="404" w:hanging="404"/>
        <w:rPr>
          <w:rStyle w:val="apple-style-span"/>
          <w:rFonts w:asciiTheme="majorHAnsi" w:eastAsiaTheme="minorEastAsia" w:hAnsiTheme="majorHAnsi" w:cstheme="majorHAnsi"/>
          <w:sz w:val="20"/>
          <w:szCs w:val="20"/>
          <w:shd w:val="clear" w:color="auto" w:fill="FFFFFF"/>
        </w:rPr>
      </w:pPr>
    </w:p>
    <w:p w14:paraId="56C4131D" w14:textId="07898A0B" w:rsidR="00AD10D5" w:rsidRPr="00AD17FA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32" w:name="_Toc313622260"/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2.2. </w:t>
      </w:r>
      <w:r w:rsidR="00437BAF" w:rsidRPr="00AD17FA">
        <w:rPr>
          <w:rFonts w:asciiTheme="majorHAnsi" w:eastAsiaTheme="minorEastAsia" w:hAnsiTheme="majorHAnsi" w:cstheme="majorHAnsi"/>
          <w:sz w:val="20"/>
          <w:szCs w:val="20"/>
        </w:rPr>
        <w:t>Treatment regimens of trastuzumab</w:t>
      </w:r>
      <w:bookmarkEnd w:id="32"/>
    </w:p>
    <w:p w14:paraId="2E897C3D" w14:textId="199C3E33" w:rsidR="006F2FA8" w:rsidRPr="00AD17FA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1) </w:t>
      </w:r>
      <w:r w:rsidR="008C32BC" w:rsidRPr="00AD17FA">
        <w:rPr>
          <w:rFonts w:asciiTheme="majorHAnsi" w:eastAsiaTheme="minorEastAsia" w:hAnsiTheme="majorHAnsi" w:cstheme="majorHAnsi"/>
          <w:sz w:val="20"/>
          <w:szCs w:val="20"/>
        </w:rPr>
        <w:t>Because infusion reactions</w:t>
      </w:r>
      <w:r w:rsidR="00FC360F" w:rsidRPr="00FC360F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C360F" w:rsidRPr="00AD17FA">
        <w:rPr>
          <w:rFonts w:asciiTheme="majorHAnsi" w:eastAsiaTheme="minorEastAsia" w:hAnsiTheme="majorHAnsi" w:cstheme="majorHAnsi"/>
          <w:sz w:val="20"/>
          <w:szCs w:val="20"/>
        </w:rPr>
        <w:t>are highly likely to occur</w:t>
      </w:r>
      <w:r w:rsidR="008C32B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C360F">
        <w:rPr>
          <w:rFonts w:asciiTheme="majorHAnsi" w:eastAsiaTheme="minorEastAsia" w:hAnsiTheme="majorHAnsi" w:cstheme="majorHAnsi"/>
          <w:sz w:val="20"/>
          <w:szCs w:val="20"/>
        </w:rPr>
        <w:t>at the time of</w:t>
      </w:r>
      <w:r w:rsidR="008C32B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nitial treatment with </w:t>
      </w:r>
      <w:r w:rsidR="00967F0F" w:rsidRPr="00AD17FA">
        <w:rPr>
          <w:rFonts w:asciiTheme="majorHAnsi" w:eastAsiaTheme="minorEastAsia" w:hAnsiTheme="majorHAnsi" w:cstheme="majorHAnsi"/>
          <w:sz w:val="20"/>
          <w:szCs w:val="20"/>
        </w:rPr>
        <w:t>trastuzumab</w:t>
      </w:r>
      <w:r w:rsidR="008C32B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794A5C" w:rsidRPr="00AD17FA">
        <w:rPr>
          <w:rFonts w:asciiTheme="majorHAnsi" w:eastAsiaTheme="minorEastAsia" w:hAnsiTheme="majorHAnsi" w:cstheme="majorHAnsi"/>
          <w:sz w:val="20"/>
          <w:szCs w:val="20"/>
        </w:rPr>
        <w:t>patients should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receive</w:t>
      </w:r>
      <w:r w:rsidR="00794A5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treatment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uring "hospitalization"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whenever</w:t>
      </w:r>
      <w:r w:rsidR="00794A5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possible.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If the patient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is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reated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on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n outpatient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basis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>,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the patient should be able to </w:t>
      </w:r>
      <w:r w:rsidR="00FD11CD" w:rsidRPr="00AD17FA">
        <w:rPr>
          <w:rFonts w:asciiTheme="majorHAnsi" w:eastAsiaTheme="minorEastAsia" w:hAnsiTheme="majorHAnsi" w:cstheme="majorHAnsi"/>
          <w:sz w:val="20"/>
          <w:szCs w:val="20"/>
        </w:rPr>
        <w:t>immediately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receive</w:t>
      </w:r>
      <w:r w:rsidR="00E7213C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>treatment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on the occurrence of any</w:t>
      </w:r>
      <w:r w:rsidR="00C801FB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bnormal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ity</w:t>
      </w:r>
      <w:r w:rsidR="00C801FB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4335E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0323E5C0" w14:textId="28B57D39" w:rsidR="005E0516" w:rsidRPr="00AD17FA" w:rsidRDefault="00CB0095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  <w:lang w:val="x-none"/>
        </w:rPr>
        <w:t xml:space="preserve">2) </w:t>
      </w:r>
      <w:r w:rsidR="006F7CD3" w:rsidRPr="00AD17FA">
        <w:rPr>
          <w:rFonts w:asciiTheme="majorHAnsi" w:eastAsiaTheme="minorEastAsia" w:hAnsiTheme="majorHAnsi" w:cstheme="majorHAnsi"/>
          <w:sz w:val="20"/>
          <w:szCs w:val="20"/>
          <w:lang w:val="x-none"/>
        </w:rPr>
        <w:t xml:space="preserve">The </w:t>
      </w:r>
      <w:r w:rsidR="00FD11CD">
        <w:rPr>
          <w:rFonts w:asciiTheme="majorHAnsi" w:eastAsiaTheme="minorEastAsia" w:hAnsiTheme="majorHAnsi" w:cstheme="majorHAnsi"/>
          <w:sz w:val="20"/>
          <w:szCs w:val="20"/>
          <w:lang w:val="x-none"/>
        </w:rPr>
        <w:t>initial</w:t>
      </w:r>
      <w:r w:rsidR="006F7CD3" w:rsidRPr="00AD17FA">
        <w:rPr>
          <w:rFonts w:asciiTheme="majorHAnsi" w:eastAsiaTheme="minorEastAsia" w:hAnsiTheme="majorHAnsi" w:cstheme="majorHAnsi"/>
          <w:sz w:val="20"/>
          <w:szCs w:val="20"/>
          <w:lang w:val="x-none"/>
        </w:rPr>
        <w:t xml:space="preserve"> dose of </w:t>
      </w:r>
      <w:r w:rsidR="00967F0F" w:rsidRPr="00AD17FA">
        <w:rPr>
          <w:rFonts w:asciiTheme="majorHAnsi" w:eastAsiaTheme="minorEastAsia" w:hAnsiTheme="majorHAnsi" w:cstheme="majorHAnsi"/>
          <w:sz w:val="20"/>
          <w:szCs w:val="20"/>
        </w:rPr>
        <w:t>trastuzumab</w:t>
      </w:r>
      <w:r w:rsidR="006F7CD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is 8 mg/kg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(body weight)</w:t>
      </w:r>
      <w:r w:rsidR="006F7CD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and 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>the second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and subsequent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ose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C420D4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6F7CD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ar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>6 mg/kg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(body weight), administered as a</w:t>
      </w:r>
      <w:r w:rsidR="00EA576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continuous intravenous infusion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on day</w:t>
      </w:r>
      <w:r w:rsidR="00CF64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1 and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day</w:t>
      </w:r>
      <w:r w:rsidR="00CF64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22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 (3-week interval)</w:t>
      </w:r>
      <w:r w:rsidR="00CF64D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f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each course of treatment</w:t>
      </w:r>
      <w:r w:rsidR="00EA5761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EA576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he initial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dose is given over the course of at least </w:t>
      </w:r>
      <w:r w:rsidR="00EA5761" w:rsidRPr="00AD17FA">
        <w:rPr>
          <w:rFonts w:asciiTheme="majorHAnsi" w:eastAsiaTheme="minorEastAsia" w:hAnsiTheme="majorHAnsi" w:cstheme="majorHAnsi"/>
          <w:sz w:val="20"/>
          <w:szCs w:val="20"/>
        </w:rPr>
        <w:t>90 minute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4317BA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EA576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FD11CD">
        <w:rPr>
          <w:rFonts w:asciiTheme="majorHAnsi" w:eastAsiaTheme="minorEastAsia" w:hAnsiTheme="majorHAnsi" w:cstheme="majorHAnsi"/>
          <w:sz w:val="20"/>
          <w:szCs w:val="20"/>
        </w:rPr>
        <w:t xml:space="preserve">If </w:t>
      </w:r>
      <w:r w:rsidR="00B01041">
        <w:rPr>
          <w:rFonts w:asciiTheme="majorHAnsi" w:eastAsiaTheme="minorEastAsia" w:hAnsiTheme="majorHAnsi" w:cstheme="majorHAnsi"/>
          <w:sz w:val="20"/>
          <w:szCs w:val="20"/>
        </w:rPr>
        <w:t xml:space="preserve">tolerance to the initial dose is favorable, the infusion time of the second and subsequent doses can be </w:t>
      </w:r>
      <w:r w:rsidR="005E0516" w:rsidRPr="00AD17FA">
        <w:rPr>
          <w:rFonts w:asciiTheme="majorHAnsi" w:eastAsiaTheme="minorEastAsia" w:hAnsiTheme="majorHAnsi" w:cstheme="majorHAnsi"/>
          <w:sz w:val="20"/>
          <w:szCs w:val="20"/>
        </w:rPr>
        <w:t>shortened to</w:t>
      </w:r>
      <w:r w:rsidR="00B01041">
        <w:rPr>
          <w:rFonts w:asciiTheme="majorHAnsi" w:eastAsiaTheme="minorEastAsia" w:hAnsiTheme="majorHAnsi" w:cstheme="majorHAnsi"/>
          <w:sz w:val="20"/>
          <w:szCs w:val="20"/>
        </w:rPr>
        <w:t xml:space="preserve"> up to</w:t>
      </w:r>
      <w:r w:rsidR="005E051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30 minutes</w:t>
      </w:r>
      <w:r w:rsidR="005E0516" w:rsidRPr="00AD17FA">
        <w:rPr>
          <w:rFonts w:asciiTheme="majorHAnsi" w:eastAsia="メイリオ ボールド イタリック" w:hAnsiTheme="majorHAnsi" w:cstheme="majorHAnsi"/>
          <w:bCs/>
          <w:kern w:val="0"/>
          <w:sz w:val="20"/>
          <w:szCs w:val="20"/>
        </w:rPr>
        <w:t xml:space="preserve">. </w:t>
      </w:r>
    </w:p>
    <w:p w14:paraId="1525ED82" w14:textId="2750E5A0" w:rsidR="005E0516" w:rsidRPr="00AD17FA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3) </w:t>
      </w:r>
      <w:r w:rsidR="005E051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If </w:t>
      </w:r>
      <w:r w:rsidR="00497B9E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116375" w:rsidRPr="00AD17FA">
        <w:rPr>
          <w:rFonts w:asciiTheme="majorHAnsi" w:eastAsiaTheme="minorEastAsia" w:hAnsiTheme="majorHAnsi" w:cstheme="majorHAnsi"/>
          <w:sz w:val="20"/>
          <w:szCs w:val="20"/>
        </w:rPr>
        <w:t>body weight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measured</w:t>
      </w:r>
      <w:r w:rsidR="0011637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before </w:t>
      </w:r>
      <w:r w:rsidR="00116375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treatment increase</w:t>
      </w:r>
      <w:r w:rsidR="0086542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s</w:t>
      </w:r>
      <w:r w:rsidR="00116375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or decrease</w:t>
      </w:r>
      <w:r w:rsidR="00865425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>s</w:t>
      </w:r>
      <w:r w:rsidR="00116375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by</w:t>
      </w:r>
      <w:r w:rsidR="00BC51F1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 </w:t>
      </w:r>
      <w:r w:rsidR="00BC51F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10% or more after initial </w:t>
      </w:r>
      <w:r w:rsidR="004332E4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treatment, </w:t>
      </w:r>
      <w:r w:rsidR="00CA7167" w:rsidRPr="00AD17FA">
        <w:rPr>
          <w:rFonts w:asciiTheme="majorHAnsi" w:eastAsia="メイリオ ボールド イタリック" w:hAnsiTheme="majorHAnsi" w:cstheme="majorHAnsi"/>
          <w:kern w:val="0"/>
          <w:sz w:val="20"/>
          <w:szCs w:val="20"/>
        </w:rPr>
        <w:t xml:space="preserve">the dose should be recalculated. </w:t>
      </w:r>
    </w:p>
    <w:p w14:paraId="6CA28864" w14:textId="25AC9D6D" w:rsidR="00CA7167" w:rsidRPr="00AD17FA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4) 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>In accordance with</w:t>
      </w:r>
      <w:r w:rsidR="00CA716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he </w:t>
      </w:r>
      <w:r w:rsidR="009F5ED1" w:rsidRPr="00AD17FA">
        <w:rPr>
          <w:rFonts w:asciiTheme="majorHAnsi" w:eastAsiaTheme="minorEastAsia" w:hAnsiTheme="majorHAnsi" w:cstheme="majorHAnsi"/>
          <w:sz w:val="20"/>
          <w:szCs w:val="20"/>
        </w:rPr>
        <w:t>package insert of trastuzumab</w:t>
      </w:r>
      <w:r w:rsidR="0064357F" w:rsidRPr="00AD17FA">
        <w:rPr>
          <w:rFonts w:asciiTheme="majorHAnsi" w:eastAsiaTheme="minorEastAsia" w:hAnsiTheme="majorHAnsi" w:cstheme="majorHAnsi"/>
          <w:sz w:val="20"/>
          <w:szCs w:val="20"/>
        </w:rPr>
        <w:t>, trastuzumab is dissolved in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="0064357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attached Japanese Pharmacopeia water for injection to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="0064357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86542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rastuzumab </w:t>
      </w:r>
      <w:r w:rsidR="0064357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concentration of </w:t>
      </w:r>
      <w:r w:rsidR="00CC4D9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21 mg/mL. 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>Then</w:t>
      </w:r>
      <w:r w:rsidR="00CE322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the required amount </w:t>
      </w:r>
      <w:r w:rsidR="00375BA6" w:rsidRPr="00AD17FA">
        <w:rPr>
          <w:rFonts w:asciiTheme="majorHAnsi" w:eastAsiaTheme="minorEastAsia" w:hAnsiTheme="majorHAnsi" w:cstheme="majorHAnsi"/>
          <w:sz w:val="20"/>
          <w:szCs w:val="20"/>
        </w:rPr>
        <w:t>is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removed by a glass syringe</w:t>
      </w:r>
      <w:r w:rsidR="00375BA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762CF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and is 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>immediately</w:t>
      </w:r>
      <w:r w:rsidR="00762CF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issolved in </w:t>
      </w:r>
      <w:r w:rsidR="00FB445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250 mL of </w:t>
      </w:r>
      <w:r w:rsidR="00CD6501" w:rsidRPr="00AD17FA">
        <w:rPr>
          <w:rFonts w:asciiTheme="majorHAnsi" w:eastAsiaTheme="minorEastAsia" w:hAnsiTheme="majorHAnsi" w:cstheme="majorHAnsi"/>
          <w:sz w:val="20"/>
          <w:szCs w:val="20"/>
        </w:rPr>
        <w:t>Japanese Pharmacopeia physiological saline solution, which is given as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a</w:t>
      </w:r>
      <w:r w:rsidR="00CD650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continuous intravenous in</w:t>
      </w:r>
      <w:r w:rsidR="00456A1B" w:rsidRPr="00AD17FA">
        <w:rPr>
          <w:rFonts w:asciiTheme="majorHAnsi" w:eastAsiaTheme="minorEastAsia" w:hAnsiTheme="majorHAnsi" w:cstheme="majorHAnsi"/>
          <w:sz w:val="20"/>
          <w:szCs w:val="20"/>
        </w:rPr>
        <w:t>f</w:t>
      </w:r>
      <w:r w:rsidR="00CD650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usion. </w:t>
      </w:r>
    </w:p>
    <w:p w14:paraId="6B924DD1" w14:textId="1E6757C1" w:rsidR="00AD10D5" w:rsidRPr="00AD17FA" w:rsidRDefault="00AD10D5" w:rsidP="008F7D3E">
      <w:pPr>
        <w:pStyle w:val="a9"/>
        <w:snapToGrid w:val="0"/>
        <w:spacing w:line="360" w:lineRule="auto"/>
        <w:ind w:leftChars="1" w:left="404" w:hanging="402"/>
        <w:rPr>
          <w:rFonts w:asciiTheme="majorHAnsi" w:eastAsiaTheme="minorEastAsia" w:hAnsiTheme="majorHAnsi" w:cstheme="majorHAnsi"/>
          <w:sz w:val="20"/>
          <w:szCs w:val="20"/>
        </w:rPr>
      </w:pPr>
    </w:p>
    <w:p w14:paraId="66C0438F" w14:textId="685EF63B" w:rsidR="00AD10D5" w:rsidRPr="00AD17FA" w:rsidRDefault="00AD10D5" w:rsidP="00120079">
      <w:pPr>
        <w:pStyle w:val="2"/>
      </w:pPr>
      <w:bookmarkStart w:id="33" w:name="_Toc313622261"/>
      <w:r w:rsidRPr="00AD17FA">
        <w:t xml:space="preserve">7.3. </w:t>
      </w:r>
      <w:r w:rsidR="00D31B4B" w:rsidRPr="00AD17FA">
        <w:t>T</w:t>
      </w:r>
      <w:r w:rsidR="00117381" w:rsidRPr="00AD17FA">
        <w:t>reatment period</w:t>
      </w:r>
      <w:bookmarkEnd w:id="33"/>
    </w:p>
    <w:p w14:paraId="78ECAFDE" w14:textId="7990BFE7" w:rsidR="00AD10D5" w:rsidRPr="00AD17FA" w:rsidRDefault="006E420A" w:rsidP="008F7D3E">
      <w:pPr>
        <w:pStyle w:val="a9"/>
        <w:snapToGrid w:val="0"/>
        <w:spacing w:line="360" w:lineRule="auto"/>
        <w:ind w:firstLine="200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>Treatment is continued until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the patient</w:t>
      </w: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meet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>s</w:t>
      </w: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98564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"8.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Criteria for discontinuing </w:t>
      </w:r>
      <w:r w:rsidR="0065075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he </w:t>
      </w:r>
      <w:r w:rsidR="00FE3D5F" w:rsidRPr="00AD17FA">
        <w:rPr>
          <w:rFonts w:asciiTheme="majorHAnsi" w:eastAsiaTheme="minorEastAsia" w:hAnsiTheme="majorHAnsi" w:cstheme="majorHAnsi"/>
          <w:sz w:val="20"/>
          <w:szCs w:val="20"/>
        </w:rPr>
        <w:t>protocol treatment</w:t>
      </w:r>
      <w:r w:rsidR="004335E7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. </w:t>
      </w:r>
    </w:p>
    <w:p w14:paraId="2B23DF92" w14:textId="77777777" w:rsidR="00AD10D5" w:rsidRPr="00AD17FA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</w:p>
    <w:p w14:paraId="1A44AAB3" w14:textId="6830712B" w:rsidR="00AD10D5" w:rsidRPr="00AD17FA" w:rsidRDefault="00AD10D5" w:rsidP="00120079">
      <w:pPr>
        <w:pStyle w:val="2"/>
        <w:rPr>
          <w:lang w:eastAsia="ja-JP"/>
        </w:rPr>
      </w:pPr>
      <w:bookmarkStart w:id="34" w:name="_Toc313622262"/>
      <w:r w:rsidRPr="00AD17FA">
        <w:t xml:space="preserve">7.4. </w:t>
      </w:r>
      <w:r w:rsidR="006F2FA8" w:rsidRPr="00AD17FA">
        <w:t>Criteria for withholding and resuming the protocol treatment</w:t>
      </w:r>
      <w:r w:rsidR="00A9595A" w:rsidRPr="00AD17FA">
        <w:t xml:space="preserve"> </w:t>
      </w:r>
      <w:bookmarkEnd w:id="34"/>
    </w:p>
    <w:p w14:paraId="57555384" w14:textId="3116FD41" w:rsidR="00AD10D5" w:rsidRPr="00AD17FA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sz w:val="20"/>
          <w:szCs w:val="20"/>
        </w:rPr>
      </w:pPr>
      <w:bookmarkStart w:id="35" w:name="_Toc313622263"/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4.1. </w:t>
      </w:r>
      <w:r w:rsidR="006F2FA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Criteria for withholding and resuming treatment </w:t>
      </w:r>
      <w:r w:rsidR="00E029D7" w:rsidRPr="00AD17FA">
        <w:rPr>
          <w:rFonts w:asciiTheme="majorHAnsi" w:eastAsiaTheme="minorEastAsia" w:hAnsiTheme="majorHAnsi" w:cstheme="majorHAnsi"/>
          <w:sz w:val="20"/>
          <w:szCs w:val="20"/>
        </w:rPr>
        <w:t>with TS-1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bookmarkEnd w:id="35"/>
    </w:p>
    <w:p w14:paraId="50C9B90D" w14:textId="225BEF59" w:rsidR="009839CD" w:rsidRPr="00AD17FA" w:rsidRDefault="00CB0095" w:rsidP="008F7D3E">
      <w:pPr>
        <w:pStyle w:val="3"/>
        <w:snapToGrid w:val="0"/>
        <w:spacing w:line="360" w:lineRule="auto"/>
        <w:rPr>
          <w:rFonts w:asciiTheme="majorHAnsi" w:eastAsiaTheme="minorEastAsia" w:hAnsiTheme="majorHAnsi" w:cstheme="majorHAnsi"/>
          <w:b w:val="0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1) </w:t>
      </w:r>
      <w:r w:rsidR="00C525D3"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If </w:t>
      </w:r>
      <w:r w:rsidR="0086542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he patient meets any of the conditions of </w:t>
      </w:r>
      <w:r w:rsidR="00865425"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>"Table 7.4.1.1. Criteria for w</w:t>
      </w:r>
      <w:r w:rsidR="00865425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ithholding treatment with TS-1" during treatment with </w:t>
      </w:r>
      <w:r w:rsidR="00650753"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>TS-1</w:t>
      </w:r>
      <w:r w:rsidR="00865425">
        <w:rPr>
          <w:rFonts w:asciiTheme="majorHAnsi" w:eastAsiaTheme="minorEastAsia" w:hAnsiTheme="majorHAnsi" w:cstheme="majorHAnsi"/>
          <w:b w:val="0"/>
          <w:sz w:val="20"/>
          <w:szCs w:val="20"/>
        </w:rPr>
        <w:t>,</w:t>
      </w:r>
      <w:r w:rsidR="00650753"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 </w:t>
      </w:r>
      <w:r w:rsidR="006A354E" w:rsidRPr="00AD17FA">
        <w:rPr>
          <w:rFonts w:asciiTheme="majorHAnsi" w:eastAsiaTheme="minorEastAsia" w:hAnsiTheme="majorHAnsi" w:cstheme="majorHAnsi"/>
          <w:b w:val="0"/>
          <w:sz w:val="20"/>
          <w:szCs w:val="20"/>
        </w:rPr>
        <w:t xml:space="preserve">TS-1 is withheld. </w:t>
      </w:r>
    </w:p>
    <w:p w14:paraId="5D0CFEB5" w14:textId="0F58D6F3" w:rsidR="007746BC" w:rsidRPr="00AD17FA" w:rsidRDefault="00CB0095" w:rsidP="008F7D3E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2) </w:t>
      </w:r>
      <w:r w:rsidR="00F070C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After 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>confirming that</w:t>
      </w:r>
      <w:r w:rsidR="00865425">
        <w:rPr>
          <w:rFonts w:asciiTheme="majorHAnsi" w:eastAsiaTheme="minorEastAsia" w:hAnsiTheme="majorHAnsi" w:cstheme="majorHAnsi"/>
          <w:sz w:val="20"/>
          <w:szCs w:val="20"/>
        </w:rPr>
        <w:t xml:space="preserve"> a patient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in whom</w:t>
      </w:r>
      <w:r w:rsidR="0038180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S-1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was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withheld me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e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>t</w:t>
      </w:r>
      <w:r w:rsidR="00F070C8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the conditions of </w:t>
      </w:r>
      <w:r w:rsidR="00F070C8" w:rsidRPr="00AD17FA">
        <w:rPr>
          <w:rFonts w:asciiTheme="majorHAnsi" w:eastAsiaTheme="minorEastAsia" w:hAnsiTheme="majorHAnsi" w:cstheme="majorHAnsi"/>
          <w:sz w:val="20"/>
          <w:szCs w:val="20"/>
        </w:rPr>
        <w:t>"Table 7.4.1.2. Criteria for resuming treatment with TS-1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within a course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>,</w:t>
      </w:r>
      <w:r w:rsidR="00F070C8" w:rsidRPr="00AD17FA">
        <w:rPr>
          <w:rFonts w:asciiTheme="majorHAnsi" w:eastAsiaTheme="minorEastAsia" w:hAnsiTheme="majorHAnsi" w:cstheme="majorHAnsi"/>
          <w:sz w:val="20"/>
          <w:szCs w:val="20"/>
        </w:rPr>
        <w:t>"</w:t>
      </w:r>
      <w:r w:rsidR="00D35733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reatment with TS-1 is resumed.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34F010CB" w14:textId="6585EAE3" w:rsidR="00B93D79" w:rsidRPr="00AD17FA" w:rsidRDefault="00CB0095" w:rsidP="008F7D3E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3) 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With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in</w:t>
      </w:r>
      <w:r w:rsidR="0038180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the same course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of treatment, </w:t>
      </w:r>
      <w:r w:rsidR="00533730" w:rsidRPr="00AD17FA">
        <w:rPr>
          <w:rFonts w:asciiTheme="majorHAnsi" w:eastAsiaTheme="minorEastAsia" w:hAnsiTheme="majorHAnsi" w:cstheme="majorHAnsi"/>
          <w:sz w:val="20"/>
          <w:szCs w:val="20"/>
        </w:rPr>
        <w:t>TS-1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B74690" w:rsidRPr="00AD17FA">
        <w:rPr>
          <w:rFonts w:asciiTheme="majorHAnsi" w:eastAsiaTheme="minorEastAsia" w:hAnsiTheme="majorHAnsi" w:cstheme="majorHAnsi"/>
          <w:sz w:val="20"/>
          <w:szCs w:val="20"/>
        </w:rPr>
        <w:t>is not</w:t>
      </w:r>
      <w:r w:rsidR="0053373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given after</w:t>
      </w:r>
      <w:r w:rsidR="0053373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day 29</w:t>
      </w:r>
      <w:r w:rsidR="00763AC3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FF684A0" w14:textId="2E78F8F1" w:rsidR="00776DFA" w:rsidRPr="00AD17FA" w:rsidRDefault="00E56762" w:rsidP="008F7D3E">
      <w:pPr>
        <w:snapToGrid w:val="0"/>
        <w:spacing w:line="360" w:lineRule="auto"/>
        <w:ind w:left="1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>4)</w:t>
      </w:r>
      <w:r w:rsidR="00012716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E47C02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If treatment with TS-1 is withheld because of adverse events </w:t>
      </w:r>
      <w:r w:rsidR="00B74690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other than </w:t>
      </w:r>
      <w:r w:rsidR="00B93D79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"Table 7.4.1.1. Criteria for withholding treatment with TS-1," </w:t>
      </w:r>
      <w:r w:rsidR="00944746" w:rsidRPr="00AD17FA">
        <w:rPr>
          <w:rFonts w:asciiTheme="majorHAnsi" w:eastAsiaTheme="minorEastAsia" w:hAnsiTheme="majorHAnsi" w:cstheme="majorHAnsi"/>
          <w:sz w:val="20"/>
          <w:szCs w:val="20"/>
        </w:rPr>
        <w:t>and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the</w:t>
      </w:r>
      <w:r w:rsidR="00C43AE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study director, etc. consider</w:t>
      </w:r>
      <w:r w:rsidR="00484C69">
        <w:rPr>
          <w:rFonts w:asciiTheme="majorHAnsi" w:eastAsiaTheme="minorEastAsia" w:hAnsiTheme="majorHAnsi" w:cstheme="majorHAnsi"/>
          <w:sz w:val="20"/>
          <w:szCs w:val="20"/>
        </w:rPr>
        <w:t>s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 xml:space="preserve"> it possible administer treatment after alleviation or </w:t>
      </w:r>
      <w:r w:rsidR="00C43AE5" w:rsidRPr="00AD17FA">
        <w:rPr>
          <w:rFonts w:asciiTheme="majorHAnsi" w:eastAsiaTheme="minorEastAsia" w:hAnsiTheme="majorHAnsi" w:cstheme="majorHAnsi"/>
          <w:sz w:val="20"/>
          <w:szCs w:val="20"/>
        </w:rPr>
        <w:t>recover</w:t>
      </w:r>
      <w:r w:rsidR="00381801">
        <w:rPr>
          <w:rFonts w:asciiTheme="majorHAnsi" w:eastAsiaTheme="minorEastAsia" w:hAnsiTheme="majorHAnsi" w:cstheme="majorHAnsi"/>
          <w:sz w:val="20"/>
          <w:szCs w:val="20"/>
        </w:rPr>
        <w:t>y</w:t>
      </w:r>
      <w:r w:rsidR="00C43AE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, </w:t>
      </w:r>
      <w:r w:rsidR="009E3470" w:rsidRPr="00AD17FA">
        <w:rPr>
          <w:rFonts w:asciiTheme="majorHAnsi" w:eastAsiaTheme="minorEastAsia" w:hAnsiTheme="majorHAnsi" w:cstheme="majorHAnsi"/>
          <w:sz w:val="20"/>
          <w:szCs w:val="20"/>
        </w:rPr>
        <w:t>treatment can be resumed</w:t>
      </w:r>
      <w:r w:rsidR="00776DFA" w:rsidRPr="00AD17FA">
        <w:rPr>
          <w:rFonts w:asciiTheme="majorHAnsi" w:eastAsiaTheme="minorEastAsia" w:hAnsiTheme="majorHAnsi" w:cstheme="majorHAnsi"/>
          <w:sz w:val="20"/>
          <w:szCs w:val="20"/>
        </w:rPr>
        <w:t>.</w:t>
      </w:r>
      <w:r w:rsidR="00A9595A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</w:p>
    <w:p w14:paraId="73F53BAD" w14:textId="77777777" w:rsidR="00AD10D5" w:rsidRPr="00AD17FA" w:rsidRDefault="00AD10D5" w:rsidP="008F7D3E">
      <w:pPr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</w:p>
    <w:p w14:paraId="21FF43A0" w14:textId="1370F23C" w:rsidR="00AD10D5" w:rsidRPr="00DA0434" w:rsidRDefault="004B2812" w:rsidP="008F7D3E">
      <w:pPr>
        <w:snapToGrid w:val="0"/>
        <w:spacing w:line="360" w:lineRule="auto"/>
        <w:ind w:left="276" w:hanging="276"/>
        <w:jc w:val="center"/>
        <w:rPr>
          <w:rFonts w:asciiTheme="majorHAnsi" w:eastAsiaTheme="minorEastAsia" w:hAnsiTheme="majorHAnsi"/>
          <w:sz w:val="20"/>
          <w:szCs w:val="20"/>
        </w:rPr>
      </w:pPr>
      <w:r w:rsidRPr="00DA0434">
        <w:rPr>
          <w:rFonts w:asciiTheme="majorHAnsi" w:eastAsiaTheme="minorEastAsia" w:hAnsiTheme="majorHAnsi" w:cs="Arial"/>
          <w:sz w:val="20"/>
          <w:szCs w:val="20"/>
        </w:rPr>
        <w:t xml:space="preserve">Table </w:t>
      </w:r>
      <w:r w:rsidR="00AD10D5" w:rsidRPr="00DA0434">
        <w:rPr>
          <w:rFonts w:asciiTheme="majorHAnsi" w:eastAsiaTheme="minorEastAsia" w:hAnsiTheme="majorHAnsi" w:cs="Arial"/>
          <w:sz w:val="20"/>
          <w:szCs w:val="20"/>
        </w:rPr>
        <w:t>7.4.1.1.</w:t>
      </w:r>
      <w:r w:rsidR="00012716" w:rsidRPr="00DA0434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CA5CB5" w:rsidRPr="00DA0434">
        <w:rPr>
          <w:rFonts w:asciiTheme="majorHAnsi" w:eastAsiaTheme="minorEastAsia" w:hAnsiTheme="majorHAnsi" w:cs="Arial"/>
          <w:sz w:val="20"/>
          <w:szCs w:val="20"/>
        </w:rPr>
        <w:t>Criteria for withholding treatment with TS-1</w:t>
      </w:r>
      <w:r w:rsidR="0025380B" w:rsidRPr="00DA0434">
        <w:rPr>
          <w:rFonts w:asciiTheme="majorHAnsi" w:eastAsiaTheme="minorEastAsia" w:hAnsiTheme="majorHAnsi" w:cs="Arial"/>
          <w:sz w:val="20"/>
          <w:szCs w:val="20"/>
        </w:rPr>
        <w:t xml:space="preserve">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01"/>
        <w:gridCol w:w="5321"/>
      </w:tblGrid>
      <w:tr w:rsidR="00AD10D5" w:rsidRPr="00DA0434" w14:paraId="35E377A5" w14:textId="77777777" w:rsidTr="004A3C80">
        <w:tc>
          <w:tcPr>
            <w:tcW w:w="3142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58D21AA1" w14:textId="38D2003E" w:rsidR="00AD10D5" w:rsidRPr="00DA0434" w:rsidRDefault="00DA0434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Variable</w:t>
            </w:r>
          </w:p>
        </w:tc>
        <w:tc>
          <w:tcPr>
            <w:tcW w:w="5753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0F547399" w14:textId="05E28873" w:rsidR="00AD10D5" w:rsidRPr="00DA0434" w:rsidRDefault="0025380B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Criteria </w:t>
            </w:r>
          </w:p>
        </w:tc>
      </w:tr>
      <w:tr w:rsidR="00AD10D5" w:rsidRPr="00DA0434" w14:paraId="33482625" w14:textId="77777777" w:rsidTr="004A3C80">
        <w:tc>
          <w:tcPr>
            <w:tcW w:w="3142" w:type="dxa"/>
            <w:tcBorders>
              <w:top w:val="double" w:sz="4" w:space="0" w:color="auto"/>
            </w:tcBorders>
            <w:vAlign w:val="center"/>
          </w:tcPr>
          <w:p w14:paraId="7271BE38" w14:textId="5D021471" w:rsidR="00AD10D5" w:rsidRPr="00DA0434" w:rsidRDefault="004B2812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Neutrophil count</w:t>
            </w:r>
          </w:p>
        </w:tc>
        <w:tc>
          <w:tcPr>
            <w:tcW w:w="5753" w:type="dxa"/>
            <w:tcBorders>
              <w:top w:val="double" w:sz="4" w:space="0" w:color="auto"/>
            </w:tcBorders>
            <w:vAlign w:val="center"/>
          </w:tcPr>
          <w:p w14:paraId="109B5CEA" w14:textId="741AD2C5" w:rsidR="00AD10D5" w:rsidRPr="00DA0434" w:rsidRDefault="00DA0434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&lt;</w:t>
            </w:r>
            <w:r w:rsidR="00C810BB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1</w:t>
            </w:r>
            <w:r w:rsidR="00AD10D5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000</w:t>
            </w:r>
            <w:r w:rsidR="00DA7389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/µL</w:t>
            </w:r>
            <w:r w:rsidR="00C810BB" w:rsidRPr="00DA043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DA0434" w14:paraId="3B87D21E" w14:textId="77777777" w:rsidTr="004A3C80">
        <w:tc>
          <w:tcPr>
            <w:tcW w:w="3142" w:type="dxa"/>
            <w:vAlign w:val="center"/>
          </w:tcPr>
          <w:p w14:paraId="71EC2890" w14:textId="2B86972E" w:rsidR="00AD10D5" w:rsidRPr="00DA0434" w:rsidRDefault="00C810BB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P</w:t>
            </w:r>
            <w:r w:rsidR="006D7CE4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latelet count</w:t>
            </w:r>
          </w:p>
        </w:tc>
        <w:tc>
          <w:tcPr>
            <w:tcW w:w="5753" w:type="dxa"/>
            <w:vAlign w:val="center"/>
          </w:tcPr>
          <w:p w14:paraId="0BDD1553" w14:textId="6E64FF73" w:rsidR="00AD10D5" w:rsidRPr="00DA0434" w:rsidRDefault="00DA0434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&lt;</w:t>
            </w:r>
            <w:r w:rsidR="00AD10D5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 xml:space="preserve">75 × </w:t>
            </w:r>
            <w:r w:rsidR="00337CD0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10</w:t>
            </w:r>
            <w:r w:rsidR="00C810BB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  <w:vertAlign w:val="superscript"/>
              </w:rPr>
              <w:t>3</w:t>
            </w:r>
            <w:r w:rsidR="00DA7389" w:rsidRPr="00DA0434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/µL</w:t>
            </w:r>
            <w:r w:rsidR="00C810BB" w:rsidRPr="00DA043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DA0434" w14:paraId="7FCD3F3D" w14:textId="77777777" w:rsidTr="004A3C80">
        <w:trPr>
          <w:trHeight w:val="142"/>
        </w:trPr>
        <w:tc>
          <w:tcPr>
            <w:tcW w:w="3142" w:type="dxa"/>
            <w:vAlign w:val="center"/>
          </w:tcPr>
          <w:p w14:paraId="64948EE1" w14:textId="6B601633" w:rsidR="00AD10D5" w:rsidRPr="00DA0434" w:rsidRDefault="00C810BB" w:rsidP="00DA0434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S</w:t>
            </w:r>
            <w:r w:rsidR="006D7CE4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erum creatinine </w:t>
            </w:r>
          </w:p>
        </w:tc>
        <w:tc>
          <w:tcPr>
            <w:tcW w:w="5753" w:type="dxa"/>
            <w:vAlign w:val="center"/>
          </w:tcPr>
          <w:p w14:paraId="323A409B" w14:textId="6B96ED85" w:rsidR="00AD10D5" w:rsidRPr="00DA0434" w:rsidRDefault="00DA0434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&gt;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1.2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mg/dL</w:t>
            </w:r>
            <w:r w:rsidR="00C810BB" w:rsidRPr="00DA043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DA0434" w14:paraId="4A1707A4" w14:textId="77777777" w:rsidTr="004A3C80">
        <w:trPr>
          <w:trHeight w:val="315"/>
        </w:trPr>
        <w:tc>
          <w:tcPr>
            <w:tcW w:w="3142" w:type="dxa"/>
            <w:vAlign w:val="center"/>
          </w:tcPr>
          <w:p w14:paraId="00000B90" w14:textId="36B6BFA2" w:rsidR="00AD10D5" w:rsidRPr="00DA0434" w:rsidRDefault="00C810BB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I</w:t>
            </w:r>
            <w:r w:rsidR="004E6338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nfection</w:t>
            </w:r>
          </w:p>
        </w:tc>
        <w:tc>
          <w:tcPr>
            <w:tcW w:w="5753" w:type="dxa"/>
            <w:vAlign w:val="center"/>
          </w:tcPr>
          <w:p w14:paraId="1CC8454B" w14:textId="45DCE17A" w:rsidR="00AD10D5" w:rsidRPr="00DA0434" w:rsidRDefault="00FC035E" w:rsidP="00DA0434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F</w:t>
            </w:r>
            <w:r w:rsidR="0048491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ever of </w:t>
            </w:r>
            <w:r w:rsidR="00DA0434"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="00B40C0E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38.0°C</w:t>
            </w:r>
            <w:r w:rsidR="0048491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DA0434">
              <w:rPr>
                <w:rFonts w:asciiTheme="majorHAnsi" w:eastAsiaTheme="minorEastAsia" w:hAnsiTheme="majorHAnsi" w:cs="Arial"/>
                <w:sz w:val="20"/>
                <w:szCs w:val="20"/>
              </w:rPr>
              <w:t>with suspected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nfection</w:t>
            </w:r>
          </w:p>
        </w:tc>
      </w:tr>
      <w:tr w:rsidR="00AD10D5" w:rsidRPr="00DA0434" w14:paraId="209CA81E" w14:textId="77777777" w:rsidTr="004A3C80">
        <w:trPr>
          <w:trHeight w:val="395"/>
        </w:trPr>
        <w:tc>
          <w:tcPr>
            <w:tcW w:w="3142" w:type="dxa"/>
            <w:vAlign w:val="center"/>
          </w:tcPr>
          <w:p w14:paraId="708D0B72" w14:textId="22A92E3B" w:rsidR="00AD10D5" w:rsidRPr="00DA0434" w:rsidRDefault="00F87AA0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DA0434">
              <w:rPr>
                <w:rFonts w:asciiTheme="majorHAnsi" w:eastAsiaTheme="minorEastAsia" w:hAnsiTheme="majorHAnsi"/>
                <w:sz w:val="20"/>
                <w:szCs w:val="20"/>
              </w:rPr>
              <w:t>Febrile neutropenia</w:t>
            </w:r>
          </w:p>
        </w:tc>
        <w:tc>
          <w:tcPr>
            <w:tcW w:w="5753" w:type="dxa"/>
            <w:vAlign w:val="center"/>
          </w:tcPr>
          <w:p w14:paraId="6DFD11B1" w14:textId="61FD6249" w:rsidR="00AD10D5" w:rsidRPr="00DA0434" w:rsidRDefault="00DA0434" w:rsidP="00DA0434">
            <w:pPr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Grade</w:t>
            </w:r>
            <w:r w:rsidR="001A517F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3</w:t>
            </w:r>
            <w:r w:rsidR="006D7CE4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DA0434" w14:paraId="5DC35030" w14:textId="77777777" w:rsidTr="004A3C80">
        <w:trPr>
          <w:trHeight w:val="395"/>
        </w:trPr>
        <w:tc>
          <w:tcPr>
            <w:tcW w:w="3142" w:type="dxa"/>
            <w:vAlign w:val="center"/>
          </w:tcPr>
          <w:p w14:paraId="34EA4145" w14:textId="34895FDD" w:rsidR="00AD10D5" w:rsidRPr="00DA0434" w:rsidRDefault="00D37D7D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G</w:t>
            </w:r>
            <w:r w:rsidR="004E6338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astrointestinal symptoms</w:t>
            </w:r>
            <w:r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 </w:t>
            </w:r>
            <w:r w:rsidR="00296FC6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(</w:t>
            </w:r>
            <w:r w:rsidR="00866EB9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diarrhea</w:t>
            </w:r>
            <w:r w:rsidR="00296FC6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D52984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stomatitis</w:t>
            </w:r>
            <w:r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4E6338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nausea</w:t>
            </w:r>
            <w:r w:rsidR="00296FC6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4E6338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vomiting</w:t>
            </w:r>
            <w:r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,</w:t>
            </w:r>
            <w:r w:rsidR="00A9595A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 </w:t>
            </w:r>
            <w:r w:rsidR="004E6338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anorexia</w:t>
            </w:r>
            <w:r w:rsidR="00296FC6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53" w:type="dxa"/>
            <w:vAlign w:val="center"/>
          </w:tcPr>
          <w:p w14:paraId="19D6BAA7" w14:textId="76ED6C96" w:rsidR="00AD10D5" w:rsidRPr="00DA0434" w:rsidRDefault="00DA0434" w:rsidP="00DA0434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Grade</w:t>
            </w:r>
            <w:r w:rsidR="001A517F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2</w:t>
            </w:r>
            <w:r w:rsidR="006D7CE4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DA0434" w14:paraId="6F128B45" w14:textId="77777777" w:rsidTr="004A3C80">
        <w:trPr>
          <w:trHeight w:val="395"/>
        </w:trPr>
        <w:tc>
          <w:tcPr>
            <w:tcW w:w="3142" w:type="dxa"/>
            <w:vAlign w:val="center"/>
          </w:tcPr>
          <w:p w14:paraId="28E83222" w14:textId="601DC9FD" w:rsidR="00AD10D5" w:rsidRPr="00DA0434" w:rsidRDefault="007E3240" w:rsidP="00DA0434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DA0434">
              <w:rPr>
                <w:rFonts w:asciiTheme="majorHAnsi" w:eastAsiaTheme="minorEastAsia" w:hAnsiTheme="majorHAnsi"/>
                <w:sz w:val="20"/>
                <w:szCs w:val="20"/>
              </w:rPr>
              <w:t>O</w:t>
            </w:r>
            <w:r w:rsidR="004E6338" w:rsidRPr="00DA0434">
              <w:rPr>
                <w:rFonts w:asciiTheme="majorHAnsi" w:eastAsiaTheme="minorEastAsia" w:hAnsiTheme="majorHAnsi"/>
                <w:sz w:val="20"/>
                <w:szCs w:val="20"/>
              </w:rPr>
              <w:t xml:space="preserve">ther </w:t>
            </w:r>
            <w:r w:rsidR="00484C69">
              <w:rPr>
                <w:rFonts w:asciiTheme="majorHAnsi" w:eastAsiaTheme="minorEastAsia" w:hAnsiTheme="majorHAnsi"/>
                <w:sz w:val="20"/>
                <w:szCs w:val="20"/>
              </w:rPr>
              <w:t>nonhematologic</w:t>
            </w:r>
            <w:r w:rsidR="00123D37" w:rsidRP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 </w:t>
            </w:r>
            <w:r w:rsidR="00DA0434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conditions</w:t>
            </w:r>
            <w:r w:rsidR="007862B8" w:rsidRPr="00DA043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5753" w:type="dxa"/>
            <w:vAlign w:val="center"/>
          </w:tcPr>
          <w:p w14:paraId="6ED7FD05" w14:textId="0D6BB520" w:rsidR="00AD10D5" w:rsidRPr="00DA0434" w:rsidRDefault="00DA0434" w:rsidP="00DA0434">
            <w:pPr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Grade</w:t>
            </w:r>
            <w:r w:rsidR="00B40C0E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AD10D5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3</w:t>
            </w:r>
            <w:r w:rsidR="006D7CE4"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</w:tbl>
    <w:p w14:paraId="3575C9FB" w14:textId="2F32B66C" w:rsidR="00AD10D5" w:rsidRPr="00DA0434" w:rsidRDefault="00F87AA0" w:rsidP="008F7D3E">
      <w:pPr>
        <w:snapToGrid w:val="0"/>
        <w:spacing w:line="360" w:lineRule="auto"/>
        <w:ind w:leftChars="130" w:left="274" w:right="239" w:hanging="1"/>
        <w:jc w:val="left"/>
        <w:rPr>
          <w:rFonts w:asciiTheme="majorHAnsi" w:eastAsiaTheme="minorEastAsia" w:hAnsiTheme="majorHAnsi" w:cs="Arial"/>
          <w:sz w:val="20"/>
          <w:szCs w:val="20"/>
        </w:rPr>
      </w:pPr>
      <w:r w:rsidRPr="00DA0434">
        <w:rPr>
          <w:rFonts w:asciiTheme="majorHAnsi" w:eastAsiaTheme="minorEastAsia" w:hAnsiTheme="majorHAnsi" w:cs="Arial"/>
          <w:sz w:val="20"/>
          <w:szCs w:val="20"/>
        </w:rPr>
        <w:t>If t</w:t>
      </w:r>
      <w:r w:rsidR="002A6532" w:rsidRPr="00DA0434">
        <w:rPr>
          <w:rFonts w:asciiTheme="majorHAnsi" w:eastAsiaTheme="minorEastAsia" w:hAnsiTheme="majorHAnsi" w:cs="Arial"/>
          <w:sz w:val="20"/>
          <w:szCs w:val="20"/>
        </w:rPr>
        <w:t>he study director judge</w:t>
      </w:r>
      <w:r w:rsidR="00484C69">
        <w:rPr>
          <w:rFonts w:asciiTheme="majorHAnsi" w:eastAsiaTheme="minorEastAsia" w:hAnsiTheme="majorHAnsi" w:cs="Arial"/>
          <w:sz w:val="20"/>
          <w:szCs w:val="20"/>
        </w:rPr>
        <w:t>s</w:t>
      </w:r>
      <w:r w:rsidR="002A6532" w:rsidRPr="00DA0434">
        <w:rPr>
          <w:rFonts w:asciiTheme="majorHAnsi" w:eastAsiaTheme="minorEastAsia" w:hAnsiTheme="majorHAnsi" w:cs="Arial"/>
          <w:sz w:val="20"/>
          <w:szCs w:val="20"/>
        </w:rPr>
        <w:t xml:space="preserve"> that treatment is difficult to continue bec</w:t>
      </w:r>
      <w:r w:rsidR="00885038" w:rsidRPr="00DA0434">
        <w:rPr>
          <w:rFonts w:asciiTheme="majorHAnsi" w:eastAsiaTheme="minorEastAsia" w:hAnsiTheme="majorHAnsi" w:cs="Arial"/>
          <w:sz w:val="20"/>
          <w:szCs w:val="20"/>
        </w:rPr>
        <w:t>au</w:t>
      </w:r>
      <w:r w:rsidR="002A6532" w:rsidRPr="00DA0434">
        <w:rPr>
          <w:rFonts w:asciiTheme="majorHAnsi" w:eastAsiaTheme="minorEastAsia" w:hAnsiTheme="majorHAnsi" w:cs="Arial"/>
          <w:sz w:val="20"/>
          <w:szCs w:val="20"/>
        </w:rPr>
        <w:t xml:space="preserve">se of </w:t>
      </w:r>
      <w:r w:rsidR="00885038" w:rsidRPr="00DA0434">
        <w:rPr>
          <w:rFonts w:asciiTheme="majorHAnsi" w:eastAsiaTheme="minorEastAsia" w:hAnsiTheme="majorHAnsi" w:cs="Arial"/>
          <w:sz w:val="20"/>
          <w:szCs w:val="20"/>
        </w:rPr>
        <w:t>adverse events</w:t>
      </w:r>
      <w:r w:rsidR="001E7734" w:rsidRPr="00DA0434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484C69">
        <w:rPr>
          <w:rFonts w:asciiTheme="majorHAnsi" w:eastAsiaTheme="minorEastAsia" w:hAnsiTheme="majorHAnsi" w:cs="Arial"/>
          <w:sz w:val="20"/>
          <w:szCs w:val="20"/>
        </w:rPr>
        <w:t>that do not meet</w:t>
      </w:r>
      <w:r w:rsidR="00C80377" w:rsidRPr="00DA0434">
        <w:rPr>
          <w:rFonts w:asciiTheme="majorHAnsi" w:eastAsiaTheme="minorEastAsia" w:hAnsiTheme="majorHAnsi" w:cs="Arial"/>
          <w:sz w:val="20"/>
          <w:szCs w:val="20"/>
        </w:rPr>
        <w:t xml:space="preserve"> the</w:t>
      </w:r>
      <w:r w:rsidR="001E7734" w:rsidRPr="00DA0434">
        <w:rPr>
          <w:rFonts w:asciiTheme="majorHAnsi" w:eastAsiaTheme="minorEastAsia" w:hAnsiTheme="majorHAnsi" w:cs="Arial"/>
          <w:sz w:val="20"/>
          <w:szCs w:val="20"/>
        </w:rPr>
        <w:t xml:space="preserve"> criteria described above, treatment can be withheld. </w:t>
      </w:r>
    </w:p>
    <w:p w14:paraId="02D27C07" w14:textId="5DFC3B08" w:rsidR="00B51B26" w:rsidRDefault="00B51B26">
      <w:pPr>
        <w:widowControl/>
        <w:jc w:val="left"/>
        <w:rPr>
          <w:rFonts w:asciiTheme="majorHAnsi" w:eastAsiaTheme="minorEastAsia" w:hAnsiTheme="majorHAnsi"/>
          <w:sz w:val="20"/>
          <w:szCs w:val="20"/>
        </w:rPr>
      </w:pPr>
      <w:r>
        <w:rPr>
          <w:rFonts w:asciiTheme="majorHAnsi" w:eastAsiaTheme="minorEastAsia" w:hAnsiTheme="majorHAnsi"/>
          <w:sz w:val="20"/>
          <w:szCs w:val="20"/>
        </w:rPr>
        <w:br w:type="page"/>
      </w:r>
    </w:p>
    <w:p w14:paraId="30719A18" w14:textId="77777777" w:rsidR="00AD10D5" w:rsidRPr="00DA0434" w:rsidRDefault="00AD10D5" w:rsidP="008F7D3E">
      <w:pPr>
        <w:snapToGrid w:val="0"/>
        <w:spacing w:line="360" w:lineRule="auto"/>
        <w:ind w:leftChars="130" w:left="274" w:right="239" w:hanging="1"/>
        <w:jc w:val="left"/>
        <w:rPr>
          <w:rFonts w:asciiTheme="majorHAnsi" w:eastAsiaTheme="minorEastAsia" w:hAnsiTheme="majorHAnsi"/>
          <w:sz w:val="20"/>
          <w:szCs w:val="20"/>
        </w:rPr>
      </w:pPr>
    </w:p>
    <w:p w14:paraId="5FECC3DA" w14:textId="5CADB72B" w:rsidR="00AD10D5" w:rsidRPr="00B51B26" w:rsidRDefault="004B2812" w:rsidP="008F7D3E">
      <w:pPr>
        <w:snapToGrid w:val="0"/>
        <w:spacing w:line="360" w:lineRule="auto"/>
        <w:jc w:val="center"/>
        <w:rPr>
          <w:rFonts w:asciiTheme="majorHAnsi" w:eastAsiaTheme="minorEastAsia" w:hAnsiTheme="majorHAnsi"/>
          <w:sz w:val="20"/>
          <w:szCs w:val="20"/>
        </w:rPr>
      </w:pPr>
      <w:r w:rsidRPr="00B51B26">
        <w:rPr>
          <w:rFonts w:asciiTheme="majorHAnsi" w:eastAsiaTheme="minorEastAsia" w:hAnsiTheme="majorHAnsi" w:cs="Arial"/>
          <w:sz w:val="20"/>
          <w:szCs w:val="20"/>
        </w:rPr>
        <w:t xml:space="preserve">Table </w:t>
      </w:r>
      <w:r w:rsidR="00AD10D5" w:rsidRPr="00B51B26">
        <w:rPr>
          <w:rFonts w:asciiTheme="majorHAnsi" w:eastAsiaTheme="minorEastAsia" w:hAnsiTheme="majorHAnsi" w:cs="Arial"/>
          <w:sz w:val="20"/>
          <w:szCs w:val="20"/>
        </w:rPr>
        <w:t xml:space="preserve">7.4.1.2. </w:t>
      </w:r>
      <w:r w:rsidR="00B9540A" w:rsidRPr="00B51B26">
        <w:rPr>
          <w:rFonts w:asciiTheme="majorHAnsi" w:eastAsiaTheme="minorEastAsia" w:hAnsiTheme="majorHAnsi" w:cs="Arial"/>
          <w:sz w:val="20"/>
          <w:szCs w:val="20"/>
        </w:rPr>
        <w:t xml:space="preserve">Criteria for resuming treatment with TS-1 </w:t>
      </w:r>
      <w:r w:rsidR="00381801" w:rsidRPr="00B51B26">
        <w:rPr>
          <w:rFonts w:asciiTheme="majorHAnsi" w:eastAsiaTheme="minorEastAsia" w:hAnsiTheme="majorHAnsi" w:cs="Arial"/>
          <w:sz w:val="20"/>
          <w:szCs w:val="20"/>
        </w:rPr>
        <w:t>within a</w:t>
      </w:r>
      <w:r w:rsidR="00B9540A" w:rsidRPr="00B51B26">
        <w:rPr>
          <w:rFonts w:asciiTheme="majorHAnsi" w:eastAsiaTheme="minorEastAsia" w:hAnsiTheme="majorHAnsi" w:cs="Arial"/>
          <w:sz w:val="20"/>
          <w:szCs w:val="20"/>
        </w:rPr>
        <w:t xml:space="preserve"> course</w:t>
      </w:r>
      <w:r w:rsidR="0025380B" w:rsidRPr="00B51B26">
        <w:rPr>
          <w:rFonts w:asciiTheme="majorHAnsi" w:eastAsiaTheme="minorEastAsia" w:hAnsiTheme="majorHAnsi" w:cs="Arial"/>
          <w:sz w:val="20"/>
          <w:szCs w:val="20"/>
        </w:rPr>
        <w:t xml:space="preserve"> 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98"/>
        <w:gridCol w:w="5324"/>
      </w:tblGrid>
      <w:tr w:rsidR="00AD10D5" w:rsidRPr="00B51B26" w14:paraId="354471E5" w14:textId="77777777" w:rsidTr="00B51B26">
        <w:tc>
          <w:tcPr>
            <w:tcW w:w="2998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19225B97" w14:textId="084CCD30" w:rsidR="00AD10D5" w:rsidRPr="00B51B26" w:rsidRDefault="00484C69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Variable</w:t>
            </w:r>
          </w:p>
        </w:tc>
        <w:tc>
          <w:tcPr>
            <w:tcW w:w="5324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56206EB8" w14:textId="0174CA08" w:rsidR="00AD10D5" w:rsidRPr="00B51B26" w:rsidRDefault="0025380B" w:rsidP="008F7D3E">
            <w:pPr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Criteria </w:t>
            </w:r>
          </w:p>
        </w:tc>
      </w:tr>
      <w:tr w:rsidR="00AD10D5" w:rsidRPr="00B51B26" w14:paraId="755C7A2D" w14:textId="77777777" w:rsidTr="00B51B26">
        <w:tc>
          <w:tcPr>
            <w:tcW w:w="2998" w:type="dxa"/>
            <w:tcBorders>
              <w:top w:val="double" w:sz="4" w:space="0" w:color="auto"/>
            </w:tcBorders>
            <w:vAlign w:val="center"/>
          </w:tcPr>
          <w:p w14:paraId="1DD22AFF" w14:textId="5C1378A1" w:rsidR="00AD10D5" w:rsidRPr="00B51B26" w:rsidRDefault="004B2812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Neutrophil count</w:t>
            </w:r>
          </w:p>
        </w:tc>
        <w:tc>
          <w:tcPr>
            <w:tcW w:w="5324" w:type="dxa"/>
            <w:tcBorders>
              <w:top w:val="double" w:sz="4" w:space="0" w:color="auto"/>
            </w:tcBorders>
            <w:vAlign w:val="center"/>
          </w:tcPr>
          <w:p w14:paraId="22C83315" w14:textId="1B39C074" w:rsidR="00AD10D5" w:rsidRPr="00B51B26" w:rsidRDefault="00B51B26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≥</w:t>
            </w:r>
            <w:r w:rsidR="00865D54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1</w:t>
            </w:r>
            <w:r w:rsidR="00AD10D5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500</w:t>
            </w:r>
            <w:r w:rsidR="00DA7389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/µL</w:t>
            </w:r>
            <w:r w:rsidR="006D7CE4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B51B26" w14:paraId="4213FA82" w14:textId="77777777" w:rsidTr="00B51B26">
        <w:tc>
          <w:tcPr>
            <w:tcW w:w="2998" w:type="dxa"/>
            <w:vAlign w:val="center"/>
          </w:tcPr>
          <w:p w14:paraId="77C81079" w14:textId="6682175C" w:rsidR="00AD10D5" w:rsidRPr="00B51B26" w:rsidRDefault="00865D54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P</w:t>
            </w:r>
            <w:r w:rsidR="006D7CE4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latelet count</w:t>
            </w:r>
          </w:p>
        </w:tc>
        <w:tc>
          <w:tcPr>
            <w:tcW w:w="5324" w:type="dxa"/>
            <w:vAlign w:val="center"/>
          </w:tcPr>
          <w:p w14:paraId="512CE32C" w14:textId="31E5A1F0" w:rsidR="00AD10D5" w:rsidRPr="00B51B26" w:rsidRDefault="00B51B26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≥</w:t>
            </w:r>
            <w:r w:rsidR="00865D54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7</w:t>
            </w:r>
            <w:r w:rsidR="00AD10D5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 xml:space="preserve">5 × </w:t>
            </w:r>
            <w:r w:rsidR="00337CD0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10</w:t>
            </w:r>
            <w:r w:rsidR="00865D54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  <w:vertAlign w:val="superscript"/>
              </w:rPr>
              <w:t>3</w:t>
            </w:r>
            <w:r w:rsidR="00DA7389" w:rsidRPr="00B51B26">
              <w:rPr>
                <w:rFonts w:asciiTheme="majorHAnsi" w:eastAsiaTheme="minorEastAsia" w:hAnsiTheme="majorHAnsi" w:cs="Arial"/>
                <w:color w:val="FF0000"/>
                <w:sz w:val="20"/>
                <w:szCs w:val="20"/>
              </w:rPr>
              <w:t>/µL</w:t>
            </w:r>
            <w:r w:rsidR="006D7CE4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B51B26" w14:paraId="02B88F94" w14:textId="77777777" w:rsidTr="00B51B26">
        <w:trPr>
          <w:trHeight w:val="142"/>
        </w:trPr>
        <w:tc>
          <w:tcPr>
            <w:tcW w:w="2998" w:type="dxa"/>
            <w:vAlign w:val="center"/>
          </w:tcPr>
          <w:p w14:paraId="137E19CE" w14:textId="11314BAF" w:rsidR="00AD10D5" w:rsidRPr="00B51B26" w:rsidRDefault="00865D54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S</w:t>
            </w:r>
            <w:r w:rsidR="006D7CE4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erum creatinine </w:t>
            </w:r>
          </w:p>
        </w:tc>
        <w:tc>
          <w:tcPr>
            <w:tcW w:w="5324" w:type="dxa"/>
            <w:vAlign w:val="center"/>
          </w:tcPr>
          <w:p w14:paraId="67B0BFBC" w14:textId="57314BAA" w:rsidR="00AD10D5" w:rsidRPr="00B51B26" w:rsidRDefault="00B51B26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≤</w:t>
            </w:r>
            <w:r w:rsidR="00AD10D5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1.2</w:t>
            </w:r>
            <w:r w:rsidR="00865D54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AD10D5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mg/dL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B51B26" w:rsidRPr="00B51B26" w14:paraId="5DB07061" w14:textId="77777777" w:rsidTr="00B51B26">
        <w:trPr>
          <w:trHeight w:val="315"/>
        </w:trPr>
        <w:tc>
          <w:tcPr>
            <w:tcW w:w="2998" w:type="dxa"/>
            <w:vAlign w:val="center"/>
          </w:tcPr>
          <w:p w14:paraId="7D68D30A" w14:textId="5BD21683" w:rsidR="00B51B26" w:rsidRPr="00B51B26" w:rsidRDefault="00B51B26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Infection</w:t>
            </w:r>
          </w:p>
        </w:tc>
        <w:tc>
          <w:tcPr>
            <w:tcW w:w="5324" w:type="dxa"/>
            <w:vAlign w:val="center"/>
          </w:tcPr>
          <w:p w14:paraId="39752244" w14:textId="3446D994" w:rsidR="00B51B26" w:rsidRPr="00B51B26" w:rsidRDefault="00B51B26" w:rsidP="00C8037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No f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ever of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38.0°C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with suspected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nfection</w:t>
            </w:r>
          </w:p>
        </w:tc>
      </w:tr>
      <w:tr w:rsidR="00B51B26" w:rsidRPr="00B51B26" w14:paraId="64D64A5A" w14:textId="77777777" w:rsidTr="00B51B26">
        <w:trPr>
          <w:trHeight w:val="395"/>
        </w:trPr>
        <w:tc>
          <w:tcPr>
            <w:tcW w:w="2998" w:type="dxa"/>
            <w:vAlign w:val="center"/>
          </w:tcPr>
          <w:p w14:paraId="54D425BC" w14:textId="2982BD34" w:rsidR="00B51B26" w:rsidRPr="00B51B26" w:rsidRDefault="00B51B26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B51B26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Gastrointestinal symptoms (diarrhea, stomatitis, nausea, vomiting, anorexia)</w:t>
            </w:r>
          </w:p>
        </w:tc>
        <w:tc>
          <w:tcPr>
            <w:tcW w:w="5324" w:type="dxa"/>
            <w:vAlign w:val="center"/>
          </w:tcPr>
          <w:p w14:paraId="69B877BC" w14:textId="17A12AD1" w:rsidR="00B51B26" w:rsidRPr="00B51B26" w:rsidRDefault="00B51B26" w:rsidP="00B51B26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≤</w:t>
            </w:r>
            <w:r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Grade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1</w:t>
            </w:r>
          </w:p>
        </w:tc>
      </w:tr>
    </w:tbl>
    <w:p w14:paraId="0BEF3D7C" w14:textId="77777777" w:rsidR="00AD10D5" w:rsidRPr="00B51B26" w:rsidRDefault="00AD10D5" w:rsidP="008F7D3E">
      <w:pPr>
        <w:snapToGrid w:val="0"/>
        <w:spacing w:line="360" w:lineRule="auto"/>
        <w:ind w:right="239"/>
        <w:rPr>
          <w:rFonts w:asciiTheme="majorHAnsi" w:eastAsiaTheme="minorEastAsia" w:hAnsiTheme="majorHAnsi"/>
          <w:sz w:val="20"/>
          <w:szCs w:val="20"/>
          <w:lang w:val="x-none"/>
        </w:rPr>
      </w:pPr>
    </w:p>
    <w:p w14:paraId="741668E7" w14:textId="4BA32292" w:rsidR="00AD10D5" w:rsidRPr="00B51B26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bookmarkStart w:id="36" w:name="_Toc313622264"/>
      <w:r w:rsidRPr="00B51B26">
        <w:rPr>
          <w:rFonts w:asciiTheme="majorHAnsi" w:eastAsiaTheme="minorEastAsia" w:hAnsiTheme="majorHAnsi"/>
          <w:sz w:val="20"/>
          <w:szCs w:val="20"/>
        </w:rPr>
        <w:t xml:space="preserve">7.4.2. </w:t>
      </w:r>
      <w:r w:rsidR="006F2FA8" w:rsidRPr="00B51B26">
        <w:rPr>
          <w:rFonts w:asciiTheme="majorHAnsi" w:eastAsiaTheme="minorEastAsia" w:hAnsiTheme="majorHAnsi"/>
          <w:sz w:val="20"/>
          <w:szCs w:val="20"/>
        </w:rPr>
        <w:t xml:space="preserve">Criteria for withholding and resuming treatment </w:t>
      </w:r>
      <w:r w:rsidR="00F851EF" w:rsidRPr="00B51B26">
        <w:rPr>
          <w:rFonts w:asciiTheme="majorHAnsi" w:eastAsiaTheme="minorEastAsia" w:hAnsiTheme="majorHAnsi"/>
          <w:sz w:val="20"/>
          <w:szCs w:val="20"/>
        </w:rPr>
        <w:t>with trastuzumab</w:t>
      </w:r>
      <w:r w:rsidR="0025380B" w:rsidRPr="00B51B26">
        <w:rPr>
          <w:rFonts w:asciiTheme="majorHAnsi" w:eastAsiaTheme="minorEastAsia" w:hAnsiTheme="majorHAnsi"/>
          <w:sz w:val="20"/>
          <w:szCs w:val="20"/>
        </w:rPr>
        <w:t xml:space="preserve"> </w:t>
      </w:r>
      <w:bookmarkEnd w:id="36"/>
    </w:p>
    <w:p w14:paraId="0CC5217C" w14:textId="26A8133F" w:rsidR="000F6F56" w:rsidRPr="00B51B26" w:rsidRDefault="00CB0095" w:rsidP="008F7D3E">
      <w:pPr>
        <w:snapToGrid w:val="0"/>
        <w:spacing w:line="360" w:lineRule="auto"/>
        <w:ind w:leftChars="-67" w:left="-141" w:right="239"/>
        <w:jc w:val="left"/>
        <w:rPr>
          <w:rFonts w:asciiTheme="majorHAnsi" w:eastAsiaTheme="minorEastAsia" w:hAnsiTheme="majorHAnsi" w:cs="Arial"/>
          <w:sz w:val="20"/>
          <w:szCs w:val="20"/>
        </w:rPr>
      </w:pPr>
      <w:r w:rsidRPr="00B51B26">
        <w:rPr>
          <w:rFonts w:asciiTheme="majorHAnsi" w:eastAsiaTheme="minorEastAsia" w:hAnsiTheme="majorHAnsi" w:cs="Arial"/>
          <w:sz w:val="20"/>
          <w:szCs w:val="20"/>
        </w:rPr>
        <w:t xml:space="preserve">1) </w:t>
      </w:r>
      <w:r w:rsidR="000F6F56" w:rsidRPr="00B51B26">
        <w:rPr>
          <w:rFonts w:asciiTheme="majorHAnsi" w:eastAsiaTheme="minorEastAsia" w:hAnsiTheme="majorHAnsi" w:cs="Arial"/>
          <w:sz w:val="20"/>
          <w:szCs w:val="20"/>
        </w:rPr>
        <w:t>If</w:t>
      </w:r>
      <w:r w:rsidR="00D74631">
        <w:rPr>
          <w:rFonts w:asciiTheme="majorHAnsi" w:eastAsiaTheme="minorEastAsia" w:hAnsiTheme="majorHAnsi" w:cs="Arial"/>
          <w:sz w:val="20"/>
          <w:szCs w:val="20"/>
        </w:rPr>
        <w:t xml:space="preserve"> a patient has</w:t>
      </w:r>
      <w:r w:rsidR="00D74631" w:rsidRPr="00D74631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D74631" w:rsidRPr="00B51B26">
        <w:rPr>
          <w:rFonts w:asciiTheme="majorHAnsi" w:eastAsiaTheme="minorEastAsia" w:hAnsiTheme="majorHAnsi" w:cs="Arial"/>
          <w:sz w:val="20"/>
          <w:szCs w:val="20"/>
        </w:rPr>
        <w:t>any of</w:t>
      </w:r>
      <w:r w:rsidR="00D74631">
        <w:rPr>
          <w:rFonts w:asciiTheme="majorHAnsi" w:eastAsiaTheme="minorEastAsia" w:hAnsiTheme="majorHAnsi" w:cs="Arial"/>
          <w:sz w:val="20"/>
          <w:szCs w:val="20"/>
        </w:rPr>
        <w:t xml:space="preserve"> the conditions described in</w:t>
      </w:r>
      <w:r w:rsidR="00D74631" w:rsidRPr="00B51B26">
        <w:rPr>
          <w:rFonts w:asciiTheme="majorHAnsi" w:eastAsiaTheme="minorEastAsia" w:hAnsiTheme="majorHAnsi" w:cs="Arial"/>
          <w:sz w:val="20"/>
          <w:szCs w:val="20"/>
        </w:rPr>
        <w:t xml:space="preserve"> "Table 7.4.2.1. Measures </w:t>
      </w:r>
      <w:r w:rsidR="00D74631">
        <w:rPr>
          <w:rFonts w:asciiTheme="majorHAnsi" w:eastAsiaTheme="minorEastAsia" w:hAnsiTheme="majorHAnsi" w:cs="Arial"/>
          <w:sz w:val="20"/>
          <w:szCs w:val="20"/>
        </w:rPr>
        <w:t xml:space="preserve">taken on </w:t>
      </w:r>
      <w:r w:rsidR="00D74631" w:rsidRPr="00B51B26">
        <w:rPr>
          <w:rFonts w:asciiTheme="majorHAnsi" w:eastAsiaTheme="minorEastAsia" w:hAnsiTheme="majorHAnsi" w:cs="Arial"/>
          <w:sz w:val="20"/>
          <w:szCs w:val="20"/>
        </w:rPr>
        <w:t xml:space="preserve">the </w:t>
      </w:r>
      <w:r w:rsidR="00D74631">
        <w:rPr>
          <w:rFonts w:asciiTheme="majorHAnsi" w:eastAsiaTheme="minorEastAsia" w:hAnsiTheme="majorHAnsi" w:cs="Arial"/>
          <w:sz w:val="20"/>
          <w:szCs w:val="20"/>
        </w:rPr>
        <w:t>onset</w:t>
      </w:r>
      <w:r w:rsidR="00D74631" w:rsidRPr="00B51B26">
        <w:rPr>
          <w:rFonts w:asciiTheme="majorHAnsi" w:eastAsiaTheme="minorEastAsia" w:hAnsiTheme="majorHAnsi" w:cs="Arial"/>
          <w:sz w:val="20"/>
          <w:szCs w:val="20"/>
        </w:rPr>
        <w:t xml:space="preserve"> of adverse events caused by </w:t>
      </w:r>
      <w:r w:rsidR="00D74631">
        <w:rPr>
          <w:rFonts w:asciiTheme="majorHAnsi" w:eastAsiaTheme="minorEastAsia" w:hAnsiTheme="majorHAnsi" w:cs="Arial"/>
          <w:sz w:val="20"/>
          <w:szCs w:val="20"/>
        </w:rPr>
        <w:t>trastuzumab” while receiving</w:t>
      </w:r>
      <w:r w:rsidR="000F6F56" w:rsidRPr="00B51B26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446D6E" w:rsidRPr="00B51B26">
        <w:rPr>
          <w:rFonts w:asciiTheme="majorHAnsi" w:eastAsiaTheme="minorEastAsia" w:hAnsiTheme="majorHAnsi"/>
          <w:sz w:val="20"/>
          <w:szCs w:val="20"/>
        </w:rPr>
        <w:t>trastuzumab</w:t>
      </w:r>
      <w:r w:rsidR="00D74631">
        <w:rPr>
          <w:rFonts w:asciiTheme="majorHAnsi" w:eastAsiaTheme="minorEastAsia" w:hAnsiTheme="majorHAnsi"/>
          <w:sz w:val="20"/>
          <w:szCs w:val="20"/>
        </w:rPr>
        <w:t>,</w:t>
      </w:r>
      <w:r w:rsidR="00446D6E" w:rsidRPr="00B51B2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F1220" w:rsidRPr="00B51B26">
        <w:rPr>
          <w:rFonts w:asciiTheme="majorHAnsi" w:eastAsiaTheme="minorEastAsia" w:hAnsiTheme="majorHAnsi"/>
          <w:sz w:val="20"/>
          <w:szCs w:val="20"/>
        </w:rPr>
        <w:t xml:space="preserve">treatment with trastuzumab is withheld or </w:t>
      </w:r>
      <w:r w:rsidR="00446D6E" w:rsidRPr="00B51B26">
        <w:rPr>
          <w:rFonts w:asciiTheme="majorHAnsi" w:eastAsiaTheme="minorEastAsia" w:hAnsiTheme="majorHAnsi"/>
          <w:sz w:val="20"/>
          <w:szCs w:val="20"/>
        </w:rPr>
        <w:t>discontinued</w:t>
      </w:r>
      <w:r w:rsidR="00D74631">
        <w:rPr>
          <w:rFonts w:asciiTheme="majorHAnsi" w:eastAsiaTheme="minorEastAsia" w:hAnsiTheme="majorHAnsi"/>
          <w:sz w:val="20"/>
          <w:szCs w:val="20"/>
        </w:rPr>
        <w:t xml:space="preserve">, and </w:t>
      </w:r>
      <w:r w:rsidR="00D74631">
        <w:rPr>
          <w:rFonts w:asciiTheme="majorHAnsi" w:eastAsiaTheme="minorEastAsia" w:hAnsiTheme="majorHAnsi" w:hint="eastAsia"/>
          <w:sz w:val="20"/>
          <w:szCs w:val="20"/>
        </w:rPr>
        <w:t>s</w:t>
      </w:r>
      <w:r w:rsidR="00784F0C" w:rsidRPr="00B51B26">
        <w:rPr>
          <w:rFonts w:asciiTheme="majorHAnsi" w:eastAsiaTheme="minorEastAsia" w:hAnsiTheme="majorHAnsi"/>
          <w:sz w:val="20"/>
          <w:szCs w:val="20"/>
        </w:rPr>
        <w:t>ubsequent</w:t>
      </w:r>
      <w:r w:rsidR="00D74631">
        <w:rPr>
          <w:rFonts w:asciiTheme="majorHAnsi" w:eastAsiaTheme="minorEastAsia" w:hAnsiTheme="majorHAnsi"/>
          <w:sz w:val="20"/>
          <w:szCs w:val="20"/>
        </w:rPr>
        <w:t xml:space="preserve"> action is taken in accordance with </w:t>
      </w:r>
      <w:r w:rsidR="00D16344" w:rsidRPr="00B51B26">
        <w:rPr>
          <w:rFonts w:asciiTheme="majorHAnsi" w:eastAsiaTheme="minorEastAsia" w:hAnsiTheme="majorHAnsi"/>
          <w:sz w:val="20"/>
          <w:szCs w:val="20"/>
        </w:rPr>
        <w:t xml:space="preserve">the corresponding </w:t>
      </w:r>
      <w:r w:rsidR="00EE5AE3">
        <w:rPr>
          <w:rFonts w:asciiTheme="majorHAnsi" w:eastAsiaTheme="minorEastAsia" w:hAnsiTheme="majorHAnsi"/>
          <w:sz w:val="20"/>
          <w:szCs w:val="20"/>
        </w:rPr>
        <w:t>description</w:t>
      </w:r>
      <w:r w:rsidR="00D16344" w:rsidRPr="00B51B26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3FB5ABC1" w14:textId="68895F20" w:rsidR="002401D8" w:rsidRPr="00B51B26" w:rsidRDefault="00CB0095" w:rsidP="008F7D3E">
      <w:pPr>
        <w:snapToGrid w:val="0"/>
        <w:spacing w:line="360" w:lineRule="auto"/>
        <w:ind w:leftChars="-67" w:left="-141" w:right="239"/>
        <w:jc w:val="left"/>
        <w:rPr>
          <w:rFonts w:asciiTheme="majorHAnsi" w:eastAsiaTheme="minorEastAsia" w:hAnsiTheme="majorHAnsi"/>
          <w:sz w:val="20"/>
          <w:szCs w:val="20"/>
        </w:rPr>
      </w:pPr>
      <w:r w:rsidRPr="00B51B26">
        <w:rPr>
          <w:rFonts w:asciiTheme="majorHAnsi" w:eastAsiaTheme="minorEastAsia" w:hAnsiTheme="majorHAnsi"/>
          <w:sz w:val="20"/>
          <w:szCs w:val="20"/>
        </w:rPr>
        <w:t xml:space="preserve">2) </w:t>
      </w:r>
      <w:r w:rsidR="002401D8" w:rsidRPr="00B51B26">
        <w:rPr>
          <w:rFonts w:asciiTheme="majorHAnsi" w:eastAsiaTheme="minorEastAsia" w:hAnsiTheme="majorHAnsi"/>
          <w:sz w:val="20"/>
          <w:szCs w:val="20"/>
        </w:rPr>
        <w:t>If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the</w:t>
      </w:r>
      <w:r w:rsidR="002401D8" w:rsidRPr="00B51B26">
        <w:rPr>
          <w:rFonts w:asciiTheme="majorHAnsi" w:eastAsiaTheme="minorEastAsia" w:hAnsiTheme="majorHAnsi"/>
          <w:sz w:val="20"/>
          <w:szCs w:val="20"/>
        </w:rPr>
        <w:t xml:space="preserve"> patient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has</w:t>
      </w:r>
      <w:r w:rsidR="002401D8" w:rsidRPr="00B51B2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>palpitation</w:t>
      </w:r>
      <w:r w:rsidR="00EE5AE3">
        <w:rPr>
          <w:rFonts w:asciiTheme="majorHAnsi" w:eastAsiaTheme="minorEastAsia" w:hAnsiTheme="majorHAnsi"/>
          <w:sz w:val="20"/>
          <w:szCs w:val="20"/>
        </w:rPr>
        <w:t>s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>, short</w:t>
      </w:r>
      <w:r w:rsidR="00EE5AE3">
        <w:rPr>
          <w:rFonts w:asciiTheme="majorHAnsi" w:eastAsiaTheme="minorEastAsia" w:hAnsiTheme="majorHAnsi"/>
          <w:sz w:val="20"/>
          <w:szCs w:val="20"/>
        </w:rPr>
        <w:t>ness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 xml:space="preserve"> of breath, tachycardia, </w:t>
      </w:r>
      <w:r w:rsidR="00EE5AE3">
        <w:rPr>
          <w:rFonts w:asciiTheme="majorHAnsi" w:eastAsiaTheme="minorEastAsia" w:hAnsiTheme="majorHAnsi"/>
          <w:sz w:val="20"/>
          <w:szCs w:val="20"/>
        </w:rPr>
        <w:t>or a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 xml:space="preserve"> fever of</w:t>
      </w:r>
      <w:r w:rsidR="00C80377" w:rsidRPr="00B51B2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84F0C" w:rsidRPr="00B51B26">
        <w:rPr>
          <w:rFonts w:asciiTheme="majorHAnsi" w:eastAsiaTheme="minorEastAsia" w:hAnsiTheme="majorHAnsi" w:cs="Arial"/>
          <w:sz w:val="20"/>
          <w:szCs w:val="20"/>
        </w:rPr>
        <w:t>38.0°C or higher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>,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recover is awaited and</w:t>
      </w:r>
      <w:r w:rsidR="00702303" w:rsidRPr="00B51B2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D42C5" w:rsidRPr="00B51B26">
        <w:rPr>
          <w:rFonts w:asciiTheme="majorHAnsi" w:eastAsiaTheme="minorEastAsia" w:hAnsiTheme="majorHAnsi"/>
          <w:sz w:val="20"/>
          <w:szCs w:val="20"/>
        </w:rPr>
        <w:t>treatment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is </w:t>
      </w:r>
      <w:r w:rsidR="00DD42C5" w:rsidRPr="00B51B26">
        <w:rPr>
          <w:rFonts w:asciiTheme="majorHAnsi" w:eastAsiaTheme="minorEastAsia" w:hAnsiTheme="majorHAnsi"/>
          <w:sz w:val="20"/>
          <w:szCs w:val="20"/>
        </w:rPr>
        <w:t xml:space="preserve">performed. </w:t>
      </w:r>
    </w:p>
    <w:p w14:paraId="20CC5107" w14:textId="18A30361" w:rsidR="001F5D7C" w:rsidRPr="00D74631" w:rsidRDefault="00CB0095" w:rsidP="008F7D3E">
      <w:pPr>
        <w:snapToGrid w:val="0"/>
        <w:spacing w:line="360" w:lineRule="auto"/>
        <w:ind w:leftChars="-67" w:left="-141" w:right="239"/>
        <w:jc w:val="left"/>
        <w:rPr>
          <w:rFonts w:asciiTheme="majorHAnsi" w:eastAsiaTheme="minorEastAsia" w:hAnsiTheme="majorHAnsi"/>
          <w:sz w:val="20"/>
          <w:szCs w:val="20"/>
        </w:rPr>
      </w:pPr>
      <w:r w:rsidRPr="00D74631">
        <w:rPr>
          <w:rFonts w:asciiTheme="majorHAnsi" w:eastAsiaTheme="minorEastAsia" w:hAnsiTheme="majorHAnsi"/>
          <w:sz w:val="20"/>
          <w:szCs w:val="20"/>
        </w:rPr>
        <w:t xml:space="preserve">3) </w:t>
      </w:r>
      <w:r w:rsidR="0005340E" w:rsidRPr="00D74631">
        <w:rPr>
          <w:rFonts w:asciiTheme="majorHAnsi" w:eastAsiaTheme="minorEastAsia" w:hAnsiTheme="majorHAnsi"/>
          <w:sz w:val="20"/>
          <w:szCs w:val="20"/>
        </w:rPr>
        <w:t xml:space="preserve">Treatment 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is administered after confirming that at least </w:t>
      </w:r>
      <w:r w:rsidR="00B02809" w:rsidRPr="00D74631">
        <w:rPr>
          <w:rFonts w:asciiTheme="majorHAnsi" w:eastAsiaTheme="minorEastAsia" w:hAnsiTheme="majorHAnsi"/>
          <w:sz w:val="20"/>
          <w:szCs w:val="20"/>
        </w:rPr>
        <w:t xml:space="preserve">7 days </w:t>
      </w:r>
      <w:r w:rsidR="00EE5AE3">
        <w:rPr>
          <w:rFonts w:asciiTheme="majorHAnsi" w:eastAsiaTheme="minorEastAsia" w:hAnsiTheme="majorHAnsi"/>
          <w:sz w:val="20"/>
          <w:szCs w:val="20"/>
        </w:rPr>
        <w:t>have</w:t>
      </w:r>
      <w:r w:rsidR="00E265AD" w:rsidRPr="00D74631">
        <w:rPr>
          <w:rFonts w:asciiTheme="majorHAnsi" w:eastAsiaTheme="minorEastAsia" w:hAnsiTheme="majorHAnsi"/>
          <w:sz w:val="20"/>
          <w:szCs w:val="20"/>
        </w:rPr>
        <w:t xml:space="preserve"> elapsed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since treatment with </w:t>
      </w:r>
      <w:r w:rsidR="00EE5AE3" w:rsidRPr="00D74631">
        <w:rPr>
          <w:rFonts w:asciiTheme="majorHAnsi" w:eastAsiaTheme="minorEastAsia" w:hAnsiTheme="majorHAnsi"/>
          <w:sz w:val="20"/>
          <w:szCs w:val="20"/>
        </w:rPr>
        <w:t>trastuzumab</w:t>
      </w:r>
      <w:r w:rsidR="00EE5AE3">
        <w:rPr>
          <w:rFonts w:asciiTheme="majorHAnsi" w:eastAsiaTheme="minorEastAsia" w:hAnsiTheme="majorHAnsi"/>
          <w:sz w:val="20"/>
          <w:szCs w:val="20"/>
        </w:rPr>
        <w:t xml:space="preserve"> in the</w:t>
      </w:r>
      <w:r w:rsidR="00FA51FC" w:rsidRPr="00D7463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B02809" w:rsidRPr="00D74631">
        <w:rPr>
          <w:rFonts w:asciiTheme="majorHAnsi" w:eastAsiaTheme="minorEastAsia" w:hAnsiTheme="majorHAnsi"/>
          <w:sz w:val="20"/>
          <w:szCs w:val="20"/>
        </w:rPr>
        <w:t xml:space="preserve">previous </w:t>
      </w:r>
      <w:r w:rsidR="007030E8" w:rsidRPr="00D74631">
        <w:rPr>
          <w:rFonts w:asciiTheme="majorHAnsi" w:eastAsiaTheme="minorEastAsia" w:hAnsiTheme="majorHAnsi"/>
          <w:sz w:val="20"/>
          <w:szCs w:val="20"/>
        </w:rPr>
        <w:t>course</w:t>
      </w:r>
      <w:r w:rsidR="00965794" w:rsidRPr="00D74631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7DF1B805" w14:textId="40C56FF7" w:rsidR="00EE5AE3" w:rsidRDefault="00EE5AE3">
      <w:pPr>
        <w:widowControl/>
        <w:jc w:val="left"/>
        <w:rPr>
          <w:rFonts w:ascii="Garamond" w:eastAsiaTheme="minorEastAsia" w:hAnsi="Garamond"/>
          <w:sz w:val="20"/>
          <w:szCs w:val="20"/>
        </w:rPr>
      </w:pPr>
      <w:r>
        <w:rPr>
          <w:rFonts w:ascii="Garamond" w:eastAsiaTheme="minorEastAsia" w:hAnsi="Garamond"/>
          <w:sz w:val="20"/>
          <w:szCs w:val="20"/>
        </w:rPr>
        <w:br w:type="page"/>
      </w:r>
    </w:p>
    <w:p w14:paraId="71651FE5" w14:textId="77777777" w:rsidR="00AD10D5" w:rsidRPr="008F7D3E" w:rsidRDefault="00AD10D5" w:rsidP="006A2DC3">
      <w:pPr>
        <w:pStyle w:val="ab"/>
      </w:pPr>
    </w:p>
    <w:p w14:paraId="3D2D8F67" w14:textId="64239FCF" w:rsidR="00AD10D5" w:rsidRPr="008F7D3E" w:rsidRDefault="00D74631" w:rsidP="006A2DC3">
      <w:pPr>
        <w:pStyle w:val="ab"/>
        <w:rPr>
          <w:rFonts w:ascii="Garamond" w:hAnsi="Garamond"/>
        </w:rPr>
      </w:pPr>
      <w:r w:rsidRPr="00D74631">
        <w:t>Table 7.4.2.1. Measures taken on the onset of adverse events caused by trastuzumab</w:t>
      </w:r>
      <w:r w:rsidRPr="008F7D3E">
        <w:rPr>
          <w:rFonts w:ascii="Garamond" w:hAnsi="Garamond"/>
        </w:rPr>
        <w:t xml:space="preserve"> </w:t>
      </w:r>
    </w:p>
    <w:tbl>
      <w:tblPr>
        <w:tblW w:w="89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66"/>
        <w:gridCol w:w="2976"/>
        <w:gridCol w:w="4167"/>
      </w:tblGrid>
      <w:tr w:rsidR="00AD10D5" w:rsidRPr="00EE5AE3" w14:paraId="6B96AE58" w14:textId="77777777" w:rsidTr="006E6950">
        <w:trPr>
          <w:trHeight w:val="430"/>
          <w:jc w:val="center"/>
        </w:trPr>
        <w:tc>
          <w:tcPr>
            <w:tcW w:w="1766" w:type="dxa"/>
            <w:tcBorders>
              <w:bottom w:val="double" w:sz="4" w:space="0" w:color="auto"/>
            </w:tcBorders>
            <w:shd w:val="clear" w:color="auto" w:fill="F3F3F3"/>
          </w:tcPr>
          <w:p w14:paraId="17E3385D" w14:textId="77777777" w:rsidR="00AD10D5" w:rsidRPr="00EE5AE3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double" w:sz="4" w:space="0" w:color="auto"/>
            </w:tcBorders>
            <w:shd w:val="clear" w:color="auto" w:fill="F3F3F3"/>
            <w:vAlign w:val="center"/>
          </w:tcPr>
          <w:p w14:paraId="02F60861" w14:textId="527BF05F" w:rsidR="00AD10D5" w:rsidRPr="00EE5AE3" w:rsidRDefault="00C45122" w:rsidP="00C45122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escription</w:t>
            </w:r>
            <w:r w:rsidR="00C855C0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of event</w:t>
            </w:r>
          </w:p>
        </w:tc>
        <w:tc>
          <w:tcPr>
            <w:tcW w:w="4167" w:type="dxa"/>
            <w:tcBorders>
              <w:bottom w:val="double" w:sz="4" w:space="0" w:color="auto"/>
            </w:tcBorders>
            <w:shd w:val="clear" w:color="auto" w:fill="F3F3F3"/>
            <w:vAlign w:val="center"/>
          </w:tcPr>
          <w:p w14:paraId="33AC1461" w14:textId="2055DF14" w:rsidR="00AD10D5" w:rsidRPr="00EE5AE3" w:rsidRDefault="00C855C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Measures during treatment with </w:t>
            </w:r>
            <w:r w:rsidR="00967F0F" w:rsidRPr="00EE5AE3">
              <w:rPr>
                <w:rFonts w:asciiTheme="majorHAnsi" w:eastAsiaTheme="minorEastAsia" w:hAnsiTheme="majorHAnsi"/>
                <w:sz w:val="20"/>
                <w:szCs w:val="20"/>
              </w:rPr>
              <w:t>trastuzumab</w:t>
            </w:r>
          </w:p>
        </w:tc>
      </w:tr>
      <w:tr w:rsidR="00AD10D5" w:rsidRPr="00EE5AE3" w14:paraId="340E5EDA" w14:textId="77777777" w:rsidTr="006E6950">
        <w:trPr>
          <w:trHeight w:val="495"/>
          <w:jc w:val="center"/>
        </w:trPr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0EAB6666" w14:textId="0398B924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Infusion </w:t>
            </w:r>
            <w:r w:rsidR="00B305E6" w:rsidRPr="00EE5AE3">
              <w:rPr>
                <w:rFonts w:asciiTheme="majorHAnsi" w:eastAsiaTheme="minorEastAsia" w:hAnsiTheme="majorHAnsi"/>
                <w:sz w:val="20"/>
                <w:szCs w:val="20"/>
              </w:rPr>
              <w:t>r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eaction</w:t>
            </w:r>
            <w:r w:rsidR="00B305E6" w:rsidRPr="00EE5AE3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</w:p>
        </w:tc>
        <w:tc>
          <w:tcPr>
            <w:tcW w:w="297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084176B" w14:textId="10BEE369" w:rsidR="00AD10D5" w:rsidRPr="00EE5AE3" w:rsidRDefault="006C4E0E" w:rsidP="00C45122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M</w:t>
            </w:r>
            <w:r w:rsidR="00B305E6" w:rsidRPr="00EE5AE3">
              <w:rPr>
                <w:rFonts w:asciiTheme="majorHAnsi" w:eastAsiaTheme="minorEastAsia" w:hAnsiTheme="majorHAnsi"/>
                <w:sz w:val="20"/>
                <w:szCs w:val="20"/>
              </w:rPr>
              <w:t>ild or</w:t>
            </w:r>
            <w:r w:rsidR="00296FC6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B305E6" w:rsidRPr="00EE5AE3">
              <w:rPr>
                <w:rFonts w:asciiTheme="majorHAnsi" w:eastAsiaTheme="minorEastAsia" w:hAnsiTheme="majorHAnsi"/>
                <w:sz w:val="20"/>
                <w:szCs w:val="20"/>
              </w:rPr>
              <w:t>moderate</w:t>
            </w:r>
          </w:p>
        </w:tc>
        <w:tc>
          <w:tcPr>
            <w:tcW w:w="416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833ED5" w14:textId="10BC5B6B" w:rsidR="00AD10D5" w:rsidRPr="00EE5AE3" w:rsidRDefault="00CC143B" w:rsidP="00C45122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If</w:t>
            </w:r>
            <w:r w:rsidR="00C45122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the reactions described to the left</w:t>
            </w:r>
            <w:r w:rsidR="0024417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occu</w:t>
            </w:r>
            <w:r w:rsidR="00C115EE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r</w:t>
            </w:r>
            <w:r w:rsidR="0024417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during </w:t>
            </w:r>
            <w:r w:rsidR="00AE7A2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continuous intravenous infusion</w:t>
            </w:r>
            <w:r w:rsidR="0024417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of </w:t>
            </w:r>
            <w:r w:rsidR="00244173" w:rsidRPr="00EE5AE3">
              <w:rPr>
                <w:rFonts w:asciiTheme="majorHAnsi" w:eastAsiaTheme="minorEastAsia" w:hAnsiTheme="majorHAnsi"/>
                <w:sz w:val="20"/>
                <w:szCs w:val="20"/>
              </w:rPr>
              <w:t>trastuzumab</w:t>
            </w:r>
            <w:r w:rsidR="00B6348D" w:rsidRPr="00EE5AE3">
              <w:rPr>
                <w:rFonts w:asciiTheme="majorHAnsi" w:eastAsiaTheme="minorEastAsia" w:hAnsiTheme="majorHAnsi"/>
                <w:sz w:val="20"/>
                <w:szCs w:val="20"/>
              </w:rPr>
              <w:t>,</w:t>
            </w:r>
            <w:r w:rsidR="00C45122">
              <w:rPr>
                <w:rFonts w:asciiTheme="majorHAnsi" w:eastAsiaTheme="minorEastAsia" w:hAnsiTheme="majorHAnsi"/>
                <w:sz w:val="20"/>
                <w:szCs w:val="20"/>
              </w:rPr>
              <w:t xml:space="preserve"> the</w:t>
            </w:r>
            <w:r w:rsidR="00B6348D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E7A2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continuous intravenous infusion</w:t>
            </w:r>
            <w:r w:rsidR="00B6348D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s discontinued. </w:t>
            </w:r>
            <w:r w:rsidR="00226FD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A</w:t>
            </w:r>
            <w:r w:rsidR="00AE7A2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ntipyretic analgesics</w:t>
            </w:r>
            <w:r w:rsidR="00296FC6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, </w:t>
            </w:r>
            <w:r w:rsidR="00AE7A2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antihistamine</w:t>
            </w:r>
            <w:r w:rsidR="00226FD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s, </w:t>
            </w:r>
            <w:r w:rsidR="00C45122">
              <w:rPr>
                <w:rFonts w:asciiTheme="majorHAnsi" w:eastAsiaTheme="minorEastAsia" w:hAnsiTheme="majorHAnsi" w:cs="Arial"/>
                <w:sz w:val="20"/>
                <w:szCs w:val="20"/>
              </w:rPr>
              <w:t>etc.</w:t>
            </w:r>
            <w:r w:rsidR="00226FD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are administered</w:t>
            </w:r>
            <w:r w:rsidR="00F25CA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.</w:t>
            </w:r>
            <w:r w:rsidR="00226FD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F25CA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A</w:t>
            </w:r>
            <w:r w:rsidR="00C115EE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fter </w:t>
            </w:r>
            <w:r w:rsidR="001E6299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symptoms</w:t>
            </w:r>
            <w:r w:rsidR="00C45122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resolve,</w:t>
            </w:r>
            <w:r w:rsidR="00C115EE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F25CA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treatment can be resumed at a </w:t>
            </w:r>
            <w:r w:rsidR="00C45122">
              <w:rPr>
                <w:rFonts w:asciiTheme="majorHAnsi" w:eastAsiaTheme="minorEastAsia" w:hAnsiTheme="majorHAnsi" w:cs="Arial"/>
                <w:sz w:val="20"/>
                <w:szCs w:val="20"/>
              </w:rPr>
              <w:t>slower</w:t>
            </w:r>
            <w:r w:rsidR="00F25CA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nfusion rate.</w:t>
            </w:r>
            <w:r w:rsidR="00C45122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EE5AE3" w14:paraId="7E8D3155" w14:textId="77777777" w:rsidTr="006E6950">
        <w:trPr>
          <w:trHeight w:val="180"/>
          <w:jc w:val="center"/>
        </w:trPr>
        <w:tc>
          <w:tcPr>
            <w:tcW w:w="1766" w:type="dxa"/>
            <w:vMerge/>
            <w:vAlign w:val="center"/>
          </w:tcPr>
          <w:p w14:paraId="26599322" w14:textId="77777777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dashSmallGap" w:sz="4" w:space="0" w:color="auto"/>
            </w:tcBorders>
            <w:vAlign w:val="center"/>
          </w:tcPr>
          <w:p w14:paraId="1ADE8B5A" w14:textId="10F01FC9" w:rsidR="00E914FE" w:rsidRPr="00EE5AE3" w:rsidRDefault="00484C69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E914FE" w:rsidRPr="00EE5AE3">
              <w:rPr>
                <w:rFonts w:asciiTheme="majorHAnsi" w:eastAsiaTheme="minorEastAsia" w:hAnsiTheme="majorHAnsi"/>
                <w:sz w:val="20"/>
                <w:szCs w:val="20"/>
              </w:rPr>
              <w:t>evere</w:t>
            </w:r>
            <w:r w:rsidR="00AE7A23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  <w:p w14:paraId="556E5332" w14:textId="589ACBF5" w:rsidR="00AD10D5" w:rsidRPr="00EE5AE3" w:rsidRDefault="00296FC6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AE7A23" w:rsidRPr="00EE5AE3">
              <w:rPr>
                <w:rFonts w:asciiTheme="majorHAnsi" w:eastAsiaTheme="minorEastAsia" w:hAnsiTheme="majorHAnsi"/>
                <w:sz w:val="20"/>
                <w:szCs w:val="20"/>
              </w:rPr>
              <w:t>a</w:t>
            </w:r>
            <w:r w:rsidR="00C45122">
              <w:rPr>
                <w:rFonts w:asciiTheme="majorHAnsi" w:eastAsiaTheme="minorEastAsia" w:hAnsiTheme="majorHAnsi"/>
                <w:sz w:val="20"/>
                <w:szCs w:val="20"/>
              </w:rPr>
              <w:t xml:space="preserve">naphylactic </w:t>
            </w:r>
            <w:r w:rsidR="001E6299" w:rsidRPr="00EE5AE3">
              <w:rPr>
                <w:rFonts w:asciiTheme="majorHAnsi" w:eastAsiaTheme="minorEastAsia" w:hAnsiTheme="majorHAnsi"/>
                <w:sz w:val="20"/>
                <w:szCs w:val="20"/>
              </w:rPr>
              <w:t>symptoms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497A3A" w:rsidRPr="00EE5AE3">
              <w:rPr>
                <w:rFonts w:asciiTheme="majorHAnsi" w:eastAsiaTheme="minorEastAsia" w:hAnsiTheme="majorHAnsi"/>
                <w:sz w:val="20"/>
                <w:szCs w:val="20"/>
              </w:rPr>
              <w:t>tachypnea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497A3A" w:rsidRPr="00EE5AE3">
              <w:rPr>
                <w:rFonts w:asciiTheme="majorHAnsi" w:eastAsiaTheme="minorEastAsia" w:hAnsiTheme="majorHAnsi"/>
                <w:sz w:val="20"/>
                <w:szCs w:val="20"/>
              </w:rPr>
              <w:t>bronchospasm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1E6299" w:rsidRPr="00EE5AE3">
              <w:rPr>
                <w:rFonts w:asciiTheme="majorHAnsi" w:eastAsiaTheme="minorEastAsia" w:hAnsiTheme="majorHAnsi"/>
                <w:sz w:val="20"/>
                <w:szCs w:val="20"/>
              </w:rPr>
              <w:t>hypotension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497A3A" w:rsidRPr="00EE5AE3">
              <w:rPr>
                <w:rFonts w:asciiTheme="majorHAnsi" w:eastAsiaTheme="minorEastAsia" w:hAnsiTheme="majorHAnsi"/>
                <w:sz w:val="20"/>
                <w:szCs w:val="20"/>
              </w:rPr>
              <w:t>hypoxemia</w:t>
            </w:r>
            <w:r w:rsidR="00AE7A23" w:rsidRPr="00EE5AE3">
              <w:rPr>
                <w:rFonts w:asciiTheme="majorHAnsi" w:eastAsiaTheme="minorEastAsia" w:hAnsiTheme="majorHAnsi"/>
                <w:sz w:val="20"/>
                <w:szCs w:val="20"/>
              </w:rPr>
              <w:t>, etc.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)</w:t>
            </w:r>
          </w:p>
        </w:tc>
        <w:tc>
          <w:tcPr>
            <w:tcW w:w="41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47A88D3" w14:textId="01E4F8DD" w:rsidR="006E6950" w:rsidRPr="00EE5AE3" w:rsidRDefault="006E6950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C</w:t>
            </w:r>
            <w:r w:rsidR="00AE7A2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ontinuous intravenous infusion</w:t>
            </w:r>
            <w:r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of 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trastuzumab is </w:t>
            </w:r>
            <w:r w:rsidR="00C45122">
              <w:rPr>
                <w:rFonts w:asciiTheme="majorHAnsi" w:eastAsiaTheme="minorEastAsia" w:hAnsiTheme="majorHAnsi"/>
                <w:sz w:val="20"/>
                <w:szCs w:val="20"/>
              </w:rPr>
              <w:t>immediately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discontinued. Subsequently, retreatment is not performed. </w:t>
            </w:r>
          </w:p>
          <w:p w14:paraId="6BDFAA17" w14:textId="04E24BFA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</w:p>
        </w:tc>
      </w:tr>
      <w:tr w:rsidR="00AD10D5" w:rsidRPr="00EE5AE3" w14:paraId="5463FD9E" w14:textId="77777777" w:rsidTr="006E6950">
        <w:trPr>
          <w:trHeight w:val="180"/>
          <w:jc w:val="center"/>
        </w:trPr>
        <w:tc>
          <w:tcPr>
            <w:tcW w:w="1766" w:type="dxa"/>
            <w:tcBorders>
              <w:bottom w:val="dashSmallGap" w:sz="4" w:space="0" w:color="auto"/>
            </w:tcBorders>
            <w:vAlign w:val="center"/>
          </w:tcPr>
          <w:p w14:paraId="09AA8930" w14:textId="21D7983E" w:rsidR="00AD10D5" w:rsidRPr="00EE5AE3" w:rsidRDefault="00E32F2B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C</w:t>
            </w:r>
            <w:r w:rsidR="00866EB9" w:rsidRPr="00EE5AE3">
              <w:rPr>
                <w:rFonts w:asciiTheme="majorHAnsi" w:eastAsiaTheme="minorEastAsia" w:hAnsiTheme="majorHAnsi"/>
                <w:sz w:val="20"/>
                <w:szCs w:val="20"/>
              </w:rPr>
              <w:t>ongestive heart failure</w:t>
            </w:r>
          </w:p>
        </w:tc>
        <w:tc>
          <w:tcPr>
            <w:tcW w:w="2976" w:type="dxa"/>
            <w:tcBorders>
              <w:bottom w:val="dashSmallGap" w:sz="4" w:space="0" w:color="auto"/>
            </w:tcBorders>
            <w:vAlign w:val="center"/>
          </w:tcPr>
          <w:p w14:paraId="6E5D9AED" w14:textId="1AD64892" w:rsidR="00AD10D5" w:rsidRPr="00EE5AE3" w:rsidRDefault="00CD192D" w:rsidP="00C00A4A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7D5C4D" w:rsidRPr="00EE5AE3">
              <w:rPr>
                <w:rFonts w:asciiTheme="majorHAnsi" w:eastAsiaTheme="minorEastAsia" w:hAnsiTheme="majorHAnsi"/>
                <w:sz w:val="20"/>
                <w:szCs w:val="20"/>
              </w:rPr>
              <w:t>Patients with clinical signs and symptoms suggestive of congestive heart failure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 xml:space="preserve"> in whom</w:t>
            </w:r>
            <w:r w:rsidR="00A9595A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C00A4A" w:rsidRPr="00EE5AE3">
              <w:rPr>
                <w:rFonts w:asciiTheme="majorHAnsi" w:eastAsiaTheme="minorEastAsia" w:hAnsiTheme="majorHAnsi"/>
                <w:sz w:val="20"/>
                <w:szCs w:val="20"/>
              </w:rPr>
              <w:t>decreased LVEF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 xml:space="preserve"> is </w:t>
            </w:r>
            <w:r w:rsidR="0057050D" w:rsidRPr="00EE5AE3">
              <w:rPr>
                <w:rFonts w:asciiTheme="majorHAnsi" w:eastAsiaTheme="minorEastAsia" w:hAnsiTheme="majorHAnsi"/>
                <w:sz w:val="20"/>
                <w:szCs w:val="20"/>
              </w:rPr>
              <w:t>definitive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>ly</w:t>
            </w:r>
            <w:r w:rsidR="0057050D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diagnos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>ed</w:t>
            </w:r>
            <w:r w:rsidR="0057050D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on chest radiography and MUGA scan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>ning</w:t>
            </w:r>
            <w:r w:rsidR="0057050D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or electrocardiography </w:t>
            </w:r>
          </w:p>
        </w:tc>
        <w:tc>
          <w:tcPr>
            <w:tcW w:w="41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80D618C" w14:textId="7AF57039" w:rsidR="00AD10D5" w:rsidRPr="00EE5AE3" w:rsidRDefault="0032745C" w:rsidP="00C00A4A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Treatment with </w:t>
            </w:r>
            <w:r w:rsidR="00967F0F" w:rsidRPr="00EE5AE3">
              <w:rPr>
                <w:rFonts w:asciiTheme="majorHAnsi" w:eastAsiaTheme="minorEastAsia" w:hAnsiTheme="majorHAnsi"/>
                <w:sz w:val="20"/>
                <w:szCs w:val="20"/>
              </w:rPr>
              <w:t>trastuzumab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 xml:space="preserve"> is discontinued and is not resumed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C00A4A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ubsequently.</w:t>
            </w:r>
            <w:r w:rsidR="004335E7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EE5AE3" w14:paraId="30A44FF2" w14:textId="77777777" w:rsidTr="006E6950">
        <w:trPr>
          <w:trHeight w:val="180"/>
          <w:jc w:val="center"/>
        </w:trPr>
        <w:tc>
          <w:tcPr>
            <w:tcW w:w="1766" w:type="dxa"/>
            <w:vMerge w:val="restart"/>
            <w:vAlign w:val="center"/>
          </w:tcPr>
          <w:p w14:paraId="1B05745C" w14:textId="3DC45DAE" w:rsidR="00AD10D5" w:rsidRPr="00EE5AE3" w:rsidRDefault="00551D6E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C</w:t>
            </w:r>
            <w:r w:rsidR="001E6299" w:rsidRPr="00EE5AE3">
              <w:rPr>
                <w:rFonts w:asciiTheme="majorHAnsi" w:eastAsiaTheme="minorEastAsia" w:hAnsiTheme="majorHAnsi"/>
                <w:sz w:val="20"/>
                <w:szCs w:val="20"/>
              </w:rPr>
              <w:t>ardiac disease</w:t>
            </w:r>
          </w:p>
        </w:tc>
        <w:tc>
          <w:tcPr>
            <w:tcW w:w="2976" w:type="dxa"/>
            <w:tcBorders>
              <w:bottom w:val="dashSmallGap" w:sz="4" w:space="0" w:color="auto"/>
            </w:tcBorders>
            <w:vAlign w:val="center"/>
          </w:tcPr>
          <w:p w14:paraId="3B4DBEB8" w14:textId="589D6CCA" w:rsidR="00AD10D5" w:rsidRPr="00EE5AE3" w:rsidRDefault="007D5C4D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Patients with cardiac disease corresponding to </w:t>
            </w:r>
            <w:r w:rsidR="00AD10D5"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NYHA </w:t>
            </w:r>
            <w:r w:rsidR="00CD6ADC" w:rsidRPr="00EE5AE3">
              <w:rPr>
                <w:rFonts w:asciiTheme="majorHAnsi" w:eastAsiaTheme="minorEastAsia" w:hAnsiTheme="majorHAnsi"/>
                <w:sz w:val="20"/>
                <w:szCs w:val="20"/>
              </w:rPr>
              <w:t>III/IV</w:t>
            </w:r>
          </w:p>
        </w:tc>
        <w:tc>
          <w:tcPr>
            <w:tcW w:w="41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09A75C2" w14:textId="133FFD1A" w:rsidR="00AD10D5" w:rsidRPr="00EE5AE3" w:rsidRDefault="00F273B8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Treatment with trastuzumab is discontinued. Subsequently, retreatment is not performed.</w:t>
            </w:r>
          </w:p>
        </w:tc>
      </w:tr>
      <w:tr w:rsidR="00AD10D5" w:rsidRPr="00EE5AE3" w14:paraId="275431AC" w14:textId="77777777" w:rsidTr="006E6950">
        <w:trPr>
          <w:trHeight w:val="180"/>
          <w:jc w:val="center"/>
        </w:trPr>
        <w:tc>
          <w:tcPr>
            <w:tcW w:w="1766" w:type="dxa"/>
            <w:vMerge/>
          </w:tcPr>
          <w:p w14:paraId="2A9BC0CC" w14:textId="77777777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dashSmallGap" w:sz="4" w:space="0" w:color="auto"/>
            </w:tcBorders>
            <w:vAlign w:val="center"/>
          </w:tcPr>
          <w:p w14:paraId="34400955" w14:textId="691D3C86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LVEF</w:t>
            </w:r>
          </w:p>
          <w:p w14:paraId="17B2D6B3" w14:textId="77777777" w:rsidR="00AD10D5" w:rsidRPr="00EE5A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41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2E35C2E" w14:textId="09E0B3D4" w:rsidR="00AD10D5" w:rsidRPr="00EE5AE3" w:rsidRDefault="00F273B8" w:rsidP="00484C69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Treatment is performed according to the algorithm </w:t>
            </w:r>
            <w:r w:rsidR="00484C69">
              <w:rPr>
                <w:rFonts w:asciiTheme="majorHAnsi" w:eastAsiaTheme="minorEastAsia" w:hAnsiTheme="majorHAnsi"/>
                <w:sz w:val="20"/>
                <w:szCs w:val="20"/>
              </w:rPr>
              <w:t>for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treatment with trastuzumab </w:t>
            </w:r>
            <w:r w:rsidR="00392876" w:rsidRPr="00EE5AE3">
              <w:rPr>
                <w:rFonts w:asciiTheme="majorHAnsi" w:eastAsiaTheme="minorEastAsia" w:hAnsiTheme="majorHAnsi"/>
                <w:sz w:val="20"/>
                <w:szCs w:val="20"/>
              </w:rPr>
              <w:t>in patients with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EE5AE3">
              <w:rPr>
                <w:rFonts w:asciiTheme="majorHAnsi" w:eastAsiaTheme="minorEastAsia" w:hAnsiTheme="majorHAnsi"/>
                <w:sz w:val="20"/>
                <w:szCs w:val="20"/>
              </w:rPr>
              <w:t>LVEF</w:t>
            </w: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</w:p>
        </w:tc>
      </w:tr>
    </w:tbl>
    <w:p w14:paraId="6402489B" w14:textId="77777777" w:rsidR="00AD10D5" w:rsidRPr="00EE5AE3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219C85E8" w14:textId="77777777" w:rsidR="007F2B68" w:rsidRPr="00EE5AE3" w:rsidRDefault="007F2B68" w:rsidP="006A2DC3">
      <w:pPr>
        <w:pStyle w:val="ab"/>
      </w:pPr>
    </w:p>
    <w:p w14:paraId="51DFE0EB" w14:textId="77777777" w:rsidR="00EE5AE3" w:rsidRDefault="00EE5AE3">
      <w:pPr>
        <w:widowControl/>
        <w:jc w:val="left"/>
        <w:rPr>
          <w:rFonts w:asciiTheme="majorHAnsi" w:eastAsiaTheme="minorEastAsia" w:hAnsiTheme="majorHAnsi"/>
          <w:sz w:val="20"/>
          <w:szCs w:val="20"/>
        </w:rPr>
      </w:pPr>
      <w:r>
        <w:rPr>
          <w:rFonts w:asciiTheme="majorHAnsi" w:eastAsiaTheme="minorEastAsia" w:hAnsiTheme="majorHAnsi"/>
          <w:sz w:val="20"/>
          <w:szCs w:val="20"/>
        </w:rPr>
        <w:br w:type="page"/>
      </w:r>
    </w:p>
    <w:p w14:paraId="4398FB9E" w14:textId="4F858F86" w:rsidR="00AD10D5" w:rsidRPr="00EE5AE3" w:rsidRDefault="004B2812" w:rsidP="006A2DC3">
      <w:pPr>
        <w:pStyle w:val="ab"/>
      </w:pPr>
      <w:r w:rsidRPr="00EE5AE3">
        <w:lastRenderedPageBreak/>
        <w:t xml:space="preserve">Table </w:t>
      </w:r>
      <w:r w:rsidR="00AD10D5" w:rsidRPr="00EE5AE3">
        <w:t xml:space="preserve">7.4.2.2. </w:t>
      </w:r>
      <w:r w:rsidR="00F273B8" w:rsidRPr="00EE5AE3">
        <w:t xml:space="preserve">New York Heart Association (NYHA) </w:t>
      </w:r>
      <w:r w:rsidR="00C64BDF" w:rsidRPr="00EE5AE3">
        <w:t>classification</w:t>
      </w: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34"/>
        <w:gridCol w:w="7229"/>
      </w:tblGrid>
      <w:tr w:rsidR="00AD10D5" w:rsidRPr="00EE5AE3" w14:paraId="2C4FB9A7" w14:textId="77777777" w:rsidTr="004A3C80">
        <w:trPr>
          <w:trHeight w:val="430"/>
          <w:jc w:val="center"/>
        </w:trPr>
        <w:tc>
          <w:tcPr>
            <w:tcW w:w="8363" w:type="dxa"/>
            <w:gridSpan w:val="2"/>
            <w:tcBorders>
              <w:bottom w:val="double" w:sz="4" w:space="0" w:color="auto"/>
            </w:tcBorders>
            <w:shd w:val="clear" w:color="auto" w:fill="F3F3F3"/>
            <w:vAlign w:val="center"/>
          </w:tcPr>
          <w:p w14:paraId="5EF9B2DD" w14:textId="5BA37A78" w:rsidR="00AD10D5" w:rsidRPr="00EE5AE3" w:rsidRDefault="00F273B8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Theme="minorEastAsia" w:hAnsiTheme="majorHAnsi"/>
                <w:sz w:val="20"/>
                <w:szCs w:val="20"/>
              </w:rPr>
              <w:t xml:space="preserve">NYHA </w:t>
            </w:r>
            <w:r w:rsidR="00C64BDF" w:rsidRPr="00EE5AE3">
              <w:rPr>
                <w:rFonts w:asciiTheme="majorHAnsi" w:eastAsiaTheme="minorEastAsia" w:hAnsiTheme="majorHAnsi"/>
                <w:sz w:val="20"/>
                <w:szCs w:val="20"/>
              </w:rPr>
              <w:t>classification</w:t>
            </w:r>
          </w:p>
        </w:tc>
      </w:tr>
      <w:tr w:rsidR="00AD10D5" w:rsidRPr="00EE5AE3" w14:paraId="165EC5E6" w14:textId="77777777" w:rsidTr="004A3C80">
        <w:trPr>
          <w:trHeight w:val="430"/>
          <w:jc w:val="center"/>
        </w:trPr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9920EB1" w14:textId="56A179DA" w:rsidR="00AD10D5" w:rsidRPr="00EE5AE3" w:rsidRDefault="001E6299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="メイリオ" w:hAnsiTheme="majorHAnsi"/>
                <w:sz w:val="20"/>
                <w:szCs w:val="20"/>
              </w:rPr>
            </w:pPr>
            <w:r w:rsidRPr="00EE5AE3">
              <w:rPr>
                <w:rFonts w:asciiTheme="majorHAnsi" w:eastAsia="メイリオ" w:hAnsiTheme="majorHAnsi" w:cs="Libian SC Regular"/>
                <w:sz w:val="20"/>
                <w:szCs w:val="20"/>
              </w:rPr>
              <w:t>Stage I</w:t>
            </w:r>
          </w:p>
        </w:tc>
        <w:tc>
          <w:tcPr>
            <w:tcW w:w="7229" w:type="dxa"/>
            <w:tcBorders>
              <w:top w:val="double" w:sz="4" w:space="0" w:color="auto"/>
            </w:tcBorders>
            <w:vAlign w:val="center"/>
          </w:tcPr>
          <w:p w14:paraId="434A59AB" w14:textId="3F629BAC" w:rsidR="00AD10D5" w:rsidRPr="00EE5AE3" w:rsidRDefault="00E46DDD" w:rsidP="00484C69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Cardiac disease, but no</w:t>
            </w:r>
            <w:r w:rsidR="00042F5B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86325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symptom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s and no limitation </w:t>
            </w:r>
            <w:r w:rsidR="00484C69">
              <w:rPr>
                <w:rFonts w:asciiTheme="majorHAnsi" w:eastAsiaTheme="minorEastAsia" w:hAnsiTheme="majorHAnsi" w:cs="Arial"/>
                <w:sz w:val="20"/>
                <w:szCs w:val="20"/>
              </w:rPr>
              <w:t>of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ordinary physical activity. </w:t>
            </w:r>
            <w:r w:rsidR="00042F5B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1E6299" w:rsidRPr="00EE5AE3" w14:paraId="65678DDE" w14:textId="77777777" w:rsidTr="004A3C80">
        <w:trPr>
          <w:trHeight w:val="335"/>
          <w:jc w:val="center"/>
        </w:trPr>
        <w:tc>
          <w:tcPr>
            <w:tcW w:w="1134" w:type="dxa"/>
            <w:vAlign w:val="center"/>
          </w:tcPr>
          <w:p w14:paraId="4CDAB4B0" w14:textId="195387F3" w:rsidR="001E6299" w:rsidRPr="00EE5AE3" w:rsidRDefault="001E6299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="メイリオ" w:hAnsiTheme="majorHAnsi"/>
                <w:sz w:val="20"/>
                <w:szCs w:val="20"/>
              </w:rPr>
            </w:pPr>
            <w:r w:rsidRPr="00EE5AE3">
              <w:rPr>
                <w:rFonts w:asciiTheme="majorHAnsi" w:eastAsia="メイリオ" w:hAnsiTheme="majorHAnsi" w:cs="Libian SC Regular"/>
                <w:sz w:val="20"/>
                <w:szCs w:val="20"/>
              </w:rPr>
              <w:t>Stage II</w:t>
            </w:r>
          </w:p>
        </w:tc>
        <w:tc>
          <w:tcPr>
            <w:tcW w:w="7229" w:type="dxa"/>
            <w:vAlign w:val="center"/>
          </w:tcPr>
          <w:p w14:paraId="7D529D40" w14:textId="49940911" w:rsidR="001E6299" w:rsidRPr="00EE5AE3" w:rsidRDefault="001C37BE" w:rsidP="001C37B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Patients with c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>ardiac</w:t>
            </w:r>
            <w:r w:rsidR="0086325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disease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who have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mild to</w:t>
            </w:r>
            <w:r w:rsidR="00DA509F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>moderate limitation of ordinary physical activity</w:t>
            </w:r>
            <w:r w:rsidR="001E6299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. 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No symptoms at </w:t>
            </w:r>
            <w:r w:rsidR="000E6388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rest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>, but</w:t>
            </w:r>
            <w:r w:rsidR="00B965CF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>ordinary physical activity results in</w:t>
            </w:r>
            <w:r w:rsidR="004A5420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f</w:t>
            </w:r>
            <w:r w:rsidR="002B7F2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atigue, </w:t>
            </w:r>
            <w:r w:rsidR="004A5420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palpitation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>s</w:t>
            </w:r>
            <w:r w:rsidR="004A5420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, dyspnea,</w:t>
            </w:r>
            <w:r w:rsidR="00DA509F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or</w:t>
            </w:r>
            <w:r w:rsidR="004A5420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angina</w:t>
            </w:r>
            <w:r w:rsidR="00C6136D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. </w:t>
            </w:r>
          </w:p>
        </w:tc>
      </w:tr>
      <w:tr w:rsidR="001E6299" w:rsidRPr="00EE5AE3" w14:paraId="3282B579" w14:textId="77777777" w:rsidTr="004A3C80">
        <w:trPr>
          <w:trHeight w:val="364"/>
          <w:jc w:val="center"/>
        </w:trPr>
        <w:tc>
          <w:tcPr>
            <w:tcW w:w="1134" w:type="dxa"/>
            <w:vAlign w:val="center"/>
          </w:tcPr>
          <w:p w14:paraId="50BA73F6" w14:textId="238C2E9B" w:rsidR="001E6299" w:rsidRPr="00EE5AE3" w:rsidRDefault="001E6299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="メイリオ" w:hAnsiTheme="majorHAnsi" w:cs="Libian SC Regular"/>
                <w:sz w:val="20"/>
                <w:szCs w:val="20"/>
              </w:rPr>
              <w:t>Stage III</w:t>
            </w:r>
          </w:p>
        </w:tc>
        <w:tc>
          <w:tcPr>
            <w:tcW w:w="7229" w:type="dxa"/>
            <w:vAlign w:val="center"/>
          </w:tcPr>
          <w:p w14:paraId="1BFF76F1" w14:textId="103B24E9" w:rsidR="001E6299" w:rsidRPr="00EE5AE3" w:rsidRDefault="001C37BE" w:rsidP="001C37B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Patients with cardiac</w:t>
            </w:r>
            <w:r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disease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who have</w:t>
            </w:r>
            <w:r w:rsidR="006E3889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marked limitation of </w:t>
            </w:r>
            <w:r w:rsidR="00DC79B3">
              <w:rPr>
                <w:rFonts w:asciiTheme="majorHAnsi" w:eastAsiaTheme="minorEastAsia" w:hAnsiTheme="majorHAnsi" w:cs="Arial"/>
                <w:sz w:val="20"/>
                <w:szCs w:val="20"/>
              </w:rPr>
              <w:t>ordinary physical activity</w:t>
            </w:r>
            <w:r w:rsidR="00DC79B3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.</w:t>
            </w:r>
            <w:r w:rsidR="004D7735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DC79B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No symptoms </w:t>
            </w:r>
            <w:r w:rsidR="0099611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at rest. However,</w:t>
            </w:r>
            <w:r w:rsidR="00DC79B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walking on a flat surface or less than ordinary physical activity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causes</w:t>
            </w:r>
            <w:r w:rsidR="00DC79B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fatigue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, leading to </w:t>
            </w:r>
            <w:r w:rsidR="00996117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symptoms</w:t>
            </w:r>
            <w:r w:rsidR="00754878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.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D154A5" w:rsidRPr="00EE5AE3" w14:paraId="1DE0102D" w14:textId="77777777" w:rsidTr="004A3C80">
        <w:trPr>
          <w:trHeight w:val="364"/>
          <w:jc w:val="center"/>
        </w:trPr>
        <w:tc>
          <w:tcPr>
            <w:tcW w:w="1134" w:type="dxa"/>
            <w:vAlign w:val="center"/>
          </w:tcPr>
          <w:p w14:paraId="5B78A617" w14:textId="252F1462" w:rsidR="00D154A5" w:rsidRPr="00EE5AE3" w:rsidRDefault="00D154A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EE5AE3">
              <w:rPr>
                <w:rFonts w:asciiTheme="majorHAnsi" w:eastAsia="メイリオ" w:hAnsiTheme="majorHAnsi" w:cs="Libian SC Regular"/>
                <w:sz w:val="20"/>
                <w:szCs w:val="20"/>
              </w:rPr>
              <w:t>Stage IV</w:t>
            </w:r>
          </w:p>
        </w:tc>
        <w:tc>
          <w:tcPr>
            <w:tcW w:w="7229" w:type="dxa"/>
            <w:vAlign w:val="center"/>
          </w:tcPr>
          <w:p w14:paraId="3E88B6F8" w14:textId="68FE5D5C" w:rsidR="00D154A5" w:rsidRPr="00EE5AE3" w:rsidRDefault="001C37BE" w:rsidP="00484C69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Patients with cardiac</w:t>
            </w:r>
            <w:r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disease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7F2B68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in whom</w:t>
            </w:r>
            <w:r w:rsidR="00CA161A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symptoms </w:t>
            </w:r>
            <w:r w:rsidR="007F2B68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occur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even during </w:t>
            </w:r>
            <w:r w:rsidR="00CA161A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very mild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physical activity</w:t>
            </w:r>
            <w:r w:rsidR="00D154A5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.</w:t>
            </w:r>
            <w:r w:rsidR="00A9595A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Symptoms of heart</w:t>
            </w:r>
            <w:r w:rsidR="00B33839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failure or angina pectoris</w:t>
            </w:r>
            <w:r w:rsidR="007D5FD1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may occur</w:t>
            </w:r>
            <w:r w:rsidR="00B33839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even </w:t>
            </w:r>
            <w:r w:rsidR="000E6388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at rest</w:t>
            </w:r>
            <w:r w:rsidR="00B33839" w:rsidRPr="00EE5AE3">
              <w:rPr>
                <w:rFonts w:asciiTheme="majorHAnsi" w:eastAsiaTheme="minorEastAsia" w:hAnsiTheme="majorHAnsi" w:cs="Arial"/>
                <w:sz w:val="20"/>
                <w:szCs w:val="20"/>
              </w:rPr>
              <w:t>.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</w:tbl>
    <w:p w14:paraId="37D95E26" w14:textId="77777777" w:rsidR="00AD10D5" w:rsidRPr="00EE5AE3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6F8EF985" w14:textId="295F1A1B" w:rsidR="001C37BE" w:rsidRDefault="006B2080" w:rsidP="001C37BE">
      <w:pPr>
        <w:pStyle w:val="a9"/>
        <w:rPr>
          <w:rFonts w:ascii="HG丸ｺﾞｼｯｸM-PRO" w:eastAsia="HG丸ｺﾞｼｯｸM-PRO"/>
        </w:rPr>
      </w:pP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504E14C" wp14:editId="278CE5F0">
                <wp:simplePos x="0" y="0"/>
                <wp:positionH relativeFrom="column">
                  <wp:posOffset>1714500</wp:posOffset>
                </wp:positionH>
                <wp:positionV relativeFrom="paragraph">
                  <wp:posOffset>31750</wp:posOffset>
                </wp:positionV>
                <wp:extent cx="0" cy="381000"/>
                <wp:effectExtent l="0" t="0" r="25400" b="25400"/>
                <wp:wrapNone/>
                <wp:docPr id="67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left:0;text-align:left;margin-left:135pt;margin-top:2.5pt;width:0;height:30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JhGR8CAAA8BAAADgAAAGRycy9lMm9Eb2MueG1srFPBjtowEL1X6j9YvrNJILAQEVarAL1sW6Td&#10;foCxncSqY1u2IaCq/96xA4htL1XVHJyxPfPmzczz8unUSXTk1gmtSpw9pBhxRTUTqinxt7ftaI6R&#10;80QxIrXiJT5zh59WHz8se1PwsW61ZNwiAFGu6E2JW+9NkSSOtrwj7kEbruCy1rYjHra2SZglPaB3&#10;Mhmn6SzptWXGasqdg9P1cIlXEb+uOfVf69pxj2SJgZuPq43rPqzJakmKxhLTCnqhQf6BRUeEgqQ3&#10;qDXxBB2s+AOqE9Rqp2v/QHWX6LoWlMcaoJos/a2a15YYHmuB5jhza5P7f7D0y3FnkWAlnj1ipEgH&#10;M3o+eB1To2wSGtQbV4BfpXY2lEhP6tW8aPrdIaWrlqiGR++3s4HgLEQk70LCxhlIs+8/awY+BBLE&#10;bp1q2wVI6AM6xaGcb0PhJ4/ocEjhdDLP0jTOKyHFNc5Y5z9x3aFglNh5S0TT+korBZPXNotZyPHF&#10;+cCKFNeAkFTprZAyCkAq1Jd4MR1PY4DTUrBwGdycbfaVtOhIgoTiF0uEm3s3qw+KRbCWE7a52J4I&#10;OdiQXKqAB3UBnYs1aOTHIl1s5pt5PsrHs80oTxkbPW+rfDTbZo/T9WRdVevsZ6CW5UUrGOMqsLvq&#10;Ncv/Tg+XlzMo7abYWxuS9+ixX0D2+o+k42DDLAdV7DU77+x14CDR6Hx5TuEN3O/Bvn/0q18AAAD/&#10;/wMAUEsDBBQABgAIAAAAIQABOJSz2wAAAAgBAAAPAAAAZHJzL2Rvd25yZXYueG1sTI9BT8MwDIXv&#10;SPyHyEhcEEtWaQNK3WlC4sCRbRLXrDFtoXGqJl3Lfj1GHOBkPT/r+XvFZvadOtEQ28AIy4UBRVwF&#10;13KNcNg/396Dismys11gQviiCJvy8qKwuQsTv9Jpl2olIRxzi9Ck1Odax6ohb+Mi9MTivYfB2yRy&#10;qLUb7CThvtOZMWvtbcvyobE9PTVUfe5Gj0BxXC3N9sHXh5fzdPOWnT+mfo94fTVvH0ElmtPfMfzg&#10;CzqUwnQMI7uoOoTszkiXhLCSIf6vPiKsZaHLQv8vUH4DAAD//wMAUEsBAi0AFAAGAAgAAAAhAOSZ&#10;w8D7AAAA4QEAABMAAAAAAAAAAAAAAAAAAAAAAFtDb250ZW50X1R5cGVzXS54bWxQSwECLQAUAAYA&#10;CAAAACEAI7Jq4dcAAACUAQAACwAAAAAAAAAAAAAAAAAsAQAAX3JlbHMvLnJlbHNQSwECLQAUAAYA&#10;CAAAACEAtHJhGR8CAAA8BAAADgAAAAAAAAAAAAAAAAAsAgAAZHJzL2Uyb0RvYy54bWxQSwECLQAU&#10;AAYACAAAACEAATiUs9sAAAAIAQAADwAAAAAAAAAAAAAAAAB3BAAAZHJzL2Rvd25yZXYueG1sUEsF&#10;BgAAAAAEAAQA8wAAAH8FAAAAAA==&#10;"/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F41635" wp14:editId="6600572A">
                <wp:simplePos x="0" y="0"/>
                <wp:positionH relativeFrom="column">
                  <wp:posOffset>4343400</wp:posOffset>
                </wp:positionH>
                <wp:positionV relativeFrom="paragraph">
                  <wp:posOffset>31750</wp:posOffset>
                </wp:positionV>
                <wp:extent cx="0" cy="254000"/>
                <wp:effectExtent l="0" t="0" r="25400" b="25400"/>
                <wp:wrapNone/>
                <wp:docPr id="68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left:0;text-align:left;margin-left:342pt;margin-top:2.5pt;width:0;height:20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sK8B4CAAA8BAAADgAAAGRycy9lMm9Eb2MueG1srFNNj9owEL1X6n+wcmeT0EAhIqxWAXrZtki7&#10;/QHGdohVx2PZhoCq/veOHUBse6mq5uCM7Zk3H+958XjqFDkK6yToKskfsoQIzYBLva+Sb6+b0Swh&#10;zlPNqQItquQsXPK4fP9u0ZtSjKEFxYUlCKJd2Zsqab03ZZo61oqOugcwQuNlA7ajHrd2n3JLe0Tv&#10;VDrOsmnag+XGAhPO4elquEyWEb9pBPNfm8YJT1SVYG0+rjauu7CmywUt95aaVrJLGfQfquio1Jj0&#10;BrWinpKDlX9AdZJZcND4BwZdCk0jmYg9YDd59ls3Ly01IvaCw3HmNib3/2DZl+PWEsmrZIpMadoh&#10;R08HDzE1yYswoN64Ev1qvbWhRXbSL+YZ2HdHNNQt1XsRvV/PBoPzEJG+CQkbZzDNrv8MHH0oJojT&#10;OjW2C5A4B3KKpJxvpIiTJ2w4ZHg6nhRZFvlKaXmNM9b5TwI6Eowqcd5SuW99DVoj82DzmIUen50P&#10;VdHyGhCSathIpaIAlCZ9lcwn40kMcKAkD5fBzdn9rlaWHGmQUPxii3hz72bhoHkEawXl64vtqVSD&#10;jcmVDnjYF5ZzsQaN/Jhn8/VsPStGxXi6HhUZ56OnTV2Mppv842T1YVXXq/xnKC0vylZyLnSo7qrX&#10;vPg7PVxezqC0m2JvY0jfosd5YbHXfyw6Ehu4HFSxA37e2ivhKNHofHlO4Q3c79G+f/TLXwAAAP//&#10;AwBQSwMEFAAGAAgAAAAhAHOAr7DcAAAACAEAAA8AAABkcnMvZG93bnJldi54bWxMj09Lw0AQxe+C&#10;32EZwYu0m5a2tDGTUgQPHvsHvG6zYxLNzobspon99E7xoKfhzRve/F62HV2jLtSF2jPCbJqAIi68&#10;rblEOB1fJ2tQIRq2pvFMCN8UYJvf32UmtX7gPV0OsVQSwiE1CFWMbap1KCpyJkx9Syzeh++ciSK7&#10;UtvODBLuGj1PkpV2pmb5UJmWXioqvg69Q6DQL2fJbuPK09t1eHqfXz+H9oj4+DDunkFFGuPfMdzw&#10;BR1yYTr7nm1QDcJqvZAuEWEpQ/xffUZYyELnmf5fIP8BAAD//wMAUEsBAi0AFAAGAAgAAAAhAOSZ&#10;w8D7AAAA4QEAABMAAAAAAAAAAAAAAAAAAAAAAFtDb250ZW50X1R5cGVzXS54bWxQSwECLQAUAAYA&#10;CAAAACEAI7Jq4dcAAACUAQAACwAAAAAAAAAAAAAAAAAsAQAAX3JlbHMvLnJlbHNQSwECLQAUAAYA&#10;CAAAACEAywsK8B4CAAA8BAAADgAAAAAAAAAAAAAAAAAsAgAAZHJzL2Uyb0RvYy54bWxQSwECLQAU&#10;AAYACAAAACEAc4CvsNwAAAAIAQAADwAAAAAAAAAAAAAAAAB2BAAAZHJzL2Rvd25yZXYueG1sUEsF&#10;BgAAAAAEAAQA8wAAAH8FAAAAAA==&#10;"/>
            </w:pict>
          </mc:Fallback>
        </mc:AlternateContent>
      </w:r>
      <w:r>
        <w:rPr>
          <w:rFonts w:ascii="HG丸ｺﾞｼｯｸM-PRO" w:eastAsia="HG丸ｺﾞｼｯｸM-PRO" w:hint="eastAsia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CE7F3D" wp14:editId="700017AB">
                <wp:simplePos x="0" y="0"/>
                <wp:positionH relativeFrom="column">
                  <wp:posOffset>1741805</wp:posOffset>
                </wp:positionH>
                <wp:positionV relativeFrom="paragraph">
                  <wp:posOffset>31750</wp:posOffset>
                </wp:positionV>
                <wp:extent cx="2642235" cy="0"/>
                <wp:effectExtent l="0" t="0" r="24765" b="25400"/>
                <wp:wrapNone/>
                <wp:docPr id="6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422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left:0;text-align:left;margin-left:137.15pt;margin-top:2.5pt;width:208.05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X9AiACAAA9BAAADgAAAGRycy9lMm9Eb2MueG1srFPbjtowEH2v1H+w/A65bKAQEVarAH3ZdpF2&#10;+wHGdhKrjm3ZhoCq/nvH5iK2famq8mDGmZkzZ2aOF4/HXqIDt05oVeFsnGLEFdVMqLbC3942oxlG&#10;zhPFiNSKV/jEHX5cfvywGEzJc91pybhFAKJcOZgKd96bMkkc7XhP3FgbrsDZaNsTD1fbJsySAdB7&#10;meRpOk0GbZmxmnLn4Ovq7MTLiN80nPqXpnHcI1lh4ObjaeO5C2eyXJCytcR0gl5okH9g0ROhoOgN&#10;akU8QXsr/oDqBbXa6caPqe4T3TSC8tgDdJOlv3Xz2hHDYy8wHGduY3L/D5Z+PWwtEqzC0zlGivSw&#10;o6e917E0ymZhQINxJcTVamtDi/SoXs2zpt8dUrruiGp5jH47GUjOQkbyLiVcnIEyu+GLZhBDoECc&#10;1rGxfYCEOaBjXMrpthR+9IjCx3xa5PnDBCN69SWkvCYa6/xnrnsUjAo7b4loO19rpWD12maxDDk8&#10;Ox9okfKaEKoqvRFSRgVIhYYKzyf5JCY4LQULzhDmbLurpUUHEjQUf7FH8NyHWb1XLIJ1nLD1xfZE&#10;yLMNxaUKeNAY0LlYZ5H8mKfz9Ww9K0ZFPl2PipSx0dOmLkbTTfZpsnpY1fUq+xmoZUXZCca4Cuyu&#10;gs2KvxPE5emcpXaT7G0MyXv0OC8ge/2PpONmwzLPsthpdtra68ZBozH48p7CI7i/g33/6pe/AAAA&#10;//8DAFBLAwQUAAYACAAAACEAKF44AdwAAAAHAQAADwAAAGRycy9kb3ducmV2LnhtbEyPQU/CQBSE&#10;7yb+h80z4WJklwoopVtCSDx4FEi8Lt1nW+m+bbpbWvn1Pr3ocTKTmW+yzegaccEu1J40zKYKBFLh&#10;bU2lhuPh5eEZRIiGrGk8oYYvDLDJb28yk1o/0Bte9rEUXEIhNRqqGNtUylBU6EyY+haJvQ/fORNZ&#10;dqW0nRm43DUyUWopnamJFyrT4q7C4rzvnQYM/WKmtitXHl+vw/17cv0c2oPWk7txuwYRcYx/YfjB&#10;Z3TImenke7JBNBqSp/kjRzUs+BL7y5Wagzj9apln8j9//g0AAP//AwBQSwECLQAUAAYACAAAACEA&#10;5JnDwPsAAADhAQAAEwAAAAAAAAAAAAAAAAAAAAAAW0NvbnRlbnRfVHlwZXNdLnhtbFBLAQItABQA&#10;BgAIAAAAIQAjsmrh1wAAAJQBAAALAAAAAAAAAAAAAAAAACwBAABfcmVscy8ucmVsc1BLAQItABQA&#10;BgAIAAAAIQBi9f0CIAIAAD0EAAAOAAAAAAAAAAAAAAAAACwCAABkcnMvZTJvRG9jLnhtbFBLAQIt&#10;ABQABgAIAAAAIQAoXjgB3AAAAAcBAAAPAAAAAAAAAAAAAAAAAHgEAABkcnMvZG93bnJldi54bWxQ&#10;SwUGAAAAAAQABADzAAAAgQUAAAAA&#10;"/>
            </w:pict>
          </mc:Fallback>
        </mc:AlternateContent>
      </w:r>
    </w:p>
    <w:p w14:paraId="5B074BD7" w14:textId="492B9E27" w:rsidR="001C37BE" w:rsidRDefault="006B2080" w:rsidP="001C37BE">
      <w:pPr>
        <w:pStyle w:val="a9"/>
        <w:rPr>
          <w:rFonts w:ascii="HG丸ｺﾞｼｯｸM-PRO" w:eastAsia="HG丸ｺﾞｼｯｸM-PRO"/>
        </w:rPr>
      </w:pP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CCC366" wp14:editId="407952C7">
                <wp:simplePos x="0" y="0"/>
                <wp:positionH relativeFrom="column">
                  <wp:posOffset>3825875</wp:posOffset>
                </wp:positionH>
                <wp:positionV relativeFrom="paragraph">
                  <wp:posOffset>57150</wp:posOffset>
                </wp:positionV>
                <wp:extent cx="1104900" cy="209550"/>
                <wp:effectExtent l="0" t="0" r="38100" b="19050"/>
                <wp:wrapNone/>
                <wp:docPr id="6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2C0026" w14:textId="53F14DD7" w:rsidR="005005C9" w:rsidRPr="006B208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LVEF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Menlo Regular" w:hAnsi="Menlo Regular" w:cs="Menlo Regular"/>
                                <w:sz w:val="20"/>
                                <w:szCs w:val="20"/>
                              </w:rPr>
                              <w:t>≥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45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％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43" type="#_x0000_t202" style="position:absolute;left:0;text-align:left;margin-left:301.25pt;margin-top:4.5pt;width:87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lYc4i0CAABXBAAADgAAAGRycy9lMm9Eb2MueG1srFTbjtMwEH1H4h8sv9OkZbu0UdPV0qUIablI&#10;u3zAxHEaC8djbLfJ8vWMnbZUC7wg8mDZnvGZmXNmsroZOs0O0nmFpuTTSc6ZNAJrZXYl//q4fbXg&#10;zAcwNWg0suRP0vOb9csXq94WcoYt6lo6RiDGF70teRuCLbLMi1Z24CdopSFjg66DQEe3y2oHPaF3&#10;Opvl+XXWo6utQyG9p9u70cjXCb9ppAifm8bLwHTJKbeQVpfWKq7ZegXFzoFtlTimAf+QRQfKUNAz&#10;1B0EYHunfoPqlHDosQkTgV2GTaOETDVQNdP8WTUPLViZaiFyvD3T5P8frPh0+OKYqkt+PefMQEca&#10;PcohsLc4sNeRnt76grweLPmFga5J5lSqt/covnlmcNOC2clb57BvJdSU3jS+zC6ejjg+glT9R6wp&#10;DOwDJqChcV3kjthghE4yPZ2liamIGHKaXy1zMgmyzfLlfJ60y6A4vbbOh/cSOxY3JXckfUKHw70P&#10;MRsoTi4xmEet6q3SOh3crtpoxw5AbbJNXyrgmZs2rC/5cj6bjwT8FSJP358gOhWo37XqSr44O0ER&#10;aXtn6tSNAZQe95SyNkceI3UjiWGohqTYdHHSp8L6iZh1OPY3zSNtWnQ/OOupt0vuv+/BSc70B0Pq&#10;vLmaLUntkA6LxZJodZeG6sIARhBQyQNn43YTxvHZW6d2LcUZu8HgLenZqER1FH7M6Zg9dW9S4Dhp&#10;cTwuz8nr1/9g/RMAAP//AwBQSwMEFAAGAAgAAAAhAAB/wOLfAAAACAEAAA8AAABkcnMvZG93bnJl&#10;di54bWxMj0FLw0AUhO+C/2F5ghexuwZN25hNEUGxJ7EVobdt9pmEZt+G7G4b/fU+T3ocZpj5plxN&#10;rhdHHEPnScPNTIFAqr3tqNHwvn26XoAI0ZA1vSfU8IUBVtX5WWkK60/0hsdNbASXUCiMhjbGoZAy&#10;1C06E2Z+QGLv04/ORJZjI+1oTlzuepkplUtnOuKF1gz42GJ92CSn4bBOtUsfu/HlNW2f19+5lVdq&#10;qfXlxfRwDyLiFP/C8IvP6FAx094nskH0GnKV3XFUw5IvsT+f56z3Gm4zBbIq5f8D1Q8AAAD//wMA&#10;UEsBAi0AFAAGAAgAAAAhAOSZw8D7AAAA4QEAABMAAAAAAAAAAAAAAAAAAAAAAFtDb250ZW50X1R5&#10;cGVzXS54bWxQSwECLQAUAAYACAAAACEAI7Jq4dcAAACUAQAACwAAAAAAAAAAAAAAAAAsAQAAX3Jl&#10;bHMvLnJlbHNQSwECLQAUAAYACAAAACEA+lYc4i0CAABXBAAADgAAAAAAAAAAAAAAAAAsAgAAZHJz&#10;L2Uyb0RvYy54bWxQSwECLQAUAAYACAAAACEAAH/A4t8AAAAIAQAADwAAAAAAAAAAAAAAAACFBAAA&#10;ZHJzL2Rvd25yZXYueG1sUEsFBgAAAAAEAAQA8wAAAJEFAAAAAA==&#10;">
                <v:textbox inset="5.85pt,.7pt,5.85pt,.7pt">
                  <w:txbxContent>
                    <w:p w14:paraId="6A2C0026" w14:textId="53F14DD7" w:rsidR="007F2AB7" w:rsidRPr="006B208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LVEF</w:t>
                      </w: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Menlo Regular" w:hAnsi="Menlo Regular" w:cs="Menlo Regular"/>
                          <w:sz w:val="20"/>
                          <w:szCs w:val="20"/>
                        </w:rPr>
                        <w:t>≥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45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％</w:t>
                      </w:r>
                    </w:p>
                  </w:txbxContent>
                </v:textbox>
              </v:shape>
            </w:pict>
          </mc:Fallback>
        </mc:AlternateContent>
      </w:r>
      <w:r w:rsidR="001C37BE"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43E59F" wp14:editId="209868DA">
                <wp:simplePos x="0" y="0"/>
                <wp:positionH relativeFrom="column">
                  <wp:posOffset>1200785</wp:posOffset>
                </wp:positionH>
                <wp:positionV relativeFrom="paragraph">
                  <wp:posOffset>189865</wp:posOffset>
                </wp:positionV>
                <wp:extent cx="1104900" cy="209550"/>
                <wp:effectExtent l="5715" t="0" r="6985" b="19050"/>
                <wp:wrapNone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194CD" w14:textId="2111E933" w:rsidR="005005C9" w:rsidRPr="006B208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LVEF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 xml:space="preserve"> &lt;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45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％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94.55pt;margin-top:14.95pt;width:87pt;height:1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iCSC4CAABXBAAADgAAAGRycy9lMm9Eb2MueG1srFTbjtsgEH2v1H9AvDd2rE02seKsttmmqrS9&#10;SLv9AIxxjAoMBRI7/foOOEmjbftS1Q8ImOHMzDkzXt0NWpGDcF6Cqeh0klMiDIdGml1Fvz5v3ywo&#10;8YGZhikwoqJH4end+vWrVW9LUUAHqhGOIIjxZW8r2oVgyyzzvBOa+QlYYdDYgtMs4NHtssaxHtG1&#10;yoo8n2c9uMY64MJ7vH0YjXSd8NtW8PC5bb0IRFUUcwtpdWmt45qtV6zcOWY7yU9psH/IQjNpMOgF&#10;6oEFRvZO/galJXfgoQ0TDjqDtpVcpBqwmmn+opqnjlmRakFyvL3Q5P8fLP90+OKIbCo6n1NimEaN&#10;nsUQyFsYSBHp6a0v0evJol8Y8BplTqV6+wj8mycGNh0zO3HvHPSdYA2mN40vs6unI46PIHX/ERoM&#10;w/YBEtDQOh25QzYIoqNMx4s0MRUeQ07zm2WOJo62Il/OZkm7jJXn19b58F6AJnFTUYfSJ3R2ePQh&#10;ZsPKs0sM5kHJZiuVSge3qzfKkQPDNtmmLxXwwk0Z0ld0OStmIwF/hcjT9ycILQP2u5K6oouLEysj&#10;be9Mk7oxMKnGPaaszInHSN1IYhjqISk2vT3rU0NzRGYdjP2N84ibDtwPSnrs7Yr673vmBCXqg0F1&#10;bm+K5QyHIR0WiyXS6q4N9ZWBGY5AFQ2UjNtNGMdnb53cdRhn7AYD96hnKxPVUfgxp1P22L1JgdOk&#10;xfG4PievX/+D9U8AAAD//wMAUEsDBBQABgAIAAAAIQDTJy1k3wAAAAkBAAAPAAAAZHJzL2Rvd25y&#10;ZXYueG1sTI/BSsNAEIbvgu+wjOBF7KYphG7Mpoig2JPYiuBtmx2T0OxsyO620ad3POnxn/n455tq&#10;M7tBnHAKvScNy0UGAqnxtqdWw9v+8XYNIkRD1gyeUMMXBtjUlxeVKa0/0yuedrEVXEKhNBq6GMdS&#10;ytB06ExY+BGJd59+ciZynFppJ3PmcjfIPMsK6UxPfKEzIz502Bx3yWk4blPj0vvH9PyS9k/b78LK&#10;m0xpfX0139+BiDjHPxh+9VkdanY6+EQ2iIHzWi0Z1ZArBYKBVbHiwUFDkSuQdSX/f1D/AAAA//8D&#10;AFBLAQItABQABgAIAAAAIQDkmcPA+wAAAOEBAAATAAAAAAAAAAAAAAAAAAAAAABbQ29udGVudF9U&#10;eXBlc10ueG1sUEsBAi0AFAAGAAgAAAAhACOyauHXAAAAlAEAAAsAAAAAAAAAAAAAAAAALAEAAF9y&#10;ZWxzLy5yZWxzUEsBAi0AFAAGAAgAAAAhAFNIgkguAgAAVwQAAA4AAAAAAAAAAAAAAAAALAIAAGRy&#10;cy9lMm9Eb2MueG1sUEsBAi0AFAAGAAgAAAAhANMnLWTfAAAACQEAAA8AAAAAAAAAAAAAAAAAhgQA&#10;AGRycy9kb3ducmV2LnhtbFBLBQYAAAAABAAEAPMAAACSBQAAAAA=&#10;">
                <v:textbox inset="5.85pt,.7pt,5.85pt,.7pt">
                  <w:txbxContent>
                    <w:p w14:paraId="0DD194CD" w14:textId="2111E933" w:rsidR="007F2AB7" w:rsidRPr="006B208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LVEF</w:t>
                      </w: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 xml:space="preserve"> &lt;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45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％</w:t>
                      </w:r>
                    </w:p>
                  </w:txbxContent>
                </v:textbox>
              </v:shape>
            </w:pict>
          </mc:Fallback>
        </mc:AlternateContent>
      </w:r>
    </w:p>
    <w:p w14:paraId="41F55FEE" w14:textId="28F35F0E" w:rsidR="001C37BE" w:rsidRPr="006B2080" w:rsidRDefault="006B2080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214DF8D" wp14:editId="5CDF957A">
                <wp:simplePos x="0" y="0"/>
                <wp:positionH relativeFrom="column">
                  <wp:posOffset>4378325</wp:posOffset>
                </wp:positionH>
                <wp:positionV relativeFrom="paragraph">
                  <wp:posOffset>29845</wp:posOffset>
                </wp:positionV>
                <wp:extent cx="0" cy="179705"/>
                <wp:effectExtent l="0" t="0" r="25400" b="23495"/>
                <wp:wrapNone/>
                <wp:docPr id="6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left:0;text-align:left;margin-left:344.75pt;margin-top:2.35pt;width:0;height:14.15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+xlSQCAABGBAAADgAAAGRycy9lMm9Eb2MueG1srFNNj9sgEL1X6n9A3BPb2XxacVYrJ2kP2zbS&#10;bn8AAWyjYkBA4kRV/3sHnKTZ9lJV9QEPMPPmzcxj+XhqJTpy64RWBc6GKUZcUc2Eqgv89XU7mGPk&#10;PFGMSK14gc/c4cfV+3fLzuR8pBstGbcIQJTLO1PgxnuTJ4mjDW+JG2rDFVxW2rbEw9bWCbOkA/RW&#10;JqM0nSadtsxYTblzcLruL/Eq4lcVp/5LVTnukSwwcPNxtXHdhzVZLUleW2IaQS80yD+waIlQkPQG&#10;tSaeoIMVf0C1glrtdOWHVLeJripBeawBqsnS36p5aYjhsRZojjO3Nrn/B0s/H3cWCVbg6QNGirQw&#10;o6eD1zE1yiahQZ1xOfiVamdDifSkXsyzpt8cUrpsiKp59H49GwjOQkTyJiRsnIE0++6TZuBDIEHs&#10;1qmyLaqkMB9DYACHjqBTHM/5Nh5+8oj2hxROs9lilkZiCckDQogz1vkPXLcoGAV23hJRN77USoEG&#10;tO3RyfHZ+cDvV0AIVnorpIxSkAp1BV5MRpNIx2kpWLgMbs7W+1JadCRBTPGLxcLNvZvVB8UiWMMJ&#10;21xsT4TsbUguVcCDuoDOxerV8n2RLjbzzXw8GI+mm8E4ZWzwtC3Hg+k2m03WD+uyXGc/ArVsnDeC&#10;Ma4Cu6tys/HfKePyhnrN3bR7a0PyFj32C8he/5F0HHGYaq+PvWbnnb2OHsQanS8PK7yG+z3Y989/&#10;9RMAAP//AwBQSwMEFAAGAAgAAAAhANb2YrfcAAAACAEAAA8AAABkcnMvZG93bnJldi54bWxMj0FP&#10;g0AUhO8m/ofNM/FmF22lSHk0xkTjwZBY9b5ln0Bl3yK7Bfrvu00PepzMZOabbD2ZVgzUu8Yywu0s&#10;AkFcWt1whfD58XyTgHBesVatZUI4kIN1fnmRqVTbkd9p2PhKhBJ2qUKove9SKV1Zk1FuZjvi4H3b&#10;3igfZF9J3asxlJtW3kVRLI1qOCzUqqOnmsqfzd4g/PLy8LWQQ7IrCh+/vL5VTMWIeH01Pa5AeJr8&#10;XxhO+AEd8sC0tXvWTrQIcfJwH6IIiyWI4J/1FmE+j0Dmmfx/ID8CAAD//wMAUEsBAi0AFAAGAAgA&#10;AAAhAOSZw8D7AAAA4QEAABMAAAAAAAAAAAAAAAAAAAAAAFtDb250ZW50X1R5cGVzXS54bWxQSwEC&#10;LQAUAAYACAAAACEAI7Jq4dcAAACUAQAACwAAAAAAAAAAAAAAAAAsAQAAX3JlbHMvLnJlbHNQSwEC&#10;LQAUAAYACAAAACEAiu+xlSQCAABGBAAADgAAAAAAAAAAAAAAAAAsAgAAZHJzL2Uyb0RvYy54bWxQ&#10;SwECLQAUAAYACAAAACEA1vZit9wAAAAIAQAADwAAAAAAAAAAAAAAAAB8BAAAZHJzL2Rvd25yZXYu&#10;eG1sUEsFBgAAAAAEAAQA8wAAAIUFAAAAAA==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DB4990" wp14:editId="4B886B78">
                <wp:simplePos x="0" y="0"/>
                <wp:positionH relativeFrom="column">
                  <wp:posOffset>3825875</wp:posOffset>
                </wp:positionH>
                <wp:positionV relativeFrom="paragraph">
                  <wp:posOffset>209550</wp:posOffset>
                </wp:positionV>
                <wp:extent cx="1104900" cy="508000"/>
                <wp:effectExtent l="0" t="0" r="38100" b="25400"/>
                <wp:wrapNone/>
                <wp:docPr id="5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94291" w14:textId="77777777" w:rsidR="005005C9" w:rsidRPr="00AC2A00" w:rsidRDefault="005005C9" w:rsidP="006B208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7EDB9122" w14:textId="6E2DFAF0" w:rsidR="005005C9" w:rsidRPr="00AC2A00" w:rsidRDefault="005005C9" w:rsidP="006B208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continu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301.25pt;margin-top:16.5pt;width:87pt;height:4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cLgC4CAABXBAAADgAAAGRycy9lMm9Eb2MueG1srFTBbtswDL0P2D8Iui92gqZNjDhFly7DgK4b&#10;0O4DZFm2hUmiJimxs68fJadJumGXYTkIlEk9Pj6SWd0OWpG9cF6CKel0klMiDIdamrak35637xaU&#10;+MBMzRQYUdKD8PR2/fbNqreFmEEHqhaOIIjxRW9L2oVgiyzzvBOa+QlYYdDZgNMs4NW1We1Yj+ha&#10;ZbM8v856cLV1wIX3+PV+dNJ1wm8awcOXpvEiEFVS5BbS6dJZxTNbr1jROmY7yY802D+w0EwaTHqC&#10;umeBkZ2Tf0BpyR14aMKEg86gaSQXqQasZpr/Vs1Tx6xItaA43p5k8v8Plj/uvzoi65LObygxTGOP&#10;nsUQyHsYyHWUp7e+wKgni3FhwM/Y5lSqtw/Av3tiYNMx04o756DvBKuR3jS+zC6ejjg+glT9Z6gx&#10;DdsFSEBD43TUDtUgiI5tOpxaE6nwmHKaXy1zdHH0zfNFjnZMwYqX19b58FGAJtEoqcPWJ3S2f/Bh&#10;DH0Jick8KFlvpVLp4tpqoxzZMxyTbfod0V+FKUP6ki7ns/kowF8hkN2Z4CsILQPOu5K6pLGGsQpW&#10;RNk+mBppsiIwqUYbq1PmqGOUbhQxDNWQOjZLKkeRK6gPqKyDcb5xH9HowP2kpMfZLqn/sWNOUKI+&#10;GezOzdVsOcdlSJfFYomyuktHdeFghiNQSQMlo7kJ4/rsrJNth3nGaTBwh/1sZJL6zOnIHqc3Neu4&#10;aXE9Lu8p6vx/sP4FAAD//wMAUEsDBBQABgAIAAAAIQCi/6x43wAAAAoBAAAPAAAAZHJzL2Rvd25y&#10;ZXYueG1sTI9NS8NAEIbvgv9hGcGL2N22mNaYTRFBsadiKwVv2+yYhGZnw+6mjf56x5Me552H96NY&#10;ja4TJwyx9aRhOlEgkCpvW6o1vO+eb5cgYjJkTecJNXxhhFV5eVGY3PozveFpm2rBJhRzo6FJqc+l&#10;jFWDzsSJ75H49+mDM4nPUEsbzJnNXSdnSmXSmZY4oTE9PjVYHbeD03BcD5Ub9h/hdTPsXtbfmZU3&#10;6l7r66vx8QFEwjH9wfBbn6tDyZ0OfiAbRachU7M7RjXM57yJgcUiY+HA5JQVWRby/4TyBwAA//8D&#10;AFBLAQItABQABgAIAAAAIQDkmcPA+wAAAOEBAAATAAAAAAAAAAAAAAAAAAAAAABbQ29udGVudF9U&#10;eXBlc10ueG1sUEsBAi0AFAAGAAgAAAAhACOyauHXAAAAlAEAAAsAAAAAAAAAAAAAAAAALAEAAF9y&#10;ZWxzLy5yZWxzUEsBAi0AFAAGAAgAAAAhAEDnC4AuAgAAVwQAAA4AAAAAAAAAAAAAAAAALAIAAGRy&#10;cy9lMm9Eb2MueG1sUEsBAi0AFAAGAAgAAAAhAKL/rHjfAAAACgEAAA8AAAAAAAAAAAAAAAAAhgQA&#10;AGRycy9kb3ducmV2LnhtbFBLBQYAAAAABAAEAPMAAACSBQAAAAA=&#10;">
                <v:textbox inset="5.85pt,.7pt,5.85pt,.7pt">
                  <w:txbxContent>
                    <w:p w14:paraId="59D94291" w14:textId="77777777" w:rsidR="007F2AB7" w:rsidRPr="00AC2A00" w:rsidRDefault="007F2AB7" w:rsidP="006B208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7EDB9122" w14:textId="6E2DFAF0" w:rsidR="007F2AB7" w:rsidRPr="00AC2A00" w:rsidRDefault="007F2AB7" w:rsidP="006B208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continued</w:t>
                      </w:r>
                    </w:p>
                  </w:txbxContent>
                </v:textbox>
              </v:shape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4711A90" wp14:editId="70FF0E9B">
                <wp:simplePos x="0" y="0"/>
                <wp:positionH relativeFrom="column">
                  <wp:posOffset>1747520</wp:posOffset>
                </wp:positionH>
                <wp:positionV relativeFrom="paragraph">
                  <wp:posOffset>170815</wp:posOffset>
                </wp:positionV>
                <wp:extent cx="0" cy="107950"/>
                <wp:effectExtent l="19050" t="19050" r="19050" b="25400"/>
                <wp:wrapNone/>
                <wp:docPr id="64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left:0;text-align:left;margin-left:137.6pt;margin-top:13.45pt;width:0;height:8.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/jMqyUCAABGBAAADgAAAGRycy9lMm9Eb2MueG1srFPBjtsgEL1X6j8g7ont1MkmVpzVyknaw3Yb&#10;abcfQADbqBgQkDhR1X/vgLNptr1UVX3AA8y8eTPzWN6fOomO3DqhVYmzcYoRV1QzoZoSf33ZjuYY&#10;OU8UI1IrXuIzd/h+9f7dsjcFn+hWS8YtAhDlit6UuPXeFEniaMs74sbacAWXtbYd8bC1TcIs6QG9&#10;k8kkTWdJry0zVlPuHJyuh0u8ivh1zan/UteOeyRLDNx8XG1c92FNVktSNJaYVtALDfIPLDoiFCS9&#10;Qq2JJ+hgxR9QnaBWO137MdVdoutaUB5rgGqy9LdqnltieKwFmuPMtU3u/8HSp+POIsFKPMsxUqSD&#10;GT0cvI6pUTYJDeqNK8CvUjsbSqQn9WweNf3mkNJVS1TDo/fL2UBwFiKSNyFh4wyk2fefNQMfAgli&#10;t0617VAthfkUAgM4dASd4njO1/Hwk0d0OKRwmqV3i2mcXEKKgBDijHX+I9cdCkaJnbdENK2vtFKg&#10;AW0HdHJ8dD7w+xUQgpXeCimjFKRCfYkX08k00nFaChYug5uzzb6SFh1JEFP8YrFwc+tm9UGxCNZy&#10;wjYX2xMhBxuSSxXwoC6gc7EGtXxfpIvNfDPPR/lkthnlKWOjh22Vj2bb7G66/rCuqnX2I1DL8qIV&#10;jHEV2L0qN8v/ThmXNzRo7qrdaxuSt+ixX0D29R9JxxGHqQ762Gt23tnX0YNYo/PlYYXXcLsH+/b5&#10;r34CAAD//wMAUEsDBBQABgAIAAAAIQCe7C9G3QAAAAkBAAAPAAAAZHJzL2Rvd25yZXYueG1sTI9N&#10;T4NAEIbvJv6HzTTxZpdipS2yNMZE48GQtOp9y46AsrPIboH+e8d4sLf5ePLOM9l2sq0YsPeNIwWL&#10;eQQCqXSmoUrB2+vj9RqED5qMbh2hghN62OaXF5lOjRtph8M+VIJDyKdaQR1Cl0rpyxqt9nPXIfHu&#10;w/VWB277SppejxxuWxlHUSKtbogv1LrDhxrLr/3RKvim1el9KYf1Z1GE5On5pSIsRqWuZtP9HYiA&#10;U/iH4Vef1SFnp4M7kvGiVRCvbmNGuUg2IBj4GxwULG82IPNMnn+Q/wAAAP//AwBQSwECLQAUAAYA&#10;CAAAACEA5JnDwPsAAADhAQAAEwAAAAAAAAAAAAAAAAAAAAAAW0NvbnRlbnRfVHlwZXNdLnhtbFBL&#10;AQItABQABgAIAAAAIQAjsmrh1wAAAJQBAAALAAAAAAAAAAAAAAAAACwBAABfcmVscy8ucmVsc1BL&#10;AQItABQABgAIAAAAIQCP+MyrJQIAAEYEAAAOAAAAAAAAAAAAAAAAACwCAABkcnMvZTJvRG9jLnht&#10;bFBLAQItABQABgAIAAAAIQCe7C9G3QAAAAkBAAAPAAAAAAAAAAAAAAAAAH0EAABkcnMvZG93bnJl&#10;di54bWxQSwUGAAAAAAQABADzAAAAhwUAAAAA&#10;"/>
            </w:pict>
          </mc:Fallback>
        </mc:AlternateContent>
      </w:r>
    </w:p>
    <w:p w14:paraId="7D6E0BB8" w14:textId="64DFE4C1" w:rsidR="001C37BE" w:rsidRPr="006B2080" w:rsidRDefault="001C37BE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5D10AE0" wp14:editId="1B25C593">
                <wp:simplePos x="0" y="0"/>
                <wp:positionH relativeFrom="column">
                  <wp:posOffset>791845</wp:posOffset>
                </wp:positionH>
                <wp:positionV relativeFrom="paragraph">
                  <wp:posOffset>48895</wp:posOffset>
                </wp:positionV>
                <wp:extent cx="1800225" cy="0"/>
                <wp:effectExtent l="15875" t="11430" r="25400" b="26670"/>
                <wp:wrapNone/>
                <wp:docPr id="6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left:0;text-align:left;margin-left:62.35pt;margin-top:3.85pt;width:141.75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cO6R4CAAA9BAAADgAAAGRycy9lMm9Eb2MueG1srFNNj9owEL1X6n+wfGfz0UAhIqxWAXrZdpF2&#10;+wOM7SRWHduyDQFV/e8dG4J2t5eqKgczzsy8eTPzvLw/9RIduXVCqwpndylGXFHNhGor/P1lO5lj&#10;5DxRjEiteIXP3OH71ccPy8GUPNedloxbBCDKlYOpcOe9KZPE0Y73xN1pwxU4G2174uFq24RZMgB6&#10;L5M8TWfJoC0zVlPuHHxdX5x4FfGbhlP/1DSOeyQrDNx8PG089+FMVktStpaYTtArDfIPLHoiFBS9&#10;Qa2JJ+hgxR9QvaBWO934O6r7RDeNoDz2AN1k6btunjtieOwFhuPMbUzu/8HSb8edRYJVeJZjpEgP&#10;O3o4eB1Lo2wRBjQYV0JcrXY2tEhP6tk8avrDIaXrjqiWx+iXs4HkLGQkb1LCxRkosx++agYxBArE&#10;aZ0a2wdImAM6xaWcb0vhJ48ofMzmaZrnU4zo6EtIOSYa6/wXrnsUjAo7b4loO19rpWD12maxDDk+&#10;Oh9okXJMCFWV3gopowKkQkOFF1OoEzxOS8GCM15su6+lRUcSNBR/scd3YVYfFItgHSdsc7U9EfJi&#10;Q3GpAh40BnSu1kUkPxfpYjPfzItJkc82kyJlbPKwrYvJbJt9nq4/ret6nf0K1LKi7ARjXAV2o2Cz&#10;4u8EcX06F6ndJHsbQ/IWPc4LyI7/kXTcbFjmRRZ7zc47O24cNBqDr+8pPILXd7Bfv/rVbwAAAP//&#10;AwBQSwMEFAAGAAgAAAAhAL1zbhDbAAAABwEAAA8AAABkcnMvZG93bnJldi54bWxMjstOwzAQRfdI&#10;/IM1ldggajcqtA1xqgqJBcs+JLZuPE1C43EUO03o13dgA6vR0b26c7L16BpxwS7UnjTMpgoEUuFt&#10;TaWGw/79aQkiREPWNJ5QwzcGWOf3d5lJrR9oi5ddLAWPUEiNhirGNpUyFBU6E6a+ReLs5DtnImNX&#10;StuZgcddIxOlXqQzNfGHyrT4VmFx3vVOA4b+eaY2K1cePq7D42dy/RravdYPk3HzCiLiGP/K8KPP&#10;6pCz09H3ZINomJP5gqsaFnw4n6tlAuL4yzLP5H///AYAAP//AwBQSwECLQAUAAYACAAAACEA5JnD&#10;wPsAAADhAQAAEwAAAAAAAAAAAAAAAAAAAAAAW0NvbnRlbnRfVHlwZXNdLnhtbFBLAQItABQABgAI&#10;AAAAIQAjsmrh1wAAAJQBAAALAAAAAAAAAAAAAAAAACwBAABfcmVscy8ucmVsc1BLAQItABQABgAI&#10;AAAAIQAttw7pHgIAAD0EAAAOAAAAAAAAAAAAAAAAACwCAABkcnMvZTJvRG9jLnhtbFBLAQItABQA&#10;BgAIAAAAIQC9c24Q2wAAAAcBAAAPAAAAAAAAAAAAAAAAAHYEAABkcnMvZG93bnJldi54bWxQSwUG&#10;AAAAAAQABADzAAAAfgUAAAAA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F9B0785" wp14:editId="082F5663">
                <wp:simplePos x="0" y="0"/>
                <wp:positionH relativeFrom="column">
                  <wp:posOffset>791845</wp:posOffset>
                </wp:positionH>
                <wp:positionV relativeFrom="paragraph">
                  <wp:posOffset>43180</wp:posOffset>
                </wp:positionV>
                <wp:extent cx="0" cy="107950"/>
                <wp:effectExtent l="15875" t="18415" r="22225" b="26035"/>
                <wp:wrapNone/>
                <wp:docPr id="6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left:0;text-align:left;margin-left:62.35pt;margin-top:3.4pt;width:0;height:8.5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0Pq8CQCAABGBAAADgAAAGRycy9lMm9Eb2MueG1srFNNj9sgEL1X6n9A3BPbaT6tOKuVk7SH7TbS&#10;bn8AAWyjYkBA4kRV/3sHnKTZ9lJV9QEPMPPmzcxj+XBqJTpy64RWBc6GKUZcUc2Eqgv89XU7mGPk&#10;PFGMSK14gc/c4YfV+3fLzuR8pBstGbcIQJTLO1PgxnuTJ4mjDW+JG2rDFVxW2rbEw9bWCbOkA/RW&#10;JqM0nSadtsxYTblzcLruL/Eq4lcVp/5LVTnukSwwcPNxtXHdhzVZLUleW2IaQS80yD+waIlQkPQG&#10;tSaeoIMVf0C1glrtdOWHVLeJripBeawBqsnS36p5aYjhsRZojjO3Nrn/B0ufjzuLBCvwNMNIkRZm&#10;9HjwOqZG2Sw0qDMuB79S7WwokZ7Ui3nS9JtDSpcNUTWP3q9nA8FZiEjehISNM5Bm333WDHwIJIjd&#10;OlW2RZUU5lMIDODQEXSK4znfxsNPHtH+kMJpls4Wkzi5hOQBIcQZ6/xHrlsUjAI7b4moG19qpUAD&#10;2vbo5PjkfOD3KyAEK70VUkYpSIW6Ai8mo0mk47QULFwGN2frfSktOpIgpvjFYuHm3s3qg2IRrOGE&#10;bS62J0L2NiSXKuBBXUDnYvVq+b5IF5v5Zj4ejEfTzWCcMjZ43JbjwXSbzSbrD+uyXGc/ArVsnDeC&#10;Ma4Cu6tys/HfKePyhnrN3bR7a0PyFj32C8he/5F0HHGYaq+PvWbnnb2OHsQanS8PK7yG+z3Y989/&#10;9RMAAP//AwBQSwMEFAAGAAgAAAAhAK/plX/aAAAACAEAAA8AAABkcnMvZG93bnJldi54bWxMj81O&#10;g0AUhfcmvsPkmrizQ2lDCTI0xsTGhSGx6n7KXAHL3EFmCvTtvXWjyy/n5Pzk29l2YsTBt44ULBcR&#10;CKTKmZZqBe9vT3cpCB80Gd05QgVn9LAtrq9ynRk30SuO+1ALDiGfaQVNCH0mpa8atNovXI/E2qcb&#10;rA6MQy3NoCcOt52MoyiRVrfEDY3u8bHB6rg/WQXftDl/rOWYfpVlSHbPLzVhOSl1ezM/3IMIOIc/&#10;M1zm83QoeNPBnch40THH6w1bFST84KL/8kFBvEpBFrn8f6D4AQAA//8DAFBLAQItABQABgAIAAAA&#10;IQDkmcPA+wAAAOEBAAATAAAAAAAAAAAAAAAAAAAAAABbQ29udGVudF9UeXBlc10ueG1sUEsBAi0A&#10;FAAGAAgAAAAhACOyauHXAAAAlAEAAAsAAAAAAAAAAAAAAAAALAEAAF9yZWxzLy5yZWxzUEsBAi0A&#10;FAAGAAgAAAAhAO9D6vAkAgAARgQAAA4AAAAAAAAAAAAAAAAALAIAAGRycy9lMm9Eb2MueG1sUEsB&#10;Ai0AFAAGAAgAAAAhAK/plX/aAAAACAEAAA8AAAAAAAAAAAAAAAAAfAQAAGRycy9kb3ducmV2Lnht&#10;bFBLBQYAAAAABAAEAPMAAACDBQAAAAA=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7C527B" wp14:editId="528A7AE2">
                <wp:simplePos x="0" y="0"/>
                <wp:positionH relativeFrom="column">
                  <wp:posOffset>2594610</wp:posOffset>
                </wp:positionH>
                <wp:positionV relativeFrom="paragraph">
                  <wp:posOffset>47625</wp:posOffset>
                </wp:positionV>
                <wp:extent cx="0" cy="107950"/>
                <wp:effectExtent l="15240" t="10160" r="22860" b="21590"/>
                <wp:wrapNone/>
                <wp:docPr id="60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" o:spid="_x0000_s1026" type="#_x0000_t32" style="position:absolute;left:0;text-align:left;margin-left:204.3pt;margin-top:3.75pt;width:0;height:8.5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lkVCUCAABGBAAADgAAAGRycy9lMm9Eb2MueG1srFPBjtsgEL1X6j8g7ont1MkmVpzVyknaw3Yb&#10;abcfQADbqBgQkDhR1X/vgLNptr1UVX3AA8y8eTPzWN6fOomO3DqhVYmzcYoRV1QzoZoSf33ZjuYY&#10;OU8UI1IrXuIzd/h+9f7dsjcFn+hWS8YtAhDlit6UuPXeFEniaMs74sbacAWXtbYd8bC1TcIs6QG9&#10;k8kkTWdJry0zVlPuHJyuh0u8ivh1zan/UteOeyRLDNx8XG1c92FNVktSNJaYVtALDfIPLDoiFCS9&#10;Qq2JJ+hgxR9QnaBWO137MdVdoutaUB5rgGqy9LdqnltieKwFmuPMtU3u/8HSp+POIsFKPIP2KNLB&#10;jB4OXsfUKJuFBvXGFeBXqZ0NJdKTejaPmn5zSOmqJarh0fvlbCA4CxHJm5CwcQbS7PvPmoEPgQSx&#10;W6fadqiWwnwKgQEcOoJOcTzn63j4ySM6HFI4zdK7xTROLiFFQAhxxjr/kesOBaPEzlsimtZXWinQ&#10;gLYDOjk+Oh/4/QoIwUpvhZRRClKhvsSL6WQa6TgtBQuXwc3ZZl9Ji44kiCl+sVi4uXWz+qBYBGs5&#10;YZuL7YmQgw3JpQp4UBfQuViDWr4v0sVmvpnno3wy24zylLHRw7bKR7Ntdjddf1hX1Tr7EahledEK&#10;xrgK7F6Vm+V/p4zLGxo0d9XutQ3JW/TYLyD7+o+k44jDVAd97DU77+zr6EGs0fnysMJruN2Dffv8&#10;Vz8BAAD//wMAUEsDBBQABgAIAAAAIQDoWNI43AAAAAgBAAAPAAAAZHJzL2Rvd25yZXYueG1sTI9B&#10;S8NAFITvQv/D8gre7KYlTUPMSxFB8SABq9632WcSm30bs9sk/feueNDjMMPMN/l+Np0YaXCtZYT1&#10;KgJBXFndco3w9vpwk4JwXrFWnWVCuJCDfbG4ylWm7cQvNB58LUIJu0whNN73mZSuasgot7I9cfA+&#10;7GCUD3KopR7UFMpNJzdRlEijWg4LjerpvqHqdDgbhC/eXd5jOaafZemTx6fnmqmcEK+X890tCE+z&#10;/wvDD35AhyIwHe2ZtRMdQhylSYgi7LYggv+rjwibeAuyyOX/A8U3AAAA//8DAFBLAQItABQABgAI&#10;AAAAIQDkmcPA+wAAAOEBAAATAAAAAAAAAAAAAAAAAAAAAABbQ29udGVudF9UeXBlc10ueG1sUEsB&#10;Ai0AFAAGAAgAAAAhACOyauHXAAAAlAEAAAsAAAAAAAAAAAAAAAAALAEAAF9yZWxzLy5yZWxzUEsB&#10;Ai0AFAAGAAgAAAAhADCZZFQlAgAARgQAAA4AAAAAAAAAAAAAAAAALAIAAGRycy9lMm9Eb2MueG1s&#10;UEsBAi0AFAAGAAgAAAAhAOhY0jjcAAAACAEAAA8AAAAAAAAAAAAAAAAAfQQAAGRycy9kb3ducmV2&#10;LnhtbFBLBQYAAAAABAAEAPMAAACGBQAAAAA=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175185F" wp14:editId="1A5174CB">
                <wp:simplePos x="0" y="0"/>
                <wp:positionH relativeFrom="column">
                  <wp:posOffset>1883410</wp:posOffset>
                </wp:positionH>
                <wp:positionV relativeFrom="paragraph">
                  <wp:posOffset>158750</wp:posOffset>
                </wp:positionV>
                <wp:extent cx="1437005" cy="209550"/>
                <wp:effectExtent l="2540" t="0" r="8255" b="12065"/>
                <wp:wrapNone/>
                <wp:docPr id="5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700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55862" w14:textId="1EDC5B71" w:rsidR="005005C9" w:rsidRPr="006B208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LVEF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 xml:space="preserve"> ≥40% to</w:t>
                            </w:r>
                            <w:r>
                              <w:rPr>
                                <w:rFonts w:ascii="ＭＳ 明朝" w:hAnsi="ＭＳ 明朝" w:cs="ＭＳ 明朝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B2080">
                              <w:rPr>
                                <w:rFonts w:asciiTheme="majorHAnsi" w:hAnsiTheme="majorHAnsi" w:cs="ＭＳ 明朝"/>
                                <w:sz w:val="20"/>
                                <w:szCs w:val="20"/>
                              </w:rPr>
                              <w:t>&lt;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45%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46" type="#_x0000_t202" style="position:absolute;left:0;text-align:left;margin-left:148.3pt;margin-top:12.5pt;width:113.1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3rlEy4CAABXBAAADgAAAGRycy9lMm9Eb2MueG1srFTbjtMwEH1H4h8sv9OkZcM2UdPV0qUIablI&#10;u3yA4ziNhe0xtttk+XrGTluqBV4QebBsz/jMzDkzWd2MWpGDcF6Cqel8llMiDIdWml1Nvz5uXy0p&#10;8YGZlikwoqZPwtOb9csXq8FWYgE9qFY4giDGV4OtaR+CrbLM815o5mdghUFjB06zgEe3y1rHBkTX&#10;Klvk+ZtsANdaB1x4j7d3k5GuE37XCR4+d50XgaiaYm4hrS6tTVyz9YpVO8dsL/kxDfYPWWgmDQY9&#10;Q92xwMjeyd+gtOQOPHRhxkFn0HWSi1QDVjPPn1Xz0DMrUi1Ijrdnmvz/g+WfDl8ckW1Ni5ISwzRq&#10;9CjGQN7CSIpIz2B9hV4PFv3CiNcocyrV23vg3zwxsOmZ2Ylb52DoBWsxvXl8mV08nXB8BGmGj9Bi&#10;GLYPkIDGzunIHbJBEB1lejpLE1PhMeTV6+s8LyjhaFvkZVEk7TJWnV5b58N7AZrETU0dSp/Q2eHe&#10;h5gNq04uMZgHJdutVCod3K7ZKEcODNtkm75UwDM3ZchQ07JYFBMBf4XI0/cnCC0D9ruSuqbLsxOr&#10;Im3vTJu6MTCppj2mrMyRx0jdRGIYmzEpNi9P+jTQPiGzDqb+xnnETQ/uByUD9nZN/fc9c4IS9cGg&#10;OtdXixKpDOmwXJbIuLs0NBcGZjgC1TRQMm03YRqfvXVy12OcqRsM3KKenUxUR+GnnI7ZY/cmBY6T&#10;Fsfj8py8fv0P1j8BAAD//wMAUEsDBBQABgAIAAAAIQAMricO3wAAAAkBAAAPAAAAZHJzL2Rvd25y&#10;ZXYueG1sTI9BS8NAEIXvgv9hGcGL2F0DDU3Mpoig2JPYiuBtmx2T0OxsyO620V/veKq395iPN+9V&#10;69kN4ohT6D1puFsoEEiNtz21Gt53T7crECEasmbwhBq+McC6vryoTGn9id7wuI2t4BAKpdHQxTiW&#10;UoamQ2fCwo9IfPvykzOR7dRKO5kTh7tBZkrl0pme+ENnRnzssDlsk9Nw2KTGpY/P6eU17Z43P7mV&#10;N6rQ+vpqfrgHEXGOZxj+6nN1qLnT3ieyQQwasiLPGWWx5E0MLLOsALFnsVIg60r+X1D/AgAA//8D&#10;AFBLAQItABQABgAIAAAAIQDkmcPA+wAAAOEBAAATAAAAAAAAAAAAAAAAAAAAAABbQ29udGVudF9U&#10;eXBlc10ueG1sUEsBAi0AFAAGAAgAAAAhACOyauHXAAAAlAEAAAsAAAAAAAAAAAAAAAAALAEAAF9y&#10;ZWxzLy5yZWxzUEsBAi0AFAAGAAgAAAAhABt65RMuAgAAVwQAAA4AAAAAAAAAAAAAAAAALAIAAGRy&#10;cy9lMm9Eb2MueG1sUEsBAi0AFAAGAAgAAAAhAAyuJw7fAAAACQEAAA8AAAAAAAAAAAAAAAAAhgQA&#10;AGRycy9kb3ducmV2LnhtbFBLBQYAAAAABAAEAPMAAACSBQAAAAA=&#10;">
                <v:textbox inset="5.85pt,.7pt,5.85pt,.7pt">
                  <w:txbxContent>
                    <w:p w14:paraId="0BA55862" w14:textId="1EDC5B71" w:rsidR="007F2AB7" w:rsidRPr="006B208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LVEF</w:t>
                      </w: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 xml:space="preserve"> ≥40% to</w:t>
                      </w:r>
                      <w:r>
                        <w:rPr>
                          <w:rFonts w:ascii="ＭＳ 明朝" w:hAnsi="ＭＳ 明朝" w:cs="ＭＳ 明朝"/>
                          <w:sz w:val="20"/>
                          <w:szCs w:val="20"/>
                        </w:rPr>
                        <w:t xml:space="preserve"> </w:t>
                      </w:r>
                      <w:r w:rsidRPr="006B2080">
                        <w:rPr>
                          <w:rFonts w:asciiTheme="majorHAnsi" w:hAnsiTheme="majorHAnsi" w:cs="ＭＳ 明朝"/>
                          <w:sz w:val="20"/>
                          <w:szCs w:val="20"/>
                        </w:rPr>
                        <w:t>&lt;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45%</w:t>
                      </w:r>
                    </w:p>
                  </w:txbxContent>
                </v:textbox>
              </v:shape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34A643" wp14:editId="0ED66346">
                <wp:simplePos x="0" y="0"/>
                <wp:positionH relativeFrom="column">
                  <wp:posOffset>351790</wp:posOffset>
                </wp:positionH>
                <wp:positionV relativeFrom="paragraph">
                  <wp:posOffset>158750</wp:posOffset>
                </wp:positionV>
                <wp:extent cx="1104900" cy="209550"/>
                <wp:effectExtent l="0" t="0" r="17780" b="12065"/>
                <wp:wrapNone/>
                <wp:docPr id="5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60A69" w14:textId="1485C4FF" w:rsidR="005005C9" w:rsidRPr="006B208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LVEF</w:t>
                            </w:r>
                            <w:r>
                              <w:rPr>
                                <w:rFonts w:ascii="Menlo Regular" w:hAnsi="Menlo Regular" w:cs="Menlo Regular"/>
                                <w:sz w:val="20"/>
                                <w:szCs w:val="20"/>
                              </w:rPr>
                              <w:t xml:space="preserve"> ≤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39</w:t>
                            </w:r>
                            <w:r w:rsidRPr="006B208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％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47" type="#_x0000_t202" style="position:absolute;left:0;text-align:left;margin-left:27.7pt;margin-top:12.5pt;width:87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9oiiwCAABXBAAADgAAAGRycy9lMm9Eb2MueG1srFRRb9MwEH5H4j9YfqdJoxbaqOk0OoqQxkDa&#10;+AGO4yQWts/YbpPx6zk7XVcNeEHkwbJ95+/uvu8um6tRK3IUzkswFZ3PckqE4dBI01X028P+zYoS&#10;H5hpmAIjKvooPL3avn61GWwpCuhBNcIRBDG+HGxF+xBsmWWe90IzPwMrDBpbcJoFPLouaxwbEF2r&#10;rMjzt9kArrEOuPAeb28mI90m/LYVPHxpWy8CURXF3EJaXVrruGbbDSs7x2wv+SkN9g9ZaCYNBj1D&#10;3bDAyMHJ36C05A48tGHGQWfQtpKLVANWM89fVHPfMytSLUiOt2ea/P+D5XfHr47IpqJLVMowjRo9&#10;iDGQ9zCSRaRnsL5Er3uLfmHEa5Q5lertLfDvnhjY9cx04to5GHrBGkxvHl9mF08nHB9B6uEzNBiG&#10;HQIkoLF1OnKHbBBER5kez9LEVHgMOc8X6xxNHG1Fvl4uk3YZK59eW+fDRwGaxE1FHUqf0Nnx1oeY&#10;DSufXGIwD0o2e6lUOriu3ilHjgzbZJ++VMALN2XIUNH1slhOBPwVIk/fnyC0DNjvSuqKrs5OrIy0&#10;fTBN6sbApJr2mLIyJx4jdROJYazHpFiRWI4k19A8IrMOpv7GecRND+4nJQP2dkX9jwNzghL1yaA6&#10;7xbFeonDkA6r1RppdZeG+sLADEegigZKpu0uTONzsE52PcaZusHANerZykT1c06n7LF7kwKnSYvj&#10;cXlOXs//g+0vAAAA//8DAFBLAwQUAAYACAAAACEAGMEc5t8AAAAIAQAADwAAAGRycy9kb3ducmV2&#10;LnhtbEyPQUvDQBCF74L/YRnBi9hdgyltzKaIoNiT2Eqht212TEKzsyG720Z/veNJj/O+x5v3ytXk&#10;enHCMXSeNNzNFAik2tuOGg0f2+fbBYgQDVnTe0INXxhgVV1elKaw/kzveNrERnAIhcJoaGMcCilD&#10;3aIzYeYHJGaffnQm8jk20o7mzOGul5lSc+lMR/yhNQM+tVgfN8lpOK5T7dJuP76+pe3L+ntu5Y1a&#10;an19NT0+gIg4xT8z/Nbn6lBxp4NPZIPoNeT5PTs1ZDlPYp5lSxYODBYKZFXK/wOqHwAAAP//AwBQ&#10;SwECLQAUAAYACAAAACEA5JnDwPsAAADhAQAAEwAAAAAAAAAAAAAAAAAAAAAAW0NvbnRlbnRfVHlw&#10;ZXNdLnhtbFBLAQItABQABgAIAAAAIQAjsmrh1wAAAJQBAAALAAAAAAAAAAAAAAAAACwBAABfcmVs&#10;cy8ucmVsc1BLAQItABQABgAIAAAAIQBID2iKLAIAAFcEAAAOAAAAAAAAAAAAAAAAACwCAABkcnMv&#10;ZTJvRG9jLnhtbFBLAQItABQABgAIAAAAIQAYwRzm3wAAAAgBAAAPAAAAAAAAAAAAAAAAAIQEAABk&#10;cnMvZG93bnJldi54bWxQSwUGAAAAAAQABADzAAAAkAUAAAAA&#10;">
                <v:textbox inset="5.85pt,.7pt,5.85pt,.7pt">
                  <w:txbxContent>
                    <w:p w14:paraId="62960A69" w14:textId="1485C4FF" w:rsidR="005005C9" w:rsidRPr="006B2080" w:rsidRDefault="005005C9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LVEF</w:t>
                      </w:r>
                      <w:r>
                        <w:rPr>
                          <w:rFonts w:ascii="Menlo Regular" w:hAnsi="Menlo Regular" w:cs="Menlo Regular"/>
                          <w:sz w:val="20"/>
                          <w:szCs w:val="20"/>
                        </w:rPr>
                        <w:t xml:space="preserve"> ≤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39</w:t>
                      </w:r>
                      <w:r w:rsidRPr="006B208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％</w:t>
                      </w:r>
                    </w:p>
                  </w:txbxContent>
                </v:textbox>
              </v:shape>
            </w:pict>
          </mc:Fallback>
        </mc:AlternateContent>
      </w:r>
    </w:p>
    <w:p w14:paraId="01C47F05" w14:textId="6A73215C" w:rsidR="001C37BE" w:rsidRPr="006B2080" w:rsidRDefault="001C37BE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1A1B809" wp14:editId="0524A8FA">
                <wp:simplePos x="0" y="0"/>
                <wp:positionH relativeFrom="column">
                  <wp:posOffset>2598420</wp:posOffset>
                </wp:positionH>
                <wp:positionV relativeFrom="paragraph">
                  <wp:posOffset>149225</wp:posOffset>
                </wp:positionV>
                <wp:extent cx="0" cy="154940"/>
                <wp:effectExtent l="19050" t="10160" r="19050" b="25400"/>
                <wp:wrapNone/>
                <wp:docPr id="5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left:0;text-align:left;margin-left:204.6pt;margin-top:11.75pt;width:0;height:12.2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RnTzScCAABGBAAADgAAAGRycy9lMm9Eb2MueG1srFPBjtowEL1X6j9YvkMSGihEhNUqQHvYbpF2&#10;+wHGdhKrjm3ZhoCq/nvHDtDSXqqqOThje+b5zcyb5cOpk+jIrRNalTgbpxhxRTUTqinxl9ftaI6R&#10;80QxIrXiJT5zhx9Wb98se1PwiW61ZNwiAFGu6E2JW+9NkSSOtrwjbqwNV3BZa9sRD1vbJMySHtA7&#10;mUzSdJb02jJjNeXOwel6uMSriF/XnPrPde24R7LEwM3H1cZ1H9ZktSRFY4lpBb3QIP/AoiNCwaM3&#10;qDXxBB2s+AOqE9Rqp2s/prpLdF0LymMOkE2W/pbNS0sMj7lAcZy5lcn9P1j6fNxZJFiJpzOMFOmg&#10;R48Hr+PTaJKFAvXGFeBXqZ0NKdKTejFPmn51SOmqJarh0fv1bCA4RiR3IWHjDDyz7z9pBj4EHojV&#10;OtW2Q7UU5mMIDOBQEXSK7Tnf2sNPHtHhkMJpNs0XeexcQoqAEOKMdf4D1x0KRomdt0Q0ra+0UqAB&#10;bQd0cnxyHjKCwGtACFZ6K6SMUpAK9SVeTCfTSMdpKVi4DG7ONvtKWnQkQUzxC+UBsDs3qw+KRbCW&#10;E7a52J4IOdjgL1XAg7yAzsUa1PJtkS428808H+WT2WaUp4yNHrdVPppts/fT9bt1Va2z74Falhet&#10;YIyrwO6q3Cz/O2VcZmjQ3E27tzIk9+gxRSB7/UfSscWhq4M+9pqddzZUI3QbxBqdL4MVpuHXffT6&#10;Of6rHwAAAP//AwBQSwMEFAAGAAgAAAAhADzziindAAAACQEAAA8AAABkcnMvZG93bnJldi54bWxM&#10;j8tOwzAQRfdI/IM1SOyoQyh9pHEqhARigSK10L0bT5OUeBxiN0n/nkEs6G4eR3fOpOvRNqLHzteO&#10;FNxPIhBIhTM1lQo+P17uFiB80GR04wgVnNHDOru+SnVi3EAb7LehFBxCPtEKqhDaREpfVGi1n7gW&#10;iXcH11kduO1KaTo9cLhtZBxFM2l1TXyh0i0+V1h8bU9WwTfNz7up7BfHPA+z17f3kjAflLq9GZ9W&#10;IAKO4R+GX31Wh4yd9u5ExotGwTRaxowqiB8eQTDwN9hzMV+CzFJ5+UH2AwAA//8DAFBLAQItABQA&#10;BgAIAAAAIQDkmcPA+wAAAOEBAAATAAAAAAAAAAAAAAAAAAAAAABbQ29udGVudF9UeXBlc10ueG1s&#10;UEsBAi0AFAAGAAgAAAAhACOyauHXAAAAlAEAAAsAAAAAAAAAAAAAAAAALAEAAF9yZWxzLy5yZWxz&#10;UEsBAi0AFAAGAAgAAAAhAM0Z080nAgAARgQAAA4AAAAAAAAAAAAAAAAALAIAAGRycy9lMm9Eb2Mu&#10;eG1sUEsBAi0AFAAGAAgAAAAhADzziindAAAACQEAAA8AAAAAAAAAAAAAAAAAfwQAAGRycy9kb3du&#10;cmV2LnhtbFBLBQYAAAAABAAEAPMAAACJBQAAAAA=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41DF6E2" wp14:editId="41DA96DC">
                <wp:simplePos x="0" y="0"/>
                <wp:positionH relativeFrom="column">
                  <wp:posOffset>797560</wp:posOffset>
                </wp:positionH>
                <wp:positionV relativeFrom="paragraph">
                  <wp:posOffset>144145</wp:posOffset>
                </wp:positionV>
                <wp:extent cx="0" cy="144145"/>
                <wp:effectExtent l="8890" t="17780" r="29210" b="28575"/>
                <wp:wrapNone/>
                <wp:docPr id="55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" o:spid="_x0000_s1026" type="#_x0000_t32" style="position:absolute;left:0;text-align:left;margin-left:62.8pt;margin-top:11.35pt;width:0;height:11.3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xAeyMCAABGBAAADgAAAGRycy9lMm9Eb2MueG1srFPBjtowEL1X6j9YvkMITShEhNUqQHvYtki7&#10;/QBjO8SqY1u2IaCq/96xE+jSXqqqOThje+bNm5nn5cO5lejErRNalTgdTzDiimom1KHEX1+2ozlG&#10;zhPFiNSKl/jCHX5YvX2z7EzBp7rRknGLAES5ojMlbrw3RZI42vCWuLE2XMFlrW1LPGztIWGWdIDe&#10;ymQ6mcySTltmrKbcOThd95d4FfHrmlP/pa4d90iWGLj5uNq47sOarJakOFhiGkEHGuQfWLREKEh6&#10;g1oTT9DRij+gWkGtdrr2Y6rbRNe1oDzWANWkk9+qeW6I4bEWaI4ztza5/wdLP592FglW4jzHSJEW&#10;ZvR49DqmRtMsNKgzrgC/Su1sKJGe1bN50vSbQ0pXDVEHHr1fLgaC0xCR3IWEjTOQZt990gx8CCSI&#10;3TrXtkW1FOZjCAzg0BF0juO53MbDzx7R/pDCaZplaZbHNKQICCHOWOc/cN2iYJTYeUvEofGVVgo0&#10;oG2PTk5Pzgd+vwJCsNJbIWWUglSoK/Ein+aRjtNSsHAZ3Jw97Ctp0YkEMcVvYHHnZvVRsQjWcMI2&#10;g+2JkL0NyaUKeFAX0BmsXi3fF5PFZr6ZZ6NsOtuMsgljo8dtlY1m2/R9vn63rqp1+iNQS7OiEYxx&#10;FdhdlZtmf6eM4Q31mrtp99aG5B499gvIXv+RdBxxmGqvj71ml529jh7EGp2HhxVew+s92K+f/+on&#10;AAAA//8DAFBLAwQUAAYACAAAACEACAsoe9wAAAAJAQAADwAAAGRycy9kb3ducmV2LnhtbEyPwU6D&#10;QBCG7ya+w2ZMvNlFQmlDWRpjovFgSKx637JTQNlZZLdA396pl3r8Z778802+nW0nRhx860jB/SIC&#10;gVQ501Kt4OP96W4NwgdNRneOUMEJPWyL66tcZ8ZN9IbjLtSCS8hnWkETQp9J6asGrfYL1yPx7uAG&#10;qwPHoZZm0BOX207GUZRKq1viC43u8bHB6nt3tAp+aHX6TOS4/irLkD6/vNaE5aTU7c38sAERcA4X&#10;GM76rA4FO+3dkYwXHed4mTKqII5XIM7A32CvIFkmIItc/v+g+AUAAP//AwBQSwECLQAUAAYACAAA&#10;ACEA5JnDwPsAAADhAQAAEwAAAAAAAAAAAAAAAAAAAAAAW0NvbnRlbnRfVHlwZXNdLnhtbFBLAQIt&#10;ABQABgAIAAAAIQAjsmrh1wAAAJQBAAALAAAAAAAAAAAAAAAAACwBAABfcmVscy8ucmVsc1BLAQIt&#10;ABQABgAIAAAAIQDK3EB7IwIAAEYEAAAOAAAAAAAAAAAAAAAAACwCAABkcnMvZTJvRG9jLnhtbFBL&#10;AQItABQABgAIAAAAIQAICyh73AAAAAkBAAAPAAAAAAAAAAAAAAAAAHsEAABkcnMvZG93bnJldi54&#10;bWxQSwUGAAAAAAQABADzAAAAhAUAAAAA&#10;"/>
            </w:pict>
          </mc:Fallback>
        </mc:AlternateContent>
      </w:r>
    </w:p>
    <w:p w14:paraId="6A4988F4" w14:textId="10CC94B9" w:rsidR="001C37BE" w:rsidRPr="006B2080" w:rsidRDefault="00AC2A00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F79B8D6" wp14:editId="691617F2">
                <wp:simplePos x="0" y="0"/>
                <wp:positionH relativeFrom="column">
                  <wp:posOffset>226060</wp:posOffset>
                </wp:positionH>
                <wp:positionV relativeFrom="paragraph">
                  <wp:posOffset>73025</wp:posOffset>
                </wp:positionV>
                <wp:extent cx="1374140" cy="720725"/>
                <wp:effectExtent l="0" t="0" r="22860" b="15875"/>
                <wp:wrapNone/>
                <wp:docPr id="5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4140" cy="7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D2FC9" w14:textId="5B94767C" w:rsidR="005005C9" w:rsidRPr="00AC2A0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Treatment postponed</w:t>
                            </w:r>
                          </w:p>
                          <w:p w14:paraId="6C0EB06C" w14:textId="6B00E4F0" w:rsidR="005005C9" w:rsidRPr="00AC2A0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LVEF reevaluated within 3 weeks after final dose</w:t>
                            </w:r>
                          </w:p>
                          <w:p w14:paraId="62BEEB56" w14:textId="1BC18B12" w:rsidR="005005C9" w:rsidRPr="006B4CAB" w:rsidRDefault="005005C9" w:rsidP="001C37BE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17.8pt;margin-top:5.75pt;width:108.2pt;height:56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6228C0CAABXBAAADgAAAGRycy9lMm9Eb2MueG1srFTbjtsgEH2v1H9AvDdOvEmTWHFW22xTVdpe&#10;pN1+AMbYRgWGAom9/foOOJtNL+pDVT8gYIYzM+fMeHM9aEWOwnkJpqSzyZQSYTjU0rQl/fKwf7Wi&#10;xAdmaqbAiJI+Ck+vty9fbHpbiBw6ULVwBEGML3pb0i4EW2SZ553QzE/ACoPGBpxmAY+uzWrHekTX&#10;Ksun09dZD662DrjwHm9vRyPdJvymETx8ahovAlElxdxCWl1aq7hm2w0rWsdsJ/kpDfYPWWgmDQY9&#10;Q92ywMjByd+gtOQOPDRhwkFn0DSSi1QDVjOb/lLNfcesSLUgOd6eafL/D5Z/PH52RNYlXeSUGKZR&#10;owcxBPIGBrKK9PTWF+h1b9EvDHiNMqdSvb0D/tUTA7uOmVbcOAd9J1iN6c3iy+zi6YjjI0jVf4Aa&#10;w7BDgAQ0NE5H7pANgugo0+NZmpgKjyGvlvPZHE0cbct8uswXKQQrnl5b58M7AZrETUkdSp/Q2fHO&#10;h5gNK55cYjAPStZ7qVQ6uLbaKUeODNtkn74T+k9uypC+pOsFxv47xDR9f4LQMmC/K6lLujo7sSLS&#10;9tbUqRsDk2rcY8rKnHiM1I0khqEakmL5VYwQSa6gfkRmHYz9jfOImw7cd0p67O2S+m8H5gQl6r1B&#10;dZbzfL3AYUiH1WqNtLpLQ3VhYIYjUEkDJeN2F8bxOVgn2w7jjN1g4Ab1bGSi+jmnU/bYvUmB06TF&#10;8bg8J6/n/8H2BwAAAP//AwBQSwMEFAAGAAgAAAAhAFUFW1PfAAAACQEAAA8AAABkcnMvZG93bnJl&#10;di54bWxMj0FLxDAQhe+C/yGM4EXcZCstWpsuIijuSXZXBG/ZZmzLNpPSJLvVX+940uO893jzvWo1&#10;u0EccQq9Jw3LhQKB1HjbU6vhbfd0fQsiREPWDJ5QwxcGWNXnZ5UprT/RBo/b2AouoVAaDV2MYyll&#10;aDp0Jiz8iMTep5+ciXxOrbSTOXG5G2SmVCGd6Yk/dGbExw6bwzY5DYd1alx6/5heXtPuef1dWHml&#10;7rS+vJgf7kFEnONfGH7xGR1qZtr7RDaIQcNNXnCS9WUOgv0sz3jbnoUsVyDrSv5fUP8AAAD//wMA&#10;UEsBAi0AFAAGAAgAAAAhAOSZw8D7AAAA4QEAABMAAAAAAAAAAAAAAAAAAAAAAFtDb250ZW50X1R5&#10;cGVzXS54bWxQSwECLQAUAAYACAAAACEAI7Jq4dcAAACUAQAACwAAAAAAAAAAAAAAAAAsAQAAX3Jl&#10;bHMvLnJlbHNQSwECLQAUAAYACAAAACEAN6228C0CAABXBAAADgAAAAAAAAAAAAAAAAAsAgAAZHJz&#10;L2Uyb0RvYy54bWxQSwECLQAUAAYACAAAACEAVQVbU98AAAAJAQAADwAAAAAAAAAAAAAAAACFBAAA&#10;ZHJzL2Rvd25yZXYueG1sUEsFBgAAAAAEAAQA8wAAAJEFAAAAAA==&#10;">
                <v:textbox inset="5.85pt,.7pt,5.85pt,.7pt">
                  <w:txbxContent>
                    <w:p w14:paraId="081D2FC9" w14:textId="5B94767C" w:rsidR="007F2AB7" w:rsidRPr="00AC2A0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Treatment postponed</w:t>
                      </w:r>
                    </w:p>
                    <w:p w14:paraId="6C0EB06C" w14:textId="6B00E4F0" w:rsidR="007F2AB7" w:rsidRPr="00AC2A0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LVEF reevaluated within 3 weeks after final dose</w:t>
                      </w:r>
                    </w:p>
                    <w:p w14:paraId="62BEEB56" w14:textId="1BC18B12" w:rsidR="007F2AB7" w:rsidRPr="006B4CAB" w:rsidRDefault="007F2AB7" w:rsidP="001C37BE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94FCC4" wp14:editId="15044382">
                <wp:simplePos x="0" y="0"/>
                <wp:positionH relativeFrom="column">
                  <wp:posOffset>2335530</wp:posOffset>
                </wp:positionH>
                <wp:positionV relativeFrom="paragraph">
                  <wp:posOffset>80645</wp:posOffset>
                </wp:positionV>
                <wp:extent cx="2642235" cy="0"/>
                <wp:effectExtent l="10160" t="17780" r="27305" b="20320"/>
                <wp:wrapNone/>
                <wp:docPr id="54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422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left:0;text-align:left;margin-left:183.9pt;margin-top:6.35pt;width:208.0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tQnSACAAA9BAAADgAAAGRycy9lMm9Eb2MueG1srFPbjtowEH2v1H+w/A65bKAQEVarAH3ZdpF2&#10;+wHGdhKrjm3ZhoCq/nvH5iK2famq5sEZe2bOnLktHo+9RAdundCqwtk4xYgrqplQbYW/vW1GM4yc&#10;J4oRqRWv8Ik7/Lj8+GExmJLnutOScYsARLlyMBXuvDdlkjja8Z64sTZcgbLRticerrZNmCUDoPcy&#10;ydN0mgzaMmM15c7B6+qsxMuI3zSc+pemcdwjWWHg5uNp47kLZ7JckLK1xHSCXmiQf2DRE6Eg6A1q&#10;RTxBeyv+gOoFtdrpxo+p7hPdNILymANkk6W/ZfPaEcNjLlAcZ25lcv8Pln49bC0SrMKTAiNFeujR&#10;097rGBrlsUCDcSXY1WprQ4r0qF7Ns6bfHVK67ohqebR+OxlwzkJJk3cu4eIMhNkNXzQDGwIBYrWO&#10;je0DJNQBHWNTTrem8KNHFB7zaZHnDxOM6FWXkPLqaKzzn7nuURAq7Lwlou18rZWC1mubxTDk8Ox8&#10;oEXKq0OIqvRGSBknQCo0VHg+ySfRwWkpWFAGM2fbXS0tOpAwQ/GLOYLm3szqvWIRrOOErS+yJ0Ke&#10;ZQguVcCDxIDORToPyY95Ol/P1rNiVOTT9ahIGRs9bepiNN1knyarh1Vdr7KfgVpWlJ1gjKvA7jqw&#10;WfF3A3FZnfOo3Ub2VobkPXqsF5C9/iPp2NnQzLBhrtxpdtraa8dhRqPxZZ/CEtzfQb7f+uUvAAAA&#10;//8DAFBLAwQUAAYACAAAACEAjTqy3t4AAAAJAQAADwAAAGRycy9kb3ducmV2LnhtbEyPwW7CMBBE&#10;75X6D9ZW4lIVhyAIhDgIIfXQYwGpVxMvSdp4HcUOSfn6bsWhPc7OaOZtth1tI67Y+dqRgtk0AoFU&#10;OFNTqeB0fH1ZgfBBk9GNI1TwjR62+eNDplPjBnrH6yGUgkvIp1pBFUKbSumLCq32U9cisXdxndWB&#10;ZVdK0+mBy20j4yhaSqtr4oVKt7ivsPg69FYB+n4xi3ZrW57ebsPzR3z7HNqjUpOncbcBEXAMf2H4&#10;xWd0yJnp7HoyXjQK5suE0QMbcQKCA8lqvgZxvh9knsn/H+Q/AAAA//8DAFBLAQItABQABgAIAAAA&#10;IQDkmcPA+wAAAOEBAAATAAAAAAAAAAAAAAAAAAAAAABbQ29udGVudF9UeXBlc10ueG1sUEsBAi0A&#10;FAAGAAgAAAAhACOyauHXAAAAlAEAAAsAAAAAAAAAAAAAAAAALAEAAF9yZWxzLy5yZWxzUEsBAi0A&#10;FAAGAAgAAAAhAGkLUJ0gAgAAPQQAAA4AAAAAAAAAAAAAAAAALAIAAGRycy9lMm9Eb2MueG1sUEsB&#10;Ai0AFAAGAAgAAAAhAI06st7eAAAACQEAAA8AAAAAAAAAAAAAAAAAeAQAAGRycy9kb3ducmV2Lnht&#10;bFBLBQYAAAAABAAEAPMAAACDBQAAAAA=&#10;"/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AB1BBAD" wp14:editId="1372407F">
                <wp:simplePos x="0" y="0"/>
                <wp:positionH relativeFrom="column">
                  <wp:posOffset>2188845</wp:posOffset>
                </wp:positionH>
                <wp:positionV relativeFrom="paragraph">
                  <wp:posOffset>193040</wp:posOffset>
                </wp:positionV>
                <wp:extent cx="1189355" cy="476885"/>
                <wp:effectExtent l="3175" t="3175" r="13970" b="15240"/>
                <wp:wrapNone/>
                <wp:docPr id="5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35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EA045" w14:textId="66C900C6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Decrease of ≥10 points from baseline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49" type="#_x0000_t202" style="position:absolute;left:0;text-align:left;margin-left:172.35pt;margin-top:15.2pt;width:93.65pt;height:37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Wg5S4CAABXBAAADgAAAGRycy9lMm9Eb2MueG1srFTbbtswDH0fsH8Q9L44cevWMeIUXboMA7oL&#10;0O4DZFm2hcmiJimxs68vJadpdnsZ5gdBEqlD8hzSq5uxV2QvrJOgS7qYzSkRmkMtdVvSr4/bNzkl&#10;zjNdMwValPQgHL1Zv361GkwhUuhA1cISBNGuGExJO+9NkSSOd6JnbgZGaDQ2YHvm8WjbpLZsQPRe&#10;Jel8fpUMYGtjgQvn8PZuMtJ1xG8awf3npnHCE1VSzM3H1ca1CmuyXrGitcx0kh/TYP+QRc+kxqAn&#10;qDvmGdlZ+RtUL7kFB42fcegTaBrJRawBq1nMf6nmoWNGxFqQHGdONLn/B8s/7b9YIuuSZheUaNaj&#10;Ro9i9OQtjOQ60DMYV6DXg0E/P+I1yhxLdeYe+DdHNGw6pltxay0MnWA1prcIL5OzpxOOCyDV8BFq&#10;DMN2HiLQ2Ng+cIdsEERHmQ4naUIqPIRc5MuLLKOEo+3y+irPsxiCFc+vjXX+vYCehE1JLUof0dn+&#10;3vmQDSueXUIwB0rWW6lUPNi22ihL9gzbZBu/I/pPbkqToaTLLM0mAv4KMY/fnyB66bHflexLmp+c&#10;WBFoe6fr2I2eSTXtMWWljzwG6iYS/ViNUbE0DRECyRXUB2TWwtTfOI+46cD+oGTA3i6p+75jVlCi&#10;PmhU5/oyXSKVPh7yfImM23NDdWZgmiNQST0l03bjp/HZGSvbDuNM3aDhFvVsZKT6Jadj9ti9UYHj&#10;pIXxOD9Hr5f/wfoJAAD//wMAUEsDBBQABgAIAAAAIQA6cV4w4QAAAAoBAAAPAAAAZHJzL2Rvd25y&#10;ZXYueG1sTI/BTsMwDIbvSLxDZCQuiCVs7YDSdEJIIHZCbAiJW9aYtlrjVE2yFZ4ec4KbLX/6/f3l&#10;anK9OOAYOk8armYKBFLtbUeNhrft4+UNiBANWdN7Qg1fGGBVnZ6UprD+SK942MRGcAiFwmhoYxwK&#10;KUPdojNh5gckvn360ZnI69hIO5ojh7tezpVaSmc64g+tGfChxXq/SU7Dfp1ql94/xueXtH1afy+t&#10;vFC3Wp+fTfd3ICJO8Q+GX31Wh4qddj6RDaLXsMiya0Z5UBkIBvLFnMvtmFR5DrIq5f8K1Q8AAAD/&#10;/wMAUEsBAi0AFAAGAAgAAAAhAOSZw8D7AAAA4QEAABMAAAAAAAAAAAAAAAAAAAAAAFtDb250ZW50&#10;X1R5cGVzXS54bWxQSwECLQAUAAYACAAAACEAI7Jq4dcAAACUAQAACwAAAAAAAAAAAAAAAAAsAQAA&#10;X3JlbHMvLnJlbHNQSwECLQAUAAYACAAAACEA5DWg5S4CAABXBAAADgAAAAAAAAAAAAAAAAAsAgAA&#10;ZHJzL2Uyb0RvYy54bWxQSwECLQAUAAYACAAAACEAOnFeMOEAAAAKAQAADwAAAAAAAAAAAAAAAACG&#10;BAAAZHJzL2Rvd25yZXYueG1sUEsFBgAAAAAEAAQA8wAAAJQFAAAAAA==&#10;">
                <v:textbox inset="5.85pt,.7pt,5.85pt,.7pt">
                  <w:txbxContent>
                    <w:p w14:paraId="50AEA045" w14:textId="66C900C6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Decrease of ≥10 points from baseline</w:t>
                      </w:r>
                    </w:p>
                  </w:txbxContent>
                </v:textbox>
              </v:shape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BB4AD2E" wp14:editId="7219663B">
                <wp:simplePos x="0" y="0"/>
                <wp:positionH relativeFrom="column">
                  <wp:posOffset>4411345</wp:posOffset>
                </wp:positionH>
                <wp:positionV relativeFrom="paragraph">
                  <wp:posOffset>193040</wp:posOffset>
                </wp:positionV>
                <wp:extent cx="1189355" cy="476885"/>
                <wp:effectExtent l="3175" t="3175" r="13970" b="15240"/>
                <wp:wrapNone/>
                <wp:docPr id="5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35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E75FA" w14:textId="31F277AF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Decrease of &lt;10 points from baseline</w:t>
                            </w:r>
                          </w:p>
                          <w:p w14:paraId="68E56329" w14:textId="787F38AE" w:rsidR="005005C9" w:rsidRPr="006B4CAB" w:rsidRDefault="005005C9" w:rsidP="001C37BE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347.35pt;margin-top:15.2pt;width:93.65pt;height:37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mB6y4CAABXBAAADgAAAGRycy9lMm9Eb2MueG1srFTbjtsgEH2v1H9AvDdO0mTXseKsttmmqrS9&#10;SLv9AIyxjQoMBRI7/foOOJtNby9V/YCAGc7MnDPj9c2gFTkI5yWYks4mU0qE4VBL05b0y+PuVU6J&#10;D8zUTIERJT0KT282L1+se1uIOXSgauEIghhf9LakXQi2yDLPO6GZn4AVBo0NOM0CHl2b1Y71iK5V&#10;Np9Or7IeXG0dcOE93t6NRrpJ+E0jePjUNF4EokqKuYW0urRWcc02a1a0jtlO8lMa7B+y0EwaDHqG&#10;umOBkb2Tv0FpyR14aMKEg86gaSQXqQasZjb9pZqHjlmRakFyvD3T5P8fLP94+OyIrEu6nFFimEaN&#10;HsUQyBsYyCrS01tfoNeDRb8w4DXKnEr19h74V08MbDtmWnHrHPSdYDWmN4svs4unI46PIFX/AWoM&#10;w/YBEtDQOB25QzYIoqNMx7M0MRUeQ87y1evlkhKOtsX1VZ4vUwhWPL22zod3AjSJm5I6lD6hs8O9&#10;DzEbVjy5xGAelKx3Uql0cG21VY4cGLbJLn0n9J/clCF9SVfL+XIk4K8Q0/T9CULLgP2upC5pfnZi&#10;RaTtralTNwYm1bjHlJU58RipG0kMQzUkxeaLGCGSXEF9RGYdjP2N84ibDtx3Snrs7ZL6b3vmBCXq&#10;vUF1rhfzFVIZ0iHPV8i4uzRUFwZmOAKVNFAybrdhHJ+9dbLtMM7YDQZuUc9GJqqfczplj92bFDhN&#10;WhyPy3Pyev4fbH4AAAD//wMAUEsDBBQABgAIAAAAIQCIb34v4QAAAAoBAAAPAAAAZHJzL2Rvd25y&#10;ZXYueG1sTI9NS8NAFEX3gv9heIIbaWesbUxjJkUExa7EtgjupplnEpqZCfPRRn99nytdPt7h3nPL&#10;1Wh6dkQfOmcl3E4FMLS1051tJOy2z5McWIjKatU7ixK+McCqurwoVaHdyb7jcRMbRiE2FEpCG+NQ&#10;cB7qFo0KUzegpd+X80ZFOn3DtVcnCjc9nwmRcaM6Sw2tGvCpxfqwSUbCYZ1qkz4+/etb2r6sfzLN&#10;b8RSyuur8fEBWMQx/sHwq0/qUJHT3iWrA+slZMv5PaES7sQcGAF5PqNxeyLFYgG8Kvn/CdUZAAD/&#10;/wMAUEsBAi0AFAAGAAgAAAAhAOSZw8D7AAAA4QEAABMAAAAAAAAAAAAAAAAAAAAAAFtDb250ZW50&#10;X1R5cGVzXS54bWxQSwECLQAUAAYACAAAACEAI7Jq4dcAAACUAQAACwAAAAAAAAAAAAAAAAAsAQAA&#10;X3JlbHMvLnJlbHNQSwECLQAUAAYACAAAACEAmjmB6y4CAABXBAAADgAAAAAAAAAAAAAAAAAsAgAA&#10;ZHJzL2Uyb0RvYy54bWxQSwECLQAUAAYACAAAACEAiG9+L+EAAAAKAQAADwAAAAAAAAAAAAAAAACG&#10;BAAAZHJzL2Rvd25yZXYueG1sUEsFBgAAAAAEAAQA8wAAAJQFAAAAAA==&#10;">
                <v:textbox inset="5.85pt,.7pt,5.85pt,.7pt">
                  <w:txbxContent>
                    <w:p w14:paraId="43AE75FA" w14:textId="31F277AF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Decrease of &lt;10 points from baseline</w:t>
                      </w:r>
                    </w:p>
                    <w:p w14:paraId="68E56329" w14:textId="787F38AE" w:rsidR="007F2AB7" w:rsidRPr="006B4CAB" w:rsidRDefault="007F2AB7" w:rsidP="001C37BE">
                      <w:pPr>
                        <w:jc w:val="center"/>
                        <w:rPr>
                          <w:rFonts w:ascii="HG丸ｺﾞｼｯｸM-PRO" w:eastAsia="HG丸ｺﾞｼｯｸM-PRO" w:hAnsi="HG丸ｺﾞｼｯｸM-PRO" w:hint="eastAsia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D648379" wp14:editId="16F87622">
                <wp:simplePos x="0" y="0"/>
                <wp:positionH relativeFrom="column">
                  <wp:posOffset>2341245</wp:posOffset>
                </wp:positionH>
                <wp:positionV relativeFrom="paragraph">
                  <wp:posOffset>89535</wp:posOffset>
                </wp:positionV>
                <wp:extent cx="0" cy="107950"/>
                <wp:effectExtent l="15875" t="13970" r="22225" b="30480"/>
                <wp:wrapNone/>
                <wp:docPr id="5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left:0;text-align:left;margin-left:184.35pt;margin-top:7.05pt;width:0;height:8.5pt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9wZiYCAABGBAAADgAAAGRycy9lMm9Eb2MueG1srFPbjtMwEH1H4h+svLe5kHbbqOlqlbbwsECl&#10;XT7AtZ3EwrEt221aIf6dsZMWCi8IkQfHl5kzZ87MrB7PnUAnZixXsozSaRIhJomiXDZl9OV1N1lE&#10;yDosKRZKsjK6MBs9rt++WfW6YJlqlaDMIACRtuh1GbXO6SKOLWlZh+1UaSbhsVamww6OpompwT2g&#10;dyLOkmQe98pQbRRh1sLtZniM1gG/rhlxn+vaModEGQE3F1YT1oNf4/UKF43BuuVkpIH/gUWHuYSg&#10;N6gNdhgdDf8DquPEKKtqNyWqi1Vdc8JCDpBNmvyWzUuLNQu5gDhW32Sy/w+WfDrtDeK0jGYgj8Qd&#10;1Ojp6FQIjbLMC9RrW4BdJffGp0jO8kU/K/LVIqmqFsuGBevXiwbn1HvEdy7+YDWEOfQfFQUbDAGC&#10;WufadKgWXH/wjh4cFEHnUJ7LrTzs7BAZLgncpsnDEsj6MLjwCN5PG+veM9Uhvykj6wzmTesqJSX0&#10;gDIDOj49Wzc4Xh28s1Q7LgTc40JI1JfRcpbNAh2rBKf+0b9Z0xwqYdAJ+2YK38jizsyoo6QBrGWY&#10;bse9w1wMe2AtpMeDvIDOuBu65dsyWW4X20U+ybP5dpInlE6edlU+me/Sh9nm3aaqNul3Ty3Ni5ZT&#10;yqRnd+3cNP+7zhhnaOi5W+/eZIjv0YPQQPb6D6RDiX1Vh/44KHrZGy+trzY0azAeB8tPw6/nYPVz&#10;/Nc/AAAA//8DAFBLAwQUAAYACAAAACEAVKiamdwAAAAJAQAADwAAAGRycy9kb3ducmV2LnhtbEyP&#10;QU+DQBCF7yb+h82YeLML2lCCLE3TROPBkNjqfcuOgLKzyG6B/nvHeGhvM/Ne3nwvX8+2EyMOvnWk&#10;IF5EIJAqZ1qqFbzvn+5SED5oMrpzhApO6GFdXF/lOjNuojccd6EWHEI+0wqaEPpMSl81aLVfuB6J&#10;tU83WB14HWppBj1xuO3kfRQl0uqW+EOje9w2WH3vjlbBD61OH0s5pl9lGZLnl9easJyUur2ZN48g&#10;As7hbIY/fEaHgpkO7kjGi07BQ5Ku2MrCMgbBhv/DgYc4Blnk8rJB8QsAAP//AwBQSwECLQAUAAYA&#10;CAAAACEA5JnDwPsAAADhAQAAEwAAAAAAAAAAAAAAAAAAAAAAW0NvbnRlbnRfVHlwZXNdLnhtbFBL&#10;AQItABQABgAIAAAAIQAjsmrh1wAAAJQBAAALAAAAAAAAAAAAAAAAACwBAABfcmVscy8ucmVsc1BL&#10;AQItABQABgAIAAAAIQDHz3BmJgIAAEYEAAAOAAAAAAAAAAAAAAAAACwCAABkcnMvZTJvRG9jLnht&#10;bFBLAQItABQABgAIAAAAIQBUqJqZ3AAAAAkBAAAPAAAAAAAAAAAAAAAAAH4EAABkcnMvZG93bnJl&#10;di54bWxQSwUGAAAAAAQABADzAAAAhwUAAAAA&#10;"/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414708E" wp14:editId="3ACA1451">
                <wp:simplePos x="0" y="0"/>
                <wp:positionH relativeFrom="column">
                  <wp:posOffset>4977765</wp:posOffset>
                </wp:positionH>
                <wp:positionV relativeFrom="paragraph">
                  <wp:posOffset>85090</wp:posOffset>
                </wp:positionV>
                <wp:extent cx="0" cy="107950"/>
                <wp:effectExtent l="10795" t="9525" r="27305" b="22225"/>
                <wp:wrapNone/>
                <wp:docPr id="49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" o:spid="_x0000_s1026" type="#_x0000_t32" style="position:absolute;left:0;text-align:left;margin-left:391.95pt;margin-top:6.7pt;width:0;height:8.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bStCUCAABGBAAADgAAAGRycy9lMm9Eb2MueG1srFPBjtsgEL1X6j8g7ontrLObWHFWKydpD9s2&#10;0m4/gAC2UTEgIHGiqv/eASdptr1UVX3AA8y8eTPzWDweO4kO3DqhVYmzcYoRV1QzoZoSf33djGYY&#10;OU8UI1IrXuITd/hx+f7dojcFn+hWS8YtAhDlit6UuPXeFEniaMs74sbacAWXtbYd8bC1TcIs6QG9&#10;k8kkTe+TXltmrKbcOThdDZd4GfHrmlP/pa4d90iWGLj5uNq47sKaLBekaCwxraBnGuQfWHREKEh6&#10;hVoRT9Deij+gOkGtdrr2Y6q7RNe1oDzWANVk6W/VvLTE8FgLNMeZa5vc/4Olnw9biwQrcT7HSJEO&#10;ZvS09zqmRpO70KDeuAL8KrW1oUR6VC/mWdNvDildtUQ1PHq/ngwEZyEieRMSNs5Aml3/STPwIZAg&#10;dutY2w7VUpiPITCAQ0fQMY7ndB0PP3pEh0MKp1n6MJ/GySWkCAghzljnP3DdoWCU2HlLRNP6SisF&#10;GtB2QCeHZ+cDv18BIVjpjZAySkEq1Jd4Pp1MIx2npWDhMrg52+wqadGBBDHFLxYLN7duVu8Vi2At&#10;J2x9tj0RcrAhuVQBD+oCOmdrUMv3eTpfz9azfJRP7tejPGVs9LSp8tH9JnuYru5WVbXKfgRqWV60&#10;gjGuAruLcrP875RxfkOD5q7avbYheYse+wVkL/9IOo44THXQx06z09ZeRg9ijc7nhxVew+0e7Nvn&#10;v/wJAAD//wMAUEsDBBQABgAIAAAAIQAn2eNc3AAAAAkBAAAPAAAAZHJzL2Rvd25yZXYueG1sTI/B&#10;ToNAEIbvJr7DZky82aVCWkSWxphoPBgSW71v2RGw7CyyW6Bv7xgP9jjzf/nnm3wz206MOPjWkYLl&#10;IgKBVDnTUq3gffd0k4LwQZPRnSNUcEIPm+LyIteZcRO94bgNteAS8plW0ITQZ1L6qkGr/cL1SJx9&#10;usHqwONQSzPoicttJ2+jaCWtbokvNLrHxwarw/ZoFXzT+vSRyDH9Ksuwen55rQnLSanrq/nhHkTA&#10;OfzD8KvP6lCw094dyXjRKVin8R2jHMQJCAb+FnsFcZSALHJ5/kHxAwAA//8DAFBLAQItABQABgAI&#10;AAAAIQDkmcPA+wAAAOEBAAATAAAAAAAAAAAAAAAAAAAAAABbQ29udGVudF9UeXBlc10ueG1sUEsB&#10;Ai0AFAAGAAgAAAAhACOyauHXAAAAlAEAAAsAAAAAAAAAAAAAAAAALAEAAF9yZWxzLy5yZWxzUEsB&#10;Ai0AFAAGAAgAAAAhAJGW0rQlAgAARgQAAA4AAAAAAAAAAAAAAAAALAIAAGRycy9lMm9Eb2MueG1s&#10;UEsBAi0AFAAGAAgAAAAhACfZ41zcAAAACQEAAA8AAAAAAAAAAAAAAAAAfQQAAGRycy9kb3ducmV2&#10;LnhtbFBLBQYAAAAABAAEAPMAAACGBQAAAAA=&#10;"/>
            </w:pict>
          </mc:Fallback>
        </mc:AlternateContent>
      </w:r>
    </w:p>
    <w:p w14:paraId="2217E3F1" w14:textId="77777777" w:rsidR="001C37BE" w:rsidRPr="006B2080" w:rsidRDefault="001C37BE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</w:p>
    <w:p w14:paraId="0990633B" w14:textId="0B05C8CC" w:rsidR="001C37BE" w:rsidRPr="006B2080" w:rsidRDefault="001C37BE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F2EC8E3" wp14:editId="68C889FB">
                <wp:simplePos x="0" y="0"/>
                <wp:positionH relativeFrom="column">
                  <wp:posOffset>4989195</wp:posOffset>
                </wp:positionH>
                <wp:positionV relativeFrom="paragraph">
                  <wp:posOffset>210820</wp:posOffset>
                </wp:positionV>
                <wp:extent cx="0" cy="215900"/>
                <wp:effectExtent l="9525" t="8255" r="28575" b="29845"/>
                <wp:wrapNone/>
                <wp:docPr id="48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left:0;text-align:left;margin-left:392.85pt;margin-top:16.6pt;width:0;height:17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4q5iUCAABGBAAADgAAAGRycy9lMm9Eb2MueG1srFPBjtsgEL1X6j8g7ontrJMmVpzVyknaw3Yb&#10;abcfQADbqBgQkDhR1X/vgLNptr1UVX3AA8y8eTPzWN6fOomO3DqhVYmzcYoRV1QzoZoSf33ZjuYY&#10;OU8UI1IrXuIzd/h+9f7dsjcFn+hWS8YtAhDlit6UuPXeFEniaMs74sbacAWXtbYd8bC1TcIs6QG9&#10;k8kkTWdJry0zVlPuHJyuh0u8ivh1zan/UteOeyRLDNx8XG1c92FNVktSNJaYVtALDfIPLDoiFCS9&#10;Qq2JJ+hgxR9QnaBWO137MdVdoutaUB5rgGqy9LdqnltieKwFmuPMtU3u/8HSp+POIsFKnMOkFOlg&#10;Rg8Hr2NqdDcPDeqNK8CvUjsbSqQn9WweNf3mkNJVS1TDo/fL2UBwFiKSNyFh4wyk2fefNQMfAgli&#10;t0617VAthfkUAgM4dASd4njO1/Hwk0d0OKRwOsmmizROLiFFQAhxxjr/kesOBaPEzlsimtZXWinQ&#10;gLYDOjk+Oh/4/QoIwUpvhZRRClKhvsSL6WQa6TgtBQuXwc3ZZl9Ji44kiCl+sVi4uXWz+qBYBGs5&#10;YZuL7YmQgw3JpQp4UBfQuViDWr4v0sVmvpnno3wy24zylLHRw7bKR7Nt9mG6vltX1Tr7EahledEK&#10;xrgK7F6Vm+V/p4zLGxo0d9XutQ3JW/TYLyD7+o+k44jDVAd97DU77+zr6EGs0fnysMJruN2Dffv8&#10;Vz8BAAD//wMAUEsDBBQABgAIAAAAIQDP1cnW3AAAAAkBAAAPAAAAZHJzL2Rvd25yZXYueG1sTI/B&#10;ToQwEIbvJr5DMybe3CKrQFiGjTHReDAkrnrv0llA6RRpF9i3t8aDHmfmyz/fX2wX04uJRtdZRrhe&#10;RSCIa6s7bhDeXh+uMhDOK9aqt0wIJ3KwLc/PCpVrO/MLTTvfiBDCLlcIrfdDLqWrWzLKrexAHG4H&#10;Oxrlwzg2Uo9qDuGml3EUJdKojsOHVg1031L9uTsahC9OT+83cso+qsonj0/PDVM1I15eLHcbEJ4W&#10;/wfDj35QhzI47e2RtRM9QprdpgFFWK9jEAH4XewRkjQGWRbyf4PyGwAA//8DAFBLAQItABQABgAI&#10;AAAAIQDkmcPA+wAAAOEBAAATAAAAAAAAAAAAAAAAAAAAAABbQ29udGVudF9UeXBlc10ueG1sUEsB&#10;Ai0AFAAGAAgAAAAhACOyauHXAAAAlAEAAAsAAAAAAAAAAAAAAAAALAEAAF9yZWxzLy5yZWxzUEsB&#10;Ai0AFAAGAAgAAAAhAFzuKuYlAgAARgQAAA4AAAAAAAAAAAAAAAAALAIAAGRycy9lMm9Eb2MueG1s&#10;UEsBAi0AFAAGAAgAAAAhAM/VydbcAAAACQEAAA8AAAAAAAAAAAAAAAAAfQQAAGRycy9kb3ducmV2&#10;LnhtbFBLBQYAAAAABAAEAPMAAACGBQAAAAA=&#10;"/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0DD6304" wp14:editId="1AD3C610">
                <wp:simplePos x="0" y="0"/>
                <wp:positionH relativeFrom="column">
                  <wp:posOffset>2728595</wp:posOffset>
                </wp:positionH>
                <wp:positionV relativeFrom="paragraph">
                  <wp:posOffset>212725</wp:posOffset>
                </wp:positionV>
                <wp:extent cx="0" cy="107950"/>
                <wp:effectExtent l="9525" t="10160" r="28575" b="21590"/>
                <wp:wrapNone/>
                <wp:docPr id="47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left:0;text-align:left;margin-left:214.85pt;margin-top:16.75pt;width:0;height:8.5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mu7yMCAABGBAAADgAAAGRycy9lMm9Eb2MueG1srFPBjtsgEL1X6j8g7ont1MkmVpzVyknaw7aN&#10;tNsPIIBtVAwISJyo6r93wEm6u71UVX3AA8y8eTPzWN6fOomO3DqhVYmzcYoRV1QzoZoSf3vejuYY&#10;OU8UI1IrXuIzd/h+9f7dsjcFn+hWS8YtAhDlit6UuPXeFEniaMs74sbacAWXtbYd8bC1TcIs6QG9&#10;k8kkTWdJry0zVlPuHJyuh0u8ivh1zan/WteOeyRLDNx8XG1c92FNVktSNJaYVtALDfIPLDoiFCS9&#10;Qa2JJ+hgxR9QnaBWO137MdVdoutaUB5rgGqy9E01Ty0xPNYCzXHm1ib3/2Dpl+POIsFKnN9hpEgH&#10;M3o4eB1To8k0NKg3rgC/Su1sKJGe1JN51PS7Q0pXLVENj97PZwPBWYhIXoWEjTOQZt9/1gx8CCSI&#10;3TrVtkO1FOZTCAzg0BF0iuM538bDTx7R4ZDCaZbeLaZxcgkpAkKIM9b5j1x3KBgldt4S0bS+0kqB&#10;BrQd0Mnx0fnA73dACFZ6K6SMUpAK9SVeTKHycOO0FCxcxo1t9pW06EiCmOIXi33jZvVBsQjWcsI2&#10;F9sTIQcbkksV8KAuoHOxBrX8WKSLzXwzz0f5ZLYZ5Sljo4dtlY9m2+xuuv6wrqp19jNQy/KiFYxx&#10;FdhdlZvlf6eMyxsaNHfT7q0NyWv02C8ge/1H0nHEYaqDPvaanXf2OnoQa3S+PKzwGl7uwX75/Fe/&#10;AAAA//8DAFBLAwQUAAYACAAAACEANBeMjt4AAAAJAQAADwAAAGRycy9kb3ducmV2LnhtbEyPwU7D&#10;MAyG70i8Q2QkbixlW7fR1Z0QEogDqrQB96wxbUfjlCZru7cnE4dxtP3p9/enm9E0oqfO1ZYR7icR&#10;COLC6ppLhI/357sVCOcVa9VYJoQTOdhk11epSrQdeEv9zpcihLBLFELlfZtI6YqKjHIT2xKH25ft&#10;jPJh7EqpOzWEcNPIaRQtpFE1hw+VaumpouJ7dzQIP7w8fc5lvzrkuV+8vL6VTPmAeHszPq5BeBr9&#10;BYazflCHLDjt7ZG1Ew3CfPqwDCjCbBaDCMDfYo8QRzHILJX/G2S/AAAA//8DAFBLAQItABQABgAI&#10;AAAAIQDkmcPA+wAAAOEBAAATAAAAAAAAAAAAAAAAAAAAAABbQ29udGVudF9UeXBlc10ueG1sUEsB&#10;Ai0AFAAGAAgAAAAhACOyauHXAAAAlAEAAAsAAAAAAAAAAAAAAAAALAEAAF9yZWxzLy5yZWxzUEsB&#10;Ai0AFAAGAAgAAAAhAEKpru8jAgAARgQAAA4AAAAAAAAAAAAAAAAALAIAAGRycy9lMm9Eb2MueG1s&#10;UEsBAi0AFAAGAAgAAAAhADQXjI7eAAAACQEAAA8AAAAAAAAAAAAAAAAAewQAAGRycy9kb3ducmV2&#10;LnhtbFBLBQYAAAAABAAEAPMAAACGBQAAAAA=&#10;"/>
            </w:pict>
          </mc:Fallback>
        </mc:AlternateContent>
      </w:r>
    </w:p>
    <w:p w14:paraId="033B7746" w14:textId="571CCE50" w:rsidR="001C37BE" w:rsidRPr="006B2080" w:rsidRDefault="00AC2A00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4503BA0" wp14:editId="3D8C196C">
                <wp:simplePos x="0" y="0"/>
                <wp:positionH relativeFrom="column">
                  <wp:posOffset>2171700</wp:posOffset>
                </wp:positionH>
                <wp:positionV relativeFrom="paragraph">
                  <wp:posOffset>107950</wp:posOffset>
                </wp:positionV>
                <wp:extent cx="1659255" cy="523875"/>
                <wp:effectExtent l="0" t="0" r="17145" b="34925"/>
                <wp:wrapNone/>
                <wp:docPr id="4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25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AE0A6" w14:textId="77777777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Treatment postponed</w:t>
                            </w:r>
                          </w:p>
                          <w:p w14:paraId="5FF907B6" w14:textId="14CDE88A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 xml:space="preserve">LVEF reevaluated within 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16"/>
                                <w:szCs w:val="16"/>
                              </w:rPr>
                              <w:t>3 weeks</w:t>
                            </w:r>
                          </w:p>
                          <w:p w14:paraId="6FA9AEED" w14:textId="77777777" w:rsidR="005005C9" w:rsidRPr="006B4CAB" w:rsidRDefault="005005C9" w:rsidP="00AC2A00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</w:p>
                          <w:p w14:paraId="0ED41769" w14:textId="64AFA167" w:rsidR="005005C9" w:rsidRPr="006B4CAB" w:rsidRDefault="005005C9" w:rsidP="001C37BE">
                            <w:pPr>
                              <w:rPr>
                                <w:rFonts w:ascii="HG丸ｺﾞｼｯｸM-PRO" w:eastAsia="HG丸ｺﾞｼｯｸM-PRO" w:hAnsi="HG丸ｺﾞｼｯｸM-PRO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171pt;margin-top:8.5pt;width:130.65pt;height:4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gdjTACAABYBAAADgAAAGRycy9lMm9Eb2MueG1srFTbjtsgEH2v1H9AvDdO3DibWHFW22xTVdpe&#10;pN1+AMY4RgWGAom9/foOOJtNby9V/YDAMz5z5pzB6+tBK3IUzkswFZ1NppQIw6GRZl/RLw+7V0tK&#10;fGCmYQqMqOij8PR68/LFurelyKED1QhHEMT4srcV7UKwZZZ53gnN/ASsMBhswWkW8Oj2WeNYj+ha&#10;Zfl0ush6cI11wIX3+PZ2DNJNwm9bwcOntvUiEFVR5BbS6tJaxzXbrFm5d8x2kp9osH9goZk0WPQM&#10;dcsCIwcnf4PSkjvw0IYJB51B20ouUg/YzWz6Szf3HbMi9YLieHuWyf8/WP7x+NkR2VR0PqfEMI0e&#10;PYghkDcwkFnSp7e+xLR7i4lhwPfoc+rV2zvgXz0xsO2Y2Ysb56DvBGuQ3ywqm118Gh3xpY8gdf8B&#10;GqzDDgES0NA6HcVDOQiio0+PZ28iFx5LLopVXhSUcIwV+evlVZFKsPLpa+t8eCdAk7ipqEPvEzo7&#10;3vkQ2bDyKSUW86Bks5NKpYPb11vlyJHhnOzSc0L/KU0Z0ld0VeTFKMBfIabp+ROElgEHXkld0eU5&#10;iZVRtremSeMYmFTjHikrc9IxSjeKGIZ6SJbli1gh6lpD84jKOhgHHC8kbjpw3ynpcbgr6r8dmBOU&#10;qPcG3bma5yuUMqTDcrlCxd1loL4IMMMRqKKBknG7DeP9OVgn9x3WGafBwA362cok9TOnE3sc3+TA&#10;6arF+3F5TlnPP4TNDwAAAP//AwBQSwMEFAAGAAgAAAAhAD6lSwzhAAAACQEAAA8AAABkcnMvZG93&#10;bnJldi54bWxMj09Lw0AQxe+C32EZwYu0uzYaTcymiKDYk9gWwds2Oyah2d2wf9rop+940tPweI83&#10;v1ctJzOwA/rQOyvhei6AoW2c7m0rYbt5nt0DC1FZrQZnUcI3BljW52eVKrU72nc8rGPLqMSGUkno&#10;YhxLzkPToVFh7ka05H05b1Qk6VuuvTpSuRn4QoicG9Vb+tCpEZ86bPbrZCTsV6kx6ePTv76lzcvq&#10;J9f8ShRSXl5Mjw/AIk7xLwy/+IQONTHtXLI6sEFCdrOgLZGMO7oUyEWWAdtJKIpb4HXF/y+oTwAA&#10;AP//AwBQSwECLQAUAAYACAAAACEA5JnDwPsAAADhAQAAEwAAAAAAAAAAAAAAAAAAAAAAW0NvbnRl&#10;bnRfVHlwZXNdLnhtbFBLAQItABQABgAIAAAAIQAjsmrh1wAAAJQBAAALAAAAAAAAAAAAAAAAACwB&#10;AABfcmVscy8ucmVsc1BLAQItABQABgAIAAAAIQBNeB2NMAIAAFgEAAAOAAAAAAAAAAAAAAAAACwC&#10;AABkcnMvZTJvRG9jLnhtbFBLAQItABQABgAIAAAAIQA+pUsM4QAAAAkBAAAPAAAAAAAAAAAAAAAA&#10;AIgEAABkcnMvZG93bnJldi54bWxQSwUGAAAAAAQABADzAAAAlgUAAAAA&#10;">
                <v:textbox inset="5.85pt,.7pt,5.85pt,.7pt">
                  <w:txbxContent>
                    <w:p w14:paraId="382AE0A6" w14:textId="77777777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Treatment postponed</w:t>
                      </w:r>
                    </w:p>
                    <w:p w14:paraId="5FF907B6" w14:textId="14CDE88A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 xml:space="preserve">LVEF reevaluated within </w:t>
                      </w:r>
                      <w:r>
                        <w:rPr>
                          <w:rFonts w:asciiTheme="majorHAnsi" w:eastAsia="HG丸ｺﾞｼｯｸM-PRO" w:hAnsiTheme="majorHAnsi"/>
                          <w:sz w:val="16"/>
                          <w:szCs w:val="16"/>
                        </w:rPr>
                        <w:t>3 weeks</w:t>
                      </w:r>
                    </w:p>
                    <w:p w14:paraId="6FA9AEED" w14:textId="77777777" w:rsidR="007F2AB7" w:rsidRPr="006B4CAB" w:rsidRDefault="007F2AB7" w:rsidP="00AC2A00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</w:p>
                    <w:p w14:paraId="0ED41769" w14:textId="64AFA167" w:rsidR="007F2AB7" w:rsidRPr="006B4CAB" w:rsidRDefault="007F2AB7" w:rsidP="001C37BE">
                      <w:pPr>
                        <w:rPr>
                          <w:rFonts w:ascii="HG丸ｺﾞｼｯｸM-PRO" w:eastAsia="HG丸ｺﾞｼｯｸM-PRO" w:hAnsi="HG丸ｺﾞｼｯｸM-PRO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82C4CEC" wp14:editId="0723ABB5">
                <wp:simplePos x="0" y="0"/>
                <wp:positionH relativeFrom="column">
                  <wp:posOffset>800100</wp:posOffset>
                </wp:positionH>
                <wp:positionV relativeFrom="paragraph">
                  <wp:posOffset>107950</wp:posOffset>
                </wp:positionV>
                <wp:extent cx="0" cy="434975"/>
                <wp:effectExtent l="0" t="0" r="25400" b="22225"/>
                <wp:wrapNone/>
                <wp:docPr id="46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32" style="position:absolute;left:0;text-align:left;margin-left:63pt;margin-top:8.5pt;width:0;height:3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10Mx4CAAA8BAAADgAAAGRycy9lMm9Eb2MueG1srFPNjtowEL5X6jtYvrNJILAQEVarAL1sW6Td&#10;PoCxncSqY1u2IaCq796xCWhpL1XVHJwZe+abb/6WT6dOoiO3TmhV4uwhxYgrqplQTYm/vW1Hc4yc&#10;J4oRqRUv8Zk7/LT6+GHZm4KPdasl4xYBiHJFb0rcem+KJHG05R1xD9pwBY+1th3xoNomYZb0gN7J&#10;ZJyms6TXlhmrKXcObteXR7yK+HXNqf9a1457JEsM3Hw8bTz34UxWS1I0lphW0IEG+QcWHREKgt6g&#10;1sQTdLDiD6hOUKudrv0D1V2i61pQHnOAbLL0t2xeW2J4zAWK48ytTO7/wdIvx51FgpU4n2GkSAc9&#10;ej54HUOjSSxQb1wBdpXa2ZAiPalX86Lpd4eUrlqiGh6t384GnLNQ0uTOJSjOQJh9/1kzsCEQIFbr&#10;VNsuQEId0Ck25XxrCj95RC+XFG7zSb54nEZwUlz9jHX+E9cdCkKJnbdENK2vtFLQeW2zGIUcX5wP&#10;rEhxdQhBld4KKeMASIX6Ei+m42l0cFoKFh6DmbPNvpIWHUkYofgNLO7MrD4oFsFaTthmkD0R8iJD&#10;cKkCHuQFdAbpMiM/FuliM9/M81E+nm1GecrY6Hlb5aPZNnucrifrqlpnPwO1LC9awRhXgd11XrP8&#10;7+Zh2JzLpN0m9laG5B491gvIXv+RdGxs6GVYMFfsNTvv7LXhMKLReFinsAPvdZDfL/3qFwAAAP//&#10;AwBQSwMEFAAGAAgAAAAhAGwYh9bbAAAACQEAAA8AAABkcnMvZG93bnJldi54bWxMT01PwzAMvSPx&#10;HyIjcUEsXaWOUZpOExIHjmyTuHqNaQuNUzXpWvbr8bjAyX720/soNrPr1ImG0Ho2sFwkoIgrb1uu&#10;DRz2L/drUCEiW+w8k4FvCrApr68KzK2f+I1Ou1grEeGQo4Emxj7XOlQNOQwL3xPL78MPDqPAodZ2&#10;wEnEXafTJFlphy2LQ4M9PTdUfe1GZ4DCmC2T7aOrD6/n6e49PX9O/d6Y25t5+wQq0hz/yHCJL9Gh&#10;lExHP7INqhOcrqRLlOVB5oXwezgaWGcZ6LLQ/xuUPwAAAP//AwBQSwECLQAUAAYACAAAACEA5JnD&#10;wPsAAADhAQAAEwAAAAAAAAAAAAAAAAAAAAAAW0NvbnRlbnRfVHlwZXNdLnhtbFBLAQItABQABgAI&#10;AAAAIQAjsmrh1wAAAJQBAAALAAAAAAAAAAAAAAAAACwBAABfcmVscy8ucmVsc1BLAQItABQABgAI&#10;AAAAIQA5/XQzHgIAADwEAAAOAAAAAAAAAAAAAAAAACwCAABkcnMvZTJvRG9jLnhtbFBLAQItABQA&#10;BgAIAAAAIQBsGIfW2wAAAAkBAAAPAAAAAAAAAAAAAAAAAHYEAABkcnMvZG93bnJldi54bWxQSwUG&#10;AAAAAAQABADzAAAAfgUAAAAA&#10;"/>
            </w:pict>
          </mc:Fallback>
        </mc:AlternateContent>
      </w:r>
    </w:p>
    <w:p w14:paraId="1B5B6BAF" w14:textId="2FFFF381" w:rsidR="001C37BE" w:rsidRPr="006B2080" w:rsidRDefault="001C55AA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68FC39C" wp14:editId="36797B01">
                <wp:simplePos x="0" y="0"/>
                <wp:positionH relativeFrom="column">
                  <wp:posOffset>4457700</wp:posOffset>
                </wp:positionH>
                <wp:positionV relativeFrom="paragraph">
                  <wp:posOffset>15875</wp:posOffset>
                </wp:positionV>
                <wp:extent cx="1104900" cy="491490"/>
                <wp:effectExtent l="0" t="0" r="38100" b="16510"/>
                <wp:wrapNone/>
                <wp:docPr id="4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C2DB2" w14:textId="77777777" w:rsidR="005005C9" w:rsidRPr="00AC2A0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AC2A0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0F77AE7B" w14:textId="67E9CBDA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c</w:t>
                            </w:r>
                            <w:r w:rsidRPr="00AC2A0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ontinued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1B1E1D3" w14:textId="2BD1174D" w:rsidR="005005C9" w:rsidRPr="00AC2A00" w:rsidRDefault="005005C9" w:rsidP="00AC2A0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left:0;text-align:left;margin-left:351pt;margin-top:1.25pt;width:87pt;height:38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jE8isCAABYBAAADgAAAGRycy9lMm9Eb2MueG1srFTbjtsgEH2v1H9AvDe2o6RNrDirbbapKm0v&#10;0m4/AGNsowJDgcROv74Dzqbp7aWqHxDDDGdmzhm8uRm1IkfhvART0WKWUyIMh0aarqKfH/cvVpT4&#10;wEzDFBhR0ZPw9Gb7/NlmsKWYQw+qEY4giPHlYCvah2DLLPO8F5r5GVhh0NmC0yyg6bqscWxAdK2y&#10;eZ6/zAZwjXXAhfd4ejc56Tbht63g4WPbehGIqijWFtLq0lrHNdtuWNk5ZnvJz2Wwf6hCM2kw6QXq&#10;jgVGDk7+BqUld+ChDTMOOoO2lVykHrCbIv+lm4eeWZF6QXK8vdDk/x8s/3D85IhsKrpYUmKYRo0e&#10;xRjIaxhJUUR+ButLDHuwGBhGPEedU6/e3gP/4omBXc9MJ26dg6EXrMH60s3s6uqE4yNIPbyHBvOw&#10;Q4AENLZOR/KQDoLoqNPpok2shceURb5Y5+ji6FusCzRicRkrn25b58NbAZrETUUdap/Q2fHehyn0&#10;KSQm86Bks5dKJcN19U45cmQ4J/v0ndF/ClOGDBVdL+fLiYC/QuTp+xOElgEHXkld0dUliJWRtjem&#10;SeMYmFTTHrtTBpuMPEbqJhLDWI9JMizjrE8NzQmZdTANOD5I3PTgvlEy4HBX1H89MCcoUe8MqvNq&#10;MV+j3CEZqxVSSdy1o75yMMMRqKKBkmm7C9P7OVgnux7zTNNg4Bb1bGWiOhY81XSuHsc3iXV+avF9&#10;XNsp6scPYfsdAAD//wMAUEsDBBQABgAIAAAAIQCiknUj3gAAAAgBAAAPAAAAZHJzL2Rvd25yZXYu&#10;eG1sTI9BS8QwEIXvgv8hjOBF3MSC3W1tuoiguCdxVwRv2WZsyzaT0iS71V/veNLj4xvefK9az24Q&#10;R5xC70nDzUKBQGq87anV8LZ7vF6BCNGQNYMn1PCFAdb1+VllSutP9IrHbWwFl1AojYYuxrGUMjQd&#10;OhMWfkRi9uknZyLHqZV2Micud4PMlMqlMz3xh86M+NBhc9gmp+GwSY1L7x/T80vaPW2+cyuvVKH1&#10;5cV8fwci4hz/juFXn9WhZqe9T2SDGDQsVcZboobsFgTz1TLnvGdQFCDrSv4fUP8AAAD//wMAUEsB&#10;Ai0AFAAGAAgAAAAhAOSZw8D7AAAA4QEAABMAAAAAAAAAAAAAAAAAAAAAAFtDb250ZW50X1R5cGVz&#10;XS54bWxQSwECLQAUAAYACAAAACEAI7Jq4dcAAACUAQAACwAAAAAAAAAAAAAAAAAsAQAAX3JlbHMv&#10;LnJlbHNQSwECLQAUAAYACAAAACEANOjE8isCAABYBAAADgAAAAAAAAAAAAAAAAAsAgAAZHJzL2Uy&#10;b0RvYy54bWxQSwECLQAUAAYACAAAACEAopJ1I94AAAAIAQAADwAAAAAAAAAAAAAAAACDBAAAZHJz&#10;L2Rvd25yZXYueG1sUEsFBgAAAAAEAAQA8wAAAI4FAAAAAA==&#10;">
                <v:textbox inset="5.85pt,.7pt,5.85pt,.7pt">
                  <w:txbxContent>
                    <w:p w14:paraId="5A3C2DB2" w14:textId="77777777" w:rsidR="007F2AB7" w:rsidRPr="00AC2A0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AC2A0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0F77AE7B" w14:textId="67E9CBDA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c</w:t>
                      </w:r>
                      <w:r w:rsidRPr="00AC2A0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ontinued</w:t>
                      </w: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1B1E1D3" w14:textId="2BD1174D" w:rsidR="007F2AB7" w:rsidRPr="00AC2A00" w:rsidRDefault="007F2AB7" w:rsidP="00AC2A0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D3ED559" w14:textId="52C1DBA8" w:rsidR="001C37BE" w:rsidRPr="006B2080" w:rsidRDefault="001C55AA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50C17A9" wp14:editId="1947A3C5">
                <wp:simplePos x="0" y="0"/>
                <wp:positionH relativeFrom="column">
                  <wp:posOffset>3200400</wp:posOffset>
                </wp:positionH>
                <wp:positionV relativeFrom="paragraph">
                  <wp:posOffset>168275</wp:posOffset>
                </wp:positionV>
                <wp:extent cx="0" cy="107950"/>
                <wp:effectExtent l="0" t="0" r="25400" b="19050"/>
                <wp:wrapNone/>
                <wp:docPr id="43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" o:spid="_x0000_s1026" type="#_x0000_t32" style="position:absolute;left:0;text-align:left;margin-left:252pt;margin-top:13.25pt;width:0;height:8.5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AH8iUCAABGBAAADgAAAGRycy9lMm9Eb2MueG1srFPBjtsgEL1X6j8g7ontrJNNrDirlZO0h20b&#10;abcfQADbqBgQsHGiqv/eASdptr1UVX3AA8y8eTPzWD4cO4kO3DqhVYmzcYoRV1QzoZoSf33ZjuYY&#10;OU8UI1IrXuITd/hh9f7dsjcFn+hWS8YtAhDlit6UuPXeFEniaMs74sbacAWXtbYd8bC1TcIs6QG9&#10;k8kkTWdJry0zVlPuHJyuh0u8ivh1zan/UteOeyRLDNx8XG1c92FNVktSNJaYVtAzDfIPLDoiFCS9&#10;Qq2JJ+jVij+gOkGtdrr2Y6q7RNe1oDzWANVk6W/VPLfE8FgLNMeZa5vc/4Olnw87iwQrcX6HkSId&#10;zOjx1euYGk1moUG9cQX4VWpnQ4n0qJ7Nk6bfHFK6aolqePR+ORkIzkJE8iYkbJyBNPv+k2bgQyBB&#10;7Naxth2qpTAfQ2AAh46gYxzP6ToefvSIDocUTrP0fjGNk0tIERBCnLHOf+C6Q8EosfOWiKb1lVYK&#10;NKDtgE4OT84Hfr8CQrDSWyFllIJUqC/xYjqZRjpOS8HCZXBzttlX0qIDCWKKXywWbm7drH5VLIK1&#10;nLDN2fZEyMGG5FIFPKgL6JytQS3fF+liM9/M81E+mW1GecrY6HFb5aPZNrufru/WVbXOfgRqWV60&#10;gjGuAruLcrP875RxfkOD5q7avbYheYse+wVkL/9IOo44THXQx16z085eRg9ijc7nhxVew+0e7Nvn&#10;v/oJAAD//wMAUEsDBBQABgAIAAAAIQAQ1Crj3QAAAAkBAAAPAAAAZHJzL2Rvd25yZXYueG1sTI9B&#10;T4NAEIXvJv6HzZh4s0srYIMMTWOi8WBIrHrfsiNg2VnKboH+e9d40OOb9/Lme/lmNp0YaXCtZYTl&#10;IgJBXFndco3w/vZ4swbhvGKtOsuEcCYHm+LyIleZthO/0rjztQgl7DKF0HjfZ1K6qiGj3ML2xMH7&#10;tINRPsihlnpQUyg3nVxFUSqNajl8aFRPDw1Vh93JIBz57vwRy3H9VZY+fXp+qZnKCfH6at7eg/A0&#10;+78w/OAHdCgC096eWDvRISRRHLZ4hFWagAiB38MeIb5NQBa5/L+g+AYAAP//AwBQSwECLQAUAAYA&#10;CAAAACEA5JnDwPsAAADhAQAAEwAAAAAAAAAAAAAAAAAAAAAAW0NvbnRlbnRfVHlwZXNdLnhtbFBL&#10;AQItABQABgAIAAAAIQAjsmrh1wAAAJQBAAALAAAAAAAAAAAAAAAAACwBAABfcmVscy8ucmVsc1BL&#10;AQItABQABgAIAAAAIQC1sAfyJQIAAEYEAAAOAAAAAAAAAAAAAAAAACwCAABkcnMvZTJvRG9jLnht&#10;bFBLAQItABQABgAIAAAAIQAQ1Crj3QAAAAkBAAAPAAAAAAAAAAAAAAAAAH0EAABkcnMvZG93bnJl&#10;di54bWxQSwUGAAAAAAQABADzAAAAhwUAAAAA&#10;"/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9E76917" wp14:editId="1AA3DF3D">
                <wp:simplePos x="0" y="0"/>
                <wp:positionH relativeFrom="column">
                  <wp:posOffset>1454150</wp:posOffset>
                </wp:positionH>
                <wp:positionV relativeFrom="paragraph">
                  <wp:posOffset>86995</wp:posOffset>
                </wp:positionV>
                <wp:extent cx="0" cy="144145"/>
                <wp:effectExtent l="17780" t="11430" r="20320" b="22225"/>
                <wp:wrapNone/>
                <wp:docPr id="3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2" o:spid="_x0000_s1026" type="#_x0000_t32" style="position:absolute;left:0;text-align:left;margin-left:114.5pt;margin-top:6.85pt;width:0;height:11.35pt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7Y07iMCAABGBAAADgAAAGRycy9lMm9Eb2MueG1srFPBjtowEL1X6j9YvkMIBBYiwmoVoD1sW6Td&#10;foCxHWLVsS3bEFDVf+/YCXRpL1XVHJyxPfPmzczz8vHcSHTi1gmtCpwORxhxRTUT6lDgr6/bwRwj&#10;54liRGrFC3zhDj+u3r9btibnY11rybhFAKJc3poC196bPEkcrXlD3FAbruCy0rYhHrb2kDBLWkBv&#10;ZDIejWZJqy0zVlPuHJyuu0u8ivhVxan/UlWOeyQLDNx8XG1c92FNVkuSHywxtaA9DfIPLBoiFCS9&#10;Qa2JJ+hoxR9QjaBWO135IdVNoqtKUB5rgGrS0W/VvNTE8FgLNMeZW5vc/4Oln087iwQr8OQBI0Ua&#10;mNHT0euYGk3GoUGtcTn4lWpnQ4n0rF7Ms6bfHFK6rIk68Oj9ejEQnIaI5C4kbJyBNPv2k2bgQyBB&#10;7Na5sg2qpDAfQ2AAh46gcxzP5TYefvaIdocUTtMsS7NpTEPygBDijHX+A9cNCkaBnbdEHGpfaqVA&#10;A9p26OT07Hzg9ysgBCu9FVJGKUiF2gIvpuNppOO0FCxcBjdnD/tSWnQiQUzx61ncuVl9VCyC1Zyw&#10;TW97ImRnQ3KpAh7UBXR6q1PL98VosZlv5tkgG882g2zE2OBpW2aD2TZ9mK4n67Jcpz8CtTTLa8EY&#10;V4HdVblp9nfK6N9Qp7mbdm9tSO7RY7+A7PUfSccRh6l2+thrdtnZ6+hBrNG5f1jhNbzdg/32+a9+&#10;AgAA//8DAFBLAwQUAAYACAAAACEAFsWoO90AAAAJAQAADwAAAGRycy9kb3ducmV2LnhtbEyPwU7D&#10;MBBE70j8g7WVuFGnaZWWEKdCSCAOKFIL3N14SQLxOsRukv49izi0x50Zzb7JtpNtxYC9bxwpWMwj&#10;EEilMw1VCt7fnm43IHzQZHTrCBWc0MM2v77KdGrcSDsc9qESXEI+1QrqELpUSl/WaLWfuw6JvU/X&#10;Wx347Ctpej1yuW1lHEWJtLoh/lDrDh9rLL/3R6vgh9anj5UcNl9FEZLnl9eKsBiVuplND/cgAk7h&#10;HIY/fEaHnJkO7kjGi1ZBHN/xlsDGcg2CA//CQcEyWYHMM3m5IP8FAAD//wMAUEsBAi0AFAAGAAgA&#10;AAAhAOSZw8D7AAAA4QEAABMAAAAAAAAAAAAAAAAAAAAAAFtDb250ZW50X1R5cGVzXS54bWxQSwEC&#10;LQAUAAYACAAAACEAI7Jq4dcAAACUAQAACwAAAAAAAAAAAAAAAAAsAQAAX3JlbHMvLnJlbHNQSwEC&#10;LQAUAAYACAAAACEA+7Y07iMCAABGBAAADgAAAAAAAAAAAAAAAAAsAgAAZHJzL2Uyb0RvYy54bWxQ&#10;SwECLQAUAAYACAAAACEAFsWoO90AAAAJAQAADwAAAAAAAAAAAAAAAAB7BAAAZHJzL2Rvd25yZXYu&#10;eG1sUEsFBgAAAAAEAAQA8wAAAIUFAAAAAA==&#10;"/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DB7771D" wp14:editId="3D6D9C96">
                <wp:simplePos x="0" y="0"/>
                <wp:positionH relativeFrom="column">
                  <wp:posOffset>97790</wp:posOffset>
                </wp:positionH>
                <wp:positionV relativeFrom="paragraph">
                  <wp:posOffset>85725</wp:posOffset>
                </wp:positionV>
                <wp:extent cx="0" cy="144145"/>
                <wp:effectExtent l="7620" t="10160" r="30480" b="23495"/>
                <wp:wrapNone/>
                <wp:docPr id="3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1" o:spid="_x0000_s1026" type="#_x0000_t32" style="position:absolute;left:0;text-align:left;margin-left:7.7pt;margin-top:6.75pt;width:0;height:11.35pt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YcTiUCAABGBAAADgAAAGRycy9lMm9Eb2MueG1srFPBjtowEL1X6j9YvkMSCBQiwmoVoD1sW6Td&#10;foCxncSq47FsLwFV/ffaDtDSXqqqOThje+b5zcyb1cOpk+jIjRWgSpyNU4y4osCEakr85WU3WmBk&#10;HVGMSFC8xGdu8cP67ZtVrws+gRYk4wZ5EGWLXpe4dU4XSWJpyztix6C58pc1mI44vzVNwgzpPXon&#10;k0mazpMeDNMGKLfWn26GS7yO+HXNqftc15Y7JEvsubm4mrgewpqsV6RoDNGtoBca5B9YdEQo/+gN&#10;akMcQa9G/AHVCWrAQu3GFLoE6lpQHnPw2WTpb9k8t0TzmIsvjtW3Mtn/B0s/HfcGCVbi6RwjRTrf&#10;o8dXB/FpNM1CgXptC+9Xqb0JKdKTetZPQL9apKBqiWp49H45ax8cI5K7kLCx2j9z6D8C8z7EPxCr&#10;dapNh2op9IcQGMB9RdAptud8aw8/OUSHQ+pPszzP8lkglpAiIIQ4bax7z6FDwSixdYaIpnUVKOU1&#10;AGZAJ8cn64bAa0AIVrATUkYpSIX6Ei9nk1mkY0EKFi6DmzXNoZIGHUkQU/wuLO7cDLwqFsFaTtj2&#10;Yjsi5GB71lIFPJ+Xp3OxBrV8W6bL7WK7yEf5ZL4d5Sljo8ddlY/mu+zdbDPdVNUm+x6oZXnRCsa4&#10;Cuyuys3yv1PGZYYGzd20eytDco8eC+3JXv+RdGxx6OqgjwOw896E0oZue7FG58tghWn4dR+9fo7/&#10;+gcAAAD//wMAUEsDBBQABgAIAAAAIQAEDGwU2gAAAAcBAAAPAAAAZHJzL2Rvd25yZXYueG1sTI7L&#10;TsMwEEX3SPyDNUjsqNNXqEKcCiGBWKBIbWHvxkMSGo9D7Cbp3zNZ0dXo6F7dOel2tI3osfO1IwXz&#10;WQQCqXCmplLB5+H1YQPCB01GN45QwQU9bLPbm1Qnxg20w34fSsEj5BOtoAqhTaT0RYVW+5lrkTj7&#10;dp3VgbErpen0wOO2kYsoiqXVNfGHSrf4UmFx2p+tgl96vHytZL/5yfMQv71/lIT5oNT93fj8BCLg&#10;GP7LMOmzOmTsdHRnMl40zOsVN/ku1yCmfOKjgmW8AJml8to/+wMAAP//AwBQSwECLQAUAAYACAAA&#10;ACEA5JnDwPsAAADhAQAAEwAAAAAAAAAAAAAAAAAAAAAAW0NvbnRlbnRfVHlwZXNdLnhtbFBLAQIt&#10;ABQABgAIAAAAIQAjsmrh1wAAAJQBAAALAAAAAAAAAAAAAAAAACwBAABfcmVscy8ucmVsc1BLAQIt&#10;ABQABgAIAAAAIQAPJhxOJQIAAEYEAAAOAAAAAAAAAAAAAAAAACwCAABkcnMvZTJvRG9jLnhtbFBL&#10;AQItABQABgAIAAAAIQAEDGwU2gAAAAcBAAAPAAAAAAAAAAAAAAAAAH0EAABkcnMvZG93bnJldi54&#10;bWxQSwUGAAAAAAQABADzAAAAhAUAAAAA&#10;"/>
            </w:pict>
          </mc:Fallback>
        </mc:AlternateContent>
      </w:r>
      <w:r w:rsidR="001C37BE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261729F" wp14:editId="5724F62F">
                <wp:simplePos x="0" y="0"/>
                <wp:positionH relativeFrom="column">
                  <wp:posOffset>92075</wp:posOffset>
                </wp:positionH>
                <wp:positionV relativeFrom="paragraph">
                  <wp:posOffset>89535</wp:posOffset>
                </wp:positionV>
                <wp:extent cx="1367790" cy="0"/>
                <wp:effectExtent l="14605" t="13970" r="27305" b="24130"/>
                <wp:wrapNone/>
                <wp:docPr id="35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677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3" o:spid="_x0000_s1026" type="#_x0000_t32" style="position:absolute;left:0;text-align:left;margin-left:7.25pt;margin-top:7.05pt;width:107.7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JC8GB8CAAA9BAAADgAAAGRycy9lMm9Eb2MueG1srFNNj9owEL1X6n+wfIckfBMRVqsAvWxbpN3+&#10;AGM7iVXHtmxDQFX/e8eGILa9VFU5mHFm5s2bmefV07mV6MStE1oVOBumGHFFNROqLvC3t91ggZHz&#10;RDEiteIFvnCHn9YfP6w6k/ORbrRk3CIAUS7vTIEb702eJI42vCVuqA1X4Ky0bYmHq60TZkkH6K1M&#10;Rmk6SzptmbGacufg6+bqxOuIX1Wc+q9V5bhHssDAzcfTxvMQzmS9InltiWkEvdEg/8CiJUJB0TvU&#10;hniCjlb8AdUKarXTlR9S3Sa6qgTlsQfoJkt/6+a1IYbHXmA4ztzH5P4fLP1y2lskWIHHU4wUaWFH&#10;z0evY2k0HocBdcblEFeqvQ0t0rN6NS+afndI6bIhquYx+u1iIDkLGcm7lHBxBsocus+aQQyBAnFa&#10;58q2ARLmgM5xKZf7UvjZIwofs/FsPl/C7mjvS0jeJxrr/CeuWxSMAjtviagbX2qlYPXaZrEMOb04&#10;H2iRvE8IVZXeCSmjAqRCXYGX09E0JjgtBQvOEOZsfSilRScSNBR/sUfwPIZZfVQsgjWcsO3N9kTI&#10;qw3FpQp40BjQuVlXkfxYpsvtYruYDCaj2XYwSRkbPO/KyWC2y+bTzXhTlpvsZ6CWTfJGMMZVYNcL&#10;Npv8nSBuT+cqtbtk72NI3qPHeQHZ/j+SjpsNy7zK4qDZZW/7jYNGY/DtPYVH8HgH+/HVr38BAAD/&#10;/wMAUEsDBBQABgAIAAAAIQDliWbF3AAAAAgBAAAPAAAAZHJzL2Rvd25yZXYueG1sTI9Ba8JAEIXv&#10;Bf/DMkIvpW4SqjQxG5FCDz1WBa9rdkzSZmdDdmNSf31Heqin4c17vPkm30y2FRfsfeNIQbyIQCCV&#10;zjRUKTjs359fQfigyejWESr4QQ+bYvaQ68y4kT7xsguV4BLymVZQh9BlUvqyRqv9wnVI7J1db3Vg&#10;2VfS9HrkctvKJIpW0uqG+EKtO3yrsfzeDVYB+mEZR9vUVoeP6/h0TK5fY7dX6nE+bdcgAk7hPww3&#10;fEaHgplObiDjRcv6ZcnJ24xBsJ8kaQri9LeQRS7vHyh+AQAA//8DAFBLAQItABQABgAIAAAAIQDk&#10;mcPA+wAAAOEBAAATAAAAAAAAAAAAAAAAAAAAAABbQ29udGVudF9UeXBlc10ueG1sUEsBAi0AFAAG&#10;AAgAAAAhACOyauHXAAAAlAEAAAsAAAAAAAAAAAAAAAAALAEAAF9yZWxzLy5yZWxzUEsBAi0AFAAG&#10;AAgAAAAhAHyQvBgfAgAAPQQAAA4AAAAAAAAAAAAAAAAALAIAAGRycy9lMm9Eb2MueG1sUEsBAi0A&#10;FAAGAAgAAAAhAOWJZsXcAAAACAEAAA8AAAAAAAAAAAAAAAAAdwQAAGRycy9kb3ducmV2LnhtbFBL&#10;BQYAAAAABAAEAPMAAACABQAAAAA=&#10;"/>
            </w:pict>
          </mc:Fallback>
        </mc:AlternateContent>
      </w:r>
    </w:p>
    <w:p w14:paraId="0E8B675D" w14:textId="721494F8" w:rsidR="001C37BE" w:rsidRPr="006B2080" w:rsidRDefault="00F365B9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EE247C1" wp14:editId="64369C51">
                <wp:simplePos x="0" y="0"/>
                <wp:positionH relativeFrom="column">
                  <wp:posOffset>914400</wp:posOffset>
                </wp:positionH>
                <wp:positionV relativeFrom="paragraph">
                  <wp:posOffset>57150</wp:posOffset>
                </wp:positionV>
                <wp:extent cx="974090" cy="1016000"/>
                <wp:effectExtent l="0" t="0" r="16510" b="25400"/>
                <wp:wrapNone/>
                <wp:docPr id="38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4090" cy="10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89EE7" w14:textId="5BA2C9B2" w:rsidR="005005C9" w:rsidRPr="00F365B9" w:rsidRDefault="005005C9" w:rsidP="00F365B9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</w:pP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LVEF ≥40% to</w:t>
                            </w:r>
                            <w:r w:rsidRPr="00F365B9">
                              <w:rPr>
                                <w:rFonts w:ascii="ＭＳ 明朝" w:hAnsi="ＭＳ 明朝" w:cs="ＭＳ 明朝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F365B9">
                              <w:rPr>
                                <w:rFonts w:asciiTheme="majorHAnsi" w:hAnsiTheme="majorHAnsi" w:cs="ＭＳ 明朝"/>
                                <w:sz w:val="12"/>
                                <w:szCs w:val="12"/>
                              </w:rPr>
                              <w:t>&lt;</w:t>
                            </w: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45% with decrease of &lt;10 points from baseline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,</w:t>
                            </w: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 or LVEF ≥45%</w:t>
                            </w:r>
                          </w:p>
                          <w:p w14:paraId="499A7488" w14:textId="35252065" w:rsidR="005005C9" w:rsidRPr="007210F0" w:rsidRDefault="005005C9" w:rsidP="00F365B9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53" type="#_x0000_t202" style="position:absolute;left:0;text-align:left;margin-left:1in;margin-top:4.5pt;width:76.7pt;height:80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E3XzACAABYBAAADgAAAGRycy9lMm9Eb2MueG1srFRdb9sgFH2ftP+AeF/spE2TWHGqLl2mSd2H&#10;1O4HYIxjNOAyILGzX98LTtKs016m+QEB93I495yLl7e9VmQvnJdgSjoe5ZQIw6GWZlvS70+bd3NK&#10;fGCmZgqMKOlBeHq7evtm2dlCTKAFVQtHEMT4orMlbUOwRZZ53grN/AisMBhswGkWcOm2We1Yh+ha&#10;ZZM8v8k6cLV1wIX3uHs/BOkq4TeN4OFr03gRiCopcgtpdGms4pitlqzYOmZbyY802D+w0EwavPQM&#10;dc8CIzsn/4DSkjvw0IQRB51B00guUg1YzTh/Vc1jy6xItaA43p5l8v8Pln/Zf3NE1iW9QqcM0+jR&#10;k+gDeQ89uZpGfTrrC0x7tJgYetxHn1Ot3j4A/+GJgXXLzFbcOQddK1iN/MbxZHZxdMDxEaTqPkON&#10;97BdgATUN05H8VAOgujo0+HsTeTCcXMxu84XGOEYGufjmzxP5mWsOJ22zoePAjSJk5I69D6hs/2D&#10;D5ENK04p8TIPStYbqVRauG21Vo7sGfbJJn2pgFdpypAOqUwn00GAv0IguxeCv92kZcCGV1KXdH5O&#10;YkWU7YOpUzsGJtUwR8rKHHWM0g0ihr7qk2WT2cmfCuoDKutgaHB8kDhpwf2ipMPmLqn/uWNOUKI+&#10;GXRndj1ZTPE1pMV8HnV1l4HqIsAMR6CSBkqG6ToM72dnndy2eM/QDQbu0M9GJqmj8QOnI3ts3+TA&#10;8anF93G5TlkvP4TVMwAAAP//AwBQSwMEFAAGAAgAAAAhAFht2EPeAAAACQEAAA8AAABkcnMvZG93&#10;bnJldi54bWxMj09Lw0AQxe+C32EZwYvYjSVEE7MpIij2JG1F8LbNjklodjbsnzb66R1Pehre/IY3&#10;79Wr2Y7iiD4MjhTcLDIQSK0zA3UK3nZP13cgQtRk9OgIFXxhgFVzflbryrgTbfC4jZ1gEwqVVtDH&#10;OFVShrZHq8PCTUjMPp23OrL0nTRen9jcjnKZZYW0eiD+0OsJH3tsD9tkFRzWqbXp/cO/vKbd8/q7&#10;MPIqK5W6vJgf7kFEnOPfMfzG5+jQcKa9S2SCGFnnOXeJCkoezJflbQ5iz6DgjWxq+b9B8wMAAP//&#10;AwBQSwECLQAUAAYACAAAACEA5JnDwPsAAADhAQAAEwAAAAAAAAAAAAAAAAAAAAAAW0NvbnRlbnRf&#10;VHlwZXNdLnhtbFBLAQItABQABgAIAAAAIQAjsmrh1wAAAJQBAAALAAAAAAAAAAAAAAAAACwBAABf&#10;cmVscy8ucmVsc1BLAQItABQABgAIAAAAIQAIwTdfMAIAAFgEAAAOAAAAAAAAAAAAAAAAACwCAABk&#10;cnMvZTJvRG9jLnhtbFBLAQItABQABgAIAAAAIQBYbdhD3gAAAAkBAAAPAAAAAAAAAAAAAAAAAIgE&#10;AABkcnMvZG93bnJldi54bWxQSwUGAAAAAAQABADzAAAAkwUAAAAA&#10;">
                <v:textbox inset="5.85pt,.7pt,5.85pt,.7pt">
                  <w:txbxContent>
                    <w:p w14:paraId="29889EE7" w14:textId="5BA2C9B2" w:rsidR="005005C9" w:rsidRPr="00F365B9" w:rsidRDefault="005005C9" w:rsidP="00F365B9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</w:pP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LVEF ≥40% to</w:t>
                      </w:r>
                      <w:r w:rsidRPr="00F365B9">
                        <w:rPr>
                          <w:rFonts w:ascii="ＭＳ 明朝" w:hAnsi="ＭＳ 明朝" w:cs="ＭＳ 明朝"/>
                          <w:sz w:val="12"/>
                          <w:szCs w:val="12"/>
                        </w:rPr>
                        <w:t xml:space="preserve"> </w:t>
                      </w:r>
                      <w:r w:rsidRPr="00F365B9">
                        <w:rPr>
                          <w:rFonts w:asciiTheme="majorHAnsi" w:hAnsiTheme="majorHAnsi" w:cs="ＭＳ 明朝"/>
                          <w:sz w:val="12"/>
                          <w:szCs w:val="12"/>
                        </w:rPr>
                        <w:t>&lt;</w:t>
                      </w: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45% with decrease of &lt;10 points from baseline</w:t>
                      </w:r>
                      <w:r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,</w:t>
                      </w: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 or LVEF ≥45%</w:t>
                      </w:r>
                    </w:p>
                    <w:p w14:paraId="499A7488" w14:textId="35252065" w:rsidR="005005C9" w:rsidRPr="007210F0" w:rsidRDefault="005005C9" w:rsidP="00F365B9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9821812" wp14:editId="726BEAC2">
                <wp:simplePos x="0" y="0"/>
                <wp:positionH relativeFrom="column">
                  <wp:posOffset>-294640</wp:posOffset>
                </wp:positionH>
                <wp:positionV relativeFrom="paragraph">
                  <wp:posOffset>1270</wp:posOffset>
                </wp:positionV>
                <wp:extent cx="1088390" cy="1071880"/>
                <wp:effectExtent l="0" t="0" r="29210" b="20320"/>
                <wp:wrapNone/>
                <wp:docPr id="39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8390" cy="1071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95AAB" w14:textId="739E30F8" w:rsidR="005005C9" w:rsidRPr="006A3BB0" w:rsidRDefault="005005C9" w:rsidP="00F365B9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LVEF </w:t>
                            </w:r>
                            <w:r w:rsidRPr="006A3BB0">
                              <w:rPr>
                                <w:rFonts w:ascii="Menlo Regular" w:hAnsi="Menlo Regular" w:cs="Menlo Regular"/>
                                <w:sz w:val="12"/>
                                <w:szCs w:val="12"/>
                              </w:rPr>
                              <w:t>≤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39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％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 or LVEF ≥40% to</w:t>
                            </w:r>
                            <w:r w:rsidRPr="006A3BB0">
                              <w:rPr>
                                <w:rFonts w:ascii="ＭＳ 明朝" w:hAnsi="ＭＳ 明朝" w:cs="ＭＳ 明朝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6A3BB0">
                              <w:rPr>
                                <w:rFonts w:asciiTheme="majorHAnsi" w:hAnsiTheme="majorHAnsi" w:cs="ＭＳ 明朝"/>
                                <w:sz w:val="12"/>
                                <w:szCs w:val="12"/>
                              </w:rPr>
                              <w:t>&lt;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45% with decrease of ≥10 points from baseline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54" type="#_x0000_t202" style="position:absolute;left:0;text-align:left;margin-left:-23.15pt;margin-top:.1pt;width:85.7pt;height:8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/XZyS8CAABZBAAADgAAAGRycy9lMm9Eb2MueG1srFTbjtMwEH1H4h8sv9Ok7ZamUdPV0qUIablI&#10;u3yA4ziJheMxttukfP2OnbZUC7wg8mDZnvGZmXNmsr4dOkUOwjoJuqDTSUqJ0BwqqZuCfnvavcko&#10;cZ7piinQoqBH4ejt5vWrdW9yMYMWVCUsQRDt8t4UtPXe5EnieCs65iZghEZjDbZjHo+2SSrLekTv&#10;VDJL07dJD7YyFrhwDm/vRyPdRPy6Ftx/qWsnPFEFxdx8XG1cy7AmmzXLG8tMK/kpDfYPWXRMagx6&#10;gbpnnpG9lb9BdZJbcFD7CYcugbqWXMQasJpp+qKax5YZEWtBcpy50OT+Hyz/fPhqiawKOl9RolmH&#10;Gj2JwZN3MJD5TeCnNy5Ht0eDjn7Ae9Q51urMA/DvjmjYtkw34s5a6FvBKsxvGl4mV09HHBdAyv4T&#10;VBiH7T1EoKG2XSAP6SCIjjodL9qEXHgImWbZfIUmjrZpupxmWVQvYfn5ubHOfxDQkbApqEXxIzw7&#10;PDgf0mH52SVEc6BktZNKxYNtyq2y5MCwUXbxixW8cFOa9AVdLWaLkYG/QqTx+xNEJz12vJJdQbOL&#10;E8sDb+91FfvRM6nGPaas9InIwN3Ioh/KIWo2W54FKqE6IrUWxg7HicRNC/YnJT12d0Hdjz2zghL1&#10;UaM8y5vZaoHjEA9ZFni114byysA0R6CCekrG7daPA7Q3VjYtxhnbQcMdClrLSHVQfszplD32b1Tg&#10;NGthQK7P0evXH2HzDAAA//8DAFBLAwQUAAYACAAAACEAq2T+IeAAAAAIAQAADwAAAGRycy9kb3du&#10;cmV2LnhtbEyPT0vDQBDF74LfYRnBi7S7jTbYmE0RQWlP0lYEb9vsmIRmZ8P+aVM/vduT3t7wHu/9&#10;plyOpmdHdL6zJGE2FcCQaqs7aiR87F4nj8B8UKRVbwklnNHDsrq+KlWh7Yk2eNyGhqUS8oWS0IYw&#10;FJz7ukWj/NQOSMn7ts6okE7XcO3UKZWbnmdC5NyojtJCqwZ8abE+bKORcFjH2sTPL7d6j7u39U+u&#10;+Z1YSHl7Mz4/AQs4hr8wXPATOlSJaW8jac96CZOH/D5FJWTALnY2nwHbJ5EvBPCq5P8fqH4BAAD/&#10;/wMAUEsBAi0AFAAGAAgAAAAhAOSZw8D7AAAA4QEAABMAAAAAAAAAAAAAAAAAAAAAAFtDb250ZW50&#10;X1R5cGVzXS54bWxQSwECLQAUAAYACAAAACEAI7Jq4dcAAACUAQAACwAAAAAAAAAAAAAAAAAsAQAA&#10;X3JlbHMvLnJlbHNQSwECLQAUAAYACAAAACEAD/XZyS8CAABZBAAADgAAAAAAAAAAAAAAAAAsAgAA&#10;ZHJzL2Uyb0RvYy54bWxQSwECLQAUAAYACAAAACEAq2T+IeAAAAAIAQAADwAAAAAAAAAAAAAAAACH&#10;BAAAZHJzL2Rvd25yZXYueG1sUEsFBgAAAAAEAAQA8wAAAJQFAAAAAA==&#10;">
                <v:textbox inset="5.85pt,.7pt,5.85pt,.7pt">
                  <w:txbxContent>
                    <w:p w14:paraId="6B995AAB" w14:textId="739E30F8" w:rsidR="007F2AB7" w:rsidRPr="006A3BB0" w:rsidRDefault="007F2AB7" w:rsidP="00F365B9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LVEF </w:t>
                      </w:r>
                      <w:r w:rsidRPr="006A3BB0">
                        <w:rPr>
                          <w:rFonts w:ascii="Menlo Regular" w:hAnsi="Menlo Regular" w:cs="Menlo Regular"/>
                          <w:sz w:val="12"/>
                          <w:szCs w:val="12"/>
                        </w:rPr>
                        <w:t>≤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39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％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 or LVEF ≥40% to</w:t>
                      </w:r>
                      <w:r w:rsidRPr="006A3BB0">
                        <w:rPr>
                          <w:rFonts w:ascii="ＭＳ 明朝" w:hAnsi="ＭＳ 明朝" w:cs="ＭＳ 明朝"/>
                          <w:sz w:val="12"/>
                          <w:szCs w:val="12"/>
                        </w:rPr>
                        <w:t xml:space="preserve"> </w:t>
                      </w:r>
                      <w:r w:rsidRPr="006A3BB0">
                        <w:rPr>
                          <w:rFonts w:asciiTheme="majorHAnsi" w:hAnsiTheme="majorHAnsi" w:cs="ＭＳ 明朝"/>
                          <w:sz w:val="12"/>
                          <w:szCs w:val="12"/>
                        </w:rPr>
                        <w:t>&lt;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45% with decrease of ≥10 points from baseline</w:t>
                      </w:r>
                    </w:p>
                  </w:txbxContent>
                </v:textbox>
              </v:shape>
            </w:pict>
          </mc:Fallback>
        </mc:AlternateContent>
      </w:r>
      <w:r w:rsidR="001C55AA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7064D76" wp14:editId="39D5BB59">
                <wp:simplePos x="0" y="0"/>
                <wp:positionH relativeFrom="column">
                  <wp:posOffset>2514600</wp:posOffset>
                </wp:positionH>
                <wp:positionV relativeFrom="paragraph">
                  <wp:posOffset>66675</wp:posOffset>
                </wp:positionV>
                <wp:extent cx="1143000" cy="0"/>
                <wp:effectExtent l="0" t="0" r="25400" b="25400"/>
                <wp:wrapNone/>
                <wp:docPr id="7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3" o:spid="_x0000_s1026" type="#_x0000_t32" style="position:absolute;left:0;text-align:left;margin-left:198pt;margin-top:5.25pt;width:90pt;height: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ZFTbx8CAAA9BAAADgAAAGRycy9lMm9Eb2MueG1srFPBjtowEL1X6j9YvkMSCLsQEVarAL1sW6Td&#10;foCxncSqY1u2IaCq/96xIYhtL1VVDmacmXnzZuZ5+XTqJDpy64RWJc7GKUZcUc2Eakr87W07mmPk&#10;PFGMSK14ic/c4afVxw/L3hR8olstGbcIQJQrelPi1ntTJImjLe+IG2vDFThrbTvi4WqbhFnSA3on&#10;k0maPiS9tsxYTblz8HV9ceJVxK9rTv3XunbcI1li4ObjaeO5D2eyWpKiscS0gl5pkH9g0RGhoOgN&#10;ak08QQcr/oDqBLXa6dqPqe4SXdeC8tgDdJOlv3Xz2hLDYy8wHGduY3L/D5Z+Oe4sEqzEjxlGinSw&#10;o+eD17E0mk7DgHrjCoir1M6GFulJvZoXTb87pHTVEtXwGP12NpCchYzkXUq4OANl9v1nzSCGQIE4&#10;rVNtuwAJc0CnuJTzbSn85BGFj1mWT9MUdkcHX0KKIdFY5z9x3aFglNh5S0TT+korBavXNotlyPHF&#10;+UCLFENCqKr0VkgZFSAV6ku8mE1mMcFpKVhwhjBnm30lLTqSoKH4iz2C5z7M6oNiEazlhG2utidC&#10;XmwoLlXAg8aAztW6iOTHIl1s5pt5PsonD5tRnjI2et5W+ehhmz3O1tN1Va2zn4FalhetYIyrwG4Q&#10;bJb/nSCuT+citZtkb2NI3qPHeQHZ4T+SjpsNy7zIYq/ZeWeHjYNGY/D1PYVHcH8H+/7Vr34BAAD/&#10;/wMAUEsDBBQABgAIAAAAIQD2+tsB3QAAAAkBAAAPAAAAZHJzL2Rvd25yZXYueG1sTI/NTsMwEITv&#10;SLyDtZW4IGq3KIWGOFWFxIFjfySubrwkofE6ip0m9OnZqody3JnR7DfZanSNOGEXak8aZlMFAqnw&#10;tqZSw3738fQKIkRD1jSeUMMvBljl93eZSa0faIOnbSwFl1BIjYYqxjaVMhQVOhOmvkVi79t3zkQ+&#10;u1Lazgxc7ho5V2ohnamJP1SmxfcKi+O2dxow9MlMrZeu3H+eh8ev+flnaHdaP0zG9RuIiGO8heGC&#10;z+iQM9PB92SDaDQ8Lxe8JbKhEhAcSF4uwuEqyDyT/xfkfwAAAP//AwBQSwECLQAUAAYACAAAACEA&#10;5JnDwPsAAADhAQAAEwAAAAAAAAAAAAAAAAAAAAAAW0NvbnRlbnRfVHlwZXNdLnhtbFBLAQItABQA&#10;BgAIAAAAIQAjsmrh1wAAAJQBAAALAAAAAAAAAAAAAAAAACwBAABfcmVscy8ucmVsc1BLAQItABQA&#10;BgAIAAAAIQD1kVNvHwIAAD0EAAAOAAAAAAAAAAAAAAAAACwCAABkcnMvZTJvRG9jLnhtbFBLAQIt&#10;ABQABgAIAAAAIQD2+tsB3QAAAAkBAAAPAAAAAAAAAAAAAAAAAHcEAABkcnMvZG93bnJldi54bWxQ&#10;SwUGAAAAAAQABADzAAAAgQUAAAAA&#10;"/>
            </w:pict>
          </mc:Fallback>
        </mc:AlternateContent>
      </w:r>
      <w:r w:rsidR="001C55AA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F45A28" wp14:editId="5A9BB6BB">
                <wp:simplePos x="0" y="0"/>
                <wp:positionH relativeFrom="column">
                  <wp:posOffset>3657600</wp:posOffset>
                </wp:positionH>
                <wp:positionV relativeFrom="paragraph">
                  <wp:posOffset>66675</wp:posOffset>
                </wp:positionV>
                <wp:extent cx="0" cy="254000"/>
                <wp:effectExtent l="0" t="0" r="25400" b="25400"/>
                <wp:wrapNone/>
                <wp:docPr id="42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left:0;text-align:left;margin-left:4in;margin-top:5.25pt;width:0;height:20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q9jR4CAAA8BAAADgAAAGRycy9lMm9Eb2MueG1srFNNj9sgEL1X6n9A3BN/1NkmVpzVykl62baR&#10;dvsDCGAbFQMCEieq+t874CTKtpeqqg94gJk3b2Yey8dTL9GRWye0qnA2TTHiimomVFvhb6/byRwj&#10;54liRGrFK3zmDj+u3r9bDqbkue60ZNwiAFGuHEyFO+9NmSSOdrwnbqoNV3DZaNsTD1vbJsySAdB7&#10;meRp+pAM2jJjNeXOwel6vMSriN80nPqvTeO4R7LCwM3H1cZ1H9ZktSRla4npBL3QIP/AoidCQdIb&#10;1Jp4gg5W/AHVC2q1042fUt0numkE5bEGqCZLf6vmpSOGx1qgOc7c2uT+Hyz9ctxZJFiFixwjRXqY&#10;0dPB65ga5YvQoMG4EvxqtbOhRHpSL+ZZ0+8OKV13RLU8er+eDQRnISJ5ExI2zkCa/fBZM/AhkCB2&#10;69TYPkBCH9ApDuV8Gwo/eUTHQwqn+axI0zivhJTXOGOd/8R1j4JRYectEW3na60UTF7bLGYhx2fn&#10;AytSXgNCUqW3QsooAKnQUOHFLJ/FAKelYOEyuDnb7mtp0ZEECcUvlgg3925WHxSLYB0nbHOxPRFy&#10;tCG5VAEP6gI6F2vUyI9FutjMN/NiUuQPm0mRMjZ52tbF5GGbfZytP6zrep39DNSyouwEY1wFdle9&#10;ZsXf6eHyckal3RR7a0PyFj32C8he/5F0HGyY5aiKvWbnnb0OHCQanS/PKbyB+z3Y949+9QsAAP//&#10;AwBQSwMEFAAGAAgAAAAhAGNMLyzaAAAACQEAAA8AAABkcnMvZG93bnJldi54bWxMT01Lw0AQvQv+&#10;h2UEL2J3W0jVmE0pggePtgWv0+yYRLOzIbtpYn+9Ix70Nu+DN+8Vm9l36kRDbANbWC4MKOIquJZr&#10;C4f98+09qJiQHXaBycIXRdiUlxcF5i5M/EqnXaqVhHDM0UKTUp9rHauGPMZF6IlFew+DxyRwqLUb&#10;cJJw3+mVMWvtsWX50GBPTw1Vn7vRW6A4ZkuzffD14eU83bytzh9Tv7f2+mrePoJKNKc/M/zUl+pQ&#10;SqdjGNlF1VnI7tayJYlgMlBi+CWOcgihy0L/X1B+AwAA//8DAFBLAQItABQABgAIAAAAIQDkmcPA&#10;+wAAAOEBAAATAAAAAAAAAAAAAAAAAAAAAABbQ29udGVudF9UeXBlc10ueG1sUEsBAi0AFAAGAAgA&#10;AAAhACOyauHXAAAAlAEAAAsAAAAAAAAAAAAAAAAALAEAAF9yZWxzLy5yZWxzUEsBAi0AFAAGAAgA&#10;AAAhAHF6vY0eAgAAPAQAAA4AAAAAAAAAAAAAAAAALAIAAGRycy9lMm9Eb2MueG1sUEsBAi0AFAAG&#10;AAgAAAAhAGNMLyzaAAAACQEAAA8AAAAAAAAAAAAAAAAAdgQAAGRycy9kb3ducmV2LnhtbFBLBQYA&#10;AAAABAAEAPMAAAB9BQAAAAA=&#10;"/>
            </w:pict>
          </mc:Fallback>
        </mc:AlternateContent>
      </w:r>
      <w:r w:rsidR="001C55AA"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170CE19" wp14:editId="64B14D28">
                <wp:simplePos x="0" y="0"/>
                <wp:positionH relativeFrom="column">
                  <wp:posOffset>2530475</wp:posOffset>
                </wp:positionH>
                <wp:positionV relativeFrom="paragraph">
                  <wp:posOffset>66675</wp:posOffset>
                </wp:positionV>
                <wp:extent cx="0" cy="179705"/>
                <wp:effectExtent l="0" t="0" r="25400" b="23495"/>
                <wp:wrapNone/>
                <wp:docPr id="28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4" o:spid="_x0000_s1026" type="#_x0000_t32" style="position:absolute;left:0;text-align:left;margin-left:199.25pt;margin-top:5.25pt;width:0;height:14.15pt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gwnCMCAABGBAAADgAAAGRycy9lMm9Eb2MueG1srFNNj9sgEL1X6n9Avie2U+fLirNaOUl72G4j&#10;7fYHEMA2KgYEJE5U9b93wE66aS9VVR/wADNv3sw8Vg/nVqATM5YrWUTpOIkQk0RRLusi+vq6Gy0i&#10;ZB2WFAslWRFdmI0e1u/frTqds4lqlKDMIACRNu90ETXO6TyOLWlYi+1YaSbhslKmxQ62po6pwR2g&#10;tyKeJMks7pSh2ijCrIXTTX8ZrQN+VTHivlSVZQ6JIgJuLqwmrAe/xusVzmuDdcPJQAP/A4sWcwlJ&#10;b1Ab7DA6Gv4HVMuJUVZVbkxUG6uq4oSFGqCaNPmtmpcGaxZqgeZYfWuT/X+w5Pm0N4jTIprApCRu&#10;YUaPR6dCapRlvkGdtjn4lXJvfInkLF/0kyLfLJKqbLCsWfB+vWgITn1EfBfiN1ZDmkP3WVHwwZAg&#10;dOtcmRZVgutPPtCDQ0fQOYznchsPOztE+kMCp+l8OU+mIQ3OPYKP08a6j0y1yBtFZJ3BvG5cqaQE&#10;DSjTo+PTk3We368AHyzVjgsRpCAk6opoOZ1MAx2rBKf+0rtZUx9KYdAJezGFb2Bx52bUUdIA1jBM&#10;t4PtMBe9DcmF9HhQF9AZrF4t35fJcrvYLrJRNpltR1lC6ehxV2aj2S6dTzcfNmW5SX94ammWN5xS&#10;Jj27q3LT7O+UMbyhXnM37d7aEN+jh34B2es/kA4j9lPt9XFQ9LI319GDWIPz8LD8a3i7B/vt81//&#10;BAAA//8DAFBLAwQUAAYACAAAACEArkg30NwAAAAJAQAADwAAAGRycy9kb3ducmV2LnhtbEyPy07D&#10;MBBF90j8gzVI7KjDq5g0ToWQQCxQpJZ278ZDkhKPQ+wm6d8ziAVdzeNe3TmTLSfXigH70HjScD1L&#10;QCCV3jZUadh8vFwpECEasqb1hBqOGGCZn59lJrV+pBUO61gJDqGQGg11jF0qZShrdCbMfIfE2qfv&#10;nYk89pW0vRk53LXyJknm0pmG+EJtOnyusfxaH5yGb3o4bu/koPZFEeevb+8VYTFqfXkxPS1ARJzi&#10;vxl+8Rkdcmba+QPZIFoNt4/qnq0sJFzZ8LfYcaMUyDyTpx/kPwAAAP//AwBQSwECLQAUAAYACAAA&#10;ACEA5JnDwPsAAADhAQAAEwAAAAAAAAAAAAAAAAAAAAAAW0NvbnRlbnRfVHlwZXNdLnhtbFBLAQIt&#10;ABQABgAIAAAAIQAjsmrh1wAAAJQBAAALAAAAAAAAAAAAAAAAACwBAABfcmVscy8ucmVsc1BLAQIt&#10;ABQABgAIAAAAIQDrCDCcIwIAAEYEAAAOAAAAAAAAAAAAAAAAACwCAABkcnMvZTJvRG9jLnhtbFBL&#10;AQItABQABgAIAAAAIQCuSDfQ3AAAAAkBAAAPAAAAAAAAAAAAAAAAAHsEAABkcnMvZG93bnJldi54&#10;bWxQSwUGAAAAAAQABADzAAAAhAUAAAAA&#10;"/>
            </w:pict>
          </mc:Fallback>
        </mc:AlternateContent>
      </w:r>
    </w:p>
    <w:p w14:paraId="15091ED3" w14:textId="7ED973DB" w:rsidR="001C37BE" w:rsidRPr="006B2080" w:rsidRDefault="006A3BB0" w:rsidP="001C37BE">
      <w:pPr>
        <w:pStyle w:val="a9"/>
        <w:rPr>
          <w:rFonts w:asciiTheme="majorHAnsi" w:eastAsia="HG丸ｺﾞｼｯｸM-PRO" w:hAnsiTheme="majorHAnsi"/>
          <w:sz w:val="20"/>
          <w:szCs w:val="20"/>
        </w:rPr>
      </w:pP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F770491" wp14:editId="5DC90F64">
                <wp:simplePos x="0" y="0"/>
                <wp:positionH relativeFrom="column">
                  <wp:posOffset>3429000</wp:posOffset>
                </wp:positionH>
                <wp:positionV relativeFrom="paragraph">
                  <wp:posOffset>43815</wp:posOffset>
                </wp:positionV>
                <wp:extent cx="1202690" cy="810260"/>
                <wp:effectExtent l="0" t="0" r="16510" b="27940"/>
                <wp:wrapNone/>
                <wp:docPr id="34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810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940F2" w14:textId="0F209B8B" w:rsidR="005005C9" w:rsidRPr="00F365B9" w:rsidRDefault="005005C9" w:rsidP="006A3BB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</w:pP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LVEF ≥40% to</w:t>
                            </w:r>
                            <w:r w:rsidRPr="00F365B9">
                              <w:rPr>
                                <w:rFonts w:ascii="ＭＳ 明朝" w:hAnsi="ＭＳ 明朝" w:cs="ＭＳ 明朝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F365B9">
                              <w:rPr>
                                <w:rFonts w:asciiTheme="majorHAnsi" w:hAnsiTheme="majorHAnsi" w:cs="ＭＳ 明朝"/>
                                <w:sz w:val="12"/>
                                <w:szCs w:val="12"/>
                              </w:rPr>
                              <w:t>&lt;</w:t>
                            </w: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45% with decrease of &lt;10 points from baseline</w:t>
                            </w:r>
                            <w:r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,</w:t>
                            </w:r>
                            <w:r w:rsidRPr="00F365B9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 or LVEF ≥45%</w:t>
                            </w:r>
                          </w:p>
                          <w:p w14:paraId="153D37FE" w14:textId="77777777" w:rsidR="005005C9" w:rsidRPr="007210F0" w:rsidRDefault="005005C9" w:rsidP="006A3BB0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5"/>
                                <w:szCs w:val="15"/>
                              </w:rPr>
                            </w:pPr>
                          </w:p>
                          <w:p w14:paraId="301FE781" w14:textId="5E453B1A" w:rsidR="005005C9" w:rsidRPr="007210F0" w:rsidRDefault="005005C9" w:rsidP="001C37BE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55" type="#_x0000_t202" style="position:absolute;left:0;text-align:left;margin-left:270pt;margin-top:3.45pt;width:94.7pt;height:63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1D1Ui0CAABYBAAADgAAAGRycy9lMm9Eb2MueG1srFTbbtswDH0fsH8Q9L44cZs2MeIUXboMA7oL&#10;0O4DZFm2hUmiJimxs68fJSdZ0G0vw/wgSCJ1SJ5DenU3aEX2wnkJpqSzyZQSYTjU0rQl/fq8fbOg&#10;xAdmaqbAiJIehKd369evVr0tRA4dqFo4giDGF70taReCLbLM805o5idghUFjA06zgEfXZrVjPaJr&#10;leXT6U3Wg6utAy68x9uH0UjXCb9pBA+fm8aLQFRJMbeQVpfWKq7ZesWK1jHbSX5Mg/1DFppJg0HP&#10;UA8sMLJz8jcoLbkDD02YcNAZNI3kItWA1cymL6p56pgVqRYkx9szTf7/wfJP+y+OyLqkV9eUGKZR&#10;o2cxBPIWBnJ1G/nprS/Q7cmiYxjwHnVOtXr7CPybJwY2HTOtuHcO+k6wGvObxZfZxdMRx0eQqv8I&#10;NcZhuwAJaGicjuQhHQTRUafDWZuYC48h82l+s0QTR9tihockXsaK02vrfHgvQJO4KalD7RM62z/6&#10;ELNhxcklBvOgZL2VSqWDa6uNcmTPsE+26UsFvHBThvQlXc7z+UjAXyGm6fsThJYBG15JjVWcnVgR&#10;aXtn6tSOgUk17jFlZY48RupGEsNQDUmyfHnSp4L6gMw6GBscBxI3HbgflPTY3CX133fMCUrUB4Pq&#10;3F7nyzlOQzosFpFWd2moLgzMcAQqaaBk3G7COD8762TbYZyxGwzco56NTFRH4cecjtlj+yYFjqMW&#10;5+PynLx+/RDWPwEAAP//AwBQSwMEFAAGAAgAAAAhACA5A1DhAAAACQEAAA8AAABkcnMvZG93bnJl&#10;di54bWxMj09Lw0AUxO+C32F5ghexu9Y0NTGbIoJiT2JbBG/b7DMJze6G/dNGP73Pkx6HGWZ+U60m&#10;M7Aj+tA7K+FmJoChbZzubStht326vgMWorJaDc6ihC8MsKrPzypVaneyb3jcxJZRiQ2lktDFOJac&#10;h6ZDo8LMjWjJ+3TeqEjSt1x7daJyM/C5EDk3qre00KkRHztsDptkJBzWqTHp/cO/vKbt8/o71/xK&#10;FFJeXkwP98AiTvEvDL/4hA41Me1dsjqwQcIiE/QlSsgLYOQv50UGbE/B22wBvK74/wf1DwAAAP//&#10;AwBQSwECLQAUAAYACAAAACEA5JnDwPsAAADhAQAAEwAAAAAAAAAAAAAAAAAAAAAAW0NvbnRlbnRf&#10;VHlwZXNdLnhtbFBLAQItABQABgAIAAAAIQAjsmrh1wAAAJQBAAALAAAAAAAAAAAAAAAAACwBAABf&#10;cmVscy8ucmVsc1BLAQItABQABgAIAAAAIQDzUPVSLQIAAFgEAAAOAAAAAAAAAAAAAAAAACwCAABk&#10;cnMvZTJvRG9jLnhtbFBLAQItABQABgAIAAAAIQAgOQNQ4QAAAAkBAAAPAAAAAAAAAAAAAAAAAIUE&#10;AABkcnMvZG93bnJldi54bWxQSwUGAAAAAAQABADzAAAAkwUAAAAA&#10;">
                <v:textbox inset="5.85pt,.7pt,5.85pt,.7pt">
                  <w:txbxContent>
                    <w:p w14:paraId="20F940F2" w14:textId="0F209B8B" w:rsidR="005005C9" w:rsidRPr="00F365B9" w:rsidRDefault="005005C9" w:rsidP="006A3BB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</w:pP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LVEF ≥40% to</w:t>
                      </w:r>
                      <w:r w:rsidRPr="00F365B9">
                        <w:rPr>
                          <w:rFonts w:ascii="ＭＳ 明朝" w:hAnsi="ＭＳ 明朝" w:cs="ＭＳ 明朝"/>
                          <w:sz w:val="12"/>
                          <w:szCs w:val="12"/>
                        </w:rPr>
                        <w:t xml:space="preserve"> </w:t>
                      </w:r>
                      <w:r w:rsidRPr="00F365B9">
                        <w:rPr>
                          <w:rFonts w:asciiTheme="majorHAnsi" w:hAnsiTheme="majorHAnsi" w:cs="ＭＳ 明朝"/>
                          <w:sz w:val="12"/>
                          <w:szCs w:val="12"/>
                        </w:rPr>
                        <w:t>&lt;</w:t>
                      </w: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45% with decrease of &lt;10 points from baseline</w:t>
                      </w:r>
                      <w:r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,</w:t>
                      </w:r>
                      <w:r w:rsidRPr="00F365B9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 or LVEF ≥45%</w:t>
                      </w:r>
                    </w:p>
                    <w:p w14:paraId="153D37FE" w14:textId="77777777" w:rsidR="005005C9" w:rsidRPr="007210F0" w:rsidRDefault="005005C9" w:rsidP="006A3BB0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5"/>
                          <w:szCs w:val="15"/>
                        </w:rPr>
                      </w:pPr>
                    </w:p>
                    <w:p w14:paraId="301FE781" w14:textId="5E453B1A" w:rsidR="005005C9" w:rsidRPr="007210F0" w:rsidRDefault="005005C9" w:rsidP="001C37BE">
                      <w:pPr>
                        <w:jc w:val="center"/>
                        <w:rPr>
                          <w:rFonts w:ascii="HG丸ｺﾞｼｯｸM-PRO" w:eastAsia="HG丸ｺﾞｼｯｸM-PRO" w:hAnsi="HG丸ｺﾞｼｯｸM-PRO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2080">
        <w:rPr>
          <w:rFonts w:asciiTheme="majorHAnsi" w:eastAsia="HG丸ｺﾞｼｯｸM-PRO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3F72177" wp14:editId="773E8DF8">
                <wp:simplePos x="0" y="0"/>
                <wp:positionH relativeFrom="column">
                  <wp:posOffset>1997710</wp:posOffset>
                </wp:positionH>
                <wp:positionV relativeFrom="paragraph">
                  <wp:posOffset>31750</wp:posOffset>
                </wp:positionV>
                <wp:extent cx="1202690" cy="812800"/>
                <wp:effectExtent l="0" t="0" r="16510" b="25400"/>
                <wp:wrapNone/>
                <wp:docPr id="33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690" cy="81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06964" w14:textId="77777777" w:rsidR="005005C9" w:rsidRPr="006A3BB0" w:rsidRDefault="005005C9" w:rsidP="006A3BB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LVEF </w:t>
                            </w:r>
                            <w:r w:rsidRPr="006A3BB0">
                              <w:rPr>
                                <w:rFonts w:ascii="Menlo Regular" w:hAnsi="Menlo Regular" w:cs="Menlo Regular"/>
                                <w:sz w:val="12"/>
                                <w:szCs w:val="12"/>
                              </w:rPr>
                              <w:t>≤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39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％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 xml:space="preserve"> or LVEF ≥40% to</w:t>
                            </w:r>
                            <w:r w:rsidRPr="006A3BB0">
                              <w:rPr>
                                <w:rFonts w:ascii="ＭＳ 明朝" w:hAnsi="ＭＳ 明朝" w:cs="ＭＳ 明朝"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6A3BB0">
                              <w:rPr>
                                <w:rFonts w:asciiTheme="majorHAnsi" w:hAnsiTheme="majorHAnsi" w:cs="ＭＳ 明朝"/>
                                <w:sz w:val="12"/>
                                <w:szCs w:val="12"/>
                              </w:rPr>
                              <w:t>&lt;</w:t>
                            </w:r>
                            <w:r w:rsidRPr="006A3BB0">
                              <w:rPr>
                                <w:rFonts w:asciiTheme="majorHAnsi" w:eastAsia="HG丸ｺﾞｼｯｸM-PRO" w:hAnsiTheme="majorHAnsi"/>
                                <w:sz w:val="12"/>
                                <w:szCs w:val="12"/>
                              </w:rPr>
                              <w:t>45% with decrease of ≥10 points from baseline</w:t>
                            </w:r>
                          </w:p>
                          <w:p w14:paraId="32125E05" w14:textId="0E8B0F23" w:rsidR="005005C9" w:rsidRPr="007210F0" w:rsidRDefault="005005C9" w:rsidP="001C37BE">
                            <w:pPr>
                              <w:jc w:val="center"/>
                              <w:rPr>
                                <w:rFonts w:ascii="HG丸ｺﾞｼｯｸM-PRO" w:eastAsia="HG丸ｺﾞｼｯｸM-PRO" w:hAnsi="HG丸ｺﾞｼｯｸM-PRO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56" type="#_x0000_t202" style="position:absolute;left:0;text-align:left;margin-left:157.3pt;margin-top:2.5pt;width:94.7pt;height:6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EJlCwCAABYBAAADgAAAGRycy9lMm9Eb2MueG1srFTbbtswDH0fsH8Q9L7YcZYsMeIUXboMA7oL&#10;0O4DZFmOhUmiJimxu68vJadp0G0vw/wgSCJ1SJ5Den01aEWOwnkJpqLTSU6JMBwaafYV/X6/e7Ok&#10;xAdmGqbAiIo+CE+vNq9frXtbigI6UI1wBEGML3tb0S4EW2aZ553QzE/ACoPGFpxmAY9unzWO9Yiu&#10;VVbk+SLrwTXWARfe4+3NaKSbhN+2goevbetFIKqimFtIq0trHddss2bl3jHbSX5Kg/1DFppJg0HP&#10;UDcsMHJw8jcoLbkDD22YcNAZtK3kItWA1UzzF9XcdcyKVAuS4+2ZJv//YPmX4zdHZFPR2YwSwzRq&#10;dC+GQN7DQGaLyE9vfYludxYdw4D3qHOq1dtb4D88MbDtmNmLa+eg7wRrML9pfJldPB1xfASp+8/Q&#10;YBx2CJCAhtbpSB7SQRAddXo4axNz4TFkkReLFZo42pbTYpkn8TJWPr22zoePAjSJm4o61D6hs+Ot&#10;DzEbVj65xGAelGx2Uql0cPt6qxw5MuyTXfpSAS/clCF9RVfzYj4S8FeIPH1/gtAyYMMrqbGKsxMr&#10;I20fTJPaMTCpxj2mrMyJx0jdSGIY6mGULFEQSa6heUBmHYwNjgOJmw7cL0p6bO6K+p8H5gQl6pNB&#10;dd69LVZznIZ0WC4jre7SUF8YmOEIVNFAybjdhnF+DtbJfYdxxm4wcI16tjJR/ZzTKXts36TAadTi&#10;fFyek9fzD2HzCAAA//8DAFBLAwQUAAYACAAAACEAoMHdj+AAAAAJAQAADwAAAGRycy9kb3ducmV2&#10;LnhtbEyPQUvDQBCF74L/YRnBi9jdmjZozKaIoNhTsRXB2zY7JqHZ2ZDdbaO/3vGkt3m8jzfvlavJ&#10;9eKIY+g8aZjPFAik2tuOGg1vu6frWxAhGrKm94QavjDAqjo/K01h/Yle8biNjeAQCoXR0MY4FFKG&#10;ukVnwswPSOx9+tGZyHJspB3NicNdL2+UyqUzHfGH1gz42GJ92Can4bBOtUvvH+PLJu2e19+5lVfq&#10;TuvLi+nhHkTEKf7B8Fufq0PFnfY+kQ2i15DNFzmjGpY8if2lWvCxZzDLFMiqlP8XVD8AAAD//wMA&#10;UEsBAi0AFAAGAAgAAAAhAOSZw8D7AAAA4QEAABMAAAAAAAAAAAAAAAAAAAAAAFtDb250ZW50X1R5&#10;cGVzXS54bWxQSwECLQAUAAYACAAAACEAI7Jq4dcAAACUAQAACwAAAAAAAAAAAAAAAAAsAQAAX3Jl&#10;bHMvLnJlbHNQSwECLQAUAAYACAAAACEAJ7EJlCwCAABYBAAADgAAAAAAAAAAAAAAAAAsAgAAZHJz&#10;L2Uyb0RvYy54bWxQSwECLQAUAAYACAAAACEAoMHdj+AAAAAJAQAADwAAAAAAAAAAAAAAAACEBAAA&#10;ZHJzL2Rvd25yZXYueG1sUEsFBgAAAAAEAAQA8wAAAJEFAAAAAA==&#10;">
                <v:textbox inset="5.85pt,.7pt,5.85pt,.7pt">
                  <w:txbxContent>
                    <w:p w14:paraId="07D06964" w14:textId="77777777" w:rsidR="007F2AB7" w:rsidRPr="006A3BB0" w:rsidRDefault="007F2AB7" w:rsidP="006A3BB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LVEF </w:t>
                      </w:r>
                      <w:r w:rsidRPr="006A3BB0">
                        <w:rPr>
                          <w:rFonts w:ascii="Menlo Regular" w:hAnsi="Menlo Regular" w:cs="Menlo Regular"/>
                          <w:sz w:val="12"/>
                          <w:szCs w:val="12"/>
                        </w:rPr>
                        <w:t>≤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39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％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 xml:space="preserve"> or LVEF ≥40% to</w:t>
                      </w:r>
                      <w:r w:rsidRPr="006A3BB0">
                        <w:rPr>
                          <w:rFonts w:ascii="ＭＳ 明朝" w:hAnsi="ＭＳ 明朝" w:cs="ＭＳ 明朝"/>
                          <w:sz w:val="12"/>
                          <w:szCs w:val="12"/>
                        </w:rPr>
                        <w:t xml:space="preserve"> </w:t>
                      </w:r>
                      <w:r w:rsidRPr="006A3BB0">
                        <w:rPr>
                          <w:rFonts w:asciiTheme="majorHAnsi" w:hAnsiTheme="majorHAnsi" w:cs="ＭＳ 明朝"/>
                          <w:sz w:val="12"/>
                          <w:szCs w:val="12"/>
                        </w:rPr>
                        <w:t>&lt;</w:t>
                      </w:r>
                      <w:r w:rsidRPr="006A3BB0">
                        <w:rPr>
                          <w:rFonts w:asciiTheme="majorHAnsi" w:eastAsia="HG丸ｺﾞｼｯｸM-PRO" w:hAnsiTheme="majorHAnsi"/>
                          <w:sz w:val="12"/>
                          <w:szCs w:val="12"/>
                        </w:rPr>
                        <w:t>45% with decrease of ≥10 points from baseline</w:t>
                      </w:r>
                    </w:p>
                    <w:p w14:paraId="32125E05" w14:textId="0E8B0F23" w:rsidR="007F2AB7" w:rsidRPr="007210F0" w:rsidRDefault="007F2AB7" w:rsidP="001C37BE">
                      <w:pPr>
                        <w:jc w:val="center"/>
                        <w:rPr>
                          <w:rFonts w:ascii="HG丸ｺﾞｼｯｸM-PRO" w:eastAsia="HG丸ｺﾞｼｯｸM-PRO" w:hAnsi="HG丸ｺﾞｼｯｸM-PRO" w:hint="eastAsia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9F0356F" w14:textId="10945365" w:rsidR="001C37BE" w:rsidRPr="006B2080" w:rsidRDefault="001C37BE" w:rsidP="001C37BE">
      <w:pPr>
        <w:jc w:val="left"/>
        <w:rPr>
          <w:rFonts w:asciiTheme="majorHAnsi" w:eastAsia="HG丸ｺﾞｼｯｸM-PRO" w:hAnsiTheme="majorHAnsi"/>
          <w:sz w:val="20"/>
          <w:szCs w:val="20"/>
        </w:rPr>
      </w:pPr>
    </w:p>
    <w:p w14:paraId="2F3EA051" w14:textId="17E35D29" w:rsidR="001C37BE" w:rsidRPr="006B2080" w:rsidRDefault="001C55AA" w:rsidP="006A2DC3">
      <w:pPr>
        <w:pStyle w:val="ab"/>
      </w:pPr>
      <w:r w:rsidRPr="006B2080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12D712" wp14:editId="405846D8">
                <wp:simplePos x="0" y="0"/>
                <wp:positionH relativeFrom="column">
                  <wp:posOffset>3657600</wp:posOffset>
                </wp:positionH>
                <wp:positionV relativeFrom="paragraph">
                  <wp:posOffset>117475</wp:posOffset>
                </wp:positionV>
                <wp:extent cx="33655" cy="20320"/>
                <wp:effectExtent l="0" t="0" r="42545" b="30480"/>
                <wp:wrapNone/>
                <wp:docPr id="24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655" cy="20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3" o:spid="_x0000_s1026" type="#_x0000_t32" style="position:absolute;left:0;text-align:left;margin-left:4in;margin-top:9.25pt;width:2.65pt;height:1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zMISMCAAA/BAAADgAAAGRycy9lMm9Eb2MueG1srFPbjtowEH2v1H+w/M7mQqAQEVarAH3ZdpF2&#10;+wHGdhKrjm3ZhoCq/nvH5iK2famq8mDGmZkzZ2aOF4/HXqIDt05oVeHsIcWIK6qZUG2Fv71tRjOM&#10;nCeKEakVr/CJO/y4/PhhMZiS57rTknGLAES5cjAV7rw3ZZI42vGeuAdtuAJno21PPFxtmzBLBkDv&#10;ZZKn6TQZtGXGasqdg6+rsxMvI37TcOpfmsZxj2SFgZuPp43nLpzJckHK1hLTCXqhQf6BRU+EgqI3&#10;qBXxBO2t+AOqF9Rqpxv/QHWf6KYRlMceoJss/a2b144YHnuB4ThzG5P7f7D062FrkWAVzguMFOlh&#10;R097r2NpVIzDgAbjSoir1daGFulRvZpnTb87pHTdEdXyGP12MpCchYzkXUq4OANldsMXzSCGQIE4&#10;rWNj+wAJc0DHuJTTbSn86BGFj+PxdDLBiIInT8d5XFlCymuqsc5/5rpHwaiw85aItvO1VgqWr20W&#10;C5HDs/OBGCmvCaGu0hshZdSAVGio8HyST2KC01Kw4Axhzra7Wlp0IEFF8Re7BM99mNV7xSJYxwlb&#10;X2xPhDzbUFyqgAetAZ2LdZbJj3k6X8/Ws2JU5NP1qEgZGz1t6mI03WSfJqvxqq5X2c9ALSvKTjDG&#10;VWB3lWxW/J0kLo/nLLabaG9jSN6jx3kB2et/JB13G9Z5FsZOs9PWXncOKo3BlxcVnsH9Hez7d7/8&#10;BQAA//8DAFBLAwQUAAYACAAAACEAfUiaY98AAAAJAQAADwAAAGRycy9kb3ducmV2LnhtbEyPQU+D&#10;QBSE7yb9D5vXpBdjFzC0iCxN08SDR9smXrfsE1D2LWGXgv31Pk96nMxk5ptiN9tOXHHwrSMF8ToC&#10;gVQ501Kt4Hx6echA+KDJ6M4RKvhGD7tycVfo3LiJ3vB6DLXgEvK5VtCE0OdS+qpBq/3a9UjsfbjB&#10;6sByqKUZ9MTltpNJFG2k1S3xQqN7PDRYfR1HqwD9mMbR/snW59fbdP+e3D6n/qTUajnvn0EEnMNf&#10;GH7xGR1KZrq4kYwXnYJ0u+EvgY0sBcGBNIsfQVwUJPEWZFnI/w/KHwAAAP//AwBQSwECLQAUAAYA&#10;CAAAACEA5JnDwPsAAADhAQAAEwAAAAAAAAAAAAAAAAAAAAAAW0NvbnRlbnRfVHlwZXNdLnhtbFBL&#10;AQItABQABgAIAAAAIQAjsmrh1wAAAJQBAAALAAAAAAAAAAAAAAAAACwBAABfcmVscy8ucmVsc1BL&#10;AQItABQABgAIAAAAIQC6jMwhIwIAAD8EAAAOAAAAAAAAAAAAAAAAACwCAABkcnMvZTJvRG9jLnht&#10;bFBLAQItABQABgAIAAAAIQB9SJpj3wAAAAkBAAAPAAAAAAAAAAAAAAAAAHsEAABkcnMvZG93bnJl&#10;di54bWxQSwUGAAAAAAQABADzAAAAhwUAAAAA&#10;"/>
            </w:pict>
          </mc:Fallback>
        </mc:AlternateContent>
      </w:r>
    </w:p>
    <w:p w14:paraId="109917B9" w14:textId="19BADD65" w:rsidR="001C37BE" w:rsidRPr="006B2080" w:rsidRDefault="006A3BB0" w:rsidP="006A2DC3">
      <w:pPr>
        <w:pStyle w:val="ab"/>
      </w:pPr>
      <w:r w:rsidRPr="006B2080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5826124" wp14:editId="40F3DD89">
                <wp:simplePos x="0" y="0"/>
                <wp:positionH relativeFrom="column">
                  <wp:posOffset>4000500</wp:posOffset>
                </wp:positionH>
                <wp:positionV relativeFrom="paragraph">
                  <wp:posOffset>142875</wp:posOffset>
                </wp:positionV>
                <wp:extent cx="0" cy="254000"/>
                <wp:effectExtent l="0" t="0" r="25400" b="25400"/>
                <wp:wrapNone/>
                <wp:docPr id="74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6" o:spid="_x0000_s1026" type="#_x0000_t32" style="position:absolute;left:0;text-align:left;margin-left:315pt;margin-top:11.25pt;width:0;height:20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3Ujh4CAAA8BAAADgAAAGRycy9lMm9Eb2MueG1srFPBjtowEL1X6j9YvkMSGliICKtVgF62XaTd&#10;foCxncSqY1u2IaCq/96xA4htL1XVHJyxPfPmzczz8vHUSXTk1gmtSpyNU4y4opoJ1ZT429t2NMfI&#10;eaIYkVrxEp+5w4+rjx+WvSn4RLdaMm4RgChX9KbErfemSBJHW94RN9aGK7iste2Ih61tEmZJD+id&#10;TCZpOkt6bZmxmnLn4HQ9XOJVxK9rTv1LXTvukSwxcPNxtXHdhzVZLUnRWGJaQS80yD+w6IhQkPQG&#10;tSaeoIMVf0B1glrtdO3HVHeJrmtBeawBqsnS36p5bYnhsRZojjO3Nrn/B0u/HncWCVbihxwjRTqY&#10;0dPB65ga5bPQoN64AvwqtbOhRHpSr+ZZ0+8OKV21RDU8er+dDQRnISJ5FxI2zkCaff9FM/AhkCB2&#10;61TbLkBCH9ApDuV8Gwo/eUSHQwqnk2mepnFeCSmuccY6/5nrDgWjxM5bIprWV1opmLy2WcxCjs/O&#10;B1akuAaEpEpvhZRRAFKhvsSL6WQaA5yWgoXL4OZss6+kRUcSJBS/WCLc3LtZfVAsgrWcsM3F9kTI&#10;wYbkUgU8qAvoXKxBIz8W6WIz38zzUT6ZbUZ5ytjoaVvlo9k2e5iuP62rap39DNSyvGgFY1wFdle9&#10;Zvnf6eHycgal3RR7a0PyHj32C8he/5F0HGyY5aCKvWbnnb0OHCQanS/PKbyB+z3Y949+9QsAAP//&#10;AwBQSwMEFAAGAAgAAAAhABtRv/zcAAAACQEAAA8AAABkcnMvZG93bnJldi54bWxMj0FPwzAMhe9I&#10;/IfISFwQS1a0CUrTaULiwJFtElevMW2hcaomXct+PUYc4GY/Pz1/r9jMvlMnGmIb2MJyYUARV8G1&#10;XFs47J9v70HFhOywC0wWvijCpry8KDB3YeJXOu1SrSSEY44WmpT6XOtYNeQxLkJPLLf3MHhMsg61&#10;dgNOEu47nRmz1h5blg8N9vTUUPW5G70FiuNqabYPvj68nKebt+z8MfV7a6+v5u0jqERz+jPDD76g&#10;QylMxzCyi6qzsL4z0iVZyLIVKDH8CkcZRNBlof83KL8BAAD//wMAUEsBAi0AFAAGAAgAAAAhAOSZ&#10;w8D7AAAA4QEAABMAAAAAAAAAAAAAAAAAAAAAAFtDb250ZW50X1R5cGVzXS54bWxQSwECLQAUAAYA&#10;CAAAACEAI7Jq4dcAAACUAQAACwAAAAAAAAAAAAAAAAAsAQAAX3JlbHMvLnJlbHNQSwECLQAUAAYA&#10;CAAAACEACX3Ujh4CAAA8BAAADgAAAAAAAAAAAAAAAAAsAgAAZHJzL2Uyb0RvYy54bWxQSwECLQAU&#10;AAYACAAAACEAG1G//NwAAAAJAQAADwAAAAAAAAAAAAAAAAB2BAAAZHJzL2Rvd25yZXYueG1sUEsF&#10;BgAAAAAEAAQA8wAAAH8FAAAAAA==&#10;"/>
            </w:pict>
          </mc:Fallback>
        </mc:AlternateContent>
      </w:r>
      <w:r w:rsidRPr="006B2080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E2CF062" wp14:editId="17BAD984">
                <wp:simplePos x="0" y="0"/>
                <wp:positionH relativeFrom="column">
                  <wp:posOffset>2628900</wp:posOffset>
                </wp:positionH>
                <wp:positionV relativeFrom="paragraph">
                  <wp:posOffset>133350</wp:posOffset>
                </wp:positionV>
                <wp:extent cx="0" cy="254000"/>
                <wp:effectExtent l="0" t="0" r="25400" b="25400"/>
                <wp:wrapNone/>
                <wp:docPr id="73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6" o:spid="_x0000_s1026" type="#_x0000_t32" style="position:absolute;left:0;text-align:left;margin-left:207pt;margin-top:10.5pt;width:0;height:20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xXEB8CAAA8BAAADgAAAGRycy9lMm9Eb2MueG1srFPBjtowEL1X6j9YvkMSNrAQEVarAL1sW6Td&#10;foCxncSqY1u2IaCq/96xA4htL1XVHJyxPfPmzczz8unUSXTk1gmtSpyNU4y4opoJ1ZT429t2NMfI&#10;eaIYkVrxEp+5w0+rjx+WvSn4RLdaMm4RgChX9KbErfemSBJHW94RN9aGK7iste2Ih61tEmZJD+id&#10;TCZpOkt6bZmxmnLn4HQ9XOJVxK9rTv3XunbcI1li4ObjauO6D2uyWpKiscS0gl5okH9g0RGhIOkN&#10;ak08QQcr/oDqBLXa6dqPqe4SXdeC8lgDVJOlv1Xz2hLDYy3QHGdubXL/D5Z+Oe4sEqzEjw8YKdLB&#10;jJ4PXsfUKJ+FBvXGFeBXqZ0NJdKTejUvmn53SOmqJarh0fvtbCA4CxHJu5CwcQbS7PvPmoEPgQSx&#10;W6fadgES+oBOcSjn21D4ySM6HFI4nUzzNI3zSkhxjTPW+U9cdygYJXbeEtG0vtJKweS1zWIWcnxx&#10;PrAixTUgJFV6K6SMApAK9SVeTCfTGOC0FCxcBjdnm30lLTqSIKH4xRLh5t7N6oNiEazlhG0utidC&#10;DjYklyrgQV1A52INGvmxSBeb+Waej/LJbDPKU8ZGz9sqH8222eN0/bCuqnX2M1DL8qIVjHEV2F31&#10;muV/p4fLyxmUdlPsrQ3Je/TYLyB7/UfScbBhloMq9pqdd/Y6cJBodL48p/AG7vdg3z/61S8AAAD/&#10;/wMAUEsDBBQABgAIAAAAIQA6KG7s3AAAAAkBAAAPAAAAZHJzL2Rvd25yZXYueG1sTI9BS8NAEIXv&#10;gv9hGcGL2E1CLTZmUorgwaNtwes2O02i2dmQ3TSxv94RD3oa5s3jzfeKzew6daYhtJ4R0kUCirjy&#10;tuUa4bB/uX8EFaJhazrPhPBFATbl9VVhcusnfqPzLtZKQjjkBqGJsc+1DlVDzoSF74nldvKDM1HW&#10;odZ2MJOEu05nSbLSzrQsHxrT03ND1edudAgUxoc02a5dfXi9THfv2eVj6veItzfz9glUpDn+meEH&#10;X9ChFKajH9kG1SEs06V0iQhZKlMMv8IRYSWCLgv9v0H5DQAA//8DAFBLAQItABQABgAIAAAAIQDk&#10;mcPA+wAAAOEBAAATAAAAAAAAAAAAAAAAAAAAAABbQ29udGVudF9UeXBlc10ueG1sUEsBAi0AFAAG&#10;AAgAAAAhACOyauHXAAAAlAEAAAsAAAAAAAAAAAAAAAAALAEAAF9yZWxzLy5yZWxzUEsBAi0AFAAG&#10;AAgAAAAhADDsVxAfAgAAPAQAAA4AAAAAAAAAAAAAAAAALAIAAGRycy9lMm9Eb2MueG1sUEsBAi0A&#10;FAAGAAgAAAAhADoobuzcAAAACQEAAA8AAAAAAAAAAAAAAAAAdwQAAGRycy9kb3ducmV2LnhtbFBL&#10;BQYAAAAABAAEAPMAAACABQAAAAA=&#10;"/>
            </w:pict>
          </mc:Fallback>
        </mc:AlternateContent>
      </w:r>
      <w:r w:rsidR="00F365B9" w:rsidRPr="006B2080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92A1124" wp14:editId="4E498EAA">
                <wp:simplePos x="0" y="0"/>
                <wp:positionH relativeFrom="column">
                  <wp:posOffset>1257300</wp:posOffset>
                </wp:positionH>
                <wp:positionV relativeFrom="paragraph">
                  <wp:posOffset>133350</wp:posOffset>
                </wp:positionV>
                <wp:extent cx="0" cy="263525"/>
                <wp:effectExtent l="0" t="0" r="25400" b="15875"/>
                <wp:wrapNone/>
                <wp:docPr id="72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3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6" o:spid="_x0000_s1026" type="#_x0000_t32" style="position:absolute;left:0;text-align:left;margin-left:99pt;margin-top:10.5pt;width:0;height:20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Es6BwCAAA8BAAADgAAAGRycy9lMm9Eb2MueG1srFNNj9sgEL1X6n9A3BN/rJNNrDirlZP0sm0j&#10;7fYHEMA2qg0ISJyo6n/vgJ1o016qqj7gAWbevJl5rJ7OXYtO3FihZIGTaYwRl1QxIesCf3vbTRYY&#10;WUckI62SvMAXbvHT+uOHVa9znqpGtYwbBCDS5r0ucOOczqPI0oZ3xE6V5hIuK2U64mBr6ogZ0gN6&#10;10ZpHM+jXhmmjaLcWjjdDJd4HfCrilP3taosd6gtMHBzYTVhPfg1Wq9IXhuiG0FHGuQfWHRESEh6&#10;g9oQR9DRiD+gOkGNsqpyU6q6SFWVoDzUANUk8W/VvDZE81ALNMfqW5vs/4OlX057gwQr8GOKkSQd&#10;zOj56FRIjbK5b1CvbQ5+pdwbXyI9y1f9ouh3i6QqGyJrHrzfLhqCEx8R3YX4jdWQ5tB/Vgx8CCQI&#10;3TpXpvOQ0Ad0DkO53IbCzw7R4ZDCaTp/mKWzAE7ya5w21n3iqkPeKLB1hoi6caWSEiavTBKykNOL&#10;dZ4Vya8BPqlUO9G2QQCtRH2Blz6Bv7GqFcxfho2pD2Vr0Il4CYVvZHHnZtRRsgDWcMK2o+2IaAcb&#10;krfS40FdQGe0Bo38WMbL7WK7yCZZOt9OspixyfOuzCbzXfI42zxsynKT/PTUkixvBGNcenZXvSbZ&#10;3+lhfDmD0m6KvbUhukcP/QKy138gHQbrZzmo4qDYZW+uAweJBufxOfk38H4P9vtHv/4FAAD//wMA&#10;UEsDBBQABgAIAAAAIQCiVGW13QAAAAkBAAAPAAAAZHJzL2Rvd25yZXYueG1sTI9BS8NAEIXvgv9h&#10;GcGL2E0CLW3MpBTBg0fbgtdtdkyi2dmQ3TSxv96pFz0Nb+bx5nvFdnadOtMQWs8I6SIBRVx523KN&#10;cDy8PK5BhWjYms4zIXxTgG15e1OY3PqJ3+i8j7WSEA65QWhi7HOtQ9WQM2Hhe2K5ffjBmShyqLUd&#10;zCThrtNZkqy0My3Lh8b09NxQ9bUfHQKFcZkmu42rj6+X6eE9u3xO/QHx/m7ePYGKNMc/M1zxBR1K&#10;YTr5kW1QnejNWrpEhCyVeTX8Lk4Iq2wJuiz0/wblDwAAAP//AwBQSwECLQAUAAYACAAAACEA5JnD&#10;wPsAAADhAQAAEwAAAAAAAAAAAAAAAAAAAAAAW0NvbnRlbnRfVHlwZXNdLnhtbFBLAQItABQABgAI&#10;AAAAIQAjsmrh1wAAAJQBAAALAAAAAAAAAAAAAAAAACwBAABfcmVscy8ucmVsc1BLAQItABQABgAI&#10;AAAAIQB+cSzoHAIAADwEAAAOAAAAAAAAAAAAAAAAACwCAABkcnMvZTJvRG9jLnhtbFBLAQItABQA&#10;BgAIAAAAIQCiVGW13QAAAAkBAAAPAAAAAAAAAAAAAAAAAHQEAABkcnMvZG93bnJldi54bWxQSwUG&#10;AAAAAAQABADzAAAAfgUAAAAA&#10;"/>
            </w:pict>
          </mc:Fallback>
        </mc:AlternateContent>
      </w:r>
      <w:r w:rsidR="00F365B9" w:rsidRPr="006B2080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65D3837" wp14:editId="30CC2C35">
                <wp:simplePos x="0" y="0"/>
                <wp:positionH relativeFrom="column">
                  <wp:posOffset>228600</wp:posOffset>
                </wp:positionH>
                <wp:positionV relativeFrom="paragraph">
                  <wp:posOffset>133350</wp:posOffset>
                </wp:positionV>
                <wp:extent cx="0" cy="263525"/>
                <wp:effectExtent l="0" t="0" r="25400" b="15875"/>
                <wp:wrapNone/>
                <wp:docPr id="26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3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6" o:spid="_x0000_s1026" type="#_x0000_t32" style="position:absolute;left:0;text-align:left;margin-left:18pt;margin-top:10.5pt;width:0;height:20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e/QBwCAAA8BAAADgAAAGRycy9lMm9Eb2MueG1srFNNj9sgEL1X6n9A3BN/rJMmVpzVykl62XYj&#10;7fYHEMA2qs0gIHGiqv+9gJ1o016qqj7gAWbevJl5rB7PXYtOXBsBssDJNMaISwpMyLrA3952kwVG&#10;xhLJSAuSF/jCDX5cf/yw6lXOU2igZVwjByJN3qsCN9aqPIoMbXhHzBQUl+6yAt0R67a6jpgmvUPv&#10;2iiN43nUg2ZKA+XGuNPNcInXAb+qOLUvVWW4RW2BHTcbVh3Wg1+j9YrktSaqEXSkQf6BRUeEdElv&#10;UBtiCTpq8QdUJ6gGA5WdUugiqCpBeajBVZPEv1Xz2hDFQy2uOUbd2mT+Hyz9etprJFiB0zlGknRu&#10;Rk9HCyE1yua+Qb0yufMr5V77EulZvqpnoN8NklA2RNY8eL9dlAtOfER0F+I3Rrk0h/4LMOdDXILQ&#10;rXOlOw/p+oDOYSiX21D42SI6HFJ3ms4fZuksgJP8Gqe0sZ85dMgbBTZWE1E3tgQp3eRBJyELOT0b&#10;61mR/Brgk0rYibYNAmgl6gu89An8jYFWMH8ZNro+lK1GJ+IlFL6RxZ2bhqNkAazhhG1H2xLRDrZL&#10;3kqP5+pydEZr0MiPZbzcLraLbJKl8+0kixmbPO3KbDLfJZ9mm4dNWW6Sn55akuWNYIxLz+6q1yT7&#10;Oz2ML2dQ2k2xtzZE9+ihX47s9R9Ih8H6WQ6qOAC77PV14E6iwXl8Tv4NvN87+/2jX/8CAAD//wMA&#10;UEsDBBQABgAIAAAAIQAfF1om2wAAAAcBAAAPAAAAZHJzL2Rvd25yZXYueG1sTI9BS8NAEIXvgv9h&#10;GcGL2E0iDRozKUXw4NG24HWbHZNodjZkN03sr3f0oqfH4w3vfVNuFterE42h84yQrhJQxLW3HTcI&#10;h/3z7T2oEA1b03smhC8KsKkuL0pTWD/zK512sVFSwqEwCG2MQ6F1qFtyJqz8QCzZux+diWLHRtvR&#10;zFLuep0lSa6d6VgWWjPQU0v1525yCBSmdZpsH1xzeDnPN2/Z+WMe9ojXV8v2EVSkJf4dww++oEMl&#10;TEc/sQ2qR7jL5ZWIkKWikv/6I0KerUFXpf7PX30DAAD//wMAUEsBAi0AFAAGAAgAAAAhAOSZw8D7&#10;AAAA4QEAABMAAAAAAAAAAAAAAAAAAAAAAFtDb250ZW50X1R5cGVzXS54bWxQSwECLQAUAAYACAAA&#10;ACEAI7Jq4dcAAACUAQAACwAAAAAAAAAAAAAAAAAsAQAAX3JlbHMvLnJlbHNQSwECLQAUAAYACAAA&#10;ACEAzWe/QBwCAAA8BAAADgAAAAAAAAAAAAAAAAAsAgAAZHJzL2Uyb0RvYy54bWxQSwECLQAUAAYA&#10;CAAAACEAHxdaJtsAAAAHAQAADwAAAAAAAAAAAAAAAAB0BAAAZHJzL2Rvd25yZXYueG1sUEsFBgAA&#10;AAAEAAQA8wAAAHwFAAAAAA==&#10;"/>
            </w:pict>
          </mc:Fallback>
        </mc:AlternateContent>
      </w:r>
    </w:p>
    <w:p w14:paraId="5C2FD4F2" w14:textId="42E9BD3F" w:rsidR="001C37BE" w:rsidRPr="006B2080" w:rsidRDefault="006A3BB0" w:rsidP="006A2DC3">
      <w:pPr>
        <w:pStyle w:val="ab"/>
      </w:pPr>
      <w:r w:rsidRPr="006B2080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F9F8926" wp14:editId="08624E98">
                <wp:simplePos x="0" y="0"/>
                <wp:positionH relativeFrom="column">
                  <wp:posOffset>1983740</wp:posOffset>
                </wp:positionH>
                <wp:positionV relativeFrom="paragraph">
                  <wp:posOffset>182245</wp:posOffset>
                </wp:positionV>
                <wp:extent cx="1104900" cy="484505"/>
                <wp:effectExtent l="0" t="0" r="38100" b="23495"/>
                <wp:wrapNone/>
                <wp:docPr id="27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66A7A" w14:textId="77777777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216879B1" w14:textId="77777777" w:rsidR="005005C9" w:rsidRPr="006A3BB0" w:rsidRDefault="005005C9" w:rsidP="006A3BB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withdrawn</w:t>
                            </w:r>
                          </w:p>
                          <w:p w14:paraId="728F8C16" w14:textId="059788D1" w:rsidR="005005C9" w:rsidRPr="006A3BB0" w:rsidRDefault="005005C9" w:rsidP="006A3BB0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57" type="#_x0000_t202" style="position:absolute;margin-left:156.2pt;margin-top:14.35pt;width:87pt;height:38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hWcS8CAABYBAAADgAAAGRycy9lMm9Eb2MueG1srFTbjtsgEH2v1H9AvDd2vEk3seKsttmmqrS9&#10;SLv9AIxxjAoMBRI7/foOOJtNby9V/YCAGc7MnDPj1c2gFTkI5yWYik4nOSXCcGik2VX0y+P21YIS&#10;H5hpmAIjKnoUnt6sX75Y9bYUBXSgGuEIghhf9raiXQi2zDLPO6GZn4AVBo0tOM0CHt0uaxzrEV2r&#10;rMjz11kPrrEOuPAeb+9GI10n/LYVPHxqWy8CURXF3EJaXVrruGbrFSt3jtlO8lMa7B+y0EwaDHqG&#10;umOBkb2Tv0FpyR14aMOEg86gbSUXqQasZpr/Us1Dx6xItSA53p5p8v8Pln88fHZENhUtrikxTKNG&#10;j2II5A0MZFZEfnrrS3R7sOgYBrxHnVOt3t4D/+qJgU3HzE7cOgd9J1iD+U3jy+zi6YjjI0jdf4AG&#10;47B9gAQ0tE5H8pAOguio0/GsTcyFx5DTfLbM0cTRNlvM5vk8hWDl02vrfHgnQJO4qahD7RM6O9z7&#10;ELNh5ZNLDOZByWYrlUoHt6s3ypEDwz7Zpu+E/pObMqSv6HJezEcC/gqRp+9PEFoGbHgldUUXZydW&#10;Rtremia1Y2BSjXtMWZkTj5G6kcQw1EOS7OoqRogk19AckVkHY4PjQOKmA/edkh6bu6L+2545QYl6&#10;b1Cd61mxnOM0pMNisURa3aWhvjAwwxGoooGScbsJ4/zsrZO7DuOM3WDgFvVsZaL6OadT9ti+SYHT&#10;qMX5uDwnr+cfwvoHAAAA//8DAFBLAwQUAAYACAAAACEAvHY3feEAAAAKAQAADwAAAGRycy9kb3du&#10;cmV2LnhtbEyPTUvDQBCG74L/YRnBi9jdxprGmE0RQbEnsS2Ct212TEKzu2E/2uivdzzpcWYe3nne&#10;ajWZgR3Rh95ZCfOZAIa2cbq3rYTd9um6ABaisloNzqKELwywqs/PKlVqd7JveNzEllGIDaWS0MU4&#10;lpyHpkOjwsyNaOn26bxRkUbfcu3VicLNwDMhcm5Ub+lDp0Z87LA5bJKRcFinxqT3D//ymrbP6+9c&#10;8ytxJ+XlxfRwDyziFP9g+NUndajJae+S1YENEm7m2YJQCVmxBEbAoshpsSdS3ArgdcX/V6h/AAAA&#10;//8DAFBLAQItABQABgAIAAAAIQDkmcPA+wAAAOEBAAATAAAAAAAAAAAAAAAAAAAAAABbQ29udGVu&#10;dF9UeXBlc10ueG1sUEsBAi0AFAAGAAgAAAAhACOyauHXAAAAlAEAAAsAAAAAAAAAAAAAAAAALAEA&#10;AF9yZWxzLy5yZWxzUEsBAi0AFAAGAAgAAAAhALaIVnEvAgAAWAQAAA4AAAAAAAAAAAAAAAAALAIA&#10;AGRycy9lMm9Eb2MueG1sUEsBAi0AFAAGAAgAAAAhALx2N33hAAAACgEAAA8AAAAAAAAAAAAAAAAA&#10;hwQAAGRycy9kb3ducmV2LnhtbFBLBQYAAAAABAAEAPMAAACVBQAAAAA=&#10;">
                <v:textbox inset="5.85pt,.7pt,5.85pt,.7pt">
                  <w:txbxContent>
                    <w:p w14:paraId="10E66A7A" w14:textId="77777777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216879B1" w14:textId="77777777" w:rsidR="007F2AB7" w:rsidRPr="006A3BB0" w:rsidRDefault="007F2AB7" w:rsidP="006A3BB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withdrawn</w:t>
                      </w:r>
                    </w:p>
                    <w:p w14:paraId="728F8C16" w14:textId="059788D1" w:rsidR="007F2AB7" w:rsidRPr="006A3BB0" w:rsidRDefault="007F2AB7" w:rsidP="006A3BB0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55AA" w:rsidRPr="006B2080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ACBB68F" wp14:editId="00991B3B">
                <wp:simplePos x="0" y="0"/>
                <wp:positionH relativeFrom="column">
                  <wp:posOffset>-321945</wp:posOffset>
                </wp:positionH>
                <wp:positionV relativeFrom="paragraph">
                  <wp:posOffset>187960</wp:posOffset>
                </wp:positionV>
                <wp:extent cx="1104900" cy="488315"/>
                <wp:effectExtent l="0" t="0" r="38100" b="19685"/>
                <wp:wrapNone/>
                <wp:docPr id="3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B4184" w14:textId="77777777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606D4EAD" w14:textId="5DD79AC5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withdrawn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58" type="#_x0000_t202" style="position:absolute;margin-left:-25.3pt;margin-top:14.8pt;width:87pt;height:38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43Oi0CAABYBAAADgAAAGRycy9lMm9Eb2MueG1srFTbjtsgEH2v1H9AvDe2s0nrWHFW22xTVdpe&#10;pN1+AMbYRsUMBRI7/foOOEnT20tVPyBghjMz58x4fTv2ihyEdRJ0SbNZSonQHGqp25J+ftq9yClx&#10;numaKdCipEfh6O3m+bP1YAoxhw5ULSxBEO2KwZS0894USeJ4J3rmZmCERmMDtmcej7ZNassGRO9V&#10;Mk/Tl8kAtjYWuHAOb+8nI91E/KYR3H9sGic8USXF3HxcbVyrsCabNStay0wn+SkN9g9Z9ExqDHqB&#10;umeekb2Vv0H1kltw0PgZhz6BppFcxBqwmiz9pZrHjhkRa0FynLnQ5P4fLP9w+GSJrEt6k1GiWY8a&#10;PYnRk9cwkkUW+BmMK9Dt0aCjH/EedY61OvMA/IsjGrYd0624sxaGTrAa84svk6unE44LINXwHmqM&#10;w/YeItDY2D6Qh3QQREedjhdtQi48hMzSxSpFE0fbIs9vsmVILmHF+bWxzr8V0JOwKalF7SM6Ozw4&#10;P7meXUIwB0rWO6lUPNi22ipLDgz7ZBe/E/pPbkqToaSr5Xw5EfBXiDR+f4LopceGV7IvaX5xYkWg&#10;7Y2uYzt6JtW0x+qUxiIDj4G6iUQ/VuNZspM+FdRHZNbC1OA4kLjpwH6jZMDmLqn7umdWUKLeaVTn&#10;1WK+WuI0xEOer5BWe22orgxMcwQqqadk2m79ND97Y2XbYZypGzTcoZ6NjFSHhKecTtlj+0axTqMW&#10;5uP6HL1+/BA23wEAAP//AwBQSwMEFAAGAAgAAAAhAEH1N2vgAAAACgEAAA8AAABkcnMvZG93bnJl&#10;di54bWxMj8FOwzAMhu9IvENkJC5oSyisYqXphJBA7ITYEBK3rDFttcapmmQrPD3eCU625U+/P5er&#10;yfXigGPoPGm4nisQSLW3HTUa3rdPszsQIRqypveEGr4xwKo6PytNYf2R3vCwiY3gEAqF0dDGOBRS&#10;hrpFZ8LcD0i8+/KjM5HHsZF2NEcOd73MlMqlMx3xhdYM+Nhivd8kp2G/TrVLH5/jy2vaPq9/ciuv&#10;1FLry4vp4R5ExCn+wXDSZ3Wo2GnnE9kgeg2zhcoZ1ZAtuZ6A7OYWxI4blS9AVqX8/0L1CwAA//8D&#10;AFBLAQItABQABgAIAAAAIQDkmcPA+wAAAOEBAAATAAAAAAAAAAAAAAAAAAAAAABbQ29udGVudF9U&#10;eXBlc10ueG1sUEsBAi0AFAAGAAgAAAAhACOyauHXAAAAlAEAAAsAAAAAAAAAAAAAAAAALAEAAF9y&#10;ZWxzLy5yZWxzUEsBAi0AFAAGAAgAAAAhAE8uNzotAgAAWAQAAA4AAAAAAAAAAAAAAAAALAIAAGRy&#10;cy9lMm9Eb2MueG1sUEsBAi0AFAAGAAgAAAAhAEH1N2vgAAAACgEAAA8AAAAAAAAAAAAAAAAAhQQA&#10;AGRycy9kb3ducmV2LnhtbFBLBQYAAAAABAAEAPMAAACSBQAAAAA=&#10;">
                <v:textbox inset="5.85pt,.7pt,5.85pt,.7pt">
                  <w:txbxContent>
                    <w:p w14:paraId="72DB4184" w14:textId="77777777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606D4EAD" w14:textId="5DD79AC5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withdrawn</w:t>
                      </w:r>
                    </w:p>
                  </w:txbxContent>
                </v:textbox>
              </v:shape>
            </w:pict>
          </mc:Fallback>
        </mc:AlternateContent>
      </w:r>
      <w:r w:rsidR="001C55AA" w:rsidRPr="006B2080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4276E2F" wp14:editId="6806D086">
                <wp:simplePos x="0" y="0"/>
                <wp:positionH relativeFrom="column">
                  <wp:posOffset>843915</wp:posOffset>
                </wp:positionH>
                <wp:positionV relativeFrom="paragraph">
                  <wp:posOffset>187960</wp:posOffset>
                </wp:positionV>
                <wp:extent cx="1104900" cy="488315"/>
                <wp:effectExtent l="0" t="0" r="38100" b="19685"/>
                <wp:wrapNone/>
                <wp:docPr id="3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E49F3" w14:textId="77777777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0027E272" w14:textId="718C53D0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resum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59" type="#_x0000_t202" style="position:absolute;margin-left:66.45pt;margin-top:14.8pt;width:87pt;height:38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5QCoi4CAABYBAAADgAAAGRycy9lMm9Eb2MueG1srFTbjtsgEH2v1H9AvDd2sknrWHFW22xTVdpe&#10;pN1+AMY4RgWGAomdfv0OOJtNby9V/YCAGc6cOTPj1fWgFTkI5yWYik4nOSXCcGik2VX068P2VUGJ&#10;D8w0TIERFT0KT6/XL1+seluKGXSgGuEIghhf9raiXQi2zDLPO6GZn4AVBo0tOM0CHt0uaxzrEV2r&#10;bJbnr7MeXGMdcOE93t6ORrpO+G0rePjctl4EoiqK3EJaXVrruGbrFSt3jtlO8hMN9g8sNJMGg56h&#10;bllgZO/kb1Bacgce2jDhoDNoW8lFygGzmea/ZHPfMStSLiiOt2eZ/P+D5Z8OXxyRTUWvUB7DNNbo&#10;QQyBvIWBzJM+vfUlut1bdAwD3mOdU67e3gH/5omBTcfMTtw4B30nWIP8plHZ7OJprIgvfQSp+4/Q&#10;YBy2D5CAhtbpKB7KQRAdiRzPtYlceAw5zefLHE0cbfOiuJouUghWPr22zof3AjSJm4o6rH1CZ4c7&#10;HyIbVj65xGAelGy2Uql0cLt6oxw5MOyTbfpO6D+5KUP6ii4Xs8UowF8h8vT9CULLgA2vpK5ocXZi&#10;ZZTtnWlSOwYm1bhHysqcdIzSjSKGoR7Gks1ihKhrDc0RlXUwNjgOJG46cD8o6bG5K+q/75kTlKgP&#10;BqvzZj5bLnAa0qEoliiruzTUFwZmOAJVNFAybjdhnJ+9dXLXYZyxGwzcYD1bmaR+5nRij+2bKnAa&#10;tTgfl+fk9fxDWD8CAAD//wMAUEsDBBQABgAIAAAAIQDsJEoO3wAAAAoBAAAPAAAAZHJzL2Rvd25y&#10;ZXYueG1sTI/NTsMwEITvSLyDtUhcELVJhUVCnAohgegJtUVI3Nx4SaLGduSfNvD0LCc4zs6n2Zl6&#10;NduRHTHEwTsFNwsBDF3rzeA6BW+7p+s7YDFpZ/ToHSr4wgir5vys1pXxJ7fB4zZ1jEJcrLSCPqWp&#10;4jy2PVodF35CR96nD1YnkqHjJugThduRF0JIbvXg6EOvJ3zssT1ss1VwWOfW5veP8PKad8/rb2n4&#10;lSiVuryYH+6BJZzTHwy/9ak6NNRp77MzkY2kl0VJqIKilMAIWApJhz05Qt4Cb2r+f0LzAwAA//8D&#10;AFBLAQItABQABgAIAAAAIQDkmcPA+wAAAOEBAAATAAAAAAAAAAAAAAAAAAAAAABbQ29udGVudF9U&#10;eXBlc10ueG1sUEsBAi0AFAAGAAgAAAAhACOyauHXAAAAlAEAAAsAAAAAAAAAAAAAAAAALAEAAF9y&#10;ZWxzLy5yZWxzUEsBAi0AFAAGAAgAAAAhAJuUAqIuAgAAWAQAAA4AAAAAAAAAAAAAAAAALAIAAGRy&#10;cy9lMm9Eb2MueG1sUEsBAi0AFAAGAAgAAAAhAOwkSg7fAAAACgEAAA8AAAAAAAAAAAAAAAAAhgQA&#10;AGRycy9kb3ducmV2LnhtbFBLBQYAAAAABAAEAPMAAACSBQAAAAA=&#10;">
                <v:textbox inset="5.85pt,.7pt,5.85pt,.7pt">
                  <w:txbxContent>
                    <w:p w14:paraId="55BE49F3" w14:textId="77777777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0027E272" w14:textId="718C53D0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resumed</w:t>
                      </w:r>
                    </w:p>
                  </w:txbxContent>
                </v:textbox>
              </v:shape>
            </w:pict>
          </mc:Fallback>
        </mc:AlternateContent>
      </w:r>
      <w:r w:rsidR="001C55AA" w:rsidRPr="006B2080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14285C5" wp14:editId="5F076051">
                <wp:simplePos x="0" y="0"/>
                <wp:positionH relativeFrom="column">
                  <wp:posOffset>3136900</wp:posOffset>
                </wp:positionH>
                <wp:positionV relativeFrom="paragraph">
                  <wp:posOffset>168275</wp:posOffset>
                </wp:positionV>
                <wp:extent cx="1104900" cy="508000"/>
                <wp:effectExtent l="0" t="0" r="38100" b="25400"/>
                <wp:wrapNone/>
                <wp:docPr id="25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8954C9" w14:textId="77777777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6A3BB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rastuzumab</w:t>
                            </w:r>
                          </w:p>
                          <w:p w14:paraId="41866B1A" w14:textId="3204094E" w:rsidR="005005C9" w:rsidRPr="006A3BB0" w:rsidRDefault="005005C9" w:rsidP="001C37BE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resum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60" type="#_x0000_t202" style="position:absolute;margin-left:247pt;margin-top:13.25pt;width:87pt;height:40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XZsTi8CAABYBAAADgAAAGRycy9lMm9Eb2MueG1srFTbjtsgEH2v1H9AvDd2skmbWHFW22xTVdpe&#10;pN1+AMbYRgWGAom9/fodcJLNtlIfquYBgWc4c+acIevrQStyEM5LMCWdTnJKhOFQS9OW9PvD7s2S&#10;Eh+YqZkCI0r6KDy93rx+te5tIWbQgaqFIwhifNHbknYh2CLLPO+EZn4CVhgMNuA0C3h0bVY71iO6&#10;Vtksz99mPbjaOuDCe/x6OwbpJuE3jeDha9N4EYgqKXILaXVpreKabdasaB2zneRHGuwfWGgmDRY9&#10;Q92ywMjeyT+gtOQOPDRhwkFn0DSSi9QDdjPNf+vmvmNWpF5QHG/PMvn/B8u/HL45IuuSzhaUGKbR&#10;owcxBPIeBnK1ivr01heYdm8xMQz4HX1OvXp7B/yHJwa2HTOtuHEO+k6wGvlN483s4uqI4yNI1X+G&#10;GuuwfYAENDROR/FQDoLo6NPj2ZvIhceS03y+yjHEMbbIlznuYwlWnG5b58NHAZrETUkdep/Q2eHO&#10;hzH1lBKLeVCy3kml0sG11VY5cmA4J7v0O6K/SFOG9CVdLVCrv0Mgu2eCLyC0DDjwSuqSxh7GLlgR&#10;ZftgaqTJisCkGvfYnTJHHaN0o4hhqIZk2dX85E8F9SMq62AccHyQuOnA/aKkx+Euqf+5Z05Qoj4Z&#10;dOfdfLZCu0M6LJcrlNVdBqqLADMcgUoaKBm32zC+n711su2wzjgNBm7Qz0YmqaPxI6cjexzfZNbx&#10;qcX3cXlOWc9/CJsnAAAA//8DAFBLAwQUAAYACAAAACEAUSWV+t8AAAAKAQAADwAAAGRycy9kb3du&#10;cmV2LnhtbEyPTUvDQBCG74L/YRnBi9iNpS5tzKaIoNiT2IrgbZsdk9DsbNiPNvrrHU96nHce3o9q&#10;PblBHDHE3pOGm1kBAqnxtqdWw9vu8XoJIiZD1gyeUMMXRljX52eVKa0/0Sset6kVbEKxNBq6lMZS&#10;yth06Eyc+RGJf58+OJP4DK20wZzY3A1yXhRKOtMTJ3RmxIcOm8M2Ow2HTW5cfv8Izy9597T5VlZe&#10;FSutLy+m+zsQCaf0B8Nvfa4ONXfa+0w2ikHDYrXgLUnDXN2CYECpJQt7JgtWZF3J/xPqHwAAAP//&#10;AwBQSwECLQAUAAYACAAAACEA5JnDwPsAAADhAQAAEwAAAAAAAAAAAAAAAAAAAAAAW0NvbnRlbnRf&#10;VHlwZXNdLnhtbFBLAQItABQABgAIAAAAIQAjsmrh1wAAAJQBAAALAAAAAAAAAAAAAAAAACwBAABf&#10;cmVscy8ucmVsc1BLAQItABQABgAIAAAAIQDZdmxOLwIAAFgEAAAOAAAAAAAAAAAAAAAAACwCAABk&#10;cnMvZTJvRG9jLnhtbFBLAQItABQABgAIAAAAIQBRJZX63wAAAAoBAAAPAAAAAAAAAAAAAAAAAIcE&#10;AABkcnMvZG93bnJldi54bWxQSwUGAAAAAAQABADzAAAAkwUAAAAA&#10;">
                <v:textbox inset="5.85pt,.7pt,5.85pt,.7pt">
                  <w:txbxContent>
                    <w:p w14:paraId="3A8954C9" w14:textId="77777777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6A3BB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rastuzumab</w:t>
                      </w:r>
                    </w:p>
                    <w:p w14:paraId="41866B1A" w14:textId="3204094E" w:rsidR="007F2AB7" w:rsidRPr="006A3BB0" w:rsidRDefault="007F2AB7" w:rsidP="001C37BE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resumed</w:t>
                      </w:r>
                    </w:p>
                  </w:txbxContent>
                </v:textbox>
              </v:shape>
            </w:pict>
          </mc:Fallback>
        </mc:AlternateContent>
      </w:r>
    </w:p>
    <w:p w14:paraId="1FB56429" w14:textId="62005C81" w:rsidR="001C37BE" w:rsidRPr="006B2080" w:rsidRDefault="001C37BE" w:rsidP="006A2DC3">
      <w:pPr>
        <w:pStyle w:val="ab"/>
      </w:pPr>
    </w:p>
    <w:p w14:paraId="0CD029FA" w14:textId="77777777" w:rsidR="001C37BE" w:rsidRPr="006B2080" w:rsidRDefault="001C37BE" w:rsidP="006A2DC3">
      <w:pPr>
        <w:pStyle w:val="ab"/>
      </w:pPr>
    </w:p>
    <w:p w14:paraId="28E70E53" w14:textId="77777777" w:rsidR="001C37BE" w:rsidRDefault="001C37BE" w:rsidP="006A2DC3">
      <w:pPr>
        <w:pStyle w:val="ab"/>
      </w:pPr>
    </w:p>
    <w:p w14:paraId="6C8C798E" w14:textId="77777777" w:rsidR="006A3BB0" w:rsidRDefault="006A3BB0" w:rsidP="006A2DC3">
      <w:pPr>
        <w:pStyle w:val="ab"/>
      </w:pPr>
    </w:p>
    <w:p w14:paraId="32091F5B" w14:textId="2669F045" w:rsidR="001C37BE" w:rsidRPr="006A2DC3" w:rsidRDefault="006A2DC3" w:rsidP="006A2DC3">
      <w:pPr>
        <w:pStyle w:val="ab"/>
      </w:pPr>
      <w:r w:rsidRPr="006A2DC3">
        <w:t xml:space="preserve">Figure 7.4.2. Algorithm for treatment with trastuzumab </w:t>
      </w:r>
      <w:r w:rsidR="006A3BB0">
        <w:t>according to</w:t>
      </w:r>
      <w:r w:rsidRPr="006A2DC3">
        <w:t xml:space="preserve"> LVEF</w:t>
      </w:r>
    </w:p>
    <w:p w14:paraId="12C12277" w14:textId="0CC58E7F" w:rsidR="00AA7468" w:rsidRDefault="00AA7468">
      <w:pPr>
        <w:widowControl/>
        <w:jc w:val="left"/>
        <w:rPr>
          <w:rFonts w:asciiTheme="majorHAnsi" w:eastAsia="HG丸ｺﾞｼｯｸM-PRO" w:hAnsiTheme="majorHAnsi"/>
          <w:sz w:val="20"/>
          <w:szCs w:val="20"/>
        </w:rPr>
      </w:pPr>
      <w:r>
        <w:br w:type="page"/>
      </w:r>
    </w:p>
    <w:p w14:paraId="5BF5502F" w14:textId="464A0D22" w:rsidR="00AD10D5" w:rsidRPr="00AA7468" w:rsidRDefault="00AD10D5" w:rsidP="00120079">
      <w:pPr>
        <w:pStyle w:val="2"/>
      </w:pPr>
      <w:bookmarkStart w:id="37" w:name="_Toc313622265"/>
      <w:r w:rsidRPr="00AA7468">
        <w:lastRenderedPageBreak/>
        <w:t xml:space="preserve">7.5. </w:t>
      </w:r>
      <w:r w:rsidR="005A1270" w:rsidRPr="00AA7468">
        <w:t xml:space="preserve">Criteria for starting </w:t>
      </w:r>
      <w:r w:rsidR="0041307A" w:rsidRPr="00AA7468">
        <w:t>each course of treatment</w:t>
      </w:r>
      <w:r w:rsidR="00707D7F" w:rsidRPr="00AA7468">
        <w:t xml:space="preserve"> </w:t>
      </w:r>
      <w:r w:rsidR="00296FC6" w:rsidRPr="00AA7468">
        <w:t>(</w:t>
      </w:r>
      <w:r w:rsidR="004F0225" w:rsidRPr="00AA7468">
        <w:t>course</w:t>
      </w:r>
      <w:r w:rsidR="00AA7468">
        <w:t xml:space="preserve"> 2</w:t>
      </w:r>
      <w:r w:rsidR="004F0225" w:rsidRPr="00AA7468">
        <w:t xml:space="preserve"> onwards</w:t>
      </w:r>
      <w:r w:rsidR="00296FC6" w:rsidRPr="00AA7468">
        <w:t>)</w:t>
      </w:r>
      <w:bookmarkEnd w:id="37"/>
    </w:p>
    <w:p w14:paraId="6D1214FB" w14:textId="47D1157F" w:rsidR="00AD10D5" w:rsidRPr="00AA7468" w:rsidRDefault="00CB0095" w:rsidP="008F7D3E">
      <w:pPr>
        <w:pStyle w:val="ac"/>
        <w:snapToGrid w:val="0"/>
        <w:spacing w:line="360" w:lineRule="auto"/>
        <w:ind w:leftChars="0" w:left="0"/>
        <w:rPr>
          <w:rFonts w:asciiTheme="majorHAnsi" w:eastAsiaTheme="minorEastAsia" w:hAnsiTheme="majorHAnsi"/>
          <w:sz w:val="20"/>
          <w:szCs w:val="20"/>
        </w:rPr>
      </w:pPr>
      <w:r w:rsidRPr="00AA7468">
        <w:rPr>
          <w:rFonts w:asciiTheme="majorHAnsi" w:eastAsiaTheme="minorEastAsia" w:hAnsiTheme="majorHAnsi"/>
          <w:sz w:val="20"/>
          <w:szCs w:val="20"/>
          <w:lang w:val="fr-FR"/>
        </w:rPr>
        <w:t xml:space="preserve">1) 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>A</w:t>
      </w:r>
      <w:r w:rsidR="00CE3908" w:rsidRPr="00AA7468">
        <w:rPr>
          <w:rFonts w:asciiTheme="majorHAnsi" w:eastAsiaTheme="minorEastAsia" w:hAnsiTheme="majorHAnsi"/>
          <w:sz w:val="20"/>
          <w:szCs w:val="20"/>
        </w:rPr>
        <w:t xml:space="preserve">fter confirming that 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 xml:space="preserve">laboratory values and clinical symptoms </w:t>
      </w:r>
      <w:r w:rsidR="00AA7468">
        <w:rPr>
          <w:rFonts w:asciiTheme="majorHAnsi" w:eastAsiaTheme="minorEastAsia" w:hAnsiTheme="majorHAnsi"/>
          <w:sz w:val="20"/>
          <w:szCs w:val="20"/>
        </w:rPr>
        <w:t>1</w:t>
      </w:r>
      <w:r w:rsidR="00B90B68">
        <w:rPr>
          <w:rFonts w:asciiTheme="majorHAnsi" w:eastAsiaTheme="minorEastAsia" w:hAnsiTheme="majorHAnsi"/>
          <w:sz w:val="20"/>
          <w:szCs w:val="20"/>
        </w:rPr>
        <w:t xml:space="preserve"> day before the anticipated day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 xml:space="preserve"> of starting </w:t>
      </w:r>
      <w:r w:rsidR="0041307A" w:rsidRPr="00AA7468">
        <w:rPr>
          <w:rFonts w:asciiTheme="majorHAnsi" w:eastAsiaTheme="minorEastAsia" w:hAnsiTheme="majorHAnsi"/>
          <w:sz w:val="20"/>
          <w:szCs w:val="20"/>
        </w:rPr>
        <w:t>each course of treatment</w:t>
      </w:r>
      <w:r w:rsidR="00707D7F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>(</w:t>
      </w:r>
      <w:r w:rsidR="00B90B68">
        <w:rPr>
          <w:rFonts w:asciiTheme="majorHAnsi" w:eastAsiaTheme="minorEastAsia" w:hAnsiTheme="majorHAnsi"/>
          <w:sz w:val="20"/>
          <w:szCs w:val="20"/>
        </w:rPr>
        <w:t>course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A7468">
        <w:rPr>
          <w:rFonts w:asciiTheme="majorHAnsi" w:eastAsiaTheme="minorEastAsia" w:hAnsiTheme="majorHAnsi"/>
          <w:sz w:val="20"/>
          <w:szCs w:val="20"/>
        </w:rPr>
        <w:t>2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 xml:space="preserve"> onwards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>) or</w:t>
      </w:r>
      <w:r w:rsidR="00AA7468">
        <w:rPr>
          <w:rFonts w:asciiTheme="majorHAnsi" w:eastAsiaTheme="minorEastAsia" w:hAnsiTheme="majorHAnsi"/>
          <w:sz w:val="20"/>
          <w:szCs w:val="20"/>
        </w:rPr>
        <w:t xml:space="preserve"> on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 xml:space="preserve"> the day of treatment </w:t>
      </w:r>
      <w:r w:rsidR="00062C57" w:rsidRPr="00AA7468">
        <w:rPr>
          <w:rFonts w:asciiTheme="majorHAnsi" w:eastAsiaTheme="minorEastAsia" w:hAnsiTheme="majorHAnsi"/>
          <w:sz w:val="20"/>
          <w:szCs w:val="20"/>
        </w:rPr>
        <w:t>me</w:t>
      </w:r>
      <w:r w:rsidR="00B90B68">
        <w:rPr>
          <w:rFonts w:asciiTheme="majorHAnsi" w:eastAsiaTheme="minorEastAsia" w:hAnsiTheme="majorHAnsi"/>
          <w:sz w:val="20"/>
          <w:szCs w:val="20"/>
        </w:rPr>
        <w:t>e</w:t>
      </w:r>
      <w:r w:rsidR="00062C57" w:rsidRPr="00AA7468">
        <w:rPr>
          <w:rFonts w:asciiTheme="majorHAnsi" w:eastAsiaTheme="minorEastAsia" w:hAnsiTheme="majorHAnsi"/>
          <w:sz w:val="20"/>
          <w:szCs w:val="20"/>
        </w:rPr>
        <w:t>t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 xml:space="preserve"> all</w:t>
      </w:r>
      <w:r w:rsidR="00B90B68">
        <w:rPr>
          <w:rFonts w:asciiTheme="majorHAnsi" w:eastAsiaTheme="minorEastAsia" w:hAnsiTheme="majorHAnsi"/>
          <w:sz w:val="20"/>
          <w:szCs w:val="20"/>
        </w:rPr>
        <w:t xml:space="preserve"> conditions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 xml:space="preserve"> of </w:t>
      </w:r>
      <w:r w:rsidR="00AD1933" w:rsidRPr="00AA7468">
        <w:rPr>
          <w:rFonts w:asciiTheme="majorHAnsi" w:eastAsiaTheme="minorEastAsia" w:hAnsiTheme="majorHAnsi"/>
          <w:sz w:val="20"/>
          <w:szCs w:val="20"/>
        </w:rPr>
        <w:t>"</w:t>
      </w:r>
      <w:r w:rsidR="004B2812" w:rsidRPr="00AA7468">
        <w:rPr>
          <w:rFonts w:asciiTheme="majorHAnsi" w:eastAsiaTheme="minorEastAsia" w:hAnsiTheme="majorHAnsi"/>
          <w:sz w:val="20"/>
          <w:szCs w:val="20"/>
        </w:rPr>
        <w:t xml:space="preserve">Table </w:t>
      </w:r>
      <w:r w:rsidR="00AD10D5" w:rsidRPr="00AA7468">
        <w:rPr>
          <w:rFonts w:asciiTheme="majorHAnsi" w:eastAsiaTheme="minorEastAsia" w:hAnsiTheme="majorHAnsi"/>
          <w:sz w:val="20"/>
          <w:szCs w:val="20"/>
        </w:rPr>
        <w:t xml:space="preserve">7.5.1. </w:t>
      </w:r>
      <w:r w:rsidR="000E6388" w:rsidRPr="00AA7468">
        <w:rPr>
          <w:rFonts w:asciiTheme="majorHAnsi" w:eastAsiaTheme="minorEastAsia" w:hAnsiTheme="majorHAnsi"/>
          <w:sz w:val="20"/>
          <w:szCs w:val="20"/>
        </w:rPr>
        <w:t>Criteria for starting</w:t>
      </w:r>
      <w:r w:rsidR="00B90B68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0E6388" w:rsidRPr="00AA7468">
        <w:rPr>
          <w:rFonts w:asciiTheme="majorHAnsi" w:eastAsiaTheme="minorEastAsia" w:hAnsiTheme="majorHAnsi"/>
          <w:sz w:val="20"/>
          <w:szCs w:val="20"/>
        </w:rPr>
        <w:t xml:space="preserve"> treatment with TS-1</w:t>
      </w:r>
      <w:r w:rsidR="0025380B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>(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>course</w:t>
      </w:r>
      <w:r w:rsidR="00B90B68">
        <w:rPr>
          <w:rFonts w:asciiTheme="majorHAnsi" w:eastAsiaTheme="minorEastAsia" w:hAnsiTheme="majorHAnsi"/>
          <w:sz w:val="20"/>
          <w:szCs w:val="20"/>
        </w:rPr>
        <w:t xml:space="preserve"> 2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 xml:space="preserve"> onwards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>)</w:t>
      </w:r>
      <w:r w:rsidR="00AD1933" w:rsidRPr="00AA7468">
        <w:rPr>
          <w:rFonts w:asciiTheme="majorHAnsi" w:eastAsiaTheme="minorEastAsia" w:hAnsiTheme="majorHAnsi"/>
          <w:sz w:val="20"/>
          <w:szCs w:val="20"/>
        </w:rPr>
        <w:t>"</w:t>
      </w:r>
      <w:r w:rsidR="00097983" w:rsidRPr="00AA7468">
        <w:rPr>
          <w:rFonts w:asciiTheme="majorHAnsi" w:eastAsiaTheme="minorEastAsia" w:hAnsiTheme="majorHAnsi"/>
          <w:sz w:val="20"/>
          <w:szCs w:val="20"/>
        </w:rPr>
        <w:t xml:space="preserve"> and </w:t>
      </w:r>
      <w:r w:rsidR="00AD1933" w:rsidRPr="00AA7468">
        <w:rPr>
          <w:rFonts w:asciiTheme="majorHAnsi" w:eastAsiaTheme="minorEastAsia" w:hAnsiTheme="majorHAnsi" w:cs="Arial"/>
          <w:sz w:val="20"/>
          <w:szCs w:val="20"/>
        </w:rPr>
        <w:t>"</w:t>
      </w:r>
      <w:r w:rsidR="004B2812" w:rsidRPr="00AA7468">
        <w:rPr>
          <w:rFonts w:asciiTheme="majorHAnsi" w:eastAsiaTheme="minorEastAsia" w:hAnsiTheme="majorHAnsi" w:cs="Arial"/>
          <w:sz w:val="20"/>
          <w:szCs w:val="20"/>
        </w:rPr>
        <w:t xml:space="preserve">Table </w:t>
      </w:r>
      <w:r w:rsidR="00AD10D5" w:rsidRPr="00AA7468">
        <w:rPr>
          <w:rFonts w:asciiTheme="majorHAnsi" w:eastAsiaTheme="minorEastAsia" w:hAnsiTheme="majorHAnsi" w:cs="Arial"/>
          <w:sz w:val="20"/>
          <w:szCs w:val="20"/>
        </w:rPr>
        <w:t xml:space="preserve">7.5.2. </w:t>
      </w:r>
      <w:r w:rsidR="00E34B86" w:rsidRPr="00AA7468">
        <w:rPr>
          <w:rFonts w:asciiTheme="majorHAnsi" w:eastAsiaTheme="minorEastAsia" w:hAnsiTheme="majorHAnsi"/>
          <w:sz w:val="20"/>
          <w:szCs w:val="20"/>
        </w:rPr>
        <w:t>Criteria for continuing treatment</w:t>
      </w:r>
      <w:r w:rsidR="00BB727D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E34B86" w:rsidRPr="00AA7468">
        <w:rPr>
          <w:rFonts w:asciiTheme="majorHAnsi" w:eastAsiaTheme="minorEastAsia" w:hAnsiTheme="majorHAnsi"/>
          <w:sz w:val="20"/>
          <w:szCs w:val="20"/>
        </w:rPr>
        <w:t>with trastuzumab</w:t>
      </w:r>
      <w:r w:rsidR="007F2D17" w:rsidRPr="00AA7468">
        <w:rPr>
          <w:rFonts w:asciiTheme="majorHAnsi" w:eastAsiaTheme="minorEastAsia" w:hAnsiTheme="majorHAnsi"/>
          <w:sz w:val="20"/>
          <w:szCs w:val="20"/>
        </w:rPr>
        <w:t>,</w:t>
      </w:r>
      <w:r w:rsidR="00AD1933" w:rsidRPr="00AA7468">
        <w:rPr>
          <w:rFonts w:asciiTheme="majorHAnsi" w:eastAsiaTheme="minorEastAsia" w:hAnsiTheme="majorHAnsi" w:cs="Arial"/>
          <w:sz w:val="20"/>
          <w:szCs w:val="20"/>
        </w:rPr>
        <w:t>"</w:t>
      </w:r>
      <w:r w:rsidR="00B90B68">
        <w:rPr>
          <w:rFonts w:asciiTheme="majorHAnsi" w:eastAsiaTheme="minorEastAsia" w:hAnsiTheme="majorHAnsi" w:cs="Arial"/>
          <w:sz w:val="20"/>
          <w:szCs w:val="20"/>
        </w:rPr>
        <w:t xml:space="preserve"> the course of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4620A0" w:rsidRPr="00AA7468">
        <w:rPr>
          <w:rFonts w:asciiTheme="majorHAnsi" w:eastAsiaTheme="minorEastAsia" w:hAnsiTheme="majorHAnsi"/>
          <w:sz w:val="20"/>
          <w:szCs w:val="20"/>
        </w:rPr>
        <w:t xml:space="preserve">treatment with </w:t>
      </w:r>
      <w:r w:rsidR="009308B4" w:rsidRPr="00AA7468">
        <w:rPr>
          <w:rFonts w:asciiTheme="majorHAnsi" w:eastAsiaTheme="minorEastAsia" w:hAnsiTheme="majorHAnsi"/>
          <w:sz w:val="20"/>
          <w:szCs w:val="20"/>
        </w:rPr>
        <w:t xml:space="preserve">TS-1 and </w:t>
      </w:r>
      <w:r w:rsidR="004620A0" w:rsidRPr="00AA7468">
        <w:rPr>
          <w:rFonts w:asciiTheme="majorHAnsi" w:eastAsiaTheme="minorEastAsia" w:hAnsiTheme="majorHAnsi"/>
          <w:sz w:val="20"/>
          <w:szCs w:val="20"/>
        </w:rPr>
        <w:t>trastuzumab</w:t>
      </w:r>
      <w:r w:rsidR="00BB727D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062C57" w:rsidRPr="00AA7468">
        <w:rPr>
          <w:rFonts w:asciiTheme="majorHAnsi" w:eastAsiaTheme="minorEastAsia" w:hAnsiTheme="majorHAnsi"/>
          <w:sz w:val="20"/>
          <w:szCs w:val="20"/>
        </w:rPr>
        <w:t>is</w:t>
      </w:r>
      <w:r w:rsidR="00BB727D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B90B68">
        <w:rPr>
          <w:rFonts w:asciiTheme="majorHAnsi" w:eastAsiaTheme="minorEastAsia" w:hAnsiTheme="majorHAnsi"/>
          <w:sz w:val="20"/>
          <w:szCs w:val="20"/>
        </w:rPr>
        <w:t>begun</w:t>
      </w:r>
      <w:r w:rsidR="00BB727D" w:rsidRPr="00AA7468">
        <w:rPr>
          <w:rFonts w:asciiTheme="majorHAnsi" w:eastAsiaTheme="minorEastAsia" w:hAnsiTheme="majorHAnsi"/>
          <w:sz w:val="20"/>
          <w:szCs w:val="20"/>
        </w:rPr>
        <w:t>.</w:t>
      </w:r>
      <w:r w:rsidR="004335E7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2ED64255" w14:textId="5276674E" w:rsidR="00117F73" w:rsidRPr="00AA7468" w:rsidRDefault="00CB0095" w:rsidP="008F7D3E">
      <w:pPr>
        <w:pStyle w:val="ac"/>
        <w:snapToGrid w:val="0"/>
        <w:spacing w:line="360" w:lineRule="auto"/>
        <w:ind w:leftChars="0" w:left="0"/>
        <w:rPr>
          <w:rFonts w:asciiTheme="majorHAnsi" w:eastAsiaTheme="minorEastAsia" w:hAnsiTheme="majorHAnsi"/>
          <w:sz w:val="20"/>
          <w:szCs w:val="20"/>
        </w:rPr>
      </w:pPr>
      <w:r w:rsidRPr="00AA7468">
        <w:rPr>
          <w:rFonts w:asciiTheme="majorHAnsi" w:eastAsiaTheme="minorEastAsia" w:hAnsiTheme="majorHAnsi" w:cs="Arial"/>
          <w:sz w:val="20"/>
          <w:szCs w:val="20"/>
        </w:rPr>
        <w:t xml:space="preserve">2) </w:t>
      </w:r>
      <w:r w:rsidR="00117F73" w:rsidRPr="00AA7468">
        <w:rPr>
          <w:rFonts w:asciiTheme="majorHAnsi" w:eastAsiaTheme="minorEastAsia" w:hAnsiTheme="majorHAnsi" w:cs="Arial"/>
          <w:sz w:val="20"/>
          <w:szCs w:val="20"/>
        </w:rPr>
        <w:t>If</w:t>
      </w:r>
      <w:r w:rsidR="00B431CA">
        <w:rPr>
          <w:rFonts w:asciiTheme="majorHAnsi" w:eastAsiaTheme="minorEastAsia" w:hAnsiTheme="majorHAnsi" w:cs="Arial"/>
          <w:sz w:val="20"/>
          <w:szCs w:val="20"/>
          <w:lang w:val="en-US" w:eastAsia="ja-JP"/>
        </w:rPr>
        <w:t xml:space="preserve"> a</w:t>
      </w:r>
      <w:r w:rsidR="00117F73" w:rsidRPr="00AA7468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patient meets </w:t>
      </w:r>
      <w:r w:rsidR="00062C57" w:rsidRPr="00AA7468">
        <w:rPr>
          <w:rFonts w:asciiTheme="majorHAnsi" w:eastAsiaTheme="minorEastAsia" w:hAnsiTheme="majorHAnsi"/>
          <w:sz w:val="20"/>
          <w:szCs w:val="20"/>
        </w:rPr>
        <w:t>t</w:t>
      </w:r>
      <w:r w:rsidR="00B431CA">
        <w:rPr>
          <w:rFonts w:asciiTheme="majorHAnsi" w:eastAsiaTheme="minorEastAsia" w:hAnsiTheme="majorHAnsi"/>
          <w:sz w:val="20"/>
          <w:szCs w:val="20"/>
        </w:rPr>
        <w:t>he conditions of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062C57" w:rsidRPr="00AA7468">
        <w:rPr>
          <w:rFonts w:asciiTheme="majorHAnsi" w:eastAsiaTheme="minorEastAsia" w:hAnsiTheme="majorHAnsi" w:cs="Arial"/>
          <w:sz w:val="20"/>
          <w:szCs w:val="20"/>
        </w:rPr>
        <w:t xml:space="preserve">"Table 7.5.2. </w:t>
      </w:r>
      <w:r w:rsidR="00062C57" w:rsidRPr="00AA7468">
        <w:rPr>
          <w:rFonts w:asciiTheme="majorHAnsi" w:eastAsiaTheme="minorEastAsia" w:hAnsiTheme="majorHAnsi"/>
          <w:sz w:val="20"/>
          <w:szCs w:val="20"/>
        </w:rPr>
        <w:t>Criteria for continuing treatment with trastuzumab,</w:t>
      </w:r>
      <w:r w:rsidR="00062C57" w:rsidRPr="00AA7468">
        <w:rPr>
          <w:rFonts w:asciiTheme="majorHAnsi" w:eastAsiaTheme="minorEastAsia" w:hAnsiTheme="majorHAnsi" w:cs="Arial"/>
          <w:sz w:val="20"/>
          <w:szCs w:val="20"/>
        </w:rPr>
        <w:t xml:space="preserve">" but </w:t>
      </w:r>
      <w:r w:rsidR="00B431CA">
        <w:rPr>
          <w:rFonts w:asciiTheme="majorHAnsi" w:eastAsiaTheme="minorEastAsia" w:hAnsiTheme="majorHAnsi" w:cs="Arial"/>
          <w:sz w:val="20"/>
          <w:szCs w:val="20"/>
        </w:rPr>
        <w:t>does not</w:t>
      </w:r>
      <w:r w:rsidR="00117F73" w:rsidRPr="00AA7468">
        <w:rPr>
          <w:rFonts w:asciiTheme="majorHAnsi" w:eastAsiaTheme="minorEastAsia" w:hAnsiTheme="majorHAnsi"/>
          <w:sz w:val="20"/>
          <w:szCs w:val="20"/>
        </w:rPr>
        <w:t xml:space="preserve"> meet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the conditions of</w:t>
      </w:r>
      <w:r w:rsidR="00117F73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D1933" w:rsidRPr="00AA7468">
        <w:rPr>
          <w:rFonts w:asciiTheme="majorHAnsi" w:eastAsiaTheme="minorEastAsia" w:hAnsiTheme="majorHAnsi"/>
          <w:sz w:val="20"/>
          <w:szCs w:val="20"/>
        </w:rPr>
        <w:t>"</w:t>
      </w:r>
      <w:r w:rsidR="004B2812" w:rsidRPr="00AA7468">
        <w:rPr>
          <w:rFonts w:asciiTheme="majorHAnsi" w:eastAsiaTheme="minorEastAsia" w:hAnsiTheme="majorHAnsi"/>
          <w:sz w:val="20"/>
          <w:szCs w:val="20"/>
        </w:rPr>
        <w:t xml:space="preserve">Table </w:t>
      </w:r>
      <w:r w:rsidR="00AD10D5" w:rsidRPr="00AA7468">
        <w:rPr>
          <w:rFonts w:asciiTheme="majorHAnsi" w:eastAsiaTheme="minorEastAsia" w:hAnsiTheme="majorHAnsi"/>
          <w:sz w:val="20"/>
          <w:szCs w:val="20"/>
        </w:rPr>
        <w:t xml:space="preserve">7.5.1. </w:t>
      </w:r>
      <w:r w:rsidR="00A76600" w:rsidRPr="00AA7468">
        <w:rPr>
          <w:rFonts w:asciiTheme="majorHAnsi" w:eastAsiaTheme="minorEastAsia" w:hAnsiTheme="majorHAnsi"/>
          <w:sz w:val="20"/>
          <w:szCs w:val="20"/>
        </w:rPr>
        <w:t>Criteria for starting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A76600" w:rsidRPr="00AA7468">
        <w:rPr>
          <w:rFonts w:asciiTheme="majorHAnsi" w:eastAsiaTheme="minorEastAsia" w:hAnsiTheme="majorHAnsi"/>
          <w:sz w:val="20"/>
          <w:szCs w:val="20"/>
        </w:rPr>
        <w:t xml:space="preserve"> treatment with TS-1</w:t>
      </w:r>
      <w:r w:rsidR="0025380B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>(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 xml:space="preserve">course 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2 </w:t>
      </w:r>
      <w:r w:rsidR="004F0225" w:rsidRPr="00AA7468">
        <w:rPr>
          <w:rFonts w:asciiTheme="majorHAnsi" w:eastAsiaTheme="minorEastAsia" w:hAnsiTheme="majorHAnsi"/>
          <w:sz w:val="20"/>
          <w:szCs w:val="20"/>
        </w:rPr>
        <w:t>onwards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>)</w:t>
      </w:r>
      <w:r w:rsidR="0032085B" w:rsidRPr="00AA7468">
        <w:rPr>
          <w:rFonts w:asciiTheme="majorHAnsi" w:eastAsiaTheme="minorEastAsia" w:hAnsiTheme="majorHAnsi"/>
          <w:sz w:val="20"/>
          <w:szCs w:val="20"/>
        </w:rPr>
        <w:t>,</w:t>
      </w:r>
      <w:r w:rsidR="00AD1933" w:rsidRPr="00AA7468">
        <w:rPr>
          <w:rFonts w:asciiTheme="majorHAnsi" w:eastAsiaTheme="minorEastAsia" w:hAnsiTheme="majorHAnsi"/>
          <w:sz w:val="20"/>
          <w:szCs w:val="20"/>
        </w:rPr>
        <w:t>"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only</w:t>
      </w:r>
      <w:r w:rsidR="0032085B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F4BEB" w:rsidRPr="00AA7468">
        <w:rPr>
          <w:rFonts w:asciiTheme="majorHAnsi" w:eastAsiaTheme="minorEastAsia" w:hAnsiTheme="majorHAnsi"/>
          <w:sz w:val="20"/>
          <w:szCs w:val="20"/>
        </w:rPr>
        <w:t xml:space="preserve">trastuzumab </w:t>
      </w:r>
      <w:r w:rsidR="00117F73" w:rsidRPr="00AA7468">
        <w:rPr>
          <w:rFonts w:asciiTheme="majorHAnsi" w:eastAsiaTheme="minorEastAsia" w:hAnsiTheme="majorHAnsi" w:cs="Arial"/>
          <w:sz w:val="20"/>
          <w:szCs w:val="20"/>
        </w:rPr>
        <w:t xml:space="preserve">is </w:t>
      </w:r>
      <w:r w:rsidR="00B431CA">
        <w:rPr>
          <w:rFonts w:asciiTheme="majorHAnsi" w:eastAsiaTheme="minorEastAsia" w:hAnsiTheme="majorHAnsi" w:cs="Arial"/>
          <w:sz w:val="20"/>
          <w:szCs w:val="20"/>
        </w:rPr>
        <w:t>administered</w:t>
      </w:r>
      <w:r w:rsidR="004335E7" w:rsidRPr="00AA7468">
        <w:rPr>
          <w:rFonts w:asciiTheme="majorHAnsi" w:eastAsiaTheme="minorEastAsia" w:hAnsiTheme="majorHAnsi" w:cs="Arial"/>
          <w:sz w:val="20"/>
          <w:szCs w:val="20"/>
        </w:rPr>
        <w:t xml:space="preserve">. </w:t>
      </w:r>
    </w:p>
    <w:p w14:paraId="37EC9D15" w14:textId="6575FDB0" w:rsidR="00EF7C31" w:rsidRPr="00AA7468" w:rsidRDefault="00CB0095" w:rsidP="008F7D3E">
      <w:pPr>
        <w:pStyle w:val="ac"/>
        <w:snapToGrid w:val="0"/>
        <w:spacing w:line="360" w:lineRule="auto"/>
        <w:ind w:leftChars="0" w:left="0"/>
        <w:rPr>
          <w:rFonts w:asciiTheme="majorHAnsi" w:eastAsiaTheme="minorEastAsia" w:hAnsiTheme="majorHAnsi"/>
          <w:sz w:val="20"/>
          <w:szCs w:val="20"/>
        </w:rPr>
      </w:pPr>
      <w:r w:rsidRPr="00AA7468">
        <w:rPr>
          <w:rFonts w:asciiTheme="majorHAnsi" w:eastAsiaTheme="minorEastAsia" w:hAnsiTheme="majorHAnsi" w:cs="Arial"/>
          <w:sz w:val="20"/>
          <w:szCs w:val="20"/>
        </w:rPr>
        <w:t xml:space="preserve">3) </w:t>
      </w:r>
      <w:r w:rsidR="00C56647" w:rsidRPr="00AA7468">
        <w:rPr>
          <w:rFonts w:asciiTheme="majorHAnsi" w:eastAsiaTheme="minorEastAsia" w:hAnsiTheme="majorHAnsi" w:cs="Arial"/>
          <w:sz w:val="20"/>
          <w:szCs w:val="20"/>
        </w:rPr>
        <w:t>If</w:t>
      </w:r>
      <w:r w:rsidR="00B431CA">
        <w:rPr>
          <w:rFonts w:asciiTheme="majorHAnsi" w:eastAsiaTheme="minorEastAsia" w:hAnsiTheme="majorHAnsi" w:cs="Arial"/>
          <w:sz w:val="20"/>
          <w:szCs w:val="20"/>
        </w:rPr>
        <w:t xml:space="preserve"> a</w:t>
      </w:r>
      <w:r w:rsidR="00C56647" w:rsidRPr="00AA7468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>patien</w:t>
      </w:r>
      <w:r w:rsidR="00B431CA">
        <w:rPr>
          <w:rFonts w:asciiTheme="majorHAnsi" w:eastAsiaTheme="minorEastAsia" w:hAnsiTheme="majorHAnsi"/>
          <w:sz w:val="20"/>
          <w:szCs w:val="20"/>
        </w:rPr>
        <w:t>t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m</w:t>
      </w:r>
      <w:r w:rsidR="00B431CA">
        <w:rPr>
          <w:rFonts w:asciiTheme="majorHAnsi" w:eastAsiaTheme="minorEastAsia" w:hAnsiTheme="majorHAnsi"/>
          <w:sz w:val="20"/>
          <w:szCs w:val="20"/>
        </w:rPr>
        <w:t>e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>et</w:t>
      </w:r>
      <w:r w:rsidR="00B431CA">
        <w:rPr>
          <w:rFonts w:asciiTheme="majorHAnsi" w:eastAsiaTheme="minorEastAsia" w:hAnsiTheme="majorHAnsi"/>
          <w:sz w:val="20"/>
          <w:szCs w:val="20"/>
        </w:rPr>
        <w:t>s the conditions of</w:t>
      </w:r>
      <w:r w:rsidR="002351F2" w:rsidRPr="00AA7468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>"Table 7.5.1. Criteria for starting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treatment with TS-1 (course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2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onwards)," but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does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not meet</w:t>
      </w:r>
      <w:r w:rsidR="00B431CA">
        <w:rPr>
          <w:rFonts w:asciiTheme="majorHAnsi" w:eastAsiaTheme="minorEastAsia" w:hAnsiTheme="majorHAnsi"/>
          <w:sz w:val="20"/>
          <w:szCs w:val="20"/>
        </w:rPr>
        <w:t xml:space="preserve"> the conditions of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D1933" w:rsidRPr="00AA7468">
        <w:rPr>
          <w:rFonts w:asciiTheme="majorHAnsi" w:eastAsiaTheme="minorEastAsia" w:hAnsiTheme="majorHAnsi" w:cs="Arial"/>
          <w:sz w:val="20"/>
          <w:szCs w:val="20"/>
        </w:rPr>
        <w:t>"</w:t>
      </w:r>
      <w:r w:rsidR="004B2812" w:rsidRPr="00AA7468">
        <w:rPr>
          <w:rFonts w:asciiTheme="majorHAnsi" w:eastAsiaTheme="minorEastAsia" w:hAnsiTheme="majorHAnsi" w:cs="Arial"/>
          <w:sz w:val="20"/>
          <w:szCs w:val="20"/>
        </w:rPr>
        <w:t xml:space="preserve">Table </w:t>
      </w:r>
      <w:r w:rsidR="00AD10D5" w:rsidRPr="00AA7468">
        <w:rPr>
          <w:rFonts w:asciiTheme="majorHAnsi" w:eastAsiaTheme="minorEastAsia" w:hAnsiTheme="majorHAnsi" w:cs="Arial"/>
          <w:sz w:val="20"/>
          <w:szCs w:val="20"/>
        </w:rPr>
        <w:t xml:space="preserve">7.5.2. </w:t>
      </w:r>
      <w:r w:rsidR="00E34B86" w:rsidRPr="00AA7468">
        <w:rPr>
          <w:rFonts w:asciiTheme="majorHAnsi" w:eastAsiaTheme="minorEastAsia" w:hAnsiTheme="majorHAnsi"/>
          <w:sz w:val="20"/>
          <w:szCs w:val="20"/>
        </w:rPr>
        <w:t>Criteria for continuing treatment</w:t>
      </w:r>
      <w:r w:rsidR="00C56647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E34B86" w:rsidRPr="00AA7468">
        <w:rPr>
          <w:rFonts w:asciiTheme="majorHAnsi" w:eastAsiaTheme="minorEastAsia" w:hAnsiTheme="majorHAnsi"/>
          <w:sz w:val="20"/>
          <w:szCs w:val="20"/>
        </w:rPr>
        <w:t>with trastuzumab</w:t>
      </w:r>
      <w:r w:rsidR="002351F2" w:rsidRPr="00AA7468">
        <w:rPr>
          <w:rFonts w:asciiTheme="majorHAnsi" w:eastAsiaTheme="minorEastAsia" w:hAnsiTheme="majorHAnsi"/>
          <w:sz w:val="20"/>
          <w:szCs w:val="20"/>
        </w:rPr>
        <w:t>,</w:t>
      </w:r>
      <w:r w:rsidR="00AD1933" w:rsidRPr="00AA7468">
        <w:rPr>
          <w:rFonts w:asciiTheme="majorHAnsi" w:eastAsiaTheme="minorEastAsia" w:hAnsiTheme="majorHAnsi" w:cs="Arial"/>
          <w:sz w:val="20"/>
          <w:szCs w:val="20"/>
        </w:rPr>
        <w:t>"</w:t>
      </w:r>
      <w:r w:rsidR="00B431CA">
        <w:rPr>
          <w:rFonts w:asciiTheme="majorHAnsi" w:eastAsiaTheme="minorEastAsia" w:hAnsiTheme="majorHAnsi" w:cs="Arial"/>
          <w:sz w:val="20"/>
          <w:szCs w:val="20"/>
        </w:rPr>
        <w:t xml:space="preserve"> a course of treatment with only</w:t>
      </w:r>
      <w:r w:rsidR="00C56647" w:rsidRPr="00AA7468">
        <w:rPr>
          <w:rFonts w:asciiTheme="majorHAnsi" w:eastAsiaTheme="minorEastAsia" w:hAnsiTheme="majorHAnsi" w:cs="Arial"/>
          <w:sz w:val="20"/>
          <w:szCs w:val="20"/>
        </w:rPr>
        <w:t xml:space="preserve"> </w:t>
      </w:r>
      <w:r w:rsidR="007F4BEB" w:rsidRPr="00AA7468">
        <w:rPr>
          <w:rFonts w:asciiTheme="majorHAnsi" w:eastAsiaTheme="minorEastAsia" w:hAnsiTheme="majorHAnsi"/>
          <w:sz w:val="20"/>
          <w:szCs w:val="20"/>
        </w:rPr>
        <w:t xml:space="preserve">TS-1 </w:t>
      </w:r>
      <w:r w:rsidR="00C56647" w:rsidRPr="00AA7468">
        <w:rPr>
          <w:rFonts w:asciiTheme="majorHAnsi" w:eastAsiaTheme="minorEastAsia" w:hAnsiTheme="majorHAnsi" w:cs="Arial"/>
          <w:sz w:val="20"/>
          <w:szCs w:val="20"/>
        </w:rPr>
        <w:t xml:space="preserve">is </w:t>
      </w:r>
      <w:r w:rsidR="00B431CA">
        <w:rPr>
          <w:rFonts w:asciiTheme="majorHAnsi" w:eastAsiaTheme="minorEastAsia" w:hAnsiTheme="majorHAnsi" w:cs="Arial"/>
          <w:sz w:val="20"/>
          <w:szCs w:val="20"/>
        </w:rPr>
        <w:t>begun</w:t>
      </w:r>
      <w:r w:rsidR="004335E7" w:rsidRPr="00AA7468">
        <w:rPr>
          <w:rFonts w:asciiTheme="majorHAnsi" w:eastAsiaTheme="minorEastAsia" w:hAnsiTheme="majorHAnsi" w:cs="Arial"/>
          <w:sz w:val="20"/>
          <w:szCs w:val="20"/>
        </w:rPr>
        <w:t xml:space="preserve">. </w:t>
      </w:r>
    </w:p>
    <w:p w14:paraId="6C7BFD2E" w14:textId="64715B19" w:rsidR="00D32668" w:rsidRPr="00AA7468" w:rsidRDefault="00E56762" w:rsidP="00D32668">
      <w:pPr>
        <w:pStyle w:val="ac"/>
        <w:snapToGrid w:val="0"/>
        <w:spacing w:line="360" w:lineRule="auto"/>
        <w:ind w:leftChars="0" w:left="0"/>
        <w:rPr>
          <w:rFonts w:asciiTheme="majorHAnsi" w:eastAsiaTheme="minorEastAsia" w:hAnsiTheme="majorHAnsi"/>
          <w:sz w:val="20"/>
          <w:szCs w:val="20"/>
        </w:rPr>
      </w:pPr>
      <w:r w:rsidRPr="00AA7468">
        <w:rPr>
          <w:rFonts w:asciiTheme="majorHAnsi" w:eastAsiaTheme="minorEastAsia" w:hAnsiTheme="majorHAnsi"/>
          <w:sz w:val="20"/>
          <w:szCs w:val="20"/>
        </w:rPr>
        <w:t>4)</w:t>
      </w:r>
      <w:r w:rsidR="00235523" w:rsidRPr="00AA7468">
        <w:rPr>
          <w:rFonts w:asciiTheme="majorHAnsi" w:eastAsiaTheme="minorEastAsia" w:hAnsiTheme="majorHAnsi"/>
          <w:sz w:val="20"/>
          <w:szCs w:val="20"/>
        </w:rPr>
        <w:t xml:space="preserve"> I</w:t>
      </w:r>
      <w:r w:rsidR="00D90B73" w:rsidRPr="00AA7468">
        <w:rPr>
          <w:rFonts w:asciiTheme="majorHAnsi" w:eastAsiaTheme="minorEastAsia" w:hAnsiTheme="majorHAnsi"/>
          <w:sz w:val="20"/>
          <w:szCs w:val="20"/>
        </w:rPr>
        <w:t>f</w:t>
      </w:r>
      <w:r w:rsidR="00235523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90B73" w:rsidRPr="00AA7468">
        <w:rPr>
          <w:rFonts w:asciiTheme="majorHAnsi" w:eastAsiaTheme="minorEastAsia" w:hAnsiTheme="majorHAnsi"/>
          <w:sz w:val="20"/>
          <w:szCs w:val="20"/>
        </w:rPr>
        <w:t xml:space="preserve">the next course of </w:t>
      </w:r>
      <w:r w:rsidR="00967F0F" w:rsidRPr="00AA7468">
        <w:rPr>
          <w:rFonts w:asciiTheme="majorHAnsi" w:eastAsiaTheme="minorEastAsia" w:hAnsiTheme="majorHAnsi"/>
          <w:sz w:val="20"/>
          <w:szCs w:val="20"/>
        </w:rPr>
        <w:t>TS-1</w:t>
      </w:r>
      <w:r w:rsidR="0046658C" w:rsidRPr="00AA7468">
        <w:rPr>
          <w:rFonts w:asciiTheme="majorHAnsi" w:eastAsiaTheme="minorEastAsia" w:hAnsiTheme="majorHAnsi"/>
          <w:sz w:val="20"/>
          <w:szCs w:val="20"/>
        </w:rPr>
        <w:t xml:space="preserve"> cannot be </w:t>
      </w:r>
      <w:r w:rsidR="00B431CA">
        <w:rPr>
          <w:rFonts w:asciiTheme="majorHAnsi" w:eastAsiaTheme="minorEastAsia" w:hAnsiTheme="majorHAnsi"/>
          <w:sz w:val="20"/>
          <w:szCs w:val="20"/>
        </w:rPr>
        <w:t>administered</w:t>
      </w:r>
      <w:r w:rsidR="0046658C" w:rsidRPr="00AA7468">
        <w:rPr>
          <w:rFonts w:asciiTheme="majorHAnsi" w:eastAsiaTheme="minorEastAsia" w:hAnsiTheme="majorHAnsi"/>
          <w:sz w:val="20"/>
          <w:szCs w:val="20"/>
        </w:rPr>
        <w:t xml:space="preserve"> </w:t>
      </w:r>
      <w:r w:rsidR="000D554A" w:rsidRPr="00AA7468">
        <w:rPr>
          <w:rFonts w:asciiTheme="majorHAnsi" w:eastAsiaTheme="minorEastAsia" w:hAnsiTheme="majorHAnsi"/>
          <w:sz w:val="20"/>
          <w:szCs w:val="20"/>
        </w:rPr>
        <w:t xml:space="preserve">for more than 28 days after the final </w:t>
      </w:r>
      <w:r w:rsidR="00D32668" w:rsidRPr="00AA7468">
        <w:rPr>
          <w:rFonts w:asciiTheme="majorHAnsi" w:eastAsiaTheme="minorEastAsia" w:hAnsiTheme="majorHAnsi"/>
          <w:sz w:val="20"/>
          <w:szCs w:val="20"/>
        </w:rPr>
        <w:t xml:space="preserve">day of </w:t>
      </w:r>
      <w:r w:rsidR="004D64F3" w:rsidRPr="00AA7468">
        <w:rPr>
          <w:rFonts w:asciiTheme="majorHAnsi" w:eastAsiaTheme="minorEastAsia" w:hAnsiTheme="majorHAnsi"/>
          <w:sz w:val="20"/>
          <w:szCs w:val="20"/>
        </w:rPr>
        <w:t>treatment with TS-1</w:t>
      </w:r>
      <w:r w:rsidR="00296FC6" w:rsidRPr="00AA7468">
        <w:rPr>
          <w:rFonts w:asciiTheme="majorHAnsi" w:eastAsiaTheme="minorEastAsia" w:hAnsiTheme="majorHAnsi"/>
          <w:sz w:val="20"/>
          <w:szCs w:val="20"/>
        </w:rPr>
        <w:t>,</w:t>
      </w:r>
      <w:r w:rsidR="00EA1EA0" w:rsidRPr="00AA7468">
        <w:rPr>
          <w:rFonts w:asciiTheme="majorHAnsi" w:eastAsiaTheme="minorEastAsia" w:hAnsiTheme="majorHAnsi"/>
          <w:sz w:val="20"/>
          <w:szCs w:val="20"/>
        </w:rPr>
        <w:t xml:space="preserve"> the protocol treatment is discontinued. </w:t>
      </w:r>
    </w:p>
    <w:p w14:paraId="593C4D72" w14:textId="34564403" w:rsidR="00AD10D5" w:rsidRPr="00AA7468" w:rsidRDefault="00AD10D5" w:rsidP="00D32668">
      <w:pPr>
        <w:pStyle w:val="ac"/>
        <w:snapToGrid w:val="0"/>
        <w:spacing w:line="360" w:lineRule="auto"/>
        <w:ind w:leftChars="1" w:left="404" w:hanging="402"/>
        <w:rPr>
          <w:rFonts w:asciiTheme="majorHAnsi" w:eastAsiaTheme="minorEastAsia" w:hAnsiTheme="majorHAnsi"/>
          <w:sz w:val="20"/>
          <w:szCs w:val="20"/>
        </w:rPr>
      </w:pPr>
    </w:p>
    <w:p w14:paraId="797405FF" w14:textId="5AD91323" w:rsidR="00AD10D5" w:rsidRPr="00AD17FA" w:rsidRDefault="004B2812" w:rsidP="008F7D3E">
      <w:pPr>
        <w:pStyle w:val="a9"/>
        <w:snapToGrid w:val="0"/>
        <w:spacing w:line="360" w:lineRule="auto"/>
        <w:jc w:val="center"/>
        <w:rPr>
          <w:rFonts w:asciiTheme="majorHAnsi" w:eastAsiaTheme="minorEastAsia" w:hAnsiTheme="majorHAnsi" w:cstheme="majorHAnsi"/>
          <w:sz w:val="20"/>
          <w:szCs w:val="20"/>
        </w:rPr>
      </w:pPr>
      <w:r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</w:t>
      </w:r>
      <w:r w:rsidR="00AD10D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7.5.1. </w:t>
      </w:r>
      <w:r w:rsidR="00B90B68" w:rsidRPr="00AA7468">
        <w:rPr>
          <w:rFonts w:asciiTheme="majorHAnsi" w:eastAsiaTheme="minorEastAsia" w:hAnsiTheme="majorHAnsi"/>
          <w:sz w:val="20"/>
          <w:szCs w:val="20"/>
        </w:rPr>
        <w:t>Criteria for starting</w:t>
      </w:r>
      <w:r w:rsidR="00B90B68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B90B68" w:rsidRPr="00AA7468">
        <w:rPr>
          <w:rFonts w:asciiTheme="majorHAnsi" w:eastAsiaTheme="minorEastAsia" w:hAnsiTheme="majorHAnsi"/>
          <w:sz w:val="20"/>
          <w:szCs w:val="20"/>
        </w:rPr>
        <w:t xml:space="preserve"> treatment with TS-1</w:t>
      </w:r>
      <w:r w:rsidR="0025380B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(</w:t>
      </w:r>
      <w:r w:rsidR="004F0225" w:rsidRPr="00AD17FA">
        <w:rPr>
          <w:rFonts w:asciiTheme="majorHAnsi" w:eastAsiaTheme="minorEastAsia" w:hAnsiTheme="majorHAnsi" w:cstheme="majorHAnsi"/>
          <w:sz w:val="20"/>
          <w:szCs w:val="20"/>
        </w:rPr>
        <w:t>course</w:t>
      </w:r>
      <w:r w:rsidR="00B90B68">
        <w:rPr>
          <w:rFonts w:asciiTheme="majorHAnsi" w:eastAsiaTheme="minorEastAsia" w:hAnsiTheme="majorHAnsi" w:cstheme="majorHAnsi"/>
          <w:sz w:val="20"/>
          <w:szCs w:val="20"/>
        </w:rPr>
        <w:t xml:space="preserve"> 2</w:t>
      </w:r>
      <w:r w:rsidR="004F0225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nwards</w:t>
      </w:r>
      <w:r w:rsidR="00296FC6" w:rsidRPr="00AD17FA">
        <w:rPr>
          <w:rFonts w:asciiTheme="majorHAnsi" w:eastAsiaTheme="minorEastAsia" w:hAnsiTheme="majorHAnsi" w:cstheme="majorHAnsi"/>
          <w:sz w:val="20"/>
          <w:szCs w:val="20"/>
        </w:rPr>
        <w:t>)</w:t>
      </w:r>
    </w:p>
    <w:tbl>
      <w:tblPr>
        <w:tblW w:w="85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66"/>
        <w:gridCol w:w="5096"/>
      </w:tblGrid>
      <w:tr w:rsidR="00AD10D5" w:rsidRPr="009F1116" w14:paraId="59D1CD50" w14:textId="77777777" w:rsidTr="004A3C80">
        <w:trPr>
          <w:trHeight w:val="299"/>
          <w:jc w:val="center"/>
        </w:trPr>
        <w:tc>
          <w:tcPr>
            <w:tcW w:w="3466" w:type="dxa"/>
            <w:shd w:val="clear" w:color="auto" w:fill="F3F3F3"/>
            <w:vAlign w:val="center"/>
          </w:tcPr>
          <w:p w14:paraId="731703F1" w14:textId="011C9E3B" w:rsidR="00AD10D5" w:rsidRPr="009F1116" w:rsidRDefault="009F1116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Variable</w:t>
            </w:r>
          </w:p>
        </w:tc>
        <w:tc>
          <w:tcPr>
            <w:tcW w:w="5096" w:type="dxa"/>
            <w:shd w:val="clear" w:color="auto" w:fill="F3F3F3"/>
            <w:vAlign w:val="center"/>
          </w:tcPr>
          <w:p w14:paraId="54FF1B94" w14:textId="0391EF5E" w:rsidR="00AD10D5" w:rsidRPr="009F1116" w:rsidRDefault="00AD1933" w:rsidP="009F1116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Criteria for starting treatment course</w:t>
            </w:r>
            <w:r w:rsidR="0025380B"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296FC6" w:rsidRPr="009F1116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4F0225" w:rsidRPr="009F1116">
              <w:rPr>
                <w:rFonts w:asciiTheme="majorHAnsi" w:eastAsiaTheme="minorEastAsia" w:hAnsiTheme="majorHAnsi"/>
                <w:sz w:val="20"/>
                <w:szCs w:val="20"/>
              </w:rPr>
              <w:t>course</w:t>
            </w:r>
            <w:r w:rsidR="009F1116"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2</w:t>
            </w:r>
            <w:r w:rsidR="004F0225"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onwards</w:t>
            </w:r>
            <w:r w:rsidR="00296FC6" w:rsidRPr="009F1116">
              <w:rPr>
                <w:rFonts w:asciiTheme="majorHAnsi" w:eastAsiaTheme="minorEastAsia" w:hAnsiTheme="majorHAnsi"/>
                <w:sz w:val="20"/>
                <w:szCs w:val="20"/>
              </w:rPr>
              <w:t>)</w:t>
            </w:r>
          </w:p>
        </w:tc>
      </w:tr>
      <w:tr w:rsidR="00AD10D5" w:rsidRPr="009F1116" w14:paraId="13B9AB7D" w14:textId="77777777" w:rsidTr="004A3C80">
        <w:trPr>
          <w:jc w:val="center"/>
        </w:trPr>
        <w:tc>
          <w:tcPr>
            <w:tcW w:w="3466" w:type="dxa"/>
            <w:vAlign w:val="center"/>
          </w:tcPr>
          <w:p w14:paraId="60BE5A04" w14:textId="28124BDA" w:rsidR="00AD10D5" w:rsidRPr="009F1116" w:rsidRDefault="004B2812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Neutrophil count</w:t>
            </w:r>
          </w:p>
        </w:tc>
        <w:tc>
          <w:tcPr>
            <w:tcW w:w="5096" w:type="dxa"/>
            <w:vAlign w:val="center"/>
          </w:tcPr>
          <w:p w14:paraId="01903123" w14:textId="4C07DD6A" w:rsidR="00AD10D5" w:rsidRPr="009F1116" w:rsidRDefault="009F1116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≥</w:t>
            </w:r>
            <w:r w:rsidR="00AD1933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1</w:t>
            </w:r>
            <w:r w:rsidR="00952F49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500</w:t>
            </w:r>
            <w:r w:rsidR="00DA7389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/µL</w:t>
            </w:r>
            <w:r w:rsidR="00484915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 xml:space="preserve"> </w:t>
            </w:r>
          </w:p>
        </w:tc>
      </w:tr>
      <w:tr w:rsidR="00AD10D5" w:rsidRPr="009F1116" w14:paraId="55E21657" w14:textId="77777777" w:rsidTr="004A3C80">
        <w:trPr>
          <w:jc w:val="center"/>
        </w:trPr>
        <w:tc>
          <w:tcPr>
            <w:tcW w:w="3466" w:type="dxa"/>
            <w:vAlign w:val="center"/>
          </w:tcPr>
          <w:p w14:paraId="54F48E7C" w14:textId="4CB6D977" w:rsidR="00AD10D5" w:rsidRPr="009F1116" w:rsidRDefault="00AD1933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P</w:t>
            </w:r>
            <w:r w:rsidR="006D7CE4" w:rsidRPr="009F1116">
              <w:rPr>
                <w:rFonts w:asciiTheme="majorHAnsi" w:eastAsiaTheme="minorEastAsia" w:hAnsiTheme="majorHAnsi"/>
                <w:sz w:val="20"/>
                <w:szCs w:val="20"/>
              </w:rPr>
              <w:t>latelet count</w:t>
            </w:r>
          </w:p>
        </w:tc>
        <w:tc>
          <w:tcPr>
            <w:tcW w:w="5096" w:type="dxa"/>
            <w:vAlign w:val="center"/>
          </w:tcPr>
          <w:p w14:paraId="450B199B" w14:textId="538536C2" w:rsidR="00AD10D5" w:rsidRPr="009F1116" w:rsidRDefault="009F1116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≥</w:t>
            </w:r>
            <w:r w:rsidR="00AD1933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7</w:t>
            </w:r>
            <w:r w:rsidR="00AD10D5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5</w:t>
            </w:r>
            <w:r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 xml:space="preserve"> </w:t>
            </w:r>
            <w:r w:rsidR="00CE156B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×</w:t>
            </w:r>
            <w:r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 xml:space="preserve"> </w:t>
            </w:r>
            <w:r w:rsidR="00CE156B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10</w:t>
            </w:r>
            <w:r w:rsidR="00CE156B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  <w:vertAlign w:val="superscript"/>
              </w:rPr>
              <w:t>3</w:t>
            </w:r>
            <w:r w:rsidR="00AD1933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/</w:t>
            </w:r>
            <w:r w:rsidR="00DA7389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µL</w:t>
            </w:r>
            <w:r w:rsidR="00484915" w:rsidRPr="009F1116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 xml:space="preserve"> </w:t>
            </w:r>
          </w:p>
        </w:tc>
      </w:tr>
      <w:tr w:rsidR="00AD10D5" w:rsidRPr="009F1116" w14:paraId="2A3D1673" w14:textId="77777777" w:rsidTr="004A3C80">
        <w:trPr>
          <w:jc w:val="center"/>
        </w:trPr>
        <w:tc>
          <w:tcPr>
            <w:tcW w:w="3466" w:type="dxa"/>
            <w:vAlign w:val="center"/>
          </w:tcPr>
          <w:p w14:paraId="5D7FE8F0" w14:textId="3DA57361" w:rsidR="00AD10D5" w:rsidRPr="009F1116" w:rsidRDefault="00AD1933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6D7CE4"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erum creatinine </w:t>
            </w:r>
          </w:p>
        </w:tc>
        <w:tc>
          <w:tcPr>
            <w:tcW w:w="5096" w:type="dxa"/>
            <w:vAlign w:val="center"/>
          </w:tcPr>
          <w:p w14:paraId="0F181728" w14:textId="13E7C60C" w:rsidR="00AD10D5" w:rsidRPr="009F1116" w:rsidRDefault="009F1116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≤</w:t>
            </w:r>
            <w:r w:rsidR="00AD10D5" w:rsidRPr="009F1116">
              <w:rPr>
                <w:rFonts w:asciiTheme="majorHAnsi" w:eastAsiaTheme="minorEastAsia" w:hAnsiTheme="majorHAnsi" w:cs="Arial"/>
                <w:sz w:val="20"/>
                <w:szCs w:val="20"/>
              </w:rPr>
              <w:t>1.2 mg/dL</w:t>
            </w:r>
            <w:r w:rsidR="00484915" w:rsidRPr="009F111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AD10D5" w:rsidRPr="009F1116" w14:paraId="4BBD8630" w14:textId="77777777" w:rsidTr="004A3C80">
        <w:trPr>
          <w:jc w:val="center"/>
        </w:trPr>
        <w:tc>
          <w:tcPr>
            <w:tcW w:w="3466" w:type="dxa"/>
            <w:vAlign w:val="center"/>
          </w:tcPr>
          <w:p w14:paraId="0493071B" w14:textId="2951A5A2" w:rsidR="00AD10D5" w:rsidRPr="009F1116" w:rsidRDefault="00AD1933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I</w:t>
            </w:r>
            <w:r w:rsidR="004E6338" w:rsidRPr="009F1116">
              <w:rPr>
                <w:rFonts w:asciiTheme="majorHAnsi" w:eastAsiaTheme="minorEastAsia" w:hAnsiTheme="majorHAnsi"/>
                <w:sz w:val="20"/>
                <w:szCs w:val="20"/>
              </w:rPr>
              <w:t>nfection</w:t>
            </w:r>
          </w:p>
        </w:tc>
        <w:tc>
          <w:tcPr>
            <w:tcW w:w="5096" w:type="dxa"/>
            <w:vAlign w:val="center"/>
          </w:tcPr>
          <w:p w14:paraId="17845BAC" w14:textId="1D57215A" w:rsidR="00AD10D5" w:rsidRPr="009F1116" w:rsidRDefault="009F1116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No f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ever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(≥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>38.0°C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)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with suspected</w:t>
            </w:r>
            <w:r w:rsidRPr="00DA0434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nfection</w:t>
            </w:r>
            <w:r w:rsidRPr="009F1116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</w:p>
        </w:tc>
      </w:tr>
      <w:tr w:rsidR="009F1116" w:rsidRPr="009F1116" w14:paraId="549B80E7" w14:textId="77777777" w:rsidTr="004A3C80">
        <w:trPr>
          <w:trHeight w:val="465"/>
          <w:jc w:val="center"/>
        </w:trPr>
        <w:tc>
          <w:tcPr>
            <w:tcW w:w="3466" w:type="dxa"/>
            <w:vAlign w:val="center"/>
          </w:tcPr>
          <w:p w14:paraId="40D1BBD3" w14:textId="29C554B1" w:rsidR="009F1116" w:rsidRPr="009F1116" w:rsidRDefault="009F1116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B51B26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Gastrointestinal symptoms (diarrhea, stomatitis, nausea, vomiting, anorexia)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096" w:type="dxa"/>
            <w:vAlign w:val="center"/>
          </w:tcPr>
          <w:p w14:paraId="491F6611" w14:textId="696C501D" w:rsidR="009F1116" w:rsidRPr="009F1116" w:rsidRDefault="009F1116" w:rsidP="009F111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≤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Grade 1 </w:t>
            </w:r>
          </w:p>
        </w:tc>
      </w:tr>
      <w:tr w:rsidR="009F1116" w:rsidRPr="009F1116" w14:paraId="157F354E" w14:textId="77777777" w:rsidTr="004A3C80">
        <w:trPr>
          <w:trHeight w:val="465"/>
          <w:jc w:val="center"/>
        </w:trPr>
        <w:tc>
          <w:tcPr>
            <w:tcW w:w="3466" w:type="dxa"/>
            <w:vAlign w:val="center"/>
          </w:tcPr>
          <w:p w14:paraId="6CACF8E1" w14:textId="124ECB58" w:rsidR="009F1116" w:rsidRPr="009F1116" w:rsidRDefault="009F1116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Previous course of treatment with trastuzumab</w:t>
            </w:r>
            <w:r w:rsidRPr="009F1116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5096" w:type="dxa"/>
            <w:vAlign w:val="center"/>
          </w:tcPr>
          <w:p w14:paraId="42D4BD35" w14:textId="69C5C301" w:rsidR="009F1116" w:rsidRPr="009F1116" w:rsidRDefault="009F1116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Treatment is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given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after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at least 7</w:t>
            </w:r>
            <w:r w:rsidRPr="009F1116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 days ha</w:t>
            </w:r>
            <w:r>
              <w:rPr>
                <w:rFonts w:asciiTheme="majorHAnsi" w:eastAsiaTheme="minorEastAsia" w:hAnsiTheme="majorHAnsi"/>
                <w:bCs/>
                <w:sz w:val="20"/>
                <w:szCs w:val="20"/>
              </w:rPr>
              <w:t>ve</w:t>
            </w:r>
            <w:r w:rsidRPr="009F1116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 elapsed </w:t>
            </w:r>
            <w:r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since </w:t>
            </w:r>
            <w:r w:rsidR="00F27D74" w:rsidRPr="009F1116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treatment with </w:t>
            </w:r>
            <w:r w:rsidR="00F27D74" w:rsidRPr="009F1116">
              <w:rPr>
                <w:rFonts w:asciiTheme="majorHAnsi" w:eastAsiaTheme="minorEastAsia" w:hAnsiTheme="majorHAnsi"/>
                <w:sz w:val="20"/>
                <w:szCs w:val="20"/>
              </w:rPr>
              <w:t>trastuzumab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in</w:t>
            </w:r>
            <w:r w:rsidR="00F27D74">
              <w:rPr>
                <w:rFonts w:asciiTheme="majorHAnsi" w:eastAsiaTheme="minorEastAsia" w:hAnsiTheme="majorHAnsi"/>
                <w:bCs/>
                <w:sz w:val="20"/>
                <w:szCs w:val="20"/>
              </w:rPr>
              <w:t xml:space="preserve"> the previous course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.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  <w:p w14:paraId="766B82A0" w14:textId="70DAF7C1" w:rsidR="009F1116" w:rsidRPr="009F1116" w:rsidRDefault="009F1116" w:rsidP="00F27D74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(e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>.g.,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If trastuzumab was given on day 22, the next course is 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>begun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>on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 xml:space="preserve"> day 29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or subsequently</w:t>
            </w:r>
            <w:r w:rsidRPr="009F1116">
              <w:rPr>
                <w:rFonts w:asciiTheme="majorHAnsi" w:eastAsiaTheme="minorEastAsia" w:hAnsiTheme="majorHAnsi"/>
                <w:sz w:val="20"/>
                <w:szCs w:val="20"/>
              </w:rPr>
              <w:t>.)</w:t>
            </w:r>
            <w:r w:rsid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</w:tbl>
    <w:p w14:paraId="0A975ACB" w14:textId="03C80535" w:rsidR="00CA1053" w:rsidRPr="009F1116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9F1116">
        <w:rPr>
          <w:rFonts w:ascii="Kaiti SC Black" w:eastAsiaTheme="minorEastAsia" w:hAnsi="Kaiti SC Black" w:cs="Kaiti SC Black"/>
          <w:sz w:val="20"/>
          <w:szCs w:val="20"/>
        </w:rPr>
        <w:t>※</w:t>
      </w:r>
      <w:r w:rsidRPr="009F111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>T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 xml:space="preserve">o </w:t>
      </w:r>
      <w:r w:rsidR="00F27D74">
        <w:rPr>
          <w:rFonts w:asciiTheme="majorHAnsi" w:eastAsiaTheme="minorEastAsia" w:hAnsiTheme="majorHAnsi"/>
          <w:sz w:val="20"/>
          <w:szCs w:val="20"/>
        </w:rPr>
        <w:t>administer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 xml:space="preserve"> trastuzumab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 xml:space="preserve"> at the start of 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>the</w:t>
      </w:r>
      <w:r w:rsidR="00F27D74" w:rsidRPr="00F27D74">
        <w:rPr>
          <w:rFonts w:asciiTheme="majorHAnsi" w:eastAsiaTheme="minorEastAsia" w:hAnsiTheme="majorHAnsi"/>
          <w:sz w:val="20"/>
          <w:szCs w:val="20"/>
        </w:rPr>
        <w:t xml:space="preserve"> </w:t>
      </w:r>
      <w:r w:rsidR="00F27D74" w:rsidRPr="009F1116">
        <w:rPr>
          <w:rFonts w:asciiTheme="majorHAnsi" w:eastAsiaTheme="minorEastAsia" w:hAnsiTheme="majorHAnsi"/>
          <w:sz w:val="20"/>
          <w:szCs w:val="20"/>
        </w:rPr>
        <w:t>treatment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 xml:space="preserve"> course (day 1)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 xml:space="preserve">, 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>contin</w:t>
      </w:r>
      <w:r w:rsidR="00A8240A" w:rsidRPr="009F1116">
        <w:rPr>
          <w:rFonts w:asciiTheme="majorHAnsi" w:eastAsiaTheme="minorEastAsia" w:hAnsiTheme="majorHAnsi"/>
          <w:sz w:val="20"/>
          <w:szCs w:val="20"/>
        </w:rPr>
        <w:t>u</w:t>
      </w:r>
      <w:r w:rsidR="00CA1053" w:rsidRPr="009F1116">
        <w:rPr>
          <w:rFonts w:asciiTheme="majorHAnsi" w:eastAsiaTheme="minorEastAsia" w:hAnsiTheme="majorHAnsi"/>
          <w:sz w:val="20"/>
          <w:szCs w:val="20"/>
        </w:rPr>
        <w:t xml:space="preserve">ous 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>treatment with trastuzumab (</w:t>
      </w:r>
      <w:r w:rsidR="00F27D74">
        <w:rPr>
          <w:rFonts w:asciiTheme="majorHAnsi" w:eastAsiaTheme="minorEastAsia" w:hAnsiTheme="majorHAnsi"/>
          <w:sz w:val="20"/>
          <w:szCs w:val="20"/>
        </w:rPr>
        <w:t>treatment</w:t>
      </w:r>
      <w:r w:rsidR="00A8240A" w:rsidRPr="009F1116">
        <w:rPr>
          <w:rFonts w:asciiTheme="majorHAnsi" w:eastAsiaTheme="minorEastAsia" w:hAnsiTheme="majorHAnsi"/>
          <w:sz w:val="20"/>
          <w:szCs w:val="20"/>
        </w:rPr>
        <w:t xml:space="preserve"> within 1 week after the previous </w:t>
      </w:r>
      <w:r w:rsidR="00F27D74">
        <w:rPr>
          <w:rFonts w:asciiTheme="majorHAnsi" w:eastAsiaTheme="minorEastAsia" w:hAnsiTheme="majorHAnsi"/>
          <w:sz w:val="20"/>
          <w:szCs w:val="20"/>
        </w:rPr>
        <w:t>dose</w:t>
      </w:r>
      <w:r w:rsidR="00A8240A" w:rsidRPr="009F1116">
        <w:rPr>
          <w:rFonts w:asciiTheme="majorHAnsi" w:eastAsiaTheme="minorEastAsia" w:hAnsiTheme="majorHAnsi"/>
          <w:sz w:val="20"/>
          <w:szCs w:val="20"/>
        </w:rPr>
        <w:t>)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F27D74">
        <w:rPr>
          <w:rFonts w:asciiTheme="majorHAnsi" w:eastAsiaTheme="minorEastAsia" w:hAnsiTheme="majorHAnsi"/>
          <w:sz w:val="20"/>
          <w:szCs w:val="20"/>
        </w:rPr>
        <w:t>should be</w:t>
      </w:r>
      <w:r w:rsidR="0081696C" w:rsidRPr="009F1116">
        <w:rPr>
          <w:rFonts w:asciiTheme="majorHAnsi" w:eastAsiaTheme="minorEastAsia" w:hAnsiTheme="majorHAnsi"/>
          <w:sz w:val="20"/>
          <w:szCs w:val="20"/>
        </w:rPr>
        <w:t xml:space="preserve"> avoided</w:t>
      </w:r>
      <w:r w:rsidR="00A8240A" w:rsidRPr="009F1116">
        <w:rPr>
          <w:rFonts w:asciiTheme="majorHAnsi" w:eastAsiaTheme="minorEastAsia" w:hAnsiTheme="majorHAnsi"/>
          <w:sz w:val="20"/>
          <w:szCs w:val="20"/>
        </w:rPr>
        <w:t>.</w:t>
      </w:r>
      <w:r w:rsidR="00DB645E" w:rsidRPr="009F1116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68960767" w14:textId="2B7C6DF0" w:rsidR="00F27D74" w:rsidRDefault="00F27D74">
      <w:pPr>
        <w:widowControl/>
        <w:jc w:val="left"/>
        <w:rPr>
          <w:rFonts w:asciiTheme="majorHAnsi" w:eastAsiaTheme="minorEastAsia" w:hAnsiTheme="majorHAnsi"/>
          <w:sz w:val="20"/>
          <w:szCs w:val="20"/>
        </w:rPr>
      </w:pPr>
      <w:r>
        <w:rPr>
          <w:rFonts w:asciiTheme="majorHAnsi" w:eastAsiaTheme="minorEastAsia" w:hAnsiTheme="majorHAnsi"/>
          <w:sz w:val="20"/>
          <w:szCs w:val="20"/>
        </w:rPr>
        <w:br w:type="page"/>
      </w:r>
    </w:p>
    <w:p w14:paraId="5F92660E" w14:textId="77777777" w:rsidR="00AD10D5" w:rsidRPr="009F1116" w:rsidRDefault="00AD10D5" w:rsidP="008F7D3E">
      <w:pPr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5EA6F3E0" w14:textId="46615CB2" w:rsidR="00AD10D5" w:rsidRPr="009F1116" w:rsidRDefault="004B2812" w:rsidP="008F7D3E">
      <w:pPr>
        <w:pStyle w:val="a9"/>
        <w:snapToGrid w:val="0"/>
        <w:spacing w:line="360" w:lineRule="auto"/>
        <w:jc w:val="center"/>
        <w:rPr>
          <w:rFonts w:asciiTheme="majorHAnsi" w:eastAsiaTheme="minorEastAsia" w:hAnsiTheme="majorHAnsi"/>
          <w:sz w:val="20"/>
          <w:szCs w:val="20"/>
        </w:rPr>
      </w:pPr>
      <w:r w:rsidRPr="009F1116">
        <w:rPr>
          <w:rFonts w:asciiTheme="majorHAnsi" w:eastAsiaTheme="minorEastAsia" w:hAnsiTheme="majorHAnsi"/>
          <w:sz w:val="20"/>
          <w:szCs w:val="20"/>
        </w:rPr>
        <w:t xml:space="preserve">Table </w:t>
      </w:r>
      <w:r w:rsidR="00AD10D5" w:rsidRPr="009F1116">
        <w:rPr>
          <w:rFonts w:asciiTheme="majorHAnsi" w:eastAsiaTheme="minorEastAsia" w:hAnsiTheme="majorHAnsi"/>
          <w:sz w:val="20"/>
          <w:szCs w:val="20"/>
        </w:rPr>
        <w:t xml:space="preserve">7.5.2. </w:t>
      </w:r>
      <w:r w:rsidR="00E34B86" w:rsidRPr="009F1116">
        <w:rPr>
          <w:rFonts w:asciiTheme="majorHAnsi" w:eastAsiaTheme="minorEastAsia" w:hAnsiTheme="majorHAnsi"/>
          <w:sz w:val="20"/>
          <w:szCs w:val="20"/>
        </w:rPr>
        <w:t>Criteria for continuing treatment</w:t>
      </w:r>
      <w:r w:rsidR="00CC6713" w:rsidRPr="009F1116">
        <w:rPr>
          <w:rFonts w:asciiTheme="majorHAnsi" w:eastAsiaTheme="minorEastAsia" w:hAnsiTheme="majorHAnsi"/>
          <w:sz w:val="20"/>
          <w:szCs w:val="20"/>
        </w:rPr>
        <w:t xml:space="preserve"> </w:t>
      </w:r>
      <w:r w:rsidR="00E34B86" w:rsidRPr="009F1116">
        <w:rPr>
          <w:rFonts w:asciiTheme="majorHAnsi" w:eastAsiaTheme="minorEastAsia" w:hAnsiTheme="majorHAnsi"/>
          <w:sz w:val="20"/>
          <w:szCs w:val="20"/>
        </w:rPr>
        <w:t>with trastuzumab</w:t>
      </w:r>
    </w:p>
    <w:tbl>
      <w:tblPr>
        <w:tblW w:w="8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98"/>
        <w:gridCol w:w="5192"/>
      </w:tblGrid>
      <w:tr w:rsidR="00AD10D5" w:rsidRPr="00F27D74" w14:paraId="7F752674" w14:textId="77777777" w:rsidTr="004A3C80">
        <w:trPr>
          <w:trHeight w:val="299"/>
          <w:jc w:val="center"/>
        </w:trPr>
        <w:tc>
          <w:tcPr>
            <w:tcW w:w="3198" w:type="dxa"/>
            <w:shd w:val="clear" w:color="auto" w:fill="F3F3F3"/>
            <w:vAlign w:val="center"/>
          </w:tcPr>
          <w:p w14:paraId="45E6C313" w14:textId="259C4ABF" w:rsidR="00AD10D5" w:rsidRPr="00F27D74" w:rsidRDefault="006161B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Variable</w:t>
            </w:r>
          </w:p>
        </w:tc>
        <w:tc>
          <w:tcPr>
            <w:tcW w:w="5192" w:type="dxa"/>
            <w:shd w:val="clear" w:color="auto" w:fill="F3F3F3"/>
            <w:vAlign w:val="center"/>
          </w:tcPr>
          <w:p w14:paraId="40D67C8E" w14:textId="1C9918DC" w:rsidR="00AD10D5" w:rsidRPr="00F27D74" w:rsidRDefault="00CC6713" w:rsidP="006161B5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F27D74">
              <w:rPr>
                <w:rFonts w:asciiTheme="majorHAnsi" w:eastAsiaTheme="minorEastAsia" w:hAnsiTheme="majorHAnsi"/>
                <w:sz w:val="20"/>
                <w:szCs w:val="20"/>
              </w:rPr>
              <w:t>Criteria for continuing treatment</w:t>
            </w:r>
            <w:r w:rsidR="0025380B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4F0225" w:rsidRPr="00F27D74">
              <w:rPr>
                <w:rFonts w:asciiTheme="majorHAnsi" w:eastAsiaTheme="minorEastAsia" w:hAnsiTheme="majorHAnsi"/>
                <w:sz w:val="20"/>
                <w:szCs w:val="20"/>
              </w:rPr>
              <w:t>course</w:t>
            </w:r>
            <w:r w:rsidR="006161B5">
              <w:rPr>
                <w:rFonts w:asciiTheme="majorHAnsi" w:eastAsiaTheme="minorEastAsia" w:hAnsiTheme="majorHAnsi"/>
                <w:sz w:val="20"/>
                <w:szCs w:val="20"/>
              </w:rPr>
              <w:t xml:space="preserve"> 2</w:t>
            </w:r>
            <w:r w:rsidR="004F0225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onwards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>)</w:t>
            </w:r>
          </w:p>
        </w:tc>
      </w:tr>
      <w:tr w:rsidR="00AD10D5" w:rsidRPr="00F27D74" w14:paraId="391503BE" w14:textId="77777777" w:rsidTr="004A3C80">
        <w:trPr>
          <w:jc w:val="center"/>
        </w:trPr>
        <w:tc>
          <w:tcPr>
            <w:tcW w:w="3198" w:type="dxa"/>
            <w:vAlign w:val="center"/>
          </w:tcPr>
          <w:p w14:paraId="4C512C4C" w14:textId="7D9BED0B" w:rsidR="00AD10D5" w:rsidRPr="00F27D74" w:rsidRDefault="00F740FE" w:rsidP="006161B5">
            <w:pPr>
              <w:snapToGrid w:val="0"/>
              <w:spacing w:line="360" w:lineRule="auto"/>
              <w:jc w:val="left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F27D74">
              <w:rPr>
                <w:rFonts w:asciiTheme="majorHAnsi" w:eastAsiaTheme="minorEastAsia" w:hAnsiTheme="majorHAnsi"/>
                <w:sz w:val="20"/>
                <w:szCs w:val="20"/>
              </w:rPr>
              <w:t>P</w:t>
            </w:r>
            <w:r w:rsidR="00B40C0E" w:rsidRPr="00F27D74">
              <w:rPr>
                <w:rFonts w:asciiTheme="majorHAnsi" w:eastAsiaTheme="minorEastAsia" w:hAnsiTheme="majorHAnsi"/>
                <w:sz w:val="20"/>
                <w:szCs w:val="20"/>
              </w:rPr>
              <w:t>alpitation</w:t>
            </w:r>
            <w:r w:rsidR="006161B5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B40C0E" w:rsidRPr="00F27D74">
              <w:rPr>
                <w:rFonts w:asciiTheme="majorHAnsi" w:eastAsiaTheme="minorEastAsia" w:hAnsiTheme="majorHAnsi"/>
                <w:sz w:val="20"/>
                <w:szCs w:val="20"/>
              </w:rPr>
              <w:t>short</w:t>
            </w:r>
            <w:r w:rsidR="006161B5">
              <w:rPr>
                <w:rFonts w:asciiTheme="majorHAnsi" w:eastAsiaTheme="minorEastAsia" w:hAnsiTheme="majorHAnsi"/>
                <w:sz w:val="20"/>
                <w:szCs w:val="20"/>
              </w:rPr>
              <w:t>ness</w:t>
            </w:r>
            <w:r w:rsidR="00B40C0E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of breath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, </w:t>
            </w:r>
            <w:r w:rsidR="00B40C0E" w:rsidRPr="00F27D74">
              <w:rPr>
                <w:rFonts w:asciiTheme="majorHAnsi" w:eastAsiaTheme="minorEastAsia" w:hAnsiTheme="majorHAnsi"/>
                <w:sz w:val="20"/>
                <w:szCs w:val="20"/>
              </w:rPr>
              <w:t>tachycardia</w:t>
            </w:r>
          </w:p>
        </w:tc>
        <w:tc>
          <w:tcPr>
            <w:tcW w:w="5192" w:type="dxa"/>
            <w:vAlign w:val="center"/>
          </w:tcPr>
          <w:p w14:paraId="611D38B3" w14:textId="33BDA2B8" w:rsidR="00AD10D5" w:rsidRPr="00F27D74" w:rsidRDefault="00097983" w:rsidP="008F7D3E">
            <w:pPr>
              <w:snapToGrid w:val="0"/>
              <w:spacing w:line="360" w:lineRule="auto"/>
              <w:rPr>
                <w:rFonts w:asciiTheme="majorHAnsi" w:eastAsiaTheme="minorEastAsia" w:hAnsiTheme="majorHAnsi" w:cs="Courier New"/>
                <w:sz w:val="20"/>
                <w:szCs w:val="20"/>
              </w:rPr>
            </w:pPr>
            <w:r w:rsidRPr="00F27D74">
              <w:rPr>
                <w:rFonts w:asciiTheme="majorHAnsi" w:eastAsiaTheme="minorEastAsia" w:hAnsiTheme="majorHAnsi" w:cs="Courier New"/>
                <w:sz w:val="20"/>
                <w:szCs w:val="20"/>
              </w:rPr>
              <w:t xml:space="preserve">No </w:t>
            </w:r>
            <w:r w:rsidR="001E6299" w:rsidRPr="00F27D74">
              <w:rPr>
                <w:rFonts w:asciiTheme="majorHAnsi" w:eastAsiaTheme="minorEastAsia" w:hAnsiTheme="majorHAnsi" w:cs="Courier New"/>
                <w:sz w:val="20"/>
                <w:szCs w:val="20"/>
              </w:rPr>
              <w:t>symptoms</w:t>
            </w:r>
          </w:p>
        </w:tc>
      </w:tr>
      <w:tr w:rsidR="00AD10D5" w:rsidRPr="00F27D74" w14:paraId="18E5110C" w14:textId="77777777" w:rsidTr="004A3C80">
        <w:trPr>
          <w:jc w:val="center"/>
        </w:trPr>
        <w:tc>
          <w:tcPr>
            <w:tcW w:w="3198" w:type="dxa"/>
            <w:vAlign w:val="center"/>
          </w:tcPr>
          <w:p w14:paraId="763D6C42" w14:textId="61E1BF1F" w:rsidR="00AD10D5" w:rsidRPr="00F27D74" w:rsidRDefault="0059191E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F27D74">
              <w:rPr>
                <w:rFonts w:asciiTheme="majorHAnsi" w:eastAsiaTheme="minorEastAsia" w:hAnsiTheme="majorHAnsi"/>
                <w:sz w:val="20"/>
                <w:szCs w:val="20"/>
              </w:rPr>
              <w:t>H</w:t>
            </w:r>
            <w:r w:rsidR="004A3C80" w:rsidRPr="00F27D74">
              <w:rPr>
                <w:rFonts w:asciiTheme="majorHAnsi" w:eastAsiaTheme="minorEastAsia" w:hAnsiTheme="majorHAnsi"/>
                <w:sz w:val="20"/>
                <w:szCs w:val="20"/>
              </w:rPr>
              <w:t>ypertension</w:t>
            </w:r>
            <w:r w:rsidR="006161B5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5192" w:type="dxa"/>
            <w:vAlign w:val="center"/>
          </w:tcPr>
          <w:p w14:paraId="2D6F10D2" w14:textId="356EE9E3" w:rsidR="00AD10D5" w:rsidRPr="00F27D74" w:rsidRDefault="006161B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A</w:t>
            </w:r>
            <w:r w:rsidR="007D767D" w:rsidRPr="00F27D74">
              <w:rPr>
                <w:rFonts w:asciiTheme="majorHAnsi" w:eastAsiaTheme="minorEastAsia" w:hAnsiTheme="majorHAnsi"/>
                <w:sz w:val="20"/>
                <w:szCs w:val="20"/>
              </w:rPr>
              <w:t>bsence of p</w:t>
            </w:r>
            <w:r w:rsidR="004A3C80" w:rsidRPr="00F27D74">
              <w:rPr>
                <w:rFonts w:asciiTheme="majorHAnsi" w:eastAsiaTheme="minorEastAsia" w:hAnsiTheme="majorHAnsi"/>
                <w:sz w:val="20"/>
                <w:szCs w:val="20"/>
              </w:rPr>
              <w:t>oorly controlled hypertension</w:t>
            </w:r>
            <w:r w:rsidR="007D767D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4A3C80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systolic blood pressure </w:t>
            </w:r>
            <w:r w:rsidR="00B8332C" w:rsidRPr="00F27D74">
              <w:rPr>
                <w:rFonts w:asciiTheme="majorHAnsi" w:eastAsiaTheme="minorEastAsia" w:hAnsiTheme="majorHAnsi"/>
                <w:sz w:val="20"/>
                <w:szCs w:val="20"/>
              </w:rPr>
              <w:t>&gt;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18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mm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Hg</w:t>
            </w:r>
            <w:r w:rsidR="00B8332C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or </w:t>
            </w:r>
            <w:r w:rsidR="004A3C80" w:rsidRPr="00F27D74">
              <w:rPr>
                <w:rFonts w:asciiTheme="majorHAnsi" w:eastAsiaTheme="minorEastAsia" w:hAnsiTheme="majorHAnsi"/>
                <w:sz w:val="20"/>
                <w:szCs w:val="20"/>
              </w:rPr>
              <w:t>diastolic blood pressure</w:t>
            </w:r>
            <w:r w:rsidR="0081696C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B8332C" w:rsidRPr="00F27D74">
              <w:rPr>
                <w:rFonts w:asciiTheme="majorHAnsi" w:eastAsiaTheme="minorEastAsia" w:hAnsiTheme="majorHAnsi"/>
                <w:sz w:val="20"/>
                <w:szCs w:val="20"/>
              </w:rPr>
              <w:t>&gt;</w:t>
            </w:r>
            <w:r w:rsidR="00337CD0" w:rsidRPr="00F27D74">
              <w:rPr>
                <w:rFonts w:asciiTheme="majorHAnsi" w:eastAsiaTheme="minorEastAsia" w:hAnsiTheme="majorHAnsi"/>
                <w:sz w:val="20"/>
                <w:szCs w:val="20"/>
              </w:rPr>
              <w:t>10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mm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F27D74">
              <w:rPr>
                <w:rFonts w:asciiTheme="majorHAnsi" w:eastAsiaTheme="minorEastAsia" w:hAnsiTheme="majorHAnsi"/>
                <w:sz w:val="20"/>
                <w:szCs w:val="20"/>
              </w:rPr>
              <w:t>Hg</w:t>
            </w:r>
            <w:r w:rsidR="00296FC6" w:rsidRPr="00F27D74">
              <w:rPr>
                <w:rFonts w:asciiTheme="majorHAnsi" w:eastAsiaTheme="minorEastAsia" w:hAnsiTheme="majorHAnsi"/>
                <w:sz w:val="20"/>
                <w:szCs w:val="20"/>
              </w:rPr>
              <w:t>)</w:t>
            </w:r>
            <w:r w:rsidR="007D767D" w:rsidRPr="00F27D74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F27D74" w14:paraId="128C4004" w14:textId="77777777" w:rsidTr="004A3C80">
        <w:trPr>
          <w:jc w:val="center"/>
        </w:trPr>
        <w:tc>
          <w:tcPr>
            <w:tcW w:w="3198" w:type="dxa"/>
            <w:vAlign w:val="center"/>
          </w:tcPr>
          <w:p w14:paraId="26CBBB26" w14:textId="77777777" w:rsidR="00AD10D5" w:rsidRPr="00F27D74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F27D74">
              <w:rPr>
                <w:rFonts w:asciiTheme="majorHAnsi" w:eastAsiaTheme="minorEastAsia" w:hAnsiTheme="majorHAnsi"/>
                <w:sz w:val="20"/>
                <w:szCs w:val="20"/>
              </w:rPr>
              <w:t>LVEF</w:t>
            </w:r>
          </w:p>
        </w:tc>
        <w:tc>
          <w:tcPr>
            <w:tcW w:w="5192" w:type="dxa"/>
            <w:vAlign w:val="center"/>
          </w:tcPr>
          <w:p w14:paraId="70D766B6" w14:textId="067BD6C4" w:rsidR="00AD10D5" w:rsidRPr="006161B5" w:rsidRDefault="006161B5" w:rsidP="005005C9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 w:rsidRPr="006161B5">
              <w:rPr>
                <w:rFonts w:asciiTheme="majorHAnsi" w:eastAsiaTheme="minorEastAsia" w:hAnsiTheme="majorHAnsi"/>
                <w:sz w:val="20"/>
                <w:szCs w:val="20"/>
              </w:rPr>
              <w:t>In accordance with the</w:t>
            </w:r>
            <w:r w:rsidRPr="006161B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005C9">
              <w:rPr>
                <w:rFonts w:asciiTheme="majorHAnsi" w:hAnsiTheme="majorHAnsi"/>
                <w:sz w:val="20"/>
                <w:szCs w:val="20"/>
              </w:rPr>
              <w:t>a</w:t>
            </w:r>
            <w:r w:rsidRPr="006161B5">
              <w:rPr>
                <w:rFonts w:asciiTheme="majorHAnsi" w:hAnsiTheme="majorHAnsi"/>
                <w:sz w:val="20"/>
                <w:szCs w:val="20"/>
              </w:rPr>
              <w:t>lgorithm for treatment with trastuzumab according to LVEF</w:t>
            </w:r>
          </w:p>
        </w:tc>
      </w:tr>
      <w:tr w:rsidR="00AD10D5" w:rsidRPr="00F27D74" w14:paraId="2E980A41" w14:textId="77777777" w:rsidTr="004A3C80">
        <w:trPr>
          <w:jc w:val="center"/>
        </w:trPr>
        <w:tc>
          <w:tcPr>
            <w:tcW w:w="3198" w:type="dxa"/>
            <w:vAlign w:val="center"/>
          </w:tcPr>
          <w:p w14:paraId="2980A283" w14:textId="037FCF90" w:rsidR="00AD10D5" w:rsidRPr="00F27D74" w:rsidRDefault="00D154A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F27D74">
              <w:rPr>
                <w:rFonts w:asciiTheme="majorHAnsi" w:eastAsiaTheme="minorEastAsia" w:hAnsiTheme="majorHAnsi"/>
                <w:sz w:val="20"/>
                <w:szCs w:val="20"/>
              </w:rPr>
              <w:t>Body temperature</w:t>
            </w:r>
          </w:p>
        </w:tc>
        <w:tc>
          <w:tcPr>
            <w:tcW w:w="5192" w:type="dxa"/>
            <w:vAlign w:val="center"/>
          </w:tcPr>
          <w:p w14:paraId="46E732E3" w14:textId="6DB45483" w:rsidR="00AD10D5" w:rsidRPr="00F27D74" w:rsidRDefault="006161B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 w:cs="Arial"/>
                <w:sz w:val="20"/>
                <w:szCs w:val="20"/>
              </w:rPr>
            </w:pPr>
            <w:r>
              <w:rPr>
                <w:rFonts w:asciiTheme="majorHAnsi" w:eastAsiaTheme="minorEastAsia" w:hAnsiTheme="majorHAnsi" w:cs="Arial"/>
                <w:sz w:val="20"/>
                <w:szCs w:val="20"/>
              </w:rPr>
              <w:t>&lt;</w:t>
            </w:r>
            <w:r w:rsidR="0081696C" w:rsidRPr="00F27D74">
              <w:rPr>
                <w:rFonts w:asciiTheme="majorHAnsi" w:eastAsiaTheme="minorEastAsia" w:hAnsiTheme="majorHAnsi" w:cs="Arial"/>
                <w:sz w:val="20"/>
                <w:szCs w:val="20"/>
              </w:rPr>
              <w:t>38.0°C</w:t>
            </w:r>
          </w:p>
        </w:tc>
      </w:tr>
    </w:tbl>
    <w:p w14:paraId="19CE26A6" w14:textId="77777777" w:rsidR="00AD10D5" w:rsidRPr="00F27D74" w:rsidRDefault="00AD10D5" w:rsidP="008F7D3E">
      <w:pPr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14AD6947" w14:textId="77777777" w:rsidR="00AD10D5" w:rsidRPr="00F27D74" w:rsidRDefault="00AD10D5" w:rsidP="008F7D3E">
      <w:pPr>
        <w:snapToGrid w:val="0"/>
        <w:spacing w:line="360" w:lineRule="auto"/>
        <w:jc w:val="left"/>
        <w:rPr>
          <w:rFonts w:asciiTheme="majorHAnsi" w:eastAsiaTheme="minorEastAsia" w:hAnsiTheme="majorHAnsi"/>
          <w:sz w:val="20"/>
          <w:szCs w:val="20"/>
        </w:rPr>
      </w:pPr>
    </w:p>
    <w:p w14:paraId="5BAC7A65" w14:textId="7A70A329" w:rsidR="00AD10D5" w:rsidRPr="00120079" w:rsidRDefault="00AD10D5" w:rsidP="00120079">
      <w:pPr>
        <w:pStyle w:val="2"/>
      </w:pPr>
      <w:bookmarkStart w:id="38" w:name="_Toc313622266"/>
      <w:r w:rsidRPr="00120079">
        <w:t xml:space="preserve">7.6. </w:t>
      </w:r>
      <w:r w:rsidR="00F8342B" w:rsidRPr="00120079">
        <w:t xml:space="preserve">Criteria for dose reduction </w:t>
      </w:r>
      <w:r w:rsidR="00A823DF" w:rsidRPr="00120079">
        <w:t>at the time of resuming treatment with TS-1</w:t>
      </w:r>
      <w:r w:rsidR="0025380B" w:rsidRPr="00120079">
        <w:t xml:space="preserve"> </w:t>
      </w:r>
      <w:bookmarkEnd w:id="38"/>
    </w:p>
    <w:p w14:paraId="02E057FA" w14:textId="3E167927" w:rsidR="00AD10D5" w:rsidRPr="008F7D3E" w:rsidRDefault="00CB0095" w:rsidP="006A2DC3">
      <w:pPr>
        <w:pStyle w:val="ab"/>
      </w:pPr>
      <w:r w:rsidRPr="008F7D3E">
        <w:t xml:space="preserve">1) </w:t>
      </w:r>
      <w:r w:rsidR="007B615F" w:rsidRPr="008F7D3E">
        <w:t>If</w:t>
      </w:r>
      <w:r w:rsidR="00120079">
        <w:t xml:space="preserve"> a patient</w:t>
      </w:r>
      <w:r w:rsidR="007B615F" w:rsidRPr="008F7D3E">
        <w:t xml:space="preserve"> </w:t>
      </w:r>
      <w:r w:rsidR="00235F71">
        <w:t>me</w:t>
      </w:r>
      <w:r w:rsidR="00120079">
        <w:t>e</w:t>
      </w:r>
      <w:r w:rsidR="00235F71">
        <w:t>t</w:t>
      </w:r>
      <w:r w:rsidR="00120079">
        <w:t>s the conditions of</w:t>
      </w:r>
      <w:r w:rsidR="007B615F" w:rsidRPr="008F7D3E">
        <w:t xml:space="preserve"> </w:t>
      </w:r>
      <w:r w:rsidR="00596D32" w:rsidRPr="008F7D3E">
        <w:t>"</w:t>
      </w:r>
      <w:r w:rsidR="004B2812" w:rsidRPr="008F7D3E">
        <w:t xml:space="preserve">Table </w:t>
      </w:r>
      <w:r w:rsidR="00AD10D5" w:rsidRPr="008F7D3E">
        <w:t xml:space="preserve">7.4.1.1. </w:t>
      </w:r>
      <w:r w:rsidR="00CA5CB5" w:rsidRPr="008F7D3E">
        <w:t>Criteria for withholding treatment with TS-1</w:t>
      </w:r>
      <w:r w:rsidR="00596D32" w:rsidRPr="008F7D3E">
        <w:t>"</w:t>
      </w:r>
      <w:r w:rsidR="007B615F" w:rsidRPr="008F7D3E">
        <w:t xml:space="preserve"> </w:t>
      </w:r>
      <w:r w:rsidR="00120079">
        <w:t xml:space="preserve">within a </w:t>
      </w:r>
      <w:r w:rsidR="0041307A">
        <w:t xml:space="preserve">course of treatment, </w:t>
      </w:r>
      <w:r w:rsidR="00596D32" w:rsidRPr="008F7D3E">
        <w:t>treatment with TS-1 is withheld</w:t>
      </w:r>
      <w:r w:rsidR="004335E7" w:rsidRPr="008F7D3E">
        <w:t xml:space="preserve">. </w:t>
      </w:r>
    </w:p>
    <w:p w14:paraId="739BB8C8" w14:textId="42A59D1B" w:rsidR="00AD10D5" w:rsidRPr="008F7D3E" w:rsidRDefault="00CB0095" w:rsidP="006A2DC3">
      <w:pPr>
        <w:pStyle w:val="ab"/>
      </w:pPr>
      <w:r w:rsidRPr="008F7D3E">
        <w:t xml:space="preserve">2) </w:t>
      </w:r>
      <w:r w:rsidR="003156E3" w:rsidRPr="008F7D3E">
        <w:t>If</w:t>
      </w:r>
      <w:r w:rsidR="003156E3">
        <w:t xml:space="preserve"> a patient</w:t>
      </w:r>
      <w:r w:rsidR="003156E3" w:rsidRPr="008F7D3E">
        <w:t xml:space="preserve"> </w:t>
      </w:r>
      <w:r w:rsidR="003156E3">
        <w:t>meets the conditions of</w:t>
      </w:r>
      <w:r w:rsidR="00B972E0" w:rsidRPr="008F7D3E">
        <w:t xml:space="preserve"> "</w:t>
      </w:r>
      <w:r w:rsidR="004B2812" w:rsidRPr="008F7D3E">
        <w:t xml:space="preserve">Table </w:t>
      </w:r>
      <w:r w:rsidR="00AD10D5" w:rsidRPr="008F7D3E">
        <w:t xml:space="preserve">7.6.1. </w:t>
      </w:r>
      <w:r w:rsidR="00F8342B" w:rsidRPr="008F7D3E">
        <w:t xml:space="preserve">Criteria for dose reduction </w:t>
      </w:r>
      <w:r w:rsidR="00A823DF">
        <w:t>at the time of resuming treatment with TS-1</w:t>
      </w:r>
      <w:r w:rsidR="00B972E0" w:rsidRPr="008F7D3E">
        <w:t xml:space="preserve">" </w:t>
      </w:r>
      <w:r w:rsidR="003156E3">
        <w:t>within a course of treatment</w:t>
      </w:r>
      <w:r w:rsidR="003C53B0">
        <w:t xml:space="preserve">, </w:t>
      </w:r>
      <w:r w:rsidR="00596D32" w:rsidRPr="008F7D3E">
        <w:t xml:space="preserve">the dose </w:t>
      </w:r>
      <w:r w:rsidR="00B972E0" w:rsidRPr="008F7D3E">
        <w:t xml:space="preserve">of TS-1 </w:t>
      </w:r>
      <w:r w:rsidR="0057302A">
        <w:t>at the time of resuming treatment</w:t>
      </w:r>
      <w:r w:rsidR="003156E3" w:rsidRPr="003156E3">
        <w:t xml:space="preserve"> </w:t>
      </w:r>
      <w:r w:rsidR="003156E3" w:rsidRPr="008F7D3E">
        <w:t>is decreased</w:t>
      </w:r>
      <w:r w:rsidR="00B972E0" w:rsidRPr="008F7D3E">
        <w:t xml:space="preserve"> </w:t>
      </w:r>
      <w:r w:rsidR="003156E3">
        <w:t>in accordance with</w:t>
      </w:r>
      <w:r w:rsidR="00B972E0" w:rsidRPr="008F7D3E">
        <w:t xml:space="preserve"> "Table 7.6.1 Criteria for dose reduction </w:t>
      </w:r>
      <w:r w:rsidR="00A823DF">
        <w:t>at the time of resuming treatment with TS-1</w:t>
      </w:r>
      <w:r w:rsidR="00B972E0" w:rsidRPr="008F7D3E">
        <w:t>" and "Table 7.6.2.</w:t>
      </w:r>
      <w:r w:rsidR="003156E3">
        <w:t xml:space="preserve"> Reduced</w:t>
      </w:r>
      <w:r w:rsidR="00B972E0" w:rsidRPr="008F7D3E">
        <w:t xml:space="preserve"> </w:t>
      </w:r>
      <w:r w:rsidR="003156E3">
        <w:t>d</w:t>
      </w:r>
      <w:r w:rsidR="00443131">
        <w:t>ose levels of</w:t>
      </w:r>
      <w:r w:rsidR="00B972E0" w:rsidRPr="008F7D3E">
        <w:t xml:space="preserve"> TS-1."</w:t>
      </w:r>
      <w:r w:rsidR="004335E7" w:rsidRPr="008F7D3E">
        <w:t xml:space="preserve"> </w:t>
      </w:r>
    </w:p>
    <w:p w14:paraId="3BF7CB45" w14:textId="41A1D606" w:rsidR="005B66B0" w:rsidRPr="008F7D3E" w:rsidRDefault="00CB0095" w:rsidP="006A2DC3">
      <w:pPr>
        <w:pStyle w:val="ab"/>
      </w:pPr>
      <w:r w:rsidRPr="008F7D3E">
        <w:t xml:space="preserve">3) </w:t>
      </w:r>
      <w:r w:rsidR="00347B8E">
        <w:t>W</w:t>
      </w:r>
      <w:r w:rsidR="00C2305E">
        <w:t>hen</w:t>
      </w:r>
      <w:r w:rsidR="00135A7B" w:rsidRPr="008F7D3E">
        <w:t xml:space="preserve"> </w:t>
      </w:r>
      <w:r w:rsidR="00545981" w:rsidRPr="008F7D3E">
        <w:t xml:space="preserve">the </w:t>
      </w:r>
      <w:r w:rsidR="005005C9">
        <w:t>study director</w:t>
      </w:r>
      <w:r w:rsidR="00FF78D8" w:rsidRPr="008F7D3E">
        <w:t xml:space="preserve"> or </w:t>
      </w:r>
      <w:r w:rsidR="005005C9">
        <w:t>attending physician</w:t>
      </w:r>
      <w:r w:rsidR="00135A7B" w:rsidRPr="008F7D3E">
        <w:t xml:space="preserve"> judge</w:t>
      </w:r>
      <w:r w:rsidR="005005C9">
        <w:t>s</w:t>
      </w:r>
      <w:r w:rsidR="00135A7B" w:rsidRPr="008F7D3E">
        <w:t xml:space="preserve"> that treatment </w:t>
      </w:r>
      <w:r w:rsidR="00D95067">
        <w:t>should be withheld</w:t>
      </w:r>
      <w:r w:rsidR="00135A7B" w:rsidRPr="008F7D3E">
        <w:t xml:space="preserve">, </w:t>
      </w:r>
      <w:r w:rsidR="005B66B0" w:rsidRPr="008F7D3E">
        <w:t>t</w:t>
      </w:r>
      <w:r w:rsidR="00EA1EA0" w:rsidRPr="008F7D3E">
        <w:t>reatment with TS-1 can be withheld, or the dose of TS-1 can be decreased</w:t>
      </w:r>
      <w:r w:rsidR="005005C9">
        <w:t>,</w:t>
      </w:r>
      <w:r w:rsidR="00D95067">
        <w:t xml:space="preserve"> even if</w:t>
      </w:r>
      <w:r w:rsidR="005005C9">
        <w:t xml:space="preserve"> the patient does not</w:t>
      </w:r>
      <w:r w:rsidR="00D95067">
        <w:t xml:space="preserve"> meet</w:t>
      </w:r>
      <w:r w:rsidR="005005C9">
        <w:t xml:space="preserve"> the conditions of</w:t>
      </w:r>
      <w:r w:rsidR="00D95067">
        <w:t xml:space="preserve"> </w:t>
      </w:r>
      <w:r w:rsidR="00D95067" w:rsidRPr="008F7D3E">
        <w:t>"Table 7.4.1.1. Criteria for withholding treatment with TS-1."</w:t>
      </w:r>
      <w:r w:rsidR="004335E7" w:rsidRPr="008F7D3E">
        <w:t xml:space="preserve"> </w:t>
      </w:r>
    </w:p>
    <w:p w14:paraId="5FD02173" w14:textId="2322D5D1" w:rsidR="005B66B0" w:rsidRPr="008F7D3E" w:rsidRDefault="00E56762" w:rsidP="006A2DC3">
      <w:pPr>
        <w:pStyle w:val="ab"/>
      </w:pPr>
      <w:r w:rsidRPr="008F7D3E">
        <w:t xml:space="preserve">4) </w:t>
      </w:r>
      <w:r w:rsidR="00A06DA3" w:rsidRPr="008F7D3E">
        <w:t xml:space="preserve">The dose of </w:t>
      </w:r>
      <w:r w:rsidR="00967F0F" w:rsidRPr="008F7D3E">
        <w:t>TS-1</w:t>
      </w:r>
      <w:r w:rsidR="00A06DA3" w:rsidRPr="008F7D3E">
        <w:t xml:space="preserve"> can be decreased even during the same course</w:t>
      </w:r>
      <w:r w:rsidR="00D95067">
        <w:t xml:space="preserve"> of treatment.</w:t>
      </w:r>
      <w:r w:rsidR="005B66B0" w:rsidRPr="008F7D3E">
        <w:t xml:space="preserve"> </w:t>
      </w:r>
    </w:p>
    <w:p w14:paraId="19203BD3" w14:textId="2823853A" w:rsidR="00D542A8" w:rsidRPr="008F7D3E" w:rsidRDefault="00E56762" w:rsidP="006A2DC3">
      <w:pPr>
        <w:pStyle w:val="ab"/>
      </w:pPr>
      <w:r w:rsidRPr="008F7D3E">
        <w:t xml:space="preserve">5) </w:t>
      </w:r>
      <w:r w:rsidR="005005C9">
        <w:t>If</w:t>
      </w:r>
      <w:r w:rsidR="00DB2DBC" w:rsidRPr="008F7D3E">
        <w:t xml:space="preserve"> </w:t>
      </w:r>
      <w:r w:rsidR="00AC5883" w:rsidRPr="008F7D3E">
        <w:t>adverse event</w:t>
      </w:r>
      <w:r w:rsidR="005005C9">
        <w:t>s</w:t>
      </w:r>
      <w:r w:rsidR="00AC5883" w:rsidRPr="008F7D3E">
        <w:t xml:space="preserve"> requir</w:t>
      </w:r>
      <w:r w:rsidR="005005C9">
        <w:t>ing</w:t>
      </w:r>
      <w:r w:rsidR="00AC5883" w:rsidRPr="008F7D3E">
        <w:t xml:space="preserve"> dose reduction </w:t>
      </w:r>
      <w:r w:rsidR="005005C9">
        <w:t>occur</w:t>
      </w:r>
      <w:r w:rsidR="00D542A8" w:rsidRPr="008F7D3E">
        <w:t xml:space="preserve"> even after the dose of TS-1 </w:t>
      </w:r>
      <w:r w:rsidR="005005C9">
        <w:t>has been</w:t>
      </w:r>
      <w:r w:rsidR="00D542A8" w:rsidRPr="008F7D3E">
        <w:t xml:space="preserve"> decreased to the lowest level, </w:t>
      </w:r>
      <w:r w:rsidR="00EA1EA0" w:rsidRPr="008F7D3E">
        <w:t>the protocol treatment is discontinued.</w:t>
      </w:r>
      <w:r w:rsidR="00DB645E">
        <w:t xml:space="preserve"> </w:t>
      </w:r>
    </w:p>
    <w:p w14:paraId="30DDB7F1" w14:textId="6174E1CC" w:rsidR="00F50A83" w:rsidRPr="008F7D3E" w:rsidRDefault="00E56762" w:rsidP="006A2DC3">
      <w:pPr>
        <w:pStyle w:val="ab"/>
      </w:pPr>
      <w:r w:rsidRPr="008F7D3E">
        <w:t xml:space="preserve">6) </w:t>
      </w:r>
      <w:r w:rsidR="00F50A83" w:rsidRPr="008F7D3E">
        <w:t xml:space="preserve">If the </w:t>
      </w:r>
      <w:r w:rsidR="005005C9">
        <w:t>study director or attending physician</w:t>
      </w:r>
      <w:r w:rsidR="00F50A83" w:rsidRPr="008F7D3E">
        <w:t xml:space="preserve"> judge</w:t>
      </w:r>
      <w:r w:rsidR="005005C9">
        <w:t>s</w:t>
      </w:r>
      <w:r w:rsidR="00F50A83" w:rsidRPr="008F7D3E">
        <w:t xml:space="preserve"> that there is no problem with safety in patients in whom dose reduction was performed because factors such as </w:t>
      </w:r>
      <w:r w:rsidR="00117381" w:rsidRPr="008F7D3E">
        <w:t>adverse events</w:t>
      </w:r>
      <w:r w:rsidR="00296FC6" w:rsidRPr="008F7D3E">
        <w:t xml:space="preserve">, </w:t>
      </w:r>
      <w:r w:rsidR="00876758" w:rsidRPr="008F7D3E">
        <w:t xml:space="preserve">the dose can be increased to </w:t>
      </w:r>
      <w:r w:rsidR="00117381" w:rsidRPr="008F7D3E">
        <w:t>the initial dose</w:t>
      </w:r>
      <w:r w:rsidR="00876758" w:rsidRPr="008F7D3E">
        <w:t>.</w:t>
      </w:r>
      <w:r w:rsidR="00F50A83" w:rsidRPr="008F7D3E">
        <w:t xml:space="preserve"> </w:t>
      </w:r>
    </w:p>
    <w:p w14:paraId="5AB1F480" w14:textId="3DE684E6" w:rsidR="00467FFA" w:rsidRPr="008F7D3E" w:rsidRDefault="00591497" w:rsidP="006A2DC3">
      <w:pPr>
        <w:pStyle w:val="ab"/>
      </w:pPr>
      <w:r w:rsidRPr="008F7D3E">
        <w:t xml:space="preserve">7) </w:t>
      </w:r>
      <w:r w:rsidR="004620A0" w:rsidRPr="008F7D3E">
        <w:t xml:space="preserve">Even if treatment with trastuzumab is discontinued, </w:t>
      </w:r>
      <w:r w:rsidR="001244A3" w:rsidRPr="008F7D3E">
        <w:t xml:space="preserve">TS-1 </w:t>
      </w:r>
      <w:r w:rsidR="00A9595A" w:rsidRPr="008F7D3E">
        <w:t>should be</w:t>
      </w:r>
      <w:r w:rsidR="001244A3" w:rsidRPr="008F7D3E">
        <w:t xml:space="preserve"> continu</w:t>
      </w:r>
      <w:r w:rsidR="00A9595A" w:rsidRPr="008F7D3E">
        <w:t>ously administered</w:t>
      </w:r>
      <w:r w:rsidR="004620A0" w:rsidRPr="008F7D3E">
        <w:t xml:space="preserve"> unless</w:t>
      </w:r>
      <w:r w:rsidR="00795DEF">
        <w:t xml:space="preserve"> the patient</w:t>
      </w:r>
      <w:r w:rsidR="004620A0" w:rsidRPr="008F7D3E">
        <w:t xml:space="preserve"> meet</w:t>
      </w:r>
      <w:r w:rsidR="00795DEF">
        <w:t>s</w:t>
      </w:r>
      <w:r w:rsidR="004620A0" w:rsidRPr="008F7D3E">
        <w:t xml:space="preserve"> </w:t>
      </w:r>
      <w:r w:rsidR="00F15D21" w:rsidRPr="008F7D3E">
        <w:t>"</w:t>
      </w:r>
      <w:r w:rsidR="00AD10D5" w:rsidRPr="008F7D3E">
        <w:t xml:space="preserve">8. </w:t>
      </w:r>
      <w:r w:rsidR="00FE3D5F">
        <w:t>Criteria for discontinuing protocol treatment</w:t>
      </w:r>
      <w:r w:rsidR="00A9595A" w:rsidRPr="008F7D3E">
        <w:t>.</w:t>
      </w:r>
      <w:r w:rsidR="00F15D21" w:rsidRPr="008F7D3E">
        <w:t>"</w:t>
      </w:r>
      <w:r w:rsidR="004335E7" w:rsidRPr="008F7D3E">
        <w:t xml:space="preserve"> </w:t>
      </w:r>
    </w:p>
    <w:p w14:paraId="15023EC3" w14:textId="77777777" w:rsidR="00AD10D5" w:rsidRPr="008F7D3E" w:rsidRDefault="00AD10D5" w:rsidP="006A2DC3">
      <w:pPr>
        <w:pStyle w:val="ab"/>
      </w:pPr>
    </w:p>
    <w:p w14:paraId="2FB11A51" w14:textId="77777777" w:rsidR="003156E3" w:rsidRDefault="003156E3">
      <w:pPr>
        <w:widowControl/>
        <w:jc w:val="left"/>
        <w:rPr>
          <w:rFonts w:ascii="Garamond" w:eastAsiaTheme="minorEastAsia" w:hAnsi="Garamond"/>
          <w:sz w:val="20"/>
          <w:szCs w:val="20"/>
        </w:rPr>
      </w:pPr>
      <w:bookmarkStart w:id="39" w:name="_Ref289538464"/>
      <w:bookmarkStart w:id="40" w:name="_Ref292453973"/>
      <w:r>
        <w:rPr>
          <w:rFonts w:ascii="Garamond" w:eastAsiaTheme="minorEastAsia" w:hAnsi="Garamond"/>
          <w:sz w:val="20"/>
          <w:szCs w:val="20"/>
        </w:rPr>
        <w:br w:type="page"/>
      </w:r>
    </w:p>
    <w:p w14:paraId="122E8068" w14:textId="03E97EC6" w:rsidR="00AD10D5" w:rsidRPr="003156E3" w:rsidRDefault="004B2812" w:rsidP="008F7D3E">
      <w:pPr>
        <w:pStyle w:val="a9"/>
        <w:snapToGrid w:val="0"/>
        <w:spacing w:line="360" w:lineRule="auto"/>
        <w:jc w:val="center"/>
        <w:rPr>
          <w:rFonts w:asciiTheme="majorHAnsi" w:eastAsiaTheme="minorEastAsia" w:hAnsiTheme="majorHAnsi"/>
          <w:sz w:val="20"/>
          <w:szCs w:val="20"/>
        </w:rPr>
      </w:pPr>
      <w:r w:rsidRPr="003156E3">
        <w:rPr>
          <w:rFonts w:asciiTheme="majorHAnsi" w:eastAsiaTheme="minorEastAsia" w:hAnsiTheme="majorHAnsi"/>
          <w:sz w:val="20"/>
          <w:szCs w:val="20"/>
        </w:rPr>
        <w:lastRenderedPageBreak/>
        <w:t xml:space="preserve">Table </w:t>
      </w:r>
      <w:r w:rsidR="00AD10D5" w:rsidRPr="003156E3">
        <w:rPr>
          <w:rFonts w:asciiTheme="majorHAnsi" w:eastAsiaTheme="minorEastAsia" w:hAnsiTheme="majorHAnsi"/>
          <w:sz w:val="20"/>
          <w:szCs w:val="20"/>
        </w:rPr>
        <w:t xml:space="preserve">7.6.1. </w:t>
      </w:r>
      <w:bookmarkEnd w:id="39"/>
      <w:bookmarkEnd w:id="40"/>
      <w:r w:rsidR="00F8342B" w:rsidRPr="003156E3">
        <w:rPr>
          <w:rFonts w:asciiTheme="majorHAnsi" w:eastAsiaTheme="minorEastAsia" w:hAnsiTheme="majorHAnsi"/>
          <w:sz w:val="20"/>
          <w:szCs w:val="20"/>
        </w:rPr>
        <w:t xml:space="preserve">Criteria for dose reduction </w:t>
      </w:r>
      <w:r w:rsidR="00A823DF" w:rsidRPr="003156E3">
        <w:rPr>
          <w:rFonts w:asciiTheme="majorHAnsi" w:eastAsiaTheme="minorEastAsia" w:hAnsiTheme="majorHAnsi"/>
          <w:sz w:val="20"/>
          <w:szCs w:val="20"/>
        </w:rPr>
        <w:t>at the time of resuming treatment with TS-1</w:t>
      </w:r>
      <w:r w:rsidR="0025380B" w:rsidRPr="003156E3">
        <w:rPr>
          <w:rFonts w:asciiTheme="majorHAnsi" w:eastAsiaTheme="minorEastAsia" w:hAnsiTheme="majorHAnsi"/>
          <w:sz w:val="20"/>
          <w:szCs w:val="20"/>
        </w:rPr>
        <w:t xml:space="preserve"> </w:t>
      </w:r>
    </w:p>
    <w:tbl>
      <w:tblPr>
        <w:tblW w:w="8221" w:type="dxa"/>
        <w:tblInd w:w="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5"/>
        <w:gridCol w:w="2835"/>
        <w:gridCol w:w="2551"/>
      </w:tblGrid>
      <w:tr w:rsidR="00AD10D5" w:rsidRPr="003156E3" w14:paraId="6B32A54D" w14:textId="77777777" w:rsidTr="004A3C80">
        <w:trPr>
          <w:trHeight w:val="15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1D00C6C9" w14:textId="6AC280F4" w:rsidR="00AD10D5" w:rsidRPr="003156E3" w:rsidRDefault="004A406A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Variable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41D6DEEB" w14:textId="2C344C9F" w:rsidR="00AD10D5" w:rsidRPr="003156E3" w:rsidRDefault="00F15D21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Criteria for dose reduction</w:t>
            </w:r>
          </w:p>
        </w:tc>
      </w:tr>
      <w:tr w:rsidR="00AD10D5" w:rsidRPr="003156E3" w14:paraId="5C4FF47C" w14:textId="77777777" w:rsidTr="004A3C80">
        <w:trPr>
          <w:trHeight w:val="555"/>
        </w:trPr>
        <w:tc>
          <w:tcPr>
            <w:tcW w:w="2835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10FC6333" w14:textId="77777777" w:rsidR="00AD10D5" w:rsidRPr="003156E3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3D76687B" w14:textId="1831E129" w:rsidR="00AD10D5" w:rsidRPr="003156E3" w:rsidRDefault="004A406A" w:rsidP="004A406A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Status at</w:t>
            </w:r>
            <w:r w:rsidR="00095DEC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treatment withdraw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0292FF12" w14:textId="36BBA4D4" w:rsidR="00AD10D5" w:rsidRPr="003156E3" w:rsidRDefault="004A406A" w:rsidP="004A406A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P</w:t>
            </w:r>
            <w:r w:rsidR="00095DEC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resence or absence of dose reduction </w:t>
            </w:r>
            <w:r w:rsidR="0057302A" w:rsidRPr="003156E3">
              <w:rPr>
                <w:rFonts w:asciiTheme="majorHAnsi" w:eastAsiaTheme="minorEastAsia" w:hAnsiTheme="majorHAnsi"/>
                <w:sz w:val="20"/>
                <w:szCs w:val="20"/>
              </w:rPr>
              <w:t>at time of resuming treatment</w:t>
            </w:r>
          </w:p>
        </w:tc>
      </w:tr>
      <w:tr w:rsidR="00AD10D5" w:rsidRPr="003156E3" w14:paraId="394E47E4" w14:textId="77777777" w:rsidTr="004A3C80">
        <w:trPr>
          <w:trHeight w:val="543"/>
        </w:trPr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31391" w14:textId="277EF10C" w:rsidR="00AD10D5" w:rsidRPr="003156E3" w:rsidRDefault="004B2812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Neutrophil count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0FBFE" w14:textId="77777777" w:rsidR="004A406A" w:rsidRDefault="004A406A" w:rsidP="004A406A">
            <w:pPr>
              <w:snapToGrid w:val="0"/>
              <w:spacing w:line="360" w:lineRule="auto"/>
              <w:ind w:right="276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≥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500</w:t>
            </w:r>
            <w:r w:rsidR="0087675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/µL </w:t>
            </w:r>
          </w:p>
          <w:p w14:paraId="44D9296B" w14:textId="61603116" w:rsidR="00AD10D5" w:rsidRPr="003156E3" w:rsidRDefault="004A406A" w:rsidP="004A406A">
            <w:pPr>
              <w:snapToGrid w:val="0"/>
              <w:spacing w:line="360" w:lineRule="auto"/>
              <w:ind w:right="276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&lt;</w:t>
            </w:r>
            <w:r w:rsidR="00876758" w:rsidRPr="003156E3">
              <w:rPr>
                <w:rFonts w:asciiTheme="majorHAnsi" w:eastAsiaTheme="minorEastAsia" w:hAnsiTheme="majorHAnsi"/>
                <w:sz w:val="20"/>
                <w:szCs w:val="20"/>
              </w:rPr>
              <w:t>1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000</w:t>
            </w:r>
            <w:r w:rsidR="006168B8" w:rsidRPr="003156E3">
              <w:rPr>
                <w:rFonts w:asciiTheme="majorHAnsi" w:eastAsiaTheme="minorEastAsia" w:hAnsiTheme="majorHAnsi"/>
                <w:sz w:val="20"/>
                <w:szCs w:val="20"/>
              </w:rPr>
              <w:t>/µL</w:t>
            </w:r>
            <w:r w:rsidR="0087675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6D74B" w14:textId="0AEEFA49" w:rsidR="00AD10D5" w:rsidRPr="003156E3" w:rsidRDefault="004A406A" w:rsidP="004A406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not decrease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45E6DD09" w14:textId="77777777" w:rsidTr="004A3C80">
        <w:trPr>
          <w:trHeight w:val="144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8C209" w14:textId="77777777" w:rsidR="00AD10D5" w:rsidRPr="003156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87C55" w14:textId="00BF25B7" w:rsidR="00AD10D5" w:rsidRPr="003156E3" w:rsidRDefault="004A406A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&lt;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500</w:t>
            </w:r>
            <w:r w:rsidR="006168B8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/µL</w:t>
            </w:r>
            <w:r w:rsidR="0087675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6910A" w14:textId="3787C4E5" w:rsidR="00AD10D5" w:rsidRPr="003156E3" w:rsidRDefault="004A406A" w:rsidP="004A406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decreased by one leve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37BA0B6E" w14:textId="77777777" w:rsidTr="004A3C80">
        <w:trPr>
          <w:trHeight w:val="543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A8925" w14:textId="19436307" w:rsidR="00AD10D5" w:rsidRPr="003156E3" w:rsidRDefault="00F87AA0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Febrile neutropeni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C3957" w14:textId="0BB1B529" w:rsidR="00AD10D5" w:rsidRPr="003156E3" w:rsidRDefault="004A406A" w:rsidP="004A406A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≥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Grade 3</w:t>
            </w:r>
            <w:r w:rsidR="00484915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0A3D6" w14:textId="0BD686CA" w:rsidR="00AD10D5" w:rsidRPr="003156E3" w:rsidRDefault="007F2AB7" w:rsidP="008F7D3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decreased by one leve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18EAA2DC" w14:textId="77777777" w:rsidTr="004A3C80">
        <w:trPr>
          <w:trHeight w:val="543"/>
        </w:trPr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547C2" w14:textId="2C4DA6BF" w:rsidR="00AD10D5" w:rsidRPr="003156E3" w:rsidRDefault="006168B8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P</w:t>
            </w:r>
            <w:r w:rsidR="006D7CE4" w:rsidRPr="003156E3">
              <w:rPr>
                <w:rFonts w:asciiTheme="majorHAnsi" w:eastAsiaTheme="minorEastAsia" w:hAnsiTheme="majorHAnsi"/>
                <w:sz w:val="20"/>
                <w:szCs w:val="20"/>
              </w:rPr>
              <w:t>latelet count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45BE8" w14:textId="77777777" w:rsidR="007F2AB7" w:rsidRDefault="007F2AB7" w:rsidP="007F2AB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≥</w:t>
            </w:r>
            <w:r w:rsidR="00AD10D5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50</w:t>
            </w:r>
            <w:r w:rsidR="00CE156B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×10</w:t>
            </w:r>
            <w:r w:rsidR="00CE156B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  <w:vertAlign w:val="superscript"/>
              </w:rPr>
              <w:t>3</w:t>
            </w:r>
            <w:r w:rsidR="00DA7389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/µL</w:t>
            </w:r>
            <w:r w:rsidR="006D7CE4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  <w:p w14:paraId="598681DB" w14:textId="1149EC72" w:rsidR="00AD10D5" w:rsidRPr="003156E3" w:rsidRDefault="007F2AB7" w:rsidP="007F2AB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&lt;</w:t>
            </w:r>
            <w:r w:rsidR="00CE156B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7</w:t>
            </w:r>
            <w:r w:rsidR="00AD10D5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5</w:t>
            </w:r>
            <w:r w:rsidR="00CE156B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×10</w:t>
            </w:r>
            <w:r w:rsidR="00CE156B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  <w:vertAlign w:val="superscript"/>
              </w:rPr>
              <w:t>3</w:t>
            </w:r>
            <w:r w:rsidR="00DA7389" w:rsidRPr="003156E3">
              <w:rPr>
                <w:rFonts w:asciiTheme="majorHAnsi" w:eastAsiaTheme="minorEastAsia" w:hAnsiTheme="majorHAnsi"/>
                <w:color w:val="FF0000"/>
                <w:sz w:val="20"/>
                <w:szCs w:val="20"/>
              </w:rPr>
              <w:t>/µ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08853" w14:textId="299C349A" w:rsidR="00AD10D5" w:rsidRPr="003156E3" w:rsidRDefault="007F2AB7" w:rsidP="007F2AB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>ose not decreased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3965C066" w14:textId="77777777" w:rsidTr="004A3C80">
        <w:trPr>
          <w:trHeight w:val="144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68911" w14:textId="77777777" w:rsidR="00AD10D5" w:rsidRPr="003156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54563" w14:textId="70D5D4F7" w:rsidR="00AD10D5" w:rsidRPr="003156E3" w:rsidRDefault="007F2AB7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&lt;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5.0</w:t>
            </w:r>
            <w:r w:rsidR="00CE156B" w:rsidRPr="003156E3">
              <w:rPr>
                <w:rFonts w:asciiTheme="majorHAnsi" w:eastAsiaTheme="minorEastAsia" w:hAnsiTheme="majorHAnsi"/>
                <w:sz w:val="20"/>
                <w:szCs w:val="20"/>
              </w:rPr>
              <w:t>×10</w:t>
            </w:r>
            <w:r w:rsidR="00CE156B" w:rsidRPr="000C0E5E">
              <w:rPr>
                <w:rFonts w:asciiTheme="majorHAnsi" w:eastAsiaTheme="minorEastAsia" w:hAnsiTheme="majorHAnsi"/>
                <w:sz w:val="20"/>
                <w:szCs w:val="20"/>
                <w:vertAlign w:val="superscript"/>
              </w:rPr>
              <w:t>3</w:t>
            </w:r>
            <w:r w:rsidR="00DA7389" w:rsidRPr="003156E3">
              <w:rPr>
                <w:rFonts w:asciiTheme="majorHAnsi" w:eastAsiaTheme="minorEastAsia" w:hAnsiTheme="majorHAnsi"/>
                <w:sz w:val="20"/>
                <w:szCs w:val="20"/>
              </w:rPr>
              <w:t>/µL</w:t>
            </w:r>
            <w:r w:rsidR="00C65C1F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3DCAE" w14:textId="5F39735A" w:rsidR="00AD10D5" w:rsidRPr="003156E3" w:rsidRDefault="007F2AB7" w:rsidP="008F7D3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decreased by one leve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5239F4E9" w14:textId="77777777" w:rsidTr="004A3C80">
        <w:trPr>
          <w:trHeight w:val="35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2E3F2" w14:textId="5C008843" w:rsidR="00AD10D5" w:rsidRPr="003156E3" w:rsidRDefault="002369A9" w:rsidP="007F2AB7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6D7CE4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erum creatinine 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F7B0E" w14:textId="58B7F416" w:rsidR="00AD10D5" w:rsidRPr="003156E3" w:rsidRDefault="007F2AB7" w:rsidP="008F7D3E">
            <w:pPr>
              <w:snapToGrid w:val="0"/>
              <w:spacing w:line="360" w:lineRule="auto"/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</w:pPr>
            <w:r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  <w:t>&gt;</w:t>
            </w:r>
            <w:r w:rsidR="00AD10D5" w:rsidRPr="003156E3"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  <w:t>1.2</w:t>
            </w:r>
            <w:r w:rsidR="00CE156B" w:rsidRPr="003156E3"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  <w:t xml:space="preserve"> </w:t>
            </w:r>
            <w:r w:rsidR="00AD10D5" w:rsidRPr="003156E3"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  <w:t>mg/dL</w:t>
            </w:r>
            <w:r w:rsidR="00C65C1F" w:rsidRPr="003156E3"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08E25" w14:textId="59799DC8" w:rsidR="00AD10D5" w:rsidRPr="003156E3" w:rsidRDefault="007F2AB7" w:rsidP="008F7D3E">
            <w:pPr>
              <w:snapToGrid w:val="0"/>
              <w:spacing w:line="360" w:lineRule="auto"/>
              <w:rPr>
                <w:rFonts w:asciiTheme="majorHAnsi" w:eastAsiaTheme="minorEastAsia" w:hAnsiTheme="majorHAnsi" w:cs="ShinGo-Light-Identity-H"/>
                <w:kern w:val="0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decreased by one leve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2F5CEA31" w14:textId="77777777" w:rsidTr="004A3C80">
        <w:trPr>
          <w:trHeight w:val="519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575D3" w14:textId="3A92B020" w:rsidR="00AD10D5" w:rsidRPr="003156E3" w:rsidRDefault="002369A9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I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</w:rPr>
              <w:t>nfectio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5D7B2" w14:textId="4C42DB1C" w:rsidR="00AD10D5" w:rsidRPr="003156E3" w:rsidRDefault="008047AB" w:rsidP="007F2AB7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>F</w:t>
            </w:r>
            <w:r w:rsidR="00C65C1F"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>ever</w:t>
            </w:r>
            <w:r w:rsidR="00A91B4E"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</w:t>
            </w:r>
            <w:r w:rsidR="00D95067"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>(</w:t>
            </w:r>
            <w:r w:rsidR="007F2AB7">
              <w:rPr>
                <w:rFonts w:asciiTheme="majorHAnsi" w:eastAsiaTheme="minorEastAsia" w:hAnsiTheme="majorHAnsi" w:cs="Arial"/>
                <w:sz w:val="20"/>
                <w:szCs w:val="20"/>
              </w:rPr>
              <w:t>≥</w:t>
            </w:r>
            <w:r w:rsidR="00D95067"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>38.0°C)</w:t>
            </w:r>
            <w:r w:rsidR="007F2AB7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with suspected</w:t>
            </w:r>
            <w:r w:rsidRPr="003156E3">
              <w:rPr>
                <w:rFonts w:asciiTheme="majorHAnsi" w:eastAsiaTheme="minorEastAsia" w:hAnsiTheme="majorHAnsi" w:cs="Arial"/>
                <w:sz w:val="20"/>
                <w:szCs w:val="20"/>
              </w:rPr>
              <w:t xml:space="preserve"> infec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0C2C6" w14:textId="3786399B" w:rsidR="00AD10D5" w:rsidRPr="003156E3" w:rsidRDefault="007F2AB7" w:rsidP="007F2AB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not decrease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14571743" w14:textId="77777777" w:rsidTr="004A3C80">
        <w:trPr>
          <w:trHeight w:val="384"/>
        </w:trPr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11F7D" w14:textId="335CCB52" w:rsidR="00AD10D5" w:rsidRPr="003156E3" w:rsidRDefault="00CE156B" w:rsidP="007F2AB7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G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astrointestinal symptoms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 </w:t>
            </w:r>
            <w:r w:rsidR="00296FC6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(</w:t>
            </w:r>
            <w:r w:rsidR="00866EB9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diarrhea</w:t>
            </w:r>
            <w:r w:rsidR="00296FC6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D52984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stomatitis</w:t>
            </w:r>
            <w:r w:rsidR="00296FC6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nausea</w:t>
            </w:r>
            <w:r w:rsidR="00296FC6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vomiting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, 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anorexia</w:t>
            </w:r>
            <w:r w:rsidR="00296FC6" w:rsidRPr="003156E3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1AF0A" w14:textId="77777777" w:rsidR="00AD10D5" w:rsidRPr="003156E3" w:rsidRDefault="00AD10D5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Grade 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4E80D" w14:textId="6BFB367F" w:rsidR="00AD10D5" w:rsidRPr="003156E3" w:rsidRDefault="007F2AB7" w:rsidP="008F7D3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not decreased</w:t>
            </w:r>
            <w:r w:rsidR="0058027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0D53316B" w14:textId="77777777" w:rsidTr="004A3C80">
        <w:trPr>
          <w:trHeight w:val="384"/>
        </w:trPr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42554" w14:textId="77777777" w:rsidR="00AD10D5" w:rsidRPr="003156E3" w:rsidRDefault="00AD10D5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8E600" w14:textId="2CCF3525" w:rsidR="00AD10D5" w:rsidRPr="003156E3" w:rsidRDefault="007F2AB7" w:rsidP="007F2AB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≥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Grade 3</w:t>
            </w:r>
            <w:r w:rsidR="006D7CE4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C69C9" w14:textId="294988ED" w:rsidR="00AD10D5" w:rsidRPr="003156E3" w:rsidRDefault="007F2AB7" w:rsidP="007F2AB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>decreased by one level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3156E3" w14:paraId="7DAEC69D" w14:textId="77777777" w:rsidTr="004A3C80">
        <w:trPr>
          <w:trHeight w:val="384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B90D7" w14:textId="64DE165F" w:rsidR="00AD10D5" w:rsidRPr="003156E3" w:rsidRDefault="00692E91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O</w:t>
            </w:r>
            <w:r w:rsidR="004E6338" w:rsidRPr="003156E3">
              <w:rPr>
                <w:rFonts w:asciiTheme="majorHAnsi" w:eastAsiaTheme="minorEastAsia" w:hAnsiTheme="majorHAnsi"/>
                <w:sz w:val="20"/>
                <w:szCs w:val="20"/>
              </w:rPr>
              <w:t>ther</w:t>
            </w:r>
            <w:r w:rsidR="002A1FD0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7F2AB7">
              <w:rPr>
                <w:rFonts w:asciiTheme="majorHAnsi" w:eastAsiaTheme="minorEastAsia" w:hAnsiTheme="majorHAnsi"/>
                <w:sz w:val="20"/>
                <w:szCs w:val="20"/>
              </w:rPr>
              <w:t>nonhematologic</w:t>
            </w:r>
            <w:r w:rsidR="007862B8"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>symptoms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06013" w14:textId="740448B3" w:rsidR="00AD10D5" w:rsidRPr="003156E3" w:rsidRDefault="007F2AB7" w:rsidP="007F2AB7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≥</w:t>
            </w:r>
            <w:r w:rsidR="00AD10D5" w:rsidRPr="003156E3">
              <w:rPr>
                <w:rFonts w:asciiTheme="majorHAnsi" w:eastAsiaTheme="minorEastAsia" w:hAnsiTheme="majorHAnsi"/>
                <w:sz w:val="20"/>
                <w:szCs w:val="20"/>
              </w:rPr>
              <w:t>Grade 3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275D1" w14:textId="06B8192D" w:rsidR="00AD10D5" w:rsidRPr="003156E3" w:rsidRDefault="007F2AB7" w:rsidP="008F7D3E">
            <w:pPr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Pr="003156E3">
              <w:rPr>
                <w:rFonts w:asciiTheme="majorHAnsi" w:eastAsiaTheme="minorEastAsia" w:hAnsiTheme="majorHAnsi"/>
                <w:sz w:val="20"/>
                <w:szCs w:val="20"/>
              </w:rPr>
              <w:t xml:space="preserve">ose 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decreased by one level </w:t>
            </w:r>
          </w:p>
        </w:tc>
      </w:tr>
    </w:tbl>
    <w:p w14:paraId="35066042" w14:textId="77777777" w:rsidR="00AD10D5" w:rsidRPr="003156E3" w:rsidRDefault="00AD10D5" w:rsidP="006A2DC3">
      <w:pPr>
        <w:pStyle w:val="ab"/>
      </w:pPr>
    </w:p>
    <w:p w14:paraId="469B5F6D" w14:textId="77777777" w:rsidR="00C54F89" w:rsidRDefault="00C54F89" w:rsidP="008F7D3E">
      <w:pPr>
        <w:snapToGrid w:val="0"/>
        <w:spacing w:line="360" w:lineRule="auto"/>
        <w:jc w:val="center"/>
        <w:rPr>
          <w:rFonts w:asciiTheme="majorHAnsi" w:hAnsiTheme="majorHAnsi"/>
          <w:sz w:val="20"/>
          <w:szCs w:val="20"/>
        </w:rPr>
      </w:pPr>
    </w:p>
    <w:p w14:paraId="35ACF40B" w14:textId="762BA86E" w:rsidR="00AD10D5" w:rsidRPr="003156E3" w:rsidRDefault="003156E3" w:rsidP="008F7D3E">
      <w:pPr>
        <w:snapToGrid w:val="0"/>
        <w:spacing w:line="360" w:lineRule="auto"/>
        <w:jc w:val="center"/>
        <w:rPr>
          <w:rFonts w:asciiTheme="majorHAnsi" w:eastAsiaTheme="minorEastAsia" w:hAnsiTheme="majorHAnsi"/>
          <w:sz w:val="20"/>
          <w:szCs w:val="20"/>
        </w:rPr>
      </w:pPr>
      <w:r w:rsidRPr="003156E3">
        <w:rPr>
          <w:rFonts w:asciiTheme="majorHAnsi" w:hAnsiTheme="majorHAnsi"/>
          <w:sz w:val="20"/>
          <w:szCs w:val="20"/>
        </w:rPr>
        <w:t xml:space="preserve">Table 7.6.2. Reduced dose levels of TS-1 </w:t>
      </w:r>
    </w:p>
    <w:tbl>
      <w:tblPr>
        <w:tblW w:w="8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57"/>
        <w:gridCol w:w="3189"/>
        <w:gridCol w:w="2884"/>
      </w:tblGrid>
      <w:tr w:rsidR="00AD10D5" w:rsidRPr="00C54F89" w14:paraId="04AF4D53" w14:textId="77777777" w:rsidTr="004A3C80">
        <w:trPr>
          <w:trHeight w:val="347"/>
          <w:jc w:val="center"/>
        </w:trPr>
        <w:tc>
          <w:tcPr>
            <w:tcW w:w="2457" w:type="dxa"/>
            <w:vMerge w:val="restart"/>
            <w:shd w:val="clear" w:color="auto" w:fill="F3F3F3"/>
            <w:vAlign w:val="center"/>
          </w:tcPr>
          <w:p w14:paraId="471B22DC" w14:textId="0A5E5589" w:rsidR="00AD10D5" w:rsidRPr="00C54F89" w:rsidRDefault="002A1F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>I</w:t>
            </w:r>
            <w:r w:rsidR="00117381" w:rsidRPr="00C54F89">
              <w:rPr>
                <w:rFonts w:asciiTheme="majorHAnsi" w:eastAsiaTheme="minorEastAsia" w:hAnsiTheme="majorHAnsi"/>
                <w:sz w:val="20"/>
                <w:szCs w:val="20"/>
                <w:lang w:eastAsia="zh-CN"/>
              </w:rPr>
              <w:t xml:space="preserve">nitial dose </w:t>
            </w:r>
          </w:p>
        </w:tc>
        <w:tc>
          <w:tcPr>
            <w:tcW w:w="6073" w:type="dxa"/>
            <w:gridSpan w:val="2"/>
            <w:shd w:val="clear" w:color="auto" w:fill="F3F3F3"/>
            <w:vAlign w:val="center"/>
          </w:tcPr>
          <w:p w14:paraId="77153C18" w14:textId="544A6D7D" w:rsidR="00AD10D5" w:rsidRPr="00C54F89" w:rsidRDefault="00C54F89" w:rsidP="00C54F89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Reduced dose </w:t>
            </w:r>
            <w:r w:rsidR="006020A8" w:rsidRPr="00C54F89">
              <w:rPr>
                <w:rFonts w:asciiTheme="majorHAnsi" w:eastAsiaTheme="minorEastAsia" w:hAnsiTheme="majorHAnsi"/>
                <w:sz w:val="20"/>
                <w:szCs w:val="20"/>
              </w:rPr>
              <w:t>level</w:t>
            </w:r>
            <w:r w:rsidR="00707D7F" w:rsidRPr="00C54F89"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6020A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</w:tr>
      <w:tr w:rsidR="00AD10D5" w:rsidRPr="00C54F89" w14:paraId="10B7A624" w14:textId="77777777" w:rsidTr="004A3C80">
        <w:trPr>
          <w:trHeight w:val="328"/>
          <w:jc w:val="center"/>
        </w:trPr>
        <w:tc>
          <w:tcPr>
            <w:tcW w:w="2457" w:type="dxa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54360C25" w14:textId="77777777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</w:p>
        </w:tc>
        <w:tc>
          <w:tcPr>
            <w:tcW w:w="3189" w:type="dxa"/>
            <w:shd w:val="clear" w:color="auto" w:fill="F3F3F3"/>
            <w:vAlign w:val="center"/>
          </w:tcPr>
          <w:p w14:paraId="387CBA9D" w14:textId="3ACBB2F8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－</w:t>
            </w:r>
            <w:r w:rsidR="00C54F89" w:rsidRPr="00C54F89">
              <w:rPr>
                <w:rFonts w:asciiTheme="majorHAnsi" w:eastAsiaTheme="minorEastAsia" w:hAnsiTheme="majorHAnsi"/>
                <w:sz w:val="20"/>
                <w:szCs w:val="20"/>
              </w:rPr>
              <w:t>1 level</w:t>
            </w:r>
          </w:p>
        </w:tc>
        <w:tc>
          <w:tcPr>
            <w:tcW w:w="2884" w:type="dxa"/>
            <w:shd w:val="clear" w:color="auto" w:fill="F3F3F3"/>
            <w:vAlign w:val="center"/>
          </w:tcPr>
          <w:p w14:paraId="240FE457" w14:textId="419CAD37" w:rsidR="00AD10D5" w:rsidRPr="00C54F89" w:rsidRDefault="00AD10D5" w:rsidP="00C54F89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－</w:t>
            </w:r>
            <w:r w:rsidR="00C54F89" w:rsidRPr="00C54F89">
              <w:rPr>
                <w:rFonts w:asciiTheme="majorHAnsi" w:eastAsiaTheme="minorEastAsia" w:hAnsiTheme="majorHAnsi"/>
                <w:sz w:val="20"/>
                <w:szCs w:val="20"/>
              </w:rPr>
              <w:t>2 levels</w:t>
            </w:r>
          </w:p>
        </w:tc>
      </w:tr>
      <w:tr w:rsidR="00AD10D5" w:rsidRPr="00C54F89" w14:paraId="230B3922" w14:textId="77777777" w:rsidTr="004A3C80">
        <w:trPr>
          <w:trHeight w:val="488"/>
          <w:jc w:val="center"/>
        </w:trPr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D5FF5" w14:textId="3EE87E72" w:rsidR="00AD10D5" w:rsidRPr="00C54F89" w:rsidRDefault="0048491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6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  <w:r w:rsidR="00AD10D5" w:rsidRPr="00C54F89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</w:p>
          <w:p w14:paraId="2F0732A4" w14:textId="23C1282A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8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  <w:p w14:paraId="422E8223" w14:textId="13BE1E0D" w:rsidR="00AD10D5" w:rsidRPr="00C54F89" w:rsidRDefault="00337C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10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  <w:p w14:paraId="0D435A46" w14:textId="15381281" w:rsidR="00AD10D5" w:rsidRPr="00C54F89" w:rsidRDefault="00337C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12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</w:tc>
        <w:tc>
          <w:tcPr>
            <w:tcW w:w="31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EAF5EF" w14:textId="3DCF35EB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5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  <w:p w14:paraId="2FE9CF1B" w14:textId="6F77AD83" w:rsidR="00AD10D5" w:rsidRPr="00C54F89" w:rsidRDefault="0048491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6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  <w:r w:rsidR="00AD10D5" w:rsidRPr="00C54F89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</w:p>
          <w:p w14:paraId="37BB0D42" w14:textId="1ADB56DC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8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  <w:p w14:paraId="1DF87DA3" w14:textId="5C9879A0" w:rsidR="00AD10D5" w:rsidRPr="00C54F89" w:rsidRDefault="00337CD0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10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14:paraId="60F895D4" w14:textId="77777777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－</w:t>
            </w:r>
          </w:p>
          <w:p w14:paraId="3B98C806" w14:textId="174C22B5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5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  <w:p w14:paraId="6F3E5822" w14:textId="3C62C01F" w:rsidR="00AD10D5" w:rsidRPr="00C54F89" w:rsidRDefault="0048491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6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  <w:r w:rsidR="00AD10D5" w:rsidRPr="00C54F89">
              <w:rPr>
                <w:rFonts w:ascii="Kaiti SC Black" w:eastAsiaTheme="minorEastAsia" w:hAnsi="Kaiti SC Black" w:cs="Kaiti SC Black"/>
                <w:sz w:val="20"/>
                <w:szCs w:val="20"/>
                <w:vertAlign w:val="superscript"/>
              </w:rPr>
              <w:t>※</w:t>
            </w:r>
          </w:p>
          <w:p w14:paraId="45C7F4E8" w14:textId="171202C0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80</w:t>
            </w:r>
            <w:r w:rsidR="000374C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mg/day</w:t>
            </w:r>
          </w:p>
        </w:tc>
      </w:tr>
    </w:tbl>
    <w:p w14:paraId="009B8075" w14:textId="1AC9B116" w:rsidR="00AD10D5" w:rsidRPr="00C54F89" w:rsidRDefault="00AD10D5" w:rsidP="008F7D3E">
      <w:pPr>
        <w:snapToGrid w:val="0"/>
        <w:spacing w:line="360" w:lineRule="auto"/>
        <w:ind w:firstLine="400"/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</w:pPr>
      <w:r w:rsidRPr="00C54F89">
        <w:rPr>
          <w:rFonts w:ascii="Kaiti SC Black" w:eastAsiaTheme="minorEastAsia" w:hAnsi="Kaiti SC Black" w:cs="Kaiti SC Black"/>
          <w:sz w:val="20"/>
          <w:szCs w:val="20"/>
        </w:rPr>
        <w:t>※</w:t>
      </w:r>
      <w:r w:rsidR="006D7CE4" w:rsidRPr="00C54F89">
        <w:rPr>
          <w:rFonts w:asciiTheme="majorHAnsi" w:eastAsiaTheme="minorEastAsia" w:hAnsiTheme="majorHAnsi"/>
          <w:sz w:val="20"/>
          <w:szCs w:val="20"/>
        </w:rPr>
        <w:t xml:space="preserve">: </w:t>
      </w:r>
      <w:r w:rsidR="006020A8"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 xml:space="preserve">Morning, </w:t>
      </w:r>
      <w:r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>40</w:t>
      </w:r>
      <w:r w:rsid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 xml:space="preserve"> </w:t>
      </w:r>
      <w:r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>mg</w:t>
      </w:r>
      <w:r w:rsidR="006020A8"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>;</w:t>
      </w:r>
      <w:r w:rsidR="00296FC6"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 xml:space="preserve"> </w:t>
      </w:r>
      <w:r w:rsidR="006020A8"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 xml:space="preserve">evening, </w:t>
      </w:r>
      <w:r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>20</w:t>
      </w:r>
      <w:r w:rsid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 xml:space="preserve"> </w:t>
      </w:r>
      <w:r w:rsidRPr="00C54F89">
        <w:rPr>
          <w:rStyle w:val="apple-style-span"/>
          <w:rFonts w:asciiTheme="majorHAnsi" w:eastAsiaTheme="minorEastAsia" w:hAnsiTheme="majorHAnsi"/>
          <w:sz w:val="20"/>
          <w:szCs w:val="20"/>
          <w:shd w:val="clear" w:color="auto" w:fill="FFFFFF"/>
        </w:rPr>
        <w:t>mg</w:t>
      </w:r>
    </w:p>
    <w:p w14:paraId="689BB755" w14:textId="77777777" w:rsidR="00AD10D5" w:rsidRPr="008F7D3E" w:rsidRDefault="00AD10D5" w:rsidP="008F7D3E">
      <w:pPr>
        <w:snapToGrid w:val="0"/>
        <w:spacing w:line="360" w:lineRule="auto"/>
        <w:ind w:firstLine="400"/>
        <w:rPr>
          <w:rStyle w:val="apple-style-span"/>
          <w:rFonts w:ascii="Garamond" w:eastAsiaTheme="minorEastAsia" w:hAnsi="Garamond"/>
          <w:sz w:val="20"/>
          <w:szCs w:val="20"/>
          <w:shd w:val="clear" w:color="auto" w:fill="FFFFFF"/>
        </w:rPr>
      </w:pPr>
    </w:p>
    <w:p w14:paraId="38D525E0" w14:textId="77777777" w:rsidR="00AD10D5" w:rsidRPr="008F7D3E" w:rsidRDefault="00AD10D5" w:rsidP="008F7D3E">
      <w:pPr>
        <w:snapToGrid w:val="0"/>
        <w:spacing w:line="360" w:lineRule="auto"/>
        <w:ind w:firstLine="400"/>
        <w:rPr>
          <w:rFonts w:ascii="Garamond" w:eastAsiaTheme="minorEastAsia" w:hAnsi="Garamond"/>
          <w:sz w:val="20"/>
          <w:szCs w:val="20"/>
        </w:rPr>
      </w:pPr>
    </w:p>
    <w:p w14:paraId="641ADA30" w14:textId="4E56D56E" w:rsidR="00AD10D5" w:rsidRPr="00C54F89" w:rsidRDefault="00AD10D5" w:rsidP="00120079">
      <w:pPr>
        <w:pStyle w:val="2"/>
      </w:pPr>
      <w:bookmarkStart w:id="41" w:name="_Toc313622267"/>
      <w:r w:rsidRPr="00C54F89">
        <w:lastRenderedPageBreak/>
        <w:t xml:space="preserve">7.7. </w:t>
      </w:r>
      <w:r w:rsidR="00C54F89">
        <w:t>Modification of</w:t>
      </w:r>
      <w:r w:rsidR="006020A8" w:rsidRPr="00C54F89">
        <w:t xml:space="preserve"> </w:t>
      </w:r>
      <w:r w:rsidR="00707D7F" w:rsidRPr="00C54F89">
        <w:t xml:space="preserve">treatment schedule for </w:t>
      </w:r>
      <w:r w:rsidR="006020A8" w:rsidRPr="00C54F89">
        <w:t>TS-1</w:t>
      </w:r>
      <w:bookmarkEnd w:id="41"/>
    </w:p>
    <w:p w14:paraId="75315F24" w14:textId="28EA869C" w:rsidR="00AD10D5" w:rsidRPr="00C54F89" w:rsidRDefault="00AD10D5" w:rsidP="008F7D3E">
      <w:pPr>
        <w:pStyle w:val="3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bookmarkStart w:id="42" w:name="_Toc313622268"/>
      <w:r w:rsidRPr="00C54F89">
        <w:rPr>
          <w:rFonts w:asciiTheme="majorHAnsi" w:eastAsiaTheme="minorEastAsia" w:hAnsiTheme="majorHAnsi"/>
          <w:sz w:val="20"/>
          <w:szCs w:val="20"/>
        </w:rPr>
        <w:t>7.7.1.</w:t>
      </w:r>
      <w:r w:rsid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F2431" w:rsidRPr="00C54F89">
        <w:rPr>
          <w:rFonts w:asciiTheme="majorHAnsi" w:eastAsiaTheme="minorEastAsia" w:hAnsiTheme="majorHAnsi"/>
          <w:sz w:val="20"/>
          <w:szCs w:val="20"/>
        </w:rPr>
        <w:t>Cr</w:t>
      </w:r>
      <w:r w:rsidR="00C54F89">
        <w:rPr>
          <w:rFonts w:asciiTheme="majorHAnsi" w:eastAsiaTheme="minorEastAsia" w:hAnsiTheme="majorHAnsi"/>
          <w:sz w:val="20"/>
          <w:szCs w:val="20"/>
        </w:rPr>
        <w:t>i</w:t>
      </w:r>
      <w:r w:rsidR="007F2431" w:rsidRPr="00C54F89">
        <w:rPr>
          <w:rFonts w:asciiTheme="majorHAnsi" w:eastAsiaTheme="minorEastAsia" w:hAnsiTheme="majorHAnsi"/>
          <w:sz w:val="20"/>
          <w:szCs w:val="20"/>
        </w:rPr>
        <w:t xml:space="preserve">teria for </w:t>
      </w:r>
      <w:r w:rsidR="00C54F89">
        <w:rPr>
          <w:rFonts w:asciiTheme="majorHAnsi" w:eastAsiaTheme="minorEastAsia" w:hAnsiTheme="majorHAnsi"/>
          <w:sz w:val="20"/>
          <w:szCs w:val="20"/>
        </w:rPr>
        <w:t>withdrawal of</w:t>
      </w:r>
      <w:r w:rsidR="007F2431" w:rsidRPr="00C54F89">
        <w:rPr>
          <w:rFonts w:asciiTheme="majorHAnsi" w:eastAsiaTheme="minorEastAsia" w:hAnsiTheme="majorHAnsi"/>
          <w:sz w:val="20"/>
          <w:szCs w:val="20"/>
        </w:rPr>
        <w:t xml:space="preserve"> TS-1 and</w:t>
      </w:r>
      <w:r w:rsidR="00C54F89">
        <w:rPr>
          <w:rFonts w:asciiTheme="majorHAnsi" w:eastAsiaTheme="minorEastAsia" w:hAnsiTheme="majorHAnsi"/>
          <w:sz w:val="20"/>
          <w:szCs w:val="20"/>
        </w:rPr>
        <w:t xml:space="preserve"> resumption of </w:t>
      </w:r>
      <w:r w:rsidR="00707D7F" w:rsidRPr="00C54F89">
        <w:rPr>
          <w:rFonts w:asciiTheme="majorHAnsi" w:eastAsiaTheme="minorEastAsia" w:hAnsiTheme="majorHAnsi"/>
          <w:sz w:val="20"/>
          <w:szCs w:val="20"/>
        </w:rPr>
        <w:t xml:space="preserve">next course </w:t>
      </w:r>
      <w:bookmarkEnd w:id="42"/>
    </w:p>
    <w:p w14:paraId="557CC2C2" w14:textId="5312C2B7" w:rsidR="00CC0F5C" w:rsidRPr="00C54F89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>1)</w:t>
      </w:r>
      <w:r w:rsidR="00DE6789" w:rsidRPr="00C54F89">
        <w:rPr>
          <w:rFonts w:asciiTheme="majorHAnsi" w:eastAsiaTheme="minorEastAsia" w:hAnsiTheme="majorHAnsi"/>
          <w:sz w:val="20"/>
          <w:szCs w:val="20"/>
        </w:rPr>
        <w:t xml:space="preserve"> If</w:t>
      </w:r>
      <w:r w:rsidR="00B04D88" w:rsidRPr="00C54F89">
        <w:rPr>
          <w:rFonts w:asciiTheme="majorHAnsi" w:eastAsiaTheme="minorEastAsia" w:hAnsiTheme="majorHAnsi"/>
          <w:sz w:val="20"/>
          <w:szCs w:val="20"/>
        </w:rPr>
        <w:t xml:space="preserve"> treatment with TS-1 </w:t>
      </w:r>
      <w:r w:rsidR="00630B38" w:rsidRPr="00C54F89">
        <w:rPr>
          <w:rFonts w:asciiTheme="majorHAnsi" w:eastAsiaTheme="minorEastAsia" w:hAnsiTheme="majorHAnsi"/>
          <w:sz w:val="20"/>
          <w:szCs w:val="20"/>
        </w:rPr>
        <w:t>is</w:t>
      </w:r>
      <w:r w:rsidR="00B04D88" w:rsidRPr="00C54F89">
        <w:rPr>
          <w:rFonts w:asciiTheme="majorHAnsi" w:eastAsiaTheme="minorEastAsia" w:hAnsiTheme="majorHAnsi"/>
          <w:sz w:val="20"/>
          <w:szCs w:val="20"/>
        </w:rPr>
        <w:t xml:space="preserve"> with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>drawn</w:t>
      </w:r>
      <w:r w:rsidR="00B04D88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 xml:space="preserve">for 7 </w:t>
      </w:r>
      <w:r w:rsidR="00D0047C" w:rsidRPr="00C54F89">
        <w:rPr>
          <w:rFonts w:asciiTheme="majorHAnsi" w:eastAsiaTheme="minorEastAsia" w:hAnsiTheme="majorHAnsi"/>
          <w:sz w:val="20"/>
          <w:szCs w:val="20"/>
        </w:rPr>
        <w:t xml:space="preserve">consecutive 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 xml:space="preserve">days or </w:t>
      </w:r>
      <w:r w:rsidR="00C54F89">
        <w:rPr>
          <w:rFonts w:asciiTheme="majorHAnsi" w:eastAsiaTheme="minorEastAsia" w:hAnsiTheme="majorHAnsi"/>
          <w:sz w:val="20"/>
          <w:szCs w:val="20"/>
        </w:rPr>
        <w:t>longer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B04D88" w:rsidRPr="00C54F89">
        <w:rPr>
          <w:rFonts w:asciiTheme="majorHAnsi" w:eastAsiaTheme="minorEastAsia" w:hAnsiTheme="majorHAnsi"/>
          <w:sz w:val="20"/>
          <w:szCs w:val="20"/>
        </w:rPr>
        <w:t xml:space="preserve">because of factors such as </w:t>
      </w:r>
      <w:r w:rsidR="007529E6" w:rsidRPr="00C54F89">
        <w:rPr>
          <w:rFonts w:asciiTheme="majorHAnsi" w:eastAsiaTheme="minorEastAsia" w:hAnsiTheme="majorHAnsi"/>
          <w:sz w:val="20"/>
          <w:szCs w:val="20"/>
        </w:rPr>
        <w:t xml:space="preserve">adverse events, 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>the course is discontinued, and</w:t>
      </w:r>
      <w:r w:rsidR="00D0047C" w:rsidRPr="00D0047C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0047C" w:rsidRPr="00C54F89">
        <w:rPr>
          <w:rFonts w:asciiTheme="majorHAnsi" w:eastAsiaTheme="minorEastAsia" w:hAnsiTheme="majorHAnsi"/>
          <w:sz w:val="20"/>
          <w:szCs w:val="20"/>
        </w:rPr>
        <w:t>treatment is resumed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0047C">
        <w:rPr>
          <w:rFonts w:asciiTheme="majorHAnsi" w:eastAsiaTheme="minorEastAsia" w:hAnsiTheme="majorHAnsi"/>
          <w:sz w:val="20"/>
          <w:szCs w:val="20"/>
        </w:rPr>
        <w:t xml:space="preserve">as 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>the next course</w:t>
      </w:r>
      <w:r w:rsidR="00CC0F5C" w:rsidRPr="00C54F89">
        <w:rPr>
          <w:rFonts w:asciiTheme="majorHAnsi" w:eastAsiaTheme="minorEastAsia" w:hAnsiTheme="majorHAnsi"/>
          <w:sz w:val="20"/>
          <w:szCs w:val="20"/>
        </w:rPr>
        <w:t>.</w:t>
      </w:r>
    </w:p>
    <w:p w14:paraId="2FDD38FF" w14:textId="708D0D2A" w:rsidR="00EE7695" w:rsidRPr="00C54F89" w:rsidRDefault="00D0047C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>
        <w:rPr>
          <w:rFonts w:asciiTheme="majorHAnsi" w:eastAsiaTheme="minorEastAsia" w:hAnsiTheme="majorHAnsi"/>
          <w:sz w:val="20"/>
          <w:szCs w:val="20"/>
        </w:rPr>
        <w:t>Example:</w:t>
      </w:r>
      <w:r w:rsidR="006E7CC6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F356B7" w:rsidRPr="00C54F89">
        <w:rPr>
          <w:rFonts w:asciiTheme="majorHAnsi" w:eastAsiaTheme="minorEastAsia" w:hAnsiTheme="majorHAnsi"/>
          <w:sz w:val="20"/>
          <w:szCs w:val="20"/>
        </w:rPr>
        <w:t xml:space="preserve">If </w:t>
      </w:r>
      <w:r w:rsidR="00E133F3" w:rsidRPr="00C54F89">
        <w:rPr>
          <w:rFonts w:asciiTheme="majorHAnsi" w:eastAsiaTheme="minorEastAsia" w:hAnsiTheme="majorHAnsi"/>
          <w:sz w:val="20"/>
          <w:szCs w:val="20"/>
        </w:rPr>
        <w:t xml:space="preserve">treatment with TS-1 </w:t>
      </w:r>
      <w:r>
        <w:rPr>
          <w:rFonts w:asciiTheme="majorHAnsi" w:eastAsiaTheme="minorEastAsia" w:hAnsiTheme="majorHAnsi"/>
          <w:sz w:val="20"/>
          <w:szCs w:val="20"/>
        </w:rPr>
        <w:t>is</w:t>
      </w:r>
      <w:r w:rsidR="00E133F3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 xml:space="preserve">withdrawn </w:t>
      </w:r>
      <w:r>
        <w:rPr>
          <w:rFonts w:asciiTheme="majorHAnsi" w:eastAsiaTheme="minorEastAsia" w:hAnsiTheme="majorHAnsi"/>
          <w:sz w:val="20"/>
          <w:szCs w:val="20"/>
        </w:rPr>
        <w:t xml:space="preserve">on day 22 and </w:t>
      </w:r>
      <w:r w:rsidR="00630B38" w:rsidRPr="00C54F89">
        <w:rPr>
          <w:rFonts w:asciiTheme="majorHAnsi" w:eastAsiaTheme="minorEastAsia" w:hAnsiTheme="majorHAnsi"/>
          <w:sz w:val="20"/>
          <w:szCs w:val="20"/>
        </w:rPr>
        <w:t xml:space="preserve">resumed </w:t>
      </w:r>
      <w:r>
        <w:rPr>
          <w:rFonts w:asciiTheme="majorHAnsi" w:eastAsiaTheme="minorEastAsia" w:hAnsiTheme="majorHAnsi"/>
          <w:sz w:val="20"/>
          <w:szCs w:val="20"/>
        </w:rPr>
        <w:t>on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 xml:space="preserve"> day 29</w:t>
      </w:r>
      <w:r>
        <w:rPr>
          <w:rFonts w:asciiTheme="majorHAnsi" w:eastAsiaTheme="minorEastAsia" w:hAnsiTheme="majorHAnsi"/>
          <w:sz w:val="20"/>
          <w:szCs w:val="20"/>
        </w:rPr>
        <w:t xml:space="preserve">, that day is designated 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 xml:space="preserve">as </w:t>
      </w:r>
      <w:r w:rsidR="00EE7695" w:rsidRPr="00C54F89">
        <w:rPr>
          <w:rFonts w:asciiTheme="majorHAnsi" w:eastAsiaTheme="minorEastAsia" w:hAnsiTheme="majorHAnsi"/>
          <w:sz w:val="20"/>
          <w:szCs w:val="20"/>
        </w:rPr>
        <w:t>day 1 of the next course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 xml:space="preserve"> of treatment</w:t>
      </w:r>
      <w:r w:rsidR="00EE7695" w:rsidRPr="00C54F89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32EBA637" w14:textId="569FE8A1" w:rsidR="00956661" w:rsidRPr="00C54F89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2) </w:t>
      </w:r>
      <w:r w:rsidR="000120DF" w:rsidRPr="00C54F89">
        <w:rPr>
          <w:rFonts w:asciiTheme="majorHAnsi" w:eastAsiaTheme="minorEastAsia" w:hAnsiTheme="majorHAnsi"/>
          <w:sz w:val="20"/>
          <w:szCs w:val="20"/>
        </w:rPr>
        <w:t xml:space="preserve">If the </w:t>
      </w:r>
      <w:r w:rsidR="00D0047C">
        <w:rPr>
          <w:rFonts w:asciiTheme="majorHAnsi" w:eastAsiaTheme="minorEastAsia" w:hAnsiTheme="majorHAnsi"/>
          <w:sz w:val="20"/>
          <w:szCs w:val="20"/>
        </w:rPr>
        <w:t>withdrawal</w:t>
      </w:r>
      <w:r w:rsidR="000120DF" w:rsidRPr="00C54F89">
        <w:rPr>
          <w:rFonts w:asciiTheme="majorHAnsi" w:eastAsiaTheme="minorEastAsia" w:hAnsiTheme="majorHAnsi"/>
          <w:sz w:val="20"/>
          <w:szCs w:val="20"/>
        </w:rPr>
        <w:t xml:space="preserve"> period of </w:t>
      </w:r>
      <w:r w:rsidR="00967F0F" w:rsidRPr="00C54F89">
        <w:rPr>
          <w:rFonts w:asciiTheme="majorHAnsi" w:eastAsiaTheme="minorEastAsia" w:hAnsiTheme="majorHAnsi"/>
          <w:sz w:val="20"/>
          <w:szCs w:val="20"/>
        </w:rPr>
        <w:t>TS-1</w:t>
      </w:r>
      <w:r w:rsidR="000120DF" w:rsidRPr="00C54F89">
        <w:rPr>
          <w:rFonts w:asciiTheme="majorHAnsi" w:eastAsiaTheme="minorEastAsia" w:hAnsiTheme="majorHAnsi"/>
          <w:sz w:val="20"/>
          <w:szCs w:val="20"/>
        </w:rPr>
        <w:t xml:space="preserve"> is </w:t>
      </w:r>
      <w:r w:rsidR="00043D4B" w:rsidRPr="00C54F89">
        <w:rPr>
          <w:rFonts w:asciiTheme="majorHAnsi" w:eastAsiaTheme="minorEastAsia" w:hAnsiTheme="majorHAnsi"/>
          <w:sz w:val="20"/>
          <w:szCs w:val="20"/>
        </w:rPr>
        <w:t>within 6 day</w:t>
      </w:r>
      <w:r w:rsidR="00D0047C">
        <w:rPr>
          <w:rFonts w:asciiTheme="majorHAnsi" w:eastAsiaTheme="minorEastAsia" w:hAnsiTheme="majorHAnsi"/>
          <w:sz w:val="20"/>
          <w:szCs w:val="20"/>
        </w:rPr>
        <w:t>s</w:t>
      </w:r>
      <w:r w:rsidR="00296FC6" w:rsidRPr="00C54F89">
        <w:rPr>
          <w:rFonts w:asciiTheme="majorHAnsi" w:eastAsiaTheme="minorEastAsia" w:hAnsiTheme="majorHAnsi"/>
          <w:sz w:val="20"/>
          <w:szCs w:val="20"/>
        </w:rPr>
        <w:t xml:space="preserve">, </w:t>
      </w:r>
      <w:r w:rsidR="00E93D94" w:rsidRPr="00C54F89">
        <w:rPr>
          <w:rFonts w:asciiTheme="majorHAnsi" w:eastAsiaTheme="minorEastAsia" w:hAnsiTheme="majorHAnsi"/>
          <w:sz w:val="20"/>
          <w:szCs w:val="20"/>
        </w:rPr>
        <w:t xml:space="preserve">treatment is resumed </w:t>
      </w:r>
      <w:r w:rsidR="00D0047C">
        <w:rPr>
          <w:rFonts w:asciiTheme="majorHAnsi" w:eastAsiaTheme="minorEastAsia" w:hAnsiTheme="majorHAnsi"/>
          <w:sz w:val="20"/>
          <w:szCs w:val="20"/>
        </w:rPr>
        <w:t>as</w:t>
      </w:r>
      <w:r w:rsidR="00E93D94" w:rsidRPr="00C54F89">
        <w:rPr>
          <w:rFonts w:asciiTheme="majorHAnsi" w:eastAsiaTheme="minorEastAsia" w:hAnsiTheme="majorHAnsi"/>
          <w:sz w:val="20"/>
          <w:szCs w:val="20"/>
        </w:rPr>
        <w:t xml:space="preserve"> the same course</w:t>
      </w:r>
      <w:r w:rsidR="004335E7" w:rsidRPr="00C54F89">
        <w:rPr>
          <w:rFonts w:asciiTheme="majorHAnsi" w:eastAsiaTheme="minorEastAsia" w:hAnsiTheme="majorHAnsi"/>
          <w:sz w:val="20"/>
          <w:szCs w:val="20"/>
        </w:rPr>
        <w:t xml:space="preserve">. </w:t>
      </w:r>
      <w:r w:rsidR="00C65C1F" w:rsidRPr="00C54F89">
        <w:rPr>
          <w:rFonts w:asciiTheme="majorHAnsi" w:eastAsiaTheme="minorEastAsia" w:hAnsiTheme="majorHAnsi"/>
          <w:sz w:val="20"/>
          <w:szCs w:val="20"/>
        </w:rPr>
        <w:t xml:space="preserve">However, </w:t>
      </w:r>
      <w:r w:rsidR="00271573" w:rsidRPr="00C54F89">
        <w:rPr>
          <w:rFonts w:asciiTheme="majorHAnsi" w:eastAsiaTheme="minorEastAsia" w:hAnsiTheme="majorHAnsi"/>
          <w:sz w:val="20"/>
          <w:szCs w:val="20"/>
        </w:rPr>
        <w:t>treatment with TS-1</w:t>
      </w:r>
      <w:r w:rsidR="0010013D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71573" w:rsidRPr="00C54F89">
        <w:rPr>
          <w:rFonts w:asciiTheme="majorHAnsi" w:eastAsiaTheme="minorEastAsia" w:hAnsiTheme="majorHAnsi"/>
          <w:sz w:val="20"/>
          <w:szCs w:val="20"/>
        </w:rPr>
        <w:t xml:space="preserve">is not </w:t>
      </w:r>
      <w:r w:rsidR="006673B1">
        <w:rPr>
          <w:rFonts w:asciiTheme="majorHAnsi" w:eastAsiaTheme="minorEastAsia" w:hAnsiTheme="majorHAnsi"/>
          <w:sz w:val="20"/>
          <w:szCs w:val="20"/>
        </w:rPr>
        <w:t>given beyond the previously designated treatment</w:t>
      </w:r>
      <w:r w:rsidR="00271573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66DB8" w:rsidRPr="00C54F89">
        <w:rPr>
          <w:rFonts w:asciiTheme="majorHAnsi" w:eastAsiaTheme="minorEastAsia" w:hAnsiTheme="majorHAnsi"/>
          <w:sz w:val="20"/>
          <w:szCs w:val="20"/>
        </w:rPr>
        <w:t xml:space="preserve">schedule. </w:t>
      </w:r>
    </w:p>
    <w:p w14:paraId="10CCE025" w14:textId="3718406C" w:rsidR="00AD10D5" w:rsidRPr="00C54F89" w:rsidRDefault="006673B1" w:rsidP="006A2DC3">
      <w:pPr>
        <w:pStyle w:val="ab"/>
      </w:pPr>
      <w:r>
        <w:rPr>
          <w:rFonts w:eastAsiaTheme="minorEastAsia"/>
        </w:rPr>
        <w:t>Example:</w:t>
      </w:r>
      <w:r w:rsidRPr="00C54F89">
        <w:rPr>
          <w:rFonts w:eastAsiaTheme="minorEastAsia"/>
        </w:rPr>
        <w:t xml:space="preserve"> </w:t>
      </w:r>
      <w:r w:rsidR="001C3C18" w:rsidRPr="00C54F89">
        <w:t>If TS-1</w:t>
      </w:r>
      <w:r>
        <w:t xml:space="preserve"> is scheduled to be</w:t>
      </w:r>
      <w:r w:rsidR="001C3C18" w:rsidRPr="00C54F89">
        <w:t xml:space="preserve"> given for 4 weeks</w:t>
      </w:r>
      <w:r>
        <w:t xml:space="preserve"> followed by</w:t>
      </w:r>
      <w:r w:rsidR="00A2469D" w:rsidRPr="00C54F89">
        <w:t xml:space="preserve"> a 2-week rest</w:t>
      </w:r>
      <w:r>
        <w:t>,</w:t>
      </w:r>
      <w:r w:rsidR="00A64E3E" w:rsidRPr="00C54F89">
        <w:t xml:space="preserve"> </w:t>
      </w:r>
      <w:r w:rsidR="00E76289" w:rsidRPr="00C54F89">
        <w:t>TS-1</w:t>
      </w:r>
      <w:r>
        <w:t xml:space="preserve"> is not given after</w:t>
      </w:r>
      <w:r w:rsidR="00E76289" w:rsidRPr="00C54F89">
        <w:t xml:space="preserve"> </w:t>
      </w:r>
      <w:r w:rsidR="006D4A73" w:rsidRPr="00C54F89">
        <w:t xml:space="preserve">day </w:t>
      </w:r>
      <w:r w:rsidR="00A64E3E" w:rsidRPr="00C54F89">
        <w:t>29</w:t>
      </w:r>
      <w:r w:rsidR="006D4A73" w:rsidRPr="00C54F89">
        <w:t xml:space="preserve">. </w:t>
      </w:r>
    </w:p>
    <w:p w14:paraId="574E176D" w14:textId="6AE3E75B" w:rsidR="006673B1" w:rsidRPr="00AD17FA" w:rsidRDefault="00CB0095" w:rsidP="006673B1">
      <w:pPr>
        <w:pStyle w:val="a9"/>
        <w:snapToGrid w:val="0"/>
        <w:spacing w:line="360" w:lineRule="auto"/>
        <w:jc w:val="left"/>
        <w:rPr>
          <w:rFonts w:asciiTheme="majorHAnsi" w:eastAsiaTheme="minorEastAsia" w:hAnsiTheme="majorHAnsi" w:cs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3) </w:t>
      </w:r>
      <w:r w:rsidR="00950FD9" w:rsidRPr="00C54F89">
        <w:rPr>
          <w:rFonts w:asciiTheme="majorHAnsi" w:eastAsiaTheme="minorEastAsia" w:hAnsiTheme="majorHAnsi"/>
          <w:sz w:val="20"/>
          <w:szCs w:val="20"/>
        </w:rPr>
        <w:t>T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>he next course</w:t>
      </w:r>
      <w:r w:rsidR="00950FD9" w:rsidRPr="00C54F89">
        <w:rPr>
          <w:rFonts w:asciiTheme="majorHAnsi" w:eastAsiaTheme="minorEastAsia" w:hAnsiTheme="majorHAnsi"/>
          <w:sz w:val="20"/>
          <w:szCs w:val="20"/>
        </w:rPr>
        <w:t xml:space="preserve"> of treatment</w:t>
      </w:r>
      <w:r w:rsidR="006673B1">
        <w:rPr>
          <w:rFonts w:asciiTheme="majorHAnsi" w:eastAsiaTheme="minorEastAsia" w:hAnsiTheme="majorHAnsi"/>
          <w:sz w:val="20"/>
          <w:szCs w:val="20"/>
        </w:rPr>
        <w:t xml:space="preserve"> with TS-1</w:t>
      </w:r>
      <w:r w:rsidR="00950FD9" w:rsidRPr="00C54F89">
        <w:rPr>
          <w:rFonts w:asciiTheme="majorHAnsi" w:eastAsiaTheme="minorEastAsia" w:hAnsiTheme="majorHAnsi"/>
          <w:sz w:val="20"/>
          <w:szCs w:val="20"/>
        </w:rPr>
        <w:t xml:space="preserve"> is resumed after confirming that</w:t>
      </w:r>
      <w:r w:rsidR="006673B1">
        <w:rPr>
          <w:rFonts w:asciiTheme="majorHAnsi" w:eastAsiaTheme="minorEastAsia" w:hAnsiTheme="majorHAnsi"/>
          <w:sz w:val="20"/>
          <w:szCs w:val="20"/>
        </w:rPr>
        <w:t xml:space="preserve"> the patient</w:t>
      </w:r>
      <w:r w:rsidR="00950FD9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01B34" w:rsidRPr="00C54F89">
        <w:rPr>
          <w:rFonts w:asciiTheme="majorHAnsi" w:eastAsiaTheme="minorEastAsia" w:hAnsiTheme="majorHAnsi"/>
          <w:sz w:val="20"/>
          <w:szCs w:val="20"/>
        </w:rPr>
        <w:t>me</w:t>
      </w:r>
      <w:r w:rsidR="006673B1">
        <w:rPr>
          <w:rFonts w:asciiTheme="majorHAnsi" w:eastAsiaTheme="minorEastAsia" w:hAnsiTheme="majorHAnsi"/>
          <w:sz w:val="20"/>
          <w:szCs w:val="20"/>
        </w:rPr>
        <w:t>ets the conditions of “</w:t>
      </w:r>
      <w:r w:rsidR="006673B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7.5.1. </w:t>
      </w:r>
      <w:r w:rsidR="006673B1" w:rsidRPr="00AA7468">
        <w:rPr>
          <w:rFonts w:asciiTheme="majorHAnsi" w:eastAsiaTheme="minorEastAsia" w:hAnsiTheme="majorHAnsi"/>
          <w:sz w:val="20"/>
          <w:szCs w:val="20"/>
        </w:rPr>
        <w:t>Criteria for starting</w:t>
      </w:r>
      <w:r w:rsidR="006673B1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6673B1" w:rsidRPr="00AA7468">
        <w:rPr>
          <w:rFonts w:asciiTheme="majorHAnsi" w:eastAsiaTheme="minorEastAsia" w:hAnsiTheme="majorHAnsi"/>
          <w:sz w:val="20"/>
          <w:szCs w:val="20"/>
        </w:rPr>
        <w:t xml:space="preserve"> treatment with TS-1</w:t>
      </w:r>
      <w:r w:rsidR="006673B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(course</w:t>
      </w:r>
      <w:r w:rsidR="006673B1">
        <w:rPr>
          <w:rFonts w:asciiTheme="majorHAnsi" w:eastAsiaTheme="minorEastAsia" w:hAnsiTheme="majorHAnsi" w:cstheme="majorHAnsi"/>
          <w:sz w:val="20"/>
          <w:szCs w:val="20"/>
        </w:rPr>
        <w:t xml:space="preserve"> 2 </w:t>
      </w:r>
      <w:r w:rsidR="006673B1" w:rsidRPr="00AD17FA">
        <w:rPr>
          <w:rFonts w:asciiTheme="majorHAnsi" w:eastAsiaTheme="minorEastAsia" w:hAnsiTheme="majorHAnsi" w:cstheme="majorHAnsi"/>
          <w:sz w:val="20"/>
          <w:szCs w:val="20"/>
        </w:rPr>
        <w:t>onwards)</w:t>
      </w:r>
      <w:r w:rsidR="006673B1">
        <w:rPr>
          <w:rFonts w:asciiTheme="majorHAnsi" w:eastAsiaTheme="minorEastAsia" w:hAnsiTheme="majorHAnsi" w:cstheme="majorHAnsi"/>
          <w:sz w:val="20"/>
          <w:szCs w:val="20"/>
        </w:rPr>
        <w:t xml:space="preserve">.” </w:t>
      </w:r>
    </w:p>
    <w:p w14:paraId="3B7F29AB" w14:textId="77777777" w:rsidR="00AD10D5" w:rsidRPr="00C54F89" w:rsidRDefault="00AD10D5" w:rsidP="006A2DC3">
      <w:pPr>
        <w:pStyle w:val="ab"/>
      </w:pPr>
    </w:p>
    <w:p w14:paraId="186E5CCA" w14:textId="0C5DF69A" w:rsidR="00AD10D5" w:rsidRPr="006673B1" w:rsidRDefault="004B2812" w:rsidP="008F7D3E">
      <w:pPr>
        <w:pStyle w:val="a9"/>
        <w:snapToGrid w:val="0"/>
        <w:spacing w:line="360" w:lineRule="auto"/>
        <w:jc w:val="center"/>
        <w:rPr>
          <w:rFonts w:asciiTheme="majorHAnsi" w:eastAsiaTheme="minorEastAsia" w:hAnsiTheme="majorHAnsi"/>
          <w:bCs/>
          <w:sz w:val="20"/>
          <w:szCs w:val="20"/>
        </w:rPr>
      </w:pPr>
      <w:r w:rsidRPr="006673B1">
        <w:rPr>
          <w:rFonts w:asciiTheme="majorHAnsi" w:eastAsiaTheme="minorEastAsia" w:hAnsiTheme="majorHAnsi"/>
          <w:sz w:val="20"/>
          <w:szCs w:val="20"/>
        </w:rPr>
        <w:t xml:space="preserve">Table </w:t>
      </w:r>
      <w:r w:rsidR="00AD10D5" w:rsidRPr="006673B1">
        <w:rPr>
          <w:rFonts w:asciiTheme="majorHAnsi" w:eastAsiaTheme="minorEastAsia" w:hAnsiTheme="majorHAnsi"/>
          <w:sz w:val="20"/>
          <w:szCs w:val="20"/>
        </w:rPr>
        <w:t xml:space="preserve">7.7.1. </w:t>
      </w:r>
      <w:r w:rsidR="009A5B21" w:rsidRPr="006673B1">
        <w:rPr>
          <w:rFonts w:asciiTheme="majorHAnsi" w:eastAsiaTheme="minorEastAsia" w:hAnsiTheme="majorHAnsi"/>
          <w:sz w:val="20"/>
          <w:szCs w:val="20"/>
        </w:rPr>
        <w:t>Criteria for resuming treatment with TS-1</w:t>
      </w:r>
      <w:r w:rsidR="0025380B" w:rsidRPr="006673B1">
        <w:rPr>
          <w:rFonts w:asciiTheme="majorHAnsi" w:eastAsiaTheme="minorEastAsia" w:hAnsiTheme="majorHAnsi"/>
          <w:bCs/>
          <w:sz w:val="20"/>
          <w:szCs w:val="20"/>
        </w:rPr>
        <w:t xml:space="preserve"> </w:t>
      </w:r>
    </w:p>
    <w:tbl>
      <w:tblPr>
        <w:tblW w:w="8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37"/>
        <w:gridCol w:w="3969"/>
        <w:gridCol w:w="2969"/>
      </w:tblGrid>
      <w:tr w:rsidR="00AD10D5" w:rsidRPr="00C54F89" w14:paraId="242C69D6" w14:textId="77777777" w:rsidTr="004A3C80">
        <w:trPr>
          <w:trHeight w:val="208"/>
          <w:jc w:val="center"/>
        </w:trPr>
        <w:tc>
          <w:tcPr>
            <w:tcW w:w="1837" w:type="dxa"/>
            <w:shd w:val="clear" w:color="auto" w:fill="F3F3F3"/>
            <w:vAlign w:val="center"/>
          </w:tcPr>
          <w:p w14:paraId="5CEA78CA" w14:textId="48CC4DF4" w:rsidR="00AD10D5" w:rsidRPr="00C54F89" w:rsidRDefault="006673B1" w:rsidP="00795DEF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TS-1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795DEF">
              <w:rPr>
                <w:rFonts w:asciiTheme="majorHAnsi" w:eastAsiaTheme="minorEastAsia" w:hAnsiTheme="majorHAnsi"/>
                <w:sz w:val="20"/>
                <w:szCs w:val="20"/>
              </w:rPr>
              <w:t>rest</w:t>
            </w:r>
            <w:r w:rsidR="001F025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period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F3F3F3"/>
            <w:vAlign w:val="center"/>
          </w:tcPr>
          <w:p w14:paraId="2A28BB32" w14:textId="32D7F302" w:rsidR="00AD10D5" w:rsidRPr="00C54F89" w:rsidRDefault="007B2F36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Handling of</w:t>
            </w:r>
            <w:r w:rsidR="0057302A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the time of resuming treatment</w:t>
            </w:r>
          </w:p>
        </w:tc>
        <w:tc>
          <w:tcPr>
            <w:tcW w:w="2969" w:type="dxa"/>
            <w:shd w:val="clear" w:color="auto" w:fill="F3F3F3"/>
            <w:vAlign w:val="center"/>
          </w:tcPr>
          <w:p w14:paraId="77A23086" w14:textId="5AE83884" w:rsidR="00AD10D5" w:rsidRPr="00C54F89" w:rsidRDefault="001F0258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Criteria for resuming treatment </w:t>
            </w:r>
          </w:p>
        </w:tc>
      </w:tr>
      <w:tr w:rsidR="00AD10D5" w:rsidRPr="00C54F89" w14:paraId="7D2CA566" w14:textId="77777777" w:rsidTr="004A3C80">
        <w:trPr>
          <w:jc w:val="center"/>
        </w:trPr>
        <w:tc>
          <w:tcPr>
            <w:tcW w:w="1837" w:type="dxa"/>
            <w:vAlign w:val="center"/>
          </w:tcPr>
          <w:p w14:paraId="56E4F29C" w14:textId="5D5C006D" w:rsidR="00AD10D5" w:rsidRPr="00C54F89" w:rsidRDefault="001F0258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W</w:t>
            </w:r>
            <w:r w:rsidR="00043D4B" w:rsidRPr="00C54F89">
              <w:rPr>
                <w:rFonts w:asciiTheme="majorHAnsi" w:eastAsiaTheme="minorEastAsia" w:hAnsiTheme="majorHAnsi"/>
                <w:sz w:val="20"/>
                <w:szCs w:val="20"/>
              </w:rPr>
              <w:t>ithin 6 days</w:t>
            </w:r>
          </w:p>
        </w:tc>
        <w:tc>
          <w:tcPr>
            <w:tcW w:w="3969" w:type="dxa"/>
            <w:vAlign w:val="center"/>
          </w:tcPr>
          <w:p w14:paraId="283C2988" w14:textId="5A251C7E" w:rsidR="00AD10D5" w:rsidRPr="00C54F89" w:rsidRDefault="00AD6DF8" w:rsidP="00470411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T</w:t>
            </w:r>
            <w:r w:rsidR="0047523D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reatment resumed </w:t>
            </w:r>
            <w:r w:rsidR="007B2F36">
              <w:rPr>
                <w:rFonts w:asciiTheme="majorHAnsi" w:eastAsiaTheme="minorEastAsia" w:hAnsiTheme="majorHAnsi"/>
                <w:sz w:val="20"/>
                <w:szCs w:val="20"/>
              </w:rPr>
              <w:t>as</w:t>
            </w:r>
            <w:r w:rsidR="00470411">
              <w:rPr>
                <w:rFonts w:asciiTheme="majorHAnsi" w:eastAsiaTheme="minorEastAsia" w:hAnsiTheme="majorHAnsi"/>
                <w:sz w:val="20"/>
                <w:szCs w:val="20"/>
              </w:rPr>
              <w:t xml:space="preserve"> same course</w:t>
            </w:r>
            <w:r w:rsidR="0047523D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br/>
            </w:r>
            <w:r w:rsidR="00296FC6" w:rsidRPr="00C54F89">
              <w:rPr>
                <w:rFonts w:asciiTheme="majorHAnsi" w:eastAsiaTheme="minorEastAsia" w:hAnsiTheme="majorHAnsi"/>
                <w:sz w:val="20"/>
                <w:szCs w:val="20"/>
              </w:rPr>
              <w:t>(</w:t>
            </w:r>
            <w:r w:rsidR="00095BBC" w:rsidRPr="00C54F89">
              <w:rPr>
                <w:rFonts w:asciiTheme="majorHAnsi" w:eastAsiaTheme="minorEastAsia" w:hAnsiTheme="majorHAnsi"/>
                <w:sz w:val="20"/>
                <w:szCs w:val="20"/>
              </w:rPr>
              <w:t>Treatment</w:t>
            </w:r>
            <w:r w:rsidR="007B2F36">
              <w:rPr>
                <w:rFonts w:asciiTheme="majorHAnsi" w:eastAsiaTheme="minorEastAsia" w:hAnsiTheme="majorHAnsi"/>
                <w:sz w:val="20"/>
                <w:szCs w:val="20"/>
              </w:rPr>
              <w:t xml:space="preserve"> within </w:t>
            </w:r>
            <w:r w:rsidR="00950FD9" w:rsidRPr="00C54F89">
              <w:rPr>
                <w:rFonts w:asciiTheme="majorHAnsi" w:eastAsiaTheme="minorEastAsia" w:hAnsiTheme="majorHAnsi"/>
                <w:sz w:val="20"/>
                <w:szCs w:val="20"/>
              </w:rPr>
              <w:t>the initial</w:t>
            </w:r>
            <w:r w:rsidR="007B2F36">
              <w:rPr>
                <w:rFonts w:asciiTheme="majorHAnsi" w:eastAsiaTheme="minorEastAsia" w:hAnsiTheme="majorHAnsi"/>
                <w:sz w:val="20"/>
                <w:szCs w:val="20"/>
              </w:rPr>
              <w:t xml:space="preserve"> treatment</w:t>
            </w:r>
            <w:r w:rsidR="00950FD9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922A14" w:rsidRPr="00C54F89">
              <w:rPr>
                <w:rFonts w:asciiTheme="majorHAnsi" w:eastAsiaTheme="minorEastAsia" w:hAnsiTheme="majorHAnsi"/>
                <w:sz w:val="20"/>
                <w:szCs w:val="20"/>
              </w:rPr>
              <w:t>schedule</w:t>
            </w:r>
            <w:r w:rsidR="00296FC6" w:rsidRPr="00C54F89">
              <w:rPr>
                <w:rFonts w:asciiTheme="majorHAnsi" w:eastAsiaTheme="minorEastAsia" w:hAnsiTheme="majorHAnsi"/>
                <w:sz w:val="20"/>
                <w:szCs w:val="20"/>
              </w:rPr>
              <w:t>)</w:t>
            </w:r>
          </w:p>
        </w:tc>
        <w:tc>
          <w:tcPr>
            <w:tcW w:w="2969" w:type="dxa"/>
            <w:vAlign w:val="center"/>
          </w:tcPr>
          <w:p w14:paraId="27121E99" w14:textId="3F2CBF66" w:rsidR="00AD10D5" w:rsidRPr="00C54F89" w:rsidRDefault="00AD1933" w:rsidP="008F7D3E">
            <w:pPr>
              <w:snapToGrid w:val="0"/>
              <w:spacing w:line="360" w:lineRule="auto"/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 w:cs="Arial"/>
                <w:sz w:val="20"/>
                <w:szCs w:val="20"/>
              </w:rPr>
              <w:t>“</w:t>
            </w:r>
            <w:r w:rsidR="00470411" w:rsidRPr="00B51B26">
              <w:rPr>
                <w:rFonts w:asciiTheme="majorHAnsi" w:eastAsiaTheme="minorEastAsia" w:hAnsiTheme="majorHAnsi" w:cs="Arial"/>
                <w:sz w:val="20"/>
                <w:szCs w:val="20"/>
              </w:rPr>
              <w:t>Table 7.4.1.2. Criteria for resuming treatment with TS-1 within a course</w:t>
            </w:r>
            <w:r w:rsidRPr="00C54F89">
              <w:rPr>
                <w:rFonts w:asciiTheme="majorHAnsi" w:eastAsiaTheme="minorEastAsia" w:hAnsiTheme="majorHAnsi" w:cs="Arial"/>
                <w:sz w:val="20"/>
                <w:szCs w:val="20"/>
              </w:rPr>
              <w:t>”</w:t>
            </w:r>
          </w:p>
        </w:tc>
      </w:tr>
      <w:tr w:rsidR="00AD10D5" w:rsidRPr="00C54F89" w14:paraId="7820BD47" w14:textId="77777777" w:rsidTr="004A3C80">
        <w:trPr>
          <w:jc w:val="center"/>
        </w:trPr>
        <w:tc>
          <w:tcPr>
            <w:tcW w:w="1837" w:type="dxa"/>
            <w:vAlign w:val="center"/>
          </w:tcPr>
          <w:p w14:paraId="34D247BF" w14:textId="0790DBBA" w:rsidR="00AD10D5" w:rsidRPr="00C54F89" w:rsidRDefault="000427FF" w:rsidP="007B2F36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7</w:t>
            </w:r>
            <w:r w:rsidR="001F0258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days</w:t>
            </w:r>
            <w:r w:rsidR="00A9595A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6D7CE4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or </w:t>
            </w:r>
            <w:r w:rsidR="007B2F36">
              <w:rPr>
                <w:rFonts w:asciiTheme="majorHAnsi" w:eastAsiaTheme="minorEastAsia" w:hAnsiTheme="majorHAnsi"/>
                <w:sz w:val="20"/>
                <w:szCs w:val="20"/>
              </w:rPr>
              <w:t>longer</w:t>
            </w:r>
            <w:r w:rsidR="006D7CE4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02173073" w14:textId="1153E281" w:rsidR="00AD10D5" w:rsidRPr="00C54F89" w:rsidRDefault="00A20B65" w:rsidP="00470411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Treatment resumed</w:t>
            </w:r>
            <w:r w:rsidR="00470411">
              <w:rPr>
                <w:rFonts w:asciiTheme="majorHAnsi" w:eastAsiaTheme="minorEastAsia" w:hAnsiTheme="majorHAnsi"/>
                <w:sz w:val="20"/>
                <w:szCs w:val="20"/>
              </w:rPr>
              <w:t xml:space="preserve"> as</w:t>
            </w: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next course</w:t>
            </w:r>
          </w:p>
        </w:tc>
        <w:tc>
          <w:tcPr>
            <w:tcW w:w="2969" w:type="dxa"/>
            <w:vAlign w:val="center"/>
          </w:tcPr>
          <w:p w14:paraId="4EAA58E2" w14:textId="5CC2FF5D" w:rsidR="00AD10D5" w:rsidRPr="00C54F89" w:rsidRDefault="003F7373" w:rsidP="008F7D3E">
            <w:pPr>
              <w:pStyle w:val="a9"/>
              <w:snapToGrid w:val="0"/>
              <w:spacing w:line="360" w:lineRule="auto"/>
              <w:jc w:val="left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"</w:t>
            </w:r>
            <w:r w:rsidR="00470411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Table 7.5.1. </w:t>
            </w:r>
            <w:r w:rsidR="00470411" w:rsidRPr="00AA7468">
              <w:rPr>
                <w:rFonts w:asciiTheme="majorHAnsi" w:eastAsiaTheme="minorEastAsia" w:hAnsiTheme="majorHAnsi"/>
                <w:sz w:val="20"/>
                <w:szCs w:val="20"/>
              </w:rPr>
              <w:t>Criteria for starting</w:t>
            </w:r>
            <w:r w:rsidR="00470411">
              <w:rPr>
                <w:rFonts w:asciiTheme="majorHAnsi" w:eastAsiaTheme="minorEastAsia" w:hAnsiTheme="majorHAnsi"/>
                <w:sz w:val="20"/>
                <w:szCs w:val="20"/>
              </w:rPr>
              <w:t xml:space="preserve"> a course of</w:t>
            </w:r>
            <w:r w:rsidR="00470411" w:rsidRPr="00AA7468">
              <w:rPr>
                <w:rFonts w:asciiTheme="majorHAnsi" w:eastAsiaTheme="minorEastAsia" w:hAnsiTheme="majorHAnsi"/>
                <w:sz w:val="20"/>
                <w:szCs w:val="20"/>
              </w:rPr>
              <w:t xml:space="preserve"> treatment with TS-1</w:t>
            </w:r>
            <w:r w:rsidR="00470411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(course</w:t>
            </w:r>
            <w:r w:rsidR="00470411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2</w:t>
            </w:r>
            <w:r w:rsidR="00470411" w:rsidRPr="00AD17FA"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onwards)</w:t>
            </w: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"</w:t>
            </w:r>
          </w:p>
        </w:tc>
      </w:tr>
    </w:tbl>
    <w:p w14:paraId="1B0A4235" w14:textId="77777777" w:rsidR="00AD10D5" w:rsidRPr="00C54F89" w:rsidRDefault="00AD10D5" w:rsidP="008F7D3E">
      <w:pPr>
        <w:pStyle w:val="a9"/>
        <w:snapToGrid w:val="0"/>
        <w:spacing w:line="360" w:lineRule="auto"/>
        <w:ind w:left="105"/>
        <w:rPr>
          <w:rFonts w:asciiTheme="majorHAnsi" w:eastAsiaTheme="minorEastAsia" w:hAnsiTheme="majorHAnsi"/>
          <w:bCs/>
          <w:color w:val="0000FF"/>
          <w:sz w:val="20"/>
          <w:szCs w:val="20"/>
          <w:u w:val="single"/>
        </w:rPr>
      </w:pPr>
    </w:p>
    <w:p w14:paraId="3BDA51D1" w14:textId="010B7344" w:rsidR="00470411" w:rsidRDefault="000E347D" w:rsidP="00470411">
      <w:pPr>
        <w:jc w:val="left"/>
        <w:rPr>
          <w:rFonts w:ascii="HG丸ｺﾞｼｯｸM-PRO" w:eastAsia="HG丸ｺﾞｼｯｸM-PRO"/>
        </w:rPr>
      </w:pPr>
      <w:r>
        <w:rPr>
          <w:rFonts w:ascii="HG丸ｺﾞｼｯｸM-PRO" w:eastAsia="HG丸ｺﾞｼｯｸM-PRO" w:hint="eastAsia"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C2F6BDD" wp14:editId="5C2E97D3">
                <wp:simplePos x="0" y="0"/>
                <wp:positionH relativeFrom="column">
                  <wp:posOffset>3432175</wp:posOffset>
                </wp:positionH>
                <wp:positionV relativeFrom="paragraph">
                  <wp:posOffset>151130</wp:posOffset>
                </wp:positionV>
                <wp:extent cx="1969135" cy="506095"/>
                <wp:effectExtent l="0" t="0" r="37465" b="255905"/>
                <wp:wrapNone/>
                <wp:docPr id="8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9135" cy="506095"/>
                        </a:xfrm>
                        <a:prstGeom prst="wedgeRectCallout">
                          <a:avLst>
                            <a:gd name="adj1" fmla="val -38197"/>
                            <a:gd name="adj2" fmla="val 8868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17DBD" w14:textId="4BEEA600" w:rsidR="005005C9" w:rsidRPr="000E347D" w:rsidRDefault="005005C9" w:rsidP="00470411">
                            <w:pP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Criteria for resuming course confirm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1" coordsize="21600,21600" o:spt="61" adj="1350,25920" path="m0,0l0@8@12@24,0@9,,21600@6,21600@15@27@7,21600,21600,21600,21600@9@18@30,21600@8,21600,0@7,0@21@33@6,0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AutoShape 7" o:spid="_x0000_s1061" type="#_x0000_t61" style="position:absolute;margin-left:270.25pt;margin-top:11.9pt;width:155.05pt;height:39.8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jwa1MCAACsBAAADgAAAGRycy9lMm9Eb2MueG1srFRfb9MwEH9H4jtYfl+TdLRLoqXT1FGENGBi&#10;8AGutpMYHNvYbtPx6bk4adcBT4g8WHe+u9/9+flyfXPoFNkL56XRFc1mKSVCM8Olbir69cvmIqfE&#10;B9AclNGiok/C05vV61fXvS3F3LRGceEIgmhf9raibQi2TBLPWtGBnxkrNBpr4zoIqLom4Q56RO9U&#10;Mk/TZdIbx60zTHiPt3ejka4ifl0LFj7VtReBqIpibSGeLp7b4UxW11A2Dmwr2VQG/EMVHUiNSU9Q&#10;dxCA7Jz8A6qTzBlv6jBjpktMXUsmYg/YTZb+1s1jC1bEXnA43p7G5P8fLPu4f3BE8ormc0o0dMjR&#10;7S6YmJpcDfPprS/R7dE+uKFDb+8N++6JNusWdCNunTN9K4BjVdngn7wIGBSPoWTbfzAc0QHR46gO&#10;tesGQBwCOURGnk6MiEMgDC+zYllklwtKGNoW6TItFjEFlMdo63x4J0xHBqGiveCN+Iy0r0Epswsx&#10;E+zvfYjs8KlF4N8ySupOIdl7UOTiMs+K2C1SeOaEM3l2yvNlXkzpJ8gEymMBcTZGSb6RSkXFNdu1&#10;cgTxK7qJ3xTsz92UJn1Fi8V8EWt9YfPnEGn8/gbRyYBLpGSHLJ6coBxIeat5fOIBpBplLFnpiaWB&#10;mJHgcNge4jPAYU+cbw1/Qt6cGZcGlxyF1riflPS4MBX1P3bgBCXqvUbur97MkRwSopLnBW6bOzds&#10;zwygGQJVNFAyiusw7uTOOtm0mCeLw9BmeIu1DMdnNdY0VY8rgdKLnTvXo9fzT2b1CwAA//8DAFBL&#10;AwQUAAYACAAAACEAeWl98uEAAAAKAQAADwAAAGRycy9kb3ducmV2LnhtbEyPwU7DMBBE70j8g7VI&#10;XBC125KoCnEqVIGgFyQKPfTmxEsSiNdR7Dbp37Oc4Ljap5k3+XpynTjhEFpPGuYzBQKp8ralWsPH&#10;+9PtCkSIhqzpPKGGMwZYF5cXucmsH+kNT7tYCw6hkBkNTYx9JmWoGnQmzHyPxL9PPzgT+RxqaQcz&#10;crjr5EKpVDrTEjc0psdNg9X37ug0fKU3YfNYnec2Pr+O5Ys8tNv9Vuvrq+nhHkTEKf7B8KvP6lCw&#10;U+mPZIPoNCR3KmFUw2LJExhYJSoFUTKplgnIIpf/JxQ/AAAA//8DAFBLAQItABQABgAIAAAAIQDk&#10;mcPA+wAAAOEBAAATAAAAAAAAAAAAAAAAAAAAAABbQ29udGVudF9UeXBlc10ueG1sUEsBAi0AFAAG&#10;AAgAAAAhACOyauHXAAAAlAEAAAsAAAAAAAAAAAAAAAAALAEAAF9yZWxzLy5yZWxzUEsBAi0AFAAG&#10;AAgAAAAhADro8GtTAgAArAQAAA4AAAAAAAAAAAAAAAAALAIAAGRycy9lMm9Eb2MueG1sUEsBAi0A&#10;FAAGAAgAAAAhAHlpffLhAAAACgEAAA8AAAAAAAAAAAAAAAAAqwQAAGRycy9kb3ducmV2LnhtbFBL&#10;BQYAAAAABAAEAPMAAAC5BQAAAAA=&#10;" adj="2549,29957">
                <v:textbox inset="5.85pt,.7pt,5.85pt,.7pt">
                  <w:txbxContent>
                    <w:p w14:paraId="07D17DBD" w14:textId="4BEEA600" w:rsidR="00627856" w:rsidRPr="000E347D" w:rsidRDefault="00627856" w:rsidP="00470411">
                      <w:pP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Criteria for resuming course confirmed</w:t>
                      </w:r>
                    </w:p>
                  </w:txbxContent>
                </v:textbox>
              </v:shape>
            </w:pict>
          </mc:Fallback>
        </mc:AlternateContent>
      </w:r>
      <w:r w:rsidR="001F5A60"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249D4CD" wp14:editId="2F51ABA1">
                <wp:simplePos x="0" y="0"/>
                <wp:positionH relativeFrom="column">
                  <wp:posOffset>114300</wp:posOffset>
                </wp:positionH>
                <wp:positionV relativeFrom="paragraph">
                  <wp:posOffset>149860</wp:posOffset>
                </wp:positionV>
                <wp:extent cx="1969135" cy="520700"/>
                <wp:effectExtent l="0" t="0" r="37465" b="292100"/>
                <wp:wrapNone/>
                <wp:docPr id="81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9135" cy="520700"/>
                        </a:xfrm>
                        <a:prstGeom prst="wedgeRectCallout">
                          <a:avLst>
                            <a:gd name="adj1" fmla="val 38071"/>
                            <a:gd name="adj2" fmla="val 95071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B6795" w14:textId="02927BE2" w:rsidR="005005C9" w:rsidRPr="001F5A60" w:rsidRDefault="005005C9" w:rsidP="00470411">
                            <w:pP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 xml:space="preserve">Conflict with criteria for withholding course of </w:t>
                            </w:r>
                            <w:r w:rsidRPr="001F5A60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S-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62" type="#_x0000_t61" style="position:absolute;margin-left:9pt;margin-top:11.8pt;width:155.05pt;height:4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sCi5VACAACrBAAADgAAAGRycy9lMm9Eb2MueG1srFTbjtMwEH1H4h8sv7NJuvQWbbpadSlCWmDF&#10;wgdMbScx+IbtNi1fz8RpSxZ4QuTBmvGMz1zOTG5uD1qRvfBBWlPR4iqnRBhmuTRNRb983rxaUBIi&#10;GA7KGlHRowj0dvXyxU3nSjGxrVVceIIgJpSdq2gboyuzLLBWaAhX1gmDxtp6DRFV32TcQ4foWmWT&#10;PJ9lnfXcectECHh7PxjpKuHXtWDxY10HEYmqKOYW0+nTue3PbHUDZePBtZKd0oB/yEKDNBj0AnUP&#10;EcjOyz+gtGTeBlvHK2Z1ZutaMpFqwGqK/LdqnlpwItWCzQnu0qbw/2DZh/2jJ5JXdFFQYkAjR3e7&#10;aFNosuj707lQotuTe/R9hcE9WPYtEGPXLZhG3Hlvu1YAx6yK3j979qBXAj4l2+695YgOiJ5adai9&#10;7gGxCeSQGDleGBGHSBheFsvZsrieUsLQNp3k8zxRlkF5fu18iG+F1aQXKtoJ3ohPSPsalLK7mCLB&#10;/iHExA4/lQj8K5Zba4Vk70GR60U+T8kjgyOfydhnOT35YPQTIkrn+Kk1Vkm+kUolxTfbtfIE4Su6&#10;SV/qDnZw7KYM6Sq6nE6mKdVntjCGyNP3NwgtI+6QkhpJvDhB2XPyxvA04RGkGmRMWZkTST0vA7/x&#10;sD2kKbienSnfWn5E2rwddgZ3HIXW+h+UdLgvFQ3fd+AFJeqdQernrydL5CkmZbFY4rL5sWE7MoBh&#10;CFTRSMkgruOwkjvnZdNinCI1w9h+FGsZz1M15HTKHjcCpWcrN9aT169/zOonAAAA//8DAFBLAwQU&#10;AAYACAAAACEAu9AgDN4AAAAJAQAADwAAAGRycy9kb3ducmV2LnhtbEyPQUvDQBCF70L/wzKCN7tJ&#10;iiGk2RQp2IOCYG3R3rbZMQlmZ2N2m8R/73jS4+Mb3nyv2My2EyMOvnWkIF5GIJAqZ1qqFRxeH24z&#10;ED5oMrpzhAq+0cOmXFwVOjduohcc96EWXEI+1wqaEPpcSl81aLVfuh6J2YcbrA4ch1qaQU9cbjuZ&#10;RFEqrW6JPzS6x22D1ef+YhV8xfLkxvj49kyPdnp6p91uxkSpm+v5fg0i4Bz+juFXn9WhZKezu5Dx&#10;ouOc8ZSgIFmlIJivkiwGcWYQ3aUgy0L+X1D+AAAA//8DAFBLAQItABQABgAIAAAAIQDkmcPA+wAA&#10;AOEBAAATAAAAAAAAAAAAAAAAAAAAAABbQ29udGVudF9UeXBlc10ueG1sUEsBAi0AFAAGAAgAAAAh&#10;ACOyauHXAAAAlAEAAAsAAAAAAAAAAAAAAAAALAEAAF9yZWxzLy5yZWxzUEsBAi0AFAAGAAgAAAAh&#10;AB7AouVQAgAAqwQAAA4AAAAAAAAAAAAAAAAALAIAAGRycy9lMm9Eb2MueG1sUEsBAi0AFAAGAAgA&#10;AAAhALvQIAzeAAAACQEAAA8AAAAAAAAAAAAAAAAAqAQAAGRycy9kb3ducmV2LnhtbFBLBQYAAAAA&#10;BAAEAPMAAACzBQAAAAA=&#10;" adj="19023,31335">
                <v:textbox inset="5.85pt,.7pt,5.85pt,.7pt">
                  <w:txbxContent>
                    <w:p w14:paraId="220B6795" w14:textId="02927BE2" w:rsidR="00627856" w:rsidRPr="001F5A60" w:rsidRDefault="00627856" w:rsidP="00470411">
                      <w:pP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 xml:space="preserve">Conflict with criteria for withholding course of </w:t>
                      </w:r>
                      <w:r w:rsidRPr="001F5A60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S-1</w:t>
                      </w:r>
                    </w:p>
                  </w:txbxContent>
                </v:textbox>
              </v:shape>
            </w:pict>
          </mc:Fallback>
        </mc:AlternateContent>
      </w:r>
    </w:p>
    <w:p w14:paraId="4181910C" w14:textId="5BDEC6CA" w:rsidR="00470411" w:rsidRDefault="00470411" w:rsidP="00470411">
      <w:pPr>
        <w:jc w:val="left"/>
        <w:rPr>
          <w:rFonts w:ascii="HG丸ｺﾞｼｯｸM-PRO" w:eastAsia="HG丸ｺﾞｼｯｸM-PRO"/>
        </w:rPr>
      </w:pPr>
    </w:p>
    <w:p w14:paraId="22A65633" w14:textId="3BC6A2BD" w:rsidR="00470411" w:rsidRDefault="00470411" w:rsidP="00470411">
      <w:pPr>
        <w:jc w:val="left"/>
        <w:rPr>
          <w:rFonts w:ascii="HG丸ｺﾞｼｯｸM-PRO" w:eastAsia="HG丸ｺﾞｼｯｸM-PRO"/>
        </w:rPr>
      </w:pPr>
    </w:p>
    <w:p w14:paraId="62459806" w14:textId="56677DAF" w:rsidR="00470411" w:rsidRDefault="001F5A60" w:rsidP="00470411">
      <w:pPr>
        <w:jc w:val="left"/>
        <w:rPr>
          <w:rFonts w:ascii="HG丸ｺﾞｼｯｸM-PRO" w:eastAsia="HG丸ｺﾞｼｯｸM-PRO"/>
        </w:rPr>
      </w:pP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75759C4E" wp14:editId="31C3637D">
                <wp:simplePos x="0" y="0"/>
                <wp:positionH relativeFrom="column">
                  <wp:posOffset>2018030</wp:posOffset>
                </wp:positionH>
                <wp:positionV relativeFrom="paragraph">
                  <wp:posOffset>72390</wp:posOffset>
                </wp:positionV>
                <wp:extent cx="1525270" cy="585470"/>
                <wp:effectExtent l="0" t="0" r="0" b="0"/>
                <wp:wrapSquare wrapText="bothSides"/>
                <wp:docPr id="8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5270" cy="585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2F2F2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081AE1" w14:textId="03209A9A" w:rsidR="005005C9" w:rsidRPr="001F5A60" w:rsidRDefault="005005C9" w:rsidP="00470411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Withdrawal of treatment for ≥7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_x0000_s1063" type="#_x0000_t202" style="position:absolute;margin-left:158.9pt;margin-top:5.7pt;width:120.1pt;height:46.1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s+WtgCAADTBQAADgAAAGRycy9lMm9Eb2MueG1srFRZbtswEP0v0DsQ/Fe0hF4kRA4SL0WBdAHS&#10;HoCWKIuoRKokbTkN+hMDRQ/RKxT97nl8kQ4p23ESFCjaSgAx5HDebI9zdr6uK7RiSnMpUhyeBBgx&#10;kcmci0WK37+beUOMtKEip5UULMU3TOPz0fNnZ22TsEiWssqZQgAidNI2KS6NaRLf11nJaqpPZMME&#10;KAupampgqxZ+rmgL6HXlR0HQ91up8kbJjGkNp5NOiUcOvyhYZt4UhWYGVSmG2IxblVvndvVHZzRZ&#10;KNqUPNuFQf8iippyAU4PUBNqKFoq/gSq5pmSWhbmJJO1L4uCZ8zlANmEwaNsrkvaMJcLFEc3hzLp&#10;/webvV69VYjnKR5CeQStoUfbzZft3fft3c/t5ivabr5tN5vt3Q/Yo8jWq210AmbXDRia9aVcQ99d&#10;7rq5ktkHjYQcl1Qs2IVSsi0ZzSHe0Fr6R6YdjrYg8/aVzMEvXRrpgNaFqm0xoTwI0CGwm0Ov2Nqg&#10;zLrsRb1oAKoMdL1hj4BsXdBkb90obV4wWSMrpFgBFxw6XV1p013dX7HOhJzxqoJzmlTiwQFgdifg&#10;G0ytzkbh2nsbB/F0OB0Sj0T9qUeCPPcuZmPi9WfhoDc5nYzHk/Cz9RuSpOR5zoR1s6daSP6slTvS&#10;dyQ5kE3LiucWzoak1WI+rhRaUaD6LLL/riBH1/yHYbh6QS6PUgojElxGsTfrDwceKUjPiwfB0AvC&#10;+DLuByQmk9nDlK64YP+eEmpTHENbOzL9NrfAfU9zo0nNDQyTiteWzfazl2hiKTgVuZMN5VUnH5XC&#10;hn9fCmj3vtGOsJajHVvNer52b+V0YJEtm+cyvwEKKwkMAzLCJAShlOoTRi1MlRTrj0uqGEbVSwHP&#10;IA4JgWvGbUhvEMFGHWvmxxoqMoBKscGoE8emG13LRvFFCZ66hyfkBTydgjtW30e1e3AwOVxyuyln&#10;R9Px3t26n8WjXwAAAP//AwBQSwMEFAAGAAgAAAAhANg2V6veAAAACgEAAA8AAABkcnMvZG93bnJl&#10;di54bWxMj8FOwzAQRO9I/IO1SNyok5YmIcSpAKkSiBOFD3DibRw1Xkex04a/ZznBcWdGs2+q3eIG&#10;ccYp9J4UpKsEBFLrTU+dgq/P/V0BIkRNRg+eUME3BtjV11eVLo2/0AeeD7ETXEKh1ApsjGMpZWgt&#10;Oh1WfkRi7+gnpyOfUyfNpC9c7ga5TpJMOt0Tf7B6xBeL7ekwOwX7LL7OD3ko7PqE70edd89vTafU&#10;7c3y9Agi4hL/wvCLz+hQM1PjZzJBDAo2ac7okY30HgQHttuCxzUsJJsMZF3J/xPqHwAAAP//AwBQ&#10;SwECLQAUAAYACAAAACEA5JnDwPsAAADhAQAAEwAAAAAAAAAAAAAAAAAAAAAAW0NvbnRlbnRfVHlw&#10;ZXNdLnhtbFBLAQItABQABgAIAAAAIQAjsmrh1wAAAJQBAAALAAAAAAAAAAAAAAAAACwBAABfcmVs&#10;cy8ucmVsc1BLAQItABQABgAIAAAAIQDVWz5a2AIAANMFAAAOAAAAAAAAAAAAAAAAACwCAABkcnMv&#10;ZTJvRG9jLnhtbFBLAQItABQABgAIAAAAIQDYNler3gAAAAoBAAAPAAAAAAAAAAAAAAAAADAFAABk&#10;cnMvZG93bnJldi54bWxQSwUGAAAAAAQABADzAAAAOwYAAAAA&#10;" filled="f" fillcolor="#f2f2f2" stroked="f">
                <v:textbox>
                  <w:txbxContent>
                    <w:p w14:paraId="2E081AE1" w14:textId="03209A9A" w:rsidR="00627856" w:rsidRPr="001F5A60" w:rsidRDefault="00627856" w:rsidP="00470411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</w:rPr>
                      </w:pPr>
                      <w: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</w:rPr>
                        <w:t>Withdrawal of treatment for ≥7 day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3BFA4264" wp14:editId="0DAA33A9">
                <wp:simplePos x="0" y="0"/>
                <wp:positionH relativeFrom="column">
                  <wp:posOffset>3649980</wp:posOffset>
                </wp:positionH>
                <wp:positionV relativeFrom="paragraph">
                  <wp:posOffset>80010</wp:posOffset>
                </wp:positionV>
                <wp:extent cx="1525270" cy="450215"/>
                <wp:effectExtent l="0" t="0" r="24130" b="32385"/>
                <wp:wrapSquare wrapText="bothSides"/>
                <wp:docPr id="7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5270" cy="450215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89BD4A" w14:textId="77777777" w:rsidR="005005C9" w:rsidRPr="000E347D" w:rsidRDefault="005005C9" w:rsidP="00470411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0E347D"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  <w:t>TS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4" type="#_x0000_t202" style="position:absolute;margin-left:287.4pt;margin-top:6.3pt;width:120.1pt;height:35.4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9oU00CAABqBAAADgAAAGRycy9lMm9Eb2MueG1srFRdjtMwEH5H4g6W32na0LLdqOlq6VKEtPxI&#10;CwdwHaexcDzGdpuUx62EOARXQDxznlyEsdPtlr8XRCtZno7nm2++mensoq0V2QrrJOicjgZDSoTm&#10;UEi9zum7t8tHU0qcZ7pgCrTI6U44ejF/+GDWmEykUIEqhCUIol3WmJxW3pssSRyvRM3cAIzQ6CzB&#10;1syjaddJYVmD6LVK0uHwSdKALYwFLpzDX696J51H/LIU3L8uSyc8UTlFbj6eNp6rcCbzGcvWlplK&#10;8gMN9g8saiY1Jj1CXTHPyMbK36BqyS04KP2AQ51AWUouYg1YzWj4SzU3FTMi1oLiOHOUyf0/WP5q&#10;+8YSWeT07JwSzWrsUbf/1N1+7W6/d/vPpNt/6fb77vYb2iQNejXGZRh2YzDQt0+hxb7H2p25Bv7e&#10;EQ2Lium1uLQWmkqwAvmOQmRyEtrjuACyal5CgXnZxkMEaktbBzFRHoLo2LfdsVei9YSHlJN0kp6h&#10;i6NvPBmmo0lMwbK7aGOdfy6gJuGSU4uzENHZ9tr5wIZld09CMgdKFkupVDTserVQlmwZzs0yDd8D&#10;+k/PlCZNTs+RSi/AXyGG8fMniFp6XAAl65xOj49YFmR7pos4np5J1d+RstIHHYN0vYi+XbWxhY+n&#10;IUMQeQXFDpW10A88LiheKrAfKWlw2HPqPmyYFZSoFxq7cz4aj8N2RGM8OUvRsKee1amHaY5QOfWU&#10;9NeF7zdqY6xcV5ipnwcNl9jRUkax71kd+ONAxx4cli9szKkdX93/Rcx/AAAA//8DAFBLAwQUAAYA&#10;CAAAACEAs+lkGN4AAAAJAQAADwAAAGRycy9kb3ducmV2LnhtbEyPQU/DMAyF70j8h8hIXBBLV9Zu&#10;Kk0nBJp2hG3snjWmrWicqEm38u/xTnCz9Z6fv1euJ9uLMw6hc6RgPktAINXOdNQo+DxsHlcgQtRk&#10;dO8IFfxggHV1e1PqwrgL7fC8j43gEAqFVtDG6AspQ92i1WHmPBJrX26wOvI6NNIM+sLhtpdpkuTS&#10;6o74Q6s9vrZYf+9HyxiHo09lsojL7cPH2/tuOvox3yh1fze9PIOIOMU/M1zx+QYqZjq5kUwQvYJs&#10;uWD0yEKag2DDap5xuRMPTxnIqpT/G1S/AAAA//8DAFBLAQItABQABgAIAAAAIQDkmcPA+wAAAOEB&#10;AAATAAAAAAAAAAAAAAAAAAAAAABbQ29udGVudF9UeXBlc10ueG1sUEsBAi0AFAAGAAgAAAAhACOy&#10;auHXAAAAlAEAAAsAAAAAAAAAAAAAAAAALAEAAF9yZWxzLy5yZWxzUEsBAi0AFAAGAAgAAAAhANF/&#10;aFNNAgAAagQAAA4AAAAAAAAAAAAAAAAALAIAAGRycy9lMm9Eb2MueG1sUEsBAi0AFAAGAAgAAAAh&#10;ALPpZBjeAAAACQEAAA8AAAAAAAAAAAAAAAAApQQAAGRycy9kb3ducmV2LnhtbFBLBQYAAAAABAAE&#10;APMAAACwBQAAAAA=&#10;" fillcolor="#f2f2f2">
                <v:textbox>
                  <w:txbxContent>
                    <w:p w14:paraId="6989BD4A" w14:textId="77777777" w:rsidR="00627856" w:rsidRPr="000E347D" w:rsidRDefault="00627856" w:rsidP="00470411">
                      <w:pPr>
                        <w:jc w:val="center"/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0E347D"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  <w:t>TS-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0AD1B918" wp14:editId="5B4D9357">
                <wp:simplePos x="0" y="0"/>
                <wp:positionH relativeFrom="column">
                  <wp:posOffset>342900</wp:posOffset>
                </wp:positionH>
                <wp:positionV relativeFrom="paragraph">
                  <wp:posOffset>149860</wp:posOffset>
                </wp:positionV>
                <wp:extent cx="1525270" cy="381000"/>
                <wp:effectExtent l="0" t="0" r="24130" b="25400"/>
                <wp:wrapSquare wrapText="bothSides"/>
                <wp:docPr id="7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5270" cy="38100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452BF" w14:textId="77777777" w:rsidR="005005C9" w:rsidRPr="001F5A60" w:rsidRDefault="005005C9" w:rsidP="00470411">
                            <w:pPr>
                              <w:jc w:val="center"/>
                              <w:rPr>
                                <w:rFonts w:asciiTheme="majorHAnsi" w:eastAsia="HG丸ｺﾞｼｯｸM-PRO" w:hAnsiTheme="majorHAnsi"/>
                              </w:rPr>
                            </w:pPr>
                            <w:r w:rsidRPr="001F5A60">
                              <w:rPr>
                                <w:rFonts w:asciiTheme="majorHAnsi" w:eastAsia="HG丸ｺﾞｼｯｸM-PRO" w:hAnsiTheme="majorHAnsi"/>
                              </w:rPr>
                              <w:t>TS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margin-left:27pt;margin-top:11.8pt;width:120.1pt;height:30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c1tU8CAABqBAAADgAAAGRycy9lMm9Eb2MueG1srFRRbhMxEP1H4g6W/8km24S2q26qkhKE1AJS&#10;4QCO15u18HqM7WQ3fCYS4hBcAfHNefYijL1pGor4QSiS5cl43sy8N7MXl22tyFpYJ0HndDQYUiI0&#10;h0LqZU4/vJ8/O6PEeaYLpkCLnG6Eo5fTp08uGpOJFCpQhbAEQbTLGpPTynuTJYnjlaiZG4ARGp0l&#10;2Jp5NO0yKSxrEL1WSTocPk8asIWxwIVz+O9176TTiF+Wgvu3ZemEJyqnWJuPp43nIpzJ9IJlS8tM&#10;Jfm+DPYPVdRMakx6gLpmnpGVlX9A1ZJbcFD6AYc6gbKUXMQesJvR8FE3dxUzIvaC5DhzoMn9P1j+&#10;Zv3OElnk9BSV0qxGjbrdl277vdv+7HZfSbf71u123fYH2iQNfDXGZRh2ZzDQty+gRd1j787cAP/o&#10;iIZZxfRSXFkLTSVYgfWOQmRyFNrjuACyaG6hwLxs5SECtaWtA5lID0F01G1z0Eq0nvCQcpJO0lN0&#10;cfSdnI2GwyhmwrL7aGOdfyWgJuGSU4uzENHZ+sb5UA3L7p+EZA6ULOZSqWjY5WKmLFkznJt5Gn6x&#10;gUfPlCZNTs+xlJ6Av0JgdQ8F/paplh4XQMk6p2eHRywLtL3URRxPz6Tq71iy0nseA3U9ib5dtFHC&#10;k/N7fRZQbJBZC/3A44LipQL7mZIGhz2n7tOKWUGJeq1RnfPReBy2IxrjyWmKhj32LI49THOEyqmn&#10;pL/OfL9RK2PlssJM/TxouEJFSxnJDtL3Ve3rx4GOGuyXL2zMsR1fPXwipr8AAAD//wMAUEsDBBQA&#10;BgAIAAAAIQD/zHdA3QAAAAgBAAAPAAAAZHJzL2Rvd25yZXYueG1sTI9BT8MwDIXvSPyHyEhcEEsJ&#10;pYzSdEKgiSNsY/esMW1F40RNupV/jznB0X7Pz9+rVrMbxBHH2HvScLPIQCA13vbUavjYra+XIGIy&#10;ZM3gCTV8Y4RVfX5WmdL6E23wuE2t4BCKpdHQpRRKKWPToTNx4QMSa59+dCbxOLbSjubE4W6QKssK&#10;6UxP/KEzAZ87bL62k2OM3T4omeXp/vXq/eVtM+/DVKy1vryYnx5BJJzTnxl+8fkGamY6+IlsFIOG&#10;u5yrJA3qtgDBunrIFYiDhiUvZF3J/wXqHwAAAP//AwBQSwECLQAUAAYACAAAACEA5JnDwPsAAADh&#10;AQAAEwAAAAAAAAAAAAAAAAAAAAAAW0NvbnRlbnRfVHlwZXNdLnhtbFBLAQItABQABgAIAAAAIQAj&#10;smrh1wAAAJQBAAALAAAAAAAAAAAAAAAAACwBAABfcmVscy8ucmVsc1BLAQItABQABgAIAAAAIQCB&#10;BzW1TwIAAGoEAAAOAAAAAAAAAAAAAAAAACwCAABkcnMvZTJvRG9jLnhtbFBLAQItABQABgAIAAAA&#10;IQD/zHdA3QAAAAgBAAAPAAAAAAAAAAAAAAAAAKcEAABkcnMvZG93bnJldi54bWxQSwUGAAAAAAQA&#10;BADzAAAAsQUAAAAA&#10;" fillcolor="#f2f2f2">
                <v:textbox>
                  <w:txbxContent>
                    <w:p w14:paraId="151452BF" w14:textId="77777777" w:rsidR="00627856" w:rsidRPr="001F5A60" w:rsidRDefault="00627856" w:rsidP="00470411">
                      <w:pPr>
                        <w:jc w:val="center"/>
                        <w:rPr>
                          <w:rFonts w:asciiTheme="majorHAnsi" w:eastAsia="HG丸ｺﾞｼｯｸM-PRO" w:hAnsiTheme="majorHAnsi"/>
                        </w:rPr>
                      </w:pPr>
                      <w:r w:rsidRPr="001F5A60">
                        <w:rPr>
                          <w:rFonts w:asciiTheme="majorHAnsi" w:eastAsia="HG丸ｺﾞｼｯｸM-PRO" w:hAnsiTheme="majorHAnsi"/>
                        </w:rPr>
                        <w:t>TS-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E6128C" w14:textId="43E338DE" w:rsidR="00470411" w:rsidRDefault="00470411" w:rsidP="00470411">
      <w:pPr>
        <w:jc w:val="left"/>
        <w:rPr>
          <w:rFonts w:ascii="HG丸ｺﾞｼｯｸM-PRO" w:eastAsia="HG丸ｺﾞｼｯｸM-PRO"/>
        </w:rPr>
      </w:pP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AB67B20" wp14:editId="071ECE76">
                <wp:simplePos x="0" y="0"/>
                <wp:positionH relativeFrom="column">
                  <wp:posOffset>-3518535</wp:posOffset>
                </wp:positionH>
                <wp:positionV relativeFrom="paragraph">
                  <wp:posOffset>177165</wp:posOffset>
                </wp:positionV>
                <wp:extent cx="1871980" cy="0"/>
                <wp:effectExtent l="12065" t="12065" r="20955" b="26035"/>
                <wp:wrapNone/>
                <wp:docPr id="7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left:0;text-align:left;margin-left:-277pt;margin-top:13.95pt;width:147.4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o1tkx4CAAA8BAAADgAAAGRycy9lMm9Eb2MueG1srFPBjtowEL1X6j9YvkMSGhaICKtVgF62XaTd&#10;foCxncSqY1u2IaCq/96xIYhtL1VVDmacmXnzZuZ5+XjqJDpy64RWJc7GKUZcUc2Eakr87W07mmPk&#10;PFGMSK14ic/c4cfVxw/L3hR8olstGbcIQJQrelPi1ntTJImjLe+IG2vDFThrbTvi4WqbhFnSA3on&#10;k0maPiS9tsxYTblz8HV9ceJVxK9rTv1LXTvukSwxcPPxtPHchzNZLUnRWGJaQa80yD+w6IhQUPQG&#10;tSaeoIMVf0B1glrtdO3HVHeJrmtBeewBusnS37p5bYnhsRcYjjO3Mbn/B0u/HncWCVbi2QwjRTrY&#10;0dPB61ga5WE+vXEFhFVqZ0OH9KRezbOm3x1SumqJangMfjsbyM1CRvIuJVycgSr7/otmEEMAPw7r&#10;VNsuQMIY0Cnu5HzbCT95ROFjNp9lizmsjg6+hBRDorHOf+a6Q8EosfOWiKb1lVYKNq9tFsuQ47Pz&#10;gRYphoRQVemtkDIKQCrUl3gxnUxjgtNSsOAMYc42+0padCRBQvEXewTPfZjVB8UiWMsJ21xtT4S8&#10;2FBcqoAHjQGdq3XRyI9FutjMN/N8lE8eNqM8ZWz0tK3y0cM2m03Xn9ZVtc5+BmpZXrSCMa4Cu0Gv&#10;Wf53eri+nIvSboq9jSF5jx7nBWSH/0g6bjYs8yKLvWbnnR02DhKNwdfnFN7A/R3s+0e/+gUAAP//&#10;AwBQSwMEFAAGAAgAAAAhALTTKXjfAAAACwEAAA8AAABkcnMvZG93bnJldi54bWxMj8FOwzAQRO9I&#10;/IO1SFxQ6tQiQEI2VYXEgSNtJa5uvCSBeB3FThP69RhxgOPsjGbflJvF9uJEo+8cI6xXKQji2pmO&#10;G4TD/jl5AOGDZqN7x4TwRR421eVFqQvjZn6l0y40IpawLzRCG8JQSOnrlqz2KzcQR+/djVaHKMdG&#10;mlHPsdz2UqXpnbS64/ih1QM9tVR/7iaLQH7K1uk2t83h5TzfvKnzxzzsEa+vlu0jiEBL+AvDD35E&#10;hyoyHd3ExoseIcmy2zgmIKj7HERMJCrLFYjj70VWpfy/ofoGAAD//wMAUEsBAi0AFAAGAAgAAAAh&#10;AOSZw8D7AAAA4QEAABMAAAAAAAAAAAAAAAAAAAAAAFtDb250ZW50X1R5cGVzXS54bWxQSwECLQAU&#10;AAYACAAAACEAI7Jq4dcAAACUAQAACwAAAAAAAAAAAAAAAAAsAQAAX3JlbHMvLnJlbHNQSwECLQAU&#10;AAYACAAAACEA7o1tkx4CAAA8BAAADgAAAAAAAAAAAAAAAAAsAgAAZHJzL2Uyb0RvYy54bWxQSwEC&#10;LQAUAAYACAAAACEAtNMpeN8AAAALAQAADwAAAAAAAAAAAAAAAAB2BAAAZHJzL2Rvd25yZXYueG1s&#10;UEsFBgAAAAAEAAQA8wAAAIIFAAAAAA==&#10;"/>
            </w:pict>
          </mc:Fallback>
        </mc:AlternateContent>
      </w:r>
    </w:p>
    <w:p w14:paraId="6F623BB4" w14:textId="60D61494" w:rsidR="00470411" w:rsidRDefault="00470411" w:rsidP="00470411">
      <w:pPr>
        <w:jc w:val="left"/>
        <w:rPr>
          <w:rFonts w:ascii="HG丸ｺﾞｼｯｸM-PRO" w:eastAsia="HG丸ｺﾞｼｯｸM-PRO"/>
        </w:rPr>
      </w:pP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59E5750" wp14:editId="47DC131D">
                <wp:simplePos x="0" y="0"/>
                <wp:positionH relativeFrom="column">
                  <wp:posOffset>-1776730</wp:posOffset>
                </wp:positionH>
                <wp:positionV relativeFrom="paragraph">
                  <wp:posOffset>27305</wp:posOffset>
                </wp:positionV>
                <wp:extent cx="338455" cy="254000"/>
                <wp:effectExtent l="1270" t="1905" r="3175" b="0"/>
                <wp:wrapNone/>
                <wp:docPr id="7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8455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B81AFA" w14:textId="77777777" w:rsidR="005005C9" w:rsidRPr="00CA505C" w:rsidRDefault="005005C9" w:rsidP="00470411">
                            <w:pPr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 w:rsidRPr="00CA505C">
                              <w:rPr>
                                <w:rFonts w:ascii="HG丸ｺﾞｼｯｸM-PRO" w:eastAsia="HG丸ｺﾞｼｯｸM-PRO" w:hAnsi="HG丸ｺﾞｼｯｸM-PRO" w:cs="Century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ay1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66" style="position:absolute;margin-left:-139.85pt;margin-top:2.15pt;width:26.65pt;height:20pt;z-index:2517514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67E6qYCAACbBQAADgAAAGRycy9lMm9Eb2MueG1srFTbbtQwEH1H4h8sv6e5NNlNomardneDkApU&#10;FD7AGzsbC8eObHezBfHvjL338oKAPERjezxzZs743Nxue4E2TBuuZIXjqwgjJhtFuVxX+OuXOsgx&#10;MpZISoSSrMIvzODb2ds3N+NQskR1SlCmEQSRphyHCnfWDmUYmqZjPTFXamASDlule2Jhqdch1WSE&#10;6L0IkyiahKPSdNCqYcbA7mJ3iGc+ftuyxn5qW8MsEhUGbNb/tf+v3D+c3ZByrcnQ8WYPg/wFip5w&#10;CUmPoRbEEvSs+W+het5oZVRrrxrVh6ptecN8DVBNHL2q5qkjA/O1QHPMcGyT+X9hm4+bR404rfB0&#10;gpEkPXD0GbpG5FowFPsGjYMpwe9peNSuRDM8qOabQVLNO3Bjd1qrsWOEAqzYNTS8uOAWBq6i1fhB&#10;UQhPnq3yvdq2uncBoQto6yl5OVLCthY1sHl9nadZhlEDR0mWRpFHFJLycHnQxr5jqkfOqLAG7D44&#10;2TwY68CQ8uDicklVcyE860JebIDjbgdSw1V35kB4En8UUbHMl3kapMlkGaQRpcFdPU+DSR1Ps8X1&#10;Yj5fxD9d3jgtO04pky7NYaDi9M8I24/2bhSOI2WU4NSFc5CMXq/mQqMNgYGu/edbDicnt/AShm8C&#10;1PKqpDhJo/ukCOpJPg3SNs2CYhrlQRQX98UkSot0UV+W9MAl+/eS0FjhIksyz9IZ6Fe1AdMnsi/c&#10;em5BMgTvK5wfnUjpJnApqafWEi529lkrHPxTK4DuA9F+Xt2IOtUwpd2utv5FpMfpXyn6AhOsFUwY&#10;qAjoHRid0t8xGkE7KixB3DAS7yW8ASczB0MfjNXBILKBixW2GO3MufVy5Mkd7uBt1NzPrYOyy7t/&#10;UaAAHv5erZzEnK+910lTZ78AAAD//wMAUEsDBBQABgAIAAAAIQAnhF3Q3gAAAAoBAAAPAAAAZHJz&#10;L2Rvd25yZXYueG1sTI/LTsMwEEX3SPyDNUjsUgdT9ZHGqRBSJUBsmvYD3HjyEH5EttuEv2dYwXLu&#10;HN05U+5na9gNQxy8k/C0yIGha7weXCfhfDpkG2AxKaeV8Q4lfGOEfXV/V6pC+8kd8VanjlGJi4WS&#10;0Kc0FpzHpker4sKP6GjX+mBVojF0XAc1Ubk1XOT5ils1OLrQqxFfe2y+6quVwE/1YdrUJuT+Q7Sf&#10;5v3t2KKX8vFhftkBSzinPxh+9UkdKnK6+KvTkRkJmVhv18RKWD4DIyATYrUEdqGAEl6V/P8L1Q8A&#10;AAD//wMAUEsBAi0AFAAGAAgAAAAhAOSZw8D7AAAA4QEAABMAAAAAAAAAAAAAAAAAAAAAAFtDb250&#10;ZW50X1R5cGVzXS54bWxQSwECLQAUAAYACAAAACEAI7Jq4dcAAACUAQAACwAAAAAAAAAAAAAAAAAs&#10;AQAAX3JlbHMvLnJlbHNQSwECLQAUAAYACAAAACEAA67E6qYCAACbBQAADgAAAAAAAAAAAAAAAAAs&#10;AgAAZHJzL2Uyb0RvYy54bWxQSwECLQAUAAYACAAAACEAJ4Rd0N4AAAAKAQAADwAAAAAAAAAAAAAA&#10;AAD+BAAAZHJzL2Rvd25yZXYueG1sUEsFBgAAAAAEAAQA8wAAAAkGAAAAAA==&#10;" filled="f" stroked="f">
                <v:textbox style="mso-fit-shape-to-text:t" inset="0,0,0,0">
                  <w:txbxContent>
                    <w:p w14:paraId="59B81AFA" w14:textId="77777777" w:rsidR="00627856" w:rsidRPr="00CA505C" w:rsidRDefault="00627856" w:rsidP="00470411">
                      <w:pPr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 w:rsidRPr="00CA505C">
                        <w:rPr>
                          <w:rFonts w:ascii="HG丸ｺﾞｼｯｸM-PRO" w:eastAsia="HG丸ｺﾞｼｯｸM-PRO" w:hAnsi="HG丸ｺﾞｼｯｸM-PRO" w:cs="Century"/>
                          <w:color w:val="000000"/>
                          <w:kern w:val="0"/>
                          <w:sz w:val="20"/>
                          <w:szCs w:val="20"/>
                        </w:rPr>
                        <w:t>Day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68865FE" wp14:editId="4EA0B3C5">
                <wp:simplePos x="0" y="0"/>
                <wp:positionH relativeFrom="column">
                  <wp:posOffset>-5104765</wp:posOffset>
                </wp:positionH>
                <wp:positionV relativeFrom="paragraph">
                  <wp:posOffset>27305</wp:posOffset>
                </wp:positionV>
                <wp:extent cx="338455" cy="254000"/>
                <wp:effectExtent l="635" t="1905" r="3810" b="0"/>
                <wp:wrapNone/>
                <wp:docPr id="7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8455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78579F" w14:textId="77777777" w:rsidR="005005C9" w:rsidRPr="00CA505C" w:rsidRDefault="005005C9" w:rsidP="00470411">
                            <w:pPr>
                              <w:rPr>
                                <w:rFonts w:ascii="HG丸ｺﾞｼｯｸM-PRO" w:eastAsia="HG丸ｺﾞｼｯｸM-PRO" w:hAnsi="HG丸ｺﾞｼｯｸM-PRO"/>
                                <w:sz w:val="20"/>
                                <w:szCs w:val="20"/>
                              </w:rPr>
                            </w:pPr>
                            <w:r w:rsidRPr="00CA505C">
                              <w:rPr>
                                <w:rFonts w:ascii="HG丸ｺﾞｼｯｸM-PRO" w:eastAsia="HG丸ｺﾞｼｯｸM-PRO" w:hAnsi="HG丸ｺﾞｼｯｸM-PRO" w:cs="Century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ay1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67" style="position:absolute;margin-left:-401.9pt;margin-top:2.15pt;width:26.65pt;height:20pt;z-index:2517473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RITqQCAACaBQAADgAAAGRycy9lMm9Eb2MueG1srFTbbtQwEH1H4h8sv6e5NNlNomardneDkApU&#10;FD7AGzsbC8eObHezBfHvjL338oKAPERjezxzZs7x3Nxue4E2TBuuZIXjqwgjJhtFuVxX+OuXOsgx&#10;MpZISoSSrMIvzODb2ds3N+NQskR1SlCmEQSRphyHCnfWDmUYmqZjPTFXamASDlule2Jhqdch1WSE&#10;6L0IkyiahKPSdNCqYcbA7mJ3iGc+ftuyxn5qW8MsEhUGbNb/tf+v3D+c3ZByrcnQ8WYPg/wFip5w&#10;CUmPoRbEEvSs+W+het5oZVRrrxrVh6ptecN8DVBNHL2q5qkjA/O1QHPMcGyT+X9hm4+bR404rfA0&#10;w0iSHjj6DF0jci0Ymrj+jIMpwe1peNSuQjM8qOabQVLNO/Bid1qrsWOEAqrY+YcXF9zCwFW0Gj8o&#10;CtHJs1W+VdtW9y4gNAFtPSMvR0bY1qIGNq+v8zQDYA0cJVkaRZ6xkJSHy4M29h1TPXJGhTVA98HJ&#10;5sFYB4aUBxeXS6qaC+FJF/JiAxx3O5AarrozB8Jz+KOIimW+zNMgTSbLII0oDe7qeRpM6niaLa4X&#10;8/ki/unyxmnZcUqZdGkOeorTP+Nrr+ydEo6KMkpw6sI5SEavV3Oh0YaAnmv/+ZbDycktvIThmwC1&#10;vCopTtLoPimCepJPg7RNs6CYRnkQxcV9MYnSIl3UlyU9cMn+vSQ0VrjIksyzdAb6VW3A9InsC7ee&#10;W5gYgvcVzo9OpHQKXErqqbWEi5191goH/9QKoPtAtNerk+hO6na72voHkXo1O/2uFH0BBWsFCoMh&#10;AuMOjE7p7xiNMDoqLGG2YSTeS3gDbsocDH0wVgeDyAYuVthitDPn1k8jT+5wB2+j5l63p7z7FwUD&#10;wMPfDys3Yc7X3us0Ume/AAAA//8DAFBLAwQUAAYACAAAACEAZBlu090AAAAKAQAADwAAAGRycy9k&#10;b3ducmV2LnhtbEyPy07DMBBF90j8gzVI7FKblkIU4lQIqRIgNk35ADeePIQ9jmK3CX/PsILlfejO&#10;mXK3eCcuOMUhkIa7lQKB1AQ7UKfh87jPchAxGbLGBUIN3xhhV11flaawYaYDXurUCR6hWBgNfUpj&#10;IWVsevQmrsKIxFkbJm8Sy6mTdjIzj3sn10o9SG8G4gu9GfGlx+arPnsN8ljv57x2kwrv6/bDvb0e&#10;Wgxa394sz08gEi7prwy/+IwOFTOdwplsFE5DlqsNsycN9xsQXMget2oL4sQGO7Iq5f8Xqh8AAAD/&#10;/wMAUEsBAi0AFAAGAAgAAAAhAOSZw8D7AAAA4QEAABMAAAAAAAAAAAAAAAAAAAAAAFtDb250ZW50&#10;X1R5cGVzXS54bWxQSwECLQAUAAYACAAAACEAI7Jq4dcAAACUAQAACwAAAAAAAAAAAAAAAAAsAQAA&#10;X3JlbHMvLnJlbHNQSwECLQAUAAYACAAAACEACkRITqQCAACaBQAADgAAAAAAAAAAAAAAAAAsAgAA&#10;ZHJzL2Uyb0RvYy54bWxQSwECLQAUAAYACAAAACEAZBlu090AAAAKAQAADwAAAAAAAAAAAAAAAAD8&#10;BAAAZHJzL2Rvd25yZXYueG1sUEsFBgAAAAAEAAQA8wAAAAYGAAAAAA==&#10;" filled="f" stroked="f">
                <v:textbox style="mso-fit-shape-to-text:t" inset="0,0,0,0">
                  <w:txbxContent>
                    <w:p w14:paraId="3A78579F" w14:textId="77777777" w:rsidR="00627856" w:rsidRPr="00CA505C" w:rsidRDefault="00627856" w:rsidP="00470411">
                      <w:pPr>
                        <w:rPr>
                          <w:rFonts w:ascii="HG丸ｺﾞｼｯｸM-PRO" w:eastAsia="HG丸ｺﾞｼｯｸM-PRO" w:hAnsi="HG丸ｺﾞｼｯｸM-PRO"/>
                          <w:sz w:val="20"/>
                          <w:szCs w:val="20"/>
                        </w:rPr>
                      </w:pPr>
                      <w:r w:rsidRPr="00CA505C">
                        <w:rPr>
                          <w:rFonts w:ascii="HG丸ｺﾞｼｯｸM-PRO" w:eastAsia="HG丸ｺﾞｼｯｸM-PRO" w:hAnsi="HG丸ｺﾞｼｯｸM-PRO" w:cs="Century"/>
                          <w:color w:val="000000"/>
                          <w:kern w:val="0"/>
                          <w:sz w:val="20"/>
                          <w:szCs w:val="20"/>
                        </w:rPr>
                        <w:t>Day1</w:t>
                      </w:r>
                    </w:p>
                  </w:txbxContent>
                </v:textbox>
              </v:rect>
            </w:pict>
          </mc:Fallback>
        </mc:AlternateContent>
      </w:r>
    </w:p>
    <w:p w14:paraId="26996719" w14:textId="4BA0E78E" w:rsidR="00470411" w:rsidRDefault="001F5A60" w:rsidP="00470411">
      <w:pPr>
        <w:jc w:val="left"/>
        <w:rPr>
          <w:rFonts w:ascii="HG丸ｺﾞｼｯｸM-PRO" w:eastAsia="HG丸ｺﾞｼｯｸM-PRO"/>
        </w:rPr>
      </w:pP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9BD7128" wp14:editId="523F6347">
                <wp:simplePos x="0" y="0"/>
                <wp:positionH relativeFrom="column">
                  <wp:posOffset>4104640</wp:posOffset>
                </wp:positionH>
                <wp:positionV relativeFrom="paragraph">
                  <wp:posOffset>171450</wp:posOffset>
                </wp:positionV>
                <wp:extent cx="695960" cy="254000"/>
                <wp:effectExtent l="0" t="0" r="15240" b="0"/>
                <wp:wrapNone/>
                <wp:docPr id="7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596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269EBF" w14:textId="2F787599" w:rsidR="005005C9" w:rsidRPr="001F5A60" w:rsidRDefault="005005C9" w:rsidP="00470411">
                            <w:pP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eastAsia="HG丸ｺﾞｼｯｸM-PRO" w:hAnsiTheme="majorHAnsi" w:cs="Century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urse n+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68" style="position:absolute;margin-left:323.2pt;margin-top:13.5pt;width:54.8pt;height:20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mdD6gCAACdBQAADgAAAGRycy9lMm9Eb2MueG1srFTbbtswDH0fsH8Q9O76Uudio07RJvEwoNuK&#10;dfsAxZJjYbLkSWqcdti/j5LjpOlehm1+MCiJIg95jnh1vW8F2jFtuJIFji8ijJisFOVyW+CvX8pg&#10;jpGxRFIilGQFfmIGXy/evrnqu5wlqlGCMo0giDR53xW4sbbLw9BUDWuJuVAdk3BYK90SC0u9Dakm&#10;PURvRZhE0TTslaadVhUzBnZXwyFe+Ph1zSr7qa4Ns0gUGLBZ/9f+v3H/cHFF8q0mXcOrAwzyFyha&#10;wiUkPYZaEUvQo+a/hWp5pZVRtb2oVBuquuYV8zVANXH0qpqHhnTM1wLNMd2xTeb/ha0+7u414rTA&#10;M2iPJC1w9Bm6RuRWMBRfugb1ncnB76G7165E092p6ptBUi0bcGM3Wqu+YYQCrNj5h2cX3MLAVbTp&#10;PygK4cmjVb5X+1q3LiB0Ae09JU9HStjeogo2p9kkmwKyCo6SSRpFnrKQ5OPlThv7jqkWOaPAGrD7&#10;4GR3Z6wDQ/LRxeWSquRCeNaFPNsAx2EHUsNVd+ZAeBJ/ZFG2nq/naZAm03WQRpQGN+UyDaZlPJus&#10;LlfL5Sr+6fLGad5wSpl0aUZBxemfEXaQ9iCFo6SMEpy6cA6S0dvNUmi0IyDo0n++5XBycgvPYfgm&#10;QC2vSoqTNLpNsqCczmdBWqeTIJtF8yCKs1toeZqlq/K8pDsu2b+XhPoCZ5Nk4ll6AfpVbcD0iewz&#10;t5ZbGBmCtwWeH51I7hS4ltRTawkXg/2iFQ7+qRVA90i016uT6CB1u9/s/YtIk1H9G0WfQMFagcJA&#10;jDDvwGiUfsaoh9lRYPP9kWiGkXgv4RW4QTMaejQ2o0FkBVcLbDEazKX1A8nT293A6yi5V657OUPm&#10;w5uCGeALOMwrN2Rerr3XaaoufgEAAP//AwBQSwMEFAAGAAgAAAAhAEyVzhTfAAAACQEAAA8AAABk&#10;cnMvZG93bnJldi54bWxMj0FPwzAMhe9I/IfISFwQS6lGN7qmE0LaDQmt4wC3rDFNR+NUTbYWfj3m&#10;tN1sv6fn7xXryXXihENoPSl4mCUgkGpvWmoUvO8290sQIWoyuvOECn4wwLq8vip0bvxIWzxVsREc&#10;QiHXCmyMfS5lqC06HWa+R2Ltyw9OR16HRppBjxzuOpkmSSadbok/WN3ji8X6uzo6BZu3jxbpV27v&#10;npajP9TpZ2Vfe6Vub6bnFYiIUzyb4R+f0aFkpr0/kgmiU5DNszlbFaQL7sSGxWPGw54VPsiykJcN&#10;yj8AAAD//wMAUEsBAi0AFAAGAAgAAAAhAOSZw8D7AAAA4QEAABMAAAAAAAAAAAAAAAAAAAAAAFtD&#10;b250ZW50X1R5cGVzXS54bWxQSwECLQAUAAYACAAAACEAI7Jq4dcAAACUAQAACwAAAAAAAAAAAAAA&#10;AAAsAQAAX3JlbHMvLnJlbHNQSwECLQAUAAYACAAAACEAtxmdD6gCAACdBQAADgAAAAAAAAAAAAAA&#10;AAAsAgAAZHJzL2Uyb0RvYy54bWxQSwECLQAUAAYACAAAACEATJXOFN8AAAAJAQAADwAAAAAAAAAA&#10;AAAAAAAABQAAZHJzL2Rvd25yZXYueG1sUEsFBgAAAAAEAAQA8wAAAAwGAAAAAA==&#10;" filled="f" stroked="f">
                <v:textbox style="mso-fit-shape-to-text:t" inset="0,0,0,0">
                  <w:txbxContent>
                    <w:p w14:paraId="14269EBF" w14:textId="2F787599" w:rsidR="00627856" w:rsidRPr="001F5A60" w:rsidRDefault="00627856" w:rsidP="00470411">
                      <w:pP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eastAsia="HG丸ｺﾞｼｯｸM-PRO" w:hAnsiTheme="majorHAnsi" w:cs="Century"/>
                          <w:color w:val="000000"/>
                          <w:kern w:val="0"/>
                          <w:sz w:val="20"/>
                          <w:szCs w:val="20"/>
                        </w:rPr>
                        <w:t>Course n+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8D31CE0" wp14:editId="76E00887">
                <wp:simplePos x="0" y="0"/>
                <wp:positionH relativeFrom="column">
                  <wp:posOffset>1600200</wp:posOffset>
                </wp:positionH>
                <wp:positionV relativeFrom="paragraph">
                  <wp:posOffset>149860</wp:posOffset>
                </wp:positionV>
                <wp:extent cx="565150" cy="254000"/>
                <wp:effectExtent l="0" t="0" r="19050" b="0"/>
                <wp:wrapNone/>
                <wp:docPr id="4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515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FAFDED" w14:textId="5A72A3BE" w:rsidR="005005C9" w:rsidRPr="001F5A60" w:rsidRDefault="005005C9" w:rsidP="00470411">
                            <w:pPr>
                              <w:rPr>
                                <w:rFonts w:asciiTheme="majorHAnsi" w:eastAsia="HG丸ｺﾞｼｯｸM-PRO" w:hAnsiTheme="majorHAnsi"/>
                                <w:sz w:val="20"/>
                                <w:szCs w:val="20"/>
                              </w:rPr>
                            </w:pPr>
                            <w:r w:rsidRPr="001F5A60">
                              <w:rPr>
                                <w:rFonts w:asciiTheme="majorHAnsi" w:eastAsia="HG丸ｺﾞｼｯｸM-PRO" w:hAnsiTheme="majorHAnsi" w:cs="Century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ourse 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69" style="position:absolute;margin-left:126pt;margin-top:11.8pt;width:44.5pt;height:20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9HdKgCAACdBQAADgAAAGRycy9lMm9Eb2MueG1srFRtb9MwEP6OxH+w/D3Ly5KuiZZOW9sgpAET&#10;gx/gxk5j4djB9ppuiP/O2Vm6dnxBQD5EZ/t899w9j+/yat8JtGPacCVLHJ9FGDFZK8rltsRfv1TB&#10;HCNjiaREKMlK/MgMvlq8fXM59AVLVKsEZRpBEGmKoS9xa21fhKGpW9YRc6Z6JuGwUbojFpZ6G1JN&#10;BojeiTCJolk4KE17rWpmDOyuxkO88PGbhtX2U9MYZpEoMWCz/q/9f+P+4eKSFFtN+pbXzzDIX6Do&#10;CJeQ9BBqRSxBD5r/FqrjtVZGNfasVl2omobXzNcA1cTRq2ruW9IzXws0x/SHNpn/F7b+uLvTiNMS&#10;p9AeSTrg6DN0jcitYCiOXYOG3hTgd9/faVei6W9V/c0gqZYtuLFrrdXQMkIBlvcPTy64hYGraDN8&#10;UBTCkwerfK/2je5cQOgC2ntKHg+UsL1FNWxmsyzOAFkNR0mWRpGnLCTFdLnXxr5jqkPOKLEG7D44&#10;2d0aC+DBdXJxuaSquBCedSFPNsBx3IHUcNWdORCexB95lK/n63kapMlsHaQRpcF1tUyDWRVfZKvz&#10;1XK5in+6vHFatJxSJl2aSVBx+meEPUt7lMJBUkYJTl04B8no7WYpNNoREHTlP0cRgD9yC09h+GOo&#10;5VVJcZJGN0keVLP5RZA2aRbkF9E8iOL8Jp9FaZ6uqtOSbrlk/14SGkqcZ0nmWToC/ao2YPqF7BO3&#10;jlsYGYJ3JZ4fnEjhFLiW1FNrCRejfdQKB/+lFdCxiWivVyfRUep2v9mPL+J8Uv9G0UdQsFagMBAj&#10;zDswWqWfMBpgdpTYfH8gmmEk3kt4BW7QTIaejM1kEFnD1RJbjEZzaf1A8vT21/A6Ku6V617OmBlg&#10;uwXMAF/A87xyQ+Z47b1epuriFwAAAP//AwBQSwMEFAAGAAgAAAAhAC+I1rzfAAAACQEAAA8AAABk&#10;cnMvZG93bnJldi54bWxMj0FPwzAMhe9I/IfISFwQS9exanRNJ4S0GxJaxwFuWWOajsapmmwt/HrM&#10;adzs56fn7xWbyXXijENoPSmYzxIQSLU3LTUK3vbb+xWIEDUZ3XlCBd8YYFNeXxU6N36kHZ6r2AgO&#10;oZBrBTbGPpcy1BadDjPfI/Ht0w9OR16HRppBjxzuOpkmSSadbok/WN3js8X6qzo5BdvX9xbpR+7u&#10;HlejP9bpR2VfeqVub6anNYiIU7yY4Q+f0aFkpoM/kQmiU5AuU+4SeVhkINiweJizcFCQsSDLQv5v&#10;UP4CAAD//wMAUEsBAi0AFAAGAAgAAAAhAOSZw8D7AAAA4QEAABMAAAAAAAAAAAAAAAAAAAAAAFtD&#10;b250ZW50X1R5cGVzXS54bWxQSwECLQAUAAYACAAAACEAI7Jq4dcAAACUAQAACwAAAAAAAAAAAAAA&#10;AAAsAQAAX3JlbHMvLnJlbHNQSwECLQAUAAYACAAAACEAOr9HdKgCAACdBQAADgAAAAAAAAAAAAAA&#10;AAAsAgAAZHJzL2Uyb0RvYy54bWxQSwECLQAUAAYACAAAACEAL4jWvN8AAAAJAQAADwAAAAAAAAAA&#10;AAAAAAAABQAAZHJzL2Rvd25yZXYueG1sUEsFBgAAAAAEAAQA8wAAAAwGAAAAAA==&#10;" filled="f" stroked="f">
                <v:textbox style="mso-fit-shape-to-text:t" inset="0,0,0,0">
                  <w:txbxContent>
                    <w:p w14:paraId="55FAFDED" w14:textId="5A72A3BE" w:rsidR="00627856" w:rsidRPr="001F5A60" w:rsidRDefault="00627856" w:rsidP="00470411">
                      <w:pPr>
                        <w:rPr>
                          <w:rFonts w:asciiTheme="majorHAnsi" w:eastAsia="HG丸ｺﾞｼｯｸM-PRO" w:hAnsiTheme="majorHAnsi"/>
                          <w:sz w:val="20"/>
                          <w:szCs w:val="20"/>
                        </w:rPr>
                      </w:pPr>
                      <w:r w:rsidRPr="001F5A60">
                        <w:rPr>
                          <w:rFonts w:asciiTheme="majorHAnsi" w:eastAsia="HG丸ｺﾞｼｯｸM-PRO" w:hAnsiTheme="majorHAnsi" w:cs="Century"/>
                          <w:color w:val="000000"/>
                          <w:kern w:val="0"/>
                          <w:sz w:val="20"/>
                          <w:szCs w:val="20"/>
                        </w:rPr>
                        <w:t>Course n</w:t>
                      </w:r>
                    </w:p>
                  </w:txbxContent>
                </v:textbox>
              </v:rect>
            </w:pict>
          </mc:Fallback>
        </mc:AlternateContent>
      </w:r>
      <w:r w:rsidR="00470411"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3AAC1A1" wp14:editId="22F87D75">
                <wp:simplePos x="0" y="0"/>
                <wp:positionH relativeFrom="column">
                  <wp:posOffset>3649980</wp:posOffset>
                </wp:positionH>
                <wp:positionV relativeFrom="paragraph">
                  <wp:posOffset>104775</wp:posOffset>
                </wp:positionV>
                <wp:extent cx="1548130" cy="0"/>
                <wp:effectExtent l="30480" t="92075" r="46990" b="111125"/>
                <wp:wrapNone/>
                <wp:docPr id="4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8130" cy="0"/>
                        </a:xfrm>
                        <a:prstGeom prst="straightConnector1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left:0;text-align:left;margin-left:287.4pt;margin-top:8.25pt;width:121.9pt;height: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YkpDUCAAB8BAAADgAAAGRycy9lMm9Eb2MueG1srFRdb9owFH2ftP9g+R1CaOhoRKiqAHvpVqR2&#10;P8DYDrHm+Fq2IaBp/33X5mPt9lJNy4Nj55577tdxZveHTpO9dF6BqWg+HFEiDQehzLai315Wgykl&#10;PjAjmAYjK3qUnt7PP36Y9baUY2hBC+kIkhhf9raibQi2zDLPW9kxPwQrDRobcB0LeHTbTDjWI3un&#10;s/FodJv14IR1wKX3+HVxMtJ54m8aycNT03gZiK4o5hbS6tK6iWs2n7Fy65htFT+nwf4hi44pg0Gv&#10;VAsWGNk59RdVp7gDD00YcugyaBrFZaoBq8lHf1Tz3DIrUy3YHG+vbfL/j5Z/3a8dUaKiRU6JYR3O&#10;6GEXIIUm+Tg2qLe+RFxt1i6WyA/m2T4C/+6JgbplZisT+uVo0TmPHtkbl3jwFsNs+i8gEMMwQOrW&#10;oXFdpMQ+kEMayvE6FHkIhOPHfFJM8xucHb/YMlZeHK3z4bOEjsRNRX1wTG3bUIMxOHpweQrD9o8+&#10;xLRYeXGIUQ2slNZJAdqQvqJjfCbJw4NWIlojzrvtptaO7FkUUXpSkWh5DXOwMyKxtZKJpREkpI4w&#10;56Cnkb+TghIt8aLEXYIGpvS7oJi7NjEb7AtWc96dNPbjbnS3nC6nxaAY3y4HxUiIwcOqLga3q/zT&#10;ZHGzqOtF/jMWlhdlq4SQJtZ20XtevE9P55t3UupV8dcuZm/ZU7sx2cs7JZ2EEbVwUtUGxHHt4mSi&#10;RlDiCXy+jvEOvT4n1O+fxvwXAAAA//8DAFBLAwQUAAYACAAAACEAllomO9wAAAAJAQAADwAAAGRy&#10;cy9kb3ducmV2LnhtbEyPwU7DMBBE70j8g7VIXCrqpKIhCnEqQHBEqC0SVzde4oh4HdlOG/6eRRzK&#10;cXZGM2/rzewGccQQe08K8mUGAqn1pqdOwfv+5aYEEZMmowdPqOAbI2yay4taV8afaIvHXeoEl1Cs&#10;tAKb0lhJGVuLTselH5HY+/TB6cQydNIEfeJyN8hVlhXS6Z54weoRnyy2X7vJKVhJO2516NC9vvnn&#10;R8wX08d+odT11fxwDyLhnM5h+MVndGiY6eAnMlEMCtZ3t4ye2CjWIDhQ5mUB4vB3kE0t/3/Q/AAA&#10;AP//AwBQSwECLQAUAAYACAAAACEA5JnDwPsAAADhAQAAEwAAAAAAAAAAAAAAAAAAAAAAW0NvbnRl&#10;bnRfVHlwZXNdLnhtbFBLAQItABQABgAIAAAAIQAjsmrh1wAAAJQBAAALAAAAAAAAAAAAAAAAACwB&#10;AABfcmVscy8ucmVsc1BLAQItABQABgAIAAAAIQDbBiSkNQIAAHwEAAAOAAAAAAAAAAAAAAAAACwC&#10;AABkcnMvZTJvRG9jLnhtbFBLAQItABQABgAIAAAAIQCWWiY73AAAAAkBAAAPAAAAAAAAAAAAAAAA&#10;AI0EAABkcnMvZG93bnJldi54bWxQSwUGAAAAAAQABADzAAAAlgUAAAAA&#10;" strokeweight="1.75pt">
                <v:stroke startarrow="open" endarrow="open"/>
              </v:shape>
            </w:pict>
          </mc:Fallback>
        </mc:AlternateContent>
      </w:r>
      <w:r w:rsidR="00470411">
        <w:rPr>
          <w:rFonts w:ascii="HG丸ｺﾞｼｯｸM-PRO" w:eastAsia="HG丸ｺﾞｼｯｸM-PRO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607799F" wp14:editId="3788FEFB">
                <wp:simplePos x="0" y="0"/>
                <wp:positionH relativeFrom="column">
                  <wp:posOffset>259080</wp:posOffset>
                </wp:positionH>
                <wp:positionV relativeFrom="paragraph">
                  <wp:posOffset>104775</wp:posOffset>
                </wp:positionV>
                <wp:extent cx="3371850" cy="0"/>
                <wp:effectExtent l="30480" t="92075" r="39370" b="111125"/>
                <wp:wrapNone/>
                <wp:docPr id="2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71850" cy="0"/>
                        </a:xfrm>
                        <a:prstGeom prst="straightConnector1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left:0;text-align:left;margin-left:20.4pt;margin-top:8.25pt;width:265.5pt;height: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ko3FzUCAAB7BAAADgAAAGRycy9lMm9Eb2MueG1srFTbbtswDH0fsH8Q9J44zqVNjDhF4SR76bYA&#10;7T5AkeRYmCwKkhInGPbvo5TL2u2lGOYHWTLJQ/LwyPOHY6vJQTqvwJQ07w8okYaDUGZX0m8v696U&#10;Eh+YEUyDkSU9SU8fFh8/zDtbyCE0oIV0BEGMLzpb0iYEW2SZ541sme+DlQaNNbiWBTy6XSYc6xC9&#10;1dlwMLjLOnDCOuDSe/y6PBvpIuHXteTha117GYguKdYW0urSuo1rtpizYueYbRS/lMH+oYqWKYNJ&#10;b1BLFhjZO/UXVKu4Aw916HNoM6hrxWXqAbvJB39089wwK1MvSI63N5r8/4PlXw4bR5Qo6XBGiWEt&#10;zuhxHyClJrPIT2d9gW6V2bjYIT+aZ/sE/LsnBqqGmZ1Mzi8ni7F5jMjehMSDt5hl230GgT4M8RNZ&#10;x9q1ERJpIMc0k9NtJvIYCMePo9F9Pp3g6PjVlrHiGmidD58ktCRuSuqDY2rXhAqMwcmDy1Madnjy&#10;IZbFimtAzGpgrbROAtCGdMgAPpMU4UErEa3Rz7vdttKOHFjUUHpSk2h57eZgb0RCayQTKyNISIww&#10;56CjEb+VghIt8Z7EXXINTOl3uWLt2sRqkBfs5rI7S+zHbDBbTVfTcW88vFv1xgMheo/raty7W+f3&#10;k+VoWVXL/GdsLB8XjRJCmtjbVe75+H1yuly8s1Bvgr+xmL1FT3Rjsdd3KjoJI2rhrKotiNPGxclE&#10;jaDCk/PlNsYr9PqcvH7/Mxa/AAAA//8DAFBLAwQUAAYACAAAACEAw22NLdoAAAAIAQAADwAAAGRy&#10;cy9kb3ducmV2LnhtbEyPwU7DMAyG70i8Q2QkLtOWdmIDlaYTIDgitA1pV681TUXjVEm6lbfHiAMc&#10;/f3W78/lZnK9OlGInWcD+SIDRVz7puPWwPv+ZX4HKibkBnvPZOCLImyqy4sSi8afeUunXWqVlHAs&#10;0IBNaSi0jrUlh3HhB2LJPnxwmGQMrW4CnqXc9XqZZWvtsGO5YHGgJ0v15250BpbaDlsMLbnXN//8&#10;SPlsPOxnxlxfTQ/3oBJN6W8ZfvRFHSpxOvqRm6h6AzeZmCfh6xUoyVe3uYDjL9BVqf8/UH0DAAD/&#10;/wMAUEsBAi0AFAAGAAgAAAAhAOSZw8D7AAAA4QEAABMAAAAAAAAAAAAAAAAAAAAAAFtDb250ZW50&#10;X1R5cGVzXS54bWxQSwECLQAUAAYACAAAACEAI7Jq4dcAAACUAQAACwAAAAAAAAAAAAAAAAAsAQAA&#10;X3JlbHMvLnJlbHNQSwECLQAUAAYACAAAACEAnko3FzUCAAB7BAAADgAAAAAAAAAAAAAAAAAsAgAA&#10;ZHJzL2Uyb0RvYy54bWxQSwECLQAUAAYACAAAACEAw22NLdoAAAAIAQAADwAAAAAAAAAAAAAAAACN&#10;BAAAZHJzL2Rvd25yZXYueG1sUEsFBgAAAAAEAAQA8wAAAJQFAAAAAA==&#10;" strokeweight="1.75pt">
                <v:stroke startarrow="open" endarrow="open"/>
              </v:shape>
            </w:pict>
          </mc:Fallback>
        </mc:AlternateContent>
      </w:r>
    </w:p>
    <w:p w14:paraId="6614E38D" w14:textId="77777777" w:rsidR="00470411" w:rsidRDefault="00470411" w:rsidP="00470411">
      <w:pPr>
        <w:jc w:val="left"/>
        <w:rPr>
          <w:rFonts w:ascii="HG丸ｺﾞｼｯｸM-PRO" w:eastAsia="HG丸ｺﾞｼｯｸM-PRO"/>
        </w:rPr>
      </w:pPr>
    </w:p>
    <w:p w14:paraId="4A6A7E46" w14:textId="77777777" w:rsidR="00470411" w:rsidRDefault="00470411" w:rsidP="00470411">
      <w:pPr>
        <w:jc w:val="center"/>
        <w:rPr>
          <w:rFonts w:ascii="HG丸ｺﾞｼｯｸM-PRO" w:eastAsia="HG丸ｺﾞｼｯｸM-PRO"/>
        </w:rPr>
      </w:pPr>
    </w:p>
    <w:p w14:paraId="56BA6BE7" w14:textId="590D1FDC" w:rsidR="00AD10D5" w:rsidRPr="00C54F89" w:rsidRDefault="00117381" w:rsidP="008F7D3E">
      <w:pPr>
        <w:pStyle w:val="a9"/>
        <w:snapToGrid w:val="0"/>
        <w:spacing w:line="360" w:lineRule="auto"/>
        <w:ind w:left="105"/>
        <w:jc w:val="center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Figure </w:t>
      </w:r>
      <w:r w:rsidR="00AD10D5" w:rsidRPr="00C54F89">
        <w:rPr>
          <w:rFonts w:asciiTheme="majorHAnsi" w:eastAsiaTheme="minorEastAsia" w:hAnsiTheme="majorHAnsi"/>
          <w:sz w:val="20"/>
          <w:szCs w:val="20"/>
        </w:rPr>
        <w:t xml:space="preserve">7.7.1. </w:t>
      </w:r>
      <w:r w:rsidR="000E347D">
        <w:rPr>
          <w:rFonts w:asciiTheme="majorHAnsi" w:eastAsiaTheme="minorEastAsia" w:hAnsiTheme="majorHAnsi"/>
          <w:sz w:val="20"/>
          <w:szCs w:val="20"/>
        </w:rPr>
        <w:t>C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>oncept</w:t>
      </w:r>
      <w:r w:rsidR="000E347D">
        <w:rPr>
          <w:rFonts w:asciiTheme="majorHAnsi" w:eastAsiaTheme="minorEastAsia" w:hAnsiTheme="majorHAnsi"/>
          <w:sz w:val="20"/>
          <w:szCs w:val="20"/>
        </w:rPr>
        <w:t>ual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0E347D">
        <w:rPr>
          <w:rFonts w:asciiTheme="majorHAnsi" w:eastAsiaTheme="minorEastAsia" w:hAnsiTheme="majorHAnsi"/>
          <w:sz w:val="20"/>
          <w:szCs w:val="20"/>
        </w:rPr>
        <w:t>diagram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 xml:space="preserve"> of resuming the next course when treatment </w:t>
      </w:r>
      <w:r w:rsidR="000E347D">
        <w:rPr>
          <w:rFonts w:asciiTheme="majorHAnsi" w:eastAsiaTheme="minorEastAsia" w:hAnsiTheme="majorHAnsi"/>
          <w:sz w:val="20"/>
          <w:szCs w:val="20"/>
        </w:rPr>
        <w:t>has been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 xml:space="preserve"> discontinued</w:t>
      </w:r>
      <w:r w:rsidR="00A9595A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bookmarkStart w:id="43" w:name="_Toc313622269"/>
    </w:p>
    <w:p w14:paraId="48CA6811" w14:textId="77777777" w:rsidR="00AD10D5" w:rsidRDefault="00AD10D5" w:rsidP="008F7D3E">
      <w:pPr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60D77862" w14:textId="77777777" w:rsidR="00795DEF" w:rsidRPr="00C54F89" w:rsidRDefault="00795DEF" w:rsidP="008F7D3E">
      <w:pPr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p w14:paraId="18072447" w14:textId="45323346" w:rsidR="00AD10D5" w:rsidRPr="000E347D" w:rsidRDefault="00AD10D5" w:rsidP="000E347D">
      <w:pPr>
        <w:snapToGrid w:val="0"/>
        <w:spacing w:line="360" w:lineRule="auto"/>
        <w:rPr>
          <w:rFonts w:asciiTheme="majorHAnsi" w:eastAsiaTheme="minorEastAsia" w:hAnsiTheme="majorHAnsi"/>
          <w:b/>
          <w:sz w:val="20"/>
          <w:szCs w:val="20"/>
        </w:rPr>
      </w:pPr>
      <w:r w:rsidRPr="000E347D">
        <w:rPr>
          <w:rFonts w:asciiTheme="majorHAnsi" w:eastAsiaTheme="minorEastAsia" w:hAnsiTheme="majorHAnsi"/>
          <w:b/>
          <w:sz w:val="20"/>
          <w:szCs w:val="20"/>
        </w:rPr>
        <w:lastRenderedPageBreak/>
        <w:t xml:space="preserve">7.7.2. </w:t>
      </w:r>
      <w:r w:rsidR="00285AE4">
        <w:rPr>
          <w:rFonts w:asciiTheme="majorHAnsi" w:eastAsiaTheme="minorEastAsia" w:hAnsiTheme="majorHAnsi"/>
          <w:b/>
          <w:sz w:val="20"/>
          <w:szCs w:val="20"/>
        </w:rPr>
        <w:t>Switching to</w:t>
      </w:r>
      <w:r w:rsidR="00647FE0" w:rsidRPr="000E347D">
        <w:rPr>
          <w:rFonts w:asciiTheme="majorHAnsi" w:eastAsiaTheme="minorEastAsia" w:hAnsiTheme="majorHAnsi"/>
          <w:b/>
          <w:sz w:val="20"/>
          <w:szCs w:val="20"/>
        </w:rPr>
        <w:t xml:space="preserve"> </w:t>
      </w:r>
      <w:r w:rsidR="00583CE1" w:rsidRPr="000E347D">
        <w:rPr>
          <w:rFonts w:asciiTheme="majorHAnsi" w:eastAsiaTheme="minorEastAsia" w:hAnsiTheme="majorHAnsi"/>
          <w:b/>
          <w:sz w:val="20"/>
          <w:szCs w:val="20"/>
        </w:rPr>
        <w:t>tre</w:t>
      </w:r>
      <w:r w:rsidR="009E0DDE" w:rsidRPr="000E347D">
        <w:rPr>
          <w:rFonts w:asciiTheme="majorHAnsi" w:eastAsiaTheme="minorEastAsia" w:hAnsiTheme="majorHAnsi"/>
          <w:b/>
          <w:sz w:val="20"/>
          <w:szCs w:val="20"/>
        </w:rPr>
        <w:t>atm</w:t>
      </w:r>
      <w:r w:rsidR="00583CE1" w:rsidRPr="000E347D">
        <w:rPr>
          <w:rFonts w:asciiTheme="majorHAnsi" w:eastAsiaTheme="minorEastAsia" w:hAnsiTheme="majorHAnsi"/>
          <w:b/>
          <w:sz w:val="20"/>
          <w:szCs w:val="20"/>
        </w:rPr>
        <w:t>e</w:t>
      </w:r>
      <w:r w:rsidR="009E0DDE" w:rsidRPr="000E347D">
        <w:rPr>
          <w:rFonts w:asciiTheme="majorHAnsi" w:eastAsiaTheme="minorEastAsia" w:hAnsiTheme="majorHAnsi"/>
          <w:b/>
          <w:sz w:val="20"/>
          <w:szCs w:val="20"/>
        </w:rPr>
        <w:t>n</w:t>
      </w:r>
      <w:r w:rsidR="00583CE1" w:rsidRPr="000E347D">
        <w:rPr>
          <w:rFonts w:asciiTheme="majorHAnsi" w:eastAsiaTheme="minorEastAsia" w:hAnsiTheme="majorHAnsi"/>
          <w:b/>
          <w:sz w:val="20"/>
          <w:szCs w:val="20"/>
        </w:rPr>
        <w:t xml:space="preserve">t with </w:t>
      </w:r>
      <w:r w:rsidR="00967F0F" w:rsidRPr="000E347D">
        <w:rPr>
          <w:rFonts w:asciiTheme="majorHAnsi" w:eastAsiaTheme="minorEastAsia" w:hAnsiTheme="majorHAnsi"/>
          <w:b/>
          <w:sz w:val="20"/>
          <w:szCs w:val="20"/>
        </w:rPr>
        <w:t>TS-1</w:t>
      </w:r>
      <w:r w:rsidR="00647FE0" w:rsidRPr="000E347D">
        <w:rPr>
          <w:rFonts w:asciiTheme="majorHAnsi" w:eastAsiaTheme="minorEastAsia" w:hAnsiTheme="majorHAnsi"/>
          <w:b/>
          <w:sz w:val="20"/>
          <w:szCs w:val="20"/>
        </w:rPr>
        <w:t xml:space="preserve"> </w:t>
      </w:r>
      <w:r w:rsidR="00583CE1" w:rsidRPr="000E347D">
        <w:rPr>
          <w:rFonts w:asciiTheme="majorHAnsi" w:eastAsiaTheme="minorEastAsia" w:hAnsiTheme="majorHAnsi"/>
          <w:b/>
          <w:sz w:val="20"/>
          <w:szCs w:val="20"/>
        </w:rPr>
        <w:t>for</w:t>
      </w:r>
      <w:r w:rsidR="00647FE0" w:rsidRPr="000E347D">
        <w:rPr>
          <w:rFonts w:asciiTheme="majorHAnsi" w:eastAsiaTheme="minorEastAsia" w:hAnsiTheme="majorHAnsi"/>
          <w:b/>
          <w:sz w:val="20"/>
          <w:szCs w:val="20"/>
        </w:rPr>
        <w:t xml:space="preserve"> 2 week</w:t>
      </w:r>
      <w:r w:rsidR="00583CE1" w:rsidRPr="000E347D">
        <w:rPr>
          <w:rFonts w:asciiTheme="majorHAnsi" w:eastAsiaTheme="minorEastAsia" w:hAnsiTheme="majorHAnsi"/>
          <w:b/>
          <w:sz w:val="20"/>
          <w:szCs w:val="20"/>
        </w:rPr>
        <w:t>s</w:t>
      </w:r>
      <w:r w:rsidR="009E0DDE" w:rsidRPr="000E347D">
        <w:rPr>
          <w:rFonts w:asciiTheme="majorHAnsi" w:eastAsiaTheme="minorEastAsia" w:hAnsiTheme="majorHAnsi"/>
          <w:b/>
          <w:sz w:val="20"/>
          <w:szCs w:val="20"/>
        </w:rPr>
        <w:t xml:space="preserve"> </w:t>
      </w:r>
      <w:r w:rsidR="00285AE4">
        <w:rPr>
          <w:rFonts w:asciiTheme="majorHAnsi" w:eastAsiaTheme="minorEastAsia" w:hAnsiTheme="majorHAnsi"/>
          <w:b/>
          <w:sz w:val="20"/>
          <w:szCs w:val="20"/>
        </w:rPr>
        <w:t>followed by</w:t>
      </w:r>
      <w:r w:rsidR="00A2469D" w:rsidRPr="000E347D">
        <w:rPr>
          <w:rFonts w:asciiTheme="majorHAnsi" w:eastAsiaTheme="minorEastAsia" w:hAnsiTheme="majorHAnsi"/>
          <w:b/>
          <w:sz w:val="20"/>
          <w:szCs w:val="20"/>
        </w:rPr>
        <w:t xml:space="preserve"> a 7-day rest</w:t>
      </w:r>
      <w:bookmarkEnd w:id="43"/>
    </w:p>
    <w:p w14:paraId="7FDF2E8D" w14:textId="0A9F76E7" w:rsidR="00E46A04" w:rsidRPr="00C54F89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  <w:lang w:val="x-none"/>
        </w:rPr>
        <w:t xml:space="preserve">1) </w:t>
      </w:r>
      <w:r w:rsidR="00E46A04" w:rsidRPr="00C54F89">
        <w:rPr>
          <w:rFonts w:asciiTheme="majorHAnsi" w:eastAsiaTheme="minorEastAsia" w:hAnsiTheme="majorHAnsi"/>
          <w:sz w:val="20"/>
          <w:szCs w:val="20"/>
          <w:lang w:val="x-none"/>
        </w:rPr>
        <w:t xml:space="preserve">If </w:t>
      </w:r>
      <w:r w:rsidR="00E46A04" w:rsidRPr="00C54F89">
        <w:rPr>
          <w:rFonts w:asciiTheme="majorHAnsi" w:eastAsiaTheme="minorEastAsia" w:hAnsiTheme="majorHAnsi"/>
          <w:sz w:val="20"/>
          <w:szCs w:val="20"/>
        </w:rPr>
        <w:t xml:space="preserve">the </w:t>
      </w:r>
      <w:r w:rsidR="00285AE4">
        <w:rPr>
          <w:rFonts w:asciiTheme="majorHAnsi" w:eastAsiaTheme="minorEastAsia" w:hAnsiTheme="majorHAnsi"/>
          <w:sz w:val="20"/>
          <w:szCs w:val="20"/>
        </w:rPr>
        <w:t>study director or attending physician</w:t>
      </w:r>
      <w:r w:rsidR="00E46A04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394A2D" w:rsidRPr="00C54F89">
        <w:rPr>
          <w:rFonts w:asciiTheme="majorHAnsi" w:eastAsiaTheme="minorEastAsia" w:hAnsiTheme="majorHAnsi"/>
          <w:sz w:val="20"/>
          <w:szCs w:val="20"/>
        </w:rPr>
        <w:t>judge</w:t>
      </w:r>
      <w:r w:rsidR="00285AE4">
        <w:rPr>
          <w:rFonts w:asciiTheme="majorHAnsi" w:eastAsiaTheme="minorEastAsia" w:hAnsiTheme="majorHAnsi"/>
          <w:sz w:val="20"/>
          <w:szCs w:val="20"/>
        </w:rPr>
        <w:t>s</w:t>
      </w:r>
      <w:r w:rsidR="00394A2D" w:rsidRPr="00C54F89">
        <w:rPr>
          <w:rFonts w:asciiTheme="majorHAnsi" w:eastAsiaTheme="minorEastAsia" w:hAnsiTheme="majorHAnsi"/>
          <w:sz w:val="20"/>
          <w:szCs w:val="20"/>
        </w:rPr>
        <w:t xml:space="preserve"> that 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 xml:space="preserve">treatment with </w:t>
      </w:r>
      <w:r w:rsidR="00B97A90" w:rsidRPr="00C54F89">
        <w:rPr>
          <w:rFonts w:asciiTheme="majorHAnsi" w:eastAsiaTheme="minorEastAsia" w:hAnsiTheme="majorHAnsi"/>
          <w:sz w:val="20"/>
          <w:szCs w:val="20"/>
        </w:rPr>
        <w:t xml:space="preserve">TS-1 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>for</w:t>
      </w:r>
      <w:r w:rsidR="00B97A90" w:rsidRPr="00C54F89">
        <w:rPr>
          <w:rFonts w:asciiTheme="majorHAnsi" w:eastAsiaTheme="minorEastAsia" w:hAnsiTheme="majorHAnsi"/>
          <w:sz w:val="20"/>
          <w:szCs w:val="20"/>
        </w:rPr>
        <w:t xml:space="preserve"> 2 week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 xml:space="preserve">s </w:t>
      </w:r>
      <w:r w:rsidR="00285AE4">
        <w:rPr>
          <w:rFonts w:asciiTheme="majorHAnsi" w:eastAsiaTheme="minorEastAsia" w:hAnsiTheme="majorHAnsi"/>
          <w:sz w:val="20"/>
          <w:szCs w:val="20"/>
        </w:rPr>
        <w:t>followed by a 7-day rest</w:t>
      </w:r>
      <w:r w:rsidR="00B97A90" w:rsidRPr="00C54F89">
        <w:rPr>
          <w:rFonts w:asciiTheme="majorHAnsi" w:eastAsiaTheme="minorEastAsia" w:hAnsiTheme="majorHAnsi"/>
          <w:sz w:val="20"/>
          <w:szCs w:val="20"/>
        </w:rPr>
        <w:t xml:space="preserve"> is difficult to continue because of </w:t>
      </w:r>
      <w:r w:rsidR="00D11EEB" w:rsidRPr="00C54F89">
        <w:rPr>
          <w:rFonts w:asciiTheme="majorHAnsi" w:eastAsiaTheme="minorEastAsia" w:hAnsiTheme="majorHAnsi"/>
          <w:sz w:val="20"/>
          <w:szCs w:val="20"/>
        </w:rPr>
        <w:t>adverse events</w:t>
      </w:r>
      <w:r w:rsidR="00285AE4">
        <w:rPr>
          <w:rFonts w:asciiTheme="majorHAnsi" w:eastAsiaTheme="minorEastAsia" w:hAnsiTheme="majorHAnsi"/>
          <w:sz w:val="20"/>
          <w:szCs w:val="20"/>
        </w:rPr>
        <w:t xml:space="preserve"> or other factors</w:t>
      </w:r>
      <w:r w:rsidR="00E74BF1">
        <w:rPr>
          <w:rFonts w:asciiTheme="majorHAnsi" w:eastAsiaTheme="minorEastAsia" w:hAnsiTheme="majorHAnsi"/>
          <w:sz w:val="20"/>
          <w:szCs w:val="20"/>
        </w:rPr>
        <w:t xml:space="preserve"> that develop</w:t>
      </w:r>
      <w:r w:rsidR="00D11EEB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424B8" w:rsidRPr="00C54F89">
        <w:rPr>
          <w:rFonts w:asciiTheme="majorHAnsi" w:eastAsiaTheme="minorEastAsia" w:hAnsiTheme="majorHAnsi"/>
          <w:sz w:val="20"/>
          <w:szCs w:val="20"/>
        </w:rPr>
        <w:t>after day 15 of the previous course</w:t>
      </w:r>
      <w:r w:rsidR="00D424B8">
        <w:rPr>
          <w:rFonts w:asciiTheme="majorHAnsi" w:eastAsiaTheme="minorEastAsia" w:hAnsiTheme="majorHAnsi"/>
          <w:sz w:val="20"/>
          <w:szCs w:val="20"/>
        </w:rPr>
        <w:t xml:space="preserve"> from</w:t>
      </w:r>
      <w:r w:rsidR="004F0225" w:rsidRPr="00C54F89">
        <w:rPr>
          <w:rFonts w:asciiTheme="majorHAnsi" w:eastAsiaTheme="minorEastAsia" w:hAnsiTheme="majorHAnsi"/>
          <w:sz w:val="20"/>
          <w:szCs w:val="20"/>
        </w:rPr>
        <w:t xml:space="preserve"> course</w:t>
      </w:r>
      <w:r w:rsidR="00D424B8">
        <w:rPr>
          <w:rFonts w:asciiTheme="majorHAnsi" w:eastAsiaTheme="minorEastAsia" w:hAnsiTheme="majorHAnsi"/>
          <w:sz w:val="20"/>
          <w:szCs w:val="20"/>
        </w:rPr>
        <w:t xml:space="preserve"> 2</w:t>
      </w:r>
      <w:r w:rsidR="004F0225" w:rsidRPr="00C54F89">
        <w:rPr>
          <w:rFonts w:asciiTheme="majorHAnsi" w:eastAsiaTheme="minorEastAsia" w:hAnsiTheme="majorHAnsi"/>
          <w:sz w:val="20"/>
          <w:szCs w:val="20"/>
        </w:rPr>
        <w:t xml:space="preserve"> onwards</w:t>
      </w:r>
      <w:r w:rsidR="00D424B8">
        <w:rPr>
          <w:rFonts w:asciiTheme="majorHAnsi" w:eastAsiaTheme="minorEastAsia" w:hAnsiTheme="majorHAnsi"/>
          <w:sz w:val="20"/>
          <w:szCs w:val="20"/>
        </w:rPr>
        <w:t>,</w:t>
      </w:r>
      <w:r w:rsidR="00D11EEB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424B8">
        <w:rPr>
          <w:rFonts w:asciiTheme="majorHAnsi" w:eastAsiaTheme="minorEastAsia" w:hAnsiTheme="majorHAnsi"/>
          <w:sz w:val="20"/>
          <w:szCs w:val="20"/>
        </w:rPr>
        <w:t>the</w:t>
      </w:r>
      <w:r w:rsidR="00D11EEB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>treatment</w:t>
      </w:r>
      <w:r w:rsidR="00D424B8">
        <w:rPr>
          <w:rFonts w:asciiTheme="majorHAnsi" w:eastAsiaTheme="minorEastAsia" w:hAnsiTheme="majorHAnsi"/>
          <w:sz w:val="20"/>
          <w:szCs w:val="20"/>
        </w:rPr>
        <w:t xml:space="preserve"> regimen of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9918DD" w:rsidRPr="00C54F89">
        <w:rPr>
          <w:rFonts w:asciiTheme="majorHAnsi" w:eastAsiaTheme="minorEastAsia" w:hAnsiTheme="majorHAnsi"/>
          <w:sz w:val="20"/>
          <w:szCs w:val="20"/>
        </w:rPr>
        <w:t xml:space="preserve">TS-1 can be </w:t>
      </w:r>
      <w:r w:rsidR="00D424B8">
        <w:rPr>
          <w:rFonts w:asciiTheme="majorHAnsi" w:eastAsiaTheme="minorEastAsia" w:hAnsiTheme="majorHAnsi"/>
          <w:sz w:val="20"/>
          <w:szCs w:val="20"/>
        </w:rPr>
        <w:t xml:space="preserve">switched </w:t>
      </w:r>
      <w:r w:rsidR="00E74BF1">
        <w:rPr>
          <w:rFonts w:asciiTheme="majorHAnsi" w:eastAsiaTheme="minorEastAsia" w:hAnsiTheme="majorHAnsi"/>
          <w:sz w:val="20"/>
          <w:szCs w:val="20"/>
        </w:rPr>
        <w:t>to</w:t>
      </w:r>
      <w:r w:rsidR="009918DD" w:rsidRPr="00C54F89">
        <w:rPr>
          <w:rFonts w:asciiTheme="majorHAnsi" w:eastAsiaTheme="minorEastAsia" w:hAnsiTheme="majorHAnsi"/>
          <w:sz w:val="20"/>
          <w:szCs w:val="20"/>
        </w:rPr>
        <w:t xml:space="preserve"> 2</w:t>
      </w:r>
      <w:r w:rsidR="00E74BF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9918DD" w:rsidRPr="00C54F89">
        <w:rPr>
          <w:rFonts w:asciiTheme="majorHAnsi" w:eastAsiaTheme="minorEastAsia" w:hAnsiTheme="majorHAnsi"/>
          <w:sz w:val="20"/>
          <w:szCs w:val="20"/>
        </w:rPr>
        <w:t>week</w:t>
      </w:r>
      <w:r w:rsidR="00E74BF1">
        <w:rPr>
          <w:rFonts w:asciiTheme="majorHAnsi" w:eastAsiaTheme="minorEastAsia" w:hAnsiTheme="majorHAnsi"/>
          <w:sz w:val="20"/>
          <w:szCs w:val="20"/>
        </w:rPr>
        <w:t>s of</w:t>
      </w:r>
      <w:r w:rsidR="009918DD" w:rsidRPr="00C54F89">
        <w:rPr>
          <w:rFonts w:asciiTheme="majorHAnsi" w:eastAsiaTheme="minorEastAsia" w:hAnsiTheme="majorHAnsi"/>
          <w:sz w:val="20"/>
          <w:szCs w:val="20"/>
        </w:rPr>
        <w:t xml:space="preserve"> treatment </w:t>
      </w:r>
      <w:r w:rsidR="00E74BF1">
        <w:rPr>
          <w:rFonts w:asciiTheme="majorHAnsi" w:eastAsiaTheme="minorEastAsia" w:hAnsiTheme="majorHAnsi"/>
          <w:sz w:val="20"/>
          <w:szCs w:val="20"/>
        </w:rPr>
        <w:t>followed by</w:t>
      </w:r>
      <w:r w:rsidR="009918DD" w:rsidRPr="00C54F89">
        <w:rPr>
          <w:rFonts w:asciiTheme="majorHAnsi" w:eastAsiaTheme="minorEastAsia" w:hAnsiTheme="majorHAnsi"/>
          <w:sz w:val="20"/>
          <w:szCs w:val="20"/>
        </w:rPr>
        <w:t xml:space="preserve"> a 7-day rest.</w:t>
      </w:r>
      <w:r w:rsidR="00C80377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7D7DAFF2" w14:textId="292B30C5" w:rsidR="008F200C" w:rsidRPr="00C54F89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color w:val="0000FF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2) </w:t>
      </w:r>
      <w:r w:rsidR="00E74BF1">
        <w:rPr>
          <w:rFonts w:asciiTheme="majorHAnsi" w:eastAsiaTheme="minorEastAsia" w:hAnsiTheme="majorHAnsi" w:cstheme="majorHAnsi"/>
          <w:sz w:val="20"/>
          <w:szCs w:val="20"/>
        </w:rPr>
        <w:t>In accordance with</w:t>
      </w:r>
      <w:r w:rsidR="00E74BF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"Table 7.2.1. Daily dose of TS-1,"</w:t>
      </w:r>
      <w:r w:rsidR="001653AF" w:rsidRPr="00C54F89">
        <w:rPr>
          <w:rFonts w:asciiTheme="majorHAnsi" w:eastAsiaTheme="minorEastAsia" w:hAnsiTheme="majorHAnsi"/>
          <w:sz w:val="20"/>
          <w:szCs w:val="20"/>
        </w:rPr>
        <w:t xml:space="preserve"> treatment with TS-1 is started after breakfast on day 1.</w:t>
      </w:r>
      <w:r w:rsidR="001653AF" w:rsidRPr="00C54F89">
        <w:rPr>
          <w:rFonts w:asciiTheme="majorHAnsi" w:eastAsiaTheme="minorEastAsia" w:hAnsiTheme="majorHAnsi"/>
          <w:color w:val="0000FF"/>
          <w:sz w:val="20"/>
          <w:szCs w:val="20"/>
        </w:rPr>
        <w:t xml:space="preserve"> </w:t>
      </w:r>
      <w:r w:rsidR="00214A4B" w:rsidRPr="00C54F89">
        <w:rPr>
          <w:rFonts w:asciiTheme="majorHAnsi" w:eastAsiaTheme="minorEastAsia" w:hAnsiTheme="majorHAnsi"/>
          <w:sz w:val="20"/>
          <w:szCs w:val="20"/>
        </w:rPr>
        <w:t xml:space="preserve">TS-1 is given orally twice </w:t>
      </w:r>
      <w:r w:rsidR="00E74BF1">
        <w:rPr>
          <w:rFonts w:asciiTheme="majorHAnsi" w:eastAsiaTheme="minorEastAsia" w:hAnsiTheme="majorHAnsi"/>
          <w:sz w:val="20"/>
          <w:szCs w:val="20"/>
        </w:rPr>
        <w:t>daily</w:t>
      </w:r>
      <w:r w:rsidR="00214A4B" w:rsidRPr="00C54F89">
        <w:rPr>
          <w:rFonts w:asciiTheme="majorHAnsi" w:eastAsiaTheme="minorEastAsia" w:hAnsiTheme="majorHAnsi"/>
          <w:sz w:val="20"/>
          <w:szCs w:val="20"/>
        </w:rPr>
        <w:t xml:space="preserve"> (after breakfast and dinner) until after dinner on day 14, </w:t>
      </w:r>
      <w:r w:rsidR="00E74BF1">
        <w:rPr>
          <w:rFonts w:asciiTheme="majorHAnsi" w:eastAsiaTheme="minorEastAsia" w:hAnsiTheme="majorHAnsi"/>
          <w:sz w:val="20"/>
          <w:szCs w:val="20"/>
        </w:rPr>
        <w:t>followed by</w:t>
      </w:r>
      <w:r w:rsidR="00214A4B" w:rsidRPr="00C54F89">
        <w:rPr>
          <w:rFonts w:asciiTheme="majorHAnsi" w:eastAsiaTheme="minorEastAsia" w:hAnsiTheme="majorHAnsi"/>
          <w:sz w:val="20"/>
          <w:szCs w:val="20"/>
        </w:rPr>
        <w:t xml:space="preserve"> a 7-day rest. </w:t>
      </w:r>
    </w:p>
    <w:p w14:paraId="2541B018" w14:textId="5FDF6277" w:rsidR="006161E6" w:rsidRPr="00C54F89" w:rsidRDefault="00CB0095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3) </w:t>
      </w:r>
      <w:r w:rsidR="002E75E0">
        <w:rPr>
          <w:rFonts w:asciiTheme="majorHAnsi" w:eastAsiaTheme="minorEastAsia" w:hAnsiTheme="majorHAnsi"/>
          <w:sz w:val="20"/>
          <w:szCs w:val="20"/>
        </w:rPr>
        <w:t>Even if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 xml:space="preserve"> treatment is withheld during </w:t>
      </w:r>
      <w:r w:rsidR="002E75E0">
        <w:rPr>
          <w:rFonts w:asciiTheme="majorHAnsi" w:eastAsiaTheme="minorEastAsia" w:hAnsiTheme="majorHAnsi"/>
          <w:sz w:val="20"/>
          <w:szCs w:val="20"/>
        </w:rPr>
        <w:t>a course of treatment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 xml:space="preserve"> or</w:t>
      </w:r>
      <w:r w:rsidR="002E75E0">
        <w:rPr>
          <w:rFonts w:asciiTheme="majorHAnsi" w:eastAsiaTheme="minorEastAsia" w:hAnsiTheme="majorHAnsi"/>
          <w:sz w:val="20"/>
          <w:szCs w:val="20"/>
        </w:rPr>
        <w:t xml:space="preserve"> a patient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 xml:space="preserve"> forg</w:t>
      </w:r>
      <w:r w:rsidR="002E75E0">
        <w:rPr>
          <w:rFonts w:asciiTheme="majorHAnsi" w:eastAsiaTheme="minorEastAsia" w:hAnsiTheme="majorHAnsi"/>
          <w:sz w:val="20"/>
          <w:szCs w:val="20"/>
        </w:rPr>
        <w:t>e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>t</w:t>
      </w:r>
      <w:r w:rsidR="002E75E0">
        <w:rPr>
          <w:rFonts w:asciiTheme="majorHAnsi" w:eastAsiaTheme="minorEastAsia" w:hAnsiTheme="majorHAnsi"/>
          <w:sz w:val="20"/>
          <w:szCs w:val="20"/>
        </w:rPr>
        <w:t>s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 xml:space="preserve"> to </w:t>
      </w:r>
      <w:r w:rsidR="002E75E0">
        <w:rPr>
          <w:rFonts w:asciiTheme="majorHAnsi" w:eastAsiaTheme="minorEastAsia" w:hAnsiTheme="majorHAnsi"/>
          <w:sz w:val="20"/>
          <w:szCs w:val="20"/>
        </w:rPr>
        <w:t>take their medication</w:t>
      </w:r>
      <w:r w:rsidR="00291538" w:rsidRPr="00C54F89">
        <w:rPr>
          <w:rFonts w:asciiTheme="majorHAnsi" w:eastAsiaTheme="minorEastAsia" w:hAnsiTheme="majorHAnsi"/>
          <w:sz w:val="20"/>
          <w:szCs w:val="20"/>
        </w:rPr>
        <w:t xml:space="preserve">, </w:t>
      </w:r>
      <w:r w:rsidR="00F03E0D" w:rsidRPr="00C54F89">
        <w:rPr>
          <w:rFonts w:asciiTheme="majorHAnsi" w:eastAsiaTheme="minorEastAsia" w:hAnsiTheme="majorHAnsi"/>
          <w:sz w:val="20"/>
          <w:szCs w:val="20"/>
        </w:rPr>
        <w:t xml:space="preserve">treatment </w:t>
      </w:r>
      <w:r w:rsidR="009E0DDE" w:rsidRPr="00C54F89">
        <w:rPr>
          <w:rFonts w:asciiTheme="majorHAnsi" w:eastAsiaTheme="minorEastAsia" w:hAnsiTheme="majorHAnsi"/>
          <w:sz w:val="20"/>
          <w:szCs w:val="20"/>
        </w:rPr>
        <w:t>is</w:t>
      </w:r>
      <w:r w:rsidR="00F03E0D" w:rsidRPr="00C54F89">
        <w:rPr>
          <w:rFonts w:asciiTheme="majorHAnsi" w:eastAsiaTheme="minorEastAsia" w:hAnsiTheme="majorHAnsi"/>
          <w:sz w:val="20"/>
          <w:szCs w:val="20"/>
        </w:rPr>
        <w:t xml:space="preserve"> not be performed </w:t>
      </w:r>
      <w:r w:rsidR="002E75E0">
        <w:rPr>
          <w:rFonts w:asciiTheme="majorHAnsi" w:eastAsiaTheme="minorEastAsia" w:hAnsiTheme="majorHAnsi"/>
          <w:sz w:val="20"/>
          <w:szCs w:val="20"/>
        </w:rPr>
        <w:t>after</w:t>
      </w:r>
      <w:r w:rsidR="00F03E0D" w:rsidRPr="00C54F89">
        <w:rPr>
          <w:rFonts w:asciiTheme="majorHAnsi" w:eastAsiaTheme="minorEastAsia" w:hAnsiTheme="majorHAnsi"/>
          <w:sz w:val="20"/>
          <w:szCs w:val="20"/>
        </w:rPr>
        <w:t xml:space="preserve"> day 15. </w:t>
      </w:r>
      <w:r w:rsidR="002E75E0">
        <w:rPr>
          <w:rFonts w:asciiTheme="majorHAnsi" w:eastAsiaTheme="minorEastAsia" w:hAnsiTheme="majorHAnsi"/>
          <w:sz w:val="20"/>
          <w:szCs w:val="20"/>
        </w:rPr>
        <w:t xml:space="preserve">However, if treatment cannot be given after breakfast on day 1, </w:t>
      </w:r>
      <w:r w:rsidR="00484A62">
        <w:rPr>
          <w:rFonts w:asciiTheme="majorHAnsi" w:eastAsiaTheme="minorEastAsia" w:hAnsiTheme="majorHAnsi"/>
          <w:sz w:val="20"/>
          <w:szCs w:val="20"/>
        </w:rPr>
        <w:t xml:space="preserve">treatment is started from after dinner and is continued until after breakfast on day 15. </w:t>
      </w:r>
    </w:p>
    <w:p w14:paraId="66871DFE" w14:textId="1E99E51B" w:rsidR="00AD10D5" w:rsidRPr="00C54F89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 xml:space="preserve">4) </w:t>
      </w:r>
      <w:r w:rsidR="00484A62">
        <w:rPr>
          <w:rFonts w:asciiTheme="majorHAnsi" w:eastAsiaTheme="minorEastAsia" w:hAnsiTheme="majorHAnsi"/>
          <w:sz w:val="20"/>
          <w:szCs w:val="20"/>
        </w:rPr>
        <w:t>A treatment period of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 xml:space="preserve"> 3</w:t>
      </w:r>
      <w:r w:rsidR="00484A62">
        <w:rPr>
          <w:rFonts w:asciiTheme="majorHAnsi" w:eastAsiaTheme="minorEastAsia" w:hAnsiTheme="majorHAnsi"/>
          <w:sz w:val="20"/>
          <w:szCs w:val="20"/>
        </w:rPr>
        <w:t xml:space="preserve"> 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>week</w:t>
      </w:r>
      <w:r w:rsidR="00484A62">
        <w:rPr>
          <w:rFonts w:asciiTheme="majorHAnsi" w:eastAsiaTheme="minorEastAsia" w:hAnsiTheme="majorHAnsi"/>
          <w:sz w:val="20"/>
          <w:szCs w:val="20"/>
        </w:rPr>
        <w:t xml:space="preserve">s is </w:t>
      </w:r>
      <w:r w:rsidR="001F0258" w:rsidRPr="00C54F89">
        <w:rPr>
          <w:rFonts w:asciiTheme="majorHAnsi" w:eastAsiaTheme="minorEastAsia" w:hAnsiTheme="majorHAnsi"/>
          <w:sz w:val="20"/>
          <w:szCs w:val="20"/>
        </w:rPr>
        <w:t>regarded as 1 course</w:t>
      </w:r>
      <w:r w:rsidR="006161E6" w:rsidRPr="00C54F89">
        <w:rPr>
          <w:rFonts w:asciiTheme="majorHAnsi" w:eastAsiaTheme="minorEastAsia" w:hAnsiTheme="majorHAnsi"/>
          <w:sz w:val="20"/>
          <w:szCs w:val="20"/>
        </w:rPr>
        <w:t>.</w:t>
      </w:r>
      <w:r w:rsidR="004335E7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7992A5D1" w14:textId="77777777" w:rsidR="00AD10D5" w:rsidRPr="00C54F89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color w:val="0000FF"/>
          <w:sz w:val="20"/>
          <w:szCs w:val="20"/>
        </w:rPr>
      </w:pPr>
    </w:p>
    <w:p w14:paraId="09F04155" w14:textId="4826F32E" w:rsidR="00AD10D5" w:rsidRPr="00C54F89" w:rsidRDefault="00AD10D5" w:rsidP="00120079">
      <w:pPr>
        <w:pStyle w:val="2"/>
      </w:pPr>
      <w:bookmarkStart w:id="44" w:name="_Toc313622270"/>
      <w:r w:rsidRPr="00C54F89">
        <w:t xml:space="preserve">7.8. </w:t>
      </w:r>
      <w:r w:rsidR="00CF61D6">
        <w:t>Modification of</w:t>
      </w:r>
      <w:r w:rsidR="00B17029" w:rsidRPr="00C54F89">
        <w:t xml:space="preserve"> the dose and </w:t>
      </w:r>
      <w:r w:rsidR="00707D7F" w:rsidRPr="00C54F89">
        <w:t xml:space="preserve">treatment schedule for </w:t>
      </w:r>
      <w:r w:rsidR="00B17029" w:rsidRPr="00C54F89">
        <w:t>trastuzumab</w:t>
      </w:r>
      <w:bookmarkEnd w:id="44"/>
      <w:r w:rsidR="00BD54BF">
        <w:t xml:space="preserve"> </w:t>
      </w:r>
    </w:p>
    <w:p w14:paraId="61071DD6" w14:textId="16E7C818" w:rsidR="00AD10D5" w:rsidRPr="00C54F89" w:rsidRDefault="00BD54BF" w:rsidP="008F7D3E">
      <w:pPr>
        <w:pStyle w:val="3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bookmarkStart w:id="45" w:name="_Toc313622271"/>
      <w:r>
        <w:rPr>
          <w:rFonts w:asciiTheme="majorHAnsi" w:eastAsiaTheme="minorEastAsia" w:hAnsiTheme="majorHAnsi"/>
          <w:sz w:val="20"/>
          <w:szCs w:val="20"/>
        </w:rPr>
        <w:t>7.8.</w:t>
      </w:r>
      <w:r w:rsidR="00AD10D5" w:rsidRPr="00C54F89">
        <w:rPr>
          <w:rFonts w:asciiTheme="majorHAnsi" w:eastAsiaTheme="minorEastAsia" w:hAnsiTheme="majorHAnsi"/>
          <w:sz w:val="20"/>
          <w:szCs w:val="20"/>
        </w:rPr>
        <w:t xml:space="preserve">1. </w:t>
      </w:r>
      <w:r>
        <w:rPr>
          <w:rFonts w:asciiTheme="majorHAnsi" w:eastAsiaTheme="minorEastAsia" w:hAnsiTheme="majorHAnsi"/>
          <w:sz w:val="20"/>
          <w:szCs w:val="20"/>
        </w:rPr>
        <w:t>Permissible modification of the day</w:t>
      </w:r>
      <w:r w:rsidR="00B17029" w:rsidRPr="00C54F89">
        <w:rPr>
          <w:rFonts w:asciiTheme="majorHAnsi" w:eastAsiaTheme="minorEastAsia" w:hAnsiTheme="majorHAnsi"/>
          <w:sz w:val="20"/>
          <w:szCs w:val="20"/>
        </w:rPr>
        <w:t xml:space="preserve"> of treatment with trastuzumab</w:t>
      </w:r>
      <w:bookmarkEnd w:id="45"/>
      <w:r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69109147" w14:textId="31E5DEF2" w:rsidR="00AD10D5" w:rsidRPr="00C54F89" w:rsidRDefault="00A16249" w:rsidP="008F7D3E">
      <w:pPr>
        <w:tabs>
          <w:tab w:val="left" w:pos="709"/>
        </w:tabs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C54F89">
        <w:rPr>
          <w:rFonts w:asciiTheme="majorHAnsi" w:eastAsiaTheme="minorEastAsia" w:hAnsiTheme="majorHAnsi"/>
          <w:sz w:val="20"/>
          <w:szCs w:val="20"/>
        </w:rPr>
        <w:tab/>
        <w:t xml:space="preserve">If treatment with trastuzumab cannot be </w:t>
      </w:r>
      <w:r w:rsidR="00BD54BF">
        <w:rPr>
          <w:rFonts w:asciiTheme="majorHAnsi" w:eastAsiaTheme="minorEastAsia" w:hAnsiTheme="majorHAnsi"/>
          <w:sz w:val="20"/>
          <w:szCs w:val="20"/>
        </w:rPr>
        <w:t>given</w:t>
      </w:r>
      <w:r w:rsidRPr="00C54F89">
        <w:rPr>
          <w:rFonts w:asciiTheme="majorHAnsi" w:eastAsiaTheme="minorEastAsia" w:hAnsiTheme="majorHAnsi"/>
          <w:sz w:val="20"/>
          <w:szCs w:val="20"/>
        </w:rPr>
        <w:t xml:space="preserve"> on the scheduled day because of </w:t>
      </w:r>
      <w:r w:rsidR="0084435D" w:rsidRPr="00C54F89">
        <w:rPr>
          <w:rFonts w:asciiTheme="majorHAnsi" w:eastAsiaTheme="minorEastAsia" w:hAnsiTheme="majorHAnsi"/>
          <w:sz w:val="20"/>
          <w:szCs w:val="20"/>
        </w:rPr>
        <w:t>factors</w:t>
      </w:r>
      <w:r w:rsidR="003606BD" w:rsidRPr="00C54F89">
        <w:rPr>
          <w:rFonts w:asciiTheme="majorHAnsi" w:eastAsiaTheme="minorEastAsia" w:hAnsiTheme="majorHAnsi"/>
          <w:sz w:val="20"/>
          <w:szCs w:val="20"/>
        </w:rPr>
        <w:t xml:space="preserve"> other than</w:t>
      </w:r>
      <w:r w:rsidR="007007A5" w:rsidRPr="00C54F89">
        <w:rPr>
          <w:rFonts w:asciiTheme="majorHAnsi" w:eastAsiaTheme="minorEastAsia" w:hAnsiTheme="majorHAnsi"/>
          <w:sz w:val="20"/>
          <w:szCs w:val="20"/>
        </w:rPr>
        <w:t xml:space="preserve"> adverse events</w:t>
      </w:r>
      <w:r w:rsidR="00BD54BF">
        <w:rPr>
          <w:rFonts w:asciiTheme="majorHAnsi" w:eastAsiaTheme="minorEastAsia" w:hAnsiTheme="majorHAnsi"/>
          <w:sz w:val="20"/>
          <w:szCs w:val="20"/>
        </w:rPr>
        <w:t>,</w:t>
      </w:r>
      <w:r w:rsidR="003606BD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007A5" w:rsidRPr="00C54F89">
        <w:rPr>
          <w:rFonts w:asciiTheme="majorHAnsi" w:eastAsiaTheme="minorEastAsia" w:hAnsiTheme="majorHAnsi"/>
          <w:sz w:val="20"/>
          <w:szCs w:val="20"/>
        </w:rPr>
        <w:t>such as</w:t>
      </w:r>
      <w:r w:rsidR="00BD54BF">
        <w:rPr>
          <w:rFonts w:asciiTheme="majorHAnsi" w:eastAsiaTheme="minorEastAsia" w:hAnsiTheme="majorHAnsi"/>
          <w:sz w:val="20"/>
          <w:szCs w:val="20"/>
        </w:rPr>
        <w:t xml:space="preserve"> the</w:t>
      </w:r>
      <w:r w:rsidR="007007A5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  <w:r w:rsidR="005159E1" w:rsidRPr="00C54F89">
        <w:rPr>
          <w:rFonts w:asciiTheme="majorHAnsi" w:eastAsiaTheme="minorEastAsia" w:hAnsiTheme="majorHAnsi"/>
          <w:sz w:val="20"/>
          <w:szCs w:val="20"/>
        </w:rPr>
        <w:t>patient</w:t>
      </w:r>
      <w:r w:rsidR="0070488C">
        <w:rPr>
          <w:rFonts w:asciiTheme="majorHAnsi" w:eastAsiaTheme="minorEastAsia" w:hAnsiTheme="majorHAnsi"/>
          <w:sz w:val="20"/>
          <w:szCs w:val="20"/>
        </w:rPr>
        <w:t xml:space="preserve">’s ability to come to the </w:t>
      </w:r>
      <w:r w:rsidR="005159E1" w:rsidRPr="00C54F89">
        <w:rPr>
          <w:rFonts w:asciiTheme="majorHAnsi" w:eastAsiaTheme="minorEastAsia" w:hAnsiTheme="majorHAnsi"/>
          <w:sz w:val="20"/>
          <w:szCs w:val="20"/>
        </w:rPr>
        <w:t>hospit</w:t>
      </w:r>
      <w:r w:rsidR="003606BD" w:rsidRPr="00C54F89">
        <w:rPr>
          <w:rFonts w:asciiTheme="majorHAnsi" w:eastAsiaTheme="minorEastAsia" w:hAnsiTheme="majorHAnsi"/>
          <w:sz w:val="20"/>
          <w:szCs w:val="20"/>
        </w:rPr>
        <w:t xml:space="preserve">al </w:t>
      </w:r>
      <w:r w:rsidR="0070488C">
        <w:rPr>
          <w:rFonts w:asciiTheme="majorHAnsi" w:eastAsiaTheme="minorEastAsia" w:hAnsiTheme="majorHAnsi"/>
          <w:sz w:val="20"/>
          <w:szCs w:val="20"/>
        </w:rPr>
        <w:t>or</w:t>
      </w:r>
      <w:r w:rsidR="003606BD" w:rsidRPr="00C54F89">
        <w:rPr>
          <w:rFonts w:asciiTheme="majorHAnsi" w:eastAsiaTheme="minorEastAsia" w:hAnsiTheme="majorHAnsi"/>
          <w:sz w:val="20"/>
          <w:szCs w:val="20"/>
        </w:rPr>
        <w:t xml:space="preserve"> holiday</w:t>
      </w:r>
      <w:r w:rsidR="0070488C">
        <w:rPr>
          <w:rFonts w:asciiTheme="majorHAnsi" w:eastAsiaTheme="minorEastAsia" w:hAnsiTheme="majorHAnsi"/>
          <w:sz w:val="20"/>
          <w:szCs w:val="20"/>
        </w:rPr>
        <w:t>s</w:t>
      </w:r>
      <w:r w:rsidR="00394C32" w:rsidRPr="00C54F89">
        <w:rPr>
          <w:rFonts w:asciiTheme="majorHAnsi" w:eastAsiaTheme="minorEastAsia" w:hAnsiTheme="majorHAnsi"/>
          <w:sz w:val="20"/>
          <w:szCs w:val="20"/>
        </w:rPr>
        <w:t xml:space="preserve">, </w:t>
      </w:r>
      <w:r w:rsidR="00B17029" w:rsidRPr="00C54F89">
        <w:rPr>
          <w:rFonts w:asciiTheme="majorHAnsi" w:eastAsiaTheme="minorEastAsia" w:hAnsiTheme="majorHAnsi"/>
          <w:sz w:val="20"/>
          <w:szCs w:val="20"/>
        </w:rPr>
        <w:t xml:space="preserve">treatment </w:t>
      </w:r>
      <w:r w:rsidR="0070488C">
        <w:rPr>
          <w:rFonts w:asciiTheme="majorHAnsi" w:eastAsiaTheme="minorEastAsia" w:hAnsiTheme="majorHAnsi"/>
          <w:sz w:val="20"/>
          <w:szCs w:val="20"/>
        </w:rPr>
        <w:t>will be given</w:t>
      </w:r>
      <w:r w:rsidR="00B17029" w:rsidRPr="00C54F89">
        <w:rPr>
          <w:rFonts w:asciiTheme="majorHAnsi" w:eastAsiaTheme="minorEastAsia" w:hAnsiTheme="majorHAnsi"/>
          <w:sz w:val="20"/>
          <w:szCs w:val="20"/>
        </w:rPr>
        <w:t xml:space="preserve"> as </w:t>
      </w:r>
      <w:r w:rsidR="0070488C">
        <w:rPr>
          <w:rFonts w:asciiTheme="majorHAnsi" w:eastAsiaTheme="minorEastAsia" w:hAnsiTheme="majorHAnsi"/>
          <w:sz w:val="20"/>
          <w:szCs w:val="20"/>
        </w:rPr>
        <w:t>described below</w:t>
      </w:r>
      <w:r w:rsidR="00B17029" w:rsidRPr="00C54F89">
        <w:rPr>
          <w:rFonts w:asciiTheme="majorHAnsi" w:eastAsiaTheme="minorEastAsia" w:hAnsiTheme="majorHAnsi"/>
          <w:sz w:val="20"/>
          <w:szCs w:val="20"/>
        </w:rPr>
        <w:t>.</w:t>
      </w:r>
      <w:r w:rsidR="007F4BEB" w:rsidRPr="00C54F89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3BA23845" w14:textId="77777777" w:rsidR="00AD10D5" w:rsidRPr="00C54F89" w:rsidRDefault="00AD10D5" w:rsidP="006A2DC3">
      <w:pPr>
        <w:pStyle w:val="ab"/>
      </w:pPr>
    </w:p>
    <w:p w14:paraId="595582FC" w14:textId="71003B9D" w:rsidR="00AD10D5" w:rsidRPr="00C54F89" w:rsidRDefault="00CB0095" w:rsidP="006A2DC3">
      <w:pPr>
        <w:pStyle w:val="ab"/>
      </w:pPr>
      <w:r w:rsidRPr="00C54F89">
        <w:t>1)</w:t>
      </w:r>
      <w:r w:rsidR="00861153" w:rsidRPr="00C54F89">
        <w:t xml:space="preserve"> </w:t>
      </w:r>
      <w:r w:rsidR="00B411E8" w:rsidRPr="00C54F89">
        <w:t>T</w:t>
      </w:r>
      <w:r w:rsidR="00CC4F77" w:rsidRPr="00C54F89">
        <w:t>he</w:t>
      </w:r>
      <w:r w:rsidR="0070488C">
        <w:t xml:space="preserve"> acceptable</w:t>
      </w:r>
      <w:r w:rsidR="00CC4F77" w:rsidRPr="00C54F89">
        <w:t xml:space="preserve"> margin of t</w:t>
      </w:r>
      <w:r w:rsidR="00B411E8" w:rsidRPr="00C54F89">
        <w:t xml:space="preserve">reatment </w:t>
      </w:r>
      <w:r w:rsidR="00CC4F77" w:rsidRPr="00C54F89">
        <w:t>with</w:t>
      </w:r>
      <w:r w:rsidR="00D50D1F" w:rsidRPr="00C54F89">
        <w:t xml:space="preserve"> trastuzumab</w:t>
      </w:r>
      <w:r w:rsidR="00861153" w:rsidRPr="00C54F89">
        <w:t xml:space="preserve"> is </w:t>
      </w:r>
      <w:r w:rsidR="00433916">
        <w:t>shown in</w:t>
      </w:r>
      <w:r w:rsidR="00861153" w:rsidRPr="00C54F89">
        <w:t xml:space="preserve"> "Table 7.8.1. </w:t>
      </w:r>
      <w:r w:rsidR="0070488C">
        <w:t>Acceptable</w:t>
      </w:r>
      <w:r w:rsidR="00861153" w:rsidRPr="00C54F89">
        <w:t xml:space="preserve"> range of </w:t>
      </w:r>
      <w:r w:rsidR="0070488C">
        <w:t>the day</w:t>
      </w:r>
      <w:r w:rsidR="00861153" w:rsidRPr="00C54F89">
        <w:t xml:space="preserve"> of treatment with trastuzumab." </w:t>
      </w:r>
    </w:p>
    <w:p w14:paraId="408EE82C" w14:textId="77777777" w:rsidR="00AD10D5" w:rsidRPr="00C54F89" w:rsidRDefault="00AD10D5" w:rsidP="006A2DC3">
      <w:pPr>
        <w:pStyle w:val="ab"/>
      </w:pPr>
    </w:p>
    <w:p w14:paraId="456DA5AB" w14:textId="39DAD218" w:rsidR="00AD10D5" w:rsidRPr="00C54F89" w:rsidRDefault="004B2812" w:rsidP="006A2DC3">
      <w:pPr>
        <w:pStyle w:val="ab"/>
      </w:pPr>
      <w:r w:rsidRPr="00C54F89">
        <w:t xml:space="preserve">Table </w:t>
      </w:r>
      <w:r w:rsidR="00AD10D5" w:rsidRPr="00C54F89">
        <w:t>7.8.1.</w:t>
      </w:r>
      <w:r w:rsidR="00FC678A" w:rsidRPr="00C54F89">
        <w:t xml:space="preserve"> </w:t>
      </w:r>
      <w:r w:rsidR="0070488C">
        <w:t>Acceptable range of</w:t>
      </w:r>
      <w:r w:rsidR="00D50D1F" w:rsidRPr="00C54F89">
        <w:t xml:space="preserve"> the</w:t>
      </w:r>
      <w:r w:rsidR="00B17029" w:rsidRPr="00C54F89">
        <w:t xml:space="preserve"> </w:t>
      </w:r>
      <w:r w:rsidR="0070488C">
        <w:t>day</w:t>
      </w:r>
      <w:r w:rsidR="00B17029" w:rsidRPr="00C54F89">
        <w:t xml:space="preserve"> of treatment with trastuzumab</w:t>
      </w:r>
    </w:p>
    <w:tbl>
      <w:tblPr>
        <w:tblW w:w="84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35"/>
        <w:gridCol w:w="2128"/>
        <w:gridCol w:w="3356"/>
      </w:tblGrid>
      <w:tr w:rsidR="00AD10D5" w:rsidRPr="00C54F89" w14:paraId="698A9AB3" w14:textId="77777777" w:rsidTr="004A3C80">
        <w:trPr>
          <w:trHeight w:val="208"/>
          <w:jc w:val="center"/>
        </w:trPr>
        <w:tc>
          <w:tcPr>
            <w:tcW w:w="2935" w:type="dxa"/>
            <w:shd w:val="clear" w:color="auto" w:fill="F3F3F3"/>
            <w:vAlign w:val="center"/>
          </w:tcPr>
          <w:p w14:paraId="1A79681E" w14:textId="001BC09B" w:rsidR="00AD10D5" w:rsidRPr="00C54F89" w:rsidRDefault="0070488C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S</w:t>
            </w:r>
            <w:r w:rsidR="0061415C" w:rsidRPr="00C54F89">
              <w:rPr>
                <w:rFonts w:asciiTheme="majorHAnsi" w:eastAsiaTheme="minorEastAsia" w:hAnsiTheme="majorHAnsi"/>
                <w:sz w:val="20"/>
                <w:szCs w:val="20"/>
              </w:rPr>
              <w:t>cheduled day of treatment with trastuzumab</w:t>
            </w:r>
          </w:p>
        </w:tc>
        <w:tc>
          <w:tcPr>
            <w:tcW w:w="2128" w:type="dxa"/>
            <w:shd w:val="clear" w:color="auto" w:fill="F3F3F3"/>
            <w:vAlign w:val="center"/>
          </w:tcPr>
          <w:p w14:paraId="3E9BF5F4" w14:textId="67807BA5" w:rsidR="00AD10D5" w:rsidRPr="00C54F89" w:rsidRDefault="00B411E8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Treatment margin</w:t>
            </w:r>
          </w:p>
        </w:tc>
        <w:tc>
          <w:tcPr>
            <w:tcW w:w="3356" w:type="dxa"/>
            <w:shd w:val="clear" w:color="auto" w:fill="F3F3F3"/>
            <w:vAlign w:val="center"/>
          </w:tcPr>
          <w:p w14:paraId="00376E2E" w14:textId="1D4C1C94" w:rsidR="00AD10D5" w:rsidRPr="00C54F89" w:rsidRDefault="0070488C" w:rsidP="00E435F3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Acceptable</w:t>
            </w:r>
            <w:r w:rsidR="00240621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E435F3" w:rsidRPr="00C54F89">
              <w:rPr>
                <w:rFonts w:asciiTheme="majorHAnsi" w:eastAsiaTheme="minorEastAsia" w:hAnsiTheme="majorHAnsi"/>
                <w:sz w:val="20"/>
                <w:szCs w:val="20"/>
              </w:rPr>
              <w:t>range of the day</w:t>
            </w:r>
            <w:r w:rsidR="00240621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of treatment with </w:t>
            </w:r>
            <w:r w:rsidR="00967F0F" w:rsidRPr="00C54F89">
              <w:rPr>
                <w:rFonts w:asciiTheme="majorHAnsi" w:eastAsiaTheme="minorEastAsia" w:hAnsiTheme="majorHAnsi"/>
                <w:sz w:val="20"/>
                <w:szCs w:val="20"/>
              </w:rPr>
              <w:t>trastuzumab</w:t>
            </w:r>
          </w:p>
        </w:tc>
      </w:tr>
      <w:tr w:rsidR="00AD10D5" w:rsidRPr="00C54F89" w14:paraId="6F639D96" w14:textId="77777777" w:rsidTr="004A3C80">
        <w:trPr>
          <w:jc w:val="center"/>
        </w:trPr>
        <w:tc>
          <w:tcPr>
            <w:tcW w:w="2935" w:type="dxa"/>
            <w:vAlign w:val="center"/>
          </w:tcPr>
          <w:p w14:paraId="055DA384" w14:textId="7B139A96" w:rsidR="00AD10D5" w:rsidRPr="00C54F89" w:rsidRDefault="00B17029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F3536B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ay 1 </w:t>
            </w:r>
          </w:p>
        </w:tc>
        <w:tc>
          <w:tcPr>
            <w:tcW w:w="2128" w:type="dxa"/>
            <w:vAlign w:val="center"/>
          </w:tcPr>
          <w:p w14:paraId="7456C2AF" w14:textId="409B60F7" w:rsidR="00AD10D5" w:rsidRPr="00C54F89" w:rsidRDefault="00A2469D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+ 2 days </w:t>
            </w:r>
          </w:p>
        </w:tc>
        <w:tc>
          <w:tcPr>
            <w:tcW w:w="3356" w:type="dxa"/>
            <w:vAlign w:val="center"/>
          </w:tcPr>
          <w:p w14:paraId="3F77BB92" w14:textId="4BF1A19D" w:rsidR="00AD10D5" w:rsidRPr="00C54F89" w:rsidRDefault="00B17029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F3536B" w:rsidRPr="00C54F89">
              <w:rPr>
                <w:rFonts w:asciiTheme="majorHAnsi" w:eastAsiaTheme="minorEastAsia" w:hAnsiTheme="majorHAnsi"/>
                <w:sz w:val="20"/>
                <w:szCs w:val="20"/>
              </w:rPr>
              <w:t>ay 1</w:t>
            </w: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to</w:t>
            </w:r>
            <w:r w:rsidR="00433916">
              <w:rPr>
                <w:rFonts w:asciiTheme="majorHAnsi" w:eastAsiaTheme="minorEastAsia" w:hAnsiTheme="majorHAnsi"/>
                <w:sz w:val="20"/>
                <w:szCs w:val="20"/>
              </w:rPr>
              <w:t xml:space="preserve"> day</w:t>
            </w: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2469D" w:rsidRPr="00C54F89">
              <w:rPr>
                <w:rFonts w:asciiTheme="majorHAnsi" w:eastAsiaTheme="minorEastAsia" w:hAnsiTheme="majorHAnsi"/>
                <w:sz w:val="20"/>
                <w:szCs w:val="20"/>
              </w:rPr>
              <w:t>3</w:t>
            </w:r>
          </w:p>
        </w:tc>
      </w:tr>
      <w:tr w:rsidR="00AD10D5" w:rsidRPr="00C54F89" w14:paraId="0C2E61A9" w14:textId="77777777" w:rsidTr="004A3C80">
        <w:trPr>
          <w:jc w:val="center"/>
        </w:trPr>
        <w:tc>
          <w:tcPr>
            <w:tcW w:w="2935" w:type="dxa"/>
            <w:vAlign w:val="center"/>
          </w:tcPr>
          <w:p w14:paraId="5BA1839E" w14:textId="3879C5A9" w:rsidR="00AD10D5" w:rsidRPr="00C54F89" w:rsidRDefault="00B17029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D</w:t>
            </w:r>
            <w:r w:rsidR="00D154A5" w:rsidRPr="00C54F89">
              <w:rPr>
                <w:rFonts w:asciiTheme="majorHAnsi" w:eastAsiaTheme="minorEastAsia" w:hAnsiTheme="majorHAnsi"/>
                <w:sz w:val="20"/>
                <w:szCs w:val="20"/>
              </w:rPr>
              <w:t>ay 22</w:t>
            </w:r>
          </w:p>
        </w:tc>
        <w:tc>
          <w:tcPr>
            <w:tcW w:w="2128" w:type="dxa"/>
            <w:vAlign w:val="center"/>
          </w:tcPr>
          <w:p w14:paraId="5E43359D" w14:textId="39EFFC8B" w:rsidR="00AD10D5" w:rsidRPr="00C54F89" w:rsidRDefault="00AD10D5" w:rsidP="008F7D3E">
            <w:pPr>
              <w:pStyle w:val="a9"/>
              <w:snapToGrid w:val="0"/>
              <w:spacing w:line="360" w:lineRule="auto"/>
              <w:jc w:val="center"/>
              <w:rPr>
                <w:rFonts w:asciiTheme="majorHAnsi" w:eastAsiaTheme="minorEastAsia" w:hAnsiTheme="majorHAnsi"/>
                <w:sz w:val="20"/>
                <w:szCs w:val="20"/>
              </w:rPr>
            </w:pPr>
            <w:r w:rsidRPr="00C54F89">
              <w:rPr>
                <w:rFonts w:asciiTheme="majorHAnsi" w:eastAsiaTheme="minorEastAsia" w:hAnsiTheme="majorHAnsi"/>
                <w:sz w:val="20"/>
                <w:szCs w:val="20"/>
              </w:rPr>
              <w:t>±</w:t>
            </w:r>
            <w:r w:rsidR="00A2469D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2 days </w:t>
            </w:r>
          </w:p>
        </w:tc>
        <w:tc>
          <w:tcPr>
            <w:tcW w:w="3356" w:type="dxa"/>
            <w:vAlign w:val="center"/>
          </w:tcPr>
          <w:p w14:paraId="536CB37B" w14:textId="60EE0496" w:rsidR="00AD10D5" w:rsidRPr="00C54F89" w:rsidRDefault="00433916" w:rsidP="008F7D3E">
            <w:pPr>
              <w:pStyle w:val="a9"/>
              <w:snapToGrid w:val="0"/>
              <w:spacing w:line="360" w:lineRule="auto"/>
              <w:rPr>
                <w:rFonts w:asciiTheme="majorHAnsi" w:eastAsiaTheme="minorEastAsia" w:hAnsi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</w:rPr>
              <w:t>Day</w:t>
            </w:r>
            <w:r w:rsidR="00B17029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2469D" w:rsidRPr="00C54F89">
              <w:rPr>
                <w:rFonts w:asciiTheme="majorHAnsi" w:eastAsiaTheme="minorEastAsia" w:hAnsiTheme="majorHAnsi"/>
                <w:sz w:val="20"/>
                <w:szCs w:val="20"/>
              </w:rPr>
              <w:t>20</w:t>
            </w:r>
            <w:r w:rsidR="00B17029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to</w:t>
            </w:r>
            <w:r>
              <w:rPr>
                <w:rFonts w:asciiTheme="majorHAnsi" w:eastAsiaTheme="minorEastAsia" w:hAnsiTheme="majorHAnsi"/>
                <w:sz w:val="20"/>
                <w:szCs w:val="20"/>
              </w:rPr>
              <w:t xml:space="preserve"> day</w:t>
            </w:r>
            <w:r w:rsidR="00B17029" w:rsidRPr="00C54F89">
              <w:rPr>
                <w:rFonts w:asciiTheme="majorHAnsi" w:eastAsiaTheme="minorEastAsia" w:hAnsiTheme="majorHAnsi"/>
                <w:sz w:val="20"/>
                <w:szCs w:val="20"/>
              </w:rPr>
              <w:t xml:space="preserve"> </w:t>
            </w:r>
            <w:r w:rsidR="00AD10D5" w:rsidRPr="00C54F89">
              <w:rPr>
                <w:rFonts w:asciiTheme="majorHAnsi" w:eastAsiaTheme="minorEastAsia" w:hAnsiTheme="majorHAnsi"/>
                <w:sz w:val="20"/>
                <w:szCs w:val="20"/>
              </w:rPr>
              <w:t>24</w:t>
            </w:r>
          </w:p>
        </w:tc>
      </w:tr>
    </w:tbl>
    <w:p w14:paraId="6A653A0D" w14:textId="77777777" w:rsidR="00AD10D5" w:rsidRPr="00E435F3" w:rsidRDefault="00AD10D5" w:rsidP="006A2DC3">
      <w:pPr>
        <w:pStyle w:val="ab"/>
      </w:pPr>
    </w:p>
    <w:p w14:paraId="6A4A3012" w14:textId="1C6FAC37" w:rsidR="00210CBB" w:rsidRPr="00E435F3" w:rsidRDefault="00CB0095" w:rsidP="006A2DC3">
      <w:pPr>
        <w:pStyle w:val="ab"/>
      </w:pPr>
      <w:r w:rsidRPr="00E435F3">
        <w:t xml:space="preserve">2) </w:t>
      </w:r>
      <w:r w:rsidR="00861153" w:rsidRPr="00E435F3">
        <w:t xml:space="preserve">Irrespective of the presence or absence of </w:t>
      </w:r>
      <w:r w:rsidR="004620A0" w:rsidRPr="00E435F3">
        <w:t>treatment with trastuzumab</w:t>
      </w:r>
      <w:r w:rsidR="00861153" w:rsidRPr="00E435F3">
        <w:t xml:space="preserve">, </w:t>
      </w:r>
      <w:r w:rsidR="0028745F" w:rsidRPr="00E435F3">
        <w:t xml:space="preserve">the next </w:t>
      </w:r>
      <w:r w:rsidR="00433916">
        <w:t xml:space="preserve">dose is given at </w:t>
      </w:r>
      <w:r w:rsidR="00210CBB" w:rsidRPr="00E435F3">
        <w:t xml:space="preserve">a 3-week interval </w:t>
      </w:r>
      <w:r w:rsidR="00433916">
        <w:t xml:space="preserve">in accordance with </w:t>
      </w:r>
      <w:r w:rsidR="001D56C6" w:rsidRPr="00E435F3">
        <w:t xml:space="preserve">the </w:t>
      </w:r>
      <w:r w:rsidR="00E435F3" w:rsidRPr="00E435F3">
        <w:t>initial</w:t>
      </w:r>
      <w:r w:rsidR="001D56C6" w:rsidRPr="00E435F3">
        <w:t xml:space="preserve"> treatment schedule</w:t>
      </w:r>
      <w:r w:rsidR="00433916">
        <w:t xml:space="preserve"> (on day</w:t>
      </w:r>
      <w:r w:rsidR="003009D2" w:rsidRPr="00E435F3">
        <w:t xml:space="preserve"> 1 and</w:t>
      </w:r>
      <w:r w:rsidR="00433916">
        <w:t xml:space="preserve"> day</w:t>
      </w:r>
      <w:r w:rsidR="003009D2" w:rsidRPr="00E435F3">
        <w:t xml:space="preserve"> 22 of </w:t>
      </w:r>
      <w:r w:rsidR="00E435F3" w:rsidRPr="00E435F3">
        <w:t>each course</w:t>
      </w:r>
      <w:r w:rsidR="003009D2" w:rsidRPr="00E435F3">
        <w:t>)</w:t>
      </w:r>
      <w:r w:rsidR="001D56C6" w:rsidRPr="00E435F3">
        <w:t xml:space="preserve">. </w:t>
      </w:r>
    </w:p>
    <w:p w14:paraId="32CB4A4A" w14:textId="7F261FE9" w:rsidR="00AD10D5" w:rsidRPr="00E435F3" w:rsidRDefault="00433916" w:rsidP="006A2DC3">
      <w:pPr>
        <w:pStyle w:val="ab"/>
      </w:pPr>
      <w:r>
        <w:t>Example</w:t>
      </w:r>
      <w:r w:rsidR="007C7601" w:rsidRPr="00E435F3">
        <w:t>:</w:t>
      </w:r>
      <w:r w:rsidR="002F1E86" w:rsidRPr="00E435F3">
        <w:t xml:space="preserve"> </w:t>
      </w:r>
      <w:r>
        <w:t>If</w:t>
      </w:r>
      <w:r w:rsidR="00805057" w:rsidRPr="00E435F3">
        <w:t xml:space="preserve"> trastuzumab</w:t>
      </w:r>
      <w:r>
        <w:t xml:space="preserve"> cannot be</w:t>
      </w:r>
      <w:r w:rsidR="00805057" w:rsidRPr="00E435F3">
        <w:t xml:space="preserve"> </w:t>
      </w:r>
      <w:r w:rsidR="005D30DA" w:rsidRPr="00E435F3">
        <w:t>given</w:t>
      </w:r>
      <w:r>
        <w:t xml:space="preserve"> as scheduled</w:t>
      </w:r>
      <w:r w:rsidR="005D30DA" w:rsidRPr="00E435F3">
        <w:t xml:space="preserve"> </w:t>
      </w:r>
      <w:r w:rsidR="00F3536B" w:rsidRPr="00E435F3">
        <w:t>on day 1</w:t>
      </w:r>
      <w:r>
        <w:t>, and</w:t>
      </w:r>
      <w:r w:rsidRPr="00433916">
        <w:t xml:space="preserve"> </w:t>
      </w:r>
      <w:r w:rsidRPr="00E435F3">
        <w:t>trastuzumab</w:t>
      </w:r>
      <w:r>
        <w:t xml:space="preserve"> is given </w:t>
      </w:r>
      <w:r w:rsidRPr="00E435F3">
        <w:t>on day 3</w:t>
      </w:r>
      <w:r>
        <w:t xml:space="preserve">, </w:t>
      </w:r>
      <w:r w:rsidR="0061415C" w:rsidRPr="00E435F3">
        <w:t>the scheduled day of</w:t>
      </w:r>
      <w:r>
        <w:t xml:space="preserve"> the next dose</w:t>
      </w:r>
      <w:r w:rsidR="00EA3553">
        <w:t xml:space="preserve"> is </w:t>
      </w:r>
      <w:r w:rsidR="00EA3553" w:rsidRPr="00E435F3">
        <w:t>day 22</w:t>
      </w:r>
      <w:r w:rsidR="00EA3553">
        <w:t xml:space="preserve">, which is </w:t>
      </w:r>
      <w:r w:rsidR="00EA3553" w:rsidRPr="00E435F3">
        <w:t>3 weeks after day 1</w:t>
      </w:r>
      <w:r w:rsidR="00EA3553">
        <w:t>, the originally scheduled day for</w:t>
      </w:r>
      <w:r w:rsidR="0061415C" w:rsidRPr="00E435F3">
        <w:t xml:space="preserve"> treatment</w:t>
      </w:r>
      <w:r w:rsidR="00EA3553">
        <w:t>.</w:t>
      </w:r>
      <w:r w:rsidR="0061415C" w:rsidRPr="00E435F3">
        <w:t xml:space="preserve"> </w:t>
      </w:r>
    </w:p>
    <w:p w14:paraId="14DA8CDC" w14:textId="0B23367B" w:rsidR="00063533" w:rsidRPr="00B4232B" w:rsidRDefault="00CB0095" w:rsidP="006A2DC3">
      <w:pPr>
        <w:pStyle w:val="ab"/>
      </w:pPr>
      <w:r w:rsidRPr="00B4232B">
        <w:t xml:space="preserve">3) </w:t>
      </w:r>
      <w:r w:rsidR="002F1E86" w:rsidRPr="00B4232B">
        <w:t xml:space="preserve">If </w:t>
      </w:r>
      <w:r w:rsidR="00B85895" w:rsidRPr="00B4232B">
        <w:t>t</w:t>
      </w:r>
      <w:r w:rsidR="00911CC5" w:rsidRPr="00B4232B">
        <w:t xml:space="preserve">rastuzumab </w:t>
      </w:r>
      <w:r w:rsidR="00EA3553">
        <w:t>cannot</w:t>
      </w:r>
      <w:r w:rsidR="00E435F3" w:rsidRPr="00B4232B">
        <w:t xml:space="preserve"> be</w:t>
      </w:r>
      <w:r w:rsidR="00911CC5" w:rsidRPr="00B4232B">
        <w:t xml:space="preserve"> given </w:t>
      </w:r>
      <w:r w:rsidR="00E435F3" w:rsidRPr="00B4232B">
        <w:t>within 28 days</w:t>
      </w:r>
      <w:r w:rsidR="0010013D" w:rsidRPr="00B4232B">
        <w:t xml:space="preserve"> </w:t>
      </w:r>
      <w:r w:rsidR="00E435F3" w:rsidRPr="00B4232B">
        <w:t xml:space="preserve">after the previous </w:t>
      </w:r>
      <w:r w:rsidR="00EA3553">
        <w:t xml:space="preserve">dose of </w:t>
      </w:r>
      <w:r w:rsidR="00EA3553" w:rsidRPr="00B4232B">
        <w:t>trastuzumab</w:t>
      </w:r>
      <w:r w:rsidR="00E435F3" w:rsidRPr="00B4232B">
        <w:t xml:space="preserve"> and </w:t>
      </w:r>
      <w:r w:rsidR="00EA3553">
        <w:t>is</w:t>
      </w:r>
      <w:r w:rsidR="00E435F3" w:rsidRPr="00B4232B">
        <w:t xml:space="preserve"> given</w:t>
      </w:r>
      <w:r w:rsidR="00EA3553">
        <w:t xml:space="preserve"> on day 29 or subsequently</w:t>
      </w:r>
      <w:r w:rsidR="00911CC5" w:rsidRPr="00B4232B">
        <w:t xml:space="preserve">, </w:t>
      </w:r>
      <w:r w:rsidR="00E435F3" w:rsidRPr="00B4232B">
        <w:t xml:space="preserve">trastuzumab is given in </w:t>
      </w:r>
      <w:r w:rsidR="00A3767B" w:rsidRPr="00B4232B">
        <w:t>an</w:t>
      </w:r>
      <w:r w:rsidR="00E435F3" w:rsidRPr="00B4232B">
        <w:t xml:space="preserve"> initial dose of </w:t>
      </w:r>
      <w:r w:rsidR="00976047" w:rsidRPr="00B4232B">
        <w:t>8 mg/kg</w:t>
      </w:r>
      <w:r w:rsidR="00E435F3" w:rsidRPr="00B4232B">
        <w:t>.</w:t>
      </w:r>
    </w:p>
    <w:p w14:paraId="41995B67" w14:textId="45FA95A4" w:rsidR="00453A3B" w:rsidRPr="00CF6837" w:rsidRDefault="00762EF2" w:rsidP="006A2DC3">
      <w:pPr>
        <w:pStyle w:val="ab"/>
      </w:pPr>
      <w:r>
        <w:lastRenderedPageBreak/>
        <w:t>Example</w:t>
      </w:r>
      <w:r w:rsidR="002F1E86" w:rsidRPr="00CF6837">
        <w:t xml:space="preserve">: </w:t>
      </w:r>
      <w:r w:rsidR="006B2990">
        <w:t>If</w:t>
      </w:r>
      <w:r w:rsidR="00B85895" w:rsidRPr="00CF6837">
        <w:t xml:space="preserve"> </w:t>
      </w:r>
      <w:r w:rsidR="007A6902" w:rsidRPr="00CF6837">
        <w:t xml:space="preserve">trastuzumab </w:t>
      </w:r>
      <w:r w:rsidR="006B2990">
        <w:t>is</w:t>
      </w:r>
      <w:r w:rsidR="00B4232B" w:rsidRPr="00CF6837">
        <w:t xml:space="preserve"> given</w:t>
      </w:r>
      <w:r w:rsidR="007A6902" w:rsidRPr="00CF6837">
        <w:t xml:space="preserve"> </w:t>
      </w:r>
      <w:r w:rsidR="00F3536B" w:rsidRPr="00CF6837">
        <w:t>on day 1</w:t>
      </w:r>
      <w:r w:rsidR="00701288" w:rsidRPr="00CF6837">
        <w:t xml:space="preserve">, </w:t>
      </w:r>
      <w:r w:rsidR="00B85895" w:rsidRPr="00CF6837">
        <w:t xml:space="preserve">and </w:t>
      </w:r>
      <w:r w:rsidR="00701288" w:rsidRPr="00CF6837">
        <w:t xml:space="preserve">the next </w:t>
      </w:r>
      <w:r w:rsidR="006B2990">
        <w:t>dose is given on</w:t>
      </w:r>
      <w:r w:rsidR="00701288" w:rsidRPr="00CF6837">
        <w:t xml:space="preserve"> </w:t>
      </w:r>
      <w:r w:rsidR="00A2469D" w:rsidRPr="00CF6837">
        <w:t>day 3</w:t>
      </w:r>
      <w:r w:rsidR="00AD10D5" w:rsidRPr="00CF6837">
        <w:t>0</w:t>
      </w:r>
      <w:r w:rsidR="006B2990">
        <w:t xml:space="preserve"> or subsequently</w:t>
      </w:r>
      <w:r w:rsidR="00701288" w:rsidRPr="00CF6837">
        <w:t xml:space="preserve">, </w:t>
      </w:r>
      <w:r w:rsidR="00B4232B" w:rsidRPr="00CF6837">
        <w:t>a dose of</w:t>
      </w:r>
      <w:r w:rsidR="00701288" w:rsidRPr="00CF6837">
        <w:t xml:space="preserve"> 8 mg/kg</w:t>
      </w:r>
      <w:r w:rsidR="006B2990">
        <w:t xml:space="preserve"> is administered</w:t>
      </w:r>
      <w:r w:rsidR="00B4232B" w:rsidRPr="00CF6837">
        <w:t>.</w:t>
      </w:r>
    </w:p>
    <w:p w14:paraId="11AB12ED" w14:textId="04C2D606" w:rsidR="00AD10D5" w:rsidRPr="006B2990" w:rsidRDefault="00AD10D5" w:rsidP="006A2DC3">
      <w:pPr>
        <w:pStyle w:val="ab"/>
      </w:pPr>
    </w:p>
    <w:p w14:paraId="6B01C3E5" w14:textId="193FDF39" w:rsidR="00AD10D5" w:rsidRPr="006B2990" w:rsidRDefault="006B2990" w:rsidP="008F7D3E">
      <w:pPr>
        <w:pStyle w:val="3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bookmarkStart w:id="46" w:name="_Toc313622272"/>
      <w:r w:rsidRPr="006B2990">
        <w:rPr>
          <w:rFonts w:asciiTheme="majorHAnsi" w:eastAsiaTheme="minorEastAsia" w:hAnsiTheme="majorHAnsi"/>
          <w:sz w:val="20"/>
          <w:szCs w:val="20"/>
        </w:rPr>
        <w:t>7.8.</w:t>
      </w:r>
      <w:r w:rsidR="00AD10D5" w:rsidRPr="006B2990">
        <w:rPr>
          <w:rFonts w:asciiTheme="majorHAnsi" w:eastAsiaTheme="minorEastAsia" w:hAnsiTheme="majorHAnsi"/>
          <w:sz w:val="20"/>
          <w:szCs w:val="20"/>
        </w:rPr>
        <w:t>2.</w:t>
      </w:r>
      <w:r w:rsidR="00CF722A" w:rsidRPr="006B2990">
        <w:rPr>
          <w:rFonts w:asciiTheme="majorHAnsi" w:eastAsiaTheme="minorEastAsia" w:hAnsiTheme="majorHAnsi"/>
          <w:sz w:val="20"/>
          <w:szCs w:val="20"/>
        </w:rPr>
        <w:t xml:space="preserve"> T</w:t>
      </w:r>
      <w:r w:rsidR="00922A14" w:rsidRPr="006B2990">
        <w:rPr>
          <w:rFonts w:asciiTheme="majorHAnsi" w:eastAsiaTheme="minorEastAsia" w:hAnsiTheme="majorHAnsi"/>
          <w:sz w:val="20"/>
          <w:szCs w:val="20"/>
        </w:rPr>
        <w:t>reatment schedule</w:t>
      </w:r>
      <w:bookmarkEnd w:id="46"/>
      <w:r w:rsidR="00CF722A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F4BEB" w:rsidRPr="006B2990">
        <w:rPr>
          <w:rFonts w:asciiTheme="majorHAnsi" w:eastAsiaTheme="minorEastAsia" w:hAnsiTheme="majorHAnsi"/>
          <w:sz w:val="20"/>
          <w:szCs w:val="20"/>
        </w:rPr>
        <w:t>for</w:t>
      </w:r>
      <w:r w:rsidR="00CF722A" w:rsidRPr="006B2990">
        <w:rPr>
          <w:rFonts w:asciiTheme="majorHAnsi" w:eastAsiaTheme="minorEastAsia" w:hAnsiTheme="majorHAnsi"/>
          <w:sz w:val="20"/>
          <w:szCs w:val="20"/>
        </w:rPr>
        <w:t xml:space="preserve"> trastuzumab when </w:t>
      </w:r>
      <w:r w:rsidR="00975DF7" w:rsidRPr="006B2990">
        <w:rPr>
          <w:rFonts w:asciiTheme="majorHAnsi" w:eastAsiaTheme="minorEastAsia" w:hAnsiTheme="majorHAnsi"/>
          <w:sz w:val="20"/>
          <w:szCs w:val="20"/>
        </w:rPr>
        <w:t>t</w:t>
      </w:r>
      <w:r w:rsidR="00CF722A" w:rsidRPr="006B2990">
        <w:rPr>
          <w:rFonts w:asciiTheme="majorHAnsi" w:eastAsiaTheme="minorEastAsia" w:hAnsiTheme="majorHAnsi"/>
          <w:sz w:val="20"/>
          <w:szCs w:val="20"/>
        </w:rPr>
        <w:t>reatment with TS-1 is</w:t>
      </w:r>
      <w:r w:rsidR="00A9595A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BE5631" w:rsidRPr="006B2990">
        <w:rPr>
          <w:rFonts w:asciiTheme="majorHAnsi" w:eastAsiaTheme="minorEastAsia" w:hAnsiTheme="majorHAnsi"/>
          <w:sz w:val="20"/>
          <w:szCs w:val="20"/>
        </w:rPr>
        <w:t>withheld</w:t>
      </w:r>
      <w:r w:rsidR="00BE563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CF722A" w:rsidRPr="006B2990">
        <w:rPr>
          <w:rFonts w:asciiTheme="majorHAnsi" w:eastAsiaTheme="minorEastAsia" w:hAnsiTheme="majorHAnsi"/>
          <w:sz w:val="20"/>
          <w:szCs w:val="20"/>
        </w:rPr>
        <w:t xml:space="preserve">or </w:t>
      </w:r>
      <w:r w:rsidR="00BE5631">
        <w:rPr>
          <w:rFonts w:asciiTheme="majorHAnsi" w:eastAsiaTheme="minorEastAsia" w:hAnsiTheme="majorHAnsi"/>
          <w:sz w:val="20"/>
          <w:szCs w:val="20"/>
        </w:rPr>
        <w:t xml:space="preserve">discontinued </w:t>
      </w:r>
    </w:p>
    <w:p w14:paraId="3DC51211" w14:textId="34936F0B" w:rsidR="00AD10D5" w:rsidRPr="006B2990" w:rsidRDefault="00154808" w:rsidP="00627856">
      <w:pPr>
        <w:snapToGrid w:val="0"/>
        <w:spacing w:line="360" w:lineRule="auto"/>
        <w:ind w:firstLineChars="283" w:firstLine="566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>If t</w:t>
      </w:r>
      <w:r w:rsidR="00AF601F" w:rsidRPr="006B2990">
        <w:rPr>
          <w:rFonts w:asciiTheme="majorHAnsi" w:eastAsiaTheme="minorEastAsia" w:hAnsiTheme="majorHAnsi"/>
          <w:sz w:val="20"/>
          <w:szCs w:val="20"/>
        </w:rPr>
        <w:t xml:space="preserve">reatment with TS-1 is withheld </w:t>
      </w:r>
      <w:r w:rsidR="00627856">
        <w:rPr>
          <w:rFonts w:asciiTheme="majorHAnsi" w:eastAsiaTheme="minorEastAsia" w:hAnsiTheme="majorHAnsi"/>
          <w:sz w:val="20"/>
          <w:szCs w:val="20"/>
        </w:rPr>
        <w:t>or discontinued for some reason</w:t>
      </w:r>
      <w:r w:rsidR="00AF601F" w:rsidRPr="006B2990">
        <w:rPr>
          <w:rFonts w:asciiTheme="majorHAnsi" w:eastAsiaTheme="minorEastAsia" w:hAnsiTheme="majorHAnsi"/>
          <w:sz w:val="20"/>
          <w:szCs w:val="20"/>
        </w:rPr>
        <w:t xml:space="preserve">, </w:t>
      </w:r>
      <w:r w:rsidR="00975DF7" w:rsidRPr="006B2990">
        <w:rPr>
          <w:rFonts w:asciiTheme="majorHAnsi" w:eastAsiaTheme="minorEastAsia" w:hAnsiTheme="majorHAnsi"/>
          <w:sz w:val="20"/>
          <w:szCs w:val="20"/>
        </w:rPr>
        <w:t xml:space="preserve">trastuzumab is </w:t>
      </w:r>
      <w:r w:rsidR="00627856">
        <w:rPr>
          <w:rFonts w:asciiTheme="majorHAnsi" w:eastAsiaTheme="minorEastAsia" w:hAnsiTheme="majorHAnsi"/>
          <w:sz w:val="20"/>
          <w:szCs w:val="20"/>
        </w:rPr>
        <w:t xml:space="preserve">administered as described below. </w:t>
      </w:r>
    </w:p>
    <w:p w14:paraId="4C52E2FA" w14:textId="3150DC3D" w:rsidR="00AD10D5" w:rsidRPr="006B2990" w:rsidRDefault="00CB0095" w:rsidP="006A2DC3">
      <w:pPr>
        <w:pStyle w:val="ab"/>
      </w:pPr>
      <w:r w:rsidRPr="006B2990">
        <w:t xml:space="preserve">1) </w:t>
      </w:r>
      <w:r w:rsidR="002332A7" w:rsidRPr="006B2990">
        <w:t xml:space="preserve">Even </w:t>
      </w:r>
      <w:r w:rsidR="00472FA1" w:rsidRPr="006B2990">
        <w:t>if</w:t>
      </w:r>
      <w:r w:rsidR="002332A7" w:rsidRPr="006B2990">
        <w:t xml:space="preserve"> treatment with TS-1 </w:t>
      </w:r>
      <w:r w:rsidR="00627856">
        <w:t>is</w:t>
      </w:r>
      <w:r w:rsidR="002332A7" w:rsidRPr="006B2990">
        <w:t xml:space="preserve"> withheld</w:t>
      </w:r>
      <w:r w:rsidR="00627856" w:rsidRPr="00627856">
        <w:rPr>
          <w:rFonts w:eastAsiaTheme="minorEastAsia"/>
        </w:rPr>
        <w:t xml:space="preserve"> </w:t>
      </w:r>
      <w:r w:rsidR="00627856">
        <w:rPr>
          <w:rFonts w:eastAsiaTheme="minorEastAsia"/>
        </w:rPr>
        <w:t>or discontinued</w:t>
      </w:r>
      <w:r w:rsidR="002332A7" w:rsidRPr="006B2990">
        <w:t xml:space="preserve">, </w:t>
      </w:r>
      <w:r w:rsidR="00975DF7" w:rsidRPr="006B2990">
        <w:t>trastuzumab is given at a 3-week interval.</w:t>
      </w:r>
      <w:r w:rsidR="00DB645E" w:rsidRPr="006B2990">
        <w:t xml:space="preserve"> </w:t>
      </w:r>
    </w:p>
    <w:p w14:paraId="7EB675D0" w14:textId="4AD985BA" w:rsidR="0096307E" w:rsidRPr="006B2990" w:rsidRDefault="00627856" w:rsidP="006A2DC3">
      <w:pPr>
        <w:pStyle w:val="ab"/>
      </w:pPr>
      <w:r>
        <w:t>Example</w:t>
      </w:r>
      <w:r w:rsidR="00472FA1" w:rsidRPr="006B2990">
        <w:t xml:space="preserve">: </w:t>
      </w:r>
      <w:r>
        <w:t>If</w:t>
      </w:r>
      <w:r w:rsidR="0096307E" w:rsidRPr="006B2990">
        <w:t xml:space="preserve"> </w:t>
      </w:r>
      <w:r w:rsidR="002A088E" w:rsidRPr="006B2990">
        <w:t xml:space="preserve">trastuzumab </w:t>
      </w:r>
      <w:r>
        <w:t>is</w:t>
      </w:r>
      <w:r w:rsidR="007F4BEB" w:rsidRPr="006B2990">
        <w:t xml:space="preserve"> given </w:t>
      </w:r>
      <w:r w:rsidR="002A088E" w:rsidRPr="006B2990">
        <w:t>on day 22</w:t>
      </w:r>
      <w:r w:rsidR="007F4BEB" w:rsidRPr="006B2990">
        <w:t>,</w:t>
      </w:r>
      <w:r w:rsidR="002A088E" w:rsidRPr="006B2990">
        <w:t xml:space="preserve"> and the criteria for starting</w:t>
      </w:r>
      <w:r>
        <w:t xml:space="preserve"> the next course of</w:t>
      </w:r>
      <w:r w:rsidR="002A088E" w:rsidRPr="006B2990">
        <w:t xml:space="preserve"> treatment </w:t>
      </w:r>
      <w:r w:rsidR="007F4BEB" w:rsidRPr="006B2990">
        <w:t>with</w:t>
      </w:r>
      <w:r w:rsidR="002A088E" w:rsidRPr="006B2990">
        <w:t xml:space="preserve"> TS-1</w:t>
      </w:r>
      <w:r>
        <w:t xml:space="preserve"> are not met</w:t>
      </w:r>
      <w:r w:rsidR="007F4BEB" w:rsidRPr="006B2990">
        <w:t xml:space="preserve"> on day 43 (the day </w:t>
      </w:r>
      <w:r w:rsidRPr="006B2990">
        <w:t xml:space="preserve">scheduled </w:t>
      </w:r>
      <w:r>
        <w:t>for initiation of</w:t>
      </w:r>
      <w:r w:rsidR="007F4BEB" w:rsidRPr="006B2990">
        <w:t xml:space="preserve"> the next course of treatment)</w:t>
      </w:r>
      <w:r w:rsidR="002A088E" w:rsidRPr="006B2990">
        <w:t xml:space="preserve">, </w:t>
      </w:r>
      <w:r w:rsidR="00FB6AF8" w:rsidRPr="006B2990">
        <w:t xml:space="preserve">trastuzumab </w:t>
      </w:r>
      <w:r>
        <w:t>alone</w:t>
      </w:r>
      <w:r w:rsidR="00FB6AF8" w:rsidRPr="006B2990">
        <w:t xml:space="preserve"> </w:t>
      </w:r>
      <w:r w:rsidR="007F4BEB" w:rsidRPr="006B2990">
        <w:t xml:space="preserve">is </w:t>
      </w:r>
      <w:r>
        <w:t>given</w:t>
      </w:r>
      <w:r w:rsidR="007F4BEB" w:rsidRPr="006B2990">
        <w:t xml:space="preserve"> </w:t>
      </w:r>
      <w:r w:rsidR="00FB6AF8" w:rsidRPr="006B2990">
        <w:t xml:space="preserve">on day 43. </w:t>
      </w:r>
    </w:p>
    <w:p w14:paraId="2CC180C4" w14:textId="631D51A8" w:rsidR="002C6F50" w:rsidRPr="006B2990" w:rsidRDefault="00CB0095" w:rsidP="006A2DC3">
      <w:pPr>
        <w:pStyle w:val="ab"/>
      </w:pPr>
      <w:r w:rsidRPr="006B2990">
        <w:t xml:space="preserve">2) </w:t>
      </w:r>
      <w:r w:rsidR="00EB1A9D">
        <w:t>When treatment with</w:t>
      </w:r>
      <w:r w:rsidR="00975DF7" w:rsidRPr="006B2990">
        <w:t xml:space="preserve"> TS-1 </w:t>
      </w:r>
      <w:r w:rsidR="00EB1A9D">
        <w:t>is</w:t>
      </w:r>
      <w:r w:rsidR="00975DF7" w:rsidRPr="006B2990">
        <w:t xml:space="preserve"> resumed, </w:t>
      </w:r>
      <w:r w:rsidR="002C6F50" w:rsidRPr="006B2990">
        <w:t>trastuzumab</w:t>
      </w:r>
      <w:r w:rsidR="00B77481" w:rsidRPr="006B2990">
        <w:t xml:space="preserve"> is </w:t>
      </w:r>
      <w:r w:rsidR="00EB1A9D">
        <w:t>given</w:t>
      </w:r>
      <w:r w:rsidR="00B77481" w:rsidRPr="006B2990">
        <w:t xml:space="preserve"> on day 1</w:t>
      </w:r>
      <w:r w:rsidR="00EB1A9D">
        <w:t xml:space="preserve"> of the resumed course of treatment</w:t>
      </w:r>
      <w:r w:rsidR="00FD23D1" w:rsidRPr="006B2990">
        <w:t xml:space="preserve"> </w:t>
      </w:r>
      <w:r w:rsidR="008F7D3E" w:rsidRPr="006B2990">
        <w:t>and</w:t>
      </w:r>
      <w:r w:rsidR="00EB1A9D">
        <w:t xml:space="preserve"> then given at </w:t>
      </w:r>
      <w:r w:rsidR="00EB1A9D" w:rsidRPr="006B2990">
        <w:t>3-week interval</w:t>
      </w:r>
      <w:r w:rsidR="00EB1A9D">
        <w:t>s, starting from day 1</w:t>
      </w:r>
      <w:r w:rsidR="008F7D3E" w:rsidRPr="006B2990">
        <w:t xml:space="preserve">. </w:t>
      </w:r>
    </w:p>
    <w:p w14:paraId="3954DA31" w14:textId="77777777" w:rsidR="002C6F50" w:rsidRPr="006B2990" w:rsidRDefault="002C6F50" w:rsidP="006A2DC3">
      <w:pPr>
        <w:pStyle w:val="ab"/>
      </w:pPr>
    </w:p>
    <w:p w14:paraId="5F9D9EFC" w14:textId="312822C2" w:rsidR="00AD10D5" w:rsidRPr="006B2990" w:rsidRDefault="00AD10D5" w:rsidP="008F7D3E">
      <w:pPr>
        <w:pStyle w:val="1"/>
        <w:snapToGrid w:val="0"/>
        <w:spacing w:beforeLines="0" w:before="200" w:afterLines="0" w:after="200" w:line="360" w:lineRule="auto"/>
        <w:rPr>
          <w:rFonts w:asciiTheme="majorHAnsi" w:eastAsiaTheme="minorEastAsia" w:hAnsiTheme="majorHAnsi"/>
          <w:sz w:val="20"/>
          <w:szCs w:val="20"/>
        </w:rPr>
      </w:pPr>
      <w:bookmarkStart w:id="47" w:name="_Toc313622273"/>
      <w:r w:rsidRPr="006B2990">
        <w:rPr>
          <w:rFonts w:asciiTheme="majorHAnsi" w:eastAsiaTheme="minorEastAsia" w:hAnsiTheme="majorHAnsi"/>
          <w:sz w:val="20"/>
          <w:szCs w:val="20"/>
        </w:rPr>
        <w:t xml:space="preserve">8. </w:t>
      </w:r>
      <w:r w:rsidR="00FE3D5F" w:rsidRPr="006B2990">
        <w:rPr>
          <w:rFonts w:asciiTheme="majorHAnsi" w:eastAsiaTheme="minorEastAsia" w:hAnsiTheme="majorHAnsi"/>
          <w:sz w:val="20"/>
          <w:szCs w:val="20"/>
        </w:rPr>
        <w:t xml:space="preserve">Criteria for discontinuing </w:t>
      </w:r>
      <w:r w:rsidR="00FD23D1" w:rsidRPr="006B2990">
        <w:rPr>
          <w:rFonts w:asciiTheme="majorHAnsi" w:eastAsiaTheme="minorEastAsia" w:hAnsiTheme="majorHAnsi"/>
          <w:sz w:val="20"/>
          <w:szCs w:val="20"/>
        </w:rPr>
        <w:t xml:space="preserve">the </w:t>
      </w:r>
      <w:r w:rsidR="00FE3D5F" w:rsidRPr="006B2990">
        <w:rPr>
          <w:rFonts w:asciiTheme="majorHAnsi" w:eastAsiaTheme="minorEastAsia" w:hAnsiTheme="majorHAnsi"/>
          <w:sz w:val="20"/>
          <w:szCs w:val="20"/>
        </w:rPr>
        <w:t>protocol treatment</w:t>
      </w:r>
      <w:r w:rsidR="006F2FA8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bookmarkEnd w:id="47"/>
    </w:p>
    <w:p w14:paraId="3CE91DC3" w14:textId="1DDFE385" w:rsidR="00AD10D5" w:rsidRPr="006B2990" w:rsidRDefault="006D7CE4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44173" w:rsidRPr="006B2990">
        <w:rPr>
          <w:rFonts w:asciiTheme="majorHAnsi" w:eastAsiaTheme="minorEastAsia" w:hAnsiTheme="majorHAnsi"/>
          <w:sz w:val="20"/>
          <w:szCs w:val="20"/>
        </w:rPr>
        <w:t>If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a patient</w:t>
      </w:r>
      <w:r w:rsidR="00244173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E27B1">
        <w:rPr>
          <w:rFonts w:asciiTheme="majorHAnsi" w:eastAsiaTheme="minorEastAsia" w:hAnsiTheme="majorHAnsi"/>
          <w:sz w:val="20"/>
          <w:szCs w:val="20"/>
        </w:rPr>
        <w:t>meets</w:t>
      </w:r>
      <w:r w:rsidR="00244173" w:rsidRPr="006B2990">
        <w:rPr>
          <w:rFonts w:asciiTheme="majorHAnsi" w:eastAsiaTheme="minorEastAsia" w:hAnsiTheme="majorHAnsi"/>
          <w:sz w:val="20"/>
          <w:szCs w:val="20"/>
        </w:rPr>
        <w:t xml:space="preserve"> any of the following criteria, </w:t>
      </w:r>
      <w:r w:rsidR="00EA1EA0" w:rsidRPr="006B2990">
        <w:rPr>
          <w:rFonts w:asciiTheme="majorHAnsi" w:eastAsiaTheme="minorEastAsia" w:hAnsiTheme="majorHAnsi"/>
          <w:sz w:val="20"/>
          <w:szCs w:val="20"/>
        </w:rPr>
        <w:t>the protocol treatment is discontinued.</w:t>
      </w:r>
      <w:r w:rsidR="00A9595A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5627911D" w14:textId="5C7FDD3F" w:rsidR="00AD10D5" w:rsidRPr="006B2990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1) </w:t>
      </w:r>
      <w:r w:rsidR="00243C60" w:rsidRPr="006B2990">
        <w:rPr>
          <w:rFonts w:asciiTheme="majorHAnsi" w:eastAsiaTheme="minorEastAsia" w:hAnsiTheme="majorHAnsi"/>
          <w:sz w:val="20"/>
          <w:szCs w:val="20"/>
        </w:rPr>
        <w:t xml:space="preserve">The protocol treatment could not be started 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for more </w:t>
      </w:r>
      <w:r w:rsidR="00243C60" w:rsidRPr="006B2990">
        <w:rPr>
          <w:rFonts w:asciiTheme="majorHAnsi" w:eastAsiaTheme="minorEastAsia" w:hAnsiTheme="majorHAnsi"/>
          <w:sz w:val="20"/>
          <w:szCs w:val="20"/>
        </w:rPr>
        <w:t xml:space="preserve">14 days </w:t>
      </w:r>
      <w:r w:rsidR="00BF08B0" w:rsidRPr="006B2990">
        <w:rPr>
          <w:rFonts w:asciiTheme="majorHAnsi" w:eastAsiaTheme="minorEastAsia" w:hAnsiTheme="majorHAnsi"/>
          <w:sz w:val="20"/>
          <w:szCs w:val="20"/>
        </w:rPr>
        <w:t>a</w:t>
      </w:r>
      <w:r w:rsidR="00243C60" w:rsidRPr="006B2990">
        <w:rPr>
          <w:rFonts w:asciiTheme="majorHAnsi" w:eastAsiaTheme="minorEastAsia" w:hAnsiTheme="majorHAnsi"/>
          <w:sz w:val="20"/>
          <w:szCs w:val="20"/>
        </w:rPr>
        <w:t xml:space="preserve">fter </w:t>
      </w:r>
      <w:r w:rsidR="00545981" w:rsidRPr="006B2990">
        <w:rPr>
          <w:rFonts w:asciiTheme="majorHAnsi" w:eastAsiaTheme="minorEastAsia" w:hAnsiTheme="majorHAnsi"/>
          <w:sz w:val="20"/>
          <w:szCs w:val="20"/>
        </w:rPr>
        <w:t>enrol</w:t>
      </w:r>
      <w:r w:rsidR="007E27B1">
        <w:rPr>
          <w:rFonts w:asciiTheme="majorHAnsi" w:eastAsiaTheme="minorEastAsia" w:hAnsiTheme="majorHAnsi"/>
          <w:sz w:val="20"/>
          <w:szCs w:val="20"/>
        </w:rPr>
        <w:t>l</w:t>
      </w:r>
      <w:r w:rsidR="00545981" w:rsidRPr="006B2990">
        <w:rPr>
          <w:rFonts w:asciiTheme="majorHAnsi" w:eastAsiaTheme="minorEastAsia" w:hAnsiTheme="majorHAnsi"/>
          <w:sz w:val="20"/>
          <w:szCs w:val="20"/>
        </w:rPr>
        <w:t>ment</w:t>
      </w:r>
      <w:r w:rsidR="001E7658" w:rsidRPr="006B2990">
        <w:rPr>
          <w:rFonts w:asciiTheme="majorHAnsi" w:eastAsiaTheme="minorEastAsia" w:hAnsiTheme="majorHAnsi"/>
          <w:sz w:val="20"/>
          <w:szCs w:val="20"/>
        </w:rPr>
        <w:t>.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46F6E61E" w14:textId="71DE4CC5" w:rsidR="00AD10D5" w:rsidRPr="006B2990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2) </w:t>
      </w:r>
      <w:r w:rsidR="00795DEF">
        <w:rPr>
          <w:rFonts w:asciiTheme="majorHAnsi" w:eastAsiaTheme="minorEastAsia" w:hAnsiTheme="majorHAnsi"/>
          <w:sz w:val="20"/>
          <w:szCs w:val="20"/>
        </w:rPr>
        <w:t>Progressive</w:t>
      </w:r>
      <w:r w:rsidR="00BF08B0" w:rsidRPr="006B2990">
        <w:rPr>
          <w:rFonts w:asciiTheme="majorHAnsi" w:eastAsiaTheme="minorEastAsia" w:hAnsiTheme="majorHAnsi"/>
          <w:sz w:val="20"/>
          <w:szCs w:val="20"/>
        </w:rPr>
        <w:t xml:space="preserve"> disease (PD)</w:t>
      </w:r>
      <w:r w:rsidR="00626E5B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E27B1">
        <w:rPr>
          <w:rFonts w:asciiTheme="majorHAnsi" w:eastAsiaTheme="minorEastAsia" w:hAnsiTheme="majorHAnsi"/>
          <w:sz w:val="20"/>
          <w:szCs w:val="20"/>
        </w:rPr>
        <w:t>appeared</w:t>
      </w:r>
      <w:r w:rsidR="00626E5B" w:rsidRPr="006B2990">
        <w:rPr>
          <w:rFonts w:asciiTheme="majorHAnsi" w:eastAsiaTheme="minorEastAsia" w:hAnsiTheme="majorHAnsi"/>
          <w:sz w:val="20"/>
          <w:szCs w:val="20"/>
        </w:rPr>
        <w:t xml:space="preserve"> after the start of </w:t>
      </w:r>
      <w:r w:rsidR="00117381" w:rsidRPr="006B2990">
        <w:rPr>
          <w:rFonts w:asciiTheme="majorHAnsi" w:eastAsiaTheme="minorEastAsia" w:hAnsiTheme="majorHAnsi"/>
          <w:sz w:val="20"/>
          <w:szCs w:val="20"/>
        </w:rPr>
        <w:t>treatment</w:t>
      </w:r>
      <w:r w:rsidR="00626E5B" w:rsidRPr="006B2990">
        <w:rPr>
          <w:rFonts w:asciiTheme="majorHAnsi" w:eastAsiaTheme="minorEastAsia" w:hAnsiTheme="majorHAnsi"/>
          <w:sz w:val="20"/>
          <w:szCs w:val="20"/>
        </w:rPr>
        <w:t>.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4B2FD11A" w14:textId="2486A876" w:rsidR="00C838BB" w:rsidRPr="006B2990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3) </w:t>
      </w:r>
      <w:r w:rsidR="005A3C2C" w:rsidRPr="006B2990">
        <w:rPr>
          <w:rFonts w:asciiTheme="majorHAnsi" w:eastAsiaTheme="minorEastAsia" w:hAnsiTheme="majorHAnsi"/>
          <w:sz w:val="20"/>
          <w:szCs w:val="20"/>
        </w:rPr>
        <w:t xml:space="preserve">Even </w:t>
      </w:r>
      <w:r w:rsidR="007E27B1">
        <w:rPr>
          <w:rFonts w:asciiTheme="majorHAnsi" w:eastAsiaTheme="minorEastAsia" w:hAnsiTheme="majorHAnsi"/>
          <w:sz w:val="20"/>
          <w:szCs w:val="20"/>
        </w:rPr>
        <w:t>after</w:t>
      </w:r>
      <w:r w:rsidR="005A3C2C" w:rsidRPr="006B2990">
        <w:rPr>
          <w:rFonts w:asciiTheme="majorHAnsi" w:eastAsiaTheme="minorEastAsia" w:hAnsiTheme="majorHAnsi"/>
          <w:sz w:val="20"/>
          <w:szCs w:val="20"/>
        </w:rPr>
        <w:t xml:space="preserve"> the dose of </w:t>
      </w:r>
      <w:r w:rsidR="00967F0F" w:rsidRPr="006B2990">
        <w:rPr>
          <w:rFonts w:asciiTheme="majorHAnsi" w:eastAsiaTheme="minorEastAsia" w:hAnsiTheme="majorHAnsi"/>
          <w:sz w:val="20"/>
          <w:szCs w:val="20"/>
        </w:rPr>
        <w:t>TS-1</w:t>
      </w:r>
      <w:r w:rsidR="005A3C2C" w:rsidRPr="006B2990">
        <w:rPr>
          <w:rFonts w:asciiTheme="majorHAnsi" w:eastAsiaTheme="minorEastAsia" w:hAnsiTheme="majorHAnsi"/>
          <w:sz w:val="20"/>
          <w:szCs w:val="20"/>
        </w:rPr>
        <w:t xml:space="preserve"> was decreased to the lowest level,</w:t>
      </w:r>
      <w:r w:rsidR="00CA6F87" w:rsidRPr="006B2990">
        <w:rPr>
          <w:rFonts w:asciiTheme="majorHAnsi" w:eastAsiaTheme="minorEastAsia" w:hAnsiTheme="majorHAnsi"/>
          <w:sz w:val="20"/>
          <w:szCs w:val="20"/>
        </w:rPr>
        <w:t xml:space="preserve"> adverse event</w:t>
      </w:r>
      <w:r w:rsidR="007E27B1">
        <w:rPr>
          <w:rFonts w:asciiTheme="majorHAnsi" w:eastAsiaTheme="minorEastAsia" w:hAnsiTheme="majorHAnsi"/>
          <w:sz w:val="20"/>
          <w:szCs w:val="20"/>
        </w:rPr>
        <w:t>s requiring a further reduction in dosage</w:t>
      </w:r>
      <w:r w:rsidR="00CA6F87" w:rsidRPr="006B2990">
        <w:rPr>
          <w:rFonts w:asciiTheme="majorHAnsi" w:eastAsiaTheme="minorEastAsia" w:hAnsiTheme="majorHAnsi"/>
          <w:sz w:val="20"/>
          <w:szCs w:val="20"/>
        </w:rPr>
        <w:t xml:space="preserve"> developed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1DF50969" w14:textId="0339F5FE" w:rsidR="00AD10D5" w:rsidRPr="006B2990" w:rsidRDefault="00E56762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4) </w:t>
      </w:r>
      <w:r w:rsidR="007E27B1">
        <w:rPr>
          <w:rFonts w:asciiTheme="majorHAnsi" w:eastAsiaTheme="minorEastAsia" w:hAnsiTheme="majorHAnsi"/>
          <w:sz w:val="20"/>
          <w:szCs w:val="20"/>
        </w:rPr>
        <w:t>The patient</w:t>
      </w:r>
      <w:r w:rsidR="003D4711" w:rsidRPr="006B2990">
        <w:rPr>
          <w:rFonts w:asciiTheme="majorHAnsi" w:eastAsiaTheme="minorEastAsia" w:hAnsiTheme="majorHAnsi"/>
          <w:sz w:val="20"/>
          <w:szCs w:val="20"/>
        </w:rPr>
        <w:t xml:space="preserve"> did not meet "</w:t>
      </w:r>
      <w:r w:rsidR="007E27B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Table 7.5.1. </w:t>
      </w:r>
      <w:r w:rsidR="007E27B1" w:rsidRPr="00AA7468">
        <w:rPr>
          <w:rFonts w:asciiTheme="majorHAnsi" w:eastAsiaTheme="minorEastAsia" w:hAnsiTheme="majorHAnsi"/>
          <w:sz w:val="20"/>
          <w:szCs w:val="20"/>
        </w:rPr>
        <w:t>Criteria for starting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a course of</w:t>
      </w:r>
      <w:r w:rsidR="007E27B1" w:rsidRPr="00AA7468">
        <w:rPr>
          <w:rFonts w:asciiTheme="majorHAnsi" w:eastAsiaTheme="minorEastAsia" w:hAnsiTheme="majorHAnsi"/>
          <w:sz w:val="20"/>
          <w:szCs w:val="20"/>
        </w:rPr>
        <w:t xml:space="preserve"> treatment with TS-1</w:t>
      </w:r>
      <w:r w:rsidR="007E27B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(course</w:t>
      </w:r>
      <w:r w:rsidR="007E27B1">
        <w:rPr>
          <w:rFonts w:asciiTheme="majorHAnsi" w:eastAsiaTheme="minorEastAsia" w:hAnsiTheme="majorHAnsi" w:cstheme="majorHAnsi"/>
          <w:sz w:val="20"/>
          <w:szCs w:val="20"/>
        </w:rPr>
        <w:t xml:space="preserve"> 2</w:t>
      </w:r>
      <w:r w:rsidR="007E27B1" w:rsidRPr="00AD17FA">
        <w:rPr>
          <w:rFonts w:asciiTheme="majorHAnsi" w:eastAsiaTheme="minorEastAsia" w:hAnsiTheme="majorHAnsi" w:cstheme="majorHAnsi"/>
          <w:sz w:val="20"/>
          <w:szCs w:val="20"/>
        </w:rPr>
        <w:t xml:space="preserve"> onwards)</w:t>
      </w:r>
      <w:r w:rsidR="003D4711" w:rsidRPr="006B2990">
        <w:rPr>
          <w:rFonts w:asciiTheme="majorHAnsi" w:eastAsiaTheme="minorEastAsia" w:hAnsiTheme="majorHAnsi"/>
          <w:sz w:val="20"/>
          <w:szCs w:val="20"/>
        </w:rPr>
        <w:t xml:space="preserve">" 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>because of adverse event that developed during the previous course of treatment</w:t>
      </w:r>
      <w:r w:rsidR="007E27B1">
        <w:rPr>
          <w:rFonts w:asciiTheme="majorHAnsi" w:eastAsiaTheme="minorEastAsia" w:hAnsiTheme="majorHAnsi"/>
          <w:sz w:val="20"/>
          <w:szCs w:val="20"/>
        </w:rPr>
        <w:t>, even after more than</w:t>
      </w:r>
      <w:r w:rsidR="007330F8" w:rsidRPr="006B2990">
        <w:rPr>
          <w:rFonts w:asciiTheme="majorHAnsi" w:eastAsiaTheme="minorEastAsia" w:hAnsiTheme="majorHAnsi"/>
          <w:sz w:val="20"/>
          <w:szCs w:val="20"/>
        </w:rPr>
        <w:t xml:space="preserve"> 28 days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had elapsed since the</w:t>
      </w:r>
      <w:r w:rsidR="007330F8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8C335F" w:rsidRPr="006B2990">
        <w:rPr>
          <w:rFonts w:asciiTheme="majorHAnsi" w:eastAsiaTheme="minorEastAsia" w:hAnsiTheme="majorHAnsi"/>
          <w:sz w:val="20"/>
          <w:szCs w:val="20"/>
        </w:rPr>
        <w:t>final da</w:t>
      </w:r>
      <w:r w:rsidR="007E27B1">
        <w:rPr>
          <w:rFonts w:asciiTheme="majorHAnsi" w:eastAsiaTheme="minorEastAsia" w:hAnsiTheme="majorHAnsi"/>
          <w:sz w:val="20"/>
          <w:szCs w:val="20"/>
        </w:rPr>
        <w:t>y</w:t>
      </w:r>
      <w:r w:rsidR="008C335F" w:rsidRPr="006B2990">
        <w:rPr>
          <w:rFonts w:asciiTheme="majorHAnsi" w:eastAsiaTheme="minorEastAsia" w:hAnsiTheme="majorHAnsi"/>
          <w:sz w:val="20"/>
          <w:szCs w:val="20"/>
        </w:rPr>
        <w:t xml:space="preserve"> of treatment with TS-1</w:t>
      </w:r>
      <w:r w:rsidR="0007249F" w:rsidRPr="006B2990">
        <w:rPr>
          <w:rFonts w:asciiTheme="majorHAnsi" w:eastAsiaTheme="minorEastAsia" w:hAnsiTheme="majorHAnsi"/>
          <w:sz w:val="20"/>
          <w:szCs w:val="20"/>
        </w:rPr>
        <w:t>.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5C76CAB9" w14:textId="01E3C10C" w:rsidR="00AD10D5" w:rsidRPr="006B2990" w:rsidRDefault="00E56762" w:rsidP="008F7D3E">
      <w:pPr>
        <w:pStyle w:val="a9"/>
        <w:snapToGrid w:val="0"/>
        <w:spacing w:line="360" w:lineRule="auto"/>
        <w:ind w:left="1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>5)</w:t>
      </w:r>
      <w:r w:rsidR="00A9595A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D53068" w:rsidRPr="006B2990">
        <w:rPr>
          <w:rFonts w:asciiTheme="majorHAnsi" w:eastAsiaTheme="minorEastAsia" w:hAnsiTheme="majorHAnsi"/>
          <w:sz w:val="20"/>
          <w:szCs w:val="20"/>
        </w:rPr>
        <w:t xml:space="preserve">The </w:t>
      </w:r>
      <w:r w:rsidR="007E27B1">
        <w:rPr>
          <w:rFonts w:asciiTheme="majorHAnsi" w:eastAsiaTheme="minorEastAsia" w:hAnsiTheme="majorHAnsi"/>
          <w:sz w:val="20"/>
          <w:szCs w:val="20"/>
        </w:rPr>
        <w:t>study director or attending physician</w:t>
      </w:r>
      <w:r w:rsidR="00DB703F" w:rsidRPr="006B2990">
        <w:rPr>
          <w:rFonts w:asciiTheme="majorHAnsi" w:eastAsiaTheme="minorEastAsia" w:hAnsiTheme="majorHAnsi"/>
          <w:sz w:val="20"/>
          <w:szCs w:val="20"/>
        </w:rPr>
        <w:t xml:space="preserve"> judge</w:t>
      </w:r>
      <w:r w:rsidR="00795DEF">
        <w:rPr>
          <w:rFonts w:asciiTheme="majorHAnsi" w:eastAsiaTheme="minorEastAsia" w:hAnsiTheme="majorHAnsi"/>
          <w:sz w:val="20"/>
          <w:szCs w:val="20"/>
        </w:rPr>
        <w:t>s</w:t>
      </w:r>
      <w:r w:rsidR="00DB703F" w:rsidRPr="006B2990">
        <w:rPr>
          <w:rFonts w:asciiTheme="majorHAnsi" w:eastAsiaTheme="minorEastAsia" w:hAnsiTheme="majorHAnsi"/>
          <w:sz w:val="20"/>
          <w:szCs w:val="20"/>
        </w:rPr>
        <w:t xml:space="preserve"> that </w:t>
      </w:r>
      <w:r w:rsidR="00E43E90" w:rsidRPr="006B2990">
        <w:rPr>
          <w:rFonts w:asciiTheme="majorHAnsi" w:eastAsiaTheme="minorEastAsia" w:hAnsiTheme="majorHAnsi"/>
          <w:sz w:val="20"/>
          <w:szCs w:val="20"/>
        </w:rPr>
        <w:t xml:space="preserve">treatment is difficult to continue </w:t>
      </w:r>
      <w:r w:rsidR="008E7B30" w:rsidRPr="006B2990">
        <w:rPr>
          <w:rFonts w:asciiTheme="majorHAnsi" w:eastAsiaTheme="minorEastAsia" w:hAnsiTheme="majorHAnsi"/>
          <w:sz w:val="20"/>
          <w:szCs w:val="20"/>
        </w:rPr>
        <w:t xml:space="preserve">because of the development or </w:t>
      </w:r>
      <w:r w:rsidR="007E27B1">
        <w:rPr>
          <w:rFonts w:asciiTheme="majorHAnsi" w:eastAsiaTheme="minorEastAsia" w:hAnsiTheme="majorHAnsi"/>
          <w:sz w:val="20"/>
          <w:szCs w:val="20"/>
        </w:rPr>
        <w:t>exacerbation</w:t>
      </w:r>
      <w:r w:rsidR="008E7B30" w:rsidRPr="006B2990">
        <w:rPr>
          <w:rFonts w:asciiTheme="majorHAnsi" w:eastAsiaTheme="minorEastAsia" w:hAnsiTheme="majorHAnsi"/>
          <w:sz w:val="20"/>
          <w:szCs w:val="20"/>
        </w:rPr>
        <w:t xml:space="preserve"> of complications</w:t>
      </w:r>
      <w:r w:rsidR="00E43E90" w:rsidRPr="006B2990">
        <w:rPr>
          <w:rFonts w:asciiTheme="majorHAnsi" w:eastAsiaTheme="minorEastAsia" w:hAnsiTheme="majorHAnsi"/>
          <w:sz w:val="20"/>
          <w:szCs w:val="20"/>
        </w:rPr>
        <w:t>.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544C0348" w14:textId="3472A83F" w:rsidR="00AD10D5" w:rsidRPr="006B2990" w:rsidRDefault="00E56762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6) </w:t>
      </w:r>
      <w:r w:rsidR="00075647" w:rsidRPr="006B2990">
        <w:rPr>
          <w:rFonts w:asciiTheme="majorHAnsi" w:eastAsiaTheme="minorEastAsia" w:hAnsiTheme="majorHAnsi"/>
          <w:sz w:val="20"/>
          <w:szCs w:val="20"/>
        </w:rPr>
        <w:t xml:space="preserve">The </w:t>
      </w:r>
      <w:r w:rsidR="007E27B1">
        <w:rPr>
          <w:rFonts w:asciiTheme="majorHAnsi" w:eastAsiaTheme="minorEastAsia" w:hAnsiTheme="majorHAnsi"/>
          <w:sz w:val="20"/>
          <w:szCs w:val="20"/>
        </w:rPr>
        <w:t>study director or attending physician</w:t>
      </w:r>
      <w:r w:rsidR="00075647" w:rsidRPr="006B2990">
        <w:rPr>
          <w:rFonts w:asciiTheme="majorHAnsi" w:eastAsiaTheme="minorEastAsia" w:hAnsiTheme="majorHAnsi"/>
          <w:sz w:val="20"/>
          <w:szCs w:val="20"/>
        </w:rPr>
        <w:t xml:space="preserve"> judge</w:t>
      </w:r>
      <w:r w:rsidR="00795DEF">
        <w:rPr>
          <w:rFonts w:asciiTheme="majorHAnsi" w:eastAsiaTheme="minorEastAsia" w:hAnsiTheme="majorHAnsi"/>
          <w:sz w:val="20"/>
          <w:szCs w:val="20"/>
        </w:rPr>
        <w:t>s</w:t>
      </w:r>
      <w:r w:rsidR="00075647" w:rsidRPr="006B2990">
        <w:rPr>
          <w:rFonts w:asciiTheme="majorHAnsi" w:eastAsiaTheme="minorEastAsia" w:hAnsiTheme="majorHAnsi"/>
          <w:sz w:val="20"/>
          <w:szCs w:val="20"/>
        </w:rPr>
        <w:t xml:space="preserve"> that treatment is difficult to continue because of </w:t>
      </w:r>
      <w:r w:rsidR="008E7B30" w:rsidRPr="006B2990">
        <w:rPr>
          <w:rFonts w:asciiTheme="majorHAnsi" w:eastAsiaTheme="minorEastAsia" w:hAnsiTheme="majorHAnsi"/>
          <w:sz w:val="20"/>
          <w:szCs w:val="20"/>
        </w:rPr>
        <w:t>adverse events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0326C677" w14:textId="532B6CB7" w:rsidR="00AD10D5" w:rsidRPr="006B2990" w:rsidRDefault="00591497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7) </w:t>
      </w:r>
      <w:r w:rsidR="007E27B1">
        <w:rPr>
          <w:rFonts w:asciiTheme="majorHAnsi" w:eastAsiaTheme="minorEastAsia" w:hAnsiTheme="majorHAnsi"/>
          <w:sz w:val="20"/>
          <w:szCs w:val="20"/>
        </w:rPr>
        <w:t>The patient</w:t>
      </w:r>
      <w:r w:rsidR="00BE7C90" w:rsidRPr="006B2990">
        <w:rPr>
          <w:rFonts w:asciiTheme="majorHAnsi" w:eastAsiaTheme="minorEastAsia" w:hAnsiTheme="majorHAnsi"/>
          <w:sz w:val="20"/>
          <w:szCs w:val="20"/>
        </w:rPr>
        <w:t xml:space="preserve"> request</w:t>
      </w:r>
      <w:r w:rsidR="007E27B1">
        <w:rPr>
          <w:rFonts w:asciiTheme="majorHAnsi" w:eastAsiaTheme="minorEastAsia" w:hAnsiTheme="majorHAnsi"/>
          <w:sz w:val="20"/>
          <w:szCs w:val="20"/>
        </w:rPr>
        <w:t>s</w:t>
      </w:r>
      <w:r w:rsidR="00BE7C90" w:rsidRPr="006B2990">
        <w:rPr>
          <w:rFonts w:asciiTheme="majorHAnsi" w:eastAsiaTheme="minorEastAsia" w:hAnsiTheme="majorHAnsi"/>
          <w:sz w:val="20"/>
          <w:szCs w:val="20"/>
        </w:rPr>
        <w:t xml:space="preserve"> to the </w:t>
      </w:r>
      <w:r w:rsidR="00117381" w:rsidRPr="006B2990">
        <w:rPr>
          <w:rFonts w:asciiTheme="majorHAnsi" w:eastAsiaTheme="minorEastAsia" w:hAnsiTheme="majorHAnsi"/>
          <w:sz w:val="20"/>
          <w:szCs w:val="20"/>
        </w:rPr>
        <w:t>protocol treatment</w:t>
      </w:r>
      <w:r w:rsidR="007E27B1" w:rsidRPr="007E27B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to be 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>discontinue</w:t>
      </w:r>
      <w:r w:rsidR="007E27B1">
        <w:rPr>
          <w:rFonts w:asciiTheme="majorHAnsi" w:eastAsiaTheme="minorEastAsia" w:hAnsiTheme="majorHAnsi"/>
          <w:sz w:val="20"/>
          <w:szCs w:val="20"/>
        </w:rPr>
        <w:t>d</w:t>
      </w:r>
      <w:r w:rsidR="00FD23D1" w:rsidRPr="006B2990">
        <w:rPr>
          <w:rFonts w:asciiTheme="majorHAnsi" w:eastAsiaTheme="minorEastAsia" w:hAnsiTheme="majorHAnsi"/>
          <w:sz w:val="20"/>
          <w:szCs w:val="20"/>
        </w:rPr>
        <w:t>.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01986687" w14:textId="5E8474E9" w:rsidR="00AD10D5" w:rsidRPr="006B2990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8) </w:t>
      </w:r>
      <w:r w:rsidR="007E27B1">
        <w:rPr>
          <w:rFonts w:asciiTheme="majorHAnsi" w:eastAsiaTheme="minorEastAsia" w:hAnsiTheme="majorHAnsi"/>
          <w:sz w:val="20"/>
          <w:szCs w:val="20"/>
        </w:rPr>
        <w:t>The patient is</w:t>
      </w:r>
      <w:r w:rsidR="008E7B30" w:rsidRPr="006B2990">
        <w:rPr>
          <w:rFonts w:asciiTheme="majorHAnsi" w:eastAsiaTheme="minorEastAsia" w:hAnsiTheme="majorHAnsi"/>
          <w:sz w:val="20"/>
          <w:szCs w:val="20"/>
        </w:rPr>
        <w:t xml:space="preserve"> transferred to another hospital</w:t>
      </w:r>
      <w:r w:rsidR="00FD23D1" w:rsidRPr="006B2990">
        <w:rPr>
          <w:rFonts w:asciiTheme="majorHAnsi" w:eastAsiaTheme="minorEastAsia" w:hAnsiTheme="majorHAnsi"/>
          <w:sz w:val="20"/>
          <w:szCs w:val="20"/>
        </w:rPr>
        <w:t>.</w:t>
      </w:r>
    </w:p>
    <w:p w14:paraId="4EA1EB5D" w14:textId="5C15B715" w:rsidR="00AD10D5" w:rsidRPr="006B2990" w:rsidRDefault="00CB009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 xml:space="preserve">9) </w:t>
      </w:r>
      <w:r w:rsidR="007E27B1">
        <w:rPr>
          <w:rFonts w:asciiTheme="majorHAnsi" w:eastAsiaTheme="minorEastAsia" w:hAnsiTheme="majorHAnsi"/>
          <w:sz w:val="20"/>
          <w:szCs w:val="20"/>
        </w:rPr>
        <w:t>The patient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A7855" w:rsidRPr="006B2990">
        <w:rPr>
          <w:rFonts w:asciiTheme="majorHAnsi" w:eastAsiaTheme="minorEastAsia" w:hAnsiTheme="majorHAnsi"/>
          <w:sz w:val="20"/>
          <w:szCs w:val="20"/>
        </w:rPr>
        <w:t>die</w:t>
      </w:r>
      <w:r w:rsidR="007E27B1">
        <w:rPr>
          <w:rFonts w:asciiTheme="majorHAnsi" w:eastAsiaTheme="minorEastAsia" w:hAnsiTheme="majorHAnsi"/>
          <w:sz w:val="20"/>
          <w:szCs w:val="20"/>
        </w:rPr>
        <w:t>s</w:t>
      </w:r>
      <w:r w:rsidR="002A7855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296FC6" w:rsidRPr="006B2990">
        <w:rPr>
          <w:rFonts w:asciiTheme="majorHAnsi" w:eastAsiaTheme="minorEastAsia" w:hAnsiTheme="majorHAnsi"/>
          <w:sz w:val="20"/>
          <w:szCs w:val="20"/>
        </w:rPr>
        <w:t>(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In the case of death, 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>the date of death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is considered the</w:t>
      </w:r>
      <w:r w:rsidR="00A16249" w:rsidRPr="006B2990">
        <w:rPr>
          <w:rFonts w:asciiTheme="majorHAnsi" w:eastAsiaTheme="minorEastAsia" w:hAnsiTheme="majorHAnsi"/>
          <w:sz w:val="20"/>
          <w:szCs w:val="20"/>
        </w:rPr>
        <w:t xml:space="preserve"> date of </w:t>
      </w:r>
      <w:r w:rsidR="00FD23D1" w:rsidRPr="006B2990">
        <w:rPr>
          <w:rFonts w:asciiTheme="majorHAnsi" w:eastAsia="メイリオ" w:hAnsiTheme="majorHAnsi" w:cs="メイリオ"/>
          <w:kern w:val="0"/>
          <w:sz w:val="20"/>
          <w:szCs w:val="20"/>
        </w:rPr>
        <w:t>discontinuing treatment</w:t>
      </w:r>
      <w:r w:rsidR="00A16249" w:rsidRPr="006B2990">
        <w:rPr>
          <w:rFonts w:asciiTheme="majorHAnsi" w:eastAsiaTheme="minorEastAsia" w:hAnsiTheme="majorHAnsi"/>
          <w:sz w:val="20"/>
          <w:szCs w:val="20"/>
        </w:rPr>
        <w:t>.</w:t>
      </w:r>
      <w:r w:rsidR="00296FC6" w:rsidRPr="006B2990">
        <w:rPr>
          <w:rFonts w:asciiTheme="majorHAnsi" w:eastAsiaTheme="minorEastAsia" w:hAnsiTheme="majorHAnsi"/>
          <w:sz w:val="20"/>
          <w:szCs w:val="20"/>
        </w:rPr>
        <w:t>)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34CF209A" w14:textId="2DAD5AE5" w:rsidR="00AD10D5" w:rsidRPr="006B2990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>10</w:t>
      </w:r>
      <w:r w:rsidR="00296FC6" w:rsidRPr="006B2990">
        <w:rPr>
          <w:rFonts w:asciiTheme="majorHAnsi" w:eastAsiaTheme="minorEastAsia" w:hAnsiTheme="majorHAnsi"/>
          <w:sz w:val="20"/>
          <w:szCs w:val="20"/>
        </w:rPr>
        <w:t>)</w:t>
      </w:r>
      <w:r w:rsidR="00A53C88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E27B1">
        <w:rPr>
          <w:rFonts w:asciiTheme="majorHAnsi" w:eastAsiaTheme="minorEastAsia" w:hAnsiTheme="majorHAnsi"/>
          <w:sz w:val="20"/>
          <w:szCs w:val="20"/>
        </w:rPr>
        <w:t>The patient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53C88" w:rsidRPr="006B2990">
        <w:rPr>
          <w:rFonts w:asciiTheme="majorHAnsi" w:eastAsiaTheme="minorEastAsia" w:hAnsiTheme="majorHAnsi"/>
          <w:sz w:val="20"/>
          <w:szCs w:val="20"/>
        </w:rPr>
        <w:t>retract</w:t>
      </w:r>
      <w:r w:rsidR="007E27B1">
        <w:rPr>
          <w:rFonts w:asciiTheme="majorHAnsi" w:eastAsiaTheme="minorEastAsia" w:hAnsiTheme="majorHAnsi"/>
          <w:sz w:val="20"/>
          <w:szCs w:val="20"/>
        </w:rPr>
        <w:t>s</w:t>
      </w:r>
      <w:r w:rsidR="00FD23D1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A53C88" w:rsidRPr="006B2990">
        <w:rPr>
          <w:rFonts w:asciiTheme="majorHAnsi" w:eastAsiaTheme="minorEastAsia" w:hAnsiTheme="majorHAnsi"/>
          <w:sz w:val="20"/>
          <w:szCs w:val="20"/>
        </w:rPr>
        <w:t>informed consent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. </w:t>
      </w:r>
    </w:p>
    <w:p w14:paraId="0922882B" w14:textId="50E925EF" w:rsidR="00AD10D5" w:rsidRPr="006B2990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>1</w:t>
      </w:r>
      <w:r w:rsidR="00CB0095" w:rsidRPr="006B2990">
        <w:rPr>
          <w:rFonts w:asciiTheme="majorHAnsi" w:eastAsiaTheme="minorEastAsia" w:hAnsiTheme="majorHAnsi"/>
          <w:sz w:val="20"/>
          <w:szCs w:val="20"/>
        </w:rPr>
        <w:t xml:space="preserve">1) </w:t>
      </w:r>
      <w:r w:rsidR="007E27B1">
        <w:rPr>
          <w:rFonts w:asciiTheme="majorHAnsi" w:eastAsiaTheme="minorEastAsia" w:hAnsiTheme="majorHAnsi"/>
          <w:sz w:val="20"/>
          <w:szCs w:val="20"/>
        </w:rPr>
        <w:t>The patient</w:t>
      </w:r>
      <w:r w:rsidR="007E27B1" w:rsidRPr="006B2990">
        <w:rPr>
          <w:rFonts w:asciiTheme="majorHAnsi" w:eastAsia="メイリオ" w:hAnsiTheme="majorHAnsi" w:cs="メイリオ"/>
          <w:bCs/>
          <w:kern w:val="0"/>
          <w:sz w:val="20"/>
          <w:szCs w:val="20"/>
        </w:rPr>
        <w:t xml:space="preserve"> </w:t>
      </w:r>
      <w:r w:rsidR="007E27B1">
        <w:rPr>
          <w:rFonts w:asciiTheme="majorHAnsi" w:eastAsia="メイリオ" w:hAnsiTheme="majorHAnsi" w:cs="メイリオ"/>
          <w:bCs/>
          <w:kern w:val="0"/>
          <w:sz w:val="20"/>
          <w:szCs w:val="20"/>
        </w:rPr>
        <w:t xml:space="preserve">is </w:t>
      </w:r>
      <w:r w:rsidR="00D91242" w:rsidRPr="006B2990">
        <w:rPr>
          <w:rFonts w:asciiTheme="majorHAnsi" w:eastAsia="メイリオ" w:hAnsiTheme="majorHAnsi" w:cs="メイリオ"/>
          <w:bCs/>
          <w:kern w:val="0"/>
          <w:sz w:val="20"/>
          <w:szCs w:val="20"/>
        </w:rPr>
        <w:t xml:space="preserve">found </w:t>
      </w:r>
      <w:r w:rsidR="00D91242" w:rsidRPr="006B2990">
        <w:rPr>
          <w:rFonts w:asciiTheme="majorHAnsi" w:eastAsia="メイリオ" w:hAnsiTheme="majorHAnsi" w:cs="メイリオ"/>
          <w:kern w:val="0"/>
          <w:sz w:val="20"/>
          <w:szCs w:val="20"/>
        </w:rPr>
        <w:t>to be ineligible</w:t>
      </w:r>
      <w:r w:rsidR="00D91242" w:rsidRPr="006B2990">
        <w:rPr>
          <w:rFonts w:asciiTheme="majorHAnsi" w:eastAsia="メイリオ" w:hAnsiTheme="majorHAnsi" w:cs="メイリオ"/>
          <w:bCs/>
          <w:kern w:val="0"/>
          <w:sz w:val="20"/>
          <w:szCs w:val="20"/>
        </w:rPr>
        <w:t xml:space="preserve"> after enrollment.</w:t>
      </w:r>
      <w:r w:rsidR="004335E7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0CCE9365" w14:textId="0E265437" w:rsidR="00AD10D5" w:rsidRPr="006B2990" w:rsidRDefault="00337CD0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sz w:val="20"/>
          <w:szCs w:val="20"/>
        </w:rPr>
        <w:t>1</w:t>
      </w:r>
      <w:r w:rsidR="00CB0095" w:rsidRPr="006B2990">
        <w:rPr>
          <w:rFonts w:asciiTheme="majorHAnsi" w:eastAsiaTheme="minorEastAsia" w:hAnsiTheme="majorHAnsi"/>
          <w:sz w:val="20"/>
          <w:szCs w:val="20"/>
        </w:rPr>
        <w:t xml:space="preserve">2) </w:t>
      </w:r>
      <w:r w:rsidR="007E27B1">
        <w:rPr>
          <w:rFonts w:asciiTheme="majorHAnsi" w:eastAsiaTheme="minorEastAsia" w:hAnsiTheme="majorHAnsi"/>
          <w:sz w:val="20"/>
          <w:szCs w:val="20"/>
        </w:rPr>
        <w:t>T</w:t>
      </w:r>
      <w:r w:rsidR="00545981" w:rsidRPr="006B2990">
        <w:rPr>
          <w:rFonts w:asciiTheme="majorHAnsi" w:eastAsiaTheme="minorEastAsia" w:hAnsiTheme="majorHAnsi"/>
          <w:sz w:val="20"/>
          <w:szCs w:val="20"/>
        </w:rPr>
        <w:t xml:space="preserve">he </w:t>
      </w:r>
      <w:r w:rsidR="007E27B1">
        <w:rPr>
          <w:rFonts w:asciiTheme="majorHAnsi" w:eastAsiaTheme="minorEastAsia" w:hAnsiTheme="majorHAnsi"/>
          <w:sz w:val="20"/>
          <w:szCs w:val="20"/>
        </w:rPr>
        <w:t>study director</w:t>
      </w:r>
      <w:r w:rsidR="00FF78D8" w:rsidRPr="006B2990">
        <w:rPr>
          <w:rFonts w:asciiTheme="majorHAnsi" w:eastAsiaTheme="minorEastAsia" w:hAnsiTheme="majorHAnsi"/>
          <w:sz w:val="20"/>
          <w:szCs w:val="20"/>
        </w:rPr>
        <w:t xml:space="preserve"> or </w:t>
      </w:r>
      <w:r w:rsidR="007E27B1">
        <w:rPr>
          <w:rFonts w:asciiTheme="majorHAnsi" w:eastAsiaTheme="minorEastAsia" w:hAnsiTheme="majorHAnsi"/>
          <w:sz w:val="20"/>
          <w:szCs w:val="20"/>
        </w:rPr>
        <w:t>attending physician considers t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>reatment continuation</w:t>
      </w:r>
      <w:r w:rsidR="00D91242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FD23D1" w:rsidRPr="006B2990">
        <w:rPr>
          <w:rFonts w:asciiTheme="majorHAnsi" w:eastAsiaTheme="minorEastAsia" w:hAnsiTheme="majorHAnsi"/>
          <w:sz w:val="20"/>
          <w:szCs w:val="20"/>
        </w:rPr>
        <w:t>to be inappropriate</w:t>
      </w:r>
      <w:r w:rsidR="00D91242" w:rsidRPr="006B2990">
        <w:rPr>
          <w:rFonts w:asciiTheme="majorHAnsi" w:eastAsiaTheme="minorEastAsia" w:hAnsiTheme="majorHAnsi"/>
          <w:sz w:val="20"/>
          <w:szCs w:val="20"/>
        </w:rPr>
        <w:t>.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 </w:t>
      </w:r>
    </w:p>
    <w:p w14:paraId="6BF93EE3" w14:textId="77777777" w:rsidR="00AD10D5" w:rsidRPr="006B2990" w:rsidRDefault="00AD10D5" w:rsidP="008F7D3E">
      <w:pPr>
        <w:pStyle w:val="a9"/>
        <w:snapToGrid w:val="0"/>
        <w:spacing w:line="360" w:lineRule="auto"/>
        <w:rPr>
          <w:rFonts w:asciiTheme="majorHAnsi" w:eastAsiaTheme="minorEastAsia" w:hAnsiTheme="majorHAnsi"/>
          <w:color w:val="0000FF"/>
          <w:sz w:val="20"/>
          <w:szCs w:val="20"/>
        </w:rPr>
      </w:pPr>
    </w:p>
    <w:p w14:paraId="4300B0AB" w14:textId="788D4B83" w:rsidR="007A3004" w:rsidRPr="006B2990" w:rsidRDefault="00A01285" w:rsidP="00FD23D1">
      <w:pPr>
        <w:pStyle w:val="a9"/>
        <w:tabs>
          <w:tab w:val="left" w:pos="567"/>
        </w:tabs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  <w:r w:rsidRPr="006B2990">
        <w:rPr>
          <w:rFonts w:asciiTheme="majorHAnsi" w:eastAsiaTheme="minorEastAsia" w:hAnsiTheme="majorHAnsi"/>
          <w:color w:val="0000FF"/>
          <w:sz w:val="20"/>
          <w:szCs w:val="20"/>
        </w:rPr>
        <w:tab/>
      </w:r>
      <w:r w:rsidR="007E27B1">
        <w:rPr>
          <w:rFonts w:asciiTheme="majorHAnsi" w:eastAsiaTheme="minorEastAsia" w:hAnsiTheme="majorHAnsi"/>
          <w:sz w:val="20"/>
          <w:szCs w:val="20"/>
        </w:rPr>
        <w:t>If the study treatment is</w:t>
      </w:r>
      <w:r w:rsidR="007E27B1" w:rsidRPr="007E27B1">
        <w:rPr>
          <w:rFonts w:asciiTheme="majorHAnsi" w:eastAsiaTheme="minorEastAsia" w:hAnsiTheme="majorHAnsi"/>
          <w:sz w:val="20"/>
          <w:szCs w:val="20"/>
        </w:rPr>
        <w:t xml:space="preserve"> </w:t>
      </w:r>
      <w:r w:rsidR="007E27B1" w:rsidRPr="006B2990">
        <w:rPr>
          <w:rFonts w:asciiTheme="majorHAnsi" w:eastAsiaTheme="minorEastAsia" w:hAnsiTheme="majorHAnsi"/>
          <w:sz w:val="20"/>
          <w:szCs w:val="20"/>
        </w:rPr>
        <w:t>discontinu</w:t>
      </w:r>
      <w:r w:rsidR="007E27B1">
        <w:rPr>
          <w:rFonts w:asciiTheme="majorHAnsi" w:eastAsiaTheme="minorEastAsia" w:hAnsiTheme="majorHAnsi"/>
          <w:sz w:val="20"/>
          <w:szCs w:val="20"/>
        </w:rPr>
        <w:t xml:space="preserve">ed, </w:t>
      </w:r>
      <w:r w:rsidR="00BC2DDF">
        <w:rPr>
          <w:rFonts w:asciiTheme="majorHAnsi" w:eastAsiaTheme="minorEastAsia" w:hAnsiTheme="majorHAnsi"/>
          <w:sz w:val="20"/>
          <w:szCs w:val="20"/>
        </w:rPr>
        <w:t xml:space="preserve">the day of discontinuation is 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 xml:space="preserve">defined as the </w:t>
      </w:r>
      <w:r w:rsidR="0064012F" w:rsidRPr="006B2990">
        <w:rPr>
          <w:rFonts w:asciiTheme="majorHAnsi" w:eastAsiaTheme="minorEastAsia" w:hAnsiTheme="majorHAnsi"/>
          <w:sz w:val="20"/>
          <w:szCs w:val="20"/>
        </w:rPr>
        <w:t>day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BC2DDF">
        <w:rPr>
          <w:rFonts w:asciiTheme="majorHAnsi" w:eastAsiaTheme="minorEastAsia" w:hAnsiTheme="majorHAnsi"/>
          <w:sz w:val="20"/>
          <w:szCs w:val="20"/>
        </w:rPr>
        <w:t>on which treatment was terminated by the attending physician,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 xml:space="preserve"> not the </w:t>
      </w:r>
      <w:r w:rsidR="0064012F" w:rsidRPr="006B2990">
        <w:rPr>
          <w:rFonts w:asciiTheme="majorHAnsi" w:eastAsiaTheme="minorEastAsia" w:hAnsiTheme="majorHAnsi"/>
          <w:sz w:val="20"/>
          <w:szCs w:val="20"/>
        </w:rPr>
        <w:t>day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 xml:space="preserve"> of the development of </w:t>
      </w:r>
      <w:r w:rsidR="0064012F" w:rsidRPr="006B2990">
        <w:rPr>
          <w:rFonts w:asciiTheme="majorHAnsi" w:eastAsiaTheme="minorEastAsia" w:hAnsiTheme="majorHAnsi"/>
          <w:sz w:val="20"/>
          <w:szCs w:val="20"/>
        </w:rPr>
        <w:t xml:space="preserve">adverse 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>events that</w:t>
      </w:r>
      <w:r w:rsidR="00BC2DDF">
        <w:rPr>
          <w:rFonts w:asciiTheme="majorHAnsi" w:eastAsiaTheme="minorEastAsia" w:hAnsiTheme="majorHAnsi"/>
          <w:sz w:val="20"/>
          <w:szCs w:val="20"/>
        </w:rPr>
        <w:t xml:space="preserve"> led to the termination of</w:t>
      </w:r>
      <w:r w:rsidR="007A3004" w:rsidRPr="006B2990">
        <w:rPr>
          <w:rFonts w:asciiTheme="majorHAnsi" w:eastAsiaTheme="minorEastAsia" w:hAnsiTheme="majorHAnsi"/>
          <w:sz w:val="20"/>
          <w:szCs w:val="20"/>
        </w:rPr>
        <w:t xml:space="preserve"> </w:t>
      </w:r>
      <w:r w:rsidR="000E757C" w:rsidRPr="006B2990">
        <w:rPr>
          <w:rFonts w:asciiTheme="majorHAnsi" w:eastAsiaTheme="minorEastAsia" w:hAnsiTheme="majorHAnsi"/>
          <w:sz w:val="20"/>
          <w:szCs w:val="20"/>
        </w:rPr>
        <w:t xml:space="preserve">treatment. </w:t>
      </w:r>
    </w:p>
    <w:p w14:paraId="0116D633" w14:textId="77777777" w:rsidR="00AD10D5" w:rsidRPr="006B2990" w:rsidRDefault="00AD10D5" w:rsidP="008F7D3E">
      <w:pPr>
        <w:snapToGrid w:val="0"/>
        <w:spacing w:line="360" w:lineRule="auto"/>
        <w:rPr>
          <w:rFonts w:asciiTheme="majorHAnsi" w:eastAsiaTheme="minorEastAsia" w:hAnsiTheme="majorHAnsi"/>
          <w:color w:val="0000FF"/>
          <w:sz w:val="20"/>
          <w:szCs w:val="20"/>
        </w:rPr>
      </w:pPr>
    </w:p>
    <w:p w14:paraId="529A4176" w14:textId="77777777" w:rsidR="00AD10D5" w:rsidRPr="006B2990" w:rsidRDefault="00AD10D5" w:rsidP="008F7D3E">
      <w:pPr>
        <w:snapToGrid w:val="0"/>
        <w:spacing w:line="360" w:lineRule="auto"/>
        <w:rPr>
          <w:rFonts w:asciiTheme="majorHAnsi" w:eastAsiaTheme="minorEastAsia" w:hAnsiTheme="majorHAnsi"/>
          <w:sz w:val="20"/>
          <w:szCs w:val="20"/>
        </w:rPr>
      </w:pPr>
    </w:p>
    <w:sectPr w:rsidR="00AD10D5" w:rsidRPr="006B2990" w:rsidSect="00482D8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15E2B" w14:textId="77777777" w:rsidR="005005C9" w:rsidRDefault="005005C9">
      <w:r>
        <w:separator/>
      </w:r>
    </w:p>
  </w:endnote>
  <w:endnote w:type="continuationSeparator" w:id="0">
    <w:p w14:paraId="239A2F1C" w14:textId="77777777" w:rsidR="005005C9" w:rsidRDefault="00500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メイリオ ボールド イタリック">
    <w:panose1 w:val="020B08040305040B0204"/>
    <w:charset w:val="4E"/>
    <w:family w:val="auto"/>
    <w:pitch w:val="variable"/>
    <w:sig w:usb0="E10102FF" w:usb1="EAC7FFFF" w:usb2="00010012" w:usb3="00000000" w:csb0="0002009F" w:csb1="00000000"/>
  </w:font>
  <w:font w:name="Kai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ShinGo-Light-Identity-H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1C3B6F3" w14:textId="77777777" w:rsidR="005005C9" w:rsidRDefault="005005C9" w:rsidP="008F7D3E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C4E46C4" w14:textId="77777777" w:rsidR="005005C9" w:rsidRDefault="005005C9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42D2434" w14:textId="77777777" w:rsidR="005005C9" w:rsidRDefault="005005C9" w:rsidP="000D7A2D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4A29FC">
      <w:rPr>
        <w:rStyle w:val="a6"/>
        <w:noProof/>
      </w:rPr>
      <w:t>19</w:t>
    </w:r>
    <w:r>
      <w:rPr>
        <w:rStyle w:val="a6"/>
      </w:rPr>
      <w:fldChar w:fldCharType="end"/>
    </w:r>
  </w:p>
  <w:p w14:paraId="2DCCD957" w14:textId="77777777" w:rsidR="005005C9" w:rsidRDefault="005005C9" w:rsidP="004A3C80">
    <w:pPr>
      <w:pStyle w:val="a4"/>
      <w:ind w:right="360"/>
    </w:pPr>
  </w:p>
  <w:p w14:paraId="26BAB48D" w14:textId="77777777" w:rsidR="005005C9" w:rsidRDefault="005005C9" w:rsidP="004A3C80">
    <w:pPr>
      <w:pStyle w:val="a4"/>
      <w:ind w:right="360"/>
    </w:pPr>
  </w:p>
  <w:p w14:paraId="63AD45CF" w14:textId="77777777" w:rsidR="005005C9" w:rsidRDefault="005005C9" w:rsidP="004A3C80">
    <w:pPr>
      <w:pStyle w:val="a4"/>
      <w:ind w:right="360"/>
      <w:rPr>
        <w:rFonts w:eastAsia="ＭＳ Ｐゴシック"/>
        <w:sz w:val="18"/>
      </w:rPr>
    </w:pPr>
    <w:r w:rsidRPr="00690892"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FE6F8" w14:textId="77777777" w:rsidR="005005C9" w:rsidRDefault="005005C9">
      <w:r>
        <w:separator/>
      </w:r>
    </w:p>
  </w:footnote>
  <w:footnote w:type="continuationSeparator" w:id="0">
    <w:p w14:paraId="166B8DE0" w14:textId="77777777" w:rsidR="005005C9" w:rsidRDefault="005005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A619B49" w14:textId="77777777" w:rsidR="005005C9" w:rsidRDefault="005005C9">
    <w:pPr>
      <w:pStyle w:val="a7"/>
    </w:pPr>
  </w:p>
  <w:p w14:paraId="7D8F0294" w14:textId="77777777" w:rsidR="005005C9" w:rsidRDefault="005005C9">
    <w:pPr>
      <w:pStyle w:val="a7"/>
    </w:pPr>
  </w:p>
  <w:p w14:paraId="7262D768" w14:textId="77777777" w:rsidR="005005C9" w:rsidRPr="00221DC6" w:rsidRDefault="004A29FC" w:rsidP="004A3C80">
    <w:pPr>
      <w:pStyle w:val="a7"/>
      <w:jc w:val="right"/>
    </w:pPr>
    <w:r>
      <w:rPr>
        <w:noProof/>
      </w:rPr>
      <w:pict w14:anchorId="2C6BFA49">
        <v:line id="_x0000_s2049" style="position:absolute;left:0;text-align:left;z-index:251659264" from="-2.9pt,13.2pt" to="485.8pt,13.2pt"/>
      </w:pict>
    </w:r>
    <w:r w:rsidR="005005C9">
      <w:rPr>
        <w:rFonts w:hint="eastAsia"/>
      </w:rPr>
      <w:t>HERBIS-1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A2060"/>
    <w:multiLevelType w:val="hybridMultilevel"/>
    <w:tmpl w:val="68E2064A"/>
    <w:lvl w:ilvl="0" w:tplc="8FF64C0C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5"/>
    <w:rsid w:val="00001030"/>
    <w:rsid w:val="000110F4"/>
    <w:rsid w:val="000120DF"/>
    <w:rsid w:val="00012716"/>
    <w:rsid w:val="00015101"/>
    <w:rsid w:val="0001683E"/>
    <w:rsid w:val="00025307"/>
    <w:rsid w:val="00033B4D"/>
    <w:rsid w:val="00034845"/>
    <w:rsid w:val="000374C8"/>
    <w:rsid w:val="00040A81"/>
    <w:rsid w:val="00040B6E"/>
    <w:rsid w:val="000427FF"/>
    <w:rsid w:val="00042F5B"/>
    <w:rsid w:val="000438C9"/>
    <w:rsid w:val="00043D4B"/>
    <w:rsid w:val="000452F0"/>
    <w:rsid w:val="0005340E"/>
    <w:rsid w:val="00062C57"/>
    <w:rsid w:val="00063533"/>
    <w:rsid w:val="00064687"/>
    <w:rsid w:val="0007249F"/>
    <w:rsid w:val="00075647"/>
    <w:rsid w:val="000773C6"/>
    <w:rsid w:val="000800A1"/>
    <w:rsid w:val="00087984"/>
    <w:rsid w:val="00091A6C"/>
    <w:rsid w:val="00095BBC"/>
    <w:rsid w:val="00095DEC"/>
    <w:rsid w:val="00097983"/>
    <w:rsid w:val="000A0702"/>
    <w:rsid w:val="000A5F8D"/>
    <w:rsid w:val="000B7C9D"/>
    <w:rsid w:val="000C0E5E"/>
    <w:rsid w:val="000C3BD3"/>
    <w:rsid w:val="000C3E77"/>
    <w:rsid w:val="000C5B4B"/>
    <w:rsid w:val="000D554A"/>
    <w:rsid w:val="000D5E5D"/>
    <w:rsid w:val="000D7A2D"/>
    <w:rsid w:val="000E347D"/>
    <w:rsid w:val="000E4274"/>
    <w:rsid w:val="000E6388"/>
    <w:rsid w:val="000E6720"/>
    <w:rsid w:val="000E757C"/>
    <w:rsid w:val="000F6F56"/>
    <w:rsid w:val="0010013D"/>
    <w:rsid w:val="00112830"/>
    <w:rsid w:val="00116375"/>
    <w:rsid w:val="00117381"/>
    <w:rsid w:val="00117F73"/>
    <w:rsid w:val="00120079"/>
    <w:rsid w:val="00123D37"/>
    <w:rsid w:val="001244A3"/>
    <w:rsid w:val="00125B64"/>
    <w:rsid w:val="00135A7B"/>
    <w:rsid w:val="0014441E"/>
    <w:rsid w:val="00154808"/>
    <w:rsid w:val="00160662"/>
    <w:rsid w:val="001636E7"/>
    <w:rsid w:val="001653AF"/>
    <w:rsid w:val="0016684C"/>
    <w:rsid w:val="0017190C"/>
    <w:rsid w:val="001734F1"/>
    <w:rsid w:val="00173EC1"/>
    <w:rsid w:val="0017582D"/>
    <w:rsid w:val="001817D6"/>
    <w:rsid w:val="00182572"/>
    <w:rsid w:val="00186453"/>
    <w:rsid w:val="00197F92"/>
    <w:rsid w:val="001A517F"/>
    <w:rsid w:val="001B55B6"/>
    <w:rsid w:val="001B5C86"/>
    <w:rsid w:val="001C37BE"/>
    <w:rsid w:val="001C3C18"/>
    <w:rsid w:val="001C5024"/>
    <w:rsid w:val="001C55AA"/>
    <w:rsid w:val="001D09F1"/>
    <w:rsid w:val="001D56C6"/>
    <w:rsid w:val="001D7FDF"/>
    <w:rsid w:val="001E6299"/>
    <w:rsid w:val="001E7658"/>
    <w:rsid w:val="001E7734"/>
    <w:rsid w:val="001E7A7C"/>
    <w:rsid w:val="001E7BA3"/>
    <w:rsid w:val="001F0258"/>
    <w:rsid w:val="001F0D9D"/>
    <w:rsid w:val="001F1A45"/>
    <w:rsid w:val="001F4CB1"/>
    <w:rsid w:val="001F4D83"/>
    <w:rsid w:val="001F5A60"/>
    <w:rsid w:val="001F5D7C"/>
    <w:rsid w:val="001F678A"/>
    <w:rsid w:val="00210CBB"/>
    <w:rsid w:val="00214A4B"/>
    <w:rsid w:val="00215844"/>
    <w:rsid w:val="00215A18"/>
    <w:rsid w:val="002175E6"/>
    <w:rsid w:val="002218A7"/>
    <w:rsid w:val="002245E1"/>
    <w:rsid w:val="00226FD7"/>
    <w:rsid w:val="00227CFF"/>
    <w:rsid w:val="00231B48"/>
    <w:rsid w:val="00232636"/>
    <w:rsid w:val="002332A7"/>
    <w:rsid w:val="002351F2"/>
    <w:rsid w:val="00235523"/>
    <w:rsid w:val="00235F71"/>
    <w:rsid w:val="002369A9"/>
    <w:rsid w:val="00237A11"/>
    <w:rsid w:val="002401D8"/>
    <w:rsid w:val="00240621"/>
    <w:rsid w:val="00243C60"/>
    <w:rsid w:val="00244173"/>
    <w:rsid w:val="0024448B"/>
    <w:rsid w:val="002509BF"/>
    <w:rsid w:val="00252670"/>
    <w:rsid w:val="00253805"/>
    <w:rsid w:val="0025380B"/>
    <w:rsid w:val="00255D6C"/>
    <w:rsid w:val="00256996"/>
    <w:rsid w:val="00263981"/>
    <w:rsid w:val="0026401C"/>
    <w:rsid w:val="00271573"/>
    <w:rsid w:val="002752C9"/>
    <w:rsid w:val="00277486"/>
    <w:rsid w:val="00277E44"/>
    <w:rsid w:val="00277EA2"/>
    <w:rsid w:val="00285AE4"/>
    <w:rsid w:val="00287068"/>
    <w:rsid w:val="0028745F"/>
    <w:rsid w:val="00291538"/>
    <w:rsid w:val="00296FC6"/>
    <w:rsid w:val="002A01ED"/>
    <w:rsid w:val="002A088E"/>
    <w:rsid w:val="002A1FD0"/>
    <w:rsid w:val="002A6532"/>
    <w:rsid w:val="002A7855"/>
    <w:rsid w:val="002B5B7C"/>
    <w:rsid w:val="002B7F27"/>
    <w:rsid w:val="002C4832"/>
    <w:rsid w:val="002C4FD5"/>
    <w:rsid w:val="002C64C8"/>
    <w:rsid w:val="002C6F50"/>
    <w:rsid w:val="002D1991"/>
    <w:rsid w:val="002D3102"/>
    <w:rsid w:val="002E031A"/>
    <w:rsid w:val="002E1D5D"/>
    <w:rsid w:val="002E75E0"/>
    <w:rsid w:val="002F1E86"/>
    <w:rsid w:val="002F7B42"/>
    <w:rsid w:val="003009D2"/>
    <w:rsid w:val="00307CAE"/>
    <w:rsid w:val="003133F9"/>
    <w:rsid w:val="003156E3"/>
    <w:rsid w:val="0032085B"/>
    <w:rsid w:val="00320F4F"/>
    <w:rsid w:val="00322142"/>
    <w:rsid w:val="00324709"/>
    <w:rsid w:val="0032745C"/>
    <w:rsid w:val="00332712"/>
    <w:rsid w:val="00337CD0"/>
    <w:rsid w:val="00342A87"/>
    <w:rsid w:val="00347B8E"/>
    <w:rsid w:val="003549BA"/>
    <w:rsid w:val="003606BD"/>
    <w:rsid w:val="00362F8C"/>
    <w:rsid w:val="003661C3"/>
    <w:rsid w:val="0037068F"/>
    <w:rsid w:val="00375BA6"/>
    <w:rsid w:val="00375CF0"/>
    <w:rsid w:val="00377922"/>
    <w:rsid w:val="00380CA9"/>
    <w:rsid w:val="00381801"/>
    <w:rsid w:val="00382BA9"/>
    <w:rsid w:val="0038460C"/>
    <w:rsid w:val="00386732"/>
    <w:rsid w:val="00386F01"/>
    <w:rsid w:val="003878D8"/>
    <w:rsid w:val="0039008B"/>
    <w:rsid w:val="00392876"/>
    <w:rsid w:val="00393414"/>
    <w:rsid w:val="00394A2D"/>
    <w:rsid w:val="00394C32"/>
    <w:rsid w:val="003973EE"/>
    <w:rsid w:val="003A2A15"/>
    <w:rsid w:val="003A78B7"/>
    <w:rsid w:val="003B1C9A"/>
    <w:rsid w:val="003B592D"/>
    <w:rsid w:val="003C352A"/>
    <w:rsid w:val="003C53B0"/>
    <w:rsid w:val="003D0679"/>
    <w:rsid w:val="003D428B"/>
    <w:rsid w:val="003D4711"/>
    <w:rsid w:val="003D4EEE"/>
    <w:rsid w:val="003D70E4"/>
    <w:rsid w:val="003E0408"/>
    <w:rsid w:val="003E1C86"/>
    <w:rsid w:val="003F0219"/>
    <w:rsid w:val="003F1DE5"/>
    <w:rsid w:val="003F2AC8"/>
    <w:rsid w:val="003F470D"/>
    <w:rsid w:val="003F7373"/>
    <w:rsid w:val="00400656"/>
    <w:rsid w:val="00401AEF"/>
    <w:rsid w:val="00401CAB"/>
    <w:rsid w:val="00404F72"/>
    <w:rsid w:val="0041307A"/>
    <w:rsid w:val="0041637A"/>
    <w:rsid w:val="00416F26"/>
    <w:rsid w:val="004212C4"/>
    <w:rsid w:val="004317BA"/>
    <w:rsid w:val="0043276B"/>
    <w:rsid w:val="004332E4"/>
    <w:rsid w:val="004335E7"/>
    <w:rsid w:val="00433916"/>
    <w:rsid w:val="00437ABB"/>
    <w:rsid w:val="00437BAF"/>
    <w:rsid w:val="00442A8C"/>
    <w:rsid w:val="00443131"/>
    <w:rsid w:val="00446D6E"/>
    <w:rsid w:val="00452112"/>
    <w:rsid w:val="00453A3B"/>
    <w:rsid w:val="00455066"/>
    <w:rsid w:val="00456A1B"/>
    <w:rsid w:val="00457EB0"/>
    <w:rsid w:val="004620A0"/>
    <w:rsid w:val="00465E52"/>
    <w:rsid w:val="0046658C"/>
    <w:rsid w:val="00467F63"/>
    <w:rsid w:val="00467FFA"/>
    <w:rsid w:val="00470411"/>
    <w:rsid w:val="00471A62"/>
    <w:rsid w:val="00472FA1"/>
    <w:rsid w:val="0047523D"/>
    <w:rsid w:val="00482D80"/>
    <w:rsid w:val="00484915"/>
    <w:rsid w:val="00484A62"/>
    <w:rsid w:val="00484C69"/>
    <w:rsid w:val="00495435"/>
    <w:rsid w:val="00497A3A"/>
    <w:rsid w:val="00497B9E"/>
    <w:rsid w:val="004A0730"/>
    <w:rsid w:val="004A23BF"/>
    <w:rsid w:val="004A29FC"/>
    <w:rsid w:val="004A3C80"/>
    <w:rsid w:val="004A406A"/>
    <w:rsid w:val="004A5420"/>
    <w:rsid w:val="004A6E88"/>
    <w:rsid w:val="004B2090"/>
    <w:rsid w:val="004B20CA"/>
    <w:rsid w:val="004B2812"/>
    <w:rsid w:val="004C0B0E"/>
    <w:rsid w:val="004C4A17"/>
    <w:rsid w:val="004C619E"/>
    <w:rsid w:val="004C7FD6"/>
    <w:rsid w:val="004D1EA2"/>
    <w:rsid w:val="004D31E1"/>
    <w:rsid w:val="004D64F3"/>
    <w:rsid w:val="004D73C5"/>
    <w:rsid w:val="004D7735"/>
    <w:rsid w:val="004E5073"/>
    <w:rsid w:val="004E6338"/>
    <w:rsid w:val="004F0225"/>
    <w:rsid w:val="004F0634"/>
    <w:rsid w:val="004F1618"/>
    <w:rsid w:val="004F1EE9"/>
    <w:rsid w:val="005005C9"/>
    <w:rsid w:val="00502D5F"/>
    <w:rsid w:val="005053EE"/>
    <w:rsid w:val="00514CB9"/>
    <w:rsid w:val="005159E1"/>
    <w:rsid w:val="00524516"/>
    <w:rsid w:val="005273AD"/>
    <w:rsid w:val="005327E5"/>
    <w:rsid w:val="00533730"/>
    <w:rsid w:val="00535FBA"/>
    <w:rsid w:val="00536C69"/>
    <w:rsid w:val="005416F9"/>
    <w:rsid w:val="00545981"/>
    <w:rsid w:val="005461A6"/>
    <w:rsid w:val="00546B8E"/>
    <w:rsid w:val="00551CCE"/>
    <w:rsid w:val="00551D6E"/>
    <w:rsid w:val="00552049"/>
    <w:rsid w:val="00565D29"/>
    <w:rsid w:val="00567793"/>
    <w:rsid w:val="005677E9"/>
    <w:rsid w:val="0057050D"/>
    <w:rsid w:val="0057272D"/>
    <w:rsid w:val="0057302A"/>
    <w:rsid w:val="0057660A"/>
    <w:rsid w:val="00577014"/>
    <w:rsid w:val="00580278"/>
    <w:rsid w:val="00580AEF"/>
    <w:rsid w:val="00583CE1"/>
    <w:rsid w:val="00591497"/>
    <w:rsid w:val="0059191E"/>
    <w:rsid w:val="005969E4"/>
    <w:rsid w:val="00596D32"/>
    <w:rsid w:val="005979E1"/>
    <w:rsid w:val="005A1270"/>
    <w:rsid w:val="005A3C2C"/>
    <w:rsid w:val="005A6561"/>
    <w:rsid w:val="005A66A1"/>
    <w:rsid w:val="005B1F98"/>
    <w:rsid w:val="005B66B0"/>
    <w:rsid w:val="005D30DA"/>
    <w:rsid w:val="005D6845"/>
    <w:rsid w:val="005E0516"/>
    <w:rsid w:val="005E3272"/>
    <w:rsid w:val="005E5887"/>
    <w:rsid w:val="005F251A"/>
    <w:rsid w:val="005F2EF6"/>
    <w:rsid w:val="005F4D16"/>
    <w:rsid w:val="005F5804"/>
    <w:rsid w:val="00600DAB"/>
    <w:rsid w:val="006020A8"/>
    <w:rsid w:val="00604BC2"/>
    <w:rsid w:val="00611FAF"/>
    <w:rsid w:val="0061415C"/>
    <w:rsid w:val="006161B5"/>
    <w:rsid w:val="006161E6"/>
    <w:rsid w:val="006168B8"/>
    <w:rsid w:val="00616A94"/>
    <w:rsid w:val="00620CB7"/>
    <w:rsid w:val="00626E5B"/>
    <w:rsid w:val="00627856"/>
    <w:rsid w:val="00630B38"/>
    <w:rsid w:val="0064012F"/>
    <w:rsid w:val="00640CF8"/>
    <w:rsid w:val="0064357F"/>
    <w:rsid w:val="00647FE0"/>
    <w:rsid w:val="00650753"/>
    <w:rsid w:val="0066311F"/>
    <w:rsid w:val="006647EB"/>
    <w:rsid w:val="006660AF"/>
    <w:rsid w:val="006673B1"/>
    <w:rsid w:val="00672281"/>
    <w:rsid w:val="00681588"/>
    <w:rsid w:val="00684FBE"/>
    <w:rsid w:val="00692E91"/>
    <w:rsid w:val="006945E9"/>
    <w:rsid w:val="00696FF2"/>
    <w:rsid w:val="00697CBE"/>
    <w:rsid w:val="006A08B0"/>
    <w:rsid w:val="006A2DC3"/>
    <w:rsid w:val="006A354E"/>
    <w:rsid w:val="006A3BB0"/>
    <w:rsid w:val="006B0EE2"/>
    <w:rsid w:val="006B2080"/>
    <w:rsid w:val="006B2990"/>
    <w:rsid w:val="006C0AD8"/>
    <w:rsid w:val="006C2236"/>
    <w:rsid w:val="006C4E0E"/>
    <w:rsid w:val="006D4836"/>
    <w:rsid w:val="006D4A73"/>
    <w:rsid w:val="006D690E"/>
    <w:rsid w:val="006D7A06"/>
    <w:rsid w:val="006D7CE4"/>
    <w:rsid w:val="006E1747"/>
    <w:rsid w:val="006E3889"/>
    <w:rsid w:val="006E420A"/>
    <w:rsid w:val="006E6950"/>
    <w:rsid w:val="006E7CC6"/>
    <w:rsid w:val="006F039F"/>
    <w:rsid w:val="006F1AEA"/>
    <w:rsid w:val="006F2FA8"/>
    <w:rsid w:val="006F7CD3"/>
    <w:rsid w:val="007007A5"/>
    <w:rsid w:val="00701288"/>
    <w:rsid w:val="00701B34"/>
    <w:rsid w:val="00702303"/>
    <w:rsid w:val="007030E8"/>
    <w:rsid w:val="0070488C"/>
    <w:rsid w:val="0070710C"/>
    <w:rsid w:val="00707D7F"/>
    <w:rsid w:val="00710736"/>
    <w:rsid w:val="00712925"/>
    <w:rsid w:val="00714383"/>
    <w:rsid w:val="0071441B"/>
    <w:rsid w:val="0072317C"/>
    <w:rsid w:val="00723A4F"/>
    <w:rsid w:val="007330F8"/>
    <w:rsid w:val="00733118"/>
    <w:rsid w:val="00733295"/>
    <w:rsid w:val="00736EE1"/>
    <w:rsid w:val="007463F9"/>
    <w:rsid w:val="007529E6"/>
    <w:rsid w:val="00754878"/>
    <w:rsid w:val="007567FD"/>
    <w:rsid w:val="007622B0"/>
    <w:rsid w:val="00762CFA"/>
    <w:rsid w:val="00762EF2"/>
    <w:rsid w:val="00763AC3"/>
    <w:rsid w:val="0076634A"/>
    <w:rsid w:val="00772BD8"/>
    <w:rsid w:val="00772D62"/>
    <w:rsid w:val="007746BC"/>
    <w:rsid w:val="00776DFA"/>
    <w:rsid w:val="00784F0C"/>
    <w:rsid w:val="007862B8"/>
    <w:rsid w:val="0078702D"/>
    <w:rsid w:val="00794A5C"/>
    <w:rsid w:val="00795DEF"/>
    <w:rsid w:val="007976AC"/>
    <w:rsid w:val="007A0651"/>
    <w:rsid w:val="007A1B38"/>
    <w:rsid w:val="007A3004"/>
    <w:rsid w:val="007A6902"/>
    <w:rsid w:val="007B05CD"/>
    <w:rsid w:val="007B06F9"/>
    <w:rsid w:val="007B1DD8"/>
    <w:rsid w:val="007B2F36"/>
    <w:rsid w:val="007B615F"/>
    <w:rsid w:val="007B61A4"/>
    <w:rsid w:val="007C61C4"/>
    <w:rsid w:val="007C7601"/>
    <w:rsid w:val="007D082F"/>
    <w:rsid w:val="007D50FD"/>
    <w:rsid w:val="007D5C4D"/>
    <w:rsid w:val="007D5FD1"/>
    <w:rsid w:val="007D682A"/>
    <w:rsid w:val="007D767D"/>
    <w:rsid w:val="007E27B1"/>
    <w:rsid w:val="007E3240"/>
    <w:rsid w:val="007F2431"/>
    <w:rsid w:val="007F2AB7"/>
    <w:rsid w:val="007F2B68"/>
    <w:rsid w:val="007F2D17"/>
    <w:rsid w:val="007F3BD0"/>
    <w:rsid w:val="007F4BEB"/>
    <w:rsid w:val="008006C6"/>
    <w:rsid w:val="00803B17"/>
    <w:rsid w:val="008047AB"/>
    <w:rsid w:val="00805057"/>
    <w:rsid w:val="0080768B"/>
    <w:rsid w:val="0081696C"/>
    <w:rsid w:val="00817EFC"/>
    <w:rsid w:val="0082424E"/>
    <w:rsid w:val="00836A0A"/>
    <w:rsid w:val="0084435D"/>
    <w:rsid w:val="00847F35"/>
    <w:rsid w:val="008508CF"/>
    <w:rsid w:val="008563B0"/>
    <w:rsid w:val="00861153"/>
    <w:rsid w:val="00863253"/>
    <w:rsid w:val="00865425"/>
    <w:rsid w:val="00865D54"/>
    <w:rsid w:val="00866EB9"/>
    <w:rsid w:val="00876758"/>
    <w:rsid w:val="00885038"/>
    <w:rsid w:val="00891964"/>
    <w:rsid w:val="008925B0"/>
    <w:rsid w:val="00894012"/>
    <w:rsid w:val="008A55A8"/>
    <w:rsid w:val="008A7DA7"/>
    <w:rsid w:val="008C32BC"/>
    <w:rsid w:val="008C335F"/>
    <w:rsid w:val="008C72A9"/>
    <w:rsid w:val="008D042C"/>
    <w:rsid w:val="008E2569"/>
    <w:rsid w:val="008E3F08"/>
    <w:rsid w:val="008E64D1"/>
    <w:rsid w:val="008E7B30"/>
    <w:rsid w:val="008F200C"/>
    <w:rsid w:val="008F2794"/>
    <w:rsid w:val="008F7D3E"/>
    <w:rsid w:val="00904D4E"/>
    <w:rsid w:val="00905C4D"/>
    <w:rsid w:val="00911CC5"/>
    <w:rsid w:val="00917870"/>
    <w:rsid w:val="009204BD"/>
    <w:rsid w:val="00920E57"/>
    <w:rsid w:val="00922A14"/>
    <w:rsid w:val="00924233"/>
    <w:rsid w:val="00924C40"/>
    <w:rsid w:val="00926882"/>
    <w:rsid w:val="0092717A"/>
    <w:rsid w:val="00930701"/>
    <w:rsid w:val="009308B4"/>
    <w:rsid w:val="00933340"/>
    <w:rsid w:val="00934897"/>
    <w:rsid w:val="0094219E"/>
    <w:rsid w:val="00944746"/>
    <w:rsid w:val="00950FD9"/>
    <w:rsid w:val="00952C6E"/>
    <w:rsid w:val="00952F49"/>
    <w:rsid w:val="0095580D"/>
    <w:rsid w:val="00956661"/>
    <w:rsid w:val="0096022F"/>
    <w:rsid w:val="0096155A"/>
    <w:rsid w:val="0096307E"/>
    <w:rsid w:val="00965794"/>
    <w:rsid w:val="00967F0F"/>
    <w:rsid w:val="00975DF7"/>
    <w:rsid w:val="00976047"/>
    <w:rsid w:val="0097612E"/>
    <w:rsid w:val="009801DA"/>
    <w:rsid w:val="00982603"/>
    <w:rsid w:val="009839CD"/>
    <w:rsid w:val="0098445F"/>
    <w:rsid w:val="009844A7"/>
    <w:rsid w:val="00985640"/>
    <w:rsid w:val="009918DD"/>
    <w:rsid w:val="00993D1E"/>
    <w:rsid w:val="00996117"/>
    <w:rsid w:val="009A1F58"/>
    <w:rsid w:val="009A5B21"/>
    <w:rsid w:val="009A614C"/>
    <w:rsid w:val="009A79BD"/>
    <w:rsid w:val="009B02E4"/>
    <w:rsid w:val="009B0494"/>
    <w:rsid w:val="009C0D6A"/>
    <w:rsid w:val="009C183A"/>
    <w:rsid w:val="009C1AD9"/>
    <w:rsid w:val="009C79E1"/>
    <w:rsid w:val="009D0C47"/>
    <w:rsid w:val="009D69FA"/>
    <w:rsid w:val="009E01F0"/>
    <w:rsid w:val="009E0DDE"/>
    <w:rsid w:val="009E3470"/>
    <w:rsid w:val="009F1116"/>
    <w:rsid w:val="009F5ED1"/>
    <w:rsid w:val="009F675E"/>
    <w:rsid w:val="00A01285"/>
    <w:rsid w:val="00A04F49"/>
    <w:rsid w:val="00A06DA3"/>
    <w:rsid w:val="00A16249"/>
    <w:rsid w:val="00A20B65"/>
    <w:rsid w:val="00A2469D"/>
    <w:rsid w:val="00A25FD3"/>
    <w:rsid w:val="00A3013B"/>
    <w:rsid w:val="00A3633E"/>
    <w:rsid w:val="00A3767B"/>
    <w:rsid w:val="00A37CB7"/>
    <w:rsid w:val="00A37EC1"/>
    <w:rsid w:val="00A410D0"/>
    <w:rsid w:val="00A4600D"/>
    <w:rsid w:val="00A4760E"/>
    <w:rsid w:val="00A53842"/>
    <w:rsid w:val="00A53C88"/>
    <w:rsid w:val="00A55F3F"/>
    <w:rsid w:val="00A64E3E"/>
    <w:rsid w:val="00A76600"/>
    <w:rsid w:val="00A77DFB"/>
    <w:rsid w:val="00A800D4"/>
    <w:rsid w:val="00A8027A"/>
    <w:rsid w:val="00A804CA"/>
    <w:rsid w:val="00A807A0"/>
    <w:rsid w:val="00A823DF"/>
    <w:rsid w:val="00A8240A"/>
    <w:rsid w:val="00A82D30"/>
    <w:rsid w:val="00A83479"/>
    <w:rsid w:val="00A85ABB"/>
    <w:rsid w:val="00A90C4A"/>
    <w:rsid w:val="00A91B4E"/>
    <w:rsid w:val="00A9595A"/>
    <w:rsid w:val="00A95C40"/>
    <w:rsid w:val="00AA00E1"/>
    <w:rsid w:val="00AA0941"/>
    <w:rsid w:val="00AA329B"/>
    <w:rsid w:val="00AA4BE2"/>
    <w:rsid w:val="00AA7468"/>
    <w:rsid w:val="00AB2977"/>
    <w:rsid w:val="00AB2A4A"/>
    <w:rsid w:val="00AC0F53"/>
    <w:rsid w:val="00AC2A00"/>
    <w:rsid w:val="00AC2A90"/>
    <w:rsid w:val="00AC5883"/>
    <w:rsid w:val="00AD0D5D"/>
    <w:rsid w:val="00AD10D5"/>
    <w:rsid w:val="00AD17FA"/>
    <w:rsid w:val="00AD1933"/>
    <w:rsid w:val="00AD53FE"/>
    <w:rsid w:val="00AD6CD1"/>
    <w:rsid w:val="00AD6DF8"/>
    <w:rsid w:val="00AE7A23"/>
    <w:rsid w:val="00AF1220"/>
    <w:rsid w:val="00AF601F"/>
    <w:rsid w:val="00AF77CA"/>
    <w:rsid w:val="00AF7BBD"/>
    <w:rsid w:val="00B002FB"/>
    <w:rsid w:val="00B01041"/>
    <w:rsid w:val="00B02809"/>
    <w:rsid w:val="00B0424C"/>
    <w:rsid w:val="00B04D88"/>
    <w:rsid w:val="00B1615E"/>
    <w:rsid w:val="00B17029"/>
    <w:rsid w:val="00B21F3E"/>
    <w:rsid w:val="00B22F09"/>
    <w:rsid w:val="00B305E6"/>
    <w:rsid w:val="00B31FAB"/>
    <w:rsid w:val="00B33839"/>
    <w:rsid w:val="00B40C0E"/>
    <w:rsid w:val="00B411E8"/>
    <w:rsid w:val="00B4232B"/>
    <w:rsid w:val="00B431CA"/>
    <w:rsid w:val="00B4795A"/>
    <w:rsid w:val="00B508B4"/>
    <w:rsid w:val="00B51B26"/>
    <w:rsid w:val="00B53644"/>
    <w:rsid w:val="00B54FF5"/>
    <w:rsid w:val="00B57D68"/>
    <w:rsid w:val="00B6348D"/>
    <w:rsid w:val="00B6492E"/>
    <w:rsid w:val="00B6524F"/>
    <w:rsid w:val="00B6561A"/>
    <w:rsid w:val="00B7113F"/>
    <w:rsid w:val="00B74690"/>
    <w:rsid w:val="00B77481"/>
    <w:rsid w:val="00B8332C"/>
    <w:rsid w:val="00B85895"/>
    <w:rsid w:val="00B90B68"/>
    <w:rsid w:val="00B9380E"/>
    <w:rsid w:val="00B93D79"/>
    <w:rsid w:val="00B9540A"/>
    <w:rsid w:val="00B959AD"/>
    <w:rsid w:val="00B965CF"/>
    <w:rsid w:val="00B972E0"/>
    <w:rsid w:val="00B97A90"/>
    <w:rsid w:val="00BA04B1"/>
    <w:rsid w:val="00BB727D"/>
    <w:rsid w:val="00BC2DDF"/>
    <w:rsid w:val="00BC51F1"/>
    <w:rsid w:val="00BD54BF"/>
    <w:rsid w:val="00BD7664"/>
    <w:rsid w:val="00BE5631"/>
    <w:rsid w:val="00BE7C90"/>
    <w:rsid w:val="00BF08B0"/>
    <w:rsid w:val="00BF4559"/>
    <w:rsid w:val="00BF6336"/>
    <w:rsid w:val="00BF75B8"/>
    <w:rsid w:val="00C00A4A"/>
    <w:rsid w:val="00C028BC"/>
    <w:rsid w:val="00C052B4"/>
    <w:rsid w:val="00C05A3D"/>
    <w:rsid w:val="00C06E3D"/>
    <w:rsid w:val="00C115EE"/>
    <w:rsid w:val="00C20A14"/>
    <w:rsid w:val="00C219E7"/>
    <w:rsid w:val="00C2305E"/>
    <w:rsid w:val="00C26ECD"/>
    <w:rsid w:val="00C306A8"/>
    <w:rsid w:val="00C30F50"/>
    <w:rsid w:val="00C420D4"/>
    <w:rsid w:val="00C43AE5"/>
    <w:rsid w:val="00C45122"/>
    <w:rsid w:val="00C459D2"/>
    <w:rsid w:val="00C4695A"/>
    <w:rsid w:val="00C46C0F"/>
    <w:rsid w:val="00C47D5A"/>
    <w:rsid w:val="00C525D3"/>
    <w:rsid w:val="00C54F89"/>
    <w:rsid w:val="00C56647"/>
    <w:rsid w:val="00C6136D"/>
    <w:rsid w:val="00C62B66"/>
    <w:rsid w:val="00C64BDF"/>
    <w:rsid w:val="00C65C1F"/>
    <w:rsid w:val="00C757B8"/>
    <w:rsid w:val="00C801FB"/>
    <w:rsid w:val="00C80377"/>
    <w:rsid w:val="00C810BB"/>
    <w:rsid w:val="00C8199A"/>
    <w:rsid w:val="00C838BB"/>
    <w:rsid w:val="00C855C0"/>
    <w:rsid w:val="00CA1053"/>
    <w:rsid w:val="00CA161A"/>
    <w:rsid w:val="00CA3D1B"/>
    <w:rsid w:val="00CA4F88"/>
    <w:rsid w:val="00CA544C"/>
    <w:rsid w:val="00CA5CB5"/>
    <w:rsid w:val="00CA6F87"/>
    <w:rsid w:val="00CA7167"/>
    <w:rsid w:val="00CB0095"/>
    <w:rsid w:val="00CB0B94"/>
    <w:rsid w:val="00CB5C84"/>
    <w:rsid w:val="00CC04C6"/>
    <w:rsid w:val="00CC0F5C"/>
    <w:rsid w:val="00CC143B"/>
    <w:rsid w:val="00CC4D98"/>
    <w:rsid w:val="00CC4F77"/>
    <w:rsid w:val="00CC6713"/>
    <w:rsid w:val="00CD192D"/>
    <w:rsid w:val="00CD56E3"/>
    <w:rsid w:val="00CD6501"/>
    <w:rsid w:val="00CD6ADC"/>
    <w:rsid w:val="00CE156B"/>
    <w:rsid w:val="00CE3220"/>
    <w:rsid w:val="00CE38D8"/>
    <w:rsid w:val="00CE3908"/>
    <w:rsid w:val="00CE3CA5"/>
    <w:rsid w:val="00CE4883"/>
    <w:rsid w:val="00CE747B"/>
    <w:rsid w:val="00CE7CFC"/>
    <w:rsid w:val="00CE7E5B"/>
    <w:rsid w:val="00CF19B1"/>
    <w:rsid w:val="00CF61D6"/>
    <w:rsid w:val="00CF64DF"/>
    <w:rsid w:val="00CF6837"/>
    <w:rsid w:val="00CF722A"/>
    <w:rsid w:val="00D0047C"/>
    <w:rsid w:val="00D04F49"/>
    <w:rsid w:val="00D11EEB"/>
    <w:rsid w:val="00D154A5"/>
    <w:rsid w:val="00D15616"/>
    <w:rsid w:val="00D1595D"/>
    <w:rsid w:val="00D16344"/>
    <w:rsid w:val="00D2331D"/>
    <w:rsid w:val="00D31B4B"/>
    <w:rsid w:val="00D32668"/>
    <w:rsid w:val="00D35733"/>
    <w:rsid w:val="00D37D7D"/>
    <w:rsid w:val="00D40BF7"/>
    <w:rsid w:val="00D424B8"/>
    <w:rsid w:val="00D424C9"/>
    <w:rsid w:val="00D43C06"/>
    <w:rsid w:val="00D50D1F"/>
    <w:rsid w:val="00D52984"/>
    <w:rsid w:val="00D53068"/>
    <w:rsid w:val="00D53309"/>
    <w:rsid w:val="00D542A8"/>
    <w:rsid w:val="00D61E1B"/>
    <w:rsid w:val="00D65D28"/>
    <w:rsid w:val="00D6681F"/>
    <w:rsid w:val="00D66DB8"/>
    <w:rsid w:val="00D74631"/>
    <w:rsid w:val="00D80D34"/>
    <w:rsid w:val="00D90B73"/>
    <w:rsid w:val="00D91242"/>
    <w:rsid w:val="00D95067"/>
    <w:rsid w:val="00DA0434"/>
    <w:rsid w:val="00DA32D0"/>
    <w:rsid w:val="00DA509F"/>
    <w:rsid w:val="00DA7389"/>
    <w:rsid w:val="00DB195B"/>
    <w:rsid w:val="00DB2DBC"/>
    <w:rsid w:val="00DB57F6"/>
    <w:rsid w:val="00DB645E"/>
    <w:rsid w:val="00DB703F"/>
    <w:rsid w:val="00DC47BC"/>
    <w:rsid w:val="00DC79B3"/>
    <w:rsid w:val="00DD1803"/>
    <w:rsid w:val="00DD42C5"/>
    <w:rsid w:val="00DD4661"/>
    <w:rsid w:val="00DE3614"/>
    <w:rsid w:val="00DE4CC6"/>
    <w:rsid w:val="00DE6504"/>
    <w:rsid w:val="00DE6789"/>
    <w:rsid w:val="00DF39DF"/>
    <w:rsid w:val="00DF6E51"/>
    <w:rsid w:val="00E005BF"/>
    <w:rsid w:val="00E029D7"/>
    <w:rsid w:val="00E0312C"/>
    <w:rsid w:val="00E133F3"/>
    <w:rsid w:val="00E15A45"/>
    <w:rsid w:val="00E21A4C"/>
    <w:rsid w:val="00E2294C"/>
    <w:rsid w:val="00E2322F"/>
    <w:rsid w:val="00E2392B"/>
    <w:rsid w:val="00E265AD"/>
    <w:rsid w:val="00E32F2B"/>
    <w:rsid w:val="00E33193"/>
    <w:rsid w:val="00E34974"/>
    <w:rsid w:val="00E34B86"/>
    <w:rsid w:val="00E37295"/>
    <w:rsid w:val="00E41208"/>
    <w:rsid w:val="00E435F3"/>
    <w:rsid w:val="00E43E90"/>
    <w:rsid w:val="00E4477D"/>
    <w:rsid w:val="00E46A04"/>
    <w:rsid w:val="00E46CCE"/>
    <w:rsid w:val="00E46DDD"/>
    <w:rsid w:val="00E47C02"/>
    <w:rsid w:val="00E542A0"/>
    <w:rsid w:val="00E55938"/>
    <w:rsid w:val="00E56762"/>
    <w:rsid w:val="00E61006"/>
    <w:rsid w:val="00E6174F"/>
    <w:rsid w:val="00E61D02"/>
    <w:rsid w:val="00E64326"/>
    <w:rsid w:val="00E70551"/>
    <w:rsid w:val="00E7213C"/>
    <w:rsid w:val="00E74BF1"/>
    <w:rsid w:val="00E76289"/>
    <w:rsid w:val="00E801DC"/>
    <w:rsid w:val="00E914FE"/>
    <w:rsid w:val="00E93D94"/>
    <w:rsid w:val="00E945DB"/>
    <w:rsid w:val="00E95FC4"/>
    <w:rsid w:val="00EA1EA0"/>
    <w:rsid w:val="00EA1F2B"/>
    <w:rsid w:val="00EA3553"/>
    <w:rsid w:val="00EA5761"/>
    <w:rsid w:val="00EB1A9D"/>
    <w:rsid w:val="00EB4DA8"/>
    <w:rsid w:val="00EC2AA6"/>
    <w:rsid w:val="00EC2E09"/>
    <w:rsid w:val="00EC2FC6"/>
    <w:rsid w:val="00ED5875"/>
    <w:rsid w:val="00EE5AE3"/>
    <w:rsid w:val="00EE7548"/>
    <w:rsid w:val="00EE7695"/>
    <w:rsid w:val="00EF0E0B"/>
    <w:rsid w:val="00EF1C4C"/>
    <w:rsid w:val="00EF43DD"/>
    <w:rsid w:val="00EF7C31"/>
    <w:rsid w:val="00F0063A"/>
    <w:rsid w:val="00F03E0D"/>
    <w:rsid w:val="00F070C8"/>
    <w:rsid w:val="00F11550"/>
    <w:rsid w:val="00F1440C"/>
    <w:rsid w:val="00F15D21"/>
    <w:rsid w:val="00F20C0E"/>
    <w:rsid w:val="00F213DB"/>
    <w:rsid w:val="00F242B4"/>
    <w:rsid w:val="00F2454E"/>
    <w:rsid w:val="00F25CA3"/>
    <w:rsid w:val="00F273B8"/>
    <w:rsid w:val="00F27D74"/>
    <w:rsid w:val="00F309F1"/>
    <w:rsid w:val="00F32E03"/>
    <w:rsid w:val="00F32FAD"/>
    <w:rsid w:val="00F3507B"/>
    <w:rsid w:val="00F3536B"/>
    <w:rsid w:val="00F354E4"/>
    <w:rsid w:val="00F356B7"/>
    <w:rsid w:val="00F365B9"/>
    <w:rsid w:val="00F42B8D"/>
    <w:rsid w:val="00F448A5"/>
    <w:rsid w:val="00F46481"/>
    <w:rsid w:val="00F47407"/>
    <w:rsid w:val="00F50A83"/>
    <w:rsid w:val="00F52917"/>
    <w:rsid w:val="00F740FE"/>
    <w:rsid w:val="00F758B6"/>
    <w:rsid w:val="00F8342B"/>
    <w:rsid w:val="00F851EF"/>
    <w:rsid w:val="00F86C79"/>
    <w:rsid w:val="00F87AA0"/>
    <w:rsid w:val="00F94E70"/>
    <w:rsid w:val="00F94E8E"/>
    <w:rsid w:val="00F965DF"/>
    <w:rsid w:val="00F978EB"/>
    <w:rsid w:val="00F97D62"/>
    <w:rsid w:val="00FA19A8"/>
    <w:rsid w:val="00FA20C7"/>
    <w:rsid w:val="00FA4F16"/>
    <w:rsid w:val="00FA51FC"/>
    <w:rsid w:val="00FB34C0"/>
    <w:rsid w:val="00FB4456"/>
    <w:rsid w:val="00FB6AF8"/>
    <w:rsid w:val="00FC035E"/>
    <w:rsid w:val="00FC3591"/>
    <w:rsid w:val="00FC360F"/>
    <w:rsid w:val="00FC63F1"/>
    <w:rsid w:val="00FC678A"/>
    <w:rsid w:val="00FD11CD"/>
    <w:rsid w:val="00FD23D1"/>
    <w:rsid w:val="00FD4974"/>
    <w:rsid w:val="00FE12DC"/>
    <w:rsid w:val="00FE22CA"/>
    <w:rsid w:val="00FE2DFB"/>
    <w:rsid w:val="00FE3D5F"/>
    <w:rsid w:val="00FF1A5D"/>
    <w:rsid w:val="00FF48BF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>
      <v:textbox inset="5.85pt,.7pt,5.85pt,.7pt"/>
    </o:shapedefaults>
    <o:shapelayout v:ext="edit">
      <o:idmap v:ext="edit" data="1"/>
    </o:shapelayout>
  </w:shapeDefaults>
  <w:decimalSymbol w:val="."/>
  <w:listSeparator w:val=","/>
  <w14:docId w14:val="15EE20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0D5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">
    <w:name w:val="heading 1"/>
    <w:basedOn w:val="a"/>
    <w:next w:val="a"/>
    <w:link w:val="10"/>
    <w:autoRedefine/>
    <w:qFormat/>
    <w:rsid w:val="00AD10D5"/>
    <w:pPr>
      <w:keepNext/>
      <w:spacing w:beforeLines="50" w:before="120" w:afterLines="50" w:after="120"/>
      <w:outlineLvl w:val="0"/>
    </w:pPr>
    <w:rPr>
      <w:rFonts w:ascii="HG丸ｺﾞｼｯｸM-PRO" w:eastAsia="HG丸ｺﾞｼｯｸM-PRO" w:hAnsi="ＭＳ ゴシック"/>
      <w:b/>
      <w:bCs/>
      <w:sz w:val="24"/>
    </w:rPr>
  </w:style>
  <w:style w:type="paragraph" w:styleId="2">
    <w:name w:val="heading 2"/>
    <w:basedOn w:val="a"/>
    <w:next w:val="a"/>
    <w:link w:val="20"/>
    <w:autoRedefine/>
    <w:qFormat/>
    <w:rsid w:val="00120079"/>
    <w:pPr>
      <w:keepNext/>
      <w:snapToGrid w:val="0"/>
      <w:spacing w:line="360" w:lineRule="auto"/>
      <w:outlineLvl w:val="1"/>
    </w:pPr>
    <w:rPr>
      <w:rFonts w:asciiTheme="majorHAnsi" w:eastAsiaTheme="minorEastAsia" w:hAnsiTheme="majorHAnsi"/>
      <w:b/>
      <w:bCs/>
      <w:sz w:val="20"/>
      <w:szCs w:val="20"/>
      <w:lang w:val="x-none" w:eastAsia="x-none"/>
    </w:rPr>
  </w:style>
  <w:style w:type="paragraph" w:styleId="3">
    <w:name w:val="heading 3"/>
    <w:basedOn w:val="a"/>
    <w:next w:val="a0"/>
    <w:link w:val="30"/>
    <w:autoRedefine/>
    <w:qFormat/>
    <w:rsid w:val="00AD10D5"/>
    <w:pPr>
      <w:keepNext/>
      <w:spacing w:line="360" w:lineRule="exact"/>
      <w:ind w:right="210"/>
      <w:outlineLvl w:val="2"/>
    </w:pPr>
    <w:rPr>
      <w:rFonts w:ascii="HG丸ｺﾞｼｯｸM-PRO" w:eastAsia="HG丸ｺﾞｼｯｸM-PRO" w:hAnsi="ＭＳ Ｐゴシック"/>
      <w:b/>
      <w:kern w:val="0"/>
      <w:sz w:val="22"/>
      <w:szCs w:val="22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AD10D5"/>
    <w:rPr>
      <w:rFonts w:ascii="HG丸ｺﾞｼｯｸM-PRO" w:eastAsia="HG丸ｺﾞｼｯｸM-PRO" w:hAnsi="ＭＳ ゴシック" w:cs="Times New Roman"/>
      <w:b/>
      <w:bCs/>
    </w:rPr>
  </w:style>
  <w:style w:type="character" w:customStyle="1" w:styleId="20">
    <w:name w:val="見出し 2 (文字)"/>
    <w:basedOn w:val="a1"/>
    <w:link w:val="2"/>
    <w:rsid w:val="00120079"/>
    <w:rPr>
      <w:rFonts w:asciiTheme="majorHAnsi" w:hAnsiTheme="majorHAnsi" w:cs="Times New Roman"/>
      <w:b/>
      <w:bCs/>
      <w:sz w:val="20"/>
      <w:szCs w:val="20"/>
      <w:lang w:val="x-none" w:eastAsia="x-none"/>
    </w:rPr>
  </w:style>
  <w:style w:type="character" w:customStyle="1" w:styleId="30">
    <w:name w:val="見出し 3 (文字)"/>
    <w:basedOn w:val="a1"/>
    <w:link w:val="3"/>
    <w:rsid w:val="00AD10D5"/>
    <w:rPr>
      <w:rFonts w:ascii="HG丸ｺﾞｼｯｸM-PRO" w:eastAsia="HG丸ｺﾞｼｯｸM-PRO" w:hAnsi="ＭＳ Ｐゴシック" w:cs="Times New Roman"/>
      <w:b/>
      <w:kern w:val="0"/>
      <w:sz w:val="22"/>
      <w:szCs w:val="22"/>
      <w:lang w:val="x-none" w:eastAsia="x-none"/>
    </w:rPr>
  </w:style>
  <w:style w:type="paragraph" w:styleId="a4">
    <w:name w:val="footer"/>
    <w:basedOn w:val="a"/>
    <w:link w:val="a5"/>
    <w:rsid w:val="00AD10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1"/>
    <w:link w:val="a4"/>
    <w:rsid w:val="00AD10D5"/>
    <w:rPr>
      <w:rFonts w:ascii="Century" w:eastAsia="ＭＳ 明朝" w:hAnsi="Century" w:cs="Times New Roman"/>
      <w:sz w:val="21"/>
    </w:rPr>
  </w:style>
  <w:style w:type="character" w:styleId="a6">
    <w:name w:val="page number"/>
    <w:basedOn w:val="a1"/>
    <w:rsid w:val="00AD10D5"/>
  </w:style>
  <w:style w:type="paragraph" w:styleId="a7">
    <w:name w:val="header"/>
    <w:basedOn w:val="a"/>
    <w:link w:val="a8"/>
    <w:rsid w:val="00AD10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1"/>
    <w:link w:val="a7"/>
    <w:rsid w:val="00AD10D5"/>
    <w:rPr>
      <w:rFonts w:ascii="Century" w:eastAsia="ＭＳ 明朝" w:hAnsi="Century" w:cs="Times New Roman"/>
      <w:sz w:val="21"/>
    </w:rPr>
  </w:style>
  <w:style w:type="paragraph" w:customStyle="1" w:styleId="a9">
    <w:name w:val="プロトコール本文"/>
    <w:basedOn w:val="a"/>
    <w:link w:val="aa"/>
    <w:rsid w:val="00AD10D5"/>
    <w:pPr>
      <w:spacing w:line="360" w:lineRule="exact"/>
    </w:pPr>
  </w:style>
  <w:style w:type="character" w:customStyle="1" w:styleId="aa">
    <w:name w:val="プロトコール本文 (文字)"/>
    <w:link w:val="a9"/>
    <w:rsid w:val="00AD10D5"/>
    <w:rPr>
      <w:rFonts w:ascii="Century" w:eastAsia="ＭＳ 明朝" w:hAnsi="Century" w:cs="Times New Roman"/>
      <w:sz w:val="21"/>
    </w:rPr>
  </w:style>
  <w:style w:type="character" w:customStyle="1" w:styleId="apple-style-span">
    <w:name w:val="apple-style-span"/>
    <w:basedOn w:val="a1"/>
    <w:rsid w:val="00AD10D5"/>
  </w:style>
  <w:style w:type="paragraph" w:styleId="a0">
    <w:name w:val="Normal Indent"/>
    <w:basedOn w:val="a"/>
    <w:uiPriority w:val="99"/>
    <w:semiHidden/>
    <w:unhideWhenUsed/>
    <w:rsid w:val="00AD10D5"/>
    <w:pPr>
      <w:ind w:leftChars="400" w:left="960"/>
    </w:pPr>
  </w:style>
  <w:style w:type="paragraph" w:customStyle="1" w:styleId="ab">
    <w:name w:val="プロトコール本文箇条書き"/>
    <w:basedOn w:val="a9"/>
    <w:autoRedefine/>
    <w:rsid w:val="006A2DC3"/>
    <w:pPr>
      <w:jc w:val="left"/>
    </w:pPr>
    <w:rPr>
      <w:rFonts w:asciiTheme="majorHAnsi" w:eastAsia="HG丸ｺﾞｼｯｸM-PRO" w:hAnsiTheme="majorHAnsi"/>
      <w:sz w:val="20"/>
      <w:szCs w:val="20"/>
    </w:rPr>
  </w:style>
  <w:style w:type="paragraph" w:styleId="ac">
    <w:name w:val="List Paragraph"/>
    <w:basedOn w:val="a"/>
    <w:link w:val="ad"/>
    <w:uiPriority w:val="34"/>
    <w:qFormat/>
    <w:rsid w:val="00AD10D5"/>
    <w:pPr>
      <w:ind w:leftChars="400" w:left="840"/>
    </w:pPr>
    <w:rPr>
      <w:rFonts w:eastAsia="HG丸ｺﾞｼｯｸM-PRO"/>
      <w:szCs w:val="21"/>
      <w:lang w:val="x-none" w:eastAsia="x-none"/>
    </w:rPr>
  </w:style>
  <w:style w:type="character" w:customStyle="1" w:styleId="ad">
    <w:name w:val="リスト段落 (文字)"/>
    <w:link w:val="ac"/>
    <w:uiPriority w:val="34"/>
    <w:rsid w:val="00AD10D5"/>
    <w:rPr>
      <w:rFonts w:ascii="Century" w:eastAsia="HG丸ｺﾞｼｯｸM-PRO" w:hAnsi="Century" w:cs="Times New Roman"/>
      <w:sz w:val="21"/>
      <w:szCs w:val="21"/>
      <w:lang w:val="x-none" w:eastAsia="x-none"/>
    </w:rPr>
  </w:style>
  <w:style w:type="paragraph" w:styleId="ae">
    <w:name w:val="Balloon Text"/>
    <w:basedOn w:val="a"/>
    <w:link w:val="af"/>
    <w:uiPriority w:val="99"/>
    <w:semiHidden/>
    <w:unhideWhenUsed/>
    <w:rsid w:val="005E3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5E3272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Document Map"/>
    <w:basedOn w:val="a"/>
    <w:link w:val="af1"/>
    <w:uiPriority w:val="99"/>
    <w:semiHidden/>
    <w:unhideWhenUsed/>
    <w:rsid w:val="007862B8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1"/>
    <w:link w:val="af0"/>
    <w:uiPriority w:val="99"/>
    <w:semiHidden/>
    <w:rsid w:val="007862B8"/>
    <w:rPr>
      <w:rFonts w:ascii="ヒラギノ角ゴ ProN W3" w:eastAsia="ヒラギノ角ゴ ProN W3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0D5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">
    <w:name w:val="heading 1"/>
    <w:basedOn w:val="a"/>
    <w:next w:val="a"/>
    <w:link w:val="10"/>
    <w:autoRedefine/>
    <w:qFormat/>
    <w:rsid w:val="00AD10D5"/>
    <w:pPr>
      <w:keepNext/>
      <w:spacing w:beforeLines="50" w:before="120" w:afterLines="50" w:after="120"/>
      <w:outlineLvl w:val="0"/>
    </w:pPr>
    <w:rPr>
      <w:rFonts w:ascii="HG丸ｺﾞｼｯｸM-PRO" w:eastAsia="HG丸ｺﾞｼｯｸM-PRO" w:hAnsi="ＭＳ ゴシック"/>
      <w:b/>
      <w:bCs/>
      <w:sz w:val="24"/>
    </w:rPr>
  </w:style>
  <w:style w:type="paragraph" w:styleId="2">
    <w:name w:val="heading 2"/>
    <w:basedOn w:val="a"/>
    <w:next w:val="a"/>
    <w:link w:val="20"/>
    <w:autoRedefine/>
    <w:qFormat/>
    <w:rsid w:val="00120079"/>
    <w:pPr>
      <w:keepNext/>
      <w:snapToGrid w:val="0"/>
      <w:spacing w:line="360" w:lineRule="auto"/>
      <w:outlineLvl w:val="1"/>
    </w:pPr>
    <w:rPr>
      <w:rFonts w:asciiTheme="majorHAnsi" w:eastAsiaTheme="minorEastAsia" w:hAnsiTheme="majorHAnsi"/>
      <w:b/>
      <w:bCs/>
      <w:sz w:val="20"/>
      <w:szCs w:val="20"/>
      <w:lang w:val="x-none" w:eastAsia="x-none"/>
    </w:rPr>
  </w:style>
  <w:style w:type="paragraph" w:styleId="3">
    <w:name w:val="heading 3"/>
    <w:basedOn w:val="a"/>
    <w:next w:val="a0"/>
    <w:link w:val="30"/>
    <w:autoRedefine/>
    <w:qFormat/>
    <w:rsid w:val="00AD10D5"/>
    <w:pPr>
      <w:keepNext/>
      <w:spacing w:line="360" w:lineRule="exact"/>
      <w:ind w:right="210"/>
      <w:outlineLvl w:val="2"/>
    </w:pPr>
    <w:rPr>
      <w:rFonts w:ascii="HG丸ｺﾞｼｯｸM-PRO" w:eastAsia="HG丸ｺﾞｼｯｸM-PRO" w:hAnsi="ＭＳ Ｐゴシック"/>
      <w:b/>
      <w:kern w:val="0"/>
      <w:sz w:val="22"/>
      <w:szCs w:val="22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AD10D5"/>
    <w:rPr>
      <w:rFonts w:ascii="HG丸ｺﾞｼｯｸM-PRO" w:eastAsia="HG丸ｺﾞｼｯｸM-PRO" w:hAnsi="ＭＳ ゴシック" w:cs="Times New Roman"/>
      <w:b/>
      <w:bCs/>
    </w:rPr>
  </w:style>
  <w:style w:type="character" w:customStyle="1" w:styleId="20">
    <w:name w:val="見出し 2 (文字)"/>
    <w:basedOn w:val="a1"/>
    <w:link w:val="2"/>
    <w:rsid w:val="00120079"/>
    <w:rPr>
      <w:rFonts w:asciiTheme="majorHAnsi" w:hAnsiTheme="majorHAnsi" w:cs="Times New Roman"/>
      <w:b/>
      <w:bCs/>
      <w:sz w:val="20"/>
      <w:szCs w:val="20"/>
      <w:lang w:val="x-none" w:eastAsia="x-none"/>
    </w:rPr>
  </w:style>
  <w:style w:type="character" w:customStyle="1" w:styleId="30">
    <w:name w:val="見出し 3 (文字)"/>
    <w:basedOn w:val="a1"/>
    <w:link w:val="3"/>
    <w:rsid w:val="00AD10D5"/>
    <w:rPr>
      <w:rFonts w:ascii="HG丸ｺﾞｼｯｸM-PRO" w:eastAsia="HG丸ｺﾞｼｯｸM-PRO" w:hAnsi="ＭＳ Ｐゴシック" w:cs="Times New Roman"/>
      <w:b/>
      <w:kern w:val="0"/>
      <w:sz w:val="22"/>
      <w:szCs w:val="22"/>
      <w:lang w:val="x-none" w:eastAsia="x-none"/>
    </w:rPr>
  </w:style>
  <w:style w:type="paragraph" w:styleId="a4">
    <w:name w:val="footer"/>
    <w:basedOn w:val="a"/>
    <w:link w:val="a5"/>
    <w:rsid w:val="00AD10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1"/>
    <w:link w:val="a4"/>
    <w:rsid w:val="00AD10D5"/>
    <w:rPr>
      <w:rFonts w:ascii="Century" w:eastAsia="ＭＳ 明朝" w:hAnsi="Century" w:cs="Times New Roman"/>
      <w:sz w:val="21"/>
    </w:rPr>
  </w:style>
  <w:style w:type="character" w:styleId="a6">
    <w:name w:val="page number"/>
    <w:basedOn w:val="a1"/>
    <w:rsid w:val="00AD10D5"/>
  </w:style>
  <w:style w:type="paragraph" w:styleId="a7">
    <w:name w:val="header"/>
    <w:basedOn w:val="a"/>
    <w:link w:val="a8"/>
    <w:rsid w:val="00AD10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1"/>
    <w:link w:val="a7"/>
    <w:rsid w:val="00AD10D5"/>
    <w:rPr>
      <w:rFonts w:ascii="Century" w:eastAsia="ＭＳ 明朝" w:hAnsi="Century" w:cs="Times New Roman"/>
      <w:sz w:val="21"/>
    </w:rPr>
  </w:style>
  <w:style w:type="paragraph" w:customStyle="1" w:styleId="a9">
    <w:name w:val="プロトコール本文"/>
    <w:basedOn w:val="a"/>
    <w:link w:val="aa"/>
    <w:rsid w:val="00AD10D5"/>
    <w:pPr>
      <w:spacing w:line="360" w:lineRule="exact"/>
    </w:pPr>
  </w:style>
  <w:style w:type="character" w:customStyle="1" w:styleId="aa">
    <w:name w:val="プロトコール本文 (文字)"/>
    <w:link w:val="a9"/>
    <w:rsid w:val="00AD10D5"/>
    <w:rPr>
      <w:rFonts w:ascii="Century" w:eastAsia="ＭＳ 明朝" w:hAnsi="Century" w:cs="Times New Roman"/>
      <w:sz w:val="21"/>
    </w:rPr>
  </w:style>
  <w:style w:type="character" w:customStyle="1" w:styleId="apple-style-span">
    <w:name w:val="apple-style-span"/>
    <w:basedOn w:val="a1"/>
    <w:rsid w:val="00AD10D5"/>
  </w:style>
  <w:style w:type="paragraph" w:styleId="a0">
    <w:name w:val="Normal Indent"/>
    <w:basedOn w:val="a"/>
    <w:uiPriority w:val="99"/>
    <w:semiHidden/>
    <w:unhideWhenUsed/>
    <w:rsid w:val="00AD10D5"/>
    <w:pPr>
      <w:ind w:leftChars="400" w:left="960"/>
    </w:pPr>
  </w:style>
  <w:style w:type="paragraph" w:customStyle="1" w:styleId="ab">
    <w:name w:val="プロトコール本文箇条書き"/>
    <w:basedOn w:val="a9"/>
    <w:autoRedefine/>
    <w:rsid w:val="006A2DC3"/>
    <w:pPr>
      <w:jc w:val="left"/>
    </w:pPr>
    <w:rPr>
      <w:rFonts w:asciiTheme="majorHAnsi" w:eastAsia="HG丸ｺﾞｼｯｸM-PRO" w:hAnsiTheme="majorHAnsi"/>
      <w:sz w:val="20"/>
      <w:szCs w:val="20"/>
    </w:rPr>
  </w:style>
  <w:style w:type="paragraph" w:styleId="ac">
    <w:name w:val="List Paragraph"/>
    <w:basedOn w:val="a"/>
    <w:link w:val="ad"/>
    <w:uiPriority w:val="34"/>
    <w:qFormat/>
    <w:rsid w:val="00AD10D5"/>
    <w:pPr>
      <w:ind w:leftChars="400" w:left="840"/>
    </w:pPr>
    <w:rPr>
      <w:rFonts w:eastAsia="HG丸ｺﾞｼｯｸM-PRO"/>
      <w:szCs w:val="21"/>
      <w:lang w:val="x-none" w:eastAsia="x-none"/>
    </w:rPr>
  </w:style>
  <w:style w:type="character" w:customStyle="1" w:styleId="ad">
    <w:name w:val="リスト段落 (文字)"/>
    <w:link w:val="ac"/>
    <w:uiPriority w:val="34"/>
    <w:rsid w:val="00AD10D5"/>
    <w:rPr>
      <w:rFonts w:ascii="Century" w:eastAsia="HG丸ｺﾞｼｯｸM-PRO" w:hAnsi="Century" w:cs="Times New Roman"/>
      <w:sz w:val="21"/>
      <w:szCs w:val="21"/>
      <w:lang w:val="x-none" w:eastAsia="x-none"/>
    </w:rPr>
  </w:style>
  <w:style w:type="paragraph" w:styleId="ae">
    <w:name w:val="Balloon Text"/>
    <w:basedOn w:val="a"/>
    <w:link w:val="af"/>
    <w:uiPriority w:val="99"/>
    <w:semiHidden/>
    <w:unhideWhenUsed/>
    <w:rsid w:val="005E3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5E3272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Document Map"/>
    <w:basedOn w:val="a"/>
    <w:link w:val="af1"/>
    <w:uiPriority w:val="99"/>
    <w:semiHidden/>
    <w:unhideWhenUsed/>
    <w:rsid w:val="007862B8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1"/>
    <w:link w:val="af0"/>
    <w:uiPriority w:val="99"/>
    <w:semiHidden/>
    <w:rsid w:val="007862B8"/>
    <w:rPr>
      <w:rFonts w:ascii="ヒラギノ角ゴ ProN W3" w:eastAsia="ヒラギノ角ゴ ProN W3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0</TotalTime>
  <Pages>19</Pages>
  <Words>4484</Words>
  <Characters>25560</Characters>
  <Application>Microsoft Macintosh Word</Application>
  <DocSecurity>0</DocSecurity>
  <Lines>213</Lines>
  <Paragraphs>59</Paragraphs>
  <ScaleCrop>false</ScaleCrop>
  <Company/>
  <LinksUpToDate>false</LinksUpToDate>
  <CharactersWithSpaces>2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Peter</dc:creator>
  <cp:keywords/>
  <dc:description/>
  <cp:lastModifiedBy>masashi fujii</cp:lastModifiedBy>
  <cp:revision>529</cp:revision>
  <cp:lastPrinted>2016-11-07T07:08:00Z</cp:lastPrinted>
  <dcterms:created xsi:type="dcterms:W3CDTF">2016-10-09T09:51:00Z</dcterms:created>
  <dcterms:modified xsi:type="dcterms:W3CDTF">2017-08-14T07:35:00Z</dcterms:modified>
</cp:coreProperties>
</file>